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7746FE" w14:textId="2DFA7568" w:rsidR="00815915" w:rsidRPr="00815915" w:rsidRDefault="00815915" w:rsidP="00815915">
      <w:pPr>
        <w:spacing w:line="360" w:lineRule="auto"/>
        <w:rPr>
          <w:rFonts w:asciiTheme="minorHAnsi" w:hAnsiTheme="minorHAnsi"/>
          <w:b/>
          <w:sz w:val="36"/>
          <w:lang w:val="en-US"/>
        </w:rPr>
      </w:pPr>
      <w:bookmarkStart w:id="0" w:name="_Hlk72178986"/>
      <w:bookmarkStart w:id="1" w:name="_Hlk72178726"/>
      <w:r w:rsidRPr="00815915">
        <w:rPr>
          <w:rFonts w:asciiTheme="minorHAnsi" w:hAnsiTheme="minorHAnsi"/>
          <w:b/>
          <w:sz w:val="36"/>
          <w:lang w:val="en-US"/>
        </w:rPr>
        <w:t>A</w:t>
      </w:r>
      <w:r>
        <w:rPr>
          <w:rFonts w:asciiTheme="minorHAnsi" w:hAnsiTheme="minorHAnsi"/>
          <w:b/>
          <w:sz w:val="36"/>
          <w:lang w:val="en-US"/>
        </w:rPr>
        <w:t xml:space="preserve"> Systematic Review and</w:t>
      </w:r>
      <w:r w:rsidRPr="00815915">
        <w:rPr>
          <w:rFonts w:asciiTheme="minorHAnsi" w:hAnsiTheme="minorHAnsi"/>
          <w:b/>
          <w:sz w:val="36"/>
          <w:lang w:val="en-US"/>
        </w:rPr>
        <w:t xml:space="preserve"> Meta-Analysis of Surgical Morbidity of Primary versus Patch Repaired Congenital Diaphragmatic Hernia Patients</w:t>
      </w:r>
    </w:p>
    <w:p w14:paraId="04EB4A7B" w14:textId="1B38F6C4" w:rsidR="00815915" w:rsidRPr="00815915" w:rsidRDefault="00815915" w:rsidP="00815915">
      <w:pPr>
        <w:spacing w:line="360" w:lineRule="auto"/>
        <w:jc w:val="both"/>
        <w:rPr>
          <w:rFonts w:asciiTheme="minorHAnsi" w:hAnsiTheme="minorHAnsi"/>
          <w:lang w:val="nl-NL"/>
        </w:rPr>
      </w:pPr>
      <w:r w:rsidRPr="00815915">
        <w:rPr>
          <w:rFonts w:asciiTheme="minorHAnsi" w:hAnsiTheme="minorHAnsi"/>
          <w:lang w:val="nl-NL"/>
        </w:rPr>
        <w:t>Kim Heiwegen</w:t>
      </w:r>
      <w:r w:rsidRPr="00815915">
        <w:rPr>
          <w:rFonts w:asciiTheme="minorHAnsi" w:hAnsiTheme="minorHAnsi"/>
          <w:vertAlign w:val="superscript"/>
          <w:lang w:val="nl-NL"/>
        </w:rPr>
        <w:t>1*</w:t>
      </w:r>
      <w:r w:rsidRPr="00815915">
        <w:rPr>
          <w:rFonts w:asciiTheme="minorHAnsi" w:hAnsiTheme="minorHAnsi"/>
          <w:lang w:val="nl-NL"/>
        </w:rPr>
        <w:t xml:space="preserve"> MD, Ivo de Blaauw</w:t>
      </w:r>
      <w:r w:rsidRPr="00815915">
        <w:rPr>
          <w:rFonts w:asciiTheme="minorHAnsi" w:hAnsiTheme="minorHAnsi"/>
          <w:vertAlign w:val="superscript"/>
          <w:lang w:val="nl-NL"/>
        </w:rPr>
        <w:t>1</w:t>
      </w:r>
      <w:r w:rsidRPr="00815915">
        <w:rPr>
          <w:rFonts w:asciiTheme="minorHAnsi" w:hAnsiTheme="minorHAnsi"/>
          <w:lang w:val="nl-NL"/>
        </w:rPr>
        <w:t xml:space="preserve"> MD PhD, Sanne MBI Botden</w:t>
      </w:r>
      <w:r w:rsidRPr="00815915">
        <w:rPr>
          <w:rFonts w:asciiTheme="minorHAnsi" w:hAnsiTheme="minorHAnsi"/>
          <w:vertAlign w:val="superscript"/>
          <w:lang w:val="nl-NL"/>
        </w:rPr>
        <w:t>1</w:t>
      </w:r>
      <w:r w:rsidR="004B3168">
        <w:rPr>
          <w:rFonts w:asciiTheme="minorHAnsi" w:hAnsiTheme="minorHAnsi"/>
          <w:vertAlign w:val="superscript"/>
          <w:lang w:val="nl-NL"/>
        </w:rPr>
        <w:t>f</w:t>
      </w:r>
      <w:r w:rsidRPr="00815915">
        <w:rPr>
          <w:rFonts w:asciiTheme="minorHAnsi" w:hAnsiTheme="minorHAnsi"/>
          <w:vertAlign w:val="superscript"/>
          <w:lang w:val="nl-NL"/>
        </w:rPr>
        <w:t xml:space="preserve"> </w:t>
      </w:r>
      <w:r w:rsidRPr="00815915">
        <w:rPr>
          <w:rFonts w:asciiTheme="minorHAnsi" w:hAnsiTheme="minorHAnsi"/>
          <w:lang w:val="nl-NL"/>
        </w:rPr>
        <w:t>MD PhD</w:t>
      </w:r>
    </w:p>
    <w:p w14:paraId="5194F9BE" w14:textId="77777777" w:rsidR="00815915" w:rsidRPr="00815915" w:rsidRDefault="00815915" w:rsidP="00815915">
      <w:pPr>
        <w:spacing w:line="360" w:lineRule="auto"/>
        <w:jc w:val="both"/>
        <w:rPr>
          <w:rFonts w:asciiTheme="minorHAnsi" w:hAnsiTheme="minorHAnsi"/>
          <w:lang w:val="en-US"/>
        </w:rPr>
      </w:pPr>
      <w:r w:rsidRPr="00815915">
        <w:rPr>
          <w:rFonts w:asciiTheme="minorHAnsi" w:hAnsiTheme="minorHAnsi"/>
          <w:vertAlign w:val="superscript"/>
          <w:lang w:val="en-US"/>
        </w:rPr>
        <w:t>1</w:t>
      </w:r>
      <w:r w:rsidRPr="00815915">
        <w:rPr>
          <w:rFonts w:asciiTheme="minorHAnsi" w:hAnsiTheme="minorHAnsi"/>
          <w:lang w:val="en-US"/>
        </w:rPr>
        <w:t>Department of Surgery - Division of Pediatric Surgery, Radboudumc-Amalia Children's Hospital, The Netherlands</w:t>
      </w:r>
    </w:p>
    <w:p w14:paraId="5B3DDC8B" w14:textId="77777777" w:rsidR="00815915" w:rsidRPr="00815915" w:rsidRDefault="00815915" w:rsidP="00815915">
      <w:pPr>
        <w:spacing w:line="360" w:lineRule="auto"/>
        <w:jc w:val="both"/>
        <w:rPr>
          <w:rFonts w:asciiTheme="minorHAnsi" w:hAnsiTheme="minorHAnsi"/>
          <w:lang w:val="en-US"/>
        </w:rPr>
      </w:pPr>
    </w:p>
    <w:p w14:paraId="6F429743" w14:textId="52160181" w:rsidR="00815915" w:rsidRDefault="00815915" w:rsidP="00815915">
      <w:pPr>
        <w:spacing w:line="360" w:lineRule="auto"/>
        <w:jc w:val="both"/>
        <w:rPr>
          <w:rFonts w:asciiTheme="minorHAnsi" w:hAnsiTheme="minorHAnsi"/>
          <w:sz w:val="24"/>
          <w:vertAlign w:val="superscript"/>
          <w:lang w:val="en-US"/>
        </w:rPr>
      </w:pPr>
    </w:p>
    <w:p w14:paraId="31448F00" w14:textId="2E2EC460" w:rsidR="00815915" w:rsidRDefault="00815915" w:rsidP="00815915">
      <w:pPr>
        <w:spacing w:line="360" w:lineRule="auto"/>
        <w:jc w:val="both"/>
        <w:rPr>
          <w:rFonts w:asciiTheme="minorHAnsi" w:hAnsiTheme="minorHAnsi"/>
          <w:sz w:val="24"/>
          <w:vertAlign w:val="superscript"/>
          <w:lang w:val="en-US"/>
        </w:rPr>
      </w:pPr>
    </w:p>
    <w:p w14:paraId="53305464" w14:textId="00225F0B" w:rsidR="00815915" w:rsidRDefault="00815915" w:rsidP="00815915">
      <w:pPr>
        <w:spacing w:line="360" w:lineRule="auto"/>
        <w:jc w:val="both"/>
        <w:rPr>
          <w:rFonts w:asciiTheme="minorHAnsi" w:hAnsiTheme="minorHAnsi"/>
          <w:sz w:val="24"/>
          <w:vertAlign w:val="superscript"/>
          <w:lang w:val="en-US"/>
        </w:rPr>
      </w:pPr>
    </w:p>
    <w:p w14:paraId="76B146C8" w14:textId="77777777" w:rsidR="00815915" w:rsidRPr="00815915" w:rsidRDefault="00815915" w:rsidP="00815915">
      <w:pPr>
        <w:spacing w:line="360" w:lineRule="auto"/>
        <w:jc w:val="both"/>
        <w:rPr>
          <w:rFonts w:asciiTheme="minorHAnsi" w:hAnsiTheme="minorHAnsi"/>
          <w:sz w:val="24"/>
          <w:vertAlign w:val="superscript"/>
          <w:lang w:val="en-US"/>
        </w:rPr>
      </w:pPr>
    </w:p>
    <w:p w14:paraId="68B1CC37" w14:textId="77777777" w:rsidR="00815915" w:rsidRPr="00815915" w:rsidRDefault="00815915" w:rsidP="00815915">
      <w:pPr>
        <w:spacing w:line="360" w:lineRule="auto"/>
        <w:jc w:val="both"/>
        <w:rPr>
          <w:rFonts w:asciiTheme="minorHAnsi" w:hAnsiTheme="minorHAnsi"/>
          <w:sz w:val="24"/>
          <w:vertAlign w:val="superscript"/>
          <w:lang w:val="en-US"/>
        </w:rPr>
      </w:pPr>
    </w:p>
    <w:p w14:paraId="109B17FE" w14:textId="77777777" w:rsidR="00815915" w:rsidRPr="00815915" w:rsidRDefault="00815915" w:rsidP="00815915">
      <w:pPr>
        <w:spacing w:line="360" w:lineRule="auto"/>
        <w:jc w:val="both"/>
        <w:rPr>
          <w:rFonts w:asciiTheme="minorHAnsi" w:hAnsiTheme="minorHAnsi"/>
          <w:lang w:val="en-US"/>
        </w:rPr>
      </w:pPr>
    </w:p>
    <w:p w14:paraId="28F42EDC" w14:textId="77777777" w:rsidR="00815915" w:rsidRPr="00815915" w:rsidRDefault="00815915" w:rsidP="00815915">
      <w:pPr>
        <w:spacing w:line="360" w:lineRule="auto"/>
        <w:jc w:val="both"/>
        <w:rPr>
          <w:rFonts w:asciiTheme="minorHAnsi" w:hAnsiTheme="minorHAnsi"/>
          <w:lang w:val="en-US"/>
        </w:rPr>
      </w:pPr>
    </w:p>
    <w:p w14:paraId="3AB6819E" w14:textId="77777777" w:rsidR="00815915" w:rsidRPr="00815915" w:rsidRDefault="00815915" w:rsidP="00815915">
      <w:pPr>
        <w:spacing w:line="360" w:lineRule="auto"/>
        <w:jc w:val="both"/>
        <w:rPr>
          <w:rFonts w:asciiTheme="minorHAnsi" w:hAnsiTheme="minorHAnsi"/>
          <w:lang w:val="en-US"/>
        </w:rPr>
      </w:pPr>
      <w:r w:rsidRPr="00815915">
        <w:rPr>
          <w:rFonts w:asciiTheme="minorHAnsi" w:hAnsiTheme="minorHAnsi"/>
          <w:lang w:val="en-US"/>
        </w:rPr>
        <w:t xml:space="preserve">Corresponding author: </w:t>
      </w:r>
    </w:p>
    <w:p w14:paraId="0697601F" w14:textId="77777777" w:rsidR="00815915" w:rsidRPr="00815915" w:rsidRDefault="00815915" w:rsidP="00815915">
      <w:pPr>
        <w:spacing w:line="360" w:lineRule="auto"/>
        <w:jc w:val="both"/>
        <w:rPr>
          <w:rFonts w:asciiTheme="minorHAnsi" w:hAnsiTheme="minorHAnsi"/>
          <w:lang w:val="en-US"/>
        </w:rPr>
      </w:pPr>
      <w:r w:rsidRPr="00815915">
        <w:rPr>
          <w:rFonts w:asciiTheme="minorHAnsi" w:hAnsiTheme="minorHAnsi"/>
          <w:lang w:val="en-US"/>
        </w:rPr>
        <w:t>Kim Heiwegen</w:t>
      </w:r>
    </w:p>
    <w:p w14:paraId="784F30F1" w14:textId="77777777" w:rsidR="00815915" w:rsidRPr="00815915" w:rsidRDefault="00815915" w:rsidP="00815915">
      <w:pPr>
        <w:spacing w:line="360" w:lineRule="auto"/>
        <w:jc w:val="both"/>
        <w:rPr>
          <w:rFonts w:asciiTheme="minorHAnsi" w:hAnsiTheme="minorHAnsi"/>
          <w:lang w:val="en-US"/>
        </w:rPr>
      </w:pPr>
      <w:r w:rsidRPr="00815915">
        <w:rPr>
          <w:rFonts w:asciiTheme="minorHAnsi" w:hAnsiTheme="minorHAnsi"/>
          <w:lang w:val="en-US"/>
        </w:rPr>
        <w:t>Radboudumc – Amalia Children’s Hospital</w:t>
      </w:r>
    </w:p>
    <w:p w14:paraId="111589C9" w14:textId="77777777" w:rsidR="00815915" w:rsidRPr="00815915" w:rsidRDefault="00815915" w:rsidP="00815915">
      <w:pPr>
        <w:spacing w:line="360" w:lineRule="auto"/>
        <w:jc w:val="both"/>
        <w:rPr>
          <w:rFonts w:asciiTheme="minorHAnsi" w:hAnsiTheme="minorHAnsi"/>
          <w:lang w:val="en-US"/>
        </w:rPr>
      </w:pPr>
      <w:r w:rsidRPr="00815915">
        <w:rPr>
          <w:rFonts w:asciiTheme="minorHAnsi" w:hAnsiTheme="minorHAnsi"/>
          <w:lang w:val="en-US"/>
        </w:rPr>
        <w:t>Department of Surgery - Division of Pediatric Surgery, route 618</w:t>
      </w:r>
    </w:p>
    <w:p w14:paraId="02539DCB" w14:textId="77777777" w:rsidR="00815915" w:rsidRPr="00815915" w:rsidRDefault="00815915" w:rsidP="00815915">
      <w:pPr>
        <w:spacing w:line="360" w:lineRule="auto"/>
        <w:jc w:val="both"/>
        <w:rPr>
          <w:rFonts w:asciiTheme="minorHAnsi" w:hAnsiTheme="minorHAnsi"/>
          <w:lang w:val="en-US"/>
        </w:rPr>
      </w:pPr>
      <w:r w:rsidRPr="00815915">
        <w:rPr>
          <w:rFonts w:asciiTheme="minorHAnsi" w:hAnsiTheme="minorHAnsi"/>
          <w:lang w:val="en-US"/>
        </w:rPr>
        <w:t>PO box 9101</w:t>
      </w:r>
    </w:p>
    <w:p w14:paraId="5CD929F2" w14:textId="77777777" w:rsidR="00815915" w:rsidRPr="00815915" w:rsidRDefault="00815915" w:rsidP="00815915">
      <w:pPr>
        <w:spacing w:line="360" w:lineRule="auto"/>
        <w:jc w:val="both"/>
        <w:rPr>
          <w:rFonts w:asciiTheme="minorHAnsi" w:hAnsiTheme="minorHAnsi"/>
          <w:lang w:val="en-US"/>
        </w:rPr>
      </w:pPr>
      <w:r w:rsidRPr="00815915">
        <w:rPr>
          <w:rFonts w:asciiTheme="minorHAnsi" w:hAnsiTheme="minorHAnsi"/>
          <w:lang w:val="en-US"/>
        </w:rPr>
        <w:t>6500 HB Nijmegen, The Netherlands</w:t>
      </w:r>
    </w:p>
    <w:p w14:paraId="122B0169" w14:textId="77777777" w:rsidR="00815915" w:rsidRPr="00815915" w:rsidRDefault="00815915" w:rsidP="00815915">
      <w:pPr>
        <w:tabs>
          <w:tab w:val="left" w:pos="3433"/>
        </w:tabs>
        <w:spacing w:line="360" w:lineRule="auto"/>
        <w:jc w:val="both"/>
        <w:rPr>
          <w:rFonts w:asciiTheme="minorHAnsi" w:hAnsiTheme="minorHAnsi"/>
          <w:lang w:val="en-US"/>
        </w:rPr>
      </w:pPr>
      <w:r w:rsidRPr="00815915">
        <w:rPr>
          <w:rFonts w:asciiTheme="minorHAnsi" w:hAnsiTheme="minorHAnsi"/>
          <w:lang w:val="en-US"/>
        </w:rPr>
        <w:t>Phone: +31 (0)24 361 97 61</w:t>
      </w:r>
      <w:r w:rsidRPr="00815915">
        <w:rPr>
          <w:rFonts w:asciiTheme="minorHAnsi" w:hAnsiTheme="minorHAnsi"/>
          <w:lang w:val="en-US"/>
        </w:rPr>
        <w:tab/>
      </w:r>
    </w:p>
    <w:p w14:paraId="16E1D11E" w14:textId="77777777" w:rsidR="00815915" w:rsidRPr="00815915" w:rsidRDefault="00815915" w:rsidP="00815915">
      <w:pPr>
        <w:spacing w:line="360" w:lineRule="auto"/>
        <w:jc w:val="both"/>
        <w:rPr>
          <w:rFonts w:asciiTheme="minorHAnsi" w:hAnsiTheme="minorHAnsi"/>
          <w:lang w:val="en-GB"/>
        </w:rPr>
      </w:pPr>
      <w:r w:rsidRPr="00815915">
        <w:rPr>
          <w:rFonts w:asciiTheme="minorHAnsi" w:hAnsiTheme="minorHAnsi"/>
          <w:lang w:val="en-GB"/>
        </w:rPr>
        <w:t>Fax: +31 (0)24 361 35 47</w:t>
      </w:r>
    </w:p>
    <w:p w14:paraId="04FDF45E" w14:textId="3A5C24D2" w:rsidR="002663D2" w:rsidRPr="002663D2" w:rsidRDefault="00815915" w:rsidP="002663D2">
      <w:pPr>
        <w:spacing w:line="360" w:lineRule="auto"/>
        <w:jc w:val="both"/>
        <w:rPr>
          <w:rFonts w:asciiTheme="minorHAnsi" w:hAnsiTheme="minorHAnsi"/>
          <w:color w:val="0066FF"/>
          <w:u w:val="single"/>
          <w:lang w:val="en-US"/>
        </w:rPr>
      </w:pPr>
      <w:r w:rsidRPr="00815915">
        <w:rPr>
          <w:rFonts w:asciiTheme="minorHAnsi" w:hAnsiTheme="minorHAnsi"/>
          <w:lang w:val="en-US"/>
        </w:rPr>
        <w:t xml:space="preserve">E-mail address: </w:t>
      </w:r>
      <w:hyperlink r:id="rId7" w:history="1">
        <w:r w:rsidRPr="00815915">
          <w:rPr>
            <w:rStyle w:val="Hyperlink"/>
            <w:rFonts w:asciiTheme="minorHAnsi" w:hAnsiTheme="minorHAnsi"/>
            <w:lang w:val="en-US"/>
          </w:rPr>
          <w:t>Kim.Heiwegen@radboudumc.nl</w:t>
        </w:r>
      </w:hyperlink>
      <w:bookmarkEnd w:id="0"/>
      <w:bookmarkEnd w:id="1"/>
    </w:p>
    <w:p w14:paraId="60589AA7" w14:textId="77777777" w:rsidR="002663D2" w:rsidRPr="00D03E10" w:rsidRDefault="002663D2" w:rsidP="002663D2">
      <w:pPr>
        <w:pStyle w:val="Geenafstand"/>
        <w:rPr>
          <w:u w:val="single"/>
          <w:lang w:val="en-US"/>
        </w:rPr>
      </w:pPr>
      <w:bookmarkStart w:id="2" w:name="_Hlk72178928"/>
      <w:r w:rsidRPr="00D03E10">
        <w:rPr>
          <w:u w:val="single"/>
          <w:lang w:val="en-US"/>
        </w:rPr>
        <w:lastRenderedPageBreak/>
        <w:t xml:space="preserve">Methodological quality – </w:t>
      </w:r>
      <w:r>
        <w:rPr>
          <w:u w:val="single"/>
          <w:lang w:val="en-US"/>
        </w:rPr>
        <w:t>ROBINS I</w:t>
      </w:r>
    </w:p>
    <w:p w14:paraId="4231D7FA" w14:textId="77777777" w:rsidR="002663D2" w:rsidRPr="00D03E10" w:rsidRDefault="002663D2" w:rsidP="002663D2">
      <w:pPr>
        <w:pStyle w:val="Geenafstand"/>
        <w:jc w:val="center"/>
        <w:rPr>
          <w:u w:val="single"/>
          <w:lang w:val="en-US"/>
        </w:rPr>
      </w:pPr>
    </w:p>
    <w:tbl>
      <w:tblPr>
        <w:tblStyle w:val="Lichtearcering1"/>
        <w:tblW w:w="13424" w:type="dxa"/>
        <w:tblLook w:val="04A0" w:firstRow="1" w:lastRow="0" w:firstColumn="1" w:lastColumn="0" w:noHBand="0" w:noVBand="1"/>
      </w:tblPr>
      <w:tblGrid>
        <w:gridCol w:w="1667"/>
        <w:gridCol w:w="1564"/>
        <w:gridCol w:w="1564"/>
        <w:gridCol w:w="1659"/>
        <w:gridCol w:w="1482"/>
        <w:gridCol w:w="1464"/>
        <w:gridCol w:w="1659"/>
        <w:gridCol w:w="1213"/>
        <w:gridCol w:w="1152"/>
      </w:tblGrid>
      <w:tr w:rsidR="002663D2" w:rsidRPr="00D151B8" w14:paraId="0ABF70A4" w14:textId="77777777" w:rsidTr="00006C6F">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667" w:type="dxa"/>
            <w:vMerge w:val="restart"/>
            <w:tcBorders>
              <w:top w:val="single" w:sz="4" w:space="0" w:color="auto"/>
            </w:tcBorders>
            <w:shd w:val="clear" w:color="auto" w:fill="auto"/>
          </w:tcPr>
          <w:p w14:paraId="0D376D76" w14:textId="77777777" w:rsidR="002663D2" w:rsidRPr="00D151B8" w:rsidRDefault="002663D2" w:rsidP="00006C6F">
            <w:pPr>
              <w:rPr>
                <w:rFonts w:asciiTheme="minorHAnsi" w:hAnsiTheme="minorHAnsi"/>
                <w:lang w:val="en-US"/>
              </w:rPr>
            </w:pPr>
            <w:r w:rsidRPr="00D151B8">
              <w:rPr>
                <w:rFonts w:asciiTheme="minorHAnsi" w:hAnsiTheme="minorHAnsi"/>
                <w:lang w:val="en-US"/>
              </w:rPr>
              <w:t>Reference</w:t>
            </w:r>
          </w:p>
          <w:p w14:paraId="226F00F7" w14:textId="77777777" w:rsidR="002663D2" w:rsidRPr="00D151B8" w:rsidRDefault="002663D2" w:rsidP="00006C6F">
            <w:pPr>
              <w:rPr>
                <w:rFonts w:asciiTheme="minorHAnsi" w:hAnsiTheme="minorHAnsi"/>
                <w:lang w:val="en-US"/>
              </w:rPr>
            </w:pPr>
            <w:r w:rsidRPr="00D151B8">
              <w:rPr>
                <w:rFonts w:asciiTheme="minorHAnsi" w:hAnsiTheme="minorHAnsi"/>
                <w:lang w:val="en-US"/>
              </w:rPr>
              <w:t>(first author)</w:t>
            </w:r>
          </w:p>
        </w:tc>
        <w:tc>
          <w:tcPr>
            <w:tcW w:w="6269" w:type="dxa"/>
            <w:gridSpan w:val="4"/>
            <w:tcBorders>
              <w:top w:val="single" w:sz="4" w:space="0" w:color="auto"/>
              <w:bottom w:val="single" w:sz="4" w:space="0" w:color="auto"/>
            </w:tcBorders>
            <w:shd w:val="clear" w:color="auto" w:fill="auto"/>
          </w:tcPr>
          <w:p w14:paraId="1784C6F2" w14:textId="77777777" w:rsidR="002663D2" w:rsidRPr="00D151B8" w:rsidRDefault="002663D2" w:rsidP="00006C6F">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lang w:val="en-US"/>
              </w:rPr>
              <w:t>ROBINS-I tool</w:t>
            </w:r>
          </w:p>
          <w:p w14:paraId="5BD0E2C4" w14:textId="77777777" w:rsidR="002663D2" w:rsidRPr="00D151B8" w:rsidRDefault="002663D2" w:rsidP="00006C6F">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US"/>
              </w:rPr>
            </w:pPr>
          </w:p>
        </w:tc>
        <w:tc>
          <w:tcPr>
            <w:tcW w:w="1464" w:type="dxa"/>
            <w:tcBorders>
              <w:top w:val="single" w:sz="4" w:space="0" w:color="auto"/>
              <w:bottom w:val="single" w:sz="4" w:space="0" w:color="auto"/>
            </w:tcBorders>
            <w:shd w:val="clear" w:color="auto" w:fill="auto"/>
          </w:tcPr>
          <w:p w14:paraId="77986386" w14:textId="77777777" w:rsidR="002663D2" w:rsidRPr="00D151B8" w:rsidRDefault="002663D2" w:rsidP="00006C6F">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US"/>
              </w:rPr>
            </w:pPr>
          </w:p>
        </w:tc>
        <w:tc>
          <w:tcPr>
            <w:tcW w:w="1659" w:type="dxa"/>
            <w:tcBorders>
              <w:top w:val="single" w:sz="4" w:space="0" w:color="auto"/>
              <w:bottom w:val="single" w:sz="4" w:space="0" w:color="auto"/>
            </w:tcBorders>
          </w:tcPr>
          <w:p w14:paraId="2C2F0238" w14:textId="77777777" w:rsidR="002663D2" w:rsidRPr="00D151B8" w:rsidRDefault="002663D2" w:rsidP="00006C6F">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US"/>
              </w:rPr>
            </w:pPr>
          </w:p>
        </w:tc>
        <w:tc>
          <w:tcPr>
            <w:tcW w:w="1213" w:type="dxa"/>
            <w:tcBorders>
              <w:top w:val="single" w:sz="4" w:space="0" w:color="auto"/>
              <w:bottom w:val="single" w:sz="4" w:space="0" w:color="auto"/>
            </w:tcBorders>
          </w:tcPr>
          <w:p w14:paraId="2274DF9C" w14:textId="77777777" w:rsidR="002663D2" w:rsidRPr="00D151B8" w:rsidRDefault="002663D2" w:rsidP="00006C6F">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US"/>
              </w:rPr>
            </w:pPr>
          </w:p>
        </w:tc>
        <w:tc>
          <w:tcPr>
            <w:tcW w:w="1152" w:type="dxa"/>
            <w:tcBorders>
              <w:top w:val="single" w:sz="4" w:space="0" w:color="auto"/>
              <w:bottom w:val="single" w:sz="4" w:space="0" w:color="auto"/>
            </w:tcBorders>
          </w:tcPr>
          <w:p w14:paraId="78B31F29" w14:textId="77777777" w:rsidR="002663D2" w:rsidRPr="00D151B8" w:rsidRDefault="002663D2" w:rsidP="00006C6F">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US"/>
              </w:rPr>
            </w:pPr>
          </w:p>
        </w:tc>
      </w:tr>
      <w:tr w:rsidR="002663D2" w:rsidRPr="00D151B8" w14:paraId="4C52AD14" w14:textId="77777777" w:rsidTr="00006C6F">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667" w:type="dxa"/>
            <w:vMerge/>
            <w:tcBorders>
              <w:bottom w:val="single" w:sz="4" w:space="0" w:color="auto"/>
            </w:tcBorders>
            <w:shd w:val="clear" w:color="auto" w:fill="auto"/>
          </w:tcPr>
          <w:p w14:paraId="6D510A15" w14:textId="77777777" w:rsidR="002663D2" w:rsidRPr="00D151B8" w:rsidRDefault="002663D2" w:rsidP="00006C6F">
            <w:pPr>
              <w:rPr>
                <w:rFonts w:asciiTheme="minorHAnsi" w:hAnsiTheme="minorHAnsi"/>
                <w:lang w:val="en-US"/>
              </w:rPr>
            </w:pPr>
          </w:p>
        </w:tc>
        <w:tc>
          <w:tcPr>
            <w:tcW w:w="1564" w:type="dxa"/>
            <w:tcBorders>
              <w:top w:val="single" w:sz="4" w:space="0" w:color="auto"/>
              <w:bottom w:val="single" w:sz="4" w:space="0" w:color="auto"/>
            </w:tcBorders>
            <w:shd w:val="clear" w:color="auto" w:fill="auto"/>
          </w:tcPr>
          <w:p w14:paraId="58FCC4E8"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lang w:val="en-US"/>
              </w:rPr>
              <w:t>Confounding</w:t>
            </w:r>
          </w:p>
        </w:tc>
        <w:tc>
          <w:tcPr>
            <w:tcW w:w="1564" w:type="dxa"/>
            <w:tcBorders>
              <w:top w:val="single" w:sz="4" w:space="0" w:color="auto"/>
              <w:bottom w:val="single" w:sz="4" w:space="0" w:color="auto"/>
            </w:tcBorders>
            <w:shd w:val="clear" w:color="auto" w:fill="auto"/>
          </w:tcPr>
          <w:p w14:paraId="741AED17"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lang w:val="en-US"/>
              </w:rPr>
              <w:t>Selection participants</w:t>
            </w:r>
          </w:p>
        </w:tc>
        <w:tc>
          <w:tcPr>
            <w:tcW w:w="1659" w:type="dxa"/>
            <w:tcBorders>
              <w:top w:val="single" w:sz="4" w:space="0" w:color="auto"/>
              <w:bottom w:val="single" w:sz="4" w:space="0" w:color="auto"/>
            </w:tcBorders>
            <w:shd w:val="clear" w:color="auto" w:fill="auto"/>
          </w:tcPr>
          <w:p w14:paraId="48069260"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lang w:val="en-US"/>
              </w:rPr>
              <w:t>Measurement of interventions</w:t>
            </w:r>
          </w:p>
        </w:tc>
        <w:tc>
          <w:tcPr>
            <w:tcW w:w="1481" w:type="dxa"/>
            <w:tcBorders>
              <w:top w:val="single" w:sz="4" w:space="0" w:color="auto"/>
              <w:bottom w:val="single" w:sz="4" w:space="0" w:color="auto"/>
            </w:tcBorders>
            <w:shd w:val="clear" w:color="auto" w:fill="auto"/>
          </w:tcPr>
          <w:p w14:paraId="3F2A5301"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lang w:val="en-US"/>
              </w:rPr>
              <w:t>Deviation of  intervention</w:t>
            </w:r>
          </w:p>
        </w:tc>
        <w:tc>
          <w:tcPr>
            <w:tcW w:w="1464" w:type="dxa"/>
            <w:tcBorders>
              <w:top w:val="single" w:sz="4" w:space="0" w:color="auto"/>
              <w:bottom w:val="single" w:sz="4" w:space="0" w:color="auto"/>
            </w:tcBorders>
            <w:shd w:val="clear" w:color="auto" w:fill="auto"/>
          </w:tcPr>
          <w:p w14:paraId="55BF16F1"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lang w:val="en-US"/>
              </w:rPr>
              <w:t>Missing data</w:t>
            </w:r>
          </w:p>
        </w:tc>
        <w:tc>
          <w:tcPr>
            <w:tcW w:w="1659" w:type="dxa"/>
            <w:tcBorders>
              <w:top w:val="single" w:sz="4" w:space="0" w:color="auto"/>
              <w:bottom w:val="single" w:sz="4" w:space="0" w:color="auto"/>
            </w:tcBorders>
            <w:shd w:val="clear" w:color="auto" w:fill="auto"/>
          </w:tcPr>
          <w:p w14:paraId="1EE003A1"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lang w:val="en-US"/>
              </w:rPr>
              <w:t>Measurement of outcomes</w:t>
            </w:r>
          </w:p>
        </w:tc>
        <w:tc>
          <w:tcPr>
            <w:tcW w:w="1213" w:type="dxa"/>
            <w:tcBorders>
              <w:top w:val="single" w:sz="4" w:space="0" w:color="auto"/>
              <w:bottom w:val="single" w:sz="4" w:space="0" w:color="auto"/>
            </w:tcBorders>
            <w:shd w:val="clear" w:color="auto" w:fill="auto"/>
          </w:tcPr>
          <w:p w14:paraId="12F7F66E"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lang w:val="en-US"/>
              </w:rPr>
              <w:t>Selection reported results</w:t>
            </w:r>
          </w:p>
        </w:tc>
        <w:tc>
          <w:tcPr>
            <w:tcW w:w="1152" w:type="dxa"/>
            <w:tcBorders>
              <w:top w:val="single" w:sz="4" w:space="0" w:color="auto"/>
              <w:bottom w:val="single" w:sz="4" w:space="0" w:color="auto"/>
            </w:tcBorders>
            <w:shd w:val="clear" w:color="auto" w:fill="auto"/>
          </w:tcPr>
          <w:p w14:paraId="4DB5A39D"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lang w:val="en-US"/>
              </w:rPr>
              <w:t>Overall</w:t>
            </w:r>
          </w:p>
        </w:tc>
      </w:tr>
      <w:tr w:rsidR="002663D2" w:rsidRPr="00D151B8" w14:paraId="33709A87" w14:textId="77777777" w:rsidTr="00006C6F">
        <w:trPr>
          <w:trHeight w:val="259"/>
        </w:trPr>
        <w:tc>
          <w:tcPr>
            <w:cnfStyle w:val="001000000000" w:firstRow="0" w:lastRow="0" w:firstColumn="1" w:lastColumn="0" w:oddVBand="0" w:evenVBand="0" w:oddHBand="0" w:evenHBand="0" w:firstRowFirstColumn="0" w:firstRowLastColumn="0" w:lastRowFirstColumn="0" w:lastRowLastColumn="0"/>
            <w:tcW w:w="1667" w:type="dxa"/>
            <w:tcBorders>
              <w:top w:val="single" w:sz="4" w:space="0" w:color="auto"/>
              <w:bottom w:val="nil"/>
            </w:tcBorders>
            <w:shd w:val="clear" w:color="auto" w:fill="auto"/>
          </w:tcPr>
          <w:p w14:paraId="1AC6B973" w14:textId="77777777" w:rsidR="002663D2" w:rsidRPr="00D151B8" w:rsidRDefault="002663D2" w:rsidP="00006C6F">
            <w:pPr>
              <w:rPr>
                <w:rFonts w:asciiTheme="minorHAnsi" w:hAnsiTheme="minorHAnsi"/>
                <w:lang w:val="en-US"/>
              </w:rPr>
            </w:pPr>
            <w:r w:rsidRPr="00D151B8">
              <w:rPr>
                <w:rFonts w:asciiTheme="minorHAnsi" w:hAnsiTheme="minorHAnsi"/>
                <w:lang w:val="en-US"/>
              </w:rPr>
              <w:t>Al-</w:t>
            </w:r>
            <w:proofErr w:type="spellStart"/>
            <w:r w:rsidRPr="00D151B8">
              <w:rPr>
                <w:rFonts w:asciiTheme="minorHAnsi" w:hAnsiTheme="minorHAnsi"/>
                <w:lang w:val="en-US"/>
              </w:rPr>
              <w:t>Iede</w:t>
            </w:r>
            <w:proofErr w:type="spellEnd"/>
          </w:p>
        </w:tc>
        <w:tc>
          <w:tcPr>
            <w:tcW w:w="1564" w:type="dxa"/>
            <w:tcBorders>
              <w:top w:val="single" w:sz="4" w:space="0" w:color="auto"/>
              <w:bottom w:val="nil"/>
            </w:tcBorders>
            <w:shd w:val="clear" w:color="auto" w:fill="auto"/>
          </w:tcPr>
          <w:p w14:paraId="54C53ACE"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FC00165" wp14:editId="4402630C">
                      <wp:extent cx="144000" cy="142875"/>
                      <wp:effectExtent l="0" t="0" r="8890" b="9525"/>
                      <wp:docPr id="231" name="Ovaal 23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DA32083" id="Ovaal 23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L/vlgIAAIcFAAAOAAAAZHJzL2Uyb0RvYy54bWysVE1v2zAMvQ/YfxB0X+246doFdYqgXYYB&#10;RVOsHXpWZCkRIIuapMTJfv0oyXa7tdhh2MUWRfLxQ4+8vDq0muyF8wpMTScnJSXCcGiU2dT0++Py&#10;wwUlPjDTMA1G1PQoPL2av3932dmZqGALuhGOIIjxs87WdBuCnRWF51vRMn8CVhhUSnAtCyi6TdE4&#10;1iF6q4uqLD8WHbjGOuDCe7y9yUo6T/hSCh5WUnoRiK4p5hbS16XvOn6L+SWbbRyzW8X7NNg/ZNEy&#10;ZTDoCHXDAiM7p15BtYo78CDDCYe2ACkVF6kGrGZS/lHNw5ZZkWrB5ng7tsn/P1h+t793RDU1rU4n&#10;lBjW4iOt9oxpEi+wPZ31M7R6sPeulzweY60H6dr4xyrIIbX0OLZUHALheDmZTssSG89RNZlWF+dn&#10;EbN4drbOhy8CWhIPNRVaK+tj0WzG9rc+ZOvBKl570KpZKq2T4Dbra+3InuEDL8vP1Wl6Uwzwm5k2&#10;0dhAdMuI8aaIteVq0ikctYh22nwTEpuC+Vcpk0RHMcZhnAsTJlm1ZY3I4c+w0jF6JHD0SMUmwIgs&#10;Mf6I3QMMlhlkwM5Z9vbRVSQ2j87l3xLLzqNHigwmjM6tMuDeAtBYVR852w9Nyq2JXVpDc0TKOMiz&#10;5C1fKny6W+bDPXM4PPjauBDCCj9SQ1dT6E+UbMH9fOs+2iOnUUtJh8NYU/9jx5ygRH81yPZPkUY4&#10;vUmYnp1XKLiXmvVLjdm114B0QD5jdukY7YMejtJB+4R7YxGjoooZjrFryoMbhOuQlwRuHi4Wi2SG&#10;E2tZuDUPlkfw2NXIy8fDE3O2529A4t/BMLivOJxto6eBxS6AVIngz33t+43TnojTb6a4Tl7Kyep5&#10;f85/AQ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AtKL/v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564" w:type="dxa"/>
            <w:tcBorders>
              <w:top w:val="single" w:sz="4" w:space="0" w:color="auto"/>
              <w:bottom w:val="nil"/>
            </w:tcBorders>
            <w:shd w:val="clear" w:color="auto" w:fill="auto"/>
          </w:tcPr>
          <w:p w14:paraId="2D6DDC5C"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A9EA31F" wp14:editId="22E494FC">
                      <wp:extent cx="144000" cy="142875"/>
                      <wp:effectExtent l="0" t="0" r="8890" b="9525"/>
                      <wp:docPr id="232" name="Ovaal 23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6FEF0DB" id="Ovaal 23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6ozlwIAAIcFAAAOAAAAZHJzL2Uyb0RvYy54bWysVE1v2zAMvQ/YfxB0X+246doFdYqgXYYB&#10;RVOsHXpWZCkRIIuapMTJfv0oyXa7tdhh2MUWxcfHD5G8vDq0muyF8wpMTScnJSXCcGiU2dT0++Py&#10;wwUlPjDTMA1G1PQoPL2av3932dmZqGALuhGOIInxs87WdBuCnRWF51vRMn8CVhhUSnAtCyi6TdE4&#10;1iF7q4uqLD8WHbjGOuDCe7y9yUo6T/xSCh5WUnoRiK4pxhbS16XvOn6L+SWbbRyzW8X7MNg/RNEy&#10;ZdDpSHXDAiM7p15RtYo78CDDCYe2ACkVFykHzGZS/pHNw5ZZkXLB4ng7lsn/P1p+t793RDU1rU4r&#10;Sgxr8ZFWe8Y0iRdYns76GaIe7L3rJY/HmOtBujb+MQtySCU9jiUVh0A4Xk6m07LEwnNUTabVxflZ&#10;5Cyeja3z4YuAlsRDTYXWyvqYNJux/a0PGT2g4rUHrZql0joJbrO+1o7sGT7wsvxcnaY3RQe/wbSJ&#10;YAPRLDPGmyLmlrNJp3DUIuK0+SYkFgXjr1IkqR3F6IdxLkyYZNWWNSK7P8NMR++xgaNFSjYRRmaJ&#10;/kfunmBAZpKBO0fZ46OpSN08Gpd/CywbjxbJM5gwGrfKgHuLQGNWveeMH4qUSxOrtIbmiC3jIM+S&#10;t3yp8OlumQ/3zOHw4GvjQggr/EgNXU2hP1GyBffzrfuIx55GLSUdDmNN/Y8dc4IS/dVgt3+KbYTT&#10;m4Tp2XmFgnupWb/UmF17DdgOE1w9lqdjxAc9HKWD9gn3xiJ6RRUzHH3XlAc3CNchLwncPFwsFgmG&#10;E2tZuDUPlkfyWNXYl4+HJ+Zs378BG/8OhsF91cMZGy0NLHYBpEoN/lzXvt447alx+s0U18lLOaGe&#10;9+f8F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CmOqM5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659" w:type="dxa"/>
            <w:tcBorders>
              <w:top w:val="single" w:sz="4" w:space="0" w:color="auto"/>
              <w:bottom w:val="nil"/>
            </w:tcBorders>
            <w:shd w:val="clear" w:color="auto" w:fill="auto"/>
          </w:tcPr>
          <w:p w14:paraId="6AAB81FF"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6344E48" wp14:editId="0FABE59E">
                      <wp:extent cx="144000" cy="142875"/>
                      <wp:effectExtent l="0" t="0" r="8890" b="9525"/>
                      <wp:docPr id="233" name="Ovaal 23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C2841DF" id="Ovaal 23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ll4lwIAAIcFAAAOAAAAZHJzL2Uyb0RvYy54bWysVE1v2zAMvQ/YfxB0X+246doFdYqgXYYB&#10;RVOsHXpWZCkRIIuapMTJfv0oyXa7tdhh2MUWxcfHD5G8vDq0muyF8wpMTScnJSXCcGiU2dT0++Py&#10;wwUlPjDTMA1G1PQoPL2av3932dmZqGALuhGOIInxs87WdBuCnRWF51vRMn8CVhhUSnAtCyi6TdE4&#10;1iF7q4uqLD8WHbjGOuDCe7y9yUo6T/xSCh5WUnoRiK4pxhbS16XvOn6L+SWbbRyzW8X7MNg/RNEy&#10;ZdDpSHXDAiM7p15RtYo78CDDCYe2ACkVFykHzGZS/pHNw5ZZkXLB4ng7lsn/P1p+t793RDU1rU5P&#10;KTGsxUda7RnTJF5geTrrZ4h6sPeulzweY64H6dr4xyzIIZX0OJZUHALheDmZTssSC89RNZlWF+dn&#10;kbN4NrbOhy8CWhIPNRVaK+tj0mzG9rc+ZPSAitcetGqWSuskuM36WjuyZ/jAy/JzdZreFB38BtMm&#10;gg1Es8wYb4qYW84mncJRi4jT5puQWBSMv0qRpHYUox/GuTBhklVb1ojs/gwzHb3HBo4WKdlEGJkl&#10;+h+5e4IBmUkG7hxlj4+mInXzaFz+LbBsPFokz2DCaNwqA+4tAo1Z9Z4zfihSLk2s0hqaI7aMgzxL&#10;3vKlwqe7ZT7cM4fDg6+NCyGs8CM1dDWF/kTJFtzPt+4jHnsatZR0OIw19T92zAlK9FeD3f4pthFO&#10;bxKmZ+cVCu6lZv1SY3btNWA7THD1WJ6OER/0cJQO2ifcG4voFVXMcPRdUx7cIFyHvCRw83CxWCQY&#10;Tqxl4dY8WB7JY1VjXz4enpizff8GbPw7GAb3VQ9nbLQ0sNgFkCo1+HNd+3rjtKfG6TdTXCcv5YR6&#10;3p/zX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F1pZe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481" w:type="dxa"/>
            <w:tcBorders>
              <w:top w:val="single" w:sz="4" w:space="0" w:color="auto"/>
              <w:bottom w:val="nil"/>
            </w:tcBorders>
            <w:shd w:val="clear" w:color="auto" w:fill="auto"/>
          </w:tcPr>
          <w:p w14:paraId="50A705E7"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094A07C" wp14:editId="70DD96D3">
                      <wp:extent cx="144000" cy="142875"/>
                      <wp:effectExtent l="0" t="0" r="8890" b="9525"/>
                      <wp:docPr id="234" name="Ovaal 23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5AFB8B4" id="Ovaal 23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PPxlgIAAIcFAAAOAAAAZHJzL2Uyb0RvYy54bWysVE1v2zAMvQ/YfxB0X+1kydoFdYqsRYcB&#10;RVusHXpWZCkxIIuapMTJfv1IyXa7ddhh2MUWxcfHD5E8vzi0hu2VDw3Yik9OSs6UlVA3dlPxb4/X&#10;7844C1HYWhiwquJHFfjF8u2b884t1BS2YGrlGZLYsOhcxbcxukVRBLlVrQgn4JRFpQbfioii3xS1&#10;Fx2yt6aYluWHogNfOw9ShYC3V1nJl4lfayXjndZBRWYqjrHF9PXpu6ZvsTwXi40XbtvIPgzxD1G0&#10;orHodKS6ElGwnW9eUbWN9BBAxxMJbQFaN1KlHDCbSflbNg9b4VTKBYsT3Fim8P9o5e3+3rOmrvj0&#10;/YwzK1p8pLu9EIbRBZanc2GBqAd373sp4JFyPWjf0h+zYIdU0uNYUnWITOLlZDYrSyy8RNVkNj07&#10;nRNn8WzsfIifFbSMDhVXxjQuUNJiIfY3IWb0gKLrAKaprxtjkuA360vj2V7QA5efynl6U3TwC8xY&#10;Alsgs8xINwXllrNJp3g0inDGflUai4LxT1MkqR3V6EdIqWycZNVW1Cq7n2Omo3dqYLJIySZCYtbo&#10;f+TuCQZkJhm4c5Q9nkxV6ubRuPxbYNl4tEiewcbRuG0s+D8RGMyq95zxQ5FyaahKa6iP2DIe8iwF&#10;J68bfLobEeK98Dg8+Nq4EOIdfrSBruLQnzjbgv/xp3vCY0+jlrMOh7Hi4ftOeMWZ+WKx2z9SG+H0&#10;JmE2P52i4F9q1i81dtdeArbDBFePk+lI+GiGo/bQPuHeWJFXVAkr0XfFZfSDcBnzksDNI9VqlWA4&#10;sU7EG/vgJJFTVakvHw9Pwru+fyM2/i0Mg/uqhzOWLC2sdhF0kxr8ua59vXHaU+P0m4nWyUs5oZ73&#10;5/In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OjDz8Z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464" w:type="dxa"/>
            <w:tcBorders>
              <w:top w:val="single" w:sz="4" w:space="0" w:color="auto"/>
              <w:bottom w:val="nil"/>
            </w:tcBorders>
            <w:shd w:val="clear" w:color="auto" w:fill="auto"/>
          </w:tcPr>
          <w:p w14:paraId="329A48D5"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FF01E6D" wp14:editId="39CC2C84">
                      <wp:extent cx="144000" cy="142875"/>
                      <wp:effectExtent l="0" t="0" r="8890" b="9525"/>
                      <wp:docPr id="235" name="Ovaal 23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DEE03B9" id="Ovaal 23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QC6lgIAAIcFAAAOAAAAZHJzL2Uyb0RvYy54bWysVEtvEzEQviPxHyzf6W5CQkvUTRVaFSFV&#10;bUWLena8dmLJ6zG2k0349cx4Hy0UcUBcdj2emW8e/mbOLw6NZXsVogFX8clJyZlyEmrjNhX/9nj9&#10;7oyzmISrhQWnKn5UkV8s3745b/1CTWELtlaBIYiLi9ZXfJuSXxRFlFvViHgCXjlUagiNSCiGTVEH&#10;0SJ6Y4tpWX4oWgi1DyBVjHh71Sn5MuNrrWS60zqqxGzFMbeUvyF/1/QtludisQnCb43s0xD/kEUj&#10;jMOgI9SVSILtgnkF1RgZIIJOJxKaArQ2UuUasJpJ+Vs1D1vhVa4FmxP92Kb4/2Dl7f4+MFNXfPp+&#10;zpkTDT7S3V4Iy+gC29P6uECrB38feinikWo96NDQH6tgh9zS49hSdUhM4uVkNitLbLxE1WQ2PTvN&#10;mMWzsw8xfVbQMDpUXFlrfKSixULsb2LCmGg9WNF1BGvqa2NtFsJmfWkD2wt64PJTOc9vii6/mFlH&#10;xg7IrUOkm4Jq66rJp3S0iuys+6o0NgXzn+ZMMh3VGEdIqVyadKqtqFUXfo6VjtGJwOSR08+AhKwx&#10;/ojdAwyWHciA3WXZ25Orymwencu/JdY5jx45Mrg0OjfGQfgTgMWq+sid/dCkrjXUpTXUR6RMgG6W&#10;opfXBp/uRsR0LwIOD742LoR0hx9toa049CfOthB+/Ome7JHTqOWsxWGsePy+E0FxZr84ZPtHohFO&#10;bxZm89MpCuGlZv1S43bNJSAdJrh6vMxHsk92OOoAzRPujRVFRZVwEmNXXKYwCJepWxK4eaRarbIZ&#10;TqwX6cY9eEng1FXi5ePhSQTf8zch8W9hGNxXHO5sydPBapdAm0zw5772/cZpz8TpNxOtk5dytnre&#10;n8uf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JwkAup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659" w:type="dxa"/>
            <w:tcBorders>
              <w:top w:val="single" w:sz="4" w:space="0" w:color="auto"/>
              <w:bottom w:val="nil"/>
            </w:tcBorders>
            <w:shd w:val="clear" w:color="auto" w:fill="auto"/>
          </w:tcPr>
          <w:p w14:paraId="63E8EC04"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8D4939A" wp14:editId="3E2F5802">
                      <wp:extent cx="144000" cy="142875"/>
                      <wp:effectExtent l="0" t="0" r="8890" b="9525"/>
                      <wp:docPr id="236" name="Ovaal 23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0C0196A" id="Ovaal 23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fHlwIAAIcFAAAOAAAAZHJzL2Uyb0RvYy54bWysVEtv2zAMvg/YfxB0X+246WNBnSJol2FA&#10;0RZth54VWUoEyKImKXGyXz9Kst1uLXYYdrFF8ePHh0heXO5bTXbCeQWmppOjkhJhODTKrGv6/Wn5&#10;6ZwSH5hpmAYjanoQnl7OP3646OxMVLAB3QhHkMT4WWdrugnBzorC841omT8CKwwqJbiWBRTdumgc&#10;65C91UVVlqdFB66xDrjwHm+vs5LOE7+Ugoc7Kb0IRNcUYwvp69J3Fb/F/ILN1o7ZjeJ9GOwfomiZ&#10;Muh0pLpmgZGtU2+oWsUdeJDhiENbgJSKi5QDZjMp/8jmccOsSLlgcbwdy+T/Hy2/3d07opqaVsen&#10;lBjW4iPd7RjTJF5geTrrZ4h6tPeulzweY6576dr4xyzIPpX0MJZU7APheDmZTssSC89RNZlW52cn&#10;kbN4MbbOh68CWhIPNRVaK+tj0mzGdjc+ZPSAitcetGqWSuskuPXqSjuyY/jAy/JLdZzeFB38BtMm&#10;gg1Es8wYb4qYW84mncJBi4jT5kFILArGX6VIUjuK0Q/jXJgwyaoNa0R2f4KZjt5jA0eLlGwijMwS&#10;/Y/cPcGAzCQDd46yx0dTkbp5NC7/Flg2Hi2SZzBhNG6VAfcegcases8ZPxQplyZWaQXNAVvGQZ4l&#10;b/lS4dPdMB/umcPhwdfGhRDu8CM1dDWF/kTJBtzP9+4jHnsatZR0OIw19T+2zAlK9DeD3f45thFO&#10;bxKmJ2cVCu61ZvVaY7btFWA7THD1WJ6OER/0cJQO2mfcG4voFVXMcPRdUx7cIFyFvCRw83CxWCQY&#10;Tqxl4cY8Wh7JY1VjXz7tn5mzff8GbPxbGAb3TQ9nbLQ0sNgGkCo1+Etd+3rjtKfG6TdTXCev5YR6&#10;2Z/zX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P4EXx5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213" w:type="dxa"/>
            <w:tcBorders>
              <w:top w:val="single" w:sz="4" w:space="0" w:color="auto"/>
              <w:bottom w:val="nil"/>
            </w:tcBorders>
            <w:shd w:val="clear" w:color="auto" w:fill="auto"/>
          </w:tcPr>
          <w:p w14:paraId="79B35115"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9500F22" wp14:editId="4F614CFD">
                      <wp:extent cx="144000" cy="142875"/>
                      <wp:effectExtent l="0" t="0" r="8890" b="9525"/>
                      <wp:docPr id="238" name="Ovaal 23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7E65D92" id="Ovaal 23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00aWlwIAAIcFAAAOAAAAZHJzL2Uyb0RvYy54bWysVE1v2zAMvQ/YfxB0X+246doFdYqgXYYB&#10;RVOsHXpWZCkRIIuapMTJfv0oyXa7tdhh2MUWxcfHD5G8vDq0muyF8wpMTScnJSXCcGiU2dT0++Py&#10;wwUlPjDTMA1G1PQoPL2av3932dmZqGALuhGOIInxs87WdBuCnRWF51vRMn8CVhhUSnAtCyi6TdE4&#10;1iF7q4uqLD8WHbjGOuDCe7y9yUo6T/xSCh5WUnoRiK4pxhbS16XvOn6L+SWbbRyzW8X7MNg/RNEy&#10;ZdDpSHXDAiM7p15RtYo78CDDCYe2ACkVFykHzGZS/pHNw5ZZkXLB4ng7lsn/P1p+t793RDU1rU7x&#10;qQxr8ZFWe8Y0iRdYns76GaIe7L3rJY/HmOtBujb+MQtySCU9jiUVh0A4Xk6m07LEwnNUTabVxflZ&#10;5Cyeja3z4YuAlsRDTYXWyvqYNJux/a0PGT2g4rUHrZql0joJbrO+1o7sGT7wsvxcnaY3RQe/wbSJ&#10;YAPRLDPGmyLmlrNJp3DUIuK0+SYkFgXjr1IkqR3F6IdxLkyYZNWWNSK7P8NMR++xgaNFSjYRRmaJ&#10;/kfunmBAZpKBO0fZ46OpSN08Gpd/CywbjxbJM5gwGrfKgHuLQGNWveeMH4qUSxOrtIbmiC3jIM+S&#10;t3yp8OlumQ/3zOHw4GvjQggr/EgNXU2hP1GyBffzrfuIx55GLSUdDmNN/Y8dc4IS/dVgt3+KbYTT&#10;m4Tp2XmFgnupWb/UmF17DdgOE1w9lqdjxAc9HKWD9gn3xiJ6RRUzHH3XlAc3CNchLwncPFwsFgmG&#10;E2tZuDUPlkfyWNXYl4+HJ+Zs378BG/8OhsF91cMZGy0NLHYBpEoN/lzXvt447alx+s0U18lLOaGe&#10;9+f8F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G9NGlp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152" w:type="dxa"/>
            <w:tcBorders>
              <w:top w:val="single" w:sz="4" w:space="0" w:color="auto"/>
              <w:bottom w:val="nil"/>
            </w:tcBorders>
            <w:shd w:val="clear" w:color="auto" w:fill="auto"/>
          </w:tcPr>
          <w:p w14:paraId="6F3A8797"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2D3643E" wp14:editId="62B992A9">
                      <wp:extent cx="144000" cy="142875"/>
                      <wp:effectExtent l="0" t="0" r="8890" b="9525"/>
                      <wp:docPr id="237" name="Ovaal 23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D8C7C56" id="Ovaal 23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OSMlwIAAIcFAAAOAAAAZHJzL2Uyb0RvYy54bWysVE1v2zAMvQ/YfxB0X+246doFdYqgXYYB&#10;RVOsHXpWZCkRIIuapMTJfv0oyXa7tdhh2MUWxcfHD5G8vDq0muyF8wpMTScnJSXCcGiU2dT0++Py&#10;wwUlPjDTMA1G1PQoPL2av3932dmZqGALuhGOIInxs87WdBuCnRWF51vRMn8CVhhUSnAtCyi6TdE4&#10;1iF7q4uqLD8WHbjGOuDCe7y9yUo6T/xSCh5WUnoRiK4pxhbS16XvOn6L+SWbbRyzW8X7MNg/RNEy&#10;ZdDpSHXDAiM7p15RtYo78CDDCYe2ACkVFykHzGZS/pHNw5ZZkXLB4ng7lsn/P1p+t793RDU1rU7P&#10;KTGsxUda7RnTJF5geTrrZ4h6sPeulzweY64H6dr4xyzIIZX0OJZUHALheDmZTssSC89RNZlWF+dn&#10;kbN4NrbOhy8CWhIPNRVaK+tj0mzG9rc+ZPSAitcetGqWSuskuM36WjuyZ/jAy/JzdZreFB38BtMm&#10;gg1Es8wYb4qYW84mncJRi4jT5puQWBSMv0qRpHYUox/GuTBhklVb1ojs/gwzHb3HBo4WKdlEGJkl&#10;+h+5e4IBmUkG7hxlj4+mInXzaFz+LbBsPFokz2DCaNwqA+4tAo1Z9Z4zfihSLk2s0hqaI7aMgzxL&#10;3vKlwqe7ZT7cM4fDg6+NCyGs8CM1dDWF/kTJFtzPt+4jHnsatZR0OIw19T92zAlK9FeD3f4pthFO&#10;bxKmZ+cVCu6lZv1SY3btNWA7THD1WJ6OER/0cJQO2ifcG4voFVXMcPRdUx7cIFyHvCRw83CxWCQY&#10;Tqxl4dY8WB7JY1VjXz4enpizff8GbPw7GAb3VQ9nbLQ0sNgFkCo1+HNd+3rjtKfG6TdTXCcv5YR6&#10;3p/zX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Irjkj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r>
      <w:tr w:rsidR="002663D2" w:rsidRPr="00D151B8" w14:paraId="33E2FA72" w14:textId="77777777" w:rsidTr="00006C6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67" w:type="dxa"/>
            <w:tcBorders>
              <w:top w:val="nil"/>
            </w:tcBorders>
            <w:shd w:val="clear" w:color="auto" w:fill="auto"/>
          </w:tcPr>
          <w:p w14:paraId="01E4EB76" w14:textId="77777777" w:rsidR="002663D2" w:rsidRPr="00D151B8" w:rsidRDefault="002663D2" w:rsidP="00006C6F">
            <w:pPr>
              <w:rPr>
                <w:rFonts w:asciiTheme="minorHAnsi" w:hAnsiTheme="minorHAnsi"/>
                <w:lang w:val="en-US"/>
              </w:rPr>
            </w:pPr>
            <w:r w:rsidRPr="00D151B8">
              <w:rPr>
                <w:rFonts w:asciiTheme="minorHAnsi" w:hAnsiTheme="minorHAnsi"/>
                <w:lang w:val="en-US"/>
              </w:rPr>
              <w:t>Aydin</w:t>
            </w:r>
          </w:p>
        </w:tc>
        <w:tc>
          <w:tcPr>
            <w:tcW w:w="1564" w:type="dxa"/>
            <w:tcBorders>
              <w:top w:val="nil"/>
            </w:tcBorders>
            <w:shd w:val="clear" w:color="auto" w:fill="auto"/>
          </w:tcPr>
          <w:p w14:paraId="4629CD1B"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43C4C11" wp14:editId="183EE685">
                      <wp:extent cx="144000" cy="142875"/>
                      <wp:effectExtent l="0" t="0" r="8890" b="9525"/>
                      <wp:docPr id="1" name="Ovaal 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C7E9ABE" id="Ovaal 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p0kwIAAIMFAAAOAAAAZHJzL2Uyb0RvYy54bWysVE1v2zAMvQ/YfxB0X+1k6doFdYqgXYYB&#10;RVO0HXpWZCkWIIuapMTJfv0oyXa7tdhh2MUWRfLxQ4+8uDy0muyF8wpMRScnJSXCcKiV2Vb0++Pq&#10;wzklPjBTMw1GVPQoPL1cvH930dm5mEIDuhaOIIjx885WtAnBzovC80a0zJ+AFQaVElzLAopuW9SO&#10;dYje6mJalp+KDlxtHXDhPd5eZyVdJHwpBQ9rKb0IRFcUcwvp69J3E7/F4oLNt47ZRvE+DfYPWbRM&#10;GQw6Ql2zwMjOqVdQreIOPMhwwqEtQErFRaoBq5mUf1Tz0DArUi3YHG/HNvn/B8tv93eOqBrfjhLD&#10;Wnyi9Z4xTSaxNZ31c7R4sHeulzweY50H6dr4xwrIIbXzOLZTHALheDmZzcoSm85RNZlNz89OI2bx&#10;7GydD18FtCQeKiq0VtbHgtmc7W98yNaDVbz2oFW9UlonwW03V9qRPcPHXZVfph/Te2KA38y0icYG&#10;oltGjDdFrC1Xk07hqEW00+ZeSGwI5j9NmSQqijEO41yYMMmqhtUihz/FSsfokbzRIxWbACOyxPgj&#10;dg8wWGaQATtn2dtHV5GYPDqXf0ssO48eKTKYMDq3yoB7C0BjVX3kbD80KbcmdmkD9RHp4iDPkbd8&#10;pfDpbpgPd8zh4OBr4zIIa/xIDV1FoT9R0oD7+dZ9tEc+o5aSDgexov7HjjlBif5mkOmfI41wcpMw&#10;Oz2bouBeajYvNWbXXgHSAdmM2aVjtA96OEoH7RPujGWMiipmOMauKA9uEK5CXhC4dbhYLpMZTqtl&#10;4cY8WB7BY1cjLx8PT8zZnr8BiX8Lw9C+4nC2jZ4GlrsAUiWCP/e17zdOeiJOv5XiKnkpJ6vn3bn4&#10;BQAA//8DAFBLAwQUAAYACAAAACEApLCMPNkAAAADAQAADwAAAGRycy9kb3ducmV2LnhtbEyPzU7D&#10;MBCE70i8g7VI3KjTIAJK41QIiZ+KEy29b+NtEsVeR7bbpm+PywUuO1rNaubbajlZI47kQ+9YwXyW&#10;gSBunO65VfC9eb17AhEiskbjmBScKcCyvr6qsNTuxF90XMdWpBAOJSroYhxLKUPTkcUwcyNx8vbO&#10;W4xp9a3UHk8p3BqZZ1khLfacGjoc6aWjZlgfrAI+b4b79z29faz6YZr7z8KstoVStzfT8wJEpCn+&#10;HcMFP6FDnZh27sA6CKMgPRJ/Z/Ly/BHE7qIPIOtK/mevfwAAAP//AwBQSwECLQAUAAYACAAAACEA&#10;toM4kv4AAADhAQAAEwAAAAAAAAAAAAAAAAAAAAAAW0NvbnRlbnRfVHlwZXNdLnhtbFBLAQItABQA&#10;BgAIAAAAIQA4/SH/1gAAAJQBAAALAAAAAAAAAAAAAAAAAC8BAABfcmVscy8ucmVsc1BLAQItABQA&#10;BgAIAAAAIQCD/op0kwIAAIMFAAAOAAAAAAAAAAAAAAAAAC4CAABkcnMvZTJvRG9jLnhtbFBLAQIt&#10;ABQABgAIAAAAIQCksIw82QAAAAMBAAAPAAAAAAAAAAAAAAAAAO0EAABkcnMvZG93bnJldi54bWxQ&#10;SwUGAAAAAAQABADzAAAA8wUAAAAA&#10;" fillcolor="#f0e230" stroked="f" strokeweight="2pt">
                      <w10:anchorlock/>
                    </v:oval>
                  </w:pict>
                </mc:Fallback>
              </mc:AlternateContent>
            </w:r>
          </w:p>
        </w:tc>
        <w:tc>
          <w:tcPr>
            <w:tcW w:w="1564" w:type="dxa"/>
            <w:tcBorders>
              <w:top w:val="nil"/>
            </w:tcBorders>
            <w:shd w:val="clear" w:color="auto" w:fill="auto"/>
          </w:tcPr>
          <w:p w14:paraId="4CAE6A57"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01E3496" wp14:editId="61D44824">
                      <wp:extent cx="144000" cy="142875"/>
                      <wp:effectExtent l="0" t="0" r="8890" b="9525"/>
                      <wp:docPr id="440" name="Ovaal 44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CC64096" id="Ovaal 44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0iBkwIAAIcFAAAOAAAAZHJzL2Uyb0RvYy54bWysVE1v2zAMvQ/YfxB0X+0EydoFdYqsRYcB&#10;RVusHXpWZCk2IIuapMTJfv1IyXG7tdhh2EUWRfLxw488v9h3hu2UDy3Yik9OSs6UlVC3dlPx74/X&#10;H844C1HYWhiwquIHFfjF8v27894t1BQaMLXyDEFsWPSu4k2MblEUQTaqE+EEnLKo1OA7EVH0m6L2&#10;okf0zhTTsvxY9OBr50GqEPD1Kiv5MuFrrWS80zqoyEzFMbeYTp/ONZ3F8lwsNl64ppVDGuIfsuhE&#10;azHoCHUlomBb376C6lrpIYCOJxK6ArRupUo1YDWT8o9qHhrhVKoFmxPc2Kbw/2Dl7e7es7au+GyG&#10;/bGiw590txPCMHrA9vQuLNDqwd37QQp4pVr32nf0xSrYPrX0MLZU7SOT+DhBlBKBJaoms+nZ6Zww&#10;i2dn50P8oqBjdKm4MqZ1gYoWC7G7CTFbH63oOYBp6+vWmCT4zfrSeLYT9IPLz+U8JY0BfjMzlowt&#10;kFtGpJeCasvVpFs8GEV2xn5TGpuC+U9TJomOaowjpFQ2TrKqEbXK4edY6RidCEweqdgESMga44/Y&#10;A8DRMoMcsXOWgz25qsTm0bn8W2LZefRIkcHG0blrLfi3AAxWNUTO9scm5dZQl9ZQH5AyHvIsBSev&#10;W/x1NyLEe+FxePBv40KId3hoA33FYbhx1oD/+dY72SOnUctZj8NY8fBjK7zizHy1yPZPRCOc3iTM&#10;5qdTFPxLzfqlxm67S0A6THD1OJmuZB/N8ao9dE+4N1YUFVXCSoxdcRn9UbiMeUng5pFqtUpmOLFO&#10;xBv74CSBU1eJl4/7J+HdwN+IxL+F4+C+4nC2JU8Lq20E3SaCP/d16DdOeyLOsJlonbyUk9Xz/lz+&#10;AgAA//8DAFBLAwQUAAYACAAAACEAVv1xm9oAAAADAQAADwAAAGRycy9kb3ducmV2LnhtbEyPT0vE&#10;MBDF74LfIYzgzU2t+Ge7TRcRZBEvWouwt7QZ22IzKU22zX57Z73oZR7DG977Tb6NdhAzTr53pOB6&#10;lYBAapzpqVVQfTxfPYDwQZPRgyNUcEQP2+L8LNeZcQu941yGVnAI+Uwr6EIYMyl906HVfuVGJPa+&#10;3GR14HVqpZn0wuF2kGmS3Emre+KGTo/41GHzXR6sgljvX+b1zfK6O+7qGeNbtf8sK6UuL+LjBkTA&#10;GP6O4YTP6FAwU+0OZLwYFPAj4Xeyl6b3IOqT3oIscvmfvfgBAAD//wMAUEsBAi0AFAAGAAgAAAAh&#10;ALaDOJL+AAAA4QEAABMAAAAAAAAAAAAAAAAAAAAAAFtDb250ZW50X1R5cGVzXS54bWxQSwECLQAU&#10;AAYACAAAACEAOP0h/9YAAACUAQAACwAAAAAAAAAAAAAAAAAvAQAAX3JlbHMvLnJlbHNQSwECLQAU&#10;AAYACAAAACEAPudIgZMCAACHBQAADgAAAAAAAAAAAAAAAAAuAgAAZHJzL2Uyb0RvYy54bWxQSwEC&#10;LQAUAAYACAAAACEAVv1xm9oAAAADAQAADwAAAAAAAAAAAAAAAADtBAAAZHJzL2Rvd25yZXYueG1s&#10;UEsFBgAAAAAEAAQA8wAAAPQFAAAAAA==&#10;" fillcolor="#00b050" stroked="f" strokeweight="2pt">
                      <w10:anchorlock/>
                    </v:oval>
                  </w:pict>
                </mc:Fallback>
              </mc:AlternateContent>
            </w:r>
          </w:p>
        </w:tc>
        <w:tc>
          <w:tcPr>
            <w:tcW w:w="1659" w:type="dxa"/>
            <w:tcBorders>
              <w:top w:val="nil"/>
            </w:tcBorders>
            <w:shd w:val="clear" w:color="auto" w:fill="auto"/>
          </w:tcPr>
          <w:p w14:paraId="5A325ACE"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7E06B44" wp14:editId="677FCF8A">
                      <wp:extent cx="144000" cy="142875"/>
                      <wp:effectExtent l="0" t="0" r="8890" b="9525"/>
                      <wp:docPr id="441" name="Ovaal 44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D84FB0A" id="Ovaal 44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Mu1mAIAAKoFAAAOAAAAZHJzL2Uyb0RvYy54bWysVN1P2zAQf5+0/8Hy+0halcEqUlSBmCYx&#10;QIOJZ9exG0u2z7Pdpt1fv7OdBhhok6a9OPf5u4/c3dn5zmiyFT4osA2dHNWUCMuhVXbd0O8PVx9O&#10;KQmR2ZZpsKKhexHo+eL9u7PezcUUOtCt8ARBbJj3rqFdjG5eVYF3wrBwBE5YVErwhkVk/bpqPesR&#10;3ehqWtcfqx586zxwEQJKL4uSLjK+lILHWymDiEQ3FHOL+fX5XaW3Wpyx+doz1yk+pMH+IQvDlMWg&#10;I9Qli4xsvHoFZRT3EEDGIw6mAikVF7kGrGZS/1bNfcecyLVgc4Ib2xT+Hyy/2d55otqGzmYTSiwz&#10;+JNut4xpkgTYnt6FOVrduzs/cAHJVOtOepO+WAXZ5Zbux5aKXSQchZPZrK6x8RxVk9n09OQ4YVZP&#10;zs6H+FmAIYloqNBauZCKZnO2vQ6xWB+skjiAVu2V0jozaVDEhfZky/AXr9aT7Ko35iu0RXaMCeQf&#10;jVHzXCXznMMLJG0TnoWEXIImSZXKLwVnKu61SHbafhMS+4YlTnPEEbkEZZwLG0syoWOt+FsuGTAh&#10;S4w/Yg8AL4s8YJcsB/vkKvLAj871nxIrzqNHjgw2js5GWfBvAWisaohc7A9NKq1JXVpBu8ep8lDW&#10;LTh+pfDvXrMQ75jH/cKBwJsRb/GRGvqGwkBR0oH/+ZY82ePYo5aSHve1oeHHhnlBif5icSE+pUnD&#10;Bc/M7Phkiox/rlk919iNuQCcFxx5zC6TyT7qAyk9mEc8LcsUFVXMcozdUB79gbmI5Y7gceJiucxm&#10;uNSOxWt773gCT11No/uwe2TeDSMecTdu4LDbr8a82CZPC8tNBKnyDjz1deg3HoQ8xMPxShfnOZ+t&#10;nk7s4hcA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GY4y7W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81" w:type="dxa"/>
            <w:tcBorders>
              <w:top w:val="nil"/>
            </w:tcBorders>
            <w:shd w:val="clear" w:color="auto" w:fill="auto"/>
          </w:tcPr>
          <w:p w14:paraId="58D26A73"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D49D80C" wp14:editId="04F201F4">
                      <wp:extent cx="144000" cy="142875"/>
                      <wp:effectExtent l="0" t="0" r="8890" b="9525"/>
                      <wp:docPr id="442" name="Ovaal 44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3A99087" id="Ovaal 44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a4WlQIAAIcFAAAOAAAAZHJzL2Uyb0RvYy54bWysVE1v2zAMvQ/YfxB0X+0EydoFdYqsRYcB&#10;RVusHXpWZCk2IIuapMTJfv1IyXG7tdhh2MUWxcfHD5E8v9h3hu2UDy3Yik9OSs6UlVC3dlPx74/X&#10;H844C1HYWhiwquIHFfjF8v27894t1BQaMLXyDElsWPSu4k2MblEUQTaqE+EEnLKo1OA7EVH0m6L2&#10;okf2zhTTsvxY9OBr50GqEPD2Kiv5MvFrrWS80zqoyEzFMbaYvj591/QtludisfHCNa0cwhD/EEUn&#10;WotOR6orEQXb+vYVVddKDwF0PJHQFaB1K1XKAbOZlH9k89AIp1IuWJzgxjKF/0crb3f3nrV1xWez&#10;KWdWdPhIdzshDKMLLE/vwgJRD+7eD1LAI+W6176jP2bB9qmkh7Gkah+ZxMvJbFaWWHiJqslsenY6&#10;J87i2dj5EL8o6BgdKq6MaV2gpMVC7G5CzOgjiq4DmLa+bo1Jgt+sL41nO0EPXH4u5+lN0cFvMGMJ&#10;bIHMMiPdFJRbziad4sEowhn7TWksCsY/TZGkdlSjHyGlsnGSVY2oVXY/x0xH79TAZJGSTYTErNH/&#10;yD0QHJGZ5MidoxzwZKpSN4/G5d8Cy8ajRfIMNo7GXWvBv0VgMKvBc8Yfi5RLQ1VaQ33AlvGQZyk4&#10;ed3i092IEO+Fx+HB18aFEO/wow30FYfhxFkD/udb94THnkYtZz0OY8XDj63wijPz1WK3f6I2wulN&#10;wmx+OkXBv9SsX2rstrsEbIcJrh4n05Hw0RyP2kP3hHtjRV5RJaxE3xWX0R+Fy5iXBG4eqVarBMOJ&#10;dSLe2AcniZyqSn35uH8S3g39G7Hxb+E4uK96OGPJ0sJqG0G3qcGf6zrUG6c9Nc6wmWidvJQT6nl/&#10;Ln8B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AEla4W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464" w:type="dxa"/>
            <w:tcBorders>
              <w:top w:val="nil"/>
            </w:tcBorders>
            <w:shd w:val="clear" w:color="auto" w:fill="auto"/>
          </w:tcPr>
          <w:p w14:paraId="1B4AA0E9"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341ACF4" wp14:editId="1994F924">
                      <wp:extent cx="144000" cy="142875"/>
                      <wp:effectExtent l="0" t="0" r="8890" b="9525"/>
                      <wp:docPr id="443" name="Ovaal 44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DD5CE32" id="Ovaal 44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F1dlgIAAIcFAAAOAAAAZHJzL2Uyb0RvYy54bWysVE1v2zAMvQ/YfxB0X+1kydoFdYqsRYcB&#10;RVusHXpWZCkxIIuapMTJfv1IyXa7ddhh2MUWxcfHD5E8vzi0hu2VDw3Yik9OSs6UlVA3dlPxb4/X&#10;7844C1HYWhiwquJHFfjF8u2b884t1BS2YGrlGZLYsOhcxbcxukVRBLlVrQgn4JRFpQbfioii3xS1&#10;Fx2yt6aYluWHogNfOw9ShYC3V1nJl4lfayXjndZBRWYqjrHF9PXpu6ZvsTwXi40XbtvIPgzxD1G0&#10;orHodKS6ElGwnW9eUbWN9BBAxxMJbQFaN1KlHDCbSflbNg9b4VTKBYsT3Fim8P9o5e3+3rOmrvhs&#10;9p4zK1p8pLu9EIbRBZanc2GBqAd373sp4JFyPWjf0h+zYIdU0uNYUnWITOLlZDYrSyy8RNVkNj07&#10;nRNn8WzsfIifFbSMDhVXxjQuUNJiIfY3IWb0gKLrAKaprxtjkuA360vj2V7QA5efynl6U3TwC8xY&#10;Alsgs8xINwXllrNJp3g0inDGflUai4LxT1MkqR3V6EdIqWycZNVW1Cq7n2Omo3dqYLJIySZCYtbo&#10;f+TuCQZkJhm4c5Q9nkxV6ubRuPxbYNl4tEiewcbRuG0s+D8RGMyq95zxQ5FyaahKa6iP2DIe8iwF&#10;J68bfLobEeK98Dg8+Nq4EOIdfrSBruLQnzjbgv/xp3vCY0+jlrMOh7Hi4ftOeMWZ+WKx2z9SG+H0&#10;JmE2P52i4F9q1i81dtdeArbDBFePk+lI+GiGo/bQPuHeWJFXVAkr0XfFZfSDcBnzksDNI9VqlWA4&#10;sU7EG/vgJJFTVakvHw9Pwru+fyM2/i0Mg/uqhzOWLC2sdhF0kxr8ua59vXHaU+P0m4nWyUs5oZ73&#10;5/In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GaxdXZ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659" w:type="dxa"/>
            <w:tcBorders>
              <w:top w:val="nil"/>
            </w:tcBorders>
            <w:shd w:val="clear" w:color="auto" w:fill="auto"/>
          </w:tcPr>
          <w:p w14:paraId="190BCA09"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3268E28" wp14:editId="79285138">
                      <wp:extent cx="144000" cy="142875"/>
                      <wp:effectExtent l="0" t="0" r="8890" b="9525"/>
                      <wp:docPr id="444" name="Ovaal 44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E5D2832" id="Ovaal 44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xvfUlgIAAIcFAAAOAAAAZHJzL2Uyb0RvYy54bWysVN9v0zAQfkfif7D8zpKWjI1q6VRtFCFN&#10;28SG9uw6dmPJ8RnbbVr+es52kg2GeEC8JD7fd9/98N1dXB46TfbCeQWmprOTkhJhODTKbGv67XH9&#10;7pwSH5hpmAYjanoUnl4u37656O1CzKEF3QhHkMT4RW9r2oZgF0XheSs65k/ACoNKCa5jAUW3LRrH&#10;emTvdDEvyw9FD66xDrjwHm+vs5IuE7+Ugoc7Kb0IRNcUYwvp69J3E7/F8oItto7ZVvEhDPYPUXRM&#10;GXQ6UV2zwMjOqVdUneIOPMhwwqErQErFRcoBs5mVv2Xz0DIrUi5YHG+nMvn/R8tv9/eOqKamVVVR&#10;YliHj3S3Z0yTeIHl6a1fIOrB3rtB8niMuR6k6+IfsyCHVNLjVFJxCITj5ayqyhILz1E1q+bnZ6eR&#10;s3g2ts6HzwI6Eg81FVor62PSbMH2Nz5k9IiK1x60atZK6yS47eZKO7Jn+MDr8tP8fXpTdPALTJsI&#10;NhDNMmO8KWJuOZt0CkctIk6br0JiUTD+eYoktaOY/DDOhQmzrGpZI7L7U8x08h4bOFqkZBNhZJbo&#10;f+IeCEZkJhm5c5QDPpqK1M2Tcfm3wLLxZJE8gwmTcacMuD8RaMxq8JzxY5FyaWKVNtAcsWUc5Fny&#10;lq8VPt0N8+GeORwefG1cCOEOP1JDX1MYTpS04H786T7isadRS0mPw1hT/33HnKBEfzHY7R9jG+H0&#10;JqE6PZuj4F5qNi81ZtddAbbDDFeP5ekY8UGPR+mge8K9sYpeUcUMR9815cGNwlXISwI3DxerVYLh&#10;xFoWbsyD5ZE8VjX25ePhiTk79G/Axr+FcXBf9XDGRksDq10AqVKDP9d1qDdOe2qcYTPFdfJSTqjn&#10;/bn8CQ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A0xvfU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213" w:type="dxa"/>
            <w:tcBorders>
              <w:top w:val="nil"/>
            </w:tcBorders>
            <w:shd w:val="clear" w:color="auto" w:fill="auto"/>
          </w:tcPr>
          <w:p w14:paraId="7452885E"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AC0D67F" wp14:editId="72F187FF">
                      <wp:extent cx="144000" cy="142875"/>
                      <wp:effectExtent l="0" t="0" r="8890" b="9525"/>
                      <wp:docPr id="445" name="Ovaal 44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FE3C9BC" id="Ovaal 44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SflwIAAIcFAAAOAAAAZHJzL2Uyb0RvYy54bWysVE1v2zAMvQ/YfxB0X+1k6doFdYqgXYYB&#10;RVO0HXpWZCkWIIuapMTJfv0oyXa7tdhh2MUWRfLxQ4+8uDy0muyF8wpMRScnJSXCcKiV2Vb0++Pq&#10;wzklPjBTMw1GVPQoPL1cvH930dm5mEIDuhaOIIjx885WtAnBzovC80a0zJ+AFQaVElzLAopuW9SO&#10;dYje6mJalp+KDlxtHXDhPd5eZyVdJHwpBQ9rKb0IRFcUcwvp69J3E7/F4oLNt47ZRvE+DfYPWbRM&#10;GQw6Ql2zwMjOqVdQreIOPMhwwqEtQErFRaoBq5mUf1Tz0DArUi3YHG/HNvn/B8tv93eOqLqis9kp&#10;JYa1+EjrPWOaxAtsT2f9HK0e7J3rJY/HWOtBujb+sQpySC09ji0Vh0A4Xk5ms7LExnNUTWbT87OE&#10;WTw7W+fDVwEtiYeKCq2V9bFoNmf7Gx8wJloPVvHag1b1SmmdBLfdXGlH9gwfeFV+mX5Mb4ouv5lp&#10;E40NRLeMGG+KWFuuJp3CUYtop829kNgUzH+aMkl0FGMcxrkwYZJVDatFDn+KlY7RI4GjR0o/AUZk&#10;ifFH7B5gsMwgA3bOsrePriKxeXQu/5ZYdh49UmQwYXRulQH3FoDGqvrI2X5oUm5N7NIG6iNSxkGe&#10;JW/5SuHT3TAf7pjD4cHXxoUQ1viRGrqKQn+ipAH38637aI+cRi0lHQ5jRf2PHXOCEv3NINs/Rxrh&#10;9CZhdno2RcG91GxeasyuvQKkwwRXj+XpGO2DHo7SQfuEe2MZo6KKGY6xK8qDG4SrkJcEbh4ulstk&#10;hhNrWbgxD5ZH8NjVyMvHwxNztudvQOLfwjC4rzicbaOngeUugFSJ4M997fuN056I02+muE5eysnq&#10;eX8ufgE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Kf8En5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152" w:type="dxa"/>
            <w:tcBorders>
              <w:top w:val="nil"/>
            </w:tcBorders>
            <w:shd w:val="clear" w:color="auto" w:fill="auto"/>
          </w:tcPr>
          <w:p w14:paraId="1D467AD5"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6FB34E1" wp14:editId="5E285D4D">
                      <wp:extent cx="144000" cy="142875"/>
                      <wp:effectExtent l="0" t="0" r="8890" b="9525"/>
                      <wp:docPr id="446" name="Ovaal 44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68A0798" id="Ovaal 44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BFDlwIAAIcFAAAOAAAAZHJzL2Uyb0RvYy54bWysVEtv2zAMvg/YfxB0X+1k6WNBnSJol2FA&#10;0RRrh54VWYoFyKImKXGyXz9Kst1uLXYYdrFF8ePHh0heXh1aTfbCeQWmopOTkhJhONTKbCv6/XH1&#10;4YISH5ipmQYjKnoUnl4t3r+77OxcTKEBXQtHkMT4eWcr2oRg50XheSNa5k/ACoNKCa5lAUW3LWrH&#10;OmRvdTEty7OiA1dbB1x4j7c3WUkXiV9KwcNaSi8C0RXF2EL6uvTdxG+xuGTzrWO2UbwPg/1DFC1T&#10;Bp2OVDcsMLJz6hVVq7gDDzKccGgLkFJxkXLAbCblH9k8NMyKlAsWx9uxTP7/0fK7/b0jqq7obHZG&#10;iWEtPtJ6z5gm8QLL01k/R9SDvXe95PEYcz1I18Y/ZkEOqaTHsaTiEAjHy8lsVpZYeI6qyWx6cX4a&#10;OYtnY+t8+CKgJfFQUaG1sj4mzeZsf+tDRg+oeO1Bq3qltE6C226utSN7hg+8Kj9PP6Y3RQe/wbSJ&#10;YAPRLDPGmyLmlrNJp3DUIuK0+SYkFgXjn6ZIUjuK0Q/jXJgwyaqG1SK7P8VMR++xgaNFSjYRRmaJ&#10;/kfunmBAZpKBO0fZ46OpSN08Gpd/CywbjxbJM5gwGrfKgHuLQGNWveeMH4qUSxOrtIH6iC3jIM+S&#10;t3yl8OlumQ/3zOHw4GvjQghr/EgNXUWhP1HSgPv51n3EY0+jlpIOh7Gi/seOOUGJ/mqw2z/FNsLp&#10;TcLs9HyKgnup2bzUmF17DdgOE1w9lqdjxAc9HKWD9gn3xjJ6RRUzHH1XlAc3CNchLwncPFwslwmG&#10;E2tZuDUPlkfyWNXYl4+HJ+Zs378BG/8OhsF91cMZGy0NLHcBpEoN/lzXvt447alx+s0U18lLOaGe&#10;9+fiF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DrQRQ5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r>
      <w:tr w:rsidR="002663D2" w:rsidRPr="00D151B8" w14:paraId="380C7699" w14:textId="77777777" w:rsidTr="00006C6F">
        <w:trPr>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25AEC2AE" w14:textId="77777777" w:rsidR="002663D2" w:rsidRPr="00D151B8" w:rsidRDefault="002663D2" w:rsidP="00006C6F">
            <w:pPr>
              <w:rPr>
                <w:rFonts w:asciiTheme="minorHAnsi" w:hAnsiTheme="minorHAnsi"/>
                <w:lang w:val="en-US"/>
              </w:rPr>
            </w:pPr>
            <w:proofErr w:type="spellStart"/>
            <w:r w:rsidRPr="00D151B8">
              <w:rPr>
                <w:rFonts w:asciiTheme="minorHAnsi" w:hAnsiTheme="minorHAnsi"/>
                <w:lang w:val="en-US"/>
              </w:rPr>
              <w:t>Costerus</w:t>
            </w:r>
            <w:proofErr w:type="spellEnd"/>
          </w:p>
        </w:tc>
        <w:tc>
          <w:tcPr>
            <w:tcW w:w="1564" w:type="dxa"/>
            <w:shd w:val="clear" w:color="auto" w:fill="auto"/>
          </w:tcPr>
          <w:p w14:paraId="3C6F49D4"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D902A57" wp14:editId="2EB51D81">
                      <wp:extent cx="144000" cy="142875"/>
                      <wp:effectExtent l="0" t="0" r="8890" b="9525"/>
                      <wp:docPr id="447" name="Ovaal 44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E4BBA45" id="Ovaal 44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0nKkwIAAIcFAAAOAAAAZHJzL2Uyb0RvYy54bWysVE1v2zAMvQ/YfxB0X+0E6doFdYqgRYYB&#10;RVs0HXpWZCkWIIuapMTJfv0oyXaztdhh2MUWxcfHD5G8uj60muyF8wpMRSdnJSXCcKiV2Vb0+/Pq&#10;0yUlPjBTMw1GVPQoPL1efPxw1dm5mEIDuhaOIInx885WtAnBzovC80a0zJ+BFQaVElzLAopuW9SO&#10;dcje6mJalp+LDlxtHXDhPd7eZiVdJH4pBQ8PUnoRiK4oxhbS16XvJn6LxRWbbx2zjeJ9GOwfomiZ&#10;Muh0pLplgZGdU2+oWsUdeJDhjENbgJSKi5QDZjMp/8hm3TArUi5YHG/HMvn/R8vv94+OqLqis9kF&#10;JYa1+EgPe8Y0iRdYns76OaLW9tH1ksdjzPUgXRv/mAU5pJIex5KKQyAcLyezWVli4TmqJrPp5cV5&#10;5Cxeja3z4auAlsRDRYXWyvqYNJuz/Z0PGT2g4rUHreqV0joJbru50Y7sGT7waoW+0puig99g2kSw&#10;gWiWGeNNEXPL2aRTOGoRcdo8CYlFwfinKZLUjmL0wzgXJkyyqmG1yO7PT73HBo4WKdlEGJkl+h+5&#10;e4IBmUkG7hxlj4+mInXzaFz+LbBsPFokz2DCaNwqA+49Ao1Z9Z4zfihSLk2s0gbqI7aMgzxL3vKV&#10;wqe7Yz48MofDg6+NCyE84Edq6CoK/YmSBtzP9+4jHnsatZR0OIwV9T92zAlK9DeD3f4lthFObxJm&#10;5xdTFNypZnOqMbv2BrAdJrh6LE/HiA96OEoH7QvujWX0iipmOPquKA9uEG5CXhK4ebhYLhMMJ9ay&#10;cGfWlkfyWNXYl8+HF+Zs378BG/8ehsF908MZGy0NLHcBpEoN/lrXvt447alx+s0U18mpnFCv+3Px&#10;CwAA//8DAFBLAwQUAAYACAAAACEAabdR09oAAAADAQAADwAAAGRycy9kb3ducmV2LnhtbEyPQUvD&#10;QBCF74L/YRmhN7sxUJWYTVGhFCoBrYIet9lxE83OpLvbNv33br3oZR7DG977ppyPrhd79KFjUnA1&#10;zUAgNWw6sgreXheXtyBC1GR0z4QKjhhgXp2flbowfKAX3K+jFSmEQqEVtDEOhZShadHpMOUBKXmf&#10;7J2OafVWGq8PKdz1Ms+ya+l0R6mh1QM+tth8r3dOwfuD+fqo68XTqj5unV1a9s8rVmpyMd7fgYg4&#10;xr9jOOEndKgS04Z3ZILoFaRH4u9MXp7fgNicdAayKuV/9uoHAAD//wMAUEsBAi0AFAAGAAgAAAAh&#10;ALaDOJL+AAAA4QEAABMAAAAAAAAAAAAAAAAAAAAAAFtDb250ZW50X1R5cGVzXS54bWxQSwECLQAU&#10;AAYACAAAACEAOP0h/9YAAACUAQAACwAAAAAAAAAAAAAAAAAvAQAAX3JlbHMvLnJlbHNQSwECLQAU&#10;AAYACAAAACEAYrtJypMCAACHBQAADgAAAAAAAAAAAAAAAAAuAgAAZHJzL2Uyb0RvYy54bWxQSwEC&#10;LQAUAAYACAAAACEAabdR09oAAAADAQAADwAAAAAAAAAAAAAAAADtBAAAZHJzL2Rvd25yZXYueG1s&#10;UEsFBgAAAAAEAAQA8wAAAPQFAAAAAA==&#10;" fillcolor="red" stroked="f" strokeweight="2pt">
                      <w10:anchorlock/>
                    </v:oval>
                  </w:pict>
                </mc:Fallback>
              </mc:AlternateContent>
            </w:r>
          </w:p>
        </w:tc>
        <w:tc>
          <w:tcPr>
            <w:tcW w:w="1564" w:type="dxa"/>
            <w:shd w:val="clear" w:color="auto" w:fill="auto"/>
          </w:tcPr>
          <w:p w14:paraId="147021D6"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539A5CB" wp14:editId="3F9A44F9">
                      <wp:extent cx="144000" cy="142875"/>
                      <wp:effectExtent l="0" t="0" r="8890" b="9525"/>
                      <wp:docPr id="448" name="Ovaal 44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D3A3EE2" id="Ovaal 44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5kASlgIAAIcFAAAOAAAAZHJzL2Uyb0RvYy54bWysVE1v2zAMvQ/YfxB0X+1k6doFdYqgXYYB&#10;RVO0HXpWZCkWIIuapMTJfv0oyXa7tdhh2MUWxcfHD5G8uDy0muyF8wpMRScnJSXCcKiV2Vb0++Pq&#10;wzklPjBTMw1GVPQoPL1cvH930dm5mEIDuhaOIInx885WtAnBzovC80a0zJ+AFQaVElzLAopuW9SO&#10;dcje6mJalp+KDlxtHXDhPd5eZyVdJH4pBQ9rKb0IRFcUYwvp69J3E7/F4oLNt47ZRvE+DPYPUbRM&#10;GXQ6Ul2zwMjOqVdUreIOPMhwwqEtQErFRcoBs5mUf2Tz0DArUi5YHG/HMvn/R8tv93eOqLqisxk+&#10;lWEtPtJ6z5gm8QLL01k/R9SDvXO95PEYcz1I18Y/ZkEOqaTHsaTiEAjHy8lsVpZYeI6qyWx6fnYa&#10;OYtnY+t8+CqgJfFQUaG1sj4mzeZsf+NDRg+oeO1Bq3qltE6C226utCN7hg+8Kr9MP6Y3RQe/wbSJ&#10;YAPRLDPGmyLmlrNJp3DUIuK0uRcSi4LxT1MkqR3F6IdxLkyYZFXDapHdn2Kmo/fYwNEiJZsII7NE&#10;/yN3TzAgM8nAnaPs8dFUpG4ejcu/BZaNR4vkGUwYjVtlwL1FoDGr3nPGD0XKpYlV2kB9xJZxkGfJ&#10;W75S+HQ3zIc75nB48LVxIYQ1fqSGrqLQnyhpwP186z7isadRS0mHw1hR/2PHnKBEfzPY7Z9jG+H0&#10;JmF2ejZFwb3UbF5qzK69AmyHCa4ey9Mx4oMejtJB+4R7Yxm9oooZjr4ryoMbhKuQlwRuHi6WywTD&#10;ibUs3JgHyyN5rGrsy8fDE3O279+AjX8Lw+C+6uGMjZYGlrsAUqUGf65rX2+c9tQ4/WaK6+SlnFDP&#10;+3PxCw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Aq5kAS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659" w:type="dxa"/>
            <w:shd w:val="clear" w:color="auto" w:fill="auto"/>
          </w:tcPr>
          <w:p w14:paraId="2CCEBDB9"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C54D169" wp14:editId="7CF27186">
                      <wp:extent cx="144000" cy="142875"/>
                      <wp:effectExtent l="0" t="0" r="8890" b="9525"/>
                      <wp:docPr id="449" name="Ovaal 44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05CBEB8" id="Ovaal 44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rdvjQIAAIoFAAAOAAAAZHJzL2Uyb0RvYy54bWysVE1P3DAQvVfqf7B8L0lWy9eKLFqBqCoh&#10;QIWKs3FsYsnxuLZ3s9tf3xknGyigHqpeHNsz88Zv8mbOzredZRsVogFX8+qg5Ew5CY1xzzX/8XD1&#10;5YSzmIRrhAWnar5TkZ8vP3866/1CzaAF26jAEMTFRe9r3qbkF0URZas6EQ/AK4dGDaETCY/huWiC&#10;6BG9s8WsLI+KHkLjA0gVI95eDka+zPhaK5lutY4qMVtzfFvKa8jrE63F8kwsnoPwrZHjM8Q/vKIT&#10;xmHSCepSJMHWwbyD6owMEEGnAwldAVobqTIHZFOVb9jct8KrzAWLE/1Upvj/YOXN5i4w09R8Pj/l&#10;zIkOf9LtRgjL6ALL0/u4QK97fxfGU8Qtcd3q0NEXWbBtLuluKqnaJibxsprPyxILL9FUzWcnx4eE&#10;WbwE+xDTVwUdo03NlbXGRyItFmJzHdPgvfei6wjWNFfG2nwgoagLG9hG4C8WUiqXjsYcf3haR/4O&#10;KHIApZuC6A2E8i7trCI/674rjXVBCrP8mKzIt4mqwdSKRg35D5FsFhUynCIy3wxIyBrzT9gjwEck&#10;qpHE6E+hKgt6Ci7/9rCB4hSRM4NLU3BnHISPAGyaMg/++yINpaEqPUGzQ9UEGNopenll8O9di5ju&#10;RMD+wR+OMyHd4qIt9DWHccdZC+HXR/fkj7JGK2c99mPN48+1CIoz+82h4E9JSdjA+TA/PJ7hIby2&#10;PL22uHV3AaiHCqePl3lL/snutzpA94ijY0VZ0SScxNw1lynsDxdpmBM4fKRarbIbNq0X6drde0ng&#10;VFWS5sP2UQQ/Sjih9m9g37vvZDz4UqSD1TqBNlnjL3Ud640Nn4UzDieaKK/P2etlhC5/AwAA//8D&#10;AFBLAwQUAAYACAAAACEA8KHigdgAAAADAQAADwAAAGRycy9kb3ducmV2LnhtbEyPT0/DMAzF70h8&#10;h8hI3Fi6SvwrTadpAnGc2BBnr3GbssapmmwrfHo8LnDxk/Ws934uF5Pv1ZHG2AU2MJ9loIjrYDtu&#10;DbxvX24eQMWEbLEPTAa+KMKiurwosbDhxG903KRWSQjHAg24lIZC61g78hhnYSAWrwmjxyTr2Go7&#10;4knCfa/zLLvTHjuWBocDrRzV+83BG1jh59rtuZkvv5v1B70+Znntn425vpqWT6ASTenvGM74gg6V&#10;MO3CgW1UvQF5JP1O8fL8HtTurLegq1L/Z69+AAAA//8DAFBLAQItABQABgAIAAAAIQC2gziS/gAA&#10;AOEBAAATAAAAAAAAAAAAAAAAAAAAAABbQ29udGVudF9UeXBlc10ueG1sUEsBAi0AFAAGAAgAAAAh&#10;ADj9If/WAAAAlAEAAAsAAAAAAAAAAAAAAAAALwEAAF9yZWxzLy5yZWxzUEsBAi0AFAAGAAgAAAAh&#10;AOpmt2+NAgAAigUAAA4AAAAAAAAAAAAAAAAALgIAAGRycy9lMm9Eb2MueG1sUEsBAi0AFAAGAAgA&#10;AAAhAPCh4oHYAAAAAwEAAA8AAAAAAAAAAAAAAAAA5wQAAGRycy9kb3ducmV2LnhtbFBLBQYAAAAA&#10;BAAEAPMAAADsBQAAAAA=&#10;" fillcolor="#f79646 [3209]" stroked="f" strokeweight="2pt">
                      <w10:anchorlock/>
                    </v:oval>
                  </w:pict>
                </mc:Fallback>
              </mc:AlternateContent>
            </w:r>
          </w:p>
        </w:tc>
        <w:tc>
          <w:tcPr>
            <w:tcW w:w="1481" w:type="dxa"/>
            <w:shd w:val="clear" w:color="auto" w:fill="auto"/>
          </w:tcPr>
          <w:p w14:paraId="125137C7"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BFA0D59" wp14:editId="42DF1049">
                      <wp:extent cx="144000" cy="142875"/>
                      <wp:effectExtent l="0" t="0" r="8890" b="9525"/>
                      <wp:docPr id="450" name="Ovaal 45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29E0026" id="Ovaal 45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CylwIAAKoFAAAOAAAAZHJzL2Uyb0RvYy54bWysVEtrGzEQvhf6H4Tuza6N3aQm62ASUgpp&#10;YpqUnGWtZAskjSrJXru/viNpvUma0ELpRTvPbx47M+cXe6PJTvigwDZ0dFJTIiyHVtl1Q78/XH84&#10;oyREZlumwYqGHkSgF/P37847NxNj2IBuhScIYsOscw3dxOhmVRX4RhgWTsAJi0oJ3rCIrF9XrWcd&#10;ohtdjev6Y9WBb50HLkJA6VVR0nnGl1LweCdlEJHohmJuMb8+v6v0VvNzNlt75jaK92mwf8jCMGUx&#10;6AB1xSIjW69eQRnFPQSQ8YSDqUBKxUWuAasZ1b9Vc79hTuRasDnBDW0K/w+W3+6Wnqi2oZMp9scy&#10;gz/pbseYJkmA7elcmKHVvVv6ngtIplr30pv0xSrIPrf0MLRU7CPhKBxNJnWNwBxVo8n47HSaMKsn&#10;Z+dD/CzAkEQ0VGitXEhFsxnb3YRYrI9WSRxAq/ZaaZ2ZNCjiUnuyY/iLV+tRdtVb8xXaIptiArkS&#10;jJrnKpnnHF4gaZvwLCTkEjRJqlR+KThT8aBFstP2m5DYNyxxnCMOyCUo41zYWJIJG9aKv+WSAROy&#10;xPgDdg/wssgjdsmyt0+uIg/84Fz/KbHiPHjkyGDj4GyUBf8WgMaq+sjF/tik0prUpRW0B5wqD2Xd&#10;guPXCv/uDQtxyTzuFw4E3ox4h4/U0DUUeoqSDfifb8mTPY49ainpcF8bGn5smReU6C8WF+JTmjRc&#10;8MxMpqdjZPxzzeq5xm7NJeC8jPA6OZ7JZB/1kZQezCOelkWKiipmOcZuKI/+yFzGckfwOHGxWGQz&#10;XGrH4o29dzyBp66m0X3YPzLv+hGPuBu3cNztV2NebJOnhcU2glR5B5762vcbD0Ie4v54pYvznM9W&#10;Tyd2/gsAAP//AwBQSwMEFAAGAAgAAAAhALu+IQLWAAAAAwEAAA8AAABkcnMvZG93bnJldi54bWxM&#10;jstOwzAQRfdI/IM1SGxQ6zQ8GoU4FVCxh5YPmMRDHGGPQ+y06d/jsoHNjEb36sypNrOz4kBj6D0r&#10;WC0zEMSt1z13Cj72r4sCRIjIGq1nUnCiAJv68qLCUvsjv9NhFzuRIBxKVGBiHEopQ2vIYVj6gThl&#10;n350GNM5dlKPeExwZ2WeZQ/SYc/pg8GBXgy1X7vJKcjevlcWm9sbeed9cdoX2+nZbJW6vpqfHkFE&#10;muNfGc76SR3q5NT4iXUQNjFS73emLM/XIJrzvgdZV/K/e/0DAAD//wMAUEsBAi0AFAAGAAgAAAAh&#10;ALaDOJL+AAAA4QEAABMAAAAAAAAAAAAAAAAAAAAAAFtDb250ZW50X1R5cGVzXS54bWxQSwECLQAU&#10;AAYACAAAACEAOP0h/9YAAACUAQAACwAAAAAAAAAAAAAAAAAvAQAAX3JlbHMvLnJlbHNQSwECLQAU&#10;AAYACAAAACEAvjpQspcCAACqBQAADgAAAAAAAAAAAAAAAAAuAgAAZHJzL2Uyb0RvYy54bWxQSwEC&#10;LQAUAAYACAAAACEAu74hAtYAAAADAQAADwAAAAAAAAAAAAAAAADxBAAAZHJzL2Rvd25yZXYueG1s&#10;UEsFBgAAAAAEAAQA8wAAAPQFAAAAAA==&#10;" fillcolor="#7f7f7f [1612]" stroked="f" strokeweight="2pt">
                      <w10:anchorlock/>
                    </v:oval>
                  </w:pict>
                </mc:Fallback>
              </mc:AlternateContent>
            </w:r>
          </w:p>
        </w:tc>
        <w:tc>
          <w:tcPr>
            <w:tcW w:w="1464" w:type="dxa"/>
            <w:shd w:val="clear" w:color="auto" w:fill="auto"/>
          </w:tcPr>
          <w:p w14:paraId="50D59167"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2808B3A" wp14:editId="1869E738">
                      <wp:extent cx="144000" cy="142875"/>
                      <wp:effectExtent l="0" t="0" r="8890" b="9525"/>
                      <wp:docPr id="451" name="Ovaal 45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939AAA" id="Ovaal 45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6bZmAIAAKoFAAAOAAAAZHJzL2Uyb0RvYy54bWysVEtrGzEQvhf6H4Tuza6N3aQm62ASUgpp&#10;YpqUnGWtZAskjSrJXru/viNpvUma0ELpRTvPbx47M+cXe6PJTvigwDZ0dFJTIiyHVtl1Q78/XH84&#10;oyREZlumwYqGHkSgF/P37847NxNj2IBuhScIYsOscw3dxOhmVRX4RhgWTsAJi0oJ3rCIrF9XrWcd&#10;ohtdjev6Y9WBb50HLkJA6VVR0nnGl1LweCdlEJHohmJuMb8+v6v0VvNzNlt75jaK92mwf8jCMGUx&#10;6AB1xSIjW69eQRnFPQSQ8YSDqUBKxUWuAasZ1b9Vc79hTuRasDnBDW0K/w+W3+6Wnqi2oZPpiBLL&#10;DP6kux1jmiQBtqdzYYZW927pey4gmWrdS2/SF6sg+9zSw9BSsY+Eo3A0mdQ1Np6jajQZn51OE2b1&#10;5Ox8iJ8FGJKIhgqtlQupaDZju5sQi/XRKokDaNVeK60zkwZFXGpPdgx/8Wo9yq56a75CW2RTTCD/&#10;aIya5yqZ5xxeIGmb8Cwk5BI0SapUfik4U/GgRbLT9puQ2DcscZwjDsglKONc2FiSCRvWir/lkgET&#10;ssT4A3YP8LLII3bJsrdPriIP/OBc/ymx4jx45Mhg4+BslAX/FoDGqvrIxf7YpNKa1KUVtAecKg9l&#10;3YLj1wr/7g0Lcck87hcOBN6MeIeP1NA1FHqKkg34n2/Jkz2OPWop6XBfGxp+bJkXlOgvFhfiU5o0&#10;XPDMTKanY2T8c83qucZuzSXgvODIY3aZTPZRH0npwTziaVmkqKhilmPshvLoj8xlLHcEjxMXi0U2&#10;w6V2LN7Ye8cTeOpqGt2H/SPzrh/xiLtxC8fdfjXmxTZ5WlhsI0iVd+Cpr32/8SDkIe6PV7o4z/ls&#10;9XRi578A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Opbptm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659" w:type="dxa"/>
            <w:shd w:val="clear" w:color="auto" w:fill="auto"/>
          </w:tcPr>
          <w:p w14:paraId="2C37FA88"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1D81D33" wp14:editId="4AE4ED71">
                      <wp:extent cx="144000" cy="142875"/>
                      <wp:effectExtent l="0" t="0" r="8890" b="9525"/>
                      <wp:docPr id="452" name="Ovaal 45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F6196A5" id="Ovaal 45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eHUlwIAAIcFAAAOAAAAZHJzL2Uyb0RvYy54bWysVE1v2zAMvQ/YfxB0X+14ydoFdYqgXYYB&#10;RVu0HXpWZCkRIIuapMTJfv0oyXa7tdhh2MUWxcfHD5E8vzi0muyF8wpMTScnJSXCcGiU2dT0++Pq&#10;wxklPjDTMA1G1PQoPL1YvH933tm5qGALuhGOIInx887WdBuCnReF51vRMn8CVhhUSnAtCyi6TdE4&#10;1iF7q4uqLD8VHbjGOuDCe7y9ykq6SPxSCh5upfQiEF1TjC2kr0vfdfwWi3M23zhmt4r3YbB/iKJl&#10;yqDTkeqKBUZ2Tr2iahV34EGGEw5tAVIqLlIOmM2k/CObhy2zIuWCxfF2LJP/f7T8Zn/niGpqOp1V&#10;lBjW4iPd7hnTJF5geTrr54h6sHeulzweY64H6dr4xyzIIZX0OJZUHALheDmZTssSC89RNZlWZ6ez&#10;yFk8G1vnw1cBLYmHmgqtlfUxaTZn+2sfMnpAxWsPWjUrpXUS3GZ9qR3ZM3zgVfml+pjeFB38BtMm&#10;gg1Es8wYb4qYW84mncJRi4jT5l5ILArGX6VIUjuK0Q/jXJgwyaota0R2P8NMR++xgaNFSjYRRmaJ&#10;/kfunmBAZpKBO0fZ46OpSN08Gpd/CywbjxbJM5gwGrfKgHuLQGNWveeMH4qUSxOrtIbmiC3jIM+S&#10;t3yl8OmumQ93zOHw4GvjQgi3+JEauppCf6JkC+7nW/cRjz2NWko6HMaa+h875gQl+pvBbv8c2win&#10;NwnT2WmFgnupWb/UmF17CdgOE1w9lqdjxAc9HKWD9gn3xjJ6RRUzHH3XlAc3CJchLwncPFwslwmG&#10;E2tZuDYPlkfyWNXYl4+HJ+Zs378BG/8GhsF91cMZGy0NLHcBpEoN/lzXvt447alx+s0U18lLOaGe&#10;9+fiF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28nh1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213" w:type="dxa"/>
            <w:shd w:val="clear" w:color="auto" w:fill="auto"/>
          </w:tcPr>
          <w:p w14:paraId="7A92EC46"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B75DF91" wp14:editId="040E9D83">
                      <wp:extent cx="144000" cy="142875"/>
                      <wp:effectExtent l="0" t="0" r="8890" b="9525"/>
                      <wp:docPr id="453" name="Ovaal 45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57DD23D" id="Ovaal 45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1HxojgIAAIoFAAAOAAAAZHJzL2Uyb0RvYy54bWysVFFv2yAQfp+0/4B4X21nSdtFcaqoVadJ&#10;VRutnfpMMdRIwDEgcbJfvwM7btZWe5j2goG7+47v/N0tLnZGk63wQYGtaXVSUiIsh0bZ55r+eLj+&#10;dE5JiMw2TIMVNd2LQC+WHz8sOjcXE2hBN8ITBLFh3rmatjG6eVEE3grDwgk4YdEowRsW8eifi8az&#10;DtGNLiZleVp04BvngYsQ8PaqN9JlxpdS8HgnZRCR6Jri22JefV6f0losF2z+7JlrFR+ewf7hFYYp&#10;i0lHqCsWGdl49QbKKO4hgIwnHEwBUiouMgdkU5Wv2Ny3zInMBYsT3Fim8P9g+e127YlqajqdfabE&#10;MoM/6W7LmCbpAsvTuTBHr3u39sMp4DZx3Ulv0hdZkF0u6X4sqdhFwvGymk7LEgvP0VRNJ+dns4RZ&#10;vAQ7H+JXAYakTU2F1sqFRJrN2fYmxN774JWuA2jVXCut8yEJRVxqT7YMfzHjXNh4OuT4w1Pb5G8h&#10;Rfag6aZI9HpCeRf3WiQ/bb8LiXVBCpP8mKzI14mq3tSyRvT5Z0g2iwoZjhGZbwZMyBLzj9gDwHsk&#10;qoHE4J9CRRb0GFz+7WE9xTEiZwYbx2CjLPj3AHQcM/f+hyL1pUlVeoJmj6rx0LdTcPxa4d+7YSGu&#10;mcf+wR+OMyHe4SI1dDWFYUdJC/7Xe/fJH2WNVko67Meahp8b5gUl+ptFwX9JSsIGzofp7GyCB39s&#10;eTq22I25BNRDhdPH8bxN/lEfttKDecTRsUpZ0cQsx9w15dEfDpexnxM4fLhYrbIbNq1j8cbeO57A&#10;U1WTNB92j8y7QcIRtX8Lh959I+PeN0VaWG0iSJU1/lLXod7Y8Fk4w3BKE+X4nL1eRujyNwAAAP//&#10;AwBQSwMEFAAGAAgAAAAhAPCh4oHYAAAAAwEAAA8AAABkcnMvZG93bnJldi54bWxMj09PwzAMxe9I&#10;fIfISNxYukr8K02naQJxnNgQZ69xm7LGqZpsK3x6PC5w8ZP1rPd+LheT79WRxtgFNjCfZaCI62A7&#10;bg28b19uHkDFhGyxD0wGvijCorq8KLGw4cRvdNykVkkIxwINuJSGQutYO/IYZ2EgFq8Jo8ck69hq&#10;O+JJwn2v8yy70x47lgaHA60c1fvNwRtY4efa7bmZL7+b9Qe9PmZ57Z+Nub6alk+gEk3p7xjO+IIO&#10;lTDtwoFtVL0BeST9TvHy/B7U7qy3oKtS/2evfgAAAP//AwBQSwECLQAUAAYACAAAACEAtoM4kv4A&#10;AADhAQAAEwAAAAAAAAAAAAAAAAAAAAAAW0NvbnRlbnRfVHlwZXNdLnhtbFBLAQItABQABgAIAAAA&#10;IQA4/SH/1gAAAJQBAAALAAAAAAAAAAAAAAAAAC8BAABfcmVscy8ucmVsc1BLAQItABQABgAIAAAA&#10;IQDY1HxojgIAAIoFAAAOAAAAAAAAAAAAAAAAAC4CAABkcnMvZTJvRG9jLnhtbFBLAQItABQABgAI&#10;AAAAIQDwoeKB2AAAAAMBAAAPAAAAAAAAAAAAAAAAAOgEAABkcnMvZG93bnJldi54bWxQSwUGAAAA&#10;AAQABADzAAAA7QUAAAAA&#10;" fillcolor="#f79646 [3209]" stroked="f" strokeweight="2pt">
                      <w10:anchorlock/>
                    </v:oval>
                  </w:pict>
                </mc:Fallback>
              </mc:AlternateContent>
            </w:r>
          </w:p>
        </w:tc>
        <w:tc>
          <w:tcPr>
            <w:tcW w:w="1152" w:type="dxa"/>
            <w:shd w:val="clear" w:color="auto" w:fill="auto"/>
          </w:tcPr>
          <w:p w14:paraId="717F3476"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FBD6A47" wp14:editId="60A30EC4">
                      <wp:extent cx="144000" cy="142875"/>
                      <wp:effectExtent l="0" t="0" r="8890" b="9525"/>
                      <wp:docPr id="454" name="Ovaal 45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3173032" id="Ovaal 45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xF1kwIAAIcFAAAOAAAAZHJzL2Uyb0RvYy54bWysVE1v2zAMvQ/YfxB0X+0EydoFdYqgRYYB&#10;RVu0HXpWZCkWIIuapMTJfv0oyXaztdhh2MUWxcfHD5G8vDq0muyF8wpMRSdnJSXCcKiV2Vb0+/P6&#10;0wUlPjBTMw1GVPQoPL1afvxw2dmFmEIDuhaOIInxi85WtAnBLorC80a0zJ+BFQaVElzLAopuW9SO&#10;dcje6mJalp+LDlxtHXDhPd7eZCVdJn4pBQ/3UnoRiK4oxhbS16XvJn6L5SVbbB2zjeJ9GOwfomiZ&#10;Muh0pLphgZGdU2+oWsUdeJDhjENbgJSKi5QDZjMp/8jmqWFWpFywON6OZfL/j5bf7R8cUXVFZ/MZ&#10;JYa1+Ej3e8Y0iRdYns76BaKe7IPrJY/HmOtBujb+MQtySCU9jiUVh0A4Xk5ms7LEwnNUTWbTi/N5&#10;5Cxeja3z4auAlsRDRYXWyvqYNFuw/a0PGT2g4rUHreq10joJbru51o7sGT7weo2+0puig99g2kSw&#10;gWiWGeNNEXPL2aRTOGoRcdo8ColFwfinKZLUjmL0wzgXJkyyqmG1yO7np95jA0eLlGwijMwS/Y/c&#10;PcGAzCQDd46yx0dTkbp5NC7/Flg2Hi2SZzBhNG6VAfcegcases8ZPxQplyZWaQP1EVvGQZ4lb/la&#10;4dPdMh8emMPhwdfGhRDu8SM1dBWF/kRJA+7ne/cRjz2NWko6HMaK+h875gQl+pvBbv8S2winNwmz&#10;+fkUBXeq2ZxqzK69BmyHCa4ey9Mx4oMejtJB+4J7YxW9oooZjr4ryoMbhOuQlwRuHi5WqwTDibUs&#10;3JonyyN5rGrsy+fDC3O279+AjX8Hw+C+6eGMjZYGVrsAUqUGf61rX2+c9tQ4/WaK6+RUTqjX/bn8&#10;BQAA//8DAFBLAwQUAAYACAAAACEAabdR09oAAAADAQAADwAAAGRycy9kb3ducmV2LnhtbEyPQUvD&#10;QBCF74L/YRmhN7sxUJWYTVGhFCoBrYIet9lxE83OpLvbNv33br3oZR7DG977ppyPrhd79KFjUnA1&#10;zUAgNWw6sgreXheXtyBC1GR0z4QKjhhgXp2flbowfKAX3K+jFSmEQqEVtDEOhZShadHpMOUBKXmf&#10;7J2OafVWGq8PKdz1Ms+ya+l0R6mh1QM+tth8r3dOwfuD+fqo68XTqj5unV1a9s8rVmpyMd7fgYg4&#10;xr9jOOEndKgS04Z3ZILoFaRH4u9MXp7fgNicdAayKuV/9uoHAAD//wMAUEsBAi0AFAAGAAgAAAAh&#10;ALaDOJL+AAAA4QEAABMAAAAAAAAAAAAAAAAAAAAAAFtDb250ZW50X1R5cGVzXS54bWxQSwECLQAU&#10;AAYACAAAACEAOP0h/9YAAACUAQAACwAAAAAAAAAAAAAAAAAvAQAAX3JlbHMvLnJlbHNQSwECLQAU&#10;AAYACAAAACEApW8RdZMCAACHBQAADgAAAAAAAAAAAAAAAAAuAgAAZHJzL2Uyb0RvYy54bWxQSwEC&#10;LQAUAAYACAAAACEAabdR09oAAAADAQAADwAAAAAAAAAAAAAAAADtBAAAZHJzL2Rvd25yZXYueG1s&#10;UEsFBgAAAAAEAAQA8wAAAPQFAAAAAA==&#10;" fillcolor="red" stroked="f" strokeweight="2pt">
                      <w10:anchorlock/>
                    </v:oval>
                  </w:pict>
                </mc:Fallback>
              </mc:AlternateContent>
            </w:r>
          </w:p>
        </w:tc>
      </w:tr>
      <w:tr w:rsidR="002663D2" w:rsidRPr="00D151B8" w14:paraId="6DB9615C" w14:textId="77777777" w:rsidTr="00006C6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512E9C6E" w14:textId="77777777" w:rsidR="002663D2" w:rsidRPr="00D151B8" w:rsidRDefault="002663D2" w:rsidP="00006C6F">
            <w:pPr>
              <w:rPr>
                <w:rFonts w:asciiTheme="minorHAnsi" w:hAnsiTheme="minorHAnsi"/>
                <w:lang w:val="en-US"/>
              </w:rPr>
            </w:pPr>
            <w:r w:rsidRPr="00D151B8">
              <w:rPr>
                <w:rFonts w:asciiTheme="minorHAnsi" w:hAnsiTheme="minorHAnsi"/>
                <w:lang w:val="en-US"/>
              </w:rPr>
              <w:t>Fisher</w:t>
            </w:r>
          </w:p>
        </w:tc>
        <w:tc>
          <w:tcPr>
            <w:tcW w:w="1564" w:type="dxa"/>
            <w:shd w:val="clear" w:color="auto" w:fill="auto"/>
          </w:tcPr>
          <w:p w14:paraId="0434016E"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A7A6166" wp14:editId="73F76AFB">
                      <wp:extent cx="144000" cy="142875"/>
                      <wp:effectExtent l="0" t="0" r="8890" b="9525"/>
                      <wp:docPr id="240" name="Ovaal 24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FE4749F" id="Ovaal 24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9/2lAIAAIcFAAAOAAAAZHJzL2Uyb0RvYy54bWysVE1v2zAMvQ/YfxB0X+0EydoFdYqsRYcB&#10;RVusHXpWZCk2IIuapMTJfv1IyXG7tdhh2EUWRfLxw488v9h3hu2UDy3Yik9OSs6UlVC3dlPx74/X&#10;H844C1HYWhiwquIHFfjF8v27894t1BQaMLXyDEFsWPSu4k2MblEUQTaqE+EEnLKo1OA7EVH0m6L2&#10;okf0zhTTsvxY9OBr50GqEPD1Kiv5MuFrrWS80zqoyEzFMbeYTp/ONZ3F8lwsNl64ppVDGuIfsuhE&#10;azHoCHUlomBb376C6lrpIYCOJxK6ArRupUo1YDWT8o9qHhrhVKoFmxPc2Kbw/2Dl7e7es7au+HSG&#10;/bGiw590txPCMHrA9vQuLNDqwd37QQp4pVr32nf0xSrYPrX0MLZU7SOT+DiZzcoSgSWqJrPp2emc&#10;MItnZ+dD/KKgY3SpuDKmdYGKFguxuwkxWx+t6DmAaevr1pgk+M360ni2E/SDy8/lPCWNAX4zM5aM&#10;LZBbRqSXgmrL1aRbPBhFdsZ+UxqbgvlPUyaJjmqMI6RUNk6yqhG1yuHnWOkYnQhMHqnYBEjIGuOP&#10;2APA0TKDHLFzloM9uarE5tG5/Fti2Xn0SJHBxtG5ay34twAMVjVEzvbHJuXWUJfWUB+QMh7yLAUn&#10;r1v8dTcixHvhcXjwb+NCiHd4aAN9xWG4cdaA//nWO9kjp1HLWY/DWPHwYyu84sx8tcj2T0QjnN4k&#10;zOanUxT8S836pcZuu0tAOkxw9TiZrmQfzfGqPXRPuDdWFBVVwkqMXXEZ/VG4jHlJ4OaRarVKZjix&#10;TsQb++AkgVNXiZeP+yfh3cDfiMS/hePgvuJwtiVPC6ttBN0mgj/3deg3TnsizrCZaJ28lJPV8/5c&#10;/gIAAP//AwBQSwMEFAAGAAgAAAAhAFb9cZvaAAAAAwEAAA8AAABkcnMvZG93bnJldi54bWxMj09L&#10;xDAQxe+C3yGM4M1Nrfhnu00XEWQRL1qLsLe0GdtiMylNts1+e2e96GUewxve+02+jXYQM06+d6Tg&#10;epWAQGqc6alVUH08Xz2A8EGT0YMjVHBED9vi/CzXmXELveNchlZwCPlMK+hCGDMpfdOh1X7lRiT2&#10;vtxkdeB1aqWZ9MLhdpBpktxJq3vihk6P+NRh810erIJY71/m9c3yujvu6hnjW7X/LCulLi/i4wZE&#10;wBj+juGEz+hQMFPtDmS8GBTwI+F3spem9yDqk96CLHL5n734AQAA//8DAFBLAQItABQABgAIAAAA&#10;IQC2gziS/gAAAOEBAAATAAAAAAAAAAAAAAAAAAAAAABbQ29udGVudF9UeXBlc10ueG1sUEsBAi0A&#10;FAAGAAgAAAAhADj9If/WAAAAlAEAAAsAAAAAAAAAAAAAAAAALwEAAF9yZWxzLy5yZWxzUEsBAi0A&#10;FAAGAAgAAAAhAO4L3/aUAgAAhwUAAA4AAAAAAAAAAAAAAAAALgIAAGRycy9lMm9Eb2MueG1sUEsB&#10;Ai0AFAAGAAgAAAAhAFb9cZvaAAAAAwEAAA8AAAAAAAAAAAAAAAAA7gQAAGRycy9kb3ducmV2Lnht&#10;bFBLBQYAAAAABAAEAPMAAAD1BQAAAAA=&#10;" fillcolor="#00b050" stroked="f" strokeweight="2pt">
                      <w10:anchorlock/>
                    </v:oval>
                  </w:pict>
                </mc:Fallback>
              </mc:AlternateContent>
            </w:r>
          </w:p>
        </w:tc>
        <w:tc>
          <w:tcPr>
            <w:tcW w:w="1564" w:type="dxa"/>
            <w:shd w:val="clear" w:color="auto" w:fill="auto"/>
          </w:tcPr>
          <w:p w14:paraId="5A2787CA"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5D012B8" wp14:editId="4A6B20A4">
                      <wp:extent cx="144000" cy="142875"/>
                      <wp:effectExtent l="0" t="0" r="8890" b="9525"/>
                      <wp:docPr id="455" name="Ovaal 45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320BEE0" id="Ovaal 45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En8lwIAAIcFAAAOAAAAZHJzL2Uyb0RvYy54bWysVE1v2zAMvQ/YfxB0X+1kydoFdYqgXYYB&#10;RVu0HXpWZCkWIIuapMTJfv0oyXa7tdhh2MUWRfLxQ488vzi0muyF8wpMRScnJSXCcKiV2Vb0++P6&#10;wxklPjBTMw1GVPQoPL1Yvn933tmFmEIDuhaOIIjxi85WtAnBLorC80a0zJ+AFQaVElzLAopuW9SO&#10;dYje6mJalp+KDlxtHXDhPd5eZSVdJnwpBQ+3UnoRiK4o5hbS16XvJn6L5TlbbB2zjeJ9GuwfsmiZ&#10;Mhh0hLpigZGdU6+gWsUdeJDhhENbgJSKi1QDVjMp/6jmoWFWpFqwOd6ObfL/D5bf7O8cUXVFZ/M5&#10;JYa1+Ei3e8Y0iRfYns76BVo92DvXSx6PsdaDdG38YxXkkFp6HFsqDoFwvJzMZmWJjeeomsymZ6cJ&#10;s3h2ts6HrwJaEg8VFVor62PRbMH21z5gTLQerOK1B63qtdI6CW67udSO7Bk+8Lr8Mv2Y3hRdfjPT&#10;JhobiG4ZMd4UsbZcTTqFoxbRTpt7IbEpmP80ZZLoKMY4jHNhwiSrGlaLHH6OlY7RI4GjR0o/AUZk&#10;ifFH7B5gsMwgA3bOsrePriKxeXQu/5ZYdh49UmQwYXRulQH3FoDGqvrI2X5oUm5N7NIG6iNSxkGe&#10;JW/5WuHTXTMf7pjD4cHXxoUQbvEjNXQVhf5ESQPu51v30R45jVpKOhzGivofO+YEJfqbQbZ/jjTC&#10;6U3CbH46RcG91GxeasyuvQSkwwRXj+XpGO2DHo7SQfuEe2MVo6KKGY6xK8qDG4TLkJcEbh4uVqtk&#10;hhNrWbg2D5ZH8NjVyMvHwxNztudvQOLfwDC4rzicbaOngdUugFSJ4M997fuN056I02+muE5eysnq&#10;eX8ufwE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yWBJ/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659" w:type="dxa"/>
            <w:shd w:val="clear" w:color="auto" w:fill="auto"/>
          </w:tcPr>
          <w:p w14:paraId="39913E61"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AD020E7" wp14:editId="6D8AF1EA">
                      <wp:extent cx="144000" cy="142875"/>
                      <wp:effectExtent l="0" t="0" r="8890" b="9525"/>
                      <wp:docPr id="456" name="Ovaal 45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EB26DC2" id="Ovaal 45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1wglwIAAIcFAAAOAAAAZHJzL2Uyb0RvYy54bWysVE1v2zAMvQ/YfxB0X+1kSdsFdYqgXYYB&#10;RVusHXpWZCkWIIuapMTJfv0oyXa7tdhh2MUWxcfHD5G8uDy0muyF8wpMRScnJSXCcKiV2Vb0++P6&#10;wzklPjBTMw1GVPQoPL1cvn930dmFmEIDuhaOIInxi85WtAnBLorC80a0zJ+AFQaVElzLAopuW9SO&#10;dcje6mJalqdFB662DrjwHm+vs5IuE7+Ugoc7Kb0IRFcUYwvp69J3E7/F8oItto7ZRvE+DPYPUbRM&#10;GXQ6Ul2zwMjOqVdUreIOPMhwwqEtQErFRcoBs5mUf2Tz0DArUi5YHG/HMvn/R8tv9/eOqLqis/kp&#10;JYa1+Eh3e8Y0iRdYns76BaIe7L3rJY/HmOtBujb+MQtySCU9jiUVh0A4Xk5ms7LEwnNUTWbT87N5&#10;5Cyeja3z4YuAlsRDRYXWyvqYNFuw/Y0PGT2g4rUHreq10joJbru50o7sGT7wuvw8/ZjeFB38BtMm&#10;gg1Es8wYb4qYW84mncJRi4jT5puQWBSMf5oiSe0oRj+Mc2HCJKsaVovsfo6Zjt5jA0eLlGwijMwS&#10;/Y/cPcGAzCQDd46yx0dTkbp5NC7/Flg2Hi2SZzBhNG6VAfcWgcases8ZPxQplyZWaQP1EVvGQZ4l&#10;b/la4dPdMB/umcPhwdfGhRDu8CM1dBWF/kRJA+7nW/cRjz2NWko6HMaK+h875gQl+qvBbv8U2win&#10;Nwmz+dkUBfdSs3mpMbv2CrAdJrh6LE/HiA96OEoH7RPujVX0iipmOPquKA9uEK5CXhK4ebhYrRIM&#10;J9aycGMeLI/ksaqxLx8PT8zZvn8DNv4tDIP7qoczNloaWO0CSJUa/Lmufb1x2lPj9JsprpOXckI9&#10;78/l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7itcI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481" w:type="dxa"/>
            <w:shd w:val="clear" w:color="auto" w:fill="auto"/>
          </w:tcPr>
          <w:p w14:paraId="1412DB98"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66FA076" wp14:editId="036B8B7D">
                      <wp:extent cx="144000" cy="142875"/>
                      <wp:effectExtent l="0" t="0" r="8890" b="9525"/>
                      <wp:docPr id="457" name="Ovaal 45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1F04D19" id="Ovaal 45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uJ6lwIAAKoFAAAOAAAAZHJzL2Uyb0RvYy54bWysVN1P2zAQf5+0/8Hy+0halcEqUlSBmCYx&#10;QIOJZ9exG0u2z7Pdpt1fv7OdBhhok6a9OPf5u4/c3dn5zmiyFT4osA2dHNWUCMuhVXbd0O8PVx9O&#10;KQmR2ZZpsKKhexHo+eL9u7PezcUUOtCt8ARBbJj3rqFdjG5eVYF3wrBwBE5YVErwhkVk/bpqPesR&#10;3ehqWtcfqx586zxwEQJKL4uSLjK+lILHWymDiEQ3FHOL+fX5XaW3Wpyx+doz1yk+pMH+IQvDlMWg&#10;I9Qli4xsvHoFZRT3EEDGIw6mAikVF7kGrGZS/1bNfcecyLVgc4Ib2xT+Hyy/2d55otqGzo5PKLHM&#10;4E+63TKmSRJge3oX5mh17+78wAUkU6076U36YhVkl1u6H1sqdpFwFE5ms7rGxnNUTWbT05PjhFk9&#10;OTsf4mcBhiSioUJr5UIqms3Z9jrEYn2wSuIAWrVXSuvMpEERF9qTLcNfvFpPsqvemK/QFtkxJpB/&#10;NEbNc5XMcw4vkLRNeBYScgmaJFUqvxScqbjXItlp+01I7BuWOM0RR+QSlHEubCzJhI614m+5ZMCE&#10;LDH+iD0AvCzygF2yHOyTq8gDPzrXf0qsOI8eOTLYODobZcG/BaCxqiFysT80qbQmdWkF7R6nykNZ&#10;t+D4lcK/e81CvGMe9wsHAm9GvMVHaugbCgNFSQf+51vyZI9jj1pKetzXhoYfG+YFJfqLxYX4lCYN&#10;FzwzOLpTZPxzzeq5xm7MBeC8TPA6OZ7JZB/1gZQezCOelmWKiipmOcZuKI/+wFzEckfwOHGxXGYz&#10;XGrH4rW9dzyBp66m0X3YPTLvhhGPuBs3cNjtV2NebJOnheUmglR5B576OvQbD0Ie4uF4pYvznM9W&#10;Tyd28QsAAP//AwBQSwMEFAAGAAgAAAAhALu+IQLWAAAAAwEAAA8AAABkcnMvZG93bnJldi54bWxM&#10;jstOwzAQRfdI/IM1SGxQ6zQ8GoU4FVCxh5YPmMRDHGGPQ+y06d/jsoHNjEb36sypNrOz4kBj6D0r&#10;WC0zEMSt1z13Cj72r4sCRIjIGq1nUnCiAJv68qLCUvsjv9NhFzuRIBxKVGBiHEopQ2vIYVj6gThl&#10;n350GNM5dlKPeExwZ2WeZQ/SYc/pg8GBXgy1X7vJKcjevlcWm9sbeed9cdoX2+nZbJW6vpqfHkFE&#10;muNfGc76SR3q5NT4iXUQNjFS73emLM/XIJrzvgdZV/K/e/0DAAD//wMAUEsBAi0AFAAGAAgAAAAh&#10;ALaDOJL+AAAA4QEAABMAAAAAAAAAAAAAAAAAAAAAAFtDb250ZW50X1R5cGVzXS54bWxQSwECLQAU&#10;AAYACAAAACEAOP0h/9YAAACUAQAACwAAAAAAAAAAAAAAAAAvAQAAX3JlbHMvLnJlbHNQSwECLQAU&#10;AAYACAAAACEAUxriepcCAACqBQAADgAAAAAAAAAAAAAAAAAuAgAAZHJzL2Uyb0RvYy54bWxQSwEC&#10;LQAUAAYACAAAACEAu74hAtYAAAADAQAADwAAAAAAAAAAAAAAAADxBAAAZHJzL2Rvd25yZXYueG1s&#10;UEsFBgAAAAAEAAQA8wAAAPQFAAAAAA==&#10;" fillcolor="#7f7f7f [1612]" stroked="f" strokeweight="2pt">
                      <w10:anchorlock/>
                    </v:oval>
                  </w:pict>
                </mc:Fallback>
              </mc:AlternateContent>
            </w:r>
          </w:p>
        </w:tc>
        <w:tc>
          <w:tcPr>
            <w:tcW w:w="1464" w:type="dxa"/>
            <w:shd w:val="clear" w:color="auto" w:fill="auto"/>
          </w:tcPr>
          <w:p w14:paraId="327F0D38"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FD2EBDD" wp14:editId="69AF52A0">
                      <wp:extent cx="144000" cy="142875"/>
                      <wp:effectExtent l="0" t="0" r="8890" b="9525"/>
                      <wp:docPr id="458" name="Ovaal 45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E6305E6" id="Ovaal 45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Q1xlgIAAIcFAAAOAAAAZHJzL2Uyb0RvYy54bWysVE1v2zAMvQ/YfxB0X+1kydoFdYqgXYYB&#10;RVu0HXpWZCkWIIuapMTJfv0oyXa7tdhh2MUWxcfHD5E8vzi0muyF8wpMRScnJSXCcKiV2Vb0++P6&#10;wxklPjBTMw1GVPQoPL1Yvn933tmFmEIDuhaOIInxi85WtAnBLorC80a0zJ+AFQaVElzLAopuW9SO&#10;dcje6mJalp+KDlxtHXDhPd5eZSVdJn4pBQ+3UnoRiK4oxhbS16XvJn6L5TlbbB2zjeJ9GOwfomiZ&#10;Muh0pLpigZGdU6+oWsUdeJDhhENbgJSKi5QDZjMp/8jmoWFWpFywON6OZfL/j5bf7O8cUXVFZ3N8&#10;KsNafKTbPWOaxAssT2f9AlEP9s71ksdjzPUgXRv/mAU5pJIex5KKQyAcLyezWVli4TmqJrPp2ek8&#10;chbPxtb58FVAS+KhokJrZX1Mmi3Y/tqHjB5Q8dqDVvVaaZ0Et91cakf2DB94XX6Zfkxvig5+g2kT&#10;wQaiWWaMN0XMLWeTTuGoRcRpcy8kFgXjn6ZIUjuK0Q/jXJgwyaqG1SK7n2Omo/fYwNEiJZsII7NE&#10;/yN3TzAgM8nAnaPs8dFUpG4ejcu/BZaNR4vkGUwYjVtlwL1FoDGr3nPGD0XKpYlV2kB9xJZxkGfJ&#10;W75W+HTXzIc75nB48LVxIYRb/EgNXUWhP1HSgPv51n3EY0+jlpIOh7Gi/seOOUGJ/maw2z/HNsLp&#10;TcJsfjpFwb3UbF5qzK69BGyHCa4ey9Mx4oMejtJB+4R7YxW9oooZjr4ryoMbhMuQlwRuHi5WqwTD&#10;ibUsXJsHyyN5rGrsy8fDE3O279+AjX8Dw+C+6uGMjZYGVrsAUqUGf65rX2+c9tQ4/WaK6+SlnFDP&#10;+3P5Cw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DKeQ1x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659" w:type="dxa"/>
            <w:shd w:val="clear" w:color="auto" w:fill="auto"/>
          </w:tcPr>
          <w:p w14:paraId="4F2ADD42"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601C00F" wp14:editId="0C31C390">
                      <wp:extent cx="144000" cy="142875"/>
                      <wp:effectExtent l="0" t="0" r="8890" b="9525"/>
                      <wp:docPr id="225" name="Ovaal 22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E24AA2" id="Ovaal 22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U94lwIAAIcFAAAOAAAAZHJzL2Uyb0RvYy54bWysVN9v0zAQfkfif7D8zpKGjo1q6VRtFCFN&#10;28SG9uw6dmPJ8RnbbVr+es52kg2GeEC8JD7f3Xc//N1dXB46TfbCeQWmprOTkhJhODTKbGv67XH9&#10;7pwSH5hpmAYjanoUnl4u37656O1CVNCCboQjCGL8orc1bUOwi6LwvBUd8ydghUGlBNexgKLbFo1j&#10;PaJ3uqjK8kPRg2usAy68x9vrrKTLhC+l4OFOSi8C0TXF3EL6uvTdxG+xvGCLrWO2VXxIg/1DFh1T&#10;BoNOUNcsMLJz6hVUp7gDDzKccOgKkFJxkWrAamblb9U8tMyKVAs2x9upTf7/wfLb/b0jqqlpVZ1S&#10;YliHj3S3Z0yTeIHt6a1foNWDvXeD5PEYaz1I18U/VkEOqaXHqaXiEAjHy9l8XpbYeI6q2bw6P0uY&#10;xbOzdT58FtCReKip0FpZH4tmC7a/8QFjovVoFa89aNWsldZJcNvNlXZkz/CB1+Wn6n16U3T5xUyb&#10;aGwgumXEeFPE2nI16RSOWkQ7bb4KiU3B/KuUSaKjmOIwzoUJs6xqWSNy+FOsdIoeCRw9UvoJMCJL&#10;jD9hDwCjZQYZsXOWg310FYnNk3P5t8Sy8+SRIoMJk3OnDLg/AWisaoic7ccm5dbELm2gOSJlHORZ&#10;8pavFT7dDfPhnjkcHnxtXAjhDj9SQ19TGE6UtOB+/Ok+2iOnUUtJj8NYU/99x5ygRH8xyPaPkUY4&#10;vUmYn55VKLiXms1Ljdl1V4B0mOHqsTwdo33Q41E66J5wb6xiVFQxwzF2TXlwo3AV8pLAzcPFapXM&#10;cGItCzfmwfIIHrsaefl4eGLODvwNSPxbGAf3FYezbfQ0sNoFkCoR/LmvQ79x2hNxhs0U18lLOVk9&#10;78/lT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FVPe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213" w:type="dxa"/>
            <w:shd w:val="clear" w:color="auto" w:fill="auto"/>
          </w:tcPr>
          <w:p w14:paraId="3A77047E"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C28230F" wp14:editId="5AD5D5AF">
                      <wp:extent cx="144000" cy="142875"/>
                      <wp:effectExtent l="0" t="0" r="8890" b="9525"/>
                      <wp:docPr id="239" name="Ovaal 23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B27F021" id="Ovaal 23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rXdlwIAAIcFAAAOAAAAZHJzL2Uyb0RvYy54bWysVN9P2zAQfp+0/8Hy+0gayoCKFFWwTpMQ&#10;IGDi2XXs1pLj82y3affX72wngQ20h2kvic/33Xc/fHcXl/tWk51wXoGp6eSopEQYDo0y65p+f1p+&#10;OqPEB2YapsGImh6Ep5fzjx8uOjsTFWxAN8IRJDF+1tmabkKws6LwfCNa5o/ACoNKCa5lAUW3LhrH&#10;OmRvdVGV5eeiA9dYB1x4j7fXWUnniV9KwcOdlF4EomuKsYX0dem7it9ifsFma8fsRvE+DPYPUbRM&#10;GXQ6Ul2zwMjWqTdUreIOPMhwxKEtQErFRcoBs5mUf2TzuGFWpFywON6OZfL/j5bf7u4dUU1Nq+Nz&#10;Sgxr8ZHudoxpEi+wPJ31M0Q92nvXSx6PMde9dG38YxZkn0p6GEsq9oFwvJxMp2WJheeomkyrs9OT&#10;yFm8GFvnw1cBLYmHmgqtlfUxaTZjuxsfMnpAxWsPWjVLpXUS3Hp1pR3ZMXzgZfmlOk5vig5+g2kT&#10;wQaiWWaMN0XMLWeTTuGgRcRp8yAkFgXjr1IkqR3F6IdxLkyYZNWGNSK7P8FMR++xgaNFSjYRRmaJ&#10;/kfunmBAZpKBO0fZ46OpSN08Gpd/CywbjxbJM5gwGrfKgHuPQGNWveeMH4qUSxOrtILmgC3jIM+S&#10;t3yp8OlumA/3zOHw4GvjQgh3+JEauppCf6JkA+7ne/cRjz2NWko6HMaa+h9b5gQl+pvBbj+PbYTT&#10;m4TpyWmFgnutWb3WmG17BdgOE1w9lqdjxAc9HKWD9hn3xiJ6RRUzHH3XlAc3CFchLwncPFwsFgmG&#10;E2tZuDGPlkfyWNXYl0/7Z+Zs378BG/8WhsF908MZGy0NLLYBpEoN/lLXvt447alx+s0U18lrOaFe&#10;9uf8F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Buq13Z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152" w:type="dxa"/>
            <w:shd w:val="clear" w:color="auto" w:fill="auto"/>
          </w:tcPr>
          <w:p w14:paraId="02F4359C"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8736F51" wp14:editId="5F8260F9">
                      <wp:extent cx="144000" cy="142875"/>
                      <wp:effectExtent l="0" t="0" r="8890" b="9525"/>
                      <wp:docPr id="459" name="Ovaal 45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5BE1029" id="Ovaal 45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P46lwIAAIcFAAAOAAAAZHJzL2Uyb0RvYy54bWysVE1v2zAMvQ/YfxB0X+1kydoGdYqgXYYB&#10;RVusHXpWZCkWIIuapMTJfv0oyXa7tdhh2MUWxcfHD5G8uDy0muyF8wpMRScnJSXCcKiV2Vb0++P6&#10;wxklPjBTMw1GVPQoPL1cvn930dmFmEIDuhaOIInxi85WtAnBLorC80a0zJ+AFQaVElzLAopuW9SO&#10;dcje6mJalp+KDlxtHXDhPd5eZyVdJn4pBQ93UnoRiK4oxhbS16XvJn6L5QVbbB2zjeJ9GOwfomiZ&#10;Muh0pLpmgZGdU6+oWsUdeJDhhENbgJSKi5QDZjMp/8jmoWFWpFywON6OZfL/j5bf7u8dUXVFZ/Nz&#10;Sgxr8ZHu9oxpEi+wPJ31C0Q92HvXSx6PMdeDdG38YxbkkEp6HEsqDoFwvJzMZmWJheeomsymZ6fz&#10;yFk8G1vnwxcBLYmHigqtlfUxabZg+xsfMnpAxWsPWtVrpXUS3HZzpR3ZM3zgdfl5+jG9KTr4DaZN&#10;BBuIZpkx3hQxt5xNOoWjFhGnzTchsSgY/zRFktpRjH4Y58KESVY1rBbZ/RwzHb3HBo4WKdlEGJkl&#10;+h+5e4IBmUkG7hxlj4+mInXzaFz+LbBsPFokz2DCaNwqA+4tAo1Z9Z4zfihSLk2s0gbqI7aMgzxL&#10;3vK1wqe7YT7cM4fDg6+NCyHc4Udq6CoK/YmSBtzPt+4jHnsatZR0OIwV9T92zAlK9FeD3X4e2win&#10;Nwmz+ekUBfdSs3mpMbv2CrAdJrh6LE/HiA96OEoH7RPujVX0iipmOPquKA9uEK5CXhK4ebhYrRIM&#10;J9aycGMeLI/ksaqxLx8PT8zZvn8DNv4tDIP7qoczNloaWO0CSJUa/Lmufb1x2lPj9JsprpOXckI9&#10;78/l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10D+Op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r>
      <w:tr w:rsidR="002663D2" w:rsidRPr="00D151B8" w14:paraId="7A333647" w14:textId="77777777" w:rsidTr="00006C6F">
        <w:trPr>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7BD8EF65" w14:textId="77777777" w:rsidR="002663D2" w:rsidRPr="00D151B8" w:rsidRDefault="002663D2" w:rsidP="00006C6F">
            <w:pPr>
              <w:rPr>
                <w:rFonts w:asciiTheme="minorHAnsi" w:hAnsiTheme="minorHAnsi"/>
                <w:lang w:val="en-US"/>
              </w:rPr>
            </w:pPr>
            <w:r w:rsidRPr="00D151B8">
              <w:rPr>
                <w:rFonts w:asciiTheme="minorHAnsi" w:hAnsiTheme="minorHAnsi"/>
                <w:lang w:val="en-US"/>
              </w:rPr>
              <w:t>Gander</w:t>
            </w:r>
          </w:p>
        </w:tc>
        <w:tc>
          <w:tcPr>
            <w:tcW w:w="1564" w:type="dxa"/>
            <w:shd w:val="clear" w:color="auto" w:fill="auto"/>
          </w:tcPr>
          <w:p w14:paraId="4C64F8E4"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7CF1589" wp14:editId="4E7A03E2">
                      <wp:extent cx="144000" cy="142875"/>
                      <wp:effectExtent l="0" t="0" r="8890" b="9525"/>
                      <wp:docPr id="241" name="Ovaal 24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1F6D67F" id="Ovaal 24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8S4clgIAAIcFAAAOAAAAZHJzL2Uyb0RvYy54bWysVN9v0zAQfkfif7D8zpKGjo1q6VRtFCFN&#10;28SG9uw6dmPJ8RnbbVr+es52kg2GeEC8JD7f3Xc//N1dXB46TfbCeQWmprOTkhJhODTKbGv67XH9&#10;7pwSH5hpmAYjanoUnl4u37656O1CVNCCboQjCGL8orc1bUOwi6LwvBUd8ydghUGlBNexgKLbFo1j&#10;PaJ3uqjK8kPRg2usAy68x9vrrKTLhC+l4OFOSi8C0TXF3EL6uvTdxG+xvGCLrWO2VXxIg/1DFh1T&#10;BoNOUNcsMLJz6hVUp7gDDzKccOgKkFJxkWrAamblb9U8tMyKVAs2x9upTf7/wfLb/b0jqqlpNZ9R&#10;YliHj3S3Z0yTeIHt6a1foNWDvXeD5PEYaz1I18U/VkEOqaXHqaXiEAjHy9l8XpbYeI6q2bw6PzuN&#10;mMWzs3U+fBbQkXioqdBaWR+LZgu2v/EhW49W8dqDVs1aaZ0Et91caUf2DB94XX6q3qc3xQC/mGkT&#10;jQ1Et4wYb4pYW64mncJRi2inzVchsSmYf5UySXQUUxzGuTBhllUta0QOf4qVTtEjgaNHKjYBRmSJ&#10;8SfsAWC0zCAjds5ysI+uIrF5ci7/llh2njxSZDBhcu6UAfcnAI1VDZGz/dik3JrYpQ00R6SMgzxL&#10;3vK1wqe7YT7cM4fDg6+NCyHc4Udq6GsKw4mSFtyPP91He+Q0ainpcRhr6r/vmBOU6C8G2f4x0gin&#10;Nwnz07MKBfdSs3mpMbvuCpAOyGfMLh2jfdDjUTronnBvrGJUVDHDMXZNeXCjcBXyksDNw8Vqlcxw&#10;Yi0LN+bB8ggeuxp5+Xh4Ys4O/A1I/FsYB/cVh7Nt9DSw2gWQKhH8ua9Dv3HaE3GGzRTXyUs5WT3v&#10;z+VPAA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DM8S4c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564" w:type="dxa"/>
            <w:shd w:val="clear" w:color="auto" w:fill="auto"/>
          </w:tcPr>
          <w:p w14:paraId="58AD1EC4"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9F3CA25" wp14:editId="589ECD80">
                      <wp:extent cx="144000" cy="142875"/>
                      <wp:effectExtent l="0" t="0" r="8890" b="9525"/>
                      <wp:docPr id="242" name="Ovaal 24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30D6FED" id="Ovaal 24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jvAlgIAAIcFAAAOAAAAZHJzL2Uyb0RvYy54bWysVN9v0zAQfkfif7D8zpKGjo1q6VRtFCFN&#10;28SG9uw6dmPJ8RnbbVr+es52kg2GeEC8JD7fd9/98N1dXB46TfbCeQWmprOTkhJhODTKbGv67XH9&#10;7pwSH5hpmAYjanoUnl4u37656O1CVNCCboQjSGL8orc1bUOwi6LwvBUd8ydghUGlBNexgKLbFo1j&#10;PbJ3uqjK8kPRg2usAy68x9vrrKTLxC+l4OFOSi8C0TXF2EL6uvTdxG+xvGCLrWO2VXwIg/1DFB1T&#10;Bp1OVNcsMLJz6hVVp7gDDzKccOgKkFJxkXLAbGblb9k8tMyKlAsWx9upTP7/0fLb/b0jqqlpNa8o&#10;MazDR7rbM6ZJvMDy9NYvEPVg790geTzGXA/SdfGPWZBDKulxKqk4BMLxcjaflyUWnqNqNq/Oz04j&#10;Z/FsbJ0PnwV0JB5qKrRW1sek2YLtb3zI6BEVrz1o1ayV1klw282VdmTP8IHX5afqfXpTdPALTJsI&#10;NhDNMmO8KWJuOZt0CkctIk6br0JiUTD+KkWS2lFMfhjnwoRZVrWsEdn9KWY6eY8NHC1SsokwMkv0&#10;P3EPBCMyk4zcOcoBH01F6ubJuPxbYNl4skiewYTJuFMG3J8INGY1eM74sUi5NLFKG2iO2DIO8ix5&#10;y9cKn+6G+XDPHA4PvjYuhHCHH6mhrykMJ0pacD/+dB/x2NOopaTHYayp/75jTlCivxjs9o+xjXB6&#10;kzA/PatQcC81m5cas+uuANthhqvH8nSM+KDHo3TQPeHeWEWvqGKGo++a8uBG4SrkJYGbh4vVKsFw&#10;Yi0LN+bB8kgeqxr78vHwxJwd+jdg49/COLivejhjo6WB1S6AVKnBn+s61BunPTXOsJniOnkpJ9Tz&#10;/lz+BA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DrujvA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659" w:type="dxa"/>
            <w:shd w:val="clear" w:color="auto" w:fill="auto"/>
          </w:tcPr>
          <w:p w14:paraId="04821A2D"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F3E7C18" wp14:editId="7B2B8154">
                      <wp:extent cx="144000" cy="142875"/>
                      <wp:effectExtent l="0" t="0" r="8890" b="9525"/>
                      <wp:docPr id="243" name="Ovaal 24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0797232" id="Ovaal 24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8iLlwIAAIcFAAAOAAAAZHJzL2Uyb0RvYy54bWysVE1v2zAMvQ/YfxB0X+246doFdYqgXYYB&#10;RVOsHXpWZCkRIIuapMTJfv0oyXa7tdhh2MUWxcfHD5G8vDq0muyF8wpMTScnJSXCcGiU2dT0++Py&#10;wwUlPjDTMA1G1PQoPL2av3932dmZqGALuhGOIInxs87WdBuCnRWF51vRMn8CVhhUSnAtCyi6TdE4&#10;1iF7q4uqLD8WHbjGOuDCe7y9yUo6T/xSCh5WUnoRiK4pxhbS16XvOn6L+SWbbRyzW8X7MNg/RNEy&#10;ZdDpSHXDAiM7p15RtYo78CDDCYe2ACkVFykHzGZS/pHNw5ZZkXLB4ng7lsn/P1p+t793RDU1raan&#10;lBjW4iOt9oxpEi+wPJ31M0Q92HvXSx6PMdeDdG38YxbkkEp6HEsqDoFwvJxMp2WJheeomkyri/Oz&#10;yFk8G1vnwxcBLYmHmgqtlfUxaTZj+1sfMnpAxWsPWjVLpXUS3GZ9rR3ZM3zgZfm5Ok1vig5+g2kT&#10;wQaiWWaMN0XMLWeTTuGoRcRp801ILArGX6VIUjuK0Q/jXJgwyaota0R2f4aZjt5jA0eLlGwijMwS&#10;/Y/cPcGAzCQDd46yx0dTkbp5NC7/Flg2Hi2SZzBhNG6VAfcWgcases8ZPxQplyZWaQ3NEVvGQZ4l&#10;b/lS4dPdMh/umcPhwdfGhRBW+JEauppCf6JkC+7nW/cRjz2NWko6HMaa+h875gQl+qvBbv8U2win&#10;NwnTs/MKBfdSs36pMbv2GrAdJrh6LE/HiA96OEoH7RPujUX0iipmOPquKQ9uEK5DXhK4ebhYLBIM&#10;J9aycGseLI/ksaqxLx8PT8zZvn8DNv4dDIP7qoczNloaWOwCSJUa/Lmufb1x2lPj9JsprpOXckI9&#10;78/5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9oPIi5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481" w:type="dxa"/>
            <w:shd w:val="clear" w:color="auto" w:fill="auto"/>
          </w:tcPr>
          <w:p w14:paraId="0E32E314"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F0D60D6" wp14:editId="4F48CC2E">
                      <wp:extent cx="144000" cy="142875"/>
                      <wp:effectExtent l="0" t="0" r="8890" b="9525"/>
                      <wp:docPr id="244" name="Ovaal 24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FAED4BD" id="Ovaal 24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UmemAIAAKoFAAAOAAAAZHJzL2Uyb0RvYy54bWysVN1P2zAQf5+0/8Hy+0halcEqUlSBmCYx&#10;QIOJZ9exG0u2z7Pdpt1fv7OdBhhok6a9OPf5u4/c3dn5zmiyFT4osA2dHNWUCMuhVXbd0O8PVx9O&#10;KQmR2ZZpsKKhexHo+eL9u7PezcUUOtCt8ARBbJj3rqFdjG5eVYF3wrBwBE5YVErwhkVk/bpqPesR&#10;3ehqWtcfqx586zxwEQJKL4uSLjK+lILHWymDiEQ3FHOL+fX5XaW3Wpyx+doz1yk+pMH+IQvDlMWg&#10;I9Qli4xsvHoFZRT3EEDGIw6mAikVF7kGrGZS/1bNfcecyLVgc4Ib2xT+Hyy/2d55otqGTmczSiwz&#10;+JNut4xpkgTYnt6FOVrduzs/cAHJVOtOepO+WAXZ5Zbux5aKXSQchZPZrK6x8RxVk9n09OQ4YVZP&#10;zs6H+FmAIYloqNBauZCKZnO2vQ6xWB+skjiAVu2V0jozaVDEhfZky/AXr9aT7Ko35iu0RXaMCeQf&#10;jVHzXCXznMMLJG0TnoWEXIImSZXKLwVnKu61SHbafhMS+4YlTnPEEbkEZZwLG0syoWOt+FsuGTAh&#10;S4w/Yg8AL4s8YJcsB/vkKvLAj871nxIrzqNHjgw2js5GWfBvAWisaohc7A9NKq1JXVpBu8ep8lDW&#10;LTh+pfDvXrMQ75jH/cKBwJsRb/GRGvqGwkBR0oH/+ZY82ePYo5aSHve1oeHHhnlBif5icSE+pUnD&#10;Bc/M7Phkiox/rlk919iNuQCclwleJ8czmeyjPpDSg3nE07JMUVHFLMfYDeXRH5iLWO4IHiculsts&#10;hkvtWLy2944n8NTVNLoPu0fm3TDiEXfjBg67/WrMi23ytLDcRJAq78BTX4d+40HIQzwcr3RxnvPZ&#10;6unELn4B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JAdSZ6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64" w:type="dxa"/>
            <w:shd w:val="clear" w:color="auto" w:fill="auto"/>
          </w:tcPr>
          <w:p w14:paraId="513E289E"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6CDE3C4" wp14:editId="13A7B4FE">
                      <wp:extent cx="144000" cy="142875"/>
                      <wp:effectExtent l="0" t="0" r="8890" b="9525"/>
                      <wp:docPr id="246" name="Ovaal 24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856371E" id="Ovaal 24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IY0lwIAAIcFAAAOAAAAZHJzL2Uyb0RvYy54bWysVEtv2zAMvg/YfxB0X+146WNBnSJol2FA&#10;0RRrh54VWUoEyKImKXGyXz9Kst1uLXYYdrFF8ePHh0heXh1aTfbCeQWmppOTkhJhODTKbGr6/XH5&#10;4YISH5hpmAYjanoUnl7N37+77OxMVLAF3QhHkMT4WWdrug3BzorC861omT8BKwwqJbiWBRTdpmgc&#10;65C91UVVlmdFB66xDrjwHm9vspLOE7+UgoeVlF4EomuKsYX0dem7jt9ifslmG8fsVvE+DPYPUbRM&#10;GXQ6Ut2wwMjOqVdUreIOPMhwwqEtQErFRcoBs5mUf2TzsGVWpFywON6OZfL/j5bf7e8dUU1Nq+kZ&#10;JYa1+EirPWOaxAssT2f9DFEP9t71ksdjzPUgXRv/mAU5pJIex5KKQyAcLyfTaVli4TmqJtPq4vw0&#10;chbPxtb58EVAS+KhpkJrZX1Mms3Y/taHjB5Q8dqDVs1SaZ0Et1lfa0f2DB94WX6uPqY3RQe/wbSJ&#10;YAPRLDPGmyLmlrNJp3DUIuK0+SYkFgXjr1IkqR3F6IdxLkyYZNWWNSK7P8VMR++xgaNFSjYRRmaJ&#10;/kfunmBAZpKBO0fZ46OpSN08Gpd/CywbjxbJM5gwGrfKgHuLQGNWveeMH4qUSxOrtIbmiC3jIM+S&#10;t3yp8OlumQ/3zOHw4GvjQggr/EgNXU2hP1GyBffzrfuIx55GLSUdDmNN/Y8dc4IS/dVgt3+KbYTT&#10;m4Tp6XmFgnupWb/UmF17DdgOE1w9lqdjxAc9HKWD9gn3xiJ6RRUzHH3XlAc3CNchLwncPFwsFgmG&#10;E2tZuDUPlkfyWNXYl4+HJ+Zs378BG/8OhsF91cMZGy0NLHYBpEoN/lzXvt447alx+s0U18lLOaGe&#10;9+f8F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3liGN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659" w:type="dxa"/>
            <w:shd w:val="clear" w:color="auto" w:fill="auto"/>
          </w:tcPr>
          <w:p w14:paraId="58A911A2"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3D71F22" wp14:editId="0ED2314C">
                      <wp:extent cx="144000" cy="142875"/>
                      <wp:effectExtent l="0" t="0" r="8890" b="9525"/>
                      <wp:docPr id="247" name="Ovaal 24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30147F2" id="Ovaal 24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lMimAIAAKoFAAAOAAAAZHJzL2Uyb0RvYy54bWysVN1P2zAQf5+0/8Hy+0halcEqUlSBmCYx&#10;QIOJZ9exG0u2z7Pdpt1fv7OdBhhok6a9OPf5u4/c3dn5zmiyFT4osA2dHNWUCMuhVXbd0O8PVx9O&#10;KQmR2ZZpsKKhexHo+eL9u7PezcUUOtCt8ARBbJj3rqFdjG5eVYF3wrBwBE5YVErwhkVk/bpqPesR&#10;3ehqWtcfqx586zxwEQJKL4uSLjK+lILHWymDiEQ3FHOL+fX5XaW3Wpyx+doz1yk+pMH+IQvDlMWg&#10;I9Qli4xsvHoFZRT3EEDGIw6mAikVF7kGrGZS/1bNfcecyLVgc4Ib2xT+Hyy/2d55otqGTmcnlFhm&#10;8CfdbhnTJAmwPb0Lc7S6d3d+4AKSqdad9CZ9sQqyyy3djy0Vu0g4CiezWV1j4zmqJrPp6clxwqye&#10;nJ0P8bMAQxLRUKG1ciEVzeZsex1isT5YJXEArdorpXVm0qCIC+3JluEvXq0n2VVvzFdoi+wYE8g/&#10;GqPmuUrmOYcXSNomPAsJuQRNkiqVXwrOVNxrkey0/SYk9g1LnOaII3IJyjgXNpZkQsda8bdcMmBC&#10;lhh/xB4AXhZ5wC5ZDvbJVeSBH53rPyVWnEePHBlsHJ2NsuDfAtBY1RC52B+aVFqTurSCdo9T5aGs&#10;W3D8SuHfvWYh3jGP+4UDgTcj3uIjNfQNhYGipAP/8y15ssexRy0lPe5rQ8OPDfOCEv3F4kJ8SpOG&#10;C56Z2fHJFBn/XLN6rrEbcwE4LxO8To5nMtlHfSClB/OIp2WZoqKKWY6xG8qjPzAXsdwRPE5cLJfZ&#10;DJfasXht7x1P4KmraXQfdo/Mu2HEI+7GDRx2+9WYF9vkaWG5iSBV3oGnvg79xoOQh3g4XuniPOez&#10;1dOJXfwC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Gy+UyK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213" w:type="dxa"/>
            <w:shd w:val="clear" w:color="auto" w:fill="auto"/>
          </w:tcPr>
          <w:p w14:paraId="691664B1"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0B9F133" wp14:editId="6866FB08">
                      <wp:extent cx="144000" cy="142875"/>
                      <wp:effectExtent l="0" t="0" r="8890" b="9525"/>
                      <wp:docPr id="248" name="Ovaal 24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E838C7E" id="Ovaal 24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CtdllgIAAIcFAAAOAAAAZHJzL2Uyb0RvYy54bWysVN9v0zAQfkfif7D8zpKGjo1q6VRtFCFN&#10;28SG9uw6dmPJ8RnbbVr+es52kg2GeEC8JD7fd9/98N1dXB46TfbCeQWmprOTkhJhODTKbGv67XH9&#10;7pwSH5hpmAYjanoUnl4u37656O1CVNCCboQjSGL8orc1bUOwi6LwvBUd8ydghUGlBNexgKLbFo1j&#10;PbJ3uqjK8kPRg2usAy68x9vrrKTLxC+l4OFOSi8C0TXF2EL6uvTdxG+xvGCLrWO2VXwIg/1DFB1T&#10;Bp1OVNcsMLJz6hVVp7gDDzKccOgKkFJxkXLAbGblb9k8tMyKlAsWx9upTP7/0fLb/b0jqqlpNcen&#10;MqzDR7rbM6ZJvMDy9NYvEPVg790geTzGXA/SdfGPWZBDKulxKqk4BMLxcjaflyUWnqNqNq/Oz04j&#10;Z/FsbJ0PnwV0JB5qKrRW1sek2YLtb3zI6BEVrz1o1ayV1klw282VdmTP8IHX5afqfXpTdPALTJsI&#10;NhDNMmO8KWJuOZt0CkctIk6br0JiUTD+KkWS2lFMfhjnwoRZVrWsEdn9KWY6eY8NHC1SsokwMkv0&#10;P3EPBCMyk4zcOcoBH01F6ubJuPxbYNl4skiewYTJuFMG3J8INGY1eM74sUi5NLFKG2iO2DIO8ix5&#10;y9cKn+6G+XDPHA4PvjYuhHCHH6mhrykMJ0pacD/+dB/x2NOopaTHYayp/75jTlCivxjs9o+xjXB6&#10;kzA/PatQcC81m5cas+uuANthhqvH8nSM+KDHo3TQPeHeWEWvqGKGo++a8uBG4SrkJYGbh4vVKsFw&#10;Yi0LN+bB8kgeqxr78vHwxJwd+jdg49/COLivejhjo6WB1S6AVKnBn+s61BunPTXOsJniOnkpJ9Tz&#10;/lz+BA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D6Ctdl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152" w:type="dxa"/>
            <w:shd w:val="clear" w:color="auto" w:fill="auto"/>
          </w:tcPr>
          <w:p w14:paraId="1B21C946"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1B94303" wp14:editId="4B4CB383">
                      <wp:extent cx="144000" cy="142875"/>
                      <wp:effectExtent l="0" t="0" r="8890" b="9525"/>
                      <wp:docPr id="249" name="Ovaal 24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0DD398A" id="Ovaal 24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yQulwIAAIcFAAAOAAAAZHJzL2Uyb0RvYy54bWysVE1v2zAMvQ/YfxB0X+146doGdYqgXYYB&#10;RVOsHXpWZCkRIIuapMTJfv0oyXa7tdhh2MUWxcfHD5G8vDq0muyF8wpMTScnJSXCcGiU2dT0++Py&#10;wzklPjDTMA1G1PQoPL2av3932dmZqGALuhGOIInxs87WdBuCnRWF51vRMn8CVhhUSnAtCyi6TdE4&#10;1iF7q4uqLD8VHbjGOuDCe7y9yUo6T/xSCh5WUnoRiK4pxhbS16XvOn6L+SWbbRyzW8X7MNg/RNEy&#10;ZdDpSHXDAiM7p15RtYo78CDDCYe2ACkVFykHzGZS/pHNw5ZZkXLB4ng7lsn/P1p+t793RDU1raYX&#10;lBjW4iOt9oxpEi+wPJ31M0Q92HvXSx6PMdeDdG38YxbkkEp6HEsqDoFwvJxMp2WJheeomkyr87PT&#10;yFk8G1vnwxcBLYmHmgqtlfUxaTZj+1sfMnpAxWsPWjVLpXUS3GZ9rR3ZM3zgZfm5+pjeFB38BtMm&#10;gg1Es8wYb4qYW84mncJRi4jT5puQWBSMv0qRpHYUox/GuTBhklVb1ojs/hQzHb3HBo4WKdlEGJkl&#10;+h+5e4IBmUkG7hxlj4+mInXzaFz+LbBsPFokz2DCaNwqA+4tAo1Z9Z4zfihSLk2s0hqaI7aMgzxL&#10;3vKlwqe7ZT7cM4fDg6+NCyGs8CM1dDWF/kTJFtzPt+4jHnsatZR0OIw19T92zAlK9FeD3X4R2win&#10;NwnT07MKBfdSs36pMbv2GrAdJrh6LE/HiA96OEoH7RPujUX0iipmOPquKQ9uEK5DXhK4ebhYLBIM&#10;J9aycGseLI/ksaqxLx8PT8zZvn8DNv4dDIP7qoczNloaWOwCSJUa/Lmufb1x2lPj9JsprpOXckI9&#10;78/5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5zMkLp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r>
      <w:tr w:rsidR="002663D2" w:rsidRPr="00D151B8" w14:paraId="515870DE" w14:textId="77777777" w:rsidTr="00006C6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19B6364F" w14:textId="77777777" w:rsidR="002663D2" w:rsidRPr="00D151B8" w:rsidRDefault="002663D2" w:rsidP="00006C6F">
            <w:pPr>
              <w:rPr>
                <w:rFonts w:asciiTheme="minorHAnsi" w:hAnsiTheme="minorHAnsi"/>
                <w:lang w:val="en-US"/>
              </w:rPr>
            </w:pPr>
            <w:r w:rsidRPr="00D151B8">
              <w:rPr>
                <w:rFonts w:asciiTheme="minorHAnsi" w:hAnsiTheme="minorHAnsi"/>
                <w:lang w:val="en-US"/>
              </w:rPr>
              <w:t>Gonzalez</w:t>
            </w:r>
          </w:p>
        </w:tc>
        <w:tc>
          <w:tcPr>
            <w:tcW w:w="1564" w:type="dxa"/>
            <w:shd w:val="clear" w:color="auto" w:fill="auto"/>
          </w:tcPr>
          <w:p w14:paraId="7E4E398E"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88F983B" wp14:editId="17D00200">
                      <wp:extent cx="144000" cy="142875"/>
                      <wp:effectExtent l="0" t="0" r="8890" b="9525"/>
                      <wp:docPr id="253" name="Ovaal 25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D45FE0D" id="Ovaal 25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34dJlgIAAIcFAAAOAAAAZHJzL2Uyb0RvYy54bWysVE1v2zAMvQ/YfxB0X+1kydoFdYqsRYcB&#10;RVusHXpWZCkxIIuapMTJfv1IyXa7ddhh2MUWxcfHD5E8vzi0hu2VDw3Yik9OSs6UlVA3dlPxb4/X&#10;7844C1HYWhiwquJHFfjF8u2b884t1BS2YGrlGZLYsOhcxbcxukVRBLlVrQgn4JRFpQbfioii3xS1&#10;Fx2yt6aYluWHogNfOw9ShYC3V1nJl4lfayXjndZBRWYqjrHF9PXpu6ZvsTwXi40XbtvIPgzxD1G0&#10;orHodKS6ElGwnW9eUbWN9BBAxxMJbQFaN1KlHDCbSflbNg9b4VTKBYsT3Fim8P9o5e3+3rOmrvh0&#10;/p4zK1p8pLu9EIbRBZanc2GBqAd373sp4JFyPWjf0h+zYIdU0uNYUnWITOLlZDYrSyy8RNVkNj07&#10;nRNn8WzsfIifFbSMDhVXxjQuUNJiIfY3IWb0gKLrAKaprxtjkuA360vj2V7QA5efynl6U3TwC8xY&#10;Alsgs8xINwXllrNJp3g0inDGflUai4LxT1MkqR3V6EdIqWycZNVW1Cq7n2Omo3dqYLJIySZCYtbo&#10;f+TuCQZkJhm4c5Q9nkxV6ubRuPxbYNl4tEiewcbRuG0s+D8RGMyq95zxQ5FyaahKa6iP2DIe8iwF&#10;J68bfLobEeK98Dg8+Nq4EOIdfrSBruLQnzjbgv/xp3vCY0+jlrMOh7Hi4ftOeMWZ+WKx2z9SG+H0&#10;JmE2P52i4F9q1i81dtdeArbDBFePk+lI+GiGo/bQPuHeWJFXVAkr0XfFZfSDcBnzksDNI9VqlWA4&#10;sU7EG/vgJJFTVakvHw9Pwru+fyM2/i0Mg/uqhzOWLC2sdhF0kxr8ua59vXHaU+P0m4nWyUs5oZ73&#10;5/In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Kd+HSZ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564" w:type="dxa"/>
            <w:shd w:val="clear" w:color="auto" w:fill="auto"/>
          </w:tcPr>
          <w:p w14:paraId="1A02FA05"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1E9896D" wp14:editId="1749E2C2">
                      <wp:extent cx="144000" cy="142875"/>
                      <wp:effectExtent l="0" t="0" r="8890" b="9525"/>
                      <wp:docPr id="251" name="Ovaal 25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42A4F47" id="Ovaal 25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WHelAIAAIcFAAAOAAAAZHJzL2Uyb0RvYy54bWysVE1v2zAMvQ/YfxB0X+0EydoFdYqsRYcB&#10;RVusHXpWZCk2IIuapMTJfv1IyXG7tdhh2MUWRfLxQ488v9h3hu2UDy3Yik9OSs6UlVC3dlPx74/X&#10;H844C1HYWhiwquIHFfjF8v27894t1BQaMLXyDEFsWPSu4k2MblEUQTaqE+EEnLKo1OA7EVH0m6L2&#10;okf0zhTTsvxY9OBr50GqEPD2Kiv5MuFrrWS80zqoyEzFMbeYvj591/QtludisfHCNa0c0hD/kEUn&#10;WotBR6grEQXb+vYVVNdKDwF0PJHQFaB1K1WqAauZlH9U89AIp1It2JzgxjaF/wcrb3f3nrV1xafz&#10;CWdWdPhIdzshDKMLbE/vwgKtHty9H6SAR6p1r31Hf6yC7VNLD2NL1T4yiZeT2awssfESVZPZ9Ox0&#10;TpjFs7PzIX5R0DE6VFwZ07pARYuF2N2EmK2PVnQdwLT1dWtMEvxmfWk82wl64PJzOU9vigF+MzOW&#10;jC2QW0akm4Jqy9WkUzwYRXbGflMam4L5T1MmiY5qjCOkVDZOsqoRtcrh51jpGJ0ITB6p2ARIyBrj&#10;j9gDwNEygxyxc5aDPbmqxObRufxbYtl59EiRwcbRuWst+LcADFY1RM72xybl1lCX1lAfkDIe8iwF&#10;J69bfLobEeK98Dg8+Nq4EOIdfrSBvuIwnDhrwP98657skdOo5azHYax4+LEVXnFmvlpk+yeiEU5v&#10;Embz0ykK/qVm/VJjt90lIB2Qz5hdOpJ9NMej9tA94d5YUVRUCSsxdsVl9EfhMuYlgZtHqtUqmeHE&#10;OhFv7IOTBE5dJV4+7p+EdwN/IxL/Fo6D+4rD2ZY8Lay2EXSbCP7c16HfOO2JOMNmonXyUk5Wz/tz&#10;+QsAAP//AwBQSwMEFAAGAAgAAAAhAFb9cZvaAAAAAwEAAA8AAABkcnMvZG93bnJldi54bWxMj09L&#10;xDAQxe+C3yGM4M1Nrfhnu00XEWQRL1qLsLe0GdtiMylNts1+e2e96GUewxve+02+jXYQM06+d6Tg&#10;epWAQGqc6alVUH08Xz2A8EGT0YMjVHBED9vi/CzXmXELveNchlZwCPlMK+hCGDMpfdOh1X7lRiT2&#10;vtxkdeB1aqWZ9MLhdpBpktxJq3vihk6P+NRh810erIJY71/m9c3yujvu6hnjW7X/LCulLi/i4wZE&#10;wBj+juGEz+hQMFPtDmS8GBTwI+F3spem9yDqk96CLHL5n734AQAA//8DAFBLAQItABQABgAIAAAA&#10;IQC2gziS/gAAAOEBAAATAAAAAAAAAAAAAAAAAAAAAABbQ29udGVudF9UeXBlc10ueG1sUEsBAi0A&#10;FAAGAAgAAAAhADj9If/WAAAAlAEAAAsAAAAAAAAAAAAAAAAALwEAAF9yZWxzLy5yZWxzUEsBAi0A&#10;FAAGAAgAAAAhABOtYd6UAgAAhwUAAA4AAAAAAAAAAAAAAAAALgIAAGRycy9lMm9Eb2MueG1sUEsB&#10;Ai0AFAAGAAgAAAAhAFb9cZvaAAAAAwEAAA8AAAAAAAAAAAAAAAAA7gQAAGRycy9kb3ducmV2Lnht&#10;bFBLBQYAAAAABAAEAPMAAAD1BQAAAAA=&#10;" fillcolor="#00b050" stroked="f" strokeweight="2pt">
                      <w10:anchorlock/>
                    </v:oval>
                  </w:pict>
                </mc:Fallback>
              </mc:AlternateContent>
            </w:r>
          </w:p>
        </w:tc>
        <w:tc>
          <w:tcPr>
            <w:tcW w:w="1659" w:type="dxa"/>
            <w:shd w:val="clear" w:color="auto" w:fill="auto"/>
          </w:tcPr>
          <w:p w14:paraId="7F3E47FC"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88CDCE2" wp14:editId="1F028A9E">
                      <wp:extent cx="144000" cy="142875"/>
                      <wp:effectExtent l="0" t="0" r="8890" b="9525"/>
                      <wp:docPr id="254" name="Ovaal 25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2CA16A1" id="Ovaal 25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S3AlwIAAIcFAAAOAAAAZHJzL2Uyb0RvYy54bWysVE1v2zAMvQ/YfxB0X+14ydoFdYqgXYYB&#10;RVu0HXpWZCkRIIuapMTJfv0oyXa7tdhh2MUWxcfHD5E8vzi0muyF8wpMTScnJSXCcGiU2dT0++Pq&#10;wxklPjDTMA1G1PQoPL1YvH933tm5qGALuhGOIInx887WdBuCnReF51vRMn8CVhhUSnAtCyi6TdE4&#10;1iF7q4uqLD8VHbjGOuDCe7y9ykq6SPxSCh5upfQiEF1TjC2kr0vfdfwWi3M23zhmt4r3YbB/iKJl&#10;yqDTkeqKBUZ2Tr2iahV34EGGEw5tAVIqLlIOmM2k/CObhy2zIuWCxfF2LJP/f7T8Zn/niGpqWs2m&#10;lBjW4iPd7hnTJF5geTrr54h6sHeulzweY64H6dr4xyzIIZX0OJZUHALheDmZTssSC89RNZlWZ6ez&#10;yFk8G1vnw1cBLYmHmgqtlfUxaTZn+2sfMnpAxWsPWjUrpXUS3GZ9qR3ZM3zgVfml+pjeFB38BtMm&#10;gg1Es8wYb4qYW84mncJRi4jT5l5ILArGX6VIUjuK0Q/jXJgwyaota0R2P8NMR++xgaNFSjYRRmaJ&#10;/kfunmBAZpKBO0fZ46OpSN08Gpd/CywbjxbJM5gwGrfKgHuLQGNWveeMH4qUSxOrtIbmiC3jIM+S&#10;t3yl8OmumQ93zOHw4GvjQgi3+JEauppCf6JkC+7nW/cRjz2NWko6HMaa+h875gQl+pvBbv8c2win&#10;NwnT2WmFgnupWb/UmF17CdgOE1w9lqdjxAc9HKWD9gn3xjJ6RRUzHH3XlAc3CJchLwncPFwslwmG&#10;E2tZuDYPlkfyWNXYl4+HJ+Zs378BG/8GhsF91cMZGy0NLHcBpEoN/lzXvt447alx+s0U18lLOaGe&#10;9+fiF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BLUtw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481" w:type="dxa"/>
            <w:shd w:val="clear" w:color="auto" w:fill="auto"/>
          </w:tcPr>
          <w:p w14:paraId="135C9B44"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F8C91EF" wp14:editId="0EC7630E">
                      <wp:extent cx="144000" cy="142875"/>
                      <wp:effectExtent l="0" t="0" r="8890" b="9525"/>
                      <wp:docPr id="257" name="Ovaal 25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17E7445" id="Ovaal 25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T5OmQIAAKoFAAAOAAAAZHJzL2Uyb0RvYy54bWysVEtrGzEQvhf6H4Tuza6N3aQm62ASUgpp&#10;YpqUnGWtZAskjSrJXru/viNpvUma0ELpRTvPbx47M+cXe6PJTvigwDZ0dFJTIiyHVtl1Q78/XH84&#10;oyREZlumwYqGHkSgF/P37847NxNj2IBuhScIYsOscw3dxOhmVRX4RhgWTsAJi0oJ3rCIrF9XrWcd&#10;ohtdjev6Y9WBb50HLkJA6VVR0nnGl1LweCdlEJHohmJuMb8+v6v0VvNzNlt75jaK92mwf8jCMGUx&#10;6AB1xSIjW69eQRnFPQSQ8YSDqUBKxUWuAasZ1b9Vc79hTuRasDnBDW0K/w+W3+6Wnqi2oePpKSWW&#10;GfxJdzvGNEkCbE/nwgyt7t3S91xAMtW6l96kL1ZB9rmlh6GlYh8JR+FoMqlrbDxH1WgyPjudJszq&#10;ydn5ED8LMCQRDRVaKxdS0WzGdjchFuujVRIH0Kq9VlpnJg2KuNSe7Bj+4tV6lF311nyFtsimmED+&#10;0Rg1z1Uyzzm8QNI24VlIyCVoklSp/FJwpuJBi2Sn7TchsW9Y4jhHHJBLUMa5sLEkEzasFX/LJQMm&#10;ZInxB+we4GWRR+ySZW+fXEUe+MG5/lNixXnwyJHBxsHZKAv+LQCNVfWRi/2xSaU1qUsraA84VR7K&#10;ugXHrxX+3RsW4pJ53C8cCLwZ8Q4fqaFrKPQUJRvwP9+SJ3sce9RS0uG+NjT82DIvKNFfLC7EpzRp&#10;uOCZmUxPx8j455rVc43dmkvAeRnhdXI8k8k+6iMpPZhHPC2LFBVVzHKM3VAe/ZG5jOWO4HHiYrHI&#10;ZrjUjsUbe+94Ak9dTaP7sH9k3vUjHnE3buG426/GvNgmTwuLbQSp8g489bXvNx6EPMT98UoX5zmf&#10;rZ5O7PwXAA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Dg3T5O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464" w:type="dxa"/>
            <w:shd w:val="clear" w:color="auto" w:fill="auto"/>
          </w:tcPr>
          <w:p w14:paraId="62BD37F9"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22FD2C6" wp14:editId="4FB5C2BB">
                      <wp:extent cx="144000" cy="142875"/>
                      <wp:effectExtent l="0" t="0" r="8890" b="9525"/>
                      <wp:docPr id="256" name="Ovaal 25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85717E7" id="Ovaal 25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MglmAIAAKoFAAAOAAAAZHJzL2Uyb0RvYy54bWysVEtPGzEQvlfqf7B8L7uJEqARGxSBqCpR&#10;QEDF2fHaiSXb49pONumv79jeLFBQK1W9eOf5zWNn5ux8ZzTZCh8U2IaOjmpKhOXQKrtq6PfHq0+n&#10;lITIbMs0WNHQvQj0fP7xw1nnZmIMa9Ct8ARBbJh1rqHrGN2sqgJfC8PCEThhUSnBGxaR9auq9axD&#10;dKOrcV0fVx341nngIgSUXhYlnWd8KQWPt1IGEYluKOYW8+vzu0xvNT9js5Vnbq14nwb7hywMUxaD&#10;DlCXLDKy8eoNlFHcQwAZjziYCqRUXOQasJpR/Vs1D2vmRK4FmxPc0Kbw/2D5zfbOE9U2dDw9psQy&#10;gz/pdsuYJkmA7elcmKHVg7vzPReQTLXupDfpi1WQXW7pfmip2EXCUTiaTOoaG89RNZqMT0+mCbN6&#10;dnY+xC8CDElEQ4XWyoVUNJux7XWIxfpglcQBtGqvlNaZSYMiLrQnW4a/eLkaZVe9Md+gLbIpJpB/&#10;NEbNc5XMcw6vkLRNeBYScgmaJFUqvxScqbjXItlpey8k9g1LHOeIA3IJyjgXNpZkwpq14m+5ZMCE&#10;LDH+gN0DvC7ygF2y7O2Tq8gDPzjXf0qsOA8eOTLYODgbZcG/B6Cxqj5ysT80qbQmdWkJ7R6nykNZ&#10;t+D4lcK/e81CvGMe9wsHAm9GvMVHaugaCj1FyRr8z/fkyR7HHrWUdLivDQ0/NswLSvRXiwvxOU0a&#10;LnhmJtOTMTL+pWb5UmM35gJwXkZ4nRzPZLKP+kBKD+YJT8siRUUVsxxjN5RHf2AuYrkjeJy4WCyy&#10;GS61Y/HaPjiewFNX0+g+7p6Yd/2IR9yNGzjs9psxL7bJ08JiE0GqvAPPfe37jQchD3F/vNLFecln&#10;q+cTO/8F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LS8yCW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659" w:type="dxa"/>
            <w:shd w:val="clear" w:color="auto" w:fill="auto"/>
          </w:tcPr>
          <w:p w14:paraId="1019351C"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AFC60BF" wp14:editId="0F182694">
                      <wp:extent cx="144000" cy="142875"/>
                      <wp:effectExtent l="0" t="0" r="8890" b="9525"/>
                      <wp:docPr id="258" name="Ovaal 25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C3417EF" id="Ovaal 25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ZoGlgIAAIcFAAAOAAAAZHJzL2Uyb0RvYy54bWysVE1v2zAMvQ/YfxB0X+14ydoFdYqgXYYB&#10;RVu0HXpWZCkRIIuapMTJfv0oyXa7tdhh2MUWxcfHD5E8vzi0muyF8wpMTScnJSXCcGiU2dT0++Pq&#10;wxklPjDTMA1G1PQoPL1YvH933tm5qGALuhGOIInx887WdBuCnReF51vRMn8CVhhUSnAtCyi6TdE4&#10;1iF7q4uqLD8VHbjGOuDCe7y9ykq6SPxSCh5upfQiEF1TjC2kr0vfdfwWi3M23zhmt4r3YbB/iKJl&#10;yqDTkeqKBUZ2Tr2iahV34EGGEw5tAVIqLlIOmM2k/CObhy2zIuWCxfF2LJP/f7T8Zn/niGpqWs3w&#10;qQxr8ZFu94xpEi+wPJ31c0Q92DvXSx6PMdeDdG38YxbkkEp6HEsqDoFwvJxMp2WJheeomkyrs9NZ&#10;5Cyeja3z4auAlsRDTYXWyvqYNJuz/bUPGT2g4rUHrZqV0joJbrO+1I7sGT7wqvxSfUxvig5+g2kT&#10;wQaiWWaMN0XMLWeTTuGoRcRpcy8kFgXjr1IkqR3F6IdxLkyYZNWWNSK7n2Gmo/fYwNEiJZsII7NE&#10;/yN3TzAgM8nAnaPs8dFUpG4ejcu/BZaNR4vkGUwYjVtlwL1FoDGr3nPGD0XKpYlVWkNzxJZxkGfJ&#10;W75S+HTXzIc75nB48LVxIYRb/EgNXU2hP1GyBffzrfuIx55GLSUdDmNN/Y8dc4IS/c1gt3+ObYTT&#10;m4Tp7LRCwb3UrF9qzK69BGyHCa4ey9Mx4oMejtJB+4R7Yxm9oooZjr5ryoMbhMuQlwRuHi6WywTD&#10;ibUsXJsHyyN5rGrsy8fDE3O279+AjX8Dw+C+6uGMjZYGlrsAUqUGf65rX2+c9tQ4/WaK6+SlnFDP&#10;+3PxCw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AalZoG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213" w:type="dxa"/>
            <w:shd w:val="clear" w:color="auto" w:fill="auto"/>
          </w:tcPr>
          <w:p w14:paraId="32172AFF"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C8CAF2B" wp14:editId="2C28CF53">
                      <wp:extent cx="144000" cy="142875"/>
                      <wp:effectExtent l="0" t="0" r="8890" b="9525"/>
                      <wp:docPr id="259" name="Ovaal 25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E45306C" id="Ovaal 25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GlNlwIAAIcFAAAOAAAAZHJzL2Uyb0RvYy54bWysVE1v2zAMvQ/YfxB0X+14ydoGdYqgXYYB&#10;RVusHXpWZCkRIIuapMTJfv0oyXa7tdhh2MUWxcfHD5G8uDy0muyF8wpMTScnJSXCcGiU2dT0++Pq&#10;wxklPjDTMA1G1PQoPL1cvH930dm5qGALuhGOIInx887WdBuCnReF51vRMn8CVhhUSnAtCyi6TdE4&#10;1iF7q4uqLD8VHbjGOuDCe7y9zkq6SPxSCh7upPQiEF1TjC2kr0vfdfwWiws23zhmt4r3YbB/iKJl&#10;yqDTkeqaBUZ2Tr2iahV34EGGEw5tAVIqLlIOmM2k/CObhy2zIuWCxfF2LJP/f7T8dn/viGpqWs3O&#10;KTGsxUe62zOmSbzA8nTWzxH1YO9dL3k8xlwP0rXxj1mQQyrpcSypOATC8XIynZYlFp6jajKtzk5n&#10;kbN4NrbOhy8CWhIPNRVaK+tj0mzO9jc+ZPSAitcetGpWSuskuM36SjuyZ/jAq/Jz9TG9KTr4DaZN&#10;BBuIZpkx3hQxt5xNOoWjFhGnzTchsSgYf5UiSe0oRj+Mc2HCJKu2rBHZ/QwzHb3HBo4WKdlEGJkl&#10;+h+5e4IBmUkG7hxlj4+mInXzaFz+LbBsPFokz2DCaNwqA+4tAo1Z9Z4zfihSLk2s0hqaI7aMgzxL&#10;3vKVwqe7YT7cM4fDg6+NCyHc4Udq6GoK/YmSLbifb91HPPY0ainpcBhr6n/smBOU6K8Gu/08thFO&#10;bxKms9MKBfdSs36pMbv2CrAdJrh6LE/HiA96OEoH7RPujWX0iipmOPquKQ9uEK5CXhK4ebhYLhMM&#10;J9aycGMeLI/ksaqxLx8PT8zZvn8DNv4tDIP7qoczNloaWO4CSJUa/Lmufb1x2lPj9JsprpOXckI9&#10;78/F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B6xpTZ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152" w:type="dxa"/>
            <w:shd w:val="clear" w:color="auto" w:fill="auto"/>
          </w:tcPr>
          <w:p w14:paraId="3DD9387A"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4A680AA" wp14:editId="72A2C79B">
                      <wp:extent cx="144000" cy="142875"/>
                      <wp:effectExtent l="0" t="0" r="8890" b="9525"/>
                      <wp:docPr id="260" name="Ovaal 26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8637ED4" id="Ovaal 26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0aRlgIAAIcFAAAOAAAAZHJzL2Uyb0RvYy54bWysVEtv2zAMvg/YfxB0X+146WNBnSJol2FA&#10;0RRrh54VWUoEyKImKXGyXz9Kst1uLXYYdpFFkfz48EdeXh1aTfbCeQWmppOTkhJhODTKbGr6/XH5&#10;4YISH5hpmAYjanoUnl7N37+77OxMVLAF3QhHEMT4WWdrug3BzorC861omT8BKwwqJbiWBRTdpmgc&#10;6xC91UVVlmdFB66xDrjwHl9vspLOE76UgoeVlF4EomuKuYV0unSu41nML9ls45jdKt6nwf4hi5Yp&#10;g0FHqBsWGNk59QqqVdyBBxlOOLQFSKm4SDVgNZPyj2oetsyKVAs2x9uxTf7/wfK7/b0jqqlpdYb9&#10;MazFn7TaM6ZJfMD2dNbP0OrB3rte8niNtR6ka+MXqyCH1NLj2FJxCITj42Q6LUsE5qiaTKuL89OI&#10;WTw7W+fDFwEtiZeaCq2V9bFoNmP7Wx+y9WAVnz1o1SyV1klwm/W1dmTP8Acvy8/Vx5Q0BvjNTJto&#10;bCC6ZcT4UsTacjXpFo5aRDttvgmJTcH8q5RJoqMY4zDOhQmTrNqyRuTwp1jpGD0SOHqkYhNgRJYY&#10;f8TuAQbLDDJg5yx7++gqEptH5/JviWXn0SNFBhNG51YZcG8BaKyqj5zthybl1sQuraE5ImUc5Fny&#10;li8V/rpb5sM9czg8+LdxIYQVHlJDV1Pob5Rswf186z3aI6dRS0mHw1hT/2PHnKBEfzXI9k+RRji9&#10;SZienlcouJea9UuN2bXXgHSY4OqxPF2jfdDDVTpon3BvLGJUVDHDMXZNeXCDcB3yksDNw8Vikcxw&#10;Yi0Lt+bB8ggeuxp5+Xh4Ys72/A1I/DsYBvcVh7Nt9DSw2AWQKhH8ua99v3HaE3H6zRTXyUs5WT3v&#10;z/kvAA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AR90aR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r>
      <w:tr w:rsidR="002663D2" w:rsidRPr="00D151B8" w14:paraId="105B33E5" w14:textId="77777777" w:rsidTr="00006C6F">
        <w:trPr>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48EED89A" w14:textId="77777777" w:rsidR="002663D2" w:rsidRPr="00D151B8" w:rsidRDefault="002663D2" w:rsidP="00006C6F">
            <w:pPr>
              <w:rPr>
                <w:rFonts w:asciiTheme="minorHAnsi" w:hAnsiTheme="minorHAnsi"/>
                <w:lang w:val="en-US"/>
              </w:rPr>
            </w:pPr>
            <w:proofErr w:type="spellStart"/>
            <w:r w:rsidRPr="00D151B8">
              <w:rPr>
                <w:rFonts w:asciiTheme="minorHAnsi" w:hAnsiTheme="minorHAnsi"/>
                <w:lang w:val="en-US"/>
              </w:rPr>
              <w:t>Guner</w:t>
            </w:r>
            <w:proofErr w:type="spellEnd"/>
          </w:p>
        </w:tc>
        <w:tc>
          <w:tcPr>
            <w:tcW w:w="1564" w:type="dxa"/>
            <w:shd w:val="clear" w:color="auto" w:fill="auto"/>
          </w:tcPr>
          <w:p w14:paraId="0DF871A0"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9D07AF2" wp14:editId="7E0976A5">
                      <wp:extent cx="144000" cy="142875"/>
                      <wp:effectExtent l="0" t="0" r="8890" b="9525"/>
                      <wp:docPr id="460" name="Ovaal 46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9FBCBFB" id="Ovaal 46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9HmlgIAAIcFAAAOAAAAZHJzL2Uyb0RvYy54bWysVEtv2zAMvg/YfxB0X+1k6WNBnSJol2FA&#10;0RRrh54VWYoFyKImKXGyXz9Kst1uLXYYdpFFkfz48EdeXh1aTfbCeQWmopOTkhJhONTKbCv6/XH1&#10;4YISH5ipmQYjKnoUnl4t3r+77OxcTKEBXQtHEMT4eWcr2oRg50XheSNa5k/ACoNKCa5lAUW3LWrH&#10;OkRvdTEty7OiA1dbB1x4j683WUkXCV9KwcNaSi8C0RXF3EI6XTo38SwWl2y+dcw2ivdpsH/IomXK&#10;YNAR6oYFRnZOvYJqFXfgQYYTDm0BUiouUg1YzaT8o5qHhlmRasHmeDu2yf8/WH63v3dE1RWdnWF/&#10;DGvxJ633jGkSH7A9nfVztHqw966XPF5jrQfp2vjFKsghtfQ4tlQcAuH4OJnNyhKBOaoms+nF+WnE&#10;LJ6drfPhi4CWxEtFhdbK+lg0m7P9rQ/ZerCKzx60qldK6yS47eZaO7Jn+INX5efpx5Q0BvjNTJto&#10;bCC6ZcT4UsTacjXpFo5aRDttvgmJTcH8pymTREcxxmGcCxMmWdWwWuTwp1jpGD0SOHqkYhNgRJYY&#10;f8TuAQbLDDJg5yx7++gqEptH5/JviWXn0SNFBhNG51YZcG8BaKyqj5zthybl1sQubaA+ImUc5Fny&#10;lq8U/rpb5sM9czg8+LdxIYQ1HlJDV1Hob5Q04H6+9R7tkdOopaTDYayo/7FjTlCivxpk+6dII5ze&#10;JMxOz6couJeazUuN2bXXgHSY4OqxPF2jfdDDVTpon3BvLGNUVDHDMXZFeXCDcB3yksDNw8Vymcxw&#10;Yi0Lt+bB8ggeuxp5+Xh4Ys72/A1I/DsYBvcVh7Nt9DSw3AWQKhH8ua99v3HaE3H6zRTXyUs5WT3v&#10;z8UvAA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DBG9Hm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564" w:type="dxa"/>
            <w:shd w:val="clear" w:color="auto" w:fill="auto"/>
          </w:tcPr>
          <w:p w14:paraId="0F2BCD43"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C1984E3" wp14:editId="0A0BD681">
                      <wp:extent cx="144000" cy="142875"/>
                      <wp:effectExtent l="0" t="0" r="8890" b="9525"/>
                      <wp:docPr id="250" name="Ovaal 25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428AAD3" id="Ovaal 25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Qc6jAIAAIoFAAAOAAAAZHJzL2Uyb0RvYy54bWysVFFP2zAQfp+0/2D5fSSpWtgqUlSBmCYh&#10;QIOJ58OxiSXH59lu0+7X7+ykgQHaw7QXx/bdfefv8t2dnu06w7bSB4225tVRyZm0Ahttn2r+4/7y&#10;02fOQgTbgEEra76XgZ+tPn447d1SzrBF00jPCMSGZe9q3sbolkURRCs7CEfopCWjQt9BpKN/KhoP&#10;PaF3ppiV5XHRo2+cRyFDoNuLwchXGV8pKeKNUkFGZmpOb4t59Xl9TGuxOoXlkwfXajE+A/7hFR1o&#10;S0knqAuIwDZev4HqtPAYUMUjgV2BSmkhMwdiU5Wv2Ny14GTmQsUJbipT+H+w4np765luaj5bUH0s&#10;dPSTbrYAhqULKk/vwpK87tytH0+BtonrTvkufYkF2+WS7qeSyl1kgi6r+bwsCViQqZrPPp8sEmbx&#10;HOx8iF8ldixtai6N0S4k0rCE7VWIg/fBK10HNLq51MbkQxKKPDeebYF+MQghbTwec/zhaWzyt5gi&#10;B9B0UyR6A6G8i3sjk5+x36WiuhCFWX5MVuTrRNVgaqGRQ/4Fkc1VI4ZTROabAROyovwT9gjwHolq&#10;JDH6p1CZBT0Fl3972EBxisiZ0cYpuNMW/XsAJk6ZB/9DkYbSpCo9YrMn1Xgc2ik4canp711BiLfg&#10;qX/oh9NMiDe0KIN9zXHccdai//XeffInWZOVs576sebh5wa85Mx8syT4L0lJ1MD5MF+czOjgX1oe&#10;X1rspjtH0kNF08eJvE3+0Ry2ymP3QKNjnbKSCayg3DUX0R8O53GYEzR8hFyvsxs1rYN4Ze+cSOCp&#10;qkma97sH8G6UcCTtX+Ohd9/IePBNkRbXm4hKZ40/13WsNzV8Fs44nNJEeXnOXs8jdPUbAAD//wMA&#10;UEsDBBQABgAIAAAAIQDwoeKB2AAAAAMBAAAPAAAAZHJzL2Rvd25yZXYueG1sTI9PT8MwDMXvSHyH&#10;yEjcWLpK/CtNp2kCcZzYEGevcZuyxqmabCt8ejwucPGT9az3fi4Xk+/VkcbYBTYwn2WgiOtgO24N&#10;vG9fbh5AxYRssQ9MBr4owqK6vCixsOHEb3TcpFZJCMcCDbiUhkLrWDvyGGdhIBavCaPHJOvYajvi&#10;ScJ9r/Msu9MeO5YGhwOtHNX7zcEbWOHn2u25mS+/m/UHvT5mee2fjbm+mpZPoBJN6e8YzviCDpUw&#10;7cKBbVS9AXkk/U7x8vwe1O6st6CrUv9nr34AAAD//wMAUEsBAi0AFAAGAAgAAAAhALaDOJL+AAAA&#10;4QEAABMAAAAAAAAAAAAAAAAAAAAAAFtDb250ZW50X1R5cGVzXS54bWxQSwECLQAUAAYACAAAACEA&#10;OP0h/9YAAACUAQAACwAAAAAAAAAAAAAAAAAvAQAAX3JlbHMvLnJlbHNQSwECLQAUAAYACAAAACEA&#10;BHkHOowCAACKBQAADgAAAAAAAAAAAAAAAAAuAgAAZHJzL2Uyb0RvYy54bWxQSwECLQAUAAYACAAA&#10;ACEA8KHigdgAAAADAQAADwAAAAAAAAAAAAAAAADmBAAAZHJzL2Rvd25yZXYueG1sUEsFBgAAAAAE&#10;AAQA8wAAAOsFAAAAAA==&#10;" fillcolor="#f79646 [3209]" stroked="f" strokeweight="2pt">
                      <w10:anchorlock/>
                    </v:oval>
                  </w:pict>
                </mc:Fallback>
              </mc:AlternateContent>
            </w:r>
          </w:p>
        </w:tc>
        <w:tc>
          <w:tcPr>
            <w:tcW w:w="1659" w:type="dxa"/>
            <w:shd w:val="clear" w:color="auto" w:fill="auto"/>
          </w:tcPr>
          <w:p w14:paraId="1E6E376B"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330C4C5" wp14:editId="00F96BFF">
                      <wp:extent cx="144000" cy="142875"/>
                      <wp:effectExtent l="0" t="0" r="8890" b="9525"/>
                      <wp:docPr id="26" name="Ovaal 2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14D3142" id="Ovaal 2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dtZlAIAAIUFAAAOAAAAZHJzL2Uyb0RvYy54bWysVN9P2zAQfp+0/8Hy+0hatcAqUtSBmCYh&#10;qICJZ9exG0uOz7Pdpt1fv7OdBDbQHqa9JD7f3Xc//N1dXB5aTfbCeQWmopOTkhJhONTKbCv6/enm&#10;0zklPjBTMw1GVPQoPL1cfvxw0dmFmEIDuhaOIIjxi85WtAnBLorC80a0zJ+AFQaVElzLAopuW9SO&#10;dYje6mJalqdFB662DrjwHm+vs5IuE76Ugod7Kb0IRFcUcwvp69J3E7/F8oItto7ZRvE+DfYPWbRM&#10;GQw6Ql2zwMjOqTdQreIOPMhwwqEtQErFRaoBq5mUf1Tz2DArUi3YHG/HNvn/B8vv9mtHVF3R6Skl&#10;hrX4Rvd7xjRBGZvTWb9Am0e7dr3k8RgrPUjXxj/WQA6pocexoeIQCMfLyWxWlth2jqrJbHp+No+Y&#10;xYuzdT58FdCSeKio0FpZH0tmC7a/9SFbD1bx2oNW9Y3SOgluu7nSjuxZfN7ySzlPL4oBfjPTJhob&#10;iG4ZMd4UsbZcTTqFoxbRTpsHIbElmP80ZZLIKMY4jHNhwiSrGlaLHH6OlY7RI32jRyo2AUZkifFH&#10;7B5gsMwgA3bOsrePriJxeXQu/5ZYdh49UmQwYXRulQH3HoDGqvrI2X5oUm5N7NIG6iMSxkGeJG/5&#10;jcKnu2U+rJnD0cHXxnUQ7vEjNXQVhf5ESQPu53v30R4ZjVpKOhzFivofO+YEJfqbQa5/jjTC2U3C&#10;bH42RcG91mxea8yuvQKkwwQXj+XpGO2DHo7SQfuMW2MVo6KKGY6xK8qDG4SrkFcE7h0uVqtkhvNq&#10;Wbg1j5ZH8NjVyMunwzNztudvQOLfwTC2bzicbaOngdUugFSJ4C997fuNs56I0++luExey8nqZXsu&#10;fwEAAP//AwBQSwMEFAAGAAgAAAAhAFb9cZvaAAAAAwEAAA8AAABkcnMvZG93bnJldi54bWxMj09L&#10;xDAQxe+C3yGM4M1Nrfhnu00XEWQRL1qLsLe0GdtiMylNts1+e2e96GUewxve+02+jXYQM06+d6Tg&#10;epWAQGqc6alVUH08Xz2A8EGT0YMjVHBED9vi/CzXmXELveNchlZwCPlMK+hCGDMpfdOh1X7lRiT2&#10;vtxkdeB1aqWZ9MLhdpBpktxJq3vihk6P+NRh810erIJY71/m9c3yujvu6hnjW7X/LCulLi/i4wZE&#10;wBj+juGEz+hQMFPtDmS8GBTwI+F3spem9yDqk96CLHL5n734AQAA//8DAFBLAQItABQABgAIAAAA&#10;IQC2gziS/gAAAOEBAAATAAAAAAAAAAAAAAAAAAAAAABbQ29udGVudF9UeXBlc10ueG1sUEsBAi0A&#10;FAAGAAgAAAAhADj9If/WAAAAlAEAAAsAAAAAAAAAAAAAAAAALwEAAF9yZWxzLy5yZWxzUEsBAi0A&#10;FAAGAAgAAAAhAC/h21mUAgAAhQUAAA4AAAAAAAAAAAAAAAAALgIAAGRycy9lMm9Eb2MueG1sUEsB&#10;Ai0AFAAGAAgAAAAhAFb9cZvaAAAAAwEAAA8AAAAAAAAAAAAAAAAA7gQAAGRycy9kb3ducmV2Lnht&#10;bFBLBQYAAAAABAAEAPMAAAD1BQAAAAA=&#10;" fillcolor="#00b050" stroked="f" strokeweight="2pt">
                      <w10:anchorlock/>
                    </v:oval>
                  </w:pict>
                </mc:Fallback>
              </mc:AlternateContent>
            </w:r>
          </w:p>
        </w:tc>
        <w:tc>
          <w:tcPr>
            <w:tcW w:w="1481" w:type="dxa"/>
            <w:shd w:val="clear" w:color="auto" w:fill="auto"/>
          </w:tcPr>
          <w:p w14:paraId="0550C091"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BB0D27A" wp14:editId="4987960A">
                      <wp:extent cx="144000" cy="142875"/>
                      <wp:effectExtent l="0" t="0" r="8890" b="9525"/>
                      <wp:docPr id="262" name="Ovaal 26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ACA428C" id="Ovaal 26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aAGlgIAAIcFAAAOAAAAZHJzL2Uyb0RvYy54bWysVEtv2zAMvg/YfxB0X+146WNBnSJol2FA&#10;0RRrh54VWUoEyKImKXGyXz9Kst1uLXYYdrFF8ePHh0heXh1aTfbCeQWmppOTkhJhODTKbGr6/XH5&#10;4YISH5hpmAYjanoUnl7N37+77OxMVLAF3QhHkMT4WWdrug3BzorC861omT8BKwwqJbiWBRTdpmgc&#10;65C91UVVlmdFB66xDrjwHm9vspLOE7+UgoeVlF4EomuKsYX0dem7jt9ifslmG8fsVvE+DPYPUbRM&#10;GXQ6Ut2wwMjOqVdUreIOPMhwwqEtQErFRcoBs5mUf2TzsGVWpFywON6OZfL/j5bf7e8dUU1Nq7OK&#10;EsNafKTVnjFN4gWWp7N+hqgHe+96yeMx5nqQro1/zIIcUkmPY0nFIRCOl5PptCyx8BxVk2l1cX4a&#10;OYtnY+t8+CKgJfFQU6G1sj4mzWZsf+tDRg+oeO1Bq2aptE6C26yvtSN7hg+8LD9XH9ObooPfYNpE&#10;sIFolhnjTRFzy9mkUzhqEXHafBMSi4LxVymS1I5i9MM4FyZMsmrLGpHdn2Kmo/fYwNEiJZsII7NE&#10;/yN3TzAgM8nAnaPs8dFUpG4ejcu/BZaNR4vkGUwYjVtlwL1FoDGr3nPGD0XKpYlVWkNzxJZxkGfJ&#10;W75U+HS3zId75nB48LVxIYQVfqSGrqbQnyjZgvv51n3EY0+jlpIOh7Gm/seOOUGJ/mqw2z/FNsLp&#10;TcL09LxCwb3UrF9qzK69BmyHCa4ey9Mx4oMejtJB+4R7YxG9oooZjr5ryoMbhOuQlwRuHi4WiwTD&#10;ibUs3JoHyyN5rGrsy8fDE3O279+AjX8Hw+C+6uGMjZYGFrsAUqUGf65rX2+c9tQ4/WaK6+SlnFDP&#10;+3P+Cw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ArhaAG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464" w:type="dxa"/>
            <w:shd w:val="clear" w:color="auto" w:fill="auto"/>
          </w:tcPr>
          <w:p w14:paraId="05F8331A"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193D0E0" wp14:editId="4EC11A02">
                      <wp:extent cx="144000" cy="142875"/>
                      <wp:effectExtent l="0" t="0" r="8890" b="9525"/>
                      <wp:docPr id="261" name="Ovaal 26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9AF26FF" id="Ovaal 26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M1ZmAIAAKoFAAAOAAAAZHJzL2Uyb0RvYy54bWysVN1P2zAQf5+0/8Hy+0haFdgqUlSBmCYx&#10;QIOJZ9exG0u2z7Pdpt1fv7OdBhhok6a9OPf5u4/c3dn5zmiyFT4osA2dHNWUCMuhVXbd0O8PVx8+&#10;UhIisy3TYEVD9yLQ88X7d2e9m4spdKBb4QmC2DDvXUO7GN28qgLvhGHhCJywqJTgDYvI+nXVetYj&#10;utHVtK5Pqh586zxwEQJKL4uSLjK+lILHWymDiEQ3FHOL+fX5XaW3Wpyx+doz1yk+pMH+IQvDlMWg&#10;I9Qli4xsvHoFZRT3EEDGIw6mAikVF7kGrGZS/1bNfcecyLVgc4Ib2xT+Hyy/2d55otqGTk8mlFhm&#10;8CfdbhnTJAmwPb0Lc7S6d3d+4AKSqdad9CZ9sQqyyy3djy0Vu0g4CiezWV1j4zmqJrPpx9PjhFk9&#10;OTsf4mcBhiSioUJr5UIqms3Z9jrEYn2wSuIAWrVXSuvMpEERF9qTLcNfvFpPsqvemK/QFtkxJpB/&#10;NEbNc5XMcw4vkLRNeBYScgmaJFUqvxScqbjXItlp+01I7BuWOM0RR+QSlHEubCzJhI614m+5ZMCE&#10;LDH+iD0AvCzygF2yHOyTq8gDPzrXf0qsOI8eOTLYODobZcG/BaCxqiFysT80qbQmdWkF7R6nykNZ&#10;t+D4lcK/e81CvGMe9wsHAm9GvMVHaugbCgNFSQf+51vyZI9jj1pKetzXhoYfG+YFJfqLxYX4lCYN&#10;Fzwzs+PTKTL+uWb1XGM35gJwXnDkMbtMJvuoD6T0YB7xtCxTVFQxyzF2Q3n0B+YiljuCx4mL5TKb&#10;4VI7Fq/tveMJPHU1je7D7pF5N4x4xN24gcNuvxrzYps8LSw3EaTKO/DU16HfeBDyEA/HK12c53y2&#10;ejqxi18A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M04zVm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659" w:type="dxa"/>
            <w:shd w:val="clear" w:color="auto" w:fill="auto"/>
          </w:tcPr>
          <w:p w14:paraId="1DCD174F"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10FA9A6" wp14:editId="30EC26DD">
                      <wp:extent cx="144000" cy="142875"/>
                      <wp:effectExtent l="0" t="0" r="8890" b="9525"/>
                      <wp:docPr id="264" name="Ovaal 26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76A6F1A" id="Ovaal 26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ftllwIAAIcFAAAOAAAAZHJzL2Uyb0RvYy54bWysVEtv2zAMvg/YfxB0X+146WNBnSJol2FA&#10;0RRrh54VWUoEyKImKXGyXz9Kst1uLXYYdrFF8ePHh0heXh1aTfbCeQWmppOTkhJhODTKbGr6/XH5&#10;4YISH5hpmAYjanoUnl7N37+77OxMVLAF3QhHkMT4WWdrug3BzorC861omT8BKwwqJbiWBRTdpmgc&#10;65C91UVVlmdFB66xDrjwHm9vspLOE7+UgoeVlF4EomuKsYX0dem7jt9ifslmG8fsVvE+DPYPUbRM&#10;GXQ6Ut2wwMjOqVdUreIOPMhwwqEtQErFRcoBs5mUf2TzsGVWpFywON6OZfL/j5bf7e8dUU1Nq7Mp&#10;JYa1+EirPWOaxAssT2f9DFEP9t71ksdjzPUgXRv/mAU5pJIex5KKQyAcLyfTaVli4TmqJtPq4vw0&#10;chbPxtb58EVAS+KhpkJrZX1Mms3Y/taHjB5Q8dqDVs1SaZ0Et1lfa0f2DB94WX6uPqY3RQe/wbSJ&#10;YAPRLDPGmyLmlrNJp3DUIuK0+SYkFgXjr1IkqR3F6IdxLkyYZNWWNSK7P8VMR++xgaNFSjYRRmaJ&#10;/kfunmBAZpKBO0fZ46OpSN08Gpd/CywbjxbJM5gwGrfKgHuLQGNWveeMH4qUSxOrtIbmiC3jIM+S&#10;t3yp8OlumQ/3zOHw4GvjQggr/EgNXU2hP1GyBffzrfuIx55GLSUdDmNN/Y8dc4IS/dVgt3+KbYTT&#10;m4Tp6XmFgnupWb/UmF17DdgOE1w9lqdjxAc9HKWD9gn3xiJ6RRUzHH3XlAc3CNchLwncPFwsFgmG&#10;E2tZuDUPlkfyWNXYl4+HJ+Zs378BG/8OhsF91cMZGy0NLHYBpEoN/lzXvt447alx+s0U18lLOaGe&#10;9+f8F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JBX7ZZ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213" w:type="dxa"/>
            <w:shd w:val="clear" w:color="auto" w:fill="auto"/>
          </w:tcPr>
          <w:p w14:paraId="6003E147"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E9BB2CA" wp14:editId="6626ECA9">
                      <wp:extent cx="144000" cy="142875"/>
                      <wp:effectExtent l="0" t="0" r="8890" b="9525"/>
                      <wp:docPr id="263" name="Ovaal 26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C63AAAC" id="Ovaal 26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vFNNlwIAAIcFAAAOAAAAZHJzL2Uyb0RvYy54bWysVEtv2zAMvg/YfxB0X+246WNBnSJol2FA&#10;0RZth54VWUoEyKImKXGyXz9Kst1uLXYYdrFF8ePHh0heXO5bTXbCeQWmppOjkhJhODTKrGv6/Wn5&#10;6ZwSH5hpmAYjanoQnl7OP3646OxMVLAB3QhHkMT4WWdrugnBzorC841omT8CKwwqJbiWBRTdumgc&#10;65C91UVVlqdFB66xDrjwHm+vs5LOE7+Ugoc7Kb0IRNcUYwvp69J3Fb/F/ILN1o7ZjeJ9GOwfomiZ&#10;Muh0pLpmgZGtU2+oWsUdeJDhiENbgJSKi5QDZjMp/8jmccOsSLlgcbwdy+T/Hy2/3d07opqaVqfH&#10;lBjW4iPd7RjTJF5geTrrZ4h6tPeulzweY6576dr4xyzIPpX0MJZU7APheDmZTssSC89RNZlW52cn&#10;kbN4MbbOh68CWhIPNRVaK+tj0mzGdjc+ZPSAitcetGqWSuskuPXqSjuyY/jAy/JLdZzeFB38BtMm&#10;gg1Es8wYb4qYW84mncJBi4jT5kFILArGX6VIUjuK0Q/jXJgwyaoNa0R2f4KZjt5jA0eLlGwijMwS&#10;/Y/cPcGAzCQDd46yx0dTkbp5NC7/Flg2Hi2SZzBhNG6VAfcegcases8ZPxQplyZWaQXNAVvGQZ4l&#10;b/lS4dPdMB/umcPhwdfGhRDu8CM1dDWF/kTJBtzP9+4jHnsatZR0OIw19T+2zAlK9DeD3f45thFO&#10;bxKmJ2cVCu61ZvVaY7btFWA7THD1WJ6OER/0cJQO2mfcG4voFVXMcPRdUx7cIFyFvCRw83CxWCQY&#10;Tqxl4cY8Wh7JY1VjXz7tn5mzff8GbPxbGAb3TQ9nbLQ0sNgGkCo1+Etd+3rjtKfG6TdTXCev5YR6&#10;2Z/zX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NrxTTZ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152" w:type="dxa"/>
            <w:shd w:val="clear" w:color="auto" w:fill="auto"/>
          </w:tcPr>
          <w:p w14:paraId="0FE647BF"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E520434" wp14:editId="2B7845EA">
                      <wp:extent cx="144000" cy="142875"/>
                      <wp:effectExtent l="0" t="0" r="8890" b="9525"/>
                      <wp:docPr id="252" name="Ovaal 25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22FAF96" id="Ovaal 25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ZtHjQIAAIoFAAAOAAAAZHJzL2Uyb0RvYy54bWysVE1PGzEQvVfqf7B8L/uhBGjEBkUgqkoI&#10;EKHibLw2a8n2uLaTTfrrO/ZuFgqoh6oXr+2ZeeM3+2bOzndGk63wQYFtaHVUUiIsh1bZ54b+eLj6&#10;ckpJiMy2TIMVDd2LQM+Xnz+d9W4hauhAt8ITBLFh0buGdjG6RVEE3gnDwhE4YdEowRsW8eifi9az&#10;HtGNLuqyPC568K3zwEUIeHs5GOky40speLyVMohIdEPxbTGvPq9PaS2WZ2zx7JnrFB+fwf7hFYYp&#10;i0knqEsWGdl49Q7KKO4hgIxHHEwBUiouMgdkU5Vv2Kw75kTmgsUJbipT+H+w/GZ754lqG1rPa0os&#10;M/iTbreMaZIusDy9Cwv0Wrs7P54CbhPXnfQmfZEF2eWS7qeSil0kHC+r2awssfAcTdWsPj2ZJ8zi&#10;Jdj5EL8JMCRtGiq0Vi4k0mzBttchDt4Hr3QdQKv2SmmdD0ko4kJ7smX4ixnnwsbjMccfntomfwsp&#10;cgBNN0WiNxDKu7jXIvlpey8k1gUp1PkxWZFvE1WDqWOtGPLPkWwWFTKcIjLfDJiQJeafsEeAj0hU&#10;I4nRP4WKLOgpuPzbwwaKU0TODDZOwUZZ8B8B6DhlHvwPRRpKk6r0BO0eVeNhaKfg+JXCv3fNQrxj&#10;HvsHfzjOhHiLi9TQNxTGHSUd+F8f3Sd/lDVaKemxHxsafm6YF5To7xYF/zUpCRs4H2bzkxoP/rXl&#10;6bXFbswFoB4qnD6O523yj/qwlR7MI46OVcqKJmY55m4oj/5wuIjDnMDhw8Vqld2waR2L13bteAJP&#10;VU3SfNg9Mu9GCUfU/g0cevedjAffFGlhtYkgVdb4S13HemPDZ+GMwylNlNfn7PUyQpe/AQAA//8D&#10;AFBLAwQUAAYACAAAACEA8KHigdgAAAADAQAADwAAAGRycy9kb3ducmV2LnhtbEyPT0/DMAzF70h8&#10;h8hI3Fi6SvwrTadpAnGc2BBnr3GbssapmmwrfHo8LnDxk/Ws934uF5Pv1ZHG2AU2MJ9loIjrYDtu&#10;DbxvX24eQMWEbLEPTAa+KMKiurwosbDhxG903KRWSQjHAg24lIZC61g78hhnYSAWrwmjxyTr2Go7&#10;4knCfa/zLLvTHjuWBocDrRzV+83BG1jh59rtuZkvv5v1B70+Znntn425vpqWT6ASTenvGM74gg6V&#10;MO3CgW1UvQF5JP1O8fL8HtTurLegq1L/Z69+AAAA//8DAFBLAQItABQABgAIAAAAIQC2gziS/gAA&#10;AOEBAAATAAAAAAAAAAAAAAAAAAAAAABbQ29udGVudF9UeXBlc10ueG1sUEsBAi0AFAAGAAgAAAAh&#10;ADj9If/WAAAAlAEAAAsAAAAAAAAAAAAAAAAALwEAAF9yZWxzLy5yZWxzUEsBAi0AFAAGAAgAAAAh&#10;AOxFm0eNAgAAigUAAA4AAAAAAAAAAAAAAAAALgIAAGRycy9lMm9Eb2MueG1sUEsBAi0AFAAGAAgA&#10;AAAhAPCh4oHYAAAAAwEAAA8AAAAAAAAAAAAAAAAA5wQAAGRycy9kb3ducmV2LnhtbFBLBQYAAAAA&#10;BAAEAPMAAADsBQAAAAA=&#10;" fillcolor="#f79646 [3209]" stroked="f" strokeweight="2pt">
                      <w10:anchorlock/>
                    </v:oval>
                  </w:pict>
                </mc:Fallback>
              </mc:AlternateContent>
            </w:r>
          </w:p>
        </w:tc>
      </w:tr>
      <w:tr w:rsidR="002663D2" w:rsidRPr="00D151B8" w14:paraId="4DD7D97D" w14:textId="77777777" w:rsidTr="00006C6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15E292F0" w14:textId="77777777" w:rsidR="002663D2" w:rsidRPr="00D151B8" w:rsidRDefault="002663D2" w:rsidP="00006C6F">
            <w:pPr>
              <w:rPr>
                <w:rFonts w:asciiTheme="minorHAnsi" w:hAnsiTheme="minorHAnsi"/>
                <w:lang w:val="en-US"/>
              </w:rPr>
            </w:pPr>
            <w:proofErr w:type="spellStart"/>
            <w:r w:rsidRPr="00D151B8">
              <w:rPr>
                <w:rFonts w:asciiTheme="minorHAnsi" w:hAnsiTheme="minorHAnsi"/>
                <w:lang w:val="en-US"/>
              </w:rPr>
              <w:t>Hanekamp</w:t>
            </w:r>
            <w:proofErr w:type="spellEnd"/>
          </w:p>
        </w:tc>
        <w:tc>
          <w:tcPr>
            <w:tcW w:w="1564" w:type="dxa"/>
            <w:shd w:val="clear" w:color="auto" w:fill="auto"/>
          </w:tcPr>
          <w:p w14:paraId="302BC440"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01EE1C6" wp14:editId="7BC83282">
                      <wp:extent cx="144000" cy="142875"/>
                      <wp:effectExtent l="0" t="0" r="8890" b="9525"/>
                      <wp:docPr id="268" name="Ovaal 26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9367BCD" id="Ovaal 26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k4ClQIAAIcFAAAOAAAAZHJzL2Uyb0RvYy54bWysVE1v2zAMvQ/YfxB0X+0ESbsFdYqsRYcB&#10;RVusHXpWZCk2IIuapMTJfv1IyXG7tdhh2MUWxcfHD5E8v9h3hu2UDy3Yik9OSs6UlVC3dlPx74/X&#10;Hz5yFqKwtTBgVcUPKvCL5ft3571bqCk0YGrlGZLYsOhdxZsY3aIogmxUJ8IJOGVRqcF3IqLoN0Xt&#10;RY/snSmmZXla9OBr50GqEPD2Kiv5MvFrrWS80zqoyEzFMbaYvj591/QtludisfHCNa0cwhD/EEUn&#10;WotOR6orEQXb+vYVVddKDwF0PJHQFaB1K1XKAbOZlH9k89AIp1IuWJzgxjKF/0crb3f3nrV1xaen&#10;+FRWdPhIdzshDKMLLE/vwgJRD+7eD1LAI+W6176jP2bB9qmkh7Gkah+ZxMvJbFaWWHiJqsls+vFs&#10;TpzFs7HzIX5R0DE6VFwZ07pASYuF2N2EmNFHFF0HMG193RqTBL9ZXxrPdoIeuPxcztObooPfYMYS&#10;2AKZZUa6KSi3nE06xYNRhDP2m9JYFIx/miJJ7ahGP0JKZeMkqxpRq+x+jpmO3qmBySIlmwiJWaP/&#10;kXsgOCIzyZE7RzngyVSlbh6Ny78Flo1Hi+QZbByNu9aCf4vAYFaD54w/FimXhqq0hvqALeMhz1Jw&#10;8rrFp7sRId4Lj8ODr40LId7hRxvoKw7DibMG/M+37gmPPY1aznocxoqHH1vhFWfmq8Vu/0RthNOb&#10;hNn8bIqCf6lZv9TYbXcJ2A4TXD1OpiPhozketYfuCffGiryiSliJvisuoz8KlzEvCdw8Uq1WCYYT&#10;60S8sQ9OEjlVlfrycf8kvBv6N2Lj38JxcF/1cMaSpYXVNoJuU4M/13WoN057apxhM9E6eSkn1PP+&#10;XP4C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AF9k4C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564" w:type="dxa"/>
            <w:shd w:val="clear" w:color="auto" w:fill="auto"/>
          </w:tcPr>
          <w:p w14:paraId="1A149488"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A468D4D" wp14:editId="0FA7A85B">
                      <wp:extent cx="144000" cy="142875"/>
                      <wp:effectExtent l="0" t="0" r="8890" b="9525"/>
                      <wp:docPr id="265" name="Ovaal 26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5A6FA8E" id="Ovaal 26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7wqPlgIAAIcFAAAOAAAAZHJzL2Uyb0RvYy54bWysVE1v2zAMvQ/YfxB0X+0ESbsFdYqsRYcB&#10;RVusHXpWZCkWIIuapMTJfv1I2XG7tdhh2MUWRfLxQ488v9i3lu1UiAZcxScnJWfKSaiN21T8++P1&#10;h4+cxSRcLSw4VfGDivxi+f7deecXagoN2FoFhiAuLjpf8SYlvyiKKBvVingCXjlUagitSCiGTVEH&#10;0SF6a4tpWZ4WHYTaB5AqRry96pV8mfG1VjLdaR1VYrbimFvK35C/a/oWy3Ox2AThGyOHNMQ/ZNEK&#10;4zDoCHUlkmDbYF5BtUYGiKDTiYS2AK2NVLkGrGZS/lHNQyO8yrVgc6If2xT/H6y83d0HZuqKT0/n&#10;nDnR4iPd7YSwjC6wPZ2PC7R68PdhkCIeqda9Di39sQq2zy09jC1V+8QkXk5ms7LExktUTWbTj2cZ&#10;s3h29iGmLwpaRoeKK2uNj1S0WIjdTUwYE62PVnQdwZr62libhbBZX9rAdoIeuPxczvObostvZtaR&#10;sQNy6xHppqDa+mryKR2sIjvrvimNTcH8pzmTTEc1xhFSKpcmvaoRterDz7HSMToRmDxy+hmQkDXG&#10;H7EHgKNlD3LE7rMc7MlVZTaPzuXfEuudR48cGVwanVvjILwFYLGqIXJvf2xS3xrq0hrqA1ImQD9L&#10;0ctrg093I2K6FwGHB18bF0K6w4+20FUchhNnDYSfb92TPXIatZx1OIwVjz+2IijO7FeHbP9ENMLp&#10;zcJsfjZFIbzUrF9q3La9BKTDBFePl/lI9skejzpA+4R7Y0VRUSWcxNgVlykchcvULwncPFKtVtkM&#10;J9aLdOMevCRw6irx8nH/JIIf+JuQ+LdwHNxXHO5tydPBaptAm0zw574O/cZpz8QZNhOtk5dytnre&#10;n8tf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Bu8Kj5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659" w:type="dxa"/>
            <w:shd w:val="clear" w:color="auto" w:fill="auto"/>
          </w:tcPr>
          <w:p w14:paraId="2292F19C"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DF25552" wp14:editId="44BFEF59">
                      <wp:extent cx="144000" cy="142875"/>
                      <wp:effectExtent l="0" t="0" r="8890" b="9525"/>
                      <wp:docPr id="267" name="Ovaal 26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3C1BF61" id="Ovaal 26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u65lwIAAIcFAAAOAAAAZHJzL2Uyb0RvYy54bWysVEtv2zAMvg/YfxB0X+146WNBnSJol2FA&#10;0RRrh54VWUoEyKImKXGyXz9Kst1uLXYYdrFF8ePHh0heXh1aTfbCeQWmppOTkhJhODTKbGr6/XH5&#10;4YISH5hpmAYjanoUnl7N37+77OxMVLAF3QhHkMT4WWdrug3BzorC861omT8BKwwqJbiWBRTdpmgc&#10;65C91UVVlmdFB66xDrjwHm9vspLOE7+UgoeVlF4EomuKsYX0dem7jt9ifslmG8fsVvE+DPYPUbRM&#10;GXQ6Ut2wwMjOqVdUreIOPMhwwqEtQErFRcoBs5mUf2TzsGVWpFywON6OZfL/j5bf7e8dUU1Nq7Nz&#10;Sgxr8ZFWe8Y0iRdYns76GaIe7L3rJY/HmOtBujb+MQtySCU9jiUVh0A4Xk6m07LEwnNUTabVxflp&#10;5Cyeja3z4YuAlsRDTYXWyvqYNJux/a0PGT2g4rUHrZql0joJbrO+1o7sGT7wsvxcfUxvig5+g2kT&#10;wQaiWWaMN0XMLWeTTuGoRcRp801ILArGX6VIUjuK0Q/jXJgwyaota0R2f4qZjt5jA0eLlGwijMwS&#10;/Y/cPcGAzCQDd46yx0dTkbp5NC7/Flg2Hi2SZzBhNG6VAfcWgcases8ZPxQplyZWaQ3NEVvGQZ4l&#10;b/lS4dPdMh/umcPhwdfGhRBW+JEauppCf6JkC+7nW/cRjz2NWko6HMaa+h875gQl+qvBbv8U2win&#10;NwnT0/MKBfdSs36pMbv2GrAdJrh6LE/HiA96OEoH7RPujUX0iipmOPquKQ9uEK5DXhK4ebhYLBIM&#10;J9aycGseLI/ksaqxLx8PT8zZvn8DNv4dDIP7qoczNloaWOwCSJUa/Lmufb1x2lPj9JsprpOXckI9&#10;78/5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A17uuZ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481" w:type="dxa"/>
            <w:shd w:val="clear" w:color="auto" w:fill="auto"/>
          </w:tcPr>
          <w:p w14:paraId="7A4BBD18"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24E0AE4" wp14:editId="57049356">
                      <wp:extent cx="144000" cy="142875"/>
                      <wp:effectExtent l="0" t="0" r="8890" b="9525"/>
                      <wp:docPr id="269" name="Ovaal 26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6951633" id="Ovaal 26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PpywmAIAAKoFAAAOAAAAZHJzL2Uyb0RvYy54bWysVEtrGzEQvhf6H4Tuza6N8zJZB5OQUkgT&#10;06TkLGslWyBpVEn22v31HUnrTdKEFkov2nl+89iZubjcGU22wgcFtqGjo5oSYTm0yq4a+v3x5tMZ&#10;JSEy2zINVjR0LwK9nH38cNG5qRjDGnQrPEEQG6ada+g6RjetqsDXwrBwBE5YVErwhkVk/apqPesQ&#10;3ehqXNcnVQe+dR64CAGl10VJZxlfSsHjvZRBRKIbirnF/Pr8LtNbzS7YdOWZWyvep8H+IQvDlMWg&#10;A9Q1i4xsvHoDZRT3EEDGIw6mAikVF7kGrGZU/1bNw5o5kWvB5gQ3tCn8P1h+t114otqGjk/OKbHM&#10;4E+63zKmSRJgezoXpmj14Ba+5wKSqdad9CZ9sQqyyy3dDy0Vu0g4CkeTSV1j4zmqRpPx2elxwqye&#10;nZ0P8bMAQxLRUKG1ciEVzaZsextisT5YJXEArdobpXVm0qCIK+3JluEvXq5G2VVvzFdoi+wYE8g/&#10;GqPmuUrmOYdXSNomPAsJuQRNkiqVXwrOVNxrkey0/SYk9g1LHOeIA3IJyjgXNpZkwpq14m+5ZMCE&#10;LDH+gN0DvC7ygF2y7O2Tq8gDPzjXf0qsOA8eOTLYODgbZcG/B6Cxqj5ysT80qbQmdWkJ7R6nykNZ&#10;t+D4jcK/e8tCXDCP+4UDgTcj3uMjNXQNhZ6iZA3+53vyZI9jj1pKOtzXhoYfG+YFJfqLxYU4T5OG&#10;C56ZyfHpGBn/UrN8qbEbcwU4LyO8To5nMtlHfSClB/OEp2WeoqKKWY6xG8qjPzBXsdwRPE5czOfZ&#10;DJfasXhrHxxP4KmraXQfd0/Mu37EI+7GHRx2+82YF9vkaWG+iSBV3oHnvvb9xoOQh7g/XunivOSz&#10;1fOJnf0C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O8+nLC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64" w:type="dxa"/>
            <w:shd w:val="clear" w:color="auto" w:fill="auto"/>
          </w:tcPr>
          <w:p w14:paraId="46A2303D"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5952128" wp14:editId="2525F059">
                      <wp:extent cx="144000" cy="142875"/>
                      <wp:effectExtent l="0" t="0" r="8890" b="9525"/>
                      <wp:docPr id="270" name="Ovaal 27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0F40A43" id="Ovaal 27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lZelwIAAKoFAAAOAAAAZHJzL2Uyb0RvYy54bWysVN1P2zAQf5+0/8Hy+0halcEqUlSBmCYx&#10;QIOJZ9exG0u2z7Pdpt1fv7OdBhhok6a9OPf5u4/c3dn5zmiyFT4osA2dHNWUCMuhVXbd0O8PVx9O&#10;KQmR2ZZpsKKhexHo+eL9u7PezcUUOtCt8ARBbJj3rqFdjG5eVYF3wrBwBE5YVErwhkVk/bpqPesR&#10;3ehqWtcfqx586zxwEQJKL4uSLjK+lILHWymDiEQ3FHOL+fX5XaW3Wpyx+doz1yk+pMH+IQvDlMWg&#10;I9Qli4xsvHoFZRT3EEDGIw6mAikVF7kGrGZS/1bNfcecyLVgc4Ib2xT+Hyy/2d55otqGTk+wP5YZ&#10;/Em3W8Y0SQJsT+/CHK3u3Z0fuIBkqnUnvUlfrILsckv3Y0vFLhKOwslsVtcIzFE1mU1PT44TZvXk&#10;7HyInwUYkoiGCq2VC6loNmfb6xCL9cEqiQNo1V4prTOTBkVcaE+2DH/xaj3JrnpjvkJbZMeYQK4E&#10;o+a5SuY5hxdI2iY8Cwm5BE2SKpVfCs5U3GuR7LT9JiT2DUuc5ogjcgnKOBc2lmRCx1rxt1wyYEKW&#10;GH/EHgBeFnnALlkO9slV5IEfnes/JVacR48cGWwcnY2y4N8C0FjVELnYH5pUWpO6tIJ2j1Ploaxb&#10;cPxK4d+9ZiHeMY/7hQOBNyPe4iM19A2FgaKkA//zLXmyx7FHLSU97mtDw48N84IS/cXiQnxKk4YL&#10;npnZ8ckUGf9cs3qusRtzATgvE7xOjmcy2Ud9IKUH84inZZmioopZjrEbyqM/MBex3BE8Tlwsl9kM&#10;l9qxeG3vHU/gqatpdB92j8y7YcQj7sYNHHb71ZgX2+RpYbmJIFXegae+Dv3Gg5CHeDhe6eI857PV&#10;04ld/AIAAP//AwBQSwMEFAAGAAgAAAAhALu+IQLWAAAAAwEAAA8AAABkcnMvZG93bnJldi54bWxM&#10;jstOwzAQRfdI/IM1SGxQ6zQ8GoU4FVCxh5YPmMRDHGGPQ+y06d/jsoHNjEb36sypNrOz4kBj6D0r&#10;WC0zEMSt1z13Cj72r4sCRIjIGq1nUnCiAJv68qLCUvsjv9NhFzuRIBxKVGBiHEopQ2vIYVj6gThl&#10;n350GNM5dlKPeExwZ2WeZQ/SYc/pg8GBXgy1X7vJKcjevlcWm9sbeed9cdoX2+nZbJW6vpqfHkFE&#10;muNfGc76SR3q5NT4iXUQNjFS73emLM/XIJrzvgdZV/K/e/0DAAD//wMAUEsBAi0AFAAGAAgAAAAh&#10;ALaDOJL+AAAA4QEAABMAAAAAAAAAAAAAAAAAAAAAAFtDb250ZW50X1R5cGVzXS54bWxQSwECLQAU&#10;AAYACAAAACEAOP0h/9YAAACUAQAACwAAAAAAAAAAAAAAAAAvAQAAX3JlbHMvLnJlbHNQSwECLQAU&#10;AAYACAAAACEAFTpWXpcCAACqBQAADgAAAAAAAAAAAAAAAAAuAgAAZHJzL2Uyb0RvYy54bWxQSwEC&#10;LQAUAAYACAAAACEAu74hAtYAAAADAQAADwAAAAAAAAAAAAAAAADxBAAAZHJzL2Rvd25yZXYueG1s&#10;UEsFBgAAAAAEAAQA8wAAAPQFAAAAAA==&#10;" fillcolor="#7f7f7f [1612]" stroked="f" strokeweight="2pt">
                      <w10:anchorlock/>
                    </v:oval>
                  </w:pict>
                </mc:Fallback>
              </mc:AlternateContent>
            </w:r>
          </w:p>
        </w:tc>
        <w:tc>
          <w:tcPr>
            <w:tcW w:w="1659" w:type="dxa"/>
            <w:shd w:val="clear" w:color="auto" w:fill="auto"/>
          </w:tcPr>
          <w:p w14:paraId="57216B00"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B8240A0" wp14:editId="0EF6201B">
                      <wp:extent cx="144000" cy="142875"/>
                      <wp:effectExtent l="0" t="0" r="8890" b="9525"/>
                      <wp:docPr id="271" name="Ovaal 27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4386542" id="Ovaal 27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voYlQIAAIcFAAAOAAAAZHJzL2Uyb0RvYy54bWysVE1v2zAMvQ/YfxB0X+0EydoFdYqsRYcB&#10;RVusHXpWZCk2IIuapMTJfv1IyXG7tdhh2MUWRfLxQ488v9h3hu2UDy3Yik9OSs6UlVC3dlPx74/X&#10;H844C1HYWhiwquIHFfjF8v27894t1BQaMLXyDEFsWPSu4k2MblEUQTaqE+EEnLKo1OA7EVH0m6L2&#10;okf0zhTTsvxY9OBr50GqEPD2Kiv5MuFrrWS80zqoyEzFMbeYvj591/QtludisfHCNa0c0hD/kEUn&#10;WotBR6grEQXb+vYVVNdKDwF0PJHQFaB1K1WqAauZlH9U89AIp1It2JzgxjaF/wcrb3f3nrV1xaen&#10;E86s6PCR7nZCGEYX2J7ehQVaPbh7P0gBj1TrXvuO/lgF26eWHsaWqn1kEi8ns1lZYuMlqiaz6dnp&#10;nDCLZ2fnQ/yioGN0qLgypnWBihYLsbsJMVsfreg6gGnr69aYJPjN+tJ4thP0wOXncp7eFAP8ZmYs&#10;GVsgt4xINwXVlqtJp3gwiuyM/aY0NgXzn6ZMEh3VGEdIqWycZFUjapXDz7HSMToRmDxSsQmQkDXG&#10;H7EHgKNlBjli5ywHe3JVic2jc/m3xLLz6JEig42jc9da8G8BGKxqiJztj03KraEuraE+IGU85FkK&#10;Tl63+HQ3IsR74XF48LVxIcQ7/GgDfcVhOHHWgP/51j3ZI6dRy1mPw1jx8GMrvOLMfLXI9k9EI5ze&#10;JMzmp1MU/EvN+qXGbrtLQDognzG7dCT7aI5H7aF7wr2xoqioElZi7IrL6I/CZcxLAjePVKtVMsOJ&#10;dSLe2AcnCZy6Srx83D8J7wb+RiT+LRwH9xWHsy15WlhtI+g2Efy5r0O/cdoTcYbNROvkpZysnvfn&#10;8hcA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DTkvoY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213" w:type="dxa"/>
            <w:shd w:val="clear" w:color="auto" w:fill="auto"/>
          </w:tcPr>
          <w:p w14:paraId="3812CCD8"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33A6774" wp14:editId="429F9718">
                      <wp:extent cx="144000" cy="142875"/>
                      <wp:effectExtent l="0" t="0" r="8890" b="9525"/>
                      <wp:docPr id="273" name="Ovaal 27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87A3EA4" id="Ovaal 27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ByPlgIAAIcFAAAOAAAAZHJzL2Uyb0RvYy54bWysVE1v2zAMvQ/YfxB0X+1kydoFdYqsRYcB&#10;RVusHXpWZCkxIIuapMTJfv1IyXa7ddhh2MUWxcfHD5E8vzi0hu2VDw3Yik9OSs6UlVA3dlPxb4/X&#10;7844C1HYWhiwquJHFfjF8u2b884t1BS2YGrlGZLYsOhcxbcxukVRBLlVrQgn4JRFpQbfioii3xS1&#10;Fx2yt6aYluWHogNfOw9ShYC3V1nJl4lfayXjndZBRWYqjrHF9PXpu6ZvsTwXi40XbtvIPgzxD1G0&#10;orHodKS6ElGwnW9eUbWN9BBAxxMJbQFaN1KlHDCbSflbNg9b4VTKBYsT3Fim8P9o5e3+3rOmrvj0&#10;9D1nVrT4SHd7IQyjCyxP58ICUQ/u3vdSwCPletC+pT9mwQ6ppMexpOoQmcTLyWxWllh4iarJbHp2&#10;OifO4tnY+RA/K2gZHSqujGlcoKTFQuxvQszoAUXXAUxTXzfGJMFv1pfGs72gBy4/lfP0pujgF5ix&#10;BLZAZpmRbgrKLWeTTvFoFOGM/ao0FgXjn6ZIUjuq0Y+QUtk4yaqtqFV2P8dMR+/UwGSRkk2ExKzR&#10;/8jdEwzITDJw5yh7PJmq1M2jcfm3wLLxaJE8g42jcdtY8H8iMJhV7znjhyLl0lCV1lAfsWU85FkK&#10;Tl43+HQ3IsR74XF48LVxIcQ7/GgDXcWhP3G2Bf/jT/eEx55GLWcdDmPFw/ed8Ioz88Vit3+kNsLp&#10;TcJsfjpFwb/UrF9q7K69BGyHCa4eJ9OR8NEMR+2hfcK9sSKvqBJWou+Ky+gH4TLmJYGbR6rVKsFw&#10;Yp2IN/bBSSKnqlJfPh6ehHd9/0Zs/FsYBvdVD2csWVpY7SLoJjX4c137euO0p8bpNxOtk5dyQj3v&#10;z+VP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6eAcj5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152" w:type="dxa"/>
            <w:shd w:val="clear" w:color="auto" w:fill="auto"/>
          </w:tcPr>
          <w:p w14:paraId="44495F3F"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F745845" wp14:editId="2D6B4621">
                      <wp:extent cx="144000" cy="142875"/>
                      <wp:effectExtent l="0" t="0" r="8890" b="9525"/>
                      <wp:docPr id="272" name="Ovaal 27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ACE90DF" id="Ovaal 27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u1llgIAAIcFAAAOAAAAZHJzL2Uyb0RvYy54bWysVN9v0zAQfkfif7D8zpKGjo1q6VRtFCFN&#10;28SG9uw6dmPJ8RnbbVr+es52kg2GeEC8JD7fd9/98N1dXB46TfbCeQWmprOTkhJhODTKbGv67XH9&#10;7pwSH5hpmAYjanoUnl4u37656O1CVNCCboQjSGL8orc1bUOwi6LwvBUd8ydghUGlBNexgKLbFo1j&#10;PbJ3uqjK8kPRg2usAy68x9vrrKTLxC+l4OFOSi8C0TXF2EL6uvTdxG+xvGCLrWO2VXwIg/1DFB1T&#10;Bp1OVNcsMLJz6hVVp7gDDzKccOgKkFJxkXLAbGblb9k8tMyKlAsWx9upTP7/0fLb/b0jqqlpdVZR&#10;YliHj3S3Z0yTeIHl6a1fIOrB3rtB8niMuR6k6+IfsyCHVNLjVFJxCITj5Ww+L0ssPEfVbF6dn51G&#10;zuLZ2DofPgvoSDzUVGitrI9JswXb3/iQ0SMqXnvQqlkrrZPgtpsr7cie4QOvy0/V+/Sm6OAXmDYR&#10;bCCaZcZ4U8TccjbpFI5aRJw2X4XEomD8VYoktaOY/DDOhQmzrGpZI7L7U8x08h4bOFqkZBNhZJbo&#10;f+IeCEZkJhm5c5QDPpqK1M2Tcfm3wLLxZJE8gwmTcacMuD8RaMxq8JzxY5FyaWKVNtAcsWUc5Fny&#10;lq8VPt0N8+GeORwefG1cCOEOP1JDX1MYTpS04H786T7isadRS0mPw1hT/33HnKBEfzHY7R9jG+H0&#10;JmF+elah4F5qNi81ZtddAbbDDFeP5ekY8UGPR+mge8K9sYpeUcUMR9815cGNwlXISwI3DxerVYLh&#10;xFoWbsyD5ZE8VjX25ePhiTk79G/Axr+FcXBf9XDGRksDq10AqVKDP9d1qDdOe2qcYTPFdfJSTqjn&#10;/bn8CQ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DLGu1l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r>
      <w:tr w:rsidR="002663D2" w:rsidRPr="00D151B8" w14:paraId="5F7B29EF" w14:textId="77777777" w:rsidTr="00006C6F">
        <w:trPr>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6CBF75F0" w14:textId="77777777" w:rsidR="002663D2" w:rsidRPr="00D151B8" w:rsidRDefault="002663D2" w:rsidP="00006C6F">
            <w:pPr>
              <w:rPr>
                <w:rFonts w:asciiTheme="minorHAnsi" w:hAnsiTheme="minorHAnsi"/>
                <w:lang w:val="en-US"/>
              </w:rPr>
            </w:pPr>
            <w:proofErr w:type="spellStart"/>
            <w:r w:rsidRPr="00D151B8">
              <w:rPr>
                <w:rFonts w:asciiTheme="minorHAnsi" w:hAnsiTheme="minorHAnsi"/>
                <w:lang w:val="en-US"/>
              </w:rPr>
              <w:t>Jancelewicz</w:t>
            </w:r>
            <w:proofErr w:type="spellEnd"/>
            <w:r w:rsidRPr="00D151B8">
              <w:rPr>
                <w:rFonts w:asciiTheme="minorHAnsi" w:hAnsiTheme="minorHAnsi"/>
                <w:lang w:val="en-US"/>
              </w:rPr>
              <w:t xml:space="preserve"> (To)</w:t>
            </w:r>
          </w:p>
        </w:tc>
        <w:tc>
          <w:tcPr>
            <w:tcW w:w="1564" w:type="dxa"/>
            <w:shd w:val="clear" w:color="auto" w:fill="auto"/>
          </w:tcPr>
          <w:p w14:paraId="081C56C0"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76E2B98" wp14:editId="288B2443">
                      <wp:extent cx="144000" cy="142875"/>
                      <wp:effectExtent l="0" t="0" r="8890" b="9525"/>
                      <wp:docPr id="275" name="Ovaal 27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8FFF766" id="Ovaal 27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0VNlgIAAIcFAAAOAAAAZHJzL2Uyb0RvYy54bWysVN9v0zAQfkfif7D8zpKGjo1q6VRtFCFN&#10;28SG9uw6dmPJ8RnbbVr+es52kg2GeEC8JD7f3Xc//N1dXB46TfbCeQWmprOTkhJhODTKbGv67XH9&#10;7pwSH5hpmAYjanoUnl4u37656O1CVNCCboQjCGL8orc1bUOwi6LwvBUd8ydghUGlBNexgKLbFo1j&#10;PaJ3uqjK8kPRg2usAy68x9vrrKTLhC+l4OFOSi8C0TXF3EL6uvTdxG+xvGCLrWO2VXxIg/1DFh1T&#10;BoNOUNcsMLJz6hVUp7gDDzKccOgKkFJxkWrAamblb9U8tMyKVAs2x9upTf7/wfLb/b0jqqlpdXZK&#10;iWEdPtLdnjFN4gW2p7d+gVYP9t4NksdjrPUgXRf/WAU5pJYep5aKQyAcL2fzeVli4zmqZvPqPGMW&#10;z87W+fBZQEfioaZCa2V9LJot2P7GB4yJ1qNVvPagVbNWWifBbTdX2pE9wwdel5+q9+lN0eUXM22i&#10;sYHolhHjTRFry9WkUzhqEe20+SokNgXzr1ImiY5iisM4FybMsqpljcjhT7HSKXokcPRI6SfAiCwx&#10;/oQ9AIyWGWTEzlkO9tFVJDZPzuXfEsvOk0eKDCZMzp0y4P4EoLGqIXK2H5uUWxO7tIHmiJRxkGfJ&#10;W75W+HQ3zId75nB48LVxIYQ7/EgNfU1hOFHSgvvxp/toj5xGLSU9DmNN/fcdc4IS/cUg2z9GGuH0&#10;JmF+elah4F5qNi81ZtddAdJhhqvH8nSM9kGPR+mge8K9sYpRUcUMx9g15cGNwlXISwI3DxerVTLD&#10;ibUs3JgHyyN47Grk5ePhiTk78Dcg8W9hHNxXHM620dPAahdAqkTw574O/cZpT8QZNlNcJy/lZPW8&#10;P5c/AQ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DZs0VN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564" w:type="dxa"/>
            <w:shd w:val="clear" w:color="auto" w:fill="auto"/>
          </w:tcPr>
          <w:p w14:paraId="4238C038"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CFAE119" wp14:editId="3F9A7637">
                      <wp:extent cx="144000" cy="142875"/>
                      <wp:effectExtent l="0" t="0" r="8890" b="9525"/>
                      <wp:docPr id="274" name="Ovaal 27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A917B35" id="Ovaal 27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bSnlQIAAIcFAAAOAAAAZHJzL2Uyb0RvYy54bWysVE1v2zAMvQ/YfxB0X+0EydoFdYqsRYcB&#10;RVusHXpWZCkxIIuapMTJfv1IyXa7tdhh2MUWxcfHD5E8vzi0hu2VDw3Yik9OSs6UlVA3dlPx74/X&#10;H844C1HYWhiwquJHFfjF8v27884t1BS2YGrlGZLYsOhcxbcxukVRBLlVrQgn4JRFpQbfioii3xS1&#10;Fx2yt6aYluXHogNfOw9ShYC3V1nJl4lfayXjndZBRWYqjrHF9PXpu6ZvsTwXi40XbtvIPgzxD1G0&#10;orHodKS6ElGwnW9eUbWN9BBAxxMJbQFaN1KlHDCbSflHNg9b4VTKBYsT3Fim8P9o5e3+3rOmrvj0&#10;dMaZFS0+0t1eCMPoAsvTubBA1IO7970U8Ei5HrRv6Y9ZsEMq6XEsqTpEJvFyMpuVJRZeomoym56d&#10;zomzeDZ2PsQvClpGh4orYxoXKGmxEPubEDN6QNF1ANPU140xSfCb9aXxbC/ogcvP5Ty9KTr4DWYs&#10;gS2QWWakm4Jyy9mkUzwaRThjvymNRcH4pymS1I5q9COkVDZOsmorapXdzzHT0Ts1MFmkZBMhMWv0&#10;P3L3BAMykwzcOcoeT6YqdfNoXP4tsGw8WiTPYONo3DYW/FsEBrPqPWf8UKRcGqrSGuojtoyHPEvB&#10;yesGn+5GhHgvPA4PvjYuhHiHH22gqzj0J8624H++dU947GnUctbhMFY8/NgJrzgzXy12+ydqI5ze&#10;JMzmp1MU/EvN+qXG7tpLwHaY4OpxMh0JH81w1B7aJ9wbK/KKKmEl+q64jH4QLmNeErh5pFqtEgwn&#10;1ol4Yx+cJHKqKvXl4+FJeNf3b8TGv4VhcF/1cMaSpYXVLoJuUoM/17WvN057apx+M9E6eSkn1PP+&#10;XP4C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D7SbSn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659" w:type="dxa"/>
            <w:shd w:val="clear" w:color="auto" w:fill="auto"/>
          </w:tcPr>
          <w:p w14:paraId="1632EE3A"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3B5F8D2" wp14:editId="171745CA">
                      <wp:extent cx="144000" cy="142875"/>
                      <wp:effectExtent l="0" t="0" r="8890" b="9525"/>
                      <wp:docPr id="276" name="Ovaal 27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912A0CE" id="Ovaal 27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1IwlQIAAIcFAAAOAAAAZHJzL2Uyb0RvYy54bWysVE1v2zAMvQ/YfxB0X+0ESbsFdYqsRYcB&#10;RVusHXpWZCk2IIuapMTJfv1IyXG7tdhh2MUWxcfHD5E8v9h3hu2UDy3Yik9OSs6UlVC3dlPx74/X&#10;Hz5yFqKwtTBgVcUPKvCL5ft3571bqCk0YGrlGZLYsOhdxZsY3aIogmxUJ8IJOGVRqcF3IqLoN0Xt&#10;RY/snSmmZXla9OBr50GqEPD2Kiv5MvFrrWS80zqoyEzFMbaYvj591/QtludisfHCNa0cwhD/EEUn&#10;WotOR6orEQXb+vYVVddKDwF0PJHQFaB1K1XKAbOZlH9k89AIp1IuWJzgxjKF/0crb3f3nrV1xadn&#10;p5xZ0eEj3e2EMIwusDy9CwtEPbh7P0gBj5TrXvuO/pgF26eSHsaSqn1kEi8ns1lZYuElqiaz6cez&#10;OXEWz8bOh/hFQcfoUHFlTOsCJS0WYncTYkYfUXQdwLT1dWtMEvxmfWk82wl64PJzOU9vig5+gxlL&#10;YAtklhnppqDccjbpFA9GEc7Yb0pjUTD+aYoktaMa/QgplY2TrGpErbL7OWY6eqcGJouUbCIkZo3+&#10;R+6B4IjMJEfuHOWAJ1OVunk0Lv8WWDYeLZJnsHE07loL/i0Cg1kNnjP+WKRcGqrSGuoDtoyHPEvB&#10;yesWn+5GhHgvPA4PvjYuhHiHH22grzgMJ84a8D/fuic89jRqOetxGCsefmyFV5yZrxa7/RO1EU5v&#10;EmbzsykK/qVm/VJjt90lYDtMcPU4mY6Ej+Z41B66J9wbK/KKKmEl+q64jP4oXMa8JHDzSLVaJRhO&#10;rBPxxj44SeRUVerLx/2T8G7o34iNfwvHwX3VwxlLlhZW2wi6TQ3+XNeh3jjtqXGGzUTr5KWcUM/7&#10;c/kL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DBO1Iw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481" w:type="dxa"/>
            <w:shd w:val="clear" w:color="auto" w:fill="auto"/>
          </w:tcPr>
          <w:p w14:paraId="3AE9DE4B"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2DD2461" wp14:editId="28C9A0D0">
                      <wp:extent cx="144000" cy="142875"/>
                      <wp:effectExtent l="0" t="0" r="8890" b="9525"/>
                      <wp:docPr id="278" name="Ovaal 27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93F0874" id="Ovaal 27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QNhlQIAAIcFAAAOAAAAZHJzL2Uyb0RvYy54bWysVE1v2zAMvQ/YfxB0X+0EydoFdYqsRYcB&#10;RVusHXpWZCk2IIuapMTJfv1IyXG7tdhh2MUWxcfHD5E8v9h3hu2UDy3Yik9OSs6UlVC3dlPx74/X&#10;H844C1HYWhiwquIHFfjF8v27894t1BQaMLXyDElsWPSu4k2MblEUQTaqE+EEnLKo1OA7EVH0m6L2&#10;okf2zhTTsvxY9OBr50GqEPD2Kiv5MvFrrWS80zqoyEzFMbaYvj591/QtludisfHCNa0cwhD/EEUn&#10;WotOR6orEQXb+vYVVddKDwF0PJHQFaB1K1XKAbOZlH9k89AIp1IuWJzgxjKF/0crb3f3nrV1xaen&#10;+FRWdPhIdzshDKMLLE/vwgJRD+7eD1LAI+W6176jP2bB9qmkh7Gkah+ZxMvJbFaWWHiJqslsenY6&#10;J87i2dj5EL8o6BgdKq6MaV2gpMVC7G5CzOgjiq4DmLa+bo1Jgt+sL41nO0EPXH4u5+lN0cFvMGMJ&#10;bIHMMiPdFJRbziad4sEowhn7TWksCsY/TZGkdlSjHyGlsnGSVY2oVXY/x0xH79TAZJGSTYTErNH/&#10;yD0QHJGZ5MidoxzwZKpSN4/G5d8Cy8ajRfIMNo7GXWvBv0VgMKvBc8Yfi5RLQ1VaQ33AlvGQZyk4&#10;ed3i092IEO+Fx+HB18aFEO/wow30FYfhxFkD/udb94THnkYtZz0OY8XDj63wijPz1WK3f6I2wulN&#10;wmx+OkXBv9SsX2rstrsEbIcJrh4n05Hw0RyP2kP3hHtjRV5RJaxE3xWX0R+Fy5iXBG4eqVarBMOJ&#10;dSLe2AcniZyqSn35uH8S3g39G7Hxb+E4uK96OGPJ0sJqG0G3qcGf6zrUG6c9Nc6wmWidvJQT6nl/&#10;Ln8B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DlaQNh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464" w:type="dxa"/>
            <w:shd w:val="clear" w:color="auto" w:fill="auto"/>
          </w:tcPr>
          <w:p w14:paraId="3901B811"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A2B23E7" wp14:editId="440D34AD">
                      <wp:extent cx="144000" cy="142875"/>
                      <wp:effectExtent l="0" t="0" r="8890" b="9525"/>
                      <wp:docPr id="277" name="Ovaal 27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007EF63" id="Ovaal 27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uSWmQIAAKoFAAAOAAAAZHJzL2Uyb0RvYy54bWysVEtrGzEQvhf6H4Tuza6NU6cm62ASUgpp&#10;YpqUnGWtZAskjSrJXru/viNpvUma0ELpRTvPbx47M+cXe6PJTvigwDZ0dFJTIiyHVtl1Q78/XH84&#10;oyREZlumwYqGHkSgF/P37847NxNj2IBuhScIYsOscw3dxOhmVRX4RhgWTsAJi0oJ3rCIrF9XrWcd&#10;ohtdjev6Y9WBb50HLkJA6VVR0nnGl1LweCdlEJHohmJuMb8+v6v0VvNzNlt75jaK92mwf8jCMGUx&#10;6AB1xSIjW69eQRnFPQSQ8YSDqUBKxUWuAasZ1b9Vc79hTuRasDnBDW0K/w+W3+6Wnqi2oePplBLL&#10;DP6kux1jmiQBtqdzYYZW927pey4gmWrdS2/SF6sg+9zSw9BSsY+Eo3A0mdQ1Np6jajQZn01PE2b1&#10;5Ox8iJ8FGJKIhgqtlQupaDZju5sQi/XRKokDaNVeK60zkwZFXGpPdgx/8Wo9yq56a75CW2SnmED+&#10;0Rg1z1Uyzzm8QNI24VlIyCVoklSp/FJwpuJBi2Sn7TchsW9Y4jhHHJBLUMa5sLEkEzasFX/LJQMm&#10;ZInxB+we4GWRR+ySZW+fXEUe+MG5/lNixXnwyJHBxsHZKAv+LQCNVfWRi/2xSaU1qUsraA84VR7K&#10;ugXHrxX+3RsW4pJ53C8cCLwZ8Q4fqaFrKPQUJRvwP9+SJ3sce9RS0uG+NjT82DIvKNFfLC7EpzRp&#10;uOCZmZxOx8j455rVc43dmkvAeRnhdXI8k8k+6iMpPZhHPC2LFBVVzHKM3VAe/ZG5jOWO4HHiYrHI&#10;ZrjUjsUbe+94Ak9dTaP7sH9k3vUjHnE3buG426/GvNgmTwuLbQSp8g489bXvNx6EPMT98UoX5zmf&#10;rZ5O7PwXAA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D4GuSW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659" w:type="dxa"/>
            <w:shd w:val="clear" w:color="auto" w:fill="auto"/>
          </w:tcPr>
          <w:p w14:paraId="11FF2F55"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9AAAFEE" wp14:editId="342C2A8F">
                      <wp:extent cx="144000" cy="142875"/>
                      <wp:effectExtent l="0" t="0" r="8890" b="9525"/>
                      <wp:docPr id="280" name="Ovaal 28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BF50861" id="Ovaal 28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hStlgIAAIcFAAAOAAAAZHJzL2Uyb0RvYy54bWysVN9v0zAQfkfif7D8zpKGjo1q6VRtFCFN&#10;28SG9uw6dmPJ8RnbbVr+es52kg2GeEC8OD7f3Xc/8t1dXB46TfbCeQWmprOTkhJhODTKbGv67XH9&#10;7pwSH5hpmAYjanoUnl4u37656O1CVNCCboQjCGL8orc1bUOwi6LwvBUd8ydghUGlBNexgKLbFo1j&#10;PaJ3uqjK8kPRg2usAy68x9frrKTLhC+l4OFOSi8C0TXF3EI6XTo38SyWF2yxdcy2ig9psH/IomPK&#10;YNAJ6poFRnZOvYLqFHfgQYYTDl0BUiouUg1Yzaz8rZqHllmRasHmeDu1yf8/WH67v3dENTWtzrE/&#10;hnX4k+72jGkSH7A9vfULtHqw926QPF5jrQfpuvjFKsghtfQ4tVQcAuH4OJvPyxKBOapm8+r87DRi&#10;Fs/O1vnwWUBH4qWmQmtlfSyaLdj+xodsPVrFZw9aNWuldRLcdnOlHdkz/MHr8lP1PiWNAX4x0yYa&#10;G4huGTG+FLG2XE26haMW0U6br0JiUzD/KmWS6CimOIxzYcIsq1rWiBz+FCudokcCR49UbAKMyBLj&#10;T9gDwGiZQUbsnOVgH11FYvPkXP4tsew8eaTIYMLk3CkD7k8AGqsaImf7sUm5NbFLG2iOSBkHeZa8&#10;5WuFv+6G+XDPHA4P/m1cCOEOD6mhrykMN0pacD/+9B7tkdOopaTHYayp/75jTlCivxhk+8dII5ze&#10;JMxPzyoU3EvN5qXG7LorQDrMcPVYnq7RPujxKh10T7g3VjEqqpjhGLumPLhRuAp5SeDm4WK1SmY4&#10;sZaFG/NgeQSPXY28fDw8MWcH/gYk/i2Mg/uKw9k2ehpY7QJIlQj+3Neh3zjtiTjDZorr5KWcrJ73&#10;5/InAA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CSQhSt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213" w:type="dxa"/>
            <w:shd w:val="clear" w:color="auto" w:fill="auto"/>
          </w:tcPr>
          <w:p w14:paraId="05C78A7A"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D697569" wp14:editId="71C9FF3B">
                      <wp:extent cx="144000" cy="142875"/>
                      <wp:effectExtent l="0" t="0" r="8890" b="9525"/>
                      <wp:docPr id="281" name="Ovaal 28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C903E3C" id="Ovaal 28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OVHlQIAAIcFAAAOAAAAZHJzL2Uyb0RvYy54bWysVE1v2zAMvQ/YfxB0X+0EydoFdYqsRYcB&#10;RVusHXpWZCkWIIuapMTJfv1I2XG7tdhh2MUWRfLxQ488v9i3lu1UiAZcxScnJWfKSaiN21T8++P1&#10;hzPOYhKuFhacqvhBRX6xfP/uvPMLNYUGbK0CQxAXF52veJOSXxRFlI1qRTwBrxwqNYRWJBTDpqiD&#10;6BC9tcW0LD8WHYTaB5AqRry96pV8mfG1VjLdaR1VYrbimFvK35C/a/oWy3Ox2AThGyOHNMQ/ZNEK&#10;4zDoCHUlkmDbYF5BtUYGiKDTiYS2AK2NVLkGrGZS/lHNQyO8yrVgc6If2xT/H6y83d0HZuqKT88m&#10;nDnR4iPd7YSwjC6wPZ2PC7R68PdhkCIeqda9Di39sQq2zy09jC1V+8QkXk5ms7LExktUTWbTs9M5&#10;YRbPzj7E9EVBy+hQcWWt8ZGKFguxu4mptz5a0XUEa+prY20WwmZ9aQPbCXrg8nM5z2+KAX4zs46M&#10;HZBbj0g3BdXWV5NP6WAV2Vn3TWlsCuY/zZlkOqoxjpBSuTTpVY2oVR9+jpWO0YnA5JGLzYCErDH+&#10;iD0AHC17kCN2n+VgT64qs3l0Lv+WWO88euTI4NLo3BoH4S0Ai1UNkXv7Y5P61lCX1lAfkDIB+lmK&#10;Xl4bfLobEdO9CDg8+Nq4ENIdfrSFruIwnDhrIPx8657skdOo5azDYax4/LEVQXFmvzpk+yeiEU5v&#10;Fmbz0ykK4aVm/VLjtu0lIB2Qz5hdPpJ9ssejDtA+4d5YUVRUCScxdsVlCkfhMvVLAjePVKtVNsOJ&#10;9SLduAcvCZy6Srx83D+J4Af+JiT+LRwH9xWHe1vydLDaJtAmE/y5r0O/cdozcYbNROvkpZytnvfn&#10;8hcA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CwuOVH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152" w:type="dxa"/>
            <w:shd w:val="clear" w:color="auto" w:fill="auto"/>
          </w:tcPr>
          <w:p w14:paraId="53181F72"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D515C36" wp14:editId="654B8577">
                      <wp:extent cx="144000" cy="142875"/>
                      <wp:effectExtent l="0" t="0" r="8890" b="9525"/>
                      <wp:docPr id="279" name="Ovaal 27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CF6F4F6" id="Ovaal 27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KLlwIAAIcFAAAOAAAAZHJzL2Uyb0RvYy54bWysVE1v2zAMvQ/YfxB0X+146doGdYqgXYYB&#10;RVOsHXpWZCkRIIuapMTJfv0oyXa7tdhh2MUWxcfHD5G8vDq0muyF8wpMTScnJSXCcGiU2dT0++Py&#10;wzklPjDTMA1G1PQoPL2av3932dmZqGALuhGOIInxs87WdBuCnRWF51vRMn8CVhhUSnAtCyi6TdE4&#10;1iF7q4uqLD8VHbjGOuDCe7y9yUo6T/xSCh5WUnoRiK4pxhbS16XvOn6L+SWbbRyzW8X7MNg/RNEy&#10;ZdDpSHXDAiM7p15RtYo78CDDCYe2ACkVFykHzGZS/pHNw5ZZkXLB4ng7lsn/P1p+t793RDU1rc4u&#10;KDGsxUda7RnTJF5geTrrZ4h6sPeulzweY64H6dr4xyzIIZX0OJZUHALheDmZTssSC89RNZlW52en&#10;kbN4NrbOhy8CWhIPNRVaK+tj0mzG9rc+ZPSAitcetGqWSuskuM36WjuyZ/jAy/Jz9TG9KTr4DaZN&#10;BBuIZpkx3hQxt5xNOoWjFhGnzTchsSgYf5UiSe0oRj+Mc2HCJKu2rBHZ/SlmOnqPDRwtUrKJMDJL&#10;9D9y9wQDMpMM3DnKHh9NRerm0bj8W2DZeLRInsGE0bhVBtxbBBqz6j1n/FCkXJpYpTU0R2wZB3mW&#10;vOVLhU93y3y4Zw6HB18bF0JY4Udq6GoK/YmSLbifb91HPPY0ainpcBhr6n/smBOU6K8Gu/0ithFO&#10;bxKmp2cVCu6lZv1SY3btNWA7THD1WJ6OER/0cJQO2ifcG4voFVXMcPRdUx7cIFyHvCRw83CxWCQY&#10;Tqxl4dY8WB7JY1VjXz4enpizff8GbPw7GAb3VQ9nbLQ0sNgFkCo1+HNd+3rjtKfG6TdTXCcv5YR6&#10;3p/zX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x5Pyi5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r>
      <w:tr w:rsidR="002663D2" w:rsidRPr="00D151B8" w14:paraId="7A026DD2" w14:textId="77777777" w:rsidTr="00006C6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1304A7A5" w14:textId="77777777" w:rsidR="002663D2" w:rsidRPr="00D151B8" w:rsidRDefault="002663D2" w:rsidP="00006C6F">
            <w:pPr>
              <w:rPr>
                <w:rFonts w:asciiTheme="minorHAnsi" w:hAnsiTheme="minorHAnsi"/>
                <w:lang w:val="en-US"/>
              </w:rPr>
            </w:pPr>
            <w:proofErr w:type="spellStart"/>
            <w:r w:rsidRPr="00D151B8">
              <w:rPr>
                <w:rFonts w:asciiTheme="minorHAnsi" w:hAnsiTheme="minorHAnsi"/>
                <w:lang w:val="en-US"/>
              </w:rPr>
              <w:t>Jancelewicz</w:t>
            </w:r>
            <w:proofErr w:type="spellEnd"/>
            <w:r w:rsidRPr="00D151B8">
              <w:rPr>
                <w:rFonts w:asciiTheme="minorHAnsi" w:hAnsiTheme="minorHAnsi"/>
                <w:lang w:val="en-US"/>
              </w:rPr>
              <w:t xml:space="preserve"> (SF)</w:t>
            </w:r>
          </w:p>
        </w:tc>
        <w:tc>
          <w:tcPr>
            <w:tcW w:w="1564" w:type="dxa"/>
            <w:shd w:val="clear" w:color="auto" w:fill="auto"/>
          </w:tcPr>
          <w:p w14:paraId="34A0150C"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D4C1E31" wp14:editId="0C2F103A">
                      <wp:extent cx="144000" cy="142875"/>
                      <wp:effectExtent l="0" t="0" r="8890" b="9525"/>
                      <wp:docPr id="291" name="Ovaal 29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18C7CC4" id="Ovaal 29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6gklQIAAIcFAAAOAAAAZHJzL2Uyb0RvYy54bWysVE1v2zAMvQ/YfxB0X+0EyboGdYqsRYcB&#10;RVusHXpWZCk2IIuapMTJfv1IyXG7tdhh2MUWRfLxQ488v9h3hu2UDy3Yik9OSs6UlVC3dlPx74/X&#10;Hz5xFqKwtTBgVcUPKvCL5ft3571bqCk0YGrlGYLYsOhdxZsY3aIogmxUJ8IJOGVRqcF3IqLoN0Xt&#10;RY/onSmmZfmx6MHXzoNUIeDtVVbyZcLXWsl4p3VQkZmKY24xfX36rulbLM/FYuOFa1o5pCH+IYtO&#10;tBaDjlBXIgq29e0rqK6VHgLoeCKhK0DrVqpUA1YzKf+o5qERTqVasDnBjW0K/w9W3u7uPWvrik/P&#10;JpxZ0eEj3e2EMIwusD29Cwu0enD3fpACHqnWvfYd/bEKtk8tPYwtVfvIJF5OZrOyxMZLVE1m00+n&#10;c8Isnp2dD/GLgo7RoeLKmNYFKlosxO4mxGx9tKLrAKatr1tjkuA360vj2U7QA5efy3l6Uwzwm5mx&#10;ZGyB3DIi3RRUW64mneLBKLIz9pvS2BTMf5oySXRUYxwhpbJxklWNqFUOP8dKx+hEYPJIxSZAQtYY&#10;f8QeAI6WGeSInbMc7MlVJTaPzuXfEsvOo0eKDDaOzl1rwb8FYLCqIXK2PzYpt4a6tIb6gJTxkGcp&#10;OHnd4tPdiBDvhcfhwdfGhRDv8KMN9BWH4cRZA/7nW/dkj5xGLWc9DmPFw4+t8Ioz89Ui28+IRji9&#10;SZjNT6co+Jea9UuN3XaXgHRAPmN26Uj20RyP2kP3hHtjRVFRJazE2BWX0R+Fy5iXBG4eqVarZIYT&#10;60S8sQ9OEjh1lXj5uH8S3g38jUj8WzgO7isOZ1vytLDaRtBtIvhzX4d+47Qn4gybidbJSzlZPe/P&#10;5S8A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BQJ6gk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564" w:type="dxa"/>
            <w:shd w:val="clear" w:color="auto" w:fill="auto"/>
          </w:tcPr>
          <w:p w14:paraId="7C54385C"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48E2D0F" wp14:editId="5D633D76">
                      <wp:extent cx="144000" cy="142875"/>
                      <wp:effectExtent l="0" t="0" r="8890" b="9525"/>
                      <wp:docPr id="290" name="Ovaal 29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78928CD" id="Ovaal 29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3VnOlgIAAIcFAAAOAAAAZHJzL2Uyb0RvYy54bWysVE1v2zAMvQ/YfxB0X+146doGdYqgXYYB&#10;RVOsHXpWZCkRIIuapMTJfv0oyXa7tdhh2EUWRfLxw4+8vDq0muyF8wpMTScnJSXCcGiU2dT0++Py&#10;wzklPjDTMA1G1PQoPL2av3932dmZqGALuhGOIIjxs87WdBuCnRWF51vRMn8CVhhUSnAtCyi6TdE4&#10;1iF6q4uqLD8VHbjGOuDCe3y9yUo6T/hSCh5WUnoRiK4p5hbS6dK5jmcxv2SzjWN2q3ifBvuHLFqm&#10;DAYdoW5YYGTn1CuoVnEHHmQ44dAWIKXiItWA1UzKP6p52DIrUi3YHG/HNvn/B8vv9veOqKam1QX2&#10;x7AWf9Jqz5gm8QHb01k/Q6sHe+96yeM11nqQro1frIIcUkuPY0vFIRCOj5PptCwRmKNqMq3Oz04j&#10;ZvHsbJ0PXwS0JF5qKrRW1sei2Yztb33I1oNVfPagVbNUWifBbdbX2pE9wx+8LD9XH1PSGOA3M22i&#10;sYHolhHjSxFry9WkWzhqEe20+SYkNgXzr1ImiY5ijMM4FyZMsmrLGpHDn2KlY/RI4OiRik2AEVli&#10;/BG7BxgsM8iAnbPs7aOrSGwencu/JZadR48UGUwYnVtlwL0FoLGqPnK2H5qUWxO7tIbmiJRxkGfJ&#10;W75U+OtumQ/3zOHw4N/GhRBWeEgNXU2hv1GyBffzrfdoj5xGLSUdDmNN/Y8dc4IS/dUg2y8ijXB6&#10;kzA9PatQcC8165cas2uvAekwwdVjebpG+6CHq3TQPuHeWMSoqGKGY+ya8uAG4TrkJYGbh4vFIpnh&#10;xFoWbs2D5RE8djXy8vHwxJzt+RuQ+HcwDO4rDmfb6GlgsQsgVSL4c1/7fuO0J+L0mymuk5dysnre&#10;n/NfAA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By3VnO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659" w:type="dxa"/>
            <w:shd w:val="clear" w:color="auto" w:fill="auto"/>
          </w:tcPr>
          <w:p w14:paraId="46031ACE"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339CDBB" wp14:editId="1B964E0F">
                      <wp:extent cx="144000" cy="142875"/>
                      <wp:effectExtent l="0" t="0" r="8890" b="9525"/>
                      <wp:docPr id="284" name="Ovaal 28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A310FDA" id="Ovaal 28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6v4lQIAAIcFAAAOAAAAZHJzL2Uyb0RvYy54bWysVE1v2zAMvQ/YfxB0X+0EydoFdYqsRYcB&#10;RVusHXpWZCkxIIuapMTJfv1IyXa7tdhh2MUWxcfHD5E8vzi0hu2VDw3Yik9OSs6UlVA3dlPx74/X&#10;H844C1HYWhiwquJHFfjF8v27884t1BS2YGrlGZLYsOhcxbcxukVRBLlVrQgn4JRFpQbfioii3xS1&#10;Fx2yt6aYluXHogNfOw9ShYC3V1nJl4lfayXjndZBRWYqjrHF9PXpu6ZvsTwXi40XbtvIPgzxD1G0&#10;orHodKS6ElGwnW9eUbWN9BBAxxMJbQFaN1KlHDCbSflHNg9b4VTKBYsT3Fim8P9o5e3+3rOmrvj0&#10;bMaZFS0+0t1eCMPoAsvTubBA1IO7970U8Ei5HrRv6Y9ZsEMq6XEsqTpEJvFyMpuVJRZeomoym56d&#10;zomzeDZ2PsQvClpGh4orYxoXKGmxEPubEDN6QNF1ANPU140xSfCb9aXxbC/ogcvP5Ty9KTr4DWYs&#10;gS2QWWakm4Jyy9mkUzwaRThjvymNRcH4pymS1I5q9COkVDZOsmorapXdzzHT0Ts1MFmkZBMhMWv0&#10;P3L3BAMykwzcOcoeT6YqdfNoXP4tsGw8WiTPYONo3DYW/FsEBrPqPWf8UKRcGqrSGuojtoyHPEvB&#10;yesGn+5GhHgvPA4PvjYuhHiHH22gqzj0J8624H++dU947GnUctbhMFY8/NgJrzgzXy12+ydqI5ze&#10;JMzmp1MU/EvN+qXG7tpLwHaY4OpxMh0JH81w1B7aJ9wbK/KKKmEl+q64jH4QLmNeErh5pFqtEgwn&#10;1ol4Yx+cJHKqKvXl4+FJeNf3b8TGv4VhcF/1cMaSpYXVLoJuUoM/17WvN057apx+M9E6eSkn1PP+&#10;XP4C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CYY6v4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481" w:type="dxa"/>
            <w:shd w:val="clear" w:color="auto" w:fill="auto"/>
          </w:tcPr>
          <w:p w14:paraId="00283492"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03D6818" wp14:editId="7ECF47F7">
                      <wp:extent cx="144000" cy="142875"/>
                      <wp:effectExtent l="0" t="0" r="8890" b="9525"/>
                      <wp:docPr id="285" name="Ovaal 28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6DCD37D" id="Ovaal 28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lizlgIAAIcFAAAOAAAAZHJzL2Uyb0RvYy54bWysVE1v2zAMvQ/YfxB0X+0EydoFdYqsRYcB&#10;RVusHXpWZCkWIIuapMTJfv1I2XG7tdhh2MUWRfLxQ488v9i3lu1UiAZcxScnJWfKSaiN21T8++P1&#10;hzPOYhKuFhacqvhBRX6xfP/uvPMLNYUGbK0CQxAXF52veJOSXxRFlI1qRTwBrxwqNYRWJBTDpqiD&#10;6BC9tcW0LD8WHYTaB5AqRry96pV8mfG1VjLdaR1VYrbimFvK35C/a/oWy3Ox2AThGyOHNMQ/ZNEK&#10;4zDoCHUlkmDbYF5BtUYGiKDTiYS2AK2NVLkGrGZS/lHNQyO8yrVgc6If2xT/H6y83d0HZuqKT8/m&#10;nDnR4iPd7YSwjC6wPZ2PC7R68PdhkCIeqda9Di39sQq2zy09jC1V+8QkXk5ms7LExktUTWbTs9OM&#10;WTw7+xDTFwUto0PFlbXGRypaLMTuJiaMidZHK7qOYE19bazNQtisL21gO0EPXH4u5/lN0eU3M+vI&#10;2AG59Yh0U1BtfTX5lA5WkZ1135TGpmD+05xJpqMa4wgplUuTXtWIWvXh51jpGJ0ITB45/QxIyBrj&#10;j9gDwNGyBzli91kO9uSqMptH5/JvifXOo0eODC6Nzq1xEN4CsFjVELm3Pzapbw11aQ31ASkToJ+l&#10;6OW1wae7ETHdi4DDg6+NCyHd4Udb6CoOw4mzBsLPt+7JHjmNWs46HMaKxx9bERRn9qtDtn8iGuH0&#10;ZmE2P52iEF5q1i81btteAtJhgqvHy3wk+2SPRx2gfcK9saKoqBJOYuyKyxSOwmXqlwRuHqlWq2yG&#10;E+tFunEPXhI4dZV4+bh/EsEP/E1I/Fs4Du4rDve25OlgtU2gTSb4c1+HfuO0Z+IMm4nWyUs5Wz3v&#10;z+Uv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hVpYs5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464" w:type="dxa"/>
            <w:shd w:val="clear" w:color="auto" w:fill="auto"/>
          </w:tcPr>
          <w:p w14:paraId="21756F73"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108DA9E" wp14:editId="7BB7E465">
                      <wp:extent cx="144000" cy="142875"/>
                      <wp:effectExtent l="0" t="0" r="8890" b="9525"/>
                      <wp:docPr id="286" name="Ovaal 28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FD3B1BC" id="Ovaal 28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j2mQIAAKoFAAAOAAAAZHJzL2Uyb0RvYy54bWysVEtrGzEQvhf6H4Tuza6N86jJOpiElELa&#10;hCYlZ1kreQWSRpVkr91f35G03iRNaKH0op3nN4+dmfOLndFkK3xQYBs6OaopEZZDq+y6od8frj+c&#10;URIisy3TYEVD9yLQi8X7d+e9m4spdKBb4QmC2DDvXUO7GN28qgLvhGHhCJywqJTgDYvI+nXVetYj&#10;utHVtK5Pqh586zxwEQJKr4qSLjK+lILHWymDiEQ3FHOL+fX5XaW3Wpyz+doz1yk+pMH+IQvDlMWg&#10;I9QVi4xsvHoFZRT3EEDGIw6mAikVF7kGrGZS/1bNfcecyLVgc4Ib2xT+Hyz/ur3zRLUNnZ6dUGKZ&#10;wZ90u2VMkyTA9vQuzNHq3t35gQtIplp30pv0xSrILrd0P7ZU7CLhKJzMZnWNjeeomsymZ6fHCbN6&#10;cnY+xE8CDElEQ4XWyoVUNJuz7U2IxfpglcQBtGqvldaZSYMiLrUnW4a/eLWeZFe9MV+gLbJjTCD/&#10;aIya5yqZ5xxeIGmb8Cwk5BI0SapUfik4U3GvRbLT9puQ2DcscZojjsglKONc2FiSCR1rxd9yyYAJ&#10;WWL8EXsAeFnkAbtkOdgnV5EHfnSu/5RYcR49cmSwcXQ2yoJ/C0BjVUPkYn9oUmlN6tIK2j1OlYey&#10;bsHxa4V/94aFeMc87hcOBN6MeIuP1NA3FAaKkg78z7fkyR7HHrWU9LivDQ0/NswLSvRniwvxMU0a&#10;LnhmZsenU2T8c83qucZuzCXgvEzwOjmeyWQf9YGUHswjnpZliooqZjnGbiiP/sBcxnJH8DhxsVxm&#10;M1xqx+KNvXc8gaeuptF92D0y74YRj7gbX+Gw26/GvNgmTwvLTQSp8g489XXoNx6EPMTD8UoX5zmf&#10;rZ5O7OIXAA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CrR+j2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659" w:type="dxa"/>
            <w:shd w:val="clear" w:color="auto" w:fill="auto"/>
          </w:tcPr>
          <w:p w14:paraId="31416147"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8C1E06A" wp14:editId="20CB27BD">
                      <wp:extent cx="144000" cy="142875"/>
                      <wp:effectExtent l="0" t="0" r="8890" b="9525"/>
                      <wp:docPr id="292" name="Ovaal 29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FC9F9F7" id="Ovaal 29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bL34lQIAAIcFAAAOAAAAZHJzL2Uyb0RvYy54bWysVE1v2zAMvQ/YfxB0X+0YyboGdYqsRYcB&#10;RVusHXpWZCkWIEuapMTJfv1IyXa7tdhh2MUWxcfHD5E8vzh0muyFD8qams5OSkqE4bZRZlvT74/X&#10;Hz5REiIzDdPWiJoeRaAXq/fvznu3FJVtrW6EJ0BiwrJ3NW1jdMuiCLwVHQsn1gkDSml9xyKIfls0&#10;nvXA3umiKsuPRW9947zlIgS4vcpKukr8Ugoe76QMIhJdU4gtpq9P3w1+i9U5W249c63iQxjsH6Lo&#10;mDLgdKK6YpGRnVevqDrFvQ1WxhNuu8JKqbhIOUA2s/KPbB5a5kTKBYoT3FSm8P9o+e3+3hPV1LQ6&#10;qygxrINHutszpgleQHl6F5aAenD3fpACHDHXg/Qd/iELckglPU4lFYdIOFzO5vOyhMJzUM3m1afT&#10;BXIWz8bOh/hF2I7goaZCa+UCJs2WbH8TYkaPKLwOVqvmWmmdBL/dXGpP9gwfuPxcLtKbgoPfYNog&#10;2Fg0y4x4U2BuOZt0ikctEKfNNyGhKBB/lSJJ7SgmP4xzYeIsq1rWiOx+AZlO3rGB0SIlmwiRWYL/&#10;iXsgGJGZZOTOUQ54NBWpmyfj8m+BZePJInm2Jk7GnTLWv0WgIavBc8aPRcqlwSptbHOElvE2z1Jw&#10;/FrB092wEO+Zh+GB14aFEO/gI7Xta2qHEyWt9T/fukc89DRoKelhGGsafuyYF5Torwa6/QzbCKY3&#10;CfPFaQWCf6nZvNSYXXdpoR1msHocT0fERz0epbfdE+yNNXoFFTMcfNeURz8KlzEvCdg8XKzXCQYT&#10;61i8MQ+OIzlWFfvy8fDEvBv6N0Lj39pxcF/1cMaipbHrXbRSpQZ/rutQb5j21DjDZsJ18lJOqOf9&#10;ufoF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B3bL34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213" w:type="dxa"/>
            <w:shd w:val="clear" w:color="auto" w:fill="auto"/>
          </w:tcPr>
          <w:p w14:paraId="343DA222"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CC04059" wp14:editId="66716322">
                      <wp:extent cx="144000" cy="142875"/>
                      <wp:effectExtent l="0" t="0" r="8890" b="9525"/>
                      <wp:docPr id="288" name="Ovaal 28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F070560" id="Ovaal 28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xw+lQIAAIcFAAAOAAAAZHJzL2Uyb0RvYy54bWysVE1v2zAMvQ/YfxB0X+0EydoFdYqsRYcB&#10;RVusHXpWZCkWIIuapMTJfv1I2XG7tdhh2MUWxcfHD5E8v9i3lu1UiAZcxScnJWfKSaiN21T8++P1&#10;hzPOYhKuFhacqvhBRX6xfP/uvPMLNYUGbK0CQxIXF52veJOSXxRFlI1qRTwBrxwqNYRWJBTDpqiD&#10;6JC9tcW0LD8WHYTaB5AqRry96pV8mfm1VjLdaR1VYrbiGFvK35C/a/oWy3Ox2AThGyOHMMQ/RNEK&#10;49DpSHUlkmDbYF5RtUYGiKDTiYS2AK2NVDkHzGZS/pHNQyO8yrlgcaIfyxT/H6283d0HZuqKT8/w&#10;qZxo8ZHudkJYRhdYns7HBaIe/H0YpIhHynWvQ0t/zILtc0kPY0nVPjGJl5PZrCyx8BJVk9n07HRO&#10;nMWzsQ8xfVHQMjpUXFlrfKSkxULsbmLq0UcUXUewpr421mYhbNaXNrCdoAcuP5fz/Kbo4DeYdQR2&#10;QGY9I90UlFufTT6lg1WEs+6b0lgUjH+aI8ntqEY/Qkrl0qRXNaJWvfs5Zjp6pwYmi5xsJiRmjf5H&#10;7oHgiOxJjtx9lAOeTFXu5tG4/FtgvfFokT2DS6NxaxyEtwgsZjV47vHHIvWloSqtoT5gywToZyl6&#10;eW3w6W5ETPci4PDga+NCSHf40Ra6isNw4qyB8POte8JjT6OWsw6HseLxx1YExZn96rDbP1Eb4fRm&#10;YTY/naIQXmrWLzVu214CtsMEV4+X+Uj4ZI9HHaB9wr2xIq+oEk6i74rLFI7CZeqXBG4eqVarDMOJ&#10;9SLduAcviZyqSn35uH8SwQ/9m7Dxb+E4uK96uMeSpYPVNoE2ucGf6zrUG6c9N86wmWidvJQz6nl/&#10;Ln8B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CGQxw+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152" w:type="dxa"/>
            <w:shd w:val="clear" w:color="auto" w:fill="auto"/>
          </w:tcPr>
          <w:p w14:paraId="3B81B4D0"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6F4F029" wp14:editId="1DAE2273">
                      <wp:extent cx="144000" cy="142875"/>
                      <wp:effectExtent l="0" t="0" r="8890" b="9525"/>
                      <wp:docPr id="289" name="Ovaal 28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03C8D11" id="Ovaal 28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e3UlwIAAIcFAAAOAAAAZHJzL2Uyb0RvYy54bWysVE1v2zAMvQ/YfxB0X+146doGdYqgXYYB&#10;RVOsHXpWZCkRIIuapMTJfv0oyXa7tdhh2MUWxcfHD5G8vDq0muyF8wpMTScnJSXCcGiU2dT0++Py&#10;wzklPjDTMA1G1PQoPL2av3932dmZqGALuhGOIInxs87WdBuCnRWF51vRMn8CVhhUSnAtCyi6TdE4&#10;1iF7q4uqLD8VHbjGOuDCe7y9yUo6T/xSCh5WUnoRiK4pxhbS16XvOn6L+SWbbRyzW8X7MNg/RNEy&#10;ZdDpSHXDAiM7p15RtYo78CDDCYe2ACkVFykHzGZS/pHNw5ZZkXLB4ng7lsn/P1p+t793RDU1rc4v&#10;KDGsxUda7RnTJF5geTrrZ4h6sPeulzweY64H6dr4xyzIIZX0OJZUHALheDmZTssSC89RNZlW52en&#10;kbN4NrbOhy8CWhIPNRVaK+tj0mzG9rc+ZPSAitcetGqWSuskuM36WjuyZ/jAy/Jz9TG9KTr4DaZN&#10;BBuIZpkx3hQxt5xNOoWjFhGnzTchsSgYf5UiSe0oRj+Mc2HCJKu2rBHZ/SlmOnqPDRwtUrKJMDJL&#10;9D9y9wQDMpMM3DnKHh9NRerm0bj8W2DZeLRInsGE0bhVBtxbBBqz6j1n/FCkXJpYpTU0R2wZB3mW&#10;vOVLhU93y3y4Zw6HB18bF0JY4Udq6GoK/YmSLbifb91HPPY0ainpcBhr6n/smBOU6K8Gu/0ithFO&#10;bxKmp2cVCu6lZv1SY3btNWA7THD1WJ6OER/0cJQO2ifcG4voFVXMcPRdUx7cIFyHvCRw83CxWCQY&#10;Tqxl4dY8WB7JY1VjXz4enpizff8GbPw7GAb3VQ9nbLQ0sNgFkCo1+HNd+3rjtKfG6TdTXCcv5YR6&#10;3p/zX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pLnt1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r>
      <w:tr w:rsidR="002663D2" w:rsidRPr="00D151B8" w14:paraId="0907B43F" w14:textId="77777777" w:rsidTr="00006C6F">
        <w:trPr>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4A3BFE76" w14:textId="77777777" w:rsidR="002663D2" w:rsidRPr="00D151B8" w:rsidRDefault="002663D2" w:rsidP="00006C6F">
            <w:pPr>
              <w:rPr>
                <w:rFonts w:asciiTheme="minorHAnsi" w:hAnsiTheme="minorHAnsi"/>
                <w:lang w:val="en-US"/>
              </w:rPr>
            </w:pPr>
            <w:r w:rsidRPr="00D151B8">
              <w:rPr>
                <w:rFonts w:asciiTheme="minorHAnsi" w:hAnsiTheme="minorHAnsi"/>
                <w:lang w:val="en-US"/>
              </w:rPr>
              <w:t>Janssen</w:t>
            </w:r>
          </w:p>
        </w:tc>
        <w:tc>
          <w:tcPr>
            <w:tcW w:w="1564" w:type="dxa"/>
            <w:shd w:val="clear" w:color="auto" w:fill="auto"/>
          </w:tcPr>
          <w:p w14:paraId="7A9DC15E"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C6C492E" wp14:editId="2140346B">
                      <wp:extent cx="144000" cy="142875"/>
                      <wp:effectExtent l="0" t="0" r="8890" b="9525"/>
                      <wp:docPr id="255" name="Ovaal 25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DCED5CF" id="Ovaal 25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9wqlgIAAIcFAAAOAAAAZHJzL2Uyb0RvYy54bWysVE1v2zAMvQ/YfxB0X+0EydoFdYqsRYcB&#10;RVusHXpWZCkWIIuapMTJfv1I2XG7tdhh2MUWRfLxQ488v9i3lu1UiAZcxScnJWfKSaiN21T8++P1&#10;hzPOYhKuFhacqvhBRX6xfP/uvPMLNYUGbK0CQxAXF52veJOSXxRFlI1qRTwBrxwqNYRWJBTDpqiD&#10;6BC9tcW0LD8WHYTaB5AqRry96pV8mfG1VjLdaR1VYrbimFvK35C/a/oWy3Ox2AThGyOHNMQ/ZNEK&#10;4zDoCHUlkmDbYF5BtUYGiKDTiYS2AK2NVLkGrGZS/lHNQyO8yrVgc6If2xT/H6y83d0HZuqKT+dz&#10;zpxo8ZHudkJYRhfYns7HBVo9+PswSBGPVOteh5b+WAXb55YexpaqfWISLyezWVli4yWqJrPp2WnG&#10;LJ6dfYjpi4KW0aHiylrjIxUtFmJ3ExPGROujFV1HsKa+NtZmIWzWlzawnaAHLj+X8/ym6PKbmXVk&#10;7IDcekS6Kai2vpp8SgeryM66b0pjUzD/ac4k01GNcYSUyqVJr2pErfrwc6x0jE4EJo+cfgYkZI3x&#10;R+wB4GjZgxyx+ywHe3JVmc2jc/m3xHrn0SNHBpdG59Y4CG8BWKxqiNzbH5vUt4a6tIb6gJQJ0M9S&#10;9PLa4NPdiJjuRcDhwdfGhZDu8KMtdBWH4cRZA+HnW/dkj5xGLWcdDmPF44+tCIoz+9Uh2z8RjXB6&#10;szCbn05RCC8165cat20vAekwwdXjZT6SfbLHow7QPuHeWFFUVAknMXbFZQpH4TL1SwI3j1SrVTbD&#10;ifUi3bgHLwmcukq8fNw/ieAH/iYk/i0cB/cVh3tb8nSw2ibQJhP8ua9Dv3HaM3GGzUTr5KWcrZ73&#10;5/IX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Jk/cKp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564" w:type="dxa"/>
            <w:shd w:val="clear" w:color="auto" w:fill="auto"/>
          </w:tcPr>
          <w:p w14:paraId="11101E73"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727A405" wp14:editId="06CC21AC">
                      <wp:extent cx="144000" cy="142875"/>
                      <wp:effectExtent l="0" t="0" r="8890" b="9525"/>
                      <wp:docPr id="245" name="Ovaal 24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D1B5343" id="Ovaal 24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E5PolwIAAIcFAAAOAAAAZHJzL2Uyb0RvYy54bWysVN9v0zAQfkfif7D8zpKGjo1q6VRtFCFN&#10;28SG9uw6dmPJ8RnbbVr+es52kg2GeEC8JD7f3Xc//N1dXB46TfbCeQWmprOTkhJhODTKbGv67XH9&#10;7pwSH5hpmAYjanoUnl4u37656O1CVNCCboQjCGL8orc1bUOwi6LwvBUd8ydghUGlBNexgKLbFo1j&#10;PaJ3uqjK8kPRg2usAy68x9vrrKTLhC+l4OFOSi8C0TXF3EL6uvTdxG+xvGCLrWO2VXxIg/1DFh1T&#10;BoNOUNcsMLJz6hVUp7gDDzKccOgKkFJxkWrAamblb9U8tMyKVAs2x9upTf7/wfLb/b0jqqlpNT+l&#10;xLAOH+luz5gm8QLb01u/QKsHe+8GyeMx1nqQrot/rIIcUkuPU0vFIRCOl7P5vCyx8RxVs3l1fpYw&#10;i2dn63z4LKAj8VBTobWyPhbNFmx/4wPGROvRKl570KpZK62T4LabK+3InuEDr8tP1fv0pujyi5k2&#10;0dhAdMuI8aaIteVq0ikctYh22nwVEpuC+Vcpk0RHMcVhnAsTZlnVskbk8KdY6RQ9Ejh6pPQTYESW&#10;GH/CHgBGywwyYucsB/voKhKbJ+fyb4ll58kjRQYTJudOGXB/AtBY1RA5249Nyq2JXdpAc0TKOMiz&#10;5C1fK3y6G+bDPXM4PPjauBDCHX6khr6mMJwoacH9+NN9tEdOo5aSHoexpv77jjlBif5ikO0fI41w&#10;epMwPz2rUHAvNZuXGrPrrgDpMMPVY3k6Rvugx6N00D3h3ljFqKhihmPsmvLgRuEq5CWBm4eL1SqZ&#10;4cRaFm7Mg+URPHY18vLx8MScHfgbkPi3MA7uKw5n2+hpYLULIFUi+HNfh37jtCfiDJsprpOXcrJ6&#10;3p/Ln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ROT6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659" w:type="dxa"/>
            <w:shd w:val="clear" w:color="auto" w:fill="auto"/>
          </w:tcPr>
          <w:p w14:paraId="326CD973"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0346C65" wp14:editId="562F3F46">
                      <wp:extent cx="144000" cy="142875"/>
                      <wp:effectExtent l="0" t="0" r="8890" b="9525"/>
                      <wp:docPr id="266" name="Ovaal 26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CDF769F" id="Ovaal 26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B9TlQIAAIcFAAAOAAAAZHJzL2Uyb0RvYy54bWysVE1v2zAMvQ/YfxB0X+0ESbsFdYqsRYcB&#10;RVusHXpWZCk2IIuapMTJfv1IyXG7tdhh2MUWxcfHD5E8v9h3hu2UDy3Yik9OSs6UlVC3dlPx74/X&#10;Hz5yFqKwtTBgVcUPKvCL5ft3571bqCk0YGrlGZLYsOhdxZsY3aIogmxUJ8IJOGVRqcF3IqLoN0Xt&#10;RY/snSmmZXla9OBr50GqEPD2Kiv5MvFrrWS80zqoyEzFMbaYvj591/QtludisfHCNa0cwhD/EEUn&#10;WotOR6orEQXb+vYVVddKDwF0PJHQFaB1K1XKAbOZlH9k89AIp1IuWJzgxjKF/0crb3f3nrV1xaen&#10;p5xZ0eEj3e2EMIwusDy9CwtEPbh7P0gBj5TrXvuO/pgF26eSHsaSqn1kEi8ns1lZYuElqiaz6cez&#10;OXEWz8bOh/hFQcfoUHFlTOsCJS0WYncTYkYfUXQdwLT1dWtMEvxmfWk82wl64PJzOU9vig5+gxlL&#10;YAtklhnppqDccjbpFA9GEc7Yb0pjUTD+aYoktaMa/QgplY2TrGpErbL7OWY6eqcGJouUbCIkZo3+&#10;R+6B4IjMJEfuHOWAJ1OVunk0Lv8WWDYeLZJnsHE07loL/i0Cg1kNnjP+WKRcGqrSGuoDtoyHPEvB&#10;yesWn+5GhHgvPA4PvjYuhHiHH22grzgMJ84a8D/fuic89jRqOetxGCsefmyFV5yZrxa7/RO1EU5v&#10;EmbzsykK/qVm/VJjt90lYDtMcPU4mY6Ej+Z41B66J9wbK/KKKmEl+q64jP4oXMa8JHDzSLVaJRhO&#10;rBPxxj44SeRUVerLx/2T8G7o34iNfwvHwX3VwxlLlhZW2wi6TQ3+XNeh3jjtqXGGzUTr5KWcUM/7&#10;c/kL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AhpB9T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481" w:type="dxa"/>
            <w:shd w:val="clear" w:color="auto" w:fill="auto"/>
          </w:tcPr>
          <w:p w14:paraId="14DEE90C"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D9B3F70" wp14:editId="77DD91D0">
                      <wp:extent cx="144000" cy="142875"/>
                      <wp:effectExtent l="0" t="0" r="8890" b="9525"/>
                      <wp:docPr id="282" name="Ovaal 28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00879EB" id="Ovaal 28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8/CblQIAAIcFAAAOAAAAZHJzL2Uyb0RvYy54bWysVE1v2zAMvQ/YfxB0X+0YydoFdYqsRYcB&#10;RVusHXpWZCkWIEuapMTJfv1IyXa7tdhh2MUWxcfHD5E8vzh0muyFD8qams5OSkqE4bZRZlvT74/X&#10;H84oCZGZhmlrRE2PItCL1ft3571bisq2VjfCEyAxYdm7mrYxumVRBN6KjoUT64QBpbS+YxFEvy0a&#10;z3pg73RRleXHore+cd5yEQLcXmUlXSV+KQWPd1IGEYmuKcQW09en7wa/xeqcLbeeuVbxIQz2D1F0&#10;TBlwOlFdscjIzqtXVJ3i3gYr4wm3XWGlVFykHCCbWflHNg8tcyLlAsUJbipT+H+0/HZ/74lqalqd&#10;VZQY1sEj3e0Z0wQvoDy9C0tAPbh7P0gBjpjrQfoO/5AFOaSSHqeSikMkHC5n83lZQuE5qGbz6ux0&#10;gZzFs7HzIX4RtiN4qKnQWrmASbMl29+EmNEjCq+D1aq5VlonwW83l9qTPcMHLj+Xi/Sm4OA3mDYI&#10;NhbNMiPeFJhbziad4lELxGnzTUgoCsRfpUhSO4rJD+NcmDjLqpY1IrtfQKaTd2xgtEjJJkJkluB/&#10;4h4IRmQmGblzlAMeTUXq5sm4/Ftg2XiySJ6tiZNxp4z1bxFoyGrwnPFjkXJpsEob2xyhZbzNsxQc&#10;v1bwdDcsxHvmYXjgtWEhxDv4SG37mtrhRElr/c+37hEPPQ1aSnoYxpqGHzvmBSX6q4Fu/4RtBNOb&#10;hPnitALBv9RsXmrMrru00A4zWD2OpyPiox6P0tvuCfbGGr2CihkOvmvKox+Fy5iXBGweLtbrBIOJ&#10;dSzemAfHkRyrin35eHhi3g39G6Hxb+04uK96OGPR0tj1LlqpUoM/13WoN0x7apxhM+E6eSkn1PP+&#10;XP0C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CX8/Cb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464" w:type="dxa"/>
            <w:shd w:val="clear" w:color="auto" w:fill="auto"/>
          </w:tcPr>
          <w:p w14:paraId="469F23C9"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A2FC895" wp14:editId="662EC4E2">
                      <wp:extent cx="144000" cy="142875"/>
                      <wp:effectExtent l="0" t="0" r="8890" b="9525"/>
                      <wp:docPr id="23" name="Ovaal 2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E260D90" id="Ovaal 2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8IYlAIAAIUFAAAOAAAAZHJzL2Uyb0RvYy54bWysVE1v2zAMvQ/YfxB0X+1kydoFdYqsRYcB&#10;RVO0HXpWZCkWIIuapMTJfv0oyXa7tdhh2MUWRfLxQ488vzi0muyF8wpMRScnJSXCcKiV2Vb0++P1&#10;hzNKfGCmZhqMqOhReHqxfP/uvLMLMYUGdC0cQRDjF52taBOCXRSF541omT8BKwwqJbiWBRTdtqgd&#10;6xC91cW0LD8VHbjaOuDCe7y9ykq6TPhSCh7WUnoRiK4o5hbS16XvJn6L5TlbbB2zjeJ9GuwfsmiZ&#10;Mhh0hLpigZGdU6+gWsUdeJDhhENbgJSKi1QDVjMp/6jmoWFWpFqwOd6ObfL/D5bf7u8cUXVFpx8p&#10;MazFN1rvGdMEZWxOZ/0CbR7sneslj8dY6UG6Nv6xBnJIDT2ODRWHQDheTmazssS2c1RNZtOz03nE&#10;LJ6drfPhq4CWxENFhdbK+lgyW7D9jQ/ZerCK1x60qq+V1klw282ldmTP4vOWX8p5elEM8JuZNtHY&#10;QHTLiPGmiLXlatIpHLWIdtrcC4ktwfynKZNERjHGYZwLEyZZ1bBa5PBzrHSMHukbPVKxCTAiS4w/&#10;YvcAg2UGGbBzlr19dBWJy6Nz+bfEsvPokSKDCaNzqwy4twA0VtVHzvZDk3JrYpc2UB+RMA7yJHnL&#10;rxU+3Q3z4Y45HB18bVwHYY0fqaGrKPQnShpwP9+6j/bIaNRS0uEoVtT/2DEnKNHfDHL9c6QRzm4S&#10;ZvPTKQrupWbzUmN27SUgHSa4eCxPx2gf9HCUDton3BqrGBVVzHCMXVEe3CBchrwicO9wsVolM5xX&#10;y8KNebA8gseuRl4+Hp6Ysz1/AxL/FoaxfcXhbBs9Dax2AaRKBH/ua99vnPVEnH4vxWXyUk5Wz9tz&#10;+QsAAP//AwBQSwMEFAAGAAgAAAAhAFb9cZvaAAAAAwEAAA8AAABkcnMvZG93bnJldi54bWxMj09L&#10;xDAQxe+C3yGM4M1Nrfhnu00XEWQRL1qLsLe0GdtiMylNts1+e2e96GUewxve+02+jXYQM06+d6Tg&#10;epWAQGqc6alVUH08Xz2A8EGT0YMjVHBED9vi/CzXmXELveNchlZwCPlMK+hCGDMpfdOh1X7lRiT2&#10;vtxkdeB1aqWZ9MLhdpBpktxJq3vihk6P+NRh810erIJY71/m9c3yujvu6hnjW7X/LCulLi/i4wZE&#10;wBj+juGEz+hQMFPtDmS8GBTwI+F3spem9yDqk96CLHL5n734AQAA//8DAFBLAQItABQABgAIAAAA&#10;IQC2gziS/gAAAOEBAAATAAAAAAAAAAAAAAAAAAAAAABbQ29udGVudF9UeXBlc10ueG1sUEsBAi0A&#10;FAAGAAgAAAAhADj9If/WAAAAlAEAAAsAAAAAAAAAAAAAAAAALwEAAF9yZWxzLy5yZWxzUEsBAi0A&#10;FAAGAAgAAAAhAKe7whiUAgAAhQUAAA4AAAAAAAAAAAAAAAAALgIAAGRycy9lMm9Eb2MueG1sUEsB&#10;Ai0AFAAGAAgAAAAhAFb9cZvaAAAAAwEAAA8AAAAAAAAAAAAAAAAA7gQAAGRycy9kb3ducmV2Lnht&#10;bFBLBQYAAAAABAAEAPMAAAD1BQAAAAA=&#10;" fillcolor="#00b050" stroked="f" strokeweight="2pt">
                      <w10:anchorlock/>
                    </v:oval>
                  </w:pict>
                </mc:Fallback>
              </mc:AlternateContent>
            </w:r>
          </w:p>
        </w:tc>
        <w:tc>
          <w:tcPr>
            <w:tcW w:w="1659" w:type="dxa"/>
            <w:shd w:val="clear" w:color="auto" w:fill="auto"/>
          </w:tcPr>
          <w:p w14:paraId="622CB939"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B43FA41" wp14:editId="69E45585">
                      <wp:extent cx="144000" cy="142875"/>
                      <wp:effectExtent l="0" t="0" r="8890" b="9525"/>
                      <wp:docPr id="283" name="Ovaal 28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68F3062" id="Ovaal 28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gPQlgIAAIcFAAAOAAAAZHJzL2Uyb0RvYy54bWysVE1v2zAMvQ/YfxB0X+1kydoFdYqsRYcB&#10;RVusHXpWZCkxIIuapMTJfv1IyXa7ddhh2MUWxcfHD5E8vzi0hu2VDw3Yik9OSs6UlVA3dlPxb4/X&#10;7844C1HYWhiwquJHFfjF8u2b884t1BS2YGrlGZLYsOhcxbcxukVRBLlVrQgn4JRFpQbfioii3xS1&#10;Fx2yt6aYluWHogNfOw9ShYC3V1nJl4lfayXjndZBRWYqjrHF9PXpu6ZvsTwXi40XbtvIPgzxD1G0&#10;orHodKS6ElGwnW9eUbWN9BBAxxMJbQFaN1KlHDCbSflbNg9b4VTKBYsT3Fim8P9o5e3+3rOmrvj0&#10;7D1nVrT4SHd7IQyjCyxP58ICUQ/u3vdSwCPletC+pT9mwQ6ppMexpOoQmcTLyWxWllh4iarJbHp2&#10;OifO4tnY+RA/K2gZHSqujGlcoKTFQuxvQszoAUXXAUxTXzfGJMFv1pfGs72gBy4/lfP0pujgF5ix&#10;BLZAZpmRbgrKLWeTTvFoFOGM/ao0FgXjn6ZIUjuq0Y+QUtk4yaqtqFV2P8dMR+/UwGSRkk2ExKzR&#10;/8jdEwzITDJw5yh7PJmq1M2jcfm3wLLxaJE8g42jcdtY8H8iMJhV7znjhyLl0lCV1lAfsWU85FkK&#10;Tl43+HQ3IsR74XF48LVxIcQ7/GgDXcWhP3G2Bf/jT/eEx55GLWcdDmPFw/ed8Ioz88Vit3+kNsLp&#10;TcJsfjpFwb/UrF9q7K69BGyHCa4eJ9OR8NEMR+2hfcK9sSKvqBJWou+Ky+gH4TLmJYGbR6rVKsFw&#10;Yp2IN/bBSSKnqlJfPh6ehHd9/0Zs/FsYBvdVD2csWVpY7SLoJjX4c137euO0p8bpNxOtk5dyQj3v&#10;z+VP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isoD0J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213" w:type="dxa"/>
            <w:shd w:val="clear" w:color="auto" w:fill="auto"/>
          </w:tcPr>
          <w:p w14:paraId="68CAAC6D"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7B1BB36" wp14:editId="7867F608">
                      <wp:extent cx="144000" cy="142875"/>
                      <wp:effectExtent l="0" t="0" r="8890" b="9525"/>
                      <wp:docPr id="27" name="Ovaal 2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758B51F" id="Ovaal 2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WwhlAIAAIUFAAAOAAAAZHJzL2Uyb0RvYy54bWysVE1v2zAMvQ/YfxB0X+0EydoFcYosRYcB&#10;RVusHXpWZCkWIIuapMTJfv0oyXa7tdhh2MUWRfLxQ49cXh5bTQ7CeQWmopOzkhJhONTK7Cr6/fH6&#10;wwUlPjBTMw1GVPQkPL1cvX+37OxCTKEBXQtHEMT4RWcr2oRgF0XheSNa5s/ACoNKCa5lAUW3K2rH&#10;OkRvdTEty49FB662DrjwHm+vspKuEr6Ugoc7Kb0IRFcUcwvp69J3G7/FaskWO8dso3ifBvuHLFqm&#10;DAYdoa5YYGTv1CuoVnEHHmQ449AWIKXiItWA1UzKP6p5aJgVqRZsjrdjm/z/g+W3h3tHVF3R6Tkl&#10;hrX4RncHxjRBGZvTWb9Amwd773rJ4zFWepSujX+sgRxTQ09jQ8UxEI6Xk9msLLHtHFWT2fTifB4x&#10;i2dn63z4IqAl8VBRobWyPpbMFuxw40O2HqzitQet6muldRLcbrvRjhxYfN7yczlPL4oBfjPTJhob&#10;iG4ZMd4UsbZcTTqFkxbRTptvQmJLMP9pyiSRUYxxGOfChElWNawWOfwcKx2jR/pGj1RsAozIEuOP&#10;2D3AYJlBBuycZW8fXUXi8uhc/i2x7Dx6pMhgwujcKgPuLQCNVfWRs/3QpNya2KUt1CckjIM8Sd7y&#10;a4VPd8N8uGcORwdfG9dBuMOP1NBVFPoTJQ24n2/dR3tkNGop6XAUK+p/7JkTlOivBrn+KdIIZzcJ&#10;s/n5FAX3UrN9qTH7dgNIhwkuHsvTMdoHPRylg/YJt8Y6RkUVMxxjV5QHNwibkFcE7h0u1utkhvNq&#10;WbgxD5ZH8NjVyMvH4xNztudvQOLfwjC2rzicbaOngfU+gFSJ4M997fuNs56I0++luExeysnqeXuu&#10;fgEAAP//AwBQSwMEFAAGAAgAAAAhAFb9cZvaAAAAAwEAAA8AAABkcnMvZG93bnJldi54bWxMj09L&#10;xDAQxe+C3yGM4M1Nrfhnu00XEWQRL1qLsLe0GdtiMylNts1+e2e96GUewxve+02+jXYQM06+d6Tg&#10;epWAQGqc6alVUH08Xz2A8EGT0YMjVHBED9vi/CzXmXELveNchlZwCPlMK+hCGDMpfdOh1X7lRiT2&#10;vtxkdeB1aqWZ9MLhdpBpktxJq3vihk6P+NRh810erIJY71/m9c3yujvu6hnjW7X/LCulLi/i4wZE&#10;wBj+juGEz+hQMFPtDmS8GBTwI+F3spem9yDqk96CLHL5n734AQAA//8DAFBLAQItABQABgAIAAAA&#10;IQC2gziS/gAAAOEBAAATAAAAAAAAAAAAAAAAAAAAAABbQ29udGVudF9UeXBlc10ueG1sUEsBAi0A&#10;FAAGAAgAAAAhADj9If/WAAAAlAEAAAsAAAAAAAAAAAAAAAAALwEAAF9yZWxzLy5yZWxzUEsBAi0A&#10;FAAGAAgAAAAhABINbCGUAgAAhQUAAA4AAAAAAAAAAAAAAAAALgIAAGRycy9lMm9Eb2MueG1sUEsB&#10;Ai0AFAAGAAgAAAAhAFb9cZvaAAAAAwEAAA8AAAAAAAAAAAAAAAAA7gQAAGRycy9kb3ducmV2Lnht&#10;bFBLBQYAAAAABAAEAPMAAAD1BQAAAAA=&#10;" fillcolor="#00b050" stroked="f" strokeweight="2pt">
                      <w10:anchorlock/>
                    </v:oval>
                  </w:pict>
                </mc:Fallback>
              </mc:AlternateContent>
            </w:r>
          </w:p>
        </w:tc>
        <w:tc>
          <w:tcPr>
            <w:tcW w:w="1152" w:type="dxa"/>
            <w:shd w:val="clear" w:color="auto" w:fill="auto"/>
          </w:tcPr>
          <w:p w14:paraId="4245C0F1"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7569501" wp14:editId="5F9F2A31">
                      <wp:extent cx="144000" cy="142875"/>
                      <wp:effectExtent l="0" t="0" r="8890" b="9525"/>
                      <wp:docPr id="287" name="Ovaal 28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9A9FF05" id="Ovaal 28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67yFlQIAAIcFAAAOAAAAZHJzL2Uyb0RvYy54bWysVE1v2zAMvQ/YfxB0X+1k6doFdYqgXYYB&#10;RVO0HXpWZCkWIIuapMTJfv0oyXa7tdhh2MUWxcfHD5G8uDy0muyF8wpMRScnJSXCcKiV2Vb0++Pq&#10;wzklPjBTMw1GVPQoPL1cvH930dm5mEIDuhaOIInx885WtAnBzovC80a0zJ+AFQaVElzLAopuW9SO&#10;dcje6mJalp+KDlxtHXDhPd5eZyVdJH4pBQ9rKb0IRFcUYwvp69J3E7/F4oLNt47ZRvE+DPYPUbRM&#10;GXQ6Ul2zwMjOqVdUreIOPMhwwqEtQErFRcoBs5mUf2Tz0DArUi5YHG/HMvn/R8tv93eOqLqi0/Mz&#10;Sgxr8ZHWe8Y0iRdYns76OaIe7J3rJY/HmOtBujb+MQtySCU9jiUVh0A4Xk5ms7LEwnNUTWZIeRo5&#10;i2dj63z4KqAl8VBRobWyPibN5mx/40NGD6h47UGreqW0ToLbbq60I3uGD7wqv0w/pjdFB7/BtIlg&#10;A9EsM8abIuaWs0mncNQi4rS5FxKLgvFPUySpHcXoh3EuTJhkVcNqkd2fYqaj99jA0SIlmwgjs0T/&#10;I3dPMCAzycCdo+zx0VSkbh6Ny78Flo1Hi+QZTBiNW2XAvUWgMavec8YPRcqliVXaQH3ElnGQZ8lb&#10;vlL4dDfMhzvmcHjwtXEhhDV+pIauotCfKGnA/XzrPuKxp1FLSYfDWFH/Y8ecoER/M9jtn2Mb4fQm&#10;YXZ6NkXBvdRsXmrMrr0CbIcJrh7L0zHigx6O0kH7hHtjGb2iihmOvivKgxuEq5CXBG4eLpbLBMOJ&#10;tSzcmAfLI3msauzLx8MTc7bv34CNfwvD4L7q4YyNlgaWuwBSpQZ/rmtfb5z21Dj9Zorr5KWcUM/7&#10;c/ELAAD//wMAUEsDBBQABgAIAAAAIQCksIw82QAAAAMBAAAPAAAAZHJzL2Rvd25yZXYueG1sTI/N&#10;TsMwEITvSLyDtUjcqNMgAkrjVAiJn4oTLb1v420SxV5Httumb4/LBS47Ws1q5ttqOVkjjuRD71jB&#10;fJaBIG6c7rlV8L15vXsCESKyRuOYFJwpwLK+vqqw1O7EX3Rcx1akEA4lKuhiHEspQ9ORxTBzI3Hy&#10;9s5bjGn1rdQeTyncGplnWSEt9pwaOhzppaNmWB+sAj5vhvv3Pb19rPphmvvPwqy2hVK3N9PzAkSk&#10;Kf4dwwU/oUOdmHbuwDoIoyA9En9n8vL8EcTuog8g60r+Z69/AAAA//8DAFBLAQItABQABgAIAAAA&#10;IQC2gziS/gAAAOEBAAATAAAAAAAAAAAAAAAAAAAAAABbQ29udGVudF9UeXBlc10ueG1sUEsBAi0A&#10;FAAGAAgAAAAhADj9If/WAAAAlAEAAAsAAAAAAAAAAAAAAAAALwEAAF9yZWxzLy5yZWxzUEsBAi0A&#10;FAAGAAgAAAAhAIDrvIWVAgAAhwUAAA4AAAAAAAAAAAAAAAAALgIAAGRycy9lMm9Eb2MueG1sUEsB&#10;Ai0AFAAGAAgAAAAhAKSwjDzZAAAAAwEAAA8AAAAAAAAAAAAAAAAA7wQAAGRycy9kb3ducmV2Lnht&#10;bFBLBQYAAAAABAAEAPMAAAD1BQAAAAA=&#10;" fillcolor="#f0e230" stroked="f" strokeweight="2pt">
                      <w10:anchorlock/>
                    </v:oval>
                  </w:pict>
                </mc:Fallback>
              </mc:AlternateContent>
            </w:r>
          </w:p>
        </w:tc>
      </w:tr>
      <w:tr w:rsidR="002663D2" w:rsidRPr="00D151B8" w14:paraId="495902D8" w14:textId="77777777" w:rsidTr="00006C6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079A8E6F" w14:textId="77777777" w:rsidR="002663D2" w:rsidRPr="00D151B8" w:rsidRDefault="002663D2" w:rsidP="00006C6F">
            <w:pPr>
              <w:rPr>
                <w:rFonts w:asciiTheme="minorHAnsi" w:hAnsiTheme="minorHAnsi"/>
                <w:lang w:val="en-US"/>
              </w:rPr>
            </w:pPr>
            <w:proofErr w:type="spellStart"/>
            <w:r w:rsidRPr="00D151B8">
              <w:rPr>
                <w:rFonts w:asciiTheme="minorHAnsi" w:hAnsiTheme="minorHAnsi"/>
                <w:lang w:val="en-US"/>
              </w:rPr>
              <w:t>Jawaid</w:t>
            </w:r>
            <w:proofErr w:type="spellEnd"/>
          </w:p>
        </w:tc>
        <w:tc>
          <w:tcPr>
            <w:tcW w:w="1564" w:type="dxa"/>
            <w:shd w:val="clear" w:color="auto" w:fill="auto"/>
          </w:tcPr>
          <w:p w14:paraId="4F56FEFB"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8228A0A" wp14:editId="6016A594">
                      <wp:extent cx="144000" cy="142875"/>
                      <wp:effectExtent l="0" t="0" r="8890" b="9525"/>
                      <wp:docPr id="301" name="Ovaal 30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7D02248" id="Ovaal 30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wDqlgIAAIcFAAAOAAAAZHJzL2Uyb0RvYy54bWysVE1v2zAMvQ/YfxB0X+2k6doFdYqgXYYB&#10;RVOsHXpWZCkWIIuapMTJfv0oyXa7tdhh2MUWRfLxQ4+8vDq0muyF8wpMRScnJSXCcKiV2Vb0++Pq&#10;wwUlPjBTMw1GVPQoPL1avH932dm5mEIDuhaOIIjx885WtAnBzovC80a0zJ+AFQaVElzLAopuW9SO&#10;dYje6mJalh+LDlxtHXDhPd7eZCVdJHwpBQ9rKb0IRFcUcwvp69J3E7/F4pLNt47ZRvE+DfYPWbRM&#10;GQw6Qt2wwMjOqVdQreIOPMhwwqEtQErFRaoBq5mUf1Tz0DArUi3YHG/HNvn/B8vv9veOqLqip+WE&#10;EsNafKT1njFN4gW2p7N+jlYP9t71ksdjrPUgXRv/WAU5pJYex5aKQyAcLyezWVli4zmqJrPpxflZ&#10;xCyena3z4YuAlsRDRYXWyvpYNJuz/a0P2XqwitcetKpXSuskuO3mWjuyZ/jAq/Lz9DS9KQb4zUyb&#10;aGwgumXEeFPE2nI16RSOWkQ7bb4JiU3B/Kcpk0RHMcZhnAsTJlnVsFrk8GdY6Rg9Ejh6pGITYESW&#10;GH/E7gEGywwyYOcse/voKhKbR+fyb4ll59EjRQYTRudWGXBvAWisqo+c7Ycm5dbELm2gPiJlHORZ&#10;8pavFD7dLfPhnjkcHnxtXAhhjR+poaso9CdKGnA/37qP9shp1FLS4TBW1P/YMSco0V8Nsv1TpBFO&#10;bxJmZ+dTFNxLzealxuzaa0A6IJ8xu3SM9kEPR+mgfcK9sYxRUcUMx9gV5cENwnXISwI3DxfLZTLD&#10;ibUs3JoHyyN47Grk5ePhiTnb8zcg8e9gGNxXHM620dPAchdAqkTw5772/cZpT8TpN1NcJy/lZPW8&#10;Pxe/AA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DqJwDq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564" w:type="dxa"/>
            <w:shd w:val="clear" w:color="auto" w:fill="auto"/>
          </w:tcPr>
          <w:p w14:paraId="5780C809"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FDB1A05" wp14:editId="73822A4C">
                      <wp:extent cx="144000" cy="142875"/>
                      <wp:effectExtent l="0" t="0" r="8890" b="9525"/>
                      <wp:docPr id="298" name="Ovaal 29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59A9D0B" id="Ovaal 29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3FFdlQIAAIcFAAAOAAAAZHJzL2Uyb0RvYy54bWysVE1v2zAMvQ/YfxB0X+0EyboGdYqsRYcB&#10;RVusHXpWZCk2IIuapMTJfv1IyXG7tdhh2MUWxcfHD5E8v9h3hu2UDy3Yik9OSs6UlVC3dlPx74/X&#10;Hz5xFqKwtTBgVcUPKvCL5ft3571bqCk0YGrlGZLYsOhdxZsY3aIogmxUJ8IJOGVRqcF3IqLoN0Xt&#10;RY/snSmmZfmx6MHXzoNUIeDtVVbyZeLXWsl4p3VQkZmKY2wxfX36rulbLM/FYuOFa1o5hCH+IYpO&#10;tBadjlRXIgq29e0rqq6VHgLoeCKhK0DrVqqUA2YzKf/I5qERTqVcsDjBjWUK/49W3u7uPWvrik/P&#10;8Kms6PCR7nZCGEYXWJ7ehQWiHty9H6SAR8p1r31Hf8yC7VNJD2NJ1T4yiZeT2awssfASVZPZ9NPp&#10;nDiLZ2PnQ/yioGN0qLgypnWBkhYLsbsJMaOPKLoOYNr6ujUmCX6zvjSe7QQ9cPm5nKc3RQe/wYwl&#10;sAUyy4x0U1BuOZt0igejCGfsN6WxKBj/NEWS2lGNfoSUysZJVjWiVtn9HDMdvVMDk0VKNhESs0b/&#10;I/dAcERmkiN3jnLAk6lK3Twal38LLBuPFskz2Dgad60F/xaBwawGzxl/LFIuDVVpDfUBW8ZDnqXg&#10;5HWLT3cjQrwXHocHXxsXQrzDjzbQVxyGE2cN+J9v3RMeexq1nPU4jBUPP7bCK87MV4vdfkZthNOb&#10;hNn8dIqCf6lZv9TYbXcJ2A4TXD1OpiPhozketYfuCffGiryiSliJvisuoz8KlzEvCdw8Uq1WCYYT&#10;60S8sQ9OEjlVlfrycf8kvBv6N2Lj38JxcF/1cMaSpYXVNoJuU4M/13WoN057apxhM9E6eSkn1PP+&#10;XP4C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Bm3FFd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659" w:type="dxa"/>
            <w:shd w:val="clear" w:color="auto" w:fill="auto"/>
          </w:tcPr>
          <w:p w14:paraId="0286EDD8"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39DA8CF" wp14:editId="3261E923">
                      <wp:extent cx="144000" cy="142875"/>
                      <wp:effectExtent l="0" t="0" r="8890" b="9525"/>
                      <wp:docPr id="295" name="Ovaal 29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66ACBA3" id="Ovaal 29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RXQlgIAAIcFAAAOAAAAZHJzL2Uyb0RvYy54bWysVE1v2zAMvQ/YfxB0X+0EyboGdYqsRYcB&#10;RVusHXpWZCkWIIuapMTJfv1I2XG7tdhh2MUWRfLxQ488v9i3lu1UiAZcxScnJWfKSaiN21T8++P1&#10;h0+cxSRcLSw4VfGDivxi+f7deecXagoN2FoFhiAuLjpf8SYlvyiKKBvVingCXjlUagitSCiGTVEH&#10;0SF6a4tpWX4sOgi1DyBVjHh71Sv5MuNrrWS60zqqxGzFMbeUvyF/1/QtludisQnCN0YOaYh/yKIV&#10;xmHQEepKJMG2wbyCao0MEEGnEwltAVobqXINWM2k/KOah0Z4lWvB5kQ/tin+P1h5u7sPzNQVn57N&#10;OXOixUe62wlhGV1gezofF2j14O/DIEU8Uq17HVr6YxVsn1t6GFuq9olJvJzMZmWJjZeomsymn04z&#10;ZvHs7ENMXxS0jA4VV9YaH6losRC7m5gwJlofreg6gjX1tbE2C2GzvrSB7QQ9cPm5nOc3RZffzKwj&#10;Ywfk1iPSTUG19dXkUzpYRXbWfVMam4L5T3MmmY5qjCOkVC5NelUjatWHn2OlY3QiMHnk9DMgIWuM&#10;P2IPAEfLHuSI3Wc52JOrymwencu/JdY7jx45Mrg0OrfGQXgLwGJVQ+Te/tikvjXUpTXUB6RMgH6W&#10;opfXBp/uRsR0LwIOD742LoR0hx9toas4DCfOGgg/37one+Q0ajnrcBgrHn9sRVCc2a8O2X5GNMLp&#10;zcJsfjpFIbzUrF9q3La9BKTDBFePl/lI9skejzpA+4R7Y0VRUSWcxNgVlykchcvULwncPFKtVtkM&#10;J9aLdOMevCRw6irx8nH/JIIf+JuQ+LdwHNxXHO5tydPBaptAm0zw574O/cZpz8QZNhOtk5dytnre&#10;n8tf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ZcUV0J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481" w:type="dxa"/>
            <w:shd w:val="clear" w:color="auto" w:fill="auto"/>
          </w:tcPr>
          <w:p w14:paraId="0D5F3284"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139B8AE" wp14:editId="4E6EEAAA">
                      <wp:extent cx="144000" cy="142875"/>
                      <wp:effectExtent l="0" t="0" r="8890" b="9525"/>
                      <wp:docPr id="296" name="Ovaal 29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33BDFA0" id="Ovaal 29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IWamAIAAKoFAAAOAAAAZHJzL2Uyb0RvYy54bWysVEtrGzEQvhf6H4Tuza6N8zJZB5OQUkgT&#10;06TkLGslWyBpVEn22v31HUnrTdKEFkov2nl+89iZubjcGU22wgcFtqGjo5oSYTm0yq4a+v3x5tMZ&#10;JSEy2zINVjR0LwK9nH38cNG5qRjDGnQrPEEQG6ada+g6RjetqsDXwrBwBE5YVErwhkVk/apqPesQ&#10;3ehqXNcnVQe+dR64CAGl10VJZxlfSsHjvZRBRKIbirnF/Pr8LtNbzS7YdOWZWyvep8H+IQvDlMWg&#10;A9Q1i4xsvHoDZRT3EEDGIw6mAikVF7kGrGZU/1bNw5o5kWvB5gQ3tCn8P1h+t114otqGjs9PKLHM&#10;4E+63zKmSRJgezoXpmj14Ba+5wKSqdad9CZ9sQqyyy3dDy0Vu0g4CkeTSV1j4zmqRpPx2elxwqye&#10;nZ0P8bMAQxLRUKG1ciEVzaZsextisT5YJXEArdobpXVm0qCIK+3JluEvXq5G2VVvzFdoi+wYE8g/&#10;GqPmuUrmOYdXSNomPAsJuQRNkiqVXwrOVNxrkey0/SYk9g1LHOeIA3IJyjgXNpZkwpq14m+5ZMCE&#10;LDH+gN0DvC7ygF2y7O2Tq8gDPzjXf0qsOA8eOTLYODgbZcG/B6Cxqj5ysT80qbQmdWkJ7R6nykNZ&#10;t+D4jcK/e8tCXDCP+4UDgTcj3uMjNXQNhZ6iZA3+53vyZI9jj1pKOtzXhoYfG+YFJfqLxYU4T5OG&#10;C56ZyfHpGBn/UrN8qbEbcwU4LyO8To5nMtlHfSClB/OEp2WeoqKKWY6xG8qjPzBXsdwRPE5czOfZ&#10;DJfasXhrHxxP4KmraXQfd0/Mu37EI+7GHRx2+82YF9vkaWG+iSBV3oHnvvb9xoOQh7g/XunivOSz&#10;1fOJnf0C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CckhZq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64" w:type="dxa"/>
            <w:shd w:val="clear" w:color="auto" w:fill="auto"/>
          </w:tcPr>
          <w:p w14:paraId="1821AA87"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02D548D" wp14:editId="36116211">
                      <wp:extent cx="144000" cy="142875"/>
                      <wp:effectExtent l="0" t="0" r="8890" b="9525"/>
                      <wp:docPr id="293" name="Ovaal 29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C1B7B02" id="Ovaal 29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U6zlgIAAIcFAAAOAAAAZHJzL2Uyb0RvYy54bWysVE1v2zAMvQ/YfxB0X+1kydoGdYqsRYcB&#10;RVOsHXpWZCkWIIuapMTJfv0oyXa7tdhh2MUWxcfHD5G8uDy0muyF8wpMRScnJSXCcKiV2Vb0++PN&#10;hzNKfGCmZhqMqOhReHq5fP/uorMLMYUGdC0cQRLjF52taBOCXRSF541omT8BKwwqJbiWBRTdtqgd&#10;65C91cW0LD8VHbjaOuDCe7y9zkq6TPxSCh7WUnoRiK4oxhbS16XvJn6L5QVbbB2zjeJ9GOwfomiZ&#10;Muh0pLpmgZGdU6+oWsUdeJDhhENbgJSKi5QDZjMp/8jmoWFWpFywON6OZfL/j5bf7e8dUXVFp+cf&#10;KTGsxUda7xnTJF5geTrrF4h6sPeulzweY64H6dr4xyzIIZX0OJZUHALheDmZzcoSC89RNZlNz07n&#10;kbN4NrbOhy8CWhIPFRVaK+tj0mzB9rc+ZPSAitcetKpvlNZJcNvNlXZkz+IDl5/LeXpTdPAbTJsI&#10;NhDNMmO8KWJuOZt0CkctIk6bb0JiUTD+aYoktaMY/TDOhQmTrGpYLbL7OWY6eo8NHC1SsokwMkv0&#10;P3L3BAMykwzcOcoeH01F6ubRuPxbYNl4tEiewYTRuFUG3FsEGrPqPWf8UKRcmlilDdRHbBkHeZa8&#10;5TcKn+6W+XDPHA4PvjYuhLDGj9TQVRT6EyUNuJ9v3Uc89jRqKelwGCvqf+yYE5Torwa7/Ty2EU5v&#10;Embz0ykK7qVm81Jjdu0VYDtMcPVYno4RH/RwlA7aJ9wbq+gVVcxw9F1RHtwgXIW8JHDzcLFaJRhO&#10;rGXh1jxYHsljVWNfPh6emLN9/wZs/DsYBvdVD2dstDSw2gWQKjX4c137euO0p8bpN1NcJy/lhHre&#10;n8tf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alVOs5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659" w:type="dxa"/>
            <w:shd w:val="clear" w:color="auto" w:fill="auto"/>
          </w:tcPr>
          <w:p w14:paraId="5E97CCD7"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3EBEC88" wp14:editId="1CDE0CC1">
                      <wp:extent cx="144000" cy="142875"/>
                      <wp:effectExtent l="0" t="0" r="8890" b="9525"/>
                      <wp:docPr id="299" name="Ovaal 29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C42B72E" id="Ovaal 29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ma7mAIAAKoFAAAOAAAAZHJzL2Uyb0RvYy54bWysVN1P2zAQf5+0/8Hy+0halTEqUlSBmCYx&#10;QIOJZ9exG0u2z7Pdpt1fv7OdBhhok6a9OPf5u4/c3dn5zmiyFT4osA2dHNWUCMuhVXbd0O8PVx8+&#10;URIisy3TYEVD9yLQ88X7d2e9m4spdKBb4QmC2DDvXUO7GN28qgLvhGHhCJywqJTgDYvI+nXVetYj&#10;utHVtK4/Vj341nngIgSUXhYlXWR8KQWPt1IGEYluKOYW8+vzu0pvtThj87VnrlN8SIP9QxaGKYtB&#10;R6hLFhnZePUKyijuIYCMRxxMBVIqLnINWM2k/q2a+445kWvB5gQ3tin8P1h+s73zRLUNnZ6eUmKZ&#10;wZ90u2VMkyTA9vQuzNHq3t35gQtIplp30pv0xSrILrd0P7ZU7CLhKJzMZnWNjeeomsymn06OE2b1&#10;5Ox8iJ8FGJKIhgqtlQupaDZn2+sQi/XBKokDaNVeKa0zkwZFXGhPtgx/8Wo9ya56Y75CW2THmED+&#10;0Rg1z1Uyzzm8QNI24VlIyCVoklSp/FJwpuJei2Sn7TchsW9Y4jRHHJFLUMa5sLEkEzrWir/lkgET&#10;ssT4I/YA8LLIA3bJcrBPriIP/Ohc/ymx4jx65Mhg4+hslAX/FoDGqobIxf7QpNKa1KUVtHucKg9l&#10;3YLjVwr/7jUL8Y553C8cCLwZ8RYfqaFvKAwUJR34n2/Jkz2OPWop6XFfGxp+bJgXlOgvFhfiNE0a&#10;LnhmZscnU2T8c83qucZuzAXgvEzwOjmeyWQf9YGUHswjnpZliooqZjnGbiiP/sBcxHJH8DhxsVxm&#10;M1xqx+K1vXc8gaeuptF92D0y74YRj7gbN3DY7VdjXmyTp4XlJoJUeQee+jr0Gw9CHuLheKWL85zP&#10;Vk8ndvEL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OgCZru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213" w:type="dxa"/>
            <w:shd w:val="clear" w:color="auto" w:fill="auto"/>
          </w:tcPr>
          <w:p w14:paraId="009A3F1B"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D9BF872" wp14:editId="3396E6F6">
                      <wp:extent cx="144000" cy="142875"/>
                      <wp:effectExtent l="0" t="0" r="8890" b="9525"/>
                      <wp:docPr id="300" name="Ovaal 30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C64B695" id="Ovaal 30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fEAlAIAAIcFAAAOAAAAZHJzL2Uyb0RvYy54bWysVE1v2zAMvQ/YfxB0X+1kydoFdYqsRYcB&#10;RVusHXpWZCkxIIuapMTJfv1IyXa7ddhh2EUWRfLxw488vzi0hu2VDw3Yik9OSs6UlVA3dlPxb4/X&#10;7844C1HYWhiwquJHFfjF8u2b884t1BS2YGrlGYLYsOhcxbcxukVRBLlVrQgn4JRFpQbfioii3xS1&#10;Fx2it6aYluWHogNfOw9ShYCvV1nJlwlfayXjndZBRWYqjrnFdPp0ruksludisfHCbRvZpyH+IYtW&#10;NBaDjlBXIgq2880rqLaRHgLoeCKhLUDrRqpUA1YzKX+r5mErnEq1YHOCG9sU/h+svN3fe9bUFX9f&#10;Yn+saPEn3e2FMIwesD2dCwu0enD3vpcCXqnWg/YtfbEKdkgtPY4tVYfIJD5OZrOSgCWqJrPp2emc&#10;MItnZ+dD/KygZXSpuDKmcYGKFguxvwkxWw9W9BzANPV1Y0wS/GZ9aTzbC/rB5adynpLGAL+YGUvG&#10;FsgtI9JLQbXlatItHo0iO2O/Ko1NwfynKZNERzXGEVIqGydZtRW1yuHnWOkYnQhMHqnYBEjIGuOP&#10;2D3AYJlBBuycZW9PriqxeXQu/5ZYdh49UmSwcXRuGwv+TwAGq+ojZ/uhSbk11KU11EekjIc8S8HJ&#10;6wZ/3Y0I8V54HB7827gQ4h0e2kBXcehvnG3B//jTO9kjp1HLWYfDWPHwfSe84sx8scj2j0QjnN4k&#10;zOanUxT8S836pcbu2ktAOkxw9TiZrmQfzXDVHton3BsriooqYSXGrriMfhAuY14SuHmkWq2SGU6s&#10;E/HGPjhJ4NRV4uXj4Ul41/M3IvFvYRjcVxzOtuRpYbWLoJtE8Oe+9v3GaU/E6TcTrZOXcrJ63p/L&#10;nwAAAP//AwBQSwMEFAAGAAgAAAAhAFb9cZvaAAAAAwEAAA8AAABkcnMvZG93bnJldi54bWxMj09L&#10;xDAQxe+C3yGM4M1Nrfhnu00XEWQRL1qLsLe0GdtiMylNts1+e2e96GUewxve+02+jXYQM06+d6Tg&#10;epWAQGqc6alVUH08Xz2A8EGT0YMjVHBED9vi/CzXmXELveNchlZwCPlMK+hCGDMpfdOh1X7lRiT2&#10;vtxkdeB1aqWZ9MLhdpBpktxJq3vihk6P+NRh810erIJY71/m9c3yujvu6hnjW7X/LCulLi/i4wZE&#10;wBj+juGEz+hQMFPtDmS8GBTwI+F3spem9yDqk96CLHL5n734AQAA//8DAFBLAQItABQABgAIAAAA&#10;IQC2gziS/gAAAOEBAAATAAAAAAAAAAAAAAAAAAAAAABbQ29udGVudF9UeXBlc10ueG1sUEsBAi0A&#10;FAAGAAgAAAAhADj9If/WAAAAlAEAAAsAAAAAAAAAAAAAAAAALwEAAF9yZWxzLy5yZWxzUEsBAi0A&#10;FAAGAAgAAAAhAMjd8QCUAgAAhwUAAA4AAAAAAAAAAAAAAAAALgIAAGRycy9lMm9Eb2MueG1sUEsB&#10;Ai0AFAAGAAgAAAAhAFb9cZvaAAAAAwEAAA8AAAAAAAAAAAAAAAAA7gQAAGRycy9kb3ducmV2Lnht&#10;bFBLBQYAAAAABAAEAPMAAAD1BQAAAAA=&#10;" fillcolor="#00b050" stroked="f" strokeweight="2pt">
                      <w10:anchorlock/>
                    </v:oval>
                  </w:pict>
                </mc:Fallback>
              </mc:AlternateContent>
            </w:r>
          </w:p>
        </w:tc>
        <w:tc>
          <w:tcPr>
            <w:tcW w:w="1152" w:type="dxa"/>
            <w:shd w:val="clear" w:color="auto" w:fill="auto"/>
          </w:tcPr>
          <w:p w14:paraId="3873B0F9"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F273206" wp14:editId="5DB6F508">
                      <wp:extent cx="144000" cy="142875"/>
                      <wp:effectExtent l="0" t="0" r="8890" b="9525"/>
                      <wp:docPr id="302" name="Ovaal 30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0E4CFAA" id="Ovaal 30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BU2lwIAAIcFAAAOAAAAZHJzL2Uyb0RvYy54bWysVE1v2zAMvQ/YfxB0X+246doFdYqgXYYB&#10;RVOsHXpWZCkRIIuapMTJfv0oyXa7tdhh2MUWxcfHD5G8vDq0muyF8wpMTScnJSXCcGiU2dT0++Py&#10;wwUlPjDTMA1G1PQoPL2av3932dmZqGALuhGOIInxs87WdBuCnRWF51vRMn8CVhhUSnAtCyi6TdE4&#10;1iF7q4uqLD8WHbjGOuDCe7y9yUo6T/xSCh5WUnoRiK4pxhbS16XvOn6L+SWbbRyzW8X7MNg/RNEy&#10;ZdDpSHXDAiM7p15RtYo78CDDCYe2ACkVFykHzGZS/pHNw5ZZkXLB4ng7lsn/P1p+t793RDU1PS0r&#10;Sgxr8ZFWe8Y0iRdYns76GaIe7L3rJY/HmOtBujb+MQtySCU9jiUVh0A4Xk6m07LEwnNUTabVxflZ&#10;5Cyeja3z4YuAlsRDTYXWyvqYNJux/a0PGT2g4rUHrZql0joJbrO+1o7sGT7wsvxcnaY3RQe/wbSJ&#10;YAPRLDPGmyLmlrNJp3DUIuK0+SYkFgXjr1IkqR3F6IdxLkyYZNWWNSK7P8NMR++xgaNFSjYRRmaJ&#10;/kfunmBAZpKBO0fZ46OpSN08Gpd/CywbjxbJM5gwGrfKgHuLQGNWveeMH4qUSxOrtIbmiC3jIM+S&#10;t3yp8OlumQ/3zOHw4GvjQggr/EgNXU2hP1GyBffzrfuIx55GLSUdDmNN/Y8dc4IS/dVgt3+KbYTT&#10;m4Tp2XmFgnupWb/UmF17DdgOE1w9lqdjxAc9HKWD9gn3xiJ6RRUzHH3XlAc3CNchLwncPFwsFgmG&#10;E2tZuDUPlkfyWNXYl4+HJ+Zs378BG/8OhsF91cMZGy0NLHYBpEoN/lzXvt447alx+s0U18lLOaGe&#10;9+f8F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zWwVNp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r>
      <w:tr w:rsidR="002663D2" w:rsidRPr="00D151B8" w14:paraId="066B09A1" w14:textId="77777777" w:rsidTr="00006C6F">
        <w:trPr>
          <w:trHeight w:val="230"/>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76CEFB39" w14:textId="77777777" w:rsidR="002663D2" w:rsidRPr="00D151B8" w:rsidRDefault="002663D2" w:rsidP="00006C6F">
            <w:pPr>
              <w:rPr>
                <w:rFonts w:asciiTheme="minorHAnsi" w:hAnsiTheme="minorHAnsi"/>
                <w:lang w:val="en-US"/>
              </w:rPr>
            </w:pPr>
            <w:proofErr w:type="spellStart"/>
            <w:r w:rsidRPr="00D151B8">
              <w:rPr>
                <w:rFonts w:asciiTheme="minorHAnsi" w:hAnsiTheme="minorHAnsi"/>
                <w:lang w:val="en-US"/>
              </w:rPr>
              <w:t>Kamata</w:t>
            </w:r>
            <w:proofErr w:type="spellEnd"/>
          </w:p>
        </w:tc>
        <w:tc>
          <w:tcPr>
            <w:tcW w:w="1564" w:type="dxa"/>
            <w:shd w:val="clear" w:color="auto" w:fill="auto"/>
          </w:tcPr>
          <w:p w14:paraId="7D88A2FA"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EE3207A" wp14:editId="7A61C9B9">
                      <wp:extent cx="144000" cy="142875"/>
                      <wp:effectExtent l="0" t="0" r="8890" b="9525"/>
                      <wp:docPr id="305" name="Ovaal 30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86B1A3E" id="Ovaal 30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NOfkAIAAIoFAAAOAAAAZHJzL2Uyb0RvYy54bWysVEtPGzEQvlfqf7B8L7ubhkcjNigCUVVC&#10;EBUqzsZrs5Zsj2s72aS/vmPvgxRQD1UvXo/nm+d+M+cXO6PJVvigwNa0OiopEZZDo+xzTX88XH86&#10;oyREZhumwYqa7kWgF8uPH847txAzaEE3whN0YsOiczVtY3SLogi8FYaFI3DColKCNyyi6J+LxrMO&#10;vRtdzMrypOjAN84DFyHg61WvpMvsX0rB452UQUSia4q5xXz6fD6ls1ies8WzZ65VfEiD/UMWhimL&#10;QSdXVywysvHqjSujuIcAMh5xMAVIqbjINWA1VfmqmvuWOZFrweYEN7Up/D+3/Ha79kQ1Nf1cHlNi&#10;mcGfdLdlTJP0gO3pXFgg6t6t/SAFvKZad9Kb9MUqyC63dD+1VOwi4fhYzedliY3nqKrms7PT7LN4&#10;MXY+xK8CDEmXmgqtlQupaLZg25sQMSaiR1R6DqBVc620zkIiirjUnmwZ/mLGubDxJOWNVn8gtU14&#10;C8myV6eXIpXXF5Rvca9Fwmn7XUjsC5Ywy8lkRr4OVPWqljWij3+MxWZSpehjajmX7DB5lhh/8j04&#10;GJGHRVRDEQM+mYpM6Mm4/FtifYmTRY4MNk7GRlnw7znQcYrc48cm9a1JXXqCZo+s8dCPU3D8WuHf&#10;u2EhrpnH+cEfjjsh3uEhNXQ1heFGSQv+13vvCY+0Ri0lHc5jTcPPDfOCEv3NIuG/JCbhAGdhfnw6&#10;Q8Efap4ONXZjLgH5UOH2cTxfEz7q8So9mEdcHasUFVXMcoxdUx79KFzGfk/g8uFitcowHFrH4o29&#10;dzw5T11N1HzYPTLvBgpH5P4tjLP7hsY9NllaWG0iSJU5/tLXod848Jk4w3JKG+VQzqiXFbr8DQAA&#10;//8DAFBLAwQUAAYACAAAACEA8KHigdgAAAADAQAADwAAAGRycy9kb3ducmV2LnhtbEyPT0/DMAzF&#10;70h8h8hI3Fi6SvwrTadpAnGc2BBnr3GbssapmmwrfHo8LnDxk/Ws934uF5Pv1ZHG2AU2MJ9loIjr&#10;YDtuDbxvX24eQMWEbLEPTAa+KMKiurwosbDhxG903KRWSQjHAg24lIZC61g78hhnYSAWrwmjxyTr&#10;2Go74knCfa/zLLvTHjuWBocDrRzV+83BG1jh59rtuZkvv5v1B70+Znntn425vpqWT6ASTenvGM74&#10;gg6VMO3CgW1UvQF5JP1O8fL8HtTurLegq1L/Z69+AAAA//8DAFBLAQItABQABgAIAAAAIQC2gziS&#10;/gAAAOEBAAATAAAAAAAAAAAAAAAAAAAAAABbQ29udGVudF9UeXBlc10ueG1sUEsBAi0AFAAGAAgA&#10;AAAhADj9If/WAAAAlAEAAAsAAAAAAAAAAAAAAAAALwEAAF9yZWxzLy5yZWxzUEsBAi0AFAAGAAgA&#10;AAAhAGkw05+QAgAAigUAAA4AAAAAAAAAAAAAAAAALgIAAGRycy9lMm9Eb2MueG1sUEsBAi0AFAAG&#10;AAgAAAAhAPCh4oHYAAAAAwEAAA8AAAAAAAAAAAAAAAAA6gQAAGRycy9kb3ducmV2LnhtbFBLBQYA&#10;AAAABAAEAPMAAADvBQAAAAA=&#10;" fillcolor="#f79646 [3209]" stroked="f" strokeweight="2pt">
                      <w10:anchorlock/>
                    </v:oval>
                  </w:pict>
                </mc:Fallback>
              </mc:AlternateContent>
            </w:r>
          </w:p>
        </w:tc>
        <w:tc>
          <w:tcPr>
            <w:tcW w:w="1564" w:type="dxa"/>
            <w:shd w:val="clear" w:color="auto" w:fill="auto"/>
          </w:tcPr>
          <w:p w14:paraId="7DE158F6"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484C382" wp14:editId="444D0B19">
                      <wp:extent cx="144000" cy="142875"/>
                      <wp:effectExtent l="0" t="0" r="8890" b="9525"/>
                      <wp:docPr id="304" name="Ovaal 30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AD4D162" id="Ovaal 30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uWXlAIAAIcFAAAOAAAAZHJzL2Uyb0RvYy54bWysVE1v2zAMvQ/YfxB0X+1k6doFdYqgRYYB&#10;RRusHXpWZCkWIIuapMTJfv0oyXaztdhh2MUWxcfHD5G8uj60muyF8wpMRSdnJSXCcKiV2Vb0+9Pq&#10;wyUlPjBTMw1GVPQoPL1evH931dm5mEIDuhaOIInx885WtAnBzovC80a0zJ+BFQaVElzLAopuW9SO&#10;dcje6mJalp+KDlxtHXDhPd7eZiVdJH4pBQ8PUnoRiK4oxhbS16XvJn6LxRWbbx2zjeJ9GOwfomiZ&#10;Muh0pLplgZGdU6+oWsUdeJDhjENbgJSKi5QDZjMp/8jmsWFWpFywON6OZfL/j5bf79eOqLqiH8sZ&#10;JYa1+EgPe8Y0iRdYns76OaIe7dr1ksdjzPUgXRv/mAU5pJIex5KKQyAcLyezWVli4TmqJrPp5cV5&#10;5CxejK3z4YuAlsRDRYXWyvqYNJuz/Z0PGT2g4rUHreqV0joJbru50Y7sGT7waoW+0puig99g2kSw&#10;gWiWGeNNEXPL2aRTOGoRcdp8ExKLgvFPUySpHcXoh3EuTJhkVcNqkd2fn3qPDRwtUrKJMDJL9D9y&#10;9wQDMpMM3DnKHh9NRerm0bj8W2DZeLRInsGE0bhVBtxbBBqz6j1n/FCkXJpYpQ3UR2wZB3mWvOUr&#10;hU93x3xYM4fDg6+NCyE84Edq6CoK/YmSBtzPt+4jHnsatZR0OIwV9T92zAlK9FeD3f45thFObxJm&#10;5xdTFNypZnOqMbv2BrAdJrh6LE/HiA96OEoH7TPujWX0iipmOPquKA9uEG5CXhK4ebhYLhMMJ9ay&#10;cGceLY/ksaqxL58Oz8zZvn8DNv49DIP7qoczNloaWO4CSJUa/KWufb1x2lPj9JsprpNTOaFe9ufi&#10;FwAAAP//AwBQSwMEFAAGAAgAAAAhAGm3UdPaAAAAAwEAAA8AAABkcnMvZG93bnJldi54bWxMj0FL&#10;w0AQhe+C/2EZoTe7MVCVmE1RoRQqAa2CHrfZcRPNzqS72zb992696GUewxve+6acj64Xe/ShY1Jw&#10;Nc1AIDVsOrIK3l4Xl7cgQtRkdM+ECo4YYF6dn5W6MHygF9yvoxUphEKhFbQxDoWUoWnR6TDlASl5&#10;n+ydjmn1VhqvDync9TLPsmvpdEepodUDPrbYfK93TsH7g/n6qOvF06o+bp1dWvbPK1ZqcjHe34GI&#10;OMa/YzjhJ3SoEtOGd2SC6BWkR+LvTF6e34DYnHQGsirlf/bqBwAA//8DAFBLAQItABQABgAIAAAA&#10;IQC2gziS/gAAAOEBAAATAAAAAAAAAAAAAAAAAAAAAABbQ29udGVudF9UeXBlc10ueG1sUEsBAi0A&#10;FAAGAAgAAAAhADj9If/WAAAAlAEAAAsAAAAAAAAAAAAAAAAALwEAAF9yZWxzLy5yZWxzUEsBAi0A&#10;FAAGAAgAAAAhALPK5ZeUAgAAhwUAAA4AAAAAAAAAAAAAAAAALgIAAGRycy9lMm9Eb2MueG1sUEsB&#10;Ai0AFAAGAAgAAAAhAGm3UdPaAAAAAwEAAA8AAAAAAAAAAAAAAAAA7gQAAGRycy9kb3ducmV2Lnht&#10;bFBLBQYAAAAABAAEAPMAAAD1BQAAAAA=&#10;" fillcolor="red" stroked="f" strokeweight="2pt">
                      <w10:anchorlock/>
                    </v:oval>
                  </w:pict>
                </mc:Fallback>
              </mc:AlternateContent>
            </w:r>
          </w:p>
        </w:tc>
        <w:tc>
          <w:tcPr>
            <w:tcW w:w="1659" w:type="dxa"/>
            <w:shd w:val="clear" w:color="auto" w:fill="auto"/>
          </w:tcPr>
          <w:p w14:paraId="491ED738"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AAF92C0" wp14:editId="1C9DB355">
                      <wp:extent cx="144000" cy="142875"/>
                      <wp:effectExtent l="0" t="0" r="8890" b="9525"/>
                      <wp:docPr id="306" name="Ovaal 30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9292CF8" id="Ovaal 30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9QPHmAIAAKoFAAAOAAAAZHJzL2Uyb0RvYy54bWysVFlrGzEQfi/0Pwi9N7t2naMm62ASUgpp&#10;HJqUPMtaySuQNKokX/31HUnrTdKEFkpftHN+c+zMnF/sjCYb4YMC29DRUU2JsBxaZVcN/f5w/eGM&#10;khCZbZkGKxq6F4FezN6/O9+6qRhDB7oVniCIDdOta2gXo5tWVeCdMCwcgRMWlRK8YRFZv6paz7aI&#10;bnQ1ruuTagu+dR64CAGlV0VJZxlfSsHjQsogItENxdxifn1+l+mtZudsuvLMdYr3abB/yMIwZTHo&#10;AHXFIiNrr15BGcU9BJDxiIOpQErFRa4BqxnVv1Vz3zEnci3YnOCGNoX/B8tvN3eeqLahH+sTSiwz&#10;+JMWG8Y0SQJsz9aFKVrduzvfcwHJVOtOepO+WAXZ5Zbuh5aKXSQchaPJpK6x8RxVo8n47PQ4YVZP&#10;zs6H+FmAIYloqNBauZCKZlO2uQmxWB+skjiAVu210jozaVDEpfZkw/AXL1ej7KrX5iu0RXaMCeQf&#10;jVHzXCXznMMLJG0TnoWEXIImSZXKLwVnKu61SHbafhMS+4YljnPEAbkEZZwLG0syoWOt+FsuGTAh&#10;S4w/YPcAL4s8YJcse/vkKvLAD871nxIrzoNHjgw2Ds5GWfBvAWisqo9c7A9NKq1JXVpCu8ep8lDW&#10;LTh+rfDv3rAQ75jH/cKBwJsRF/hIDduGQk9R0oH/+ZY82ePYo5aSLe5rQ8OPNfOCEv3F4kJ8SpOG&#10;C56ZyfHpGBn/XLN8rrFrcwk4LyO8To5nMtlHfSClB/OIp2WeoqKKWY6xG8qjPzCXsdwRPE5czOfZ&#10;DJfasXhj7x1P4KmraXQfdo/Mu37EI+7GLRx2+9WYF9vkaWG+jiBV3oGnvvb9xoOQh7g/XuniPOez&#10;1dOJnf0C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CH1A8e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81" w:type="dxa"/>
            <w:shd w:val="clear" w:color="auto" w:fill="auto"/>
          </w:tcPr>
          <w:p w14:paraId="3F3350F1"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8F586B6" wp14:editId="2E3DF538">
                      <wp:extent cx="144000" cy="142875"/>
                      <wp:effectExtent l="0" t="0" r="8890" b="9525"/>
                      <wp:docPr id="307" name="Ovaal 30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087B953" id="Ovaal 30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lPWsmQIAAKoFAAAOAAAAZHJzL2Uyb0RvYy54bWysVN1v0zAQf0fif7D8zpKWjo1q6VRtGkIa&#10;bGJDe3Ydu7Fk+4ztNi1/PWc7zTY2gYR4ce7zdx+5u7PzndFkK3xQYBs6OaopEZZDq+y6od/vr96d&#10;UhIisy3TYEVD9yLQ88XbN2e9m4spdKBb4QmC2DDvXUO7GN28qgLvhGHhCJywqJTgDYvI+nXVetYj&#10;utHVtK4/VD341nngIgSUXhYlXWR8KQWPN1IGEYluKOYW8+vzu0pvtThj87VnrlN8SIP9QxaGKYtB&#10;R6hLFhnZePUCyijuIYCMRxxMBVIqLnINWM2k/q2au445kWvB5gQ3tin8P1j+dXvriWob+r4+ocQy&#10;gz/pZsuYJkmA7eldmKPVnbv1AxeQTLXupDfpi1WQXW7pfmyp2EXCUTiZzeoaG89RNZlNT0+OE2b1&#10;6Ox8iJ8EGJKIhgqtlQupaDZn2+sQi/XBKokDaNVeKa0zkwZFXGhPtgx/8Wo9ya56Y75AW2THmED+&#10;0Rg1z1Uyzzk8Q9I24VlIyCVoklSp/FJwpuJei2Sn7TchsW9Y4jRHHJFLUMa5sLEkEzrWir/lkgET&#10;ssT4I/YA8LzIA3bJcrBPriIP/Ohc/ymx4jx65Mhg4+hslAX/GoDGqobIxf7QpNKa1KUVtHucKg9l&#10;3YLjVwr/7jUL8ZZ53C8cCLwZ8QYfqaFvKAwUJR34n6/Jkz2OPWop6XFfGxp+bJgXlOjPFhfiY5o0&#10;XPDMzI5Ppsj4p5rVU43dmAvAeZngdXI8k8k+6gMpPZgHPC3LFBVVzHKM3VAe/YG5iOWO4HHiYrnM&#10;ZrjUjsVre+d4Ak9dTaN7v3tg3g0jHnE3vsJht1+MebFNnhaWmwhS5R147OvQbzwIeYiH45UuzlM+&#10;Wz2e2MUvAA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B1lPWs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464" w:type="dxa"/>
            <w:shd w:val="clear" w:color="auto" w:fill="auto"/>
          </w:tcPr>
          <w:p w14:paraId="2EB4FFF9"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9F53DE9" wp14:editId="7054E1F1">
                      <wp:extent cx="144000" cy="142875"/>
                      <wp:effectExtent l="0" t="0" r="8890" b="9525"/>
                      <wp:docPr id="308" name="Ovaal 30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37C18AE" id="Ovaal 30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shaNmAIAAKoFAAAOAAAAZHJzL2Uyb0RvYy54bWysVN1v0zAQf0fif7D8zpKWjo1q6VRtGkIa&#10;bGJDe3Ydu7Fk+4ztNi1/PWc7zTY2gYR4Se7zdx++u7PzndFkK3xQYBs6OaopEZZDq+y6od/vr96d&#10;UhIisy3TYEVD9yLQ88XbN2e9m4spdKBb4QmC2DDvXUO7GN28qgLvhGHhCJywqJTgDYvI+nXVetYj&#10;utHVtK4/VD341nngIgSUXhYlXWR8KQWPN1IGEYluKOYW89fn7yp9q8UZm689c53iQxrsH7IwTFkM&#10;OkJdssjIxqsXUEZxDwFkPOJgKpBScZFrwGom9W/V3HXMiVwLNie4sU3h/8Hyr9tbT1Tb0Pc1PpVl&#10;Bh/pZsuYJkmA7eldmKPVnbv1AxeQTLXupDfpj1WQXW7pfmyp2EXCUTiZzeoaG89RNZlNT0+OE2b1&#10;6Ox8iJ8EGJKIhgqtlQupaDZn2+sQi/XBKokDaNVeKa0zkwZFXGhPtgyfeLWeZFe9MV+gLbJjTCA/&#10;NEbNc5XMcw7PkLRNeBYScgmaJFUqvxScqbjXItlp+01I7BuWOM0RR+QSlHEubCzJhI614m+5ZMCE&#10;LDH+iD0APC/ygF2yHOyTq8gDPzrXf0qsOI8eOTLYODobZcG/BqCxqiFysT80qbQmdWkF7R6nykNZ&#10;t+D4lcLXvWYh3jKP+4UDgTcj3uBHaugbCgNFSQf+52vyZI9jj1pKetzXhoYfG+YFJfqzxYX4mCYN&#10;Fzwzs+OTKTL+qWb1VGM35gJwXiZ4nRzPZLKP+kBKD+YBT8syRUUVsxxjN5RHf2AuYrkjeJy4WC6z&#10;GS61Y/Ha3jmewFNX0+je7x6Yd8OIR9yNr3DY7RdjXmyTp4XlJoJUeQce+zr0Gw9CHuLheKWL85TP&#10;Vo8ndvEL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LqyFo2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659" w:type="dxa"/>
            <w:shd w:val="clear" w:color="auto" w:fill="auto"/>
          </w:tcPr>
          <w:p w14:paraId="70CCC5CD"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36CD3A4" wp14:editId="00FFDC13">
                      <wp:extent cx="144000" cy="142875"/>
                      <wp:effectExtent l="0" t="0" r="8890" b="9525"/>
                      <wp:docPr id="309" name="Ovaal 30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CD03F64" id="Ovaal 30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0+DmmQIAAKoFAAAOAAAAZHJzL2Uyb0RvYy54bWysVEtPGzEQvlfqf7B8L7tJQ4GIDYpAVJUo&#10;QYWKs+O1E0u2x7WdbNJf37G9WaCgVqp68c7zm8fOzPnFzmiyFT4osA0dHdWUCMuhVXbV0O8P1x9O&#10;KQmR2ZZpsKKhexHoxez9u/POTcUY1qBb4QmC2DDtXEPXMbppVQW+FoaFI3DColKCNywi61dV61mH&#10;6EZX47r+VHXgW+eBixBQelWUdJbxpRQ8LqQMIhLdUMwt5tfnd5neanbOpivP3FrxPg32D1kYpiwG&#10;HaCuWGRk49UrKKO4hwAyHnEwFUipuMg1YDWj+rdq7tfMiVwLNie4oU3h/8Hy2+2dJ6pt6Mf6jBLL&#10;DP6kxZYxTZIA29O5MEWre3fney4gmWrdSW/SF6sgu9zS/dBSsYuEo3A0mdQ1Np6jajQZn54cJ8zq&#10;ydn5ED8LMCQRDRVaKxdS0WzKtjchFuuDVRIH0Kq9VlpnJg2KuNSebBn+4uVqlF31xnyFtsiOMYH8&#10;ozFqnqtknnN4gaRtwrOQkEvQJKlS+aXgTMW9FslO229CYt+wxHGOOCCXoIxzYWNJJqxZK/6WSwZM&#10;yBLjD9g9wMsiD9gly94+uYo88INz/afEivPgkSODjYOzURb8WwAaq+ojF/tDk0prUpeW0O5xqjyU&#10;dQuOXyv8uzcsxDvmcb9wIPBmxAU+UkPXUOgpStbgf74lT/Y49qilpMN9bWj4sWFeUKK/WFyIszRp&#10;uOCZmRyfjJHxzzXL5xq7MZeA8zLC6+R4JpN91AdSejCPeFrmKSqqmOUYu6E8+gNzGcsdwePExXye&#10;zXCpHYs39t7xBJ66mkb3YffIvOtHPOJu3MJht1+NebFNnhbmmwhS5R146mvfbzwIeYj745UuznM+&#10;Wz2d2NkvAA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Du0+Dm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213" w:type="dxa"/>
            <w:shd w:val="clear" w:color="auto" w:fill="auto"/>
          </w:tcPr>
          <w:p w14:paraId="7ACD3B36"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2AA7FCB" wp14:editId="11F5861C">
                      <wp:extent cx="144000" cy="142875"/>
                      <wp:effectExtent l="0" t="0" r="8890" b="9525"/>
                      <wp:docPr id="310" name="Ovaal 31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3B2389A" id="Ovaal 31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1yoIlwIAAKoFAAAOAAAAZHJzL2Uyb0RvYy54bWysVEtv1DAQviPxHyzfaZJlS8uq2WrVqgip&#10;0IoW9ex17I0l22Ns74tfz9jOpi2tQEJcnHl+88jMnJ3vjCYb4YMC29LmqKZEWA6dsquWfr+/endK&#10;SYjMdkyDFS3di0DP52/fnG3dTEygB90JTxDEhtnWtbSP0c2qKvBeGBaOwAmLSgnesIisX1WdZ1tE&#10;N7qa1PWHagu+cx64CAGll0VJ5xlfSsHjjZRBRKJbirnF/Pr8LtNbzc/YbOWZ6xUf0mD/kIVhymLQ&#10;EeqSRUbWXr2AMop7CCDjEQdTgZSKi1wDVtPUv1Vz1zMnci3YnODGNoX/B8u/bm49UV1L3zfYH8sM&#10;/qSbDWOaJAG2Z+vCDK3u3K0fuIBkqnUnvUlfrILsckv3Y0vFLhKOwmY6rWsE5qhqppPTk+OEWT06&#10;Ox/iJwGGJKKlQmvlQiqazdjmOsRifbBK4gBadVdK68ykQREX2pMNw1+8XDXZVa/NF+iK7BgTyJVg&#10;1DxXyTzn8AxJ24RnISGXoElSpfJLwZmKey2SnbbfhMS+YYmTHHFELkEZ58LGkkzoWSf+lksGTMgS&#10;44/YA8DzIg/YJcvBPrmKPPCjc/2nxIrz6JEjg42js1EW/GsAGqsaIhf7Q5NKa1KXltDtcao8lHUL&#10;jl8p/LvXLMRb5nG/cCDwZsQbfKSGbUthoCjpwf98TZ7scexRS8kW97Wl4ceaeUGJ/mxxIT6mScMF&#10;z8z0+GSCjH+qWT7V2LW5AJyXBq+T45lM9lEfSOnBPOBpWaSoqGKWY+yW8ugPzEUsdwSPExeLRTbD&#10;pXYsXts7xxN46moa3fvdA/NuGPGIu/EVDrv9YsyLbfK0sFhHkCrvwGNfh37jQchDPByvdHGe8tnq&#10;8cTOfwEAAP//AwBQSwMEFAAGAAgAAAAhALu+IQLWAAAAAwEAAA8AAABkcnMvZG93bnJldi54bWxM&#10;jstOwzAQRfdI/IM1SGxQ6zQ8GoU4FVCxh5YPmMRDHGGPQ+y06d/jsoHNjEb36sypNrOz4kBj6D0r&#10;WC0zEMSt1z13Cj72r4sCRIjIGq1nUnCiAJv68qLCUvsjv9NhFzuRIBxKVGBiHEopQ2vIYVj6gThl&#10;n350GNM5dlKPeExwZ2WeZQ/SYc/pg8GBXgy1X7vJKcjevlcWm9sbeed9cdoX2+nZbJW6vpqfHkFE&#10;muNfGc76SR3q5NT4iXUQNjFS73emLM/XIJrzvgdZV/K/e/0DAAD//wMAUEsBAi0AFAAGAAgAAAAh&#10;ALaDOJL+AAAA4QEAABMAAAAAAAAAAAAAAAAAAAAAAFtDb250ZW50X1R5cGVzXS54bWxQSwECLQAU&#10;AAYACAAAACEAOP0h/9YAAACUAQAACwAAAAAAAAAAAAAAAAAvAQAAX3JlbHMvLnJlbHNQSwECLQAU&#10;AAYACAAAACEAFNcqCJcCAACqBQAADgAAAAAAAAAAAAAAAAAuAgAAZHJzL2Uyb0RvYy54bWxQSwEC&#10;LQAUAAYACAAAACEAu74hAtYAAAADAQAADwAAAAAAAAAAAAAAAADxBAAAZHJzL2Rvd25yZXYueG1s&#10;UEsFBgAAAAAEAAQA8wAAAPQFAAAAAA==&#10;" fillcolor="#7f7f7f [1612]" stroked="f" strokeweight="2pt">
                      <w10:anchorlock/>
                    </v:oval>
                  </w:pict>
                </mc:Fallback>
              </mc:AlternateContent>
            </w:r>
          </w:p>
        </w:tc>
        <w:tc>
          <w:tcPr>
            <w:tcW w:w="1152" w:type="dxa"/>
            <w:shd w:val="clear" w:color="auto" w:fill="auto"/>
          </w:tcPr>
          <w:p w14:paraId="2E657CA1"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326ACD4" wp14:editId="4DC0ED86">
                      <wp:extent cx="144000" cy="142875"/>
                      <wp:effectExtent l="0" t="0" r="8890" b="9525"/>
                      <wp:docPr id="24" name="Ovaal 2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C9BE551" id="Ovaal 2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B3LkgIAAIUFAAAOAAAAZHJzL2Uyb0RvYy54bWysVE1v2zAMvQ/YfxB0X+0E6doFdYqgRYYB&#10;RVs0HXpWZCkWIIuapMTJfv0oyXaztdhh2MUWRfLxQ4+8uj60muyF8wpMRSdnJSXCcKiV2Vb0+/Pq&#10;0yUlPjBTMw1GVPQoPL1efPxw1dm5mEIDuhaOIIjx885WtAnBzovC80a0zJ+BFQaVElzLAopuW9SO&#10;dYje6mJalp+LDlxtHXDhPd7eZiVdJHwpBQ8PUnoRiK4o5hbS16XvJn6LxRWbbx2zjeJ9GuwfsmiZ&#10;Mhh0hLplgZGdU2+gWsUdeJDhjENbgJSKi1QDVjMp/6hm3TArUi3YHG/HNvn/B8vv94+OqLqi0xkl&#10;hrX4Rg97xjRBGZvTWT9Hm7V9dL3k8RgrPUjXxj/WQA6pocexoeIQCMfLyWxWlth2jqrJbHp5cR4x&#10;i1dn63z4KqAl8VBRobWyPpbM5mx/50O2HqzitQet6pXSOgluu7nRjuwZPu9qhbHSi2KA38y0icYG&#10;oltGjDdFrC1Xk07hqEW00+ZJSGwJ5j9NmSQyijEO41yYMMmqhtUihz8/jR7pGz1SsQkwIkuMP2L3&#10;AINlBhmwc5a9fXQVicujc/m3xLLz6JEigwmjc6sMuPcANFbVR872Q5Nya2KXNlAfkTAO8iR5y1cK&#10;n+6O+fDIHI4Ovjaug/CAH6mhqyj0J0oacD/fu4/2yGjUUtLhKFbU/9gxJyjR3wxy/UukEc5uEmbn&#10;F1MU3Klmc6oxu/YGkA4TXDyWp2O0D3o4SgftC26NZYyKKmY4xq4oD24QbkJeEbh3uFgukxnOq2Xh&#10;zqwtj+Cxq5GXz4cX5mzP34DEv4dhbN9wONtGTwPLXQCpEsFf+9r3G2c9EaffS3GZnMrJ6nV7Ln4B&#10;AAD//wMAUEsDBBQABgAIAAAAIQBpt1HT2gAAAAMBAAAPAAAAZHJzL2Rvd25yZXYueG1sTI9BS8NA&#10;EIXvgv9hGaE3uzFQlZhNUaEUKgGtgh632XETzc6ku9s2/fduvehlHsMb3vumnI+uF3v0oWNScDXN&#10;QCA1bDqyCt5eF5e3IELUZHTPhAqOGGBenZ+VujB8oBfcr6MVKYRCoRW0MQ6FlKFp0ekw5QEpeZ/s&#10;nY5p9VYarw8p3PUyz7Jr6XRHqaHVAz622Hyvd07B+4P5+qjrxdOqPm6dXVr2zytWanIx3t+BiDjG&#10;v2M44Sd0qBLThndkgugVpEfi70xent+A2Jx0BrIq5X/26gcAAP//AwBQSwECLQAUAAYACAAAACEA&#10;toM4kv4AAADhAQAAEwAAAAAAAAAAAAAAAAAAAAAAW0NvbnRlbnRfVHlwZXNdLnhtbFBLAQItABQA&#10;BgAIAAAAIQA4/SH/1gAAAJQBAAALAAAAAAAAAAAAAAAAAC8BAABfcmVscy8ucmVsc1BLAQItABQA&#10;BgAIAAAAIQAbzB3LkgIAAIUFAAAOAAAAAAAAAAAAAAAAAC4CAABkcnMvZTJvRG9jLnhtbFBLAQIt&#10;ABQABgAIAAAAIQBpt1HT2gAAAAMBAAAPAAAAAAAAAAAAAAAAAOwEAABkcnMvZG93bnJldi54bWxQ&#10;SwUGAAAAAAQABADzAAAA8wUAAAAA&#10;" fillcolor="red" stroked="f" strokeweight="2pt">
                      <w10:anchorlock/>
                    </v:oval>
                  </w:pict>
                </mc:Fallback>
              </mc:AlternateContent>
            </w:r>
          </w:p>
        </w:tc>
      </w:tr>
      <w:tr w:rsidR="002663D2" w:rsidRPr="00D151B8" w14:paraId="238A3BC4" w14:textId="77777777" w:rsidTr="00006C6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535D107F" w14:textId="77777777" w:rsidR="002663D2" w:rsidRPr="00D151B8" w:rsidRDefault="002663D2" w:rsidP="00006C6F">
            <w:pPr>
              <w:rPr>
                <w:rFonts w:asciiTheme="minorHAnsi" w:hAnsiTheme="minorHAnsi"/>
                <w:lang w:val="en-US"/>
              </w:rPr>
            </w:pPr>
            <w:proofErr w:type="spellStart"/>
            <w:r w:rsidRPr="00D151B8">
              <w:rPr>
                <w:rFonts w:asciiTheme="minorHAnsi" w:hAnsiTheme="minorHAnsi"/>
                <w:lang w:val="en-US"/>
              </w:rPr>
              <w:t>Kamiyama</w:t>
            </w:r>
            <w:proofErr w:type="spellEnd"/>
          </w:p>
        </w:tc>
        <w:tc>
          <w:tcPr>
            <w:tcW w:w="1564" w:type="dxa"/>
            <w:shd w:val="clear" w:color="auto" w:fill="auto"/>
          </w:tcPr>
          <w:p w14:paraId="344EBC04"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D650378" wp14:editId="274311F9">
                      <wp:extent cx="144000" cy="142875"/>
                      <wp:effectExtent l="0" t="0" r="8890" b="9525"/>
                      <wp:docPr id="312" name="Ovaal 31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09BEC48" id="Ovaal 31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81hVlwIAAIcFAAAOAAAAZHJzL2Uyb0RvYy54bWysVEtv2zAMvg/YfxB0X/1ounZBnSJol2FA&#10;0RRrh54VWYoNyKImKXGyXz9Kst1uLXYYdrFF8ePHh0heXh06RfbCuhZ0RYuTnBKhOdSt3lb0++Pq&#10;wwUlzjNdMwVaVPQoHL1avH932Zu5KKEBVQtLkES7eW8q2nhv5lnmeCM65k7ACI1KCbZjHkW7zWrL&#10;emTvVFbm+cesB1sbC1w4h7c3SUkXkV9Kwf1aSic8URXF2Hz82vjdhG+2uGTzrWWmafkQBvuHKDrW&#10;anQ6Ud0wz8jOtq+oupZbcCD9CYcuAylbLmIOmE2R/5HNQ8OMiLlgcZyZyuT+Hy2/299b0tYVPS1K&#10;SjTr8JHWe8YUCRdYnt64OaIezL0dJIfHkOtB2i78MQtyiCU9TiUVB084XhazWZ5j4Tmqill5cX4W&#10;OLNnY2Od/yKgI+FQUaFUa1xIms3Z/tb5hB5R4dqBautVq1QU7HZzrSzZM3zgVf65PI1vig5+gykd&#10;wBqCWWIMN1nILWUTT/6oRMAp/U1ILArGX8ZIYjuKyQ/jXGhfJFXDapHcn2Gmk/fQwMEiJhsJA7NE&#10;/xP3QDAiE8nInaIc8MFUxG6ejPO/BZaMJ4voGbSfjLtWg32LQGFWg+eEH4uUShOqtIH6iC1jIc2S&#10;M3zV4tPdMufvmcXhwdfGheDX+JEK+orCcKKkAfvzrfuAx55GLSU9DmNF3Y8ds4IS9VVjt38KbYTT&#10;G4XZ2XmJgn2p2bzU6F13DdgOBa4ew+Mx4L0aj9JC94R7Yxm8ooppjr4ryr0dhWuflgRuHi6WywjD&#10;iTXM3+oHwwN5qGroy8fDE7Nm6F+PjX8H4+C+6uGEDZYaljsPso0N/lzXod447bFxhs0U1slLOaKe&#10;9+fiF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LfNYVZ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564" w:type="dxa"/>
            <w:shd w:val="clear" w:color="auto" w:fill="auto"/>
          </w:tcPr>
          <w:p w14:paraId="4B8FC429"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3154F34" wp14:editId="738C5E3F">
                      <wp:extent cx="144000" cy="142875"/>
                      <wp:effectExtent l="0" t="0" r="8890" b="9525"/>
                      <wp:docPr id="31" name="Ovaal 3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3139E9E" id="Ovaal 3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78QlQIAAIUFAAAOAAAAZHJzL2Uyb0RvYy54bWysVE1v2zAMvQ/YfxB0X+2k6doFdYqgXYYB&#10;RVOsHXpWZCkWIIuapMTJfv0oyXa7tdhh2MUWRfLxQ4+8vDq0muyF8wpMRScnJSXCcKiV2Vb0++Pq&#10;wwUlPjBTMw1GVPQoPL1avH932dm5mEIDuhaOIIjx885WtAnBzovC80a0zJ+AFQaVElzLAopuW9SO&#10;dYje6mJalh+LDlxtHXDhPd7eZCVdJHwpBQ9rKb0IRFcUcwvp69J3E7/F4pLNt47ZRvE+DfYPWbRM&#10;GQw6Qt2wwMjOqVdQreIOPMhwwqEtQErFRaoBq5mUf1Tz0DArUi3YHG/HNvn/B8vv9veOqLqipxNK&#10;DGvxjdZ7xjRBGZvTWT9Hmwd773rJ4zFWepCujX+sgRxSQ49jQ8UhEI6Xk9msLLHtHFWT2fTi/Cxi&#10;Fs/O1vnwRUBL4qGiQmtlfSyZzdn+1odsPVjFaw9a1SuldRLcdnOtHdkzfN5V+Xl6ml4UA/xmpk00&#10;NhDdMmK8KWJtuZp0Ckctop0234TElmD+05RJIqMY4zDOhQmTrGpYLXL4M6x0jB7pGz1SsQkwIkuM&#10;P2L3AINlBhmwc5a9fXQVicujc/m3xLLz6JEigwmjc6sMuLcANFbVR872Q5Nya2KXNlAfkTAO8iR5&#10;y1cKn+6W+XDPHI4Ovjaug7DGj9TQVRT6EyUNuJ9v3Ud7ZDRqKelwFCvqf+yYE5Torwa5/inSCGc3&#10;CbOz8ykK7qVm81Jjdu01IB2QzphdOkb7oIejdNA+4dZYxqioYoZj7Iry4AbhOuQVgXuHi+UymeG8&#10;WhZuzYPlETx2NfLy8fDEnO35G5D4dzCM7SsOZ9voaWC5CyBVIvhzX/t+46wn4vR7KS6Tl3Kyet6e&#10;i18AAAD//wMAUEsDBBQABgAIAAAAIQCksIw82QAAAAMBAAAPAAAAZHJzL2Rvd25yZXYueG1sTI/N&#10;TsMwEITvSLyDtUjcqNMgAkrjVAiJn4oTLb1v420SxV5Httumb4/LBS47Ws1q5ttqOVkjjuRD71jB&#10;fJaBIG6c7rlV8L15vXsCESKyRuOYFJwpwLK+vqqw1O7EX3Rcx1akEA4lKuhiHEspQ9ORxTBzI3Hy&#10;9s5bjGn1rdQeTyncGplnWSEt9pwaOhzppaNmWB+sAj5vhvv3Pb19rPphmvvPwqy2hVK3N9PzAkSk&#10;Kf4dwwU/oUOdmHbuwDoIoyA9En9n8vL8EcTuog8g60r+Z69/AAAA//8DAFBLAQItABQABgAIAAAA&#10;IQC2gziS/gAAAOEBAAATAAAAAAAAAAAAAAAAAAAAAABbQ29udGVudF9UeXBlc10ueG1sUEsBAi0A&#10;FAAGAAgAAAAhADj9If/WAAAAlAEAAAsAAAAAAAAAAAAAAAAALwEAAF9yZWxzLy5yZWxzUEsBAi0A&#10;FAAGAAgAAAAhAB9bvxCVAgAAhQUAAA4AAAAAAAAAAAAAAAAALgIAAGRycy9lMm9Eb2MueG1sUEsB&#10;Ai0AFAAGAAgAAAAhAKSwjDzZAAAAAwEAAA8AAAAAAAAAAAAAAAAA7wQAAGRycy9kb3ducmV2Lnht&#10;bFBLBQYAAAAABAAEAPMAAAD1BQAAAAA=&#10;" fillcolor="#f0e230" stroked="f" strokeweight="2pt">
                      <w10:anchorlock/>
                    </v:oval>
                  </w:pict>
                </mc:Fallback>
              </mc:AlternateContent>
            </w:r>
          </w:p>
        </w:tc>
        <w:tc>
          <w:tcPr>
            <w:tcW w:w="1659" w:type="dxa"/>
            <w:shd w:val="clear" w:color="auto" w:fill="auto"/>
          </w:tcPr>
          <w:p w14:paraId="65654983"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B08875A" wp14:editId="413D7A43">
                      <wp:extent cx="144000" cy="142875"/>
                      <wp:effectExtent l="0" t="0" r="8890" b="9525"/>
                      <wp:docPr id="313" name="Ovaal 31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50DE6EB" id="Ovaal 31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qselwIAAIcFAAAOAAAAZHJzL2Uyb0RvYy54bWysVE1v2zAMvQ/YfxB0X+2k6doFdYqgXYYB&#10;RVOsHXpWZCkWIIuapMTJfv0oyXa7tdhh2MUWxcfHD5G8vDq0muyF8wpMRScnJSXCcKiV2Vb0++Pq&#10;wwUlPjBTMw1GVPQoPL1avH932dm5mEIDuhaOIInx885WtAnBzovC80a0zJ+AFQaVElzLAopuW9SO&#10;dcje6mJalh+LDlxtHXDhPd7eZCVdJH4pBQ9rKb0IRFcUYwvp69J3E7/F4pLNt47ZRvE+DPYPUbRM&#10;GXQ6Ut2wwMjOqVdUreIOPMhwwqEtQErFRcoBs5mUf2Tz0DArUi5YHG/HMvn/R8vv9veOqLqip5NT&#10;Sgxr8ZHWe8Y0iRdYns76OaIe7L3rJY/HmOtBujb+MQtySCU9jiUVh0A4Xk5ms7LEwnNUTWbTi/Oz&#10;yFk8G1vnwxcBLYmHigqtlfUxaTZn+1sfMnpAxWsPWtUrpXUS3HZzrR3ZM3zgVfl5epreFB38BtMm&#10;gg1Es8wYb4qYW84mncJRi4jT5puQWBSMf5oiSe0oRj+Mc2HCJKsaVovs/gwzHb3HBo4WKdlEGJkl&#10;+h+5e4IBmUkG7hxlj4+mInXzaFz+LbBsPFokz2DCaNwqA+4tAo1Z9Z4zfihSLk2s0gbqI7aMgzxL&#10;3vKVwqe7ZT7cM4fDg6+NCyGs8SM1dBWF/kRJA+7nW/cRjz2NWko6HMaK+h875gQl+qvBbv8U2win&#10;Nwmzs/MpCu6lZvNSY3btNWA7THD1WJ6OER/0cJQO2ifcG8voFVXMcPRdUR7cIFyHvCRw83CxXCYY&#10;Tqxl4dY8WB7JY1VjXz4enpizff8GbPw7GAb3VQ9nbLQ0sNwFkCo1+HNd+3rjtKfG6TdTXCcv5YR6&#10;3p+LX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MMqrHp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481" w:type="dxa"/>
            <w:shd w:val="clear" w:color="auto" w:fill="auto"/>
          </w:tcPr>
          <w:p w14:paraId="79C200A7"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E882BD6" wp14:editId="7906A63A">
                      <wp:extent cx="144000" cy="142875"/>
                      <wp:effectExtent l="0" t="0" r="8890" b="9525"/>
                      <wp:docPr id="370" name="Ovaal 37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FF51FAE" id="Ovaal 37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mDS6mAIAAKoFAAAOAAAAZHJzL2Uyb0RvYy54bWysVN1v0zAQf0fif7D8zpKWjo1q6VRtGkIa&#10;bGJDe3Ydu7Fk+4ztNi1/PWc7zTY2gYR4ce7zdx+5u7PzndFkK3xQYBs6OaopEZZDq+y6od/vr96d&#10;UhIisy3TYEVD9yLQ88XbN2e9m4spdKBb4QmC2DDvXUO7GN28qgLvhGHhCJywqJTgDYvI+nXVetYj&#10;utHVtK4/VD341nngIgSUXhYlXWR8KQWPN1IGEYluKOYW8+vzu0pvtThj87VnrlN8SIP9QxaGKYtB&#10;R6hLFhnZePUCyijuIYCMRxxMBVIqLnINWM2k/q2au445kWvB5gQ3tin8P1j+dXvriWob+v4E+2OZ&#10;wZ90s2VMkyTA9vQuzNHqzt36gQtIplp30pv0xSrILrd0P7ZU7CLhKJzMZnWNwBxVk9n09OQ4YVaP&#10;zs6H+EmAIYloqNBauZCKZnO2vQ6xWB+skjiAVu2V0jozaVDEhfZky/AXr9aT7Ko35gu0RXaMCeRK&#10;MGqeq2Sec3iGpG3Cs5CQS9AkqVL5peBMxb0WyU7bb0Ji37DEaY44IpegjHNhY0kmdKwVf8slAyZk&#10;ifFH7AHgeZEH7JLlYJ9cRR740bn+U2LFefTIkcHG0dkoC/41AI1VDZGL/aFJpTWpSyto9zhVHsq6&#10;BcevFP7daxbiLfO4XzgQeDPiDT5SQ99QGChKOvA/X5Mnexx71FLS4742NPzYMC8o0Z8tLsTHNGm4&#10;4JmZHZ9MkfFPNaunGrsxF4DzMsHr5Hgmk33UB1J6MA94WpYpKqqY5Ri7oTz6A3MRyx3B48TFcpnN&#10;cKkdi9f2zvEEnrqaRvd+98C8G0Y84m58hcNuvxjzYps8LSw3EaTKO/DY16HfeBDyEA/HK12cp3y2&#10;ejyxi18A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H2YNLq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64" w:type="dxa"/>
            <w:shd w:val="clear" w:color="auto" w:fill="auto"/>
          </w:tcPr>
          <w:p w14:paraId="229FED3F"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F23F815" wp14:editId="71F0FE97">
                      <wp:extent cx="144000" cy="142875"/>
                      <wp:effectExtent l="0" t="0" r="8890" b="9525"/>
                      <wp:docPr id="315" name="Ovaal 31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FD7F6C3" id="Ovaal 31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XQXmQIAAKoFAAAOAAAAZHJzL2Uyb0RvYy54bWysVN1P2zAQf5+0/8Hy+0jSlcEqUlSBmCYx&#10;ioCJZ9exG0u2z7Pdpt1fv7OTBhhok6a9OPf5u4/c3dn5zmiyFT4osDWtjkpKhOXQKLuu6feHqw+n&#10;lITIbMM0WFHTvQj0fP7+3VnnZmICLehGeIIgNsw6V9M2RjcrisBbYVg4AicsKiV4wyKyfl00nnWI&#10;bnQxKctPRQe+cR64CAGll72SzjO+lILHpZRBRKJrirnF/Pr8rtJbzM/YbO2ZaxUf0mD/kIVhymLQ&#10;EeqSRUY2Xr2CMop7CCDjEQdTgJSKi1wDVlOVv1Vz3zInci3YnODGNoX/B8tvtreeqKamH6tjSiwz&#10;+JOWW8Y0SQJsT+fCDK3u3a0fuIBkqnUnvUlfrILsckv3Y0vFLhKOwmo6LUtsPEdVNZ2cnmTM4snZ&#10;+RC/CDAkETUVWisXUtFsxrbXIWJMtD5YJXEArZorpXVm0qCIC+3JluEvXq2r7Ko35hs0vewYE8g/&#10;GnHyXCXzjPoCSduEZyEh90GTpEjl9wVnKu61SHba3gmJfcMSJzniiNwHZZwLG/tkQssa8bdcMmBC&#10;lhh/xB4AXhZ5wO6zHOyTq8gDPzqXf0qsdx49cmSwcXQ2yoJ/C0BjVUPk3v7QpL41qUsraPY4VR76&#10;dQuOXyn8u9csxFvmcb9wIPBmxCU+UkNXUxgoSlrwP9+SJ3sce9RS0uG+1jT82DAvKNFfLS7E5zRp&#10;uOCZmR6fTJDxzzWr5xq7MReA81LhdXI8k8k+6gMpPZhHPC2LFBVVzHKMXVMe/YG5iP0dwePExWKR&#10;zXCpHYvX9t7xBJ66mkb3YffIvBtGPOJu3MBht1+NeW+bPC0sNhGkyjvw1Neh33gQ8hAPxytdnOd8&#10;tno6sfNfAA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BRNXQX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659" w:type="dxa"/>
            <w:shd w:val="clear" w:color="auto" w:fill="auto"/>
          </w:tcPr>
          <w:p w14:paraId="6C5D56FC"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563D334" wp14:editId="21AA3E8B">
                      <wp:extent cx="144000" cy="142875"/>
                      <wp:effectExtent l="0" t="0" r="8890" b="9525"/>
                      <wp:docPr id="318" name="Ovaal 31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4352F20" id="Ovaal 31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7TwlwIAAIcFAAAOAAAAZHJzL2Uyb0RvYy54bWysVE1v2zAMvQ/YfxB0X22n6doFdYqgXYYB&#10;RVOsHXpWZCkRIIuapMTJfv0oyXa7tdhh2MUWxcfHD5G8vDq0muyF8wpMTauTkhJhODTKbGr6/XH5&#10;4YISH5hpmAYjanoUnl7N37+77OxMTGALuhGOIInxs87WdBuCnRWF51vRMn8CVhhUSnAtCyi6TdE4&#10;1iF7q4tJWX4sOnCNdcCF93h7k5V0nvilFDyspPQiEF1TjC2kr0vfdfwW80s22zhmt4r3YbB/iKJl&#10;yqDTkeqGBUZ2Tr2iahV34EGGEw5tAVIqLlIOmE1V/pHNw5ZZkXLB4ng7lsn/P1p+t793RDU1Pa3w&#10;qQxr8ZFWe8Y0iRdYns76GaIe7L3rJY/HmOtBujb+MQtySCU9jiUVh0A4XlbTaVli4Tmqqunk4vws&#10;chbPxtb58EVAS+KhpkJrZX1Mms3Y/taHjB5Q8dqDVs1SaZ0Et1lfa0f2DB94WX6enKY3RQe/wbSJ&#10;YAPRLDPGmyLmlrNJp3DUIuK0+SYkFgXjn6RIUjuK0Q/jXJhQZdWWNSK7P8NMR++xgaNFSjYRRmaJ&#10;/kfunmBAZpKBO0fZ46OpSN08Gpd/CywbjxbJM5gwGrfKgHuLQGNWveeMH4qUSxOrtIbmiC3jIM+S&#10;t3yp8OlumQ/3zOHw4GvjQggr/EgNXU2hP1GyBffzrfuIx55GLSUdDmNN/Y8dc4IS/dVgt3+KbYTT&#10;m4Tp2fkEBfdSs36pMbv2GrAdKlw9lqdjxAc9HKWD9gn3xiJ6RRUzHH3XlAc3CNchLwncPFwsFgmG&#10;E2tZuDUPlkfyWNXYl4+HJ+Zs378BG/8OhsF91cMZGy0NLHYBpEoN/lzXvt447alx+s0U18lLOaGe&#10;9+f8F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PEO08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213" w:type="dxa"/>
            <w:shd w:val="clear" w:color="auto" w:fill="auto"/>
          </w:tcPr>
          <w:p w14:paraId="53DEFE3A"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B2E2D5F" wp14:editId="558F44F1">
                      <wp:extent cx="144000" cy="142875"/>
                      <wp:effectExtent l="0" t="0" r="8890" b="9525"/>
                      <wp:docPr id="316" name="Ovaal 31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27ED541" id="Ovaal 31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eWhlwIAAIcFAAAOAAAAZHJzL2Uyb0RvYy54bWysVEtv2zAMvg/YfxB0X+2k6WNBnSJol2FA&#10;0RZth54VWYoFyKImKXGyXz9Kst1uLXYYdrFF8ePHh0heXO5bTXbCeQWmopOjkhJhONTKbCr6/Wn1&#10;6ZwSH5ipmQYjKnoQnl4uPn646OxcTKEBXQtHkMT4eWcr2oRg50XheSNa5o/ACoNKCa5lAUW3KWrH&#10;OmRvdTEty9OiA1dbB1x4j7fXWUkXiV9KwcOdlF4EoiuKsYX0dem7jt9iccHmG8dso3gfBvuHKFqm&#10;DDodqa5ZYGTr1BuqVnEHHmQ44tAWIKXiIuWA2UzKP7J5bJgVKRcsjrdjmfz/o+W3u3tHVF3R48kp&#10;JYa1+Eh3O8Y0iRdYns76OaIe7b3rJY/HmOteujb+MQuyTyU9jCUV+0A4Xk5ms7LEwnNUTWbT87OT&#10;yFm8GFvnw1cBLYmHigqtlfUxaTZnuxsfMnpAxWsPWtUrpXUS3GZ9pR3ZMXzgVfllepzeFB38BtMm&#10;gg1Es8wYb4qYW84mncJBi4jT5kFILArGP02RpHYUox/GuTBhklUNq0V2f4KZjt5jA0eLlGwijMwS&#10;/Y/cPcGAzCQDd46yx0dTkbp5NC7/Flg2Hi2SZzBhNG6VAfcegcases8ZPxQplyZWaQ31AVvGQZ4l&#10;b/lK4dPdMB/umcPhwdfGhRDu8CM1dBWF/kRJA+7ne/cRjz2NWko6HMaK+h9b5gQl+pvBbv8c2win&#10;Nwmzk7MpCu61Zv1aY7btFWA7THD1WJ6OER/0cJQO2mfcG8voFVXMcPRdUR7cIFyFvCRw83CxXCYY&#10;Tqxl4cY8Wh7JY1VjXz7tn5mzff8GbPxbGAb3TQ9nbLQ0sNwGkCo1+Etd+3rjtKfG6TdTXCev5YR6&#10;2Z+LX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GBHloZ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152" w:type="dxa"/>
            <w:shd w:val="clear" w:color="auto" w:fill="auto"/>
          </w:tcPr>
          <w:p w14:paraId="2CCBDA80"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454AA90" wp14:editId="6F204E6C">
                      <wp:extent cx="144000" cy="142875"/>
                      <wp:effectExtent l="0" t="0" r="8890" b="9525"/>
                      <wp:docPr id="380" name="Ovaal 38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00DE39E" id="Ovaal 38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7X0NlgIAAIcFAAAOAAAAZHJzL2Uyb0RvYy54bWysVE1v2zAMvQ/YfxB0X+2k6doFdYqgXYYB&#10;RVOsHXpWZCkWIIuapMTJfv0oyXa7tdhh2EUWRfLxw4+8vDq0muyF8wpMRScnJSXCcKiV2Vb0++Pq&#10;wwUlPjBTMw1GVPQoPL1avH932dm5mEIDuhaOIIjx885WtAnBzovC80a0zJ+AFQaVElzLAopuW9SO&#10;dYje6mJalh+LDlxtHXDhPb7eZCVdJHwpBQ9rKb0IRFcUcwvpdOncxLNYXLL51jHbKN6nwf4hi5Yp&#10;g0FHqBsWGNk59QqqVdyBBxlOOLQFSKm4SDVgNZPyj2oeGmZFqgWb4+3YJv//YPnd/t4RVVf09AL7&#10;Y1iLP2m9Z0yT+IDt6ayfo9WDvXe95PEaaz1I18YvVkEOqaXHsaXiEAjHx8lsVpYIzFE1mU0vzs8i&#10;ZvHsbJ0PXwS0JF4qKrRW1sei2Zztb33I1oNVfPagVb1SWifBbTfX2pE9wx+8Kj9PT1PSGOA3M22i&#10;sYHolhHjSxFry9WkWzhqEe20+SYkNgXzn6ZMEh3FGIdxLkyYZFXDapHDn2GlY/RI4OiRik2AEVli&#10;/BG7BxgsM8iAnbPs7aOrSGwencu/JZadR48UGUwYnVtlwL0FoLGqPnK2H5qUWxO7tIH6iJRxkGfJ&#10;W75S+OtumQ/3zOHw4N/GhRDWeEgNXUWhv1HSgPv51nu0R06jlpIOh7Gi/seOOUGJ/mqQ7Z8ijXB6&#10;kzA7O5+i4F5qNi81ZtdeA9JhgqvH8nSN9kEPV+mgfcK9sYxRUcUMx9gV5cENwnXISwI3DxfLZTLD&#10;ibUs3JoHyyN47Grk5ePhiTnb8zcg8e9gGNxXHM620dPAchdAqkTw5772/cZpT8TpN1NcJy/lZPW8&#10;Pxe/AA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B17X0N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r>
      <w:tr w:rsidR="002663D2" w:rsidRPr="00D151B8" w14:paraId="73F9EE72" w14:textId="77777777" w:rsidTr="00006C6F">
        <w:trPr>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09238AD3" w14:textId="77777777" w:rsidR="002663D2" w:rsidRPr="00D151B8" w:rsidRDefault="002663D2" w:rsidP="00006C6F">
            <w:pPr>
              <w:rPr>
                <w:rFonts w:asciiTheme="minorHAnsi" w:hAnsiTheme="minorHAnsi"/>
                <w:lang w:val="en-US"/>
              </w:rPr>
            </w:pPr>
            <w:proofErr w:type="spellStart"/>
            <w:r w:rsidRPr="00D151B8">
              <w:rPr>
                <w:rFonts w:asciiTheme="minorHAnsi" w:hAnsiTheme="minorHAnsi"/>
                <w:lang w:val="en-US"/>
              </w:rPr>
              <w:t>Keijzer</w:t>
            </w:r>
            <w:proofErr w:type="spellEnd"/>
          </w:p>
        </w:tc>
        <w:tc>
          <w:tcPr>
            <w:tcW w:w="1564" w:type="dxa"/>
            <w:shd w:val="clear" w:color="auto" w:fill="auto"/>
          </w:tcPr>
          <w:p w14:paraId="3391721B"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56D65AB" wp14:editId="10E22246">
                      <wp:extent cx="144000" cy="142875"/>
                      <wp:effectExtent l="0" t="0" r="8890" b="9525"/>
                      <wp:docPr id="322" name="Ovaal 32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254222D" id="Ovaal 32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SUylAIAAIcFAAAOAAAAZHJzL2Uyb0RvYy54bWysVE1v2zAMvQ/YfxB0X+146doFdYqgRYYB&#10;RRusHXpWZCkWIIuapMTJfv0oyXGztdhh2MUWxcfHD5G8ut53muyE8wpMTSdnJSXCcGiU2dT0+9Py&#10;wyUlPjDTMA1G1PQgPL2ev3931duZqKAF3QhHkMT4WW9r2oZgZ0XheSs65s/ACoNKCa5jAUW3KRrH&#10;emTvdFGV5aeiB9dYB1x4j7e3WUnniV9KwcODlF4EomuKsYX0dem7jt9ifsVmG8dsq/gQBvuHKDqm&#10;DDodqW5ZYGTr1CuqTnEHHmQ449AVIKXiIuWA2UzKP7J5bJkVKRcsjrdjmfz/o+X3u5Ujqqnpx6qi&#10;xLAOH+lhx5gm8QLL01s/Q9SjXblB8niMue6l6+IfsyD7VNLDWFKxD4Tj5WQ6LUssPEfVZFpdXpxH&#10;zuLF2DofvgjoSDzUVGitrI9Jsxnb3fmQ0UdUvPagVbNUWifBbdY32pEdwwdeLtFXelN08BtMmwg2&#10;EM0yY7wpYm45m3QKBy0iTptvQmJRMP4qRZLaUYx+GOfChElWtawR2f35qffYwNEiJZsII7NE/yP3&#10;QHBEZpIjd45ywEdTkbp5NC7/Flg2Hi2SZzBhNO6UAfcWgcasBs8ZfyxSLk2s0hqaA7aMgzxL3vKl&#10;wqe7Yz6smMPhwdfGhRAe8CM19DWF4URJC+7nW/cRjz2NWkp6HMaa+h9b5gQl+qvBbv8c2winNwnT&#10;84sKBXeqWZ9qzLa7AWyHCa4ey9Mx4oM+HqWD7hn3xiJ6RRUzHH3XlAd3FG5CXhK4ebhYLBIMJ9ay&#10;cGceLY/ksaqxL5/2z8zZoX8DNv49HAf3VQ9nbLQ0sNgGkCo1+Etdh3rjtKfGGTZTXCenckK97M/5&#10;LwAAAP//AwBQSwMEFAAGAAgAAAAhAGm3UdPaAAAAAwEAAA8AAABkcnMvZG93bnJldi54bWxMj0FL&#10;w0AQhe+C/2EZoTe7MVCVmE1RoRQqAa2CHrfZcRPNzqS72zb992696GUewxve+6acj64Xe/ShY1Jw&#10;Nc1AIDVsOrIK3l4Xl7cgQtRkdM+ECo4YYF6dn5W6MHygF9yvoxUphEKhFbQxDoWUoWnR6TDlASl5&#10;n+ydjmn1VhqvDync9TLPsmvpdEepodUDPrbYfK93TsH7g/n6qOvF06o+bp1dWvbPK1ZqcjHe34GI&#10;OMa/YzjhJ3SoEtOGd2SC6BWkR+LvTF6e34DYnHQGsirlf/bqBwAA//8DAFBLAQItABQABgAIAAAA&#10;IQC2gziS/gAAAOEBAAATAAAAAAAAAAAAAAAAAAAAAABbQ29udGVudF9UeXBlc10ueG1sUEsBAi0A&#10;FAAGAAgAAAAhADj9If/WAAAAlAEAAAsAAAAAAAAAAAAAAAAALwEAAF9yZWxzLy5yZWxzUEsBAi0A&#10;FAAGAAgAAAAhAHxlJTKUAgAAhwUAAA4AAAAAAAAAAAAAAAAALgIAAGRycy9lMm9Eb2MueG1sUEsB&#10;Ai0AFAAGAAgAAAAhAGm3UdPaAAAAAwEAAA8AAAAAAAAAAAAAAAAA7gQAAGRycy9kb3ducmV2Lnht&#10;bFBLBQYAAAAABAAEAPMAAAD1BQAAAAA=&#10;" fillcolor="red" stroked="f" strokeweight="2pt">
                      <w10:anchorlock/>
                    </v:oval>
                  </w:pict>
                </mc:Fallback>
              </mc:AlternateContent>
            </w:r>
          </w:p>
        </w:tc>
        <w:tc>
          <w:tcPr>
            <w:tcW w:w="1564" w:type="dxa"/>
            <w:shd w:val="clear" w:color="auto" w:fill="auto"/>
          </w:tcPr>
          <w:p w14:paraId="6DD34B26"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E49800A" wp14:editId="74C1EAB4">
                      <wp:extent cx="144000" cy="142875"/>
                      <wp:effectExtent l="0" t="0" r="8890" b="9525"/>
                      <wp:docPr id="328" name="Ovaal 32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E59FABA" id="Ovaal 32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1cmXlAIAAIcFAAAOAAAAZHJzL2Uyb0RvYy54bWysVE1v2zAMvQ/YfxB0X+1k6doFdYqgRYYB&#10;RRusHXpWZCkWIIuapMTJfv0oyXaztdhh2MUWxcfHD5G8uj60muyF8wpMRSdnJSXCcKiV2Vb0+9Pq&#10;wyUlPjBTMw1GVPQoPL1evH931dm5mEIDuhaOIInx885WtAnBzovC80a0zJ+BFQaVElzLAopuW9SO&#10;dcje6mJalp+KDlxtHXDhPd7eZiVdJH4pBQ8PUnoRiK4oxhbS16XvJn6LxRWbbx2zjeJ9GOwfomiZ&#10;Muh0pLplgZGdU6+oWsUdeJDhjENbgJSKi5QDZjMp/8jmsWFWpFywON6OZfL/j5bf79eOqLqiH6f4&#10;VIa1+EgPe8Y0iRdYns76OaIe7dr1ksdjzPUgXRv/mAU5pJIex5KKQyAcLyezWVli4TmqJrPp5cV5&#10;5CxejK3z4YuAlsRDRYXWyvqYNJuz/Z0PGT2g4rUHreqV0joJbru50Y7sGT7waoW+0puig99g2kSw&#10;gWiWGeNNEXPL2aRTOGoRcdp8ExKLgvFPUySpHcXoh3EuTJhkVcNqkd2fn3qPDRwtUrKJMDJL9D9y&#10;9wQDMpMM3DnKHh9NRerm0bj8W2DZeLRInsGE0bhVBtxbBBqz6j1n/FCkXJpYpQ3UR2wZB3mWvOUr&#10;hU93x3xYM4fDg6+NCyE84Edq6CoK/YmSBtzPt+4jHnsatZR0OIwV9T92zAlK9FeD3f45thFObxJm&#10;5xdTFNypZnOqMbv2BrAdJrh6LE/HiA96OEoH7TPujWX0iipmOPquKA9uEG5CXhK4ebhYLhMMJ9ay&#10;cGceLY/ksaqxL58Oz8zZvn8DNv49DIP7qoczNloaWO4CSJUa/KWufb1x2lPj9JsprpNTOaFe9ufi&#10;FwAAAP//AwBQSwMEFAAGAAgAAAAhAGm3UdPaAAAAAwEAAA8AAABkcnMvZG93bnJldi54bWxMj0FL&#10;w0AQhe+C/2EZoTe7MVCVmE1RoRQqAa2CHrfZcRPNzqS72zb992696GUewxve+6acj64Xe/ShY1Jw&#10;Nc1AIDVsOrIK3l4Xl7cgQtRkdM+ECo4YYF6dn5W6MHygF9yvoxUphEKhFbQxDoWUoWnR6TDlASl5&#10;n+ydjmn1VhqvDync9TLPsmvpdEepodUDPrbYfK93TsH7g/n6qOvF06o+bp1dWvbPK1ZqcjHe34GI&#10;OMa/YzjhJ3SoEtOGd2SC6BWkR+LvTF6e34DYnHQGsirlf/bqBwAA//8DAFBLAQItABQABgAIAAAA&#10;IQC2gziS/gAAAOEBAAATAAAAAAAAAAAAAAAAAAAAAABbQ29udGVudF9UeXBlc10ueG1sUEsBAi0A&#10;FAAGAAgAAAAhADj9If/WAAAAlAEAAAsAAAAAAAAAAAAAAAAALwEAAF9yZWxzLy5yZWxzUEsBAi0A&#10;FAAGAAgAAAAhAG3VyZeUAgAAhwUAAA4AAAAAAAAAAAAAAAAALgIAAGRycy9lMm9Eb2MueG1sUEsB&#10;Ai0AFAAGAAgAAAAhAGm3UdPaAAAAAwEAAA8AAAAAAAAAAAAAAAAA7gQAAGRycy9kb3ducmV2Lnht&#10;bFBLBQYAAAAABAAEAPMAAAD1BQAAAAA=&#10;" fillcolor="red" stroked="f" strokeweight="2pt">
                      <w10:anchorlock/>
                    </v:oval>
                  </w:pict>
                </mc:Fallback>
              </mc:AlternateContent>
            </w:r>
          </w:p>
        </w:tc>
        <w:tc>
          <w:tcPr>
            <w:tcW w:w="1659" w:type="dxa"/>
            <w:shd w:val="clear" w:color="auto" w:fill="auto"/>
          </w:tcPr>
          <w:p w14:paraId="5DF6ECBC"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E55EAE2" wp14:editId="5120C4BB">
                      <wp:extent cx="144000" cy="142875"/>
                      <wp:effectExtent l="0" t="0" r="8890" b="9525"/>
                      <wp:docPr id="327" name="Ovaal 32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6A9BC5B" id="Ovaal 32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MBPlwIAAIcFAAAOAAAAZHJzL2Uyb0RvYy54bWysVE1v2zAMvQ/YfxB0X+246doFdYqgXYYB&#10;RVOsHXpWZCkRIIuapMTJfv0oyXa7tdhh2MUWxcfHD5G8vDq0muyF8wpMTScnJSXCcGiU2dT0++Py&#10;wwUlPjDTMA1G1PQoPL2av3932dmZqGALuhGOIInxs87WdBuCnRWF51vRMn8CVhhUSnAtCyi6TdE4&#10;1iF7q4uqLD8WHbjGOuDCe7y9yUo6T/xSCh5WUnoRiK4pxhbS16XvOn6L+SWbbRyzW8X7MNg/RNEy&#10;ZdDpSHXDAiM7p15RtYo78CDDCYe2ACkVFykHzGZS/pHNw5ZZkXLB4ng7lsn/P1p+t793RDU1Pa3O&#10;KTGsxUda7RnTJF5geTrrZ4h6sPeulzweY64H6dr4xyzIIZX0OJZUHALheDmZTssSC89RNZlWF+dn&#10;kbN4NrbOhy8CWhIPNRVaK+tj0mzG9rc+ZPSAitcetGqWSuskuM36WjuyZ/jAy/JzdZreFB38BtMm&#10;gg1Es8wYb4qYW84mncJRi4jT5puQWBSMv0qRpHYUox/GuTBhklVb1ojs/gwzHb3HBo4WKdlEGJkl&#10;+h+5e4IBmUkG7hxlj4+mInXzaFz+LbBsPFokz2DCaNwqA+4tAo1Z9Z4zfihSLk2s0hqaI7aMgzxL&#10;3vKlwqe7ZT7cM4fDg6+NCyGs8CM1dDWF/kTJFtzPt+4jHnsatZR0OIw19T92zAlK9FeD3f4pthFO&#10;bxKmZ+cVCu6lZv1SY3btNWA7THD1WJ6OER/0cJQO2ifcG4voFVXMcPRdUx7cIFyHvCRw83CxWCQY&#10;Tqxl4dY8WB7JY1VjXz4enpizff8GbPw7GAb3VQ9nbLQ0sNgFkCo1+HNd+3rjtKfG6TdTXCcv5YR6&#10;3p/zX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JYjAT5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481" w:type="dxa"/>
            <w:shd w:val="clear" w:color="auto" w:fill="auto"/>
          </w:tcPr>
          <w:p w14:paraId="64E4D2EB"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1281199" wp14:editId="2938085B">
                      <wp:extent cx="144000" cy="142875"/>
                      <wp:effectExtent l="0" t="0" r="8890" b="9525"/>
                      <wp:docPr id="326" name="Ovaal 32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1906782" id="Ovaal 32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MtkfmAIAAKoFAAAOAAAAZHJzL2Uyb0RvYy54bWysVFlrGzEQfi/0Pwi9N7t2naMm62ASUgpp&#10;HJqUPMtaySuQNKokX/31HUnrTdKEFkpftHN+c+zMnF/sjCYb4YMC29DRUU2JsBxaZVcN/f5w/eGM&#10;khCZbZkGKxq6F4FezN6/O9+6qRhDB7oVniCIDdOta2gXo5tWVeCdMCwcgRMWlRK8YRFZv6paz7aI&#10;bnQ1ruuTagu+dR64CAGlV0VJZxlfSsHjQsogItENxdxifn1+l+mtZudsuvLMdYr3abB/yMIwZTHo&#10;AHXFIiNrr15BGcU9BJDxiIOpQErFRa4BqxnVv1Vz3zEnci3YnOCGNoX/B8tvN3eeqLahH8cnlFhm&#10;8CctNoxpkgTYnq0LU7S6d3e+5wKSqdad9CZ9sQqyyy3dDy0Vu0g4CkeTSV1j4zmqRpPx2elxwqye&#10;nJ0P8bMAQxLRUKG1ciEVzaZscxNisT5YJXEArdprpXVm0qCIS+3JhuEvXq5G2VWvzVdoi+wYE8g/&#10;GqPmuUrmOYcXSNomPAsJuQRNkiqVXwrOVNxrkey0/SYk9g1LHOeIA3IJyjgXNpZkQsda8bdcMmBC&#10;lhh/wO4BXhZ5wC5Z9vbJVeSBH5zrPyVWnAePHBlsHJyNsuDfAtBYVR+52B+aVFqTurSEdo9T5aGs&#10;W3D8WuHfvWEh3jGP+4UDgTcjLvCRGrYNhZ6ipAP/8y15ssexRy0lW9zXhoYfa+YFJfqLxYX4lCYN&#10;Fzwzk+PTMTL+uWb5XGPX5hJwXkZ4nRzPZLKP+kBKD+YRT8s8RUUVsxxjN5RHf2AuY7kjeJy4mM+z&#10;GS61Y/HG3juewFNX0+g+7B6Zd/2IR9yNWzjs9qsxL7bJ08J8HUGqvANPfe37jQchD3F/vNLFec5n&#10;q6cTO/sF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Dky2R+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64" w:type="dxa"/>
            <w:shd w:val="clear" w:color="auto" w:fill="auto"/>
          </w:tcPr>
          <w:p w14:paraId="397C6D6B"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5A54294" wp14:editId="0FF81876">
                      <wp:extent cx="144000" cy="142875"/>
                      <wp:effectExtent l="0" t="0" r="8890" b="9525"/>
                      <wp:docPr id="329" name="Ovaal 32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60C559E" id="Ovaal 32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O/lgIAAIcFAAAOAAAAZHJzL2Uyb0RvYy54bWysVE1v2zAMvQ/YfxB0X+1kydoGdYqsRYcB&#10;RVOsHXpWZCkWIIuapMTJfv0oyXa7tdhh2MUWxcfHD5G8uDy0muyF8wpMRScnJSXCcKiV2Vb0++PN&#10;hzNKfGCmZhqMqOhReHq5fP/uorMLMYUGdC0cQRLjF52taBOCXRSF541omT8BKwwqJbiWBRTdtqgd&#10;65C91cW0LD8VHbjaOuDCe7y9zkq6TPxSCh7WUnoRiK4oxhbS16XvJn6L5QVbbB2zjeJ9GOwfomiZ&#10;Muh0pLpmgZGdU6+oWsUdeJDhhENbgJSKi5QDZjMp/8jmoWFWpFywON6OZfL/j5bf7e8dUXVFP07P&#10;KTGsxUda7xnTJF5geTrrF4h6sPeulzweY64H6dr4xyzIIZX0OJZUHALheDmZzcoSC89RNZlNz07n&#10;kbN4NrbOhy8CWhIPFRVaK+tj0mzB9rc+ZPSAitcetKpvlNZJcNvNlXZkz+IDl5/LeXpTdPAbTJsI&#10;NhDNMmO8KWJuOZt0CkctIk6bb0JiUTD+aYoktaMY/TDOhQmTrGpYLbL7OWY6eo8NHC1SsokwMkv0&#10;P3L3BAMykwzcOcoeH01F6ubRuPxbYNl4tEiewYTRuFUG3FsEGrPqPWf8UKRcmlilDdRHbBkHeZa8&#10;5TcKn+6W+XDPHA4PvjYuhLDGj9TQVRT6EyUNuJ9v3Uc89jRqKelwGCvqf+yYE5Torwa7/Ty2EU5v&#10;Embz0ykK7qVm81Jjdu0VYDtMcPVYno4RH/RwlA7aJ9wbq+gVVcxw9F1RHtwgXIW8JHDzcLFaJRhO&#10;rGXh1jxYHsljVWNfPh6emLN9/wZs/DsYBvdVD2dstDSw2gWQKjX4c137euO0p8bpN1NcJy/lhHre&#10;n8tf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PhmTv5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659" w:type="dxa"/>
            <w:shd w:val="clear" w:color="auto" w:fill="auto"/>
          </w:tcPr>
          <w:p w14:paraId="757E78DC"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BCF2189" wp14:editId="1446673A">
                      <wp:extent cx="144000" cy="142875"/>
                      <wp:effectExtent l="0" t="0" r="8890" b="9525"/>
                      <wp:docPr id="330" name="Ovaal 33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2CF8A11" id="Ovaal 33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iUElwIAAIcFAAAOAAAAZHJzL2Uyb0RvYy54bWysVE1v2zAMvQ/YfxB0X+2k6doFdYqgXYYB&#10;RVOsHXpWZCkWIIuapMTJfv0oyXa7tdhh2EUWRfLxw4+8vDq0muyF8wpMRScnJSXCcKiV2Vb0++Pq&#10;wwUlPjBTMw1GVPQoPL1avH932dm5mEIDuhaOIIjx885WtAnBzovC80a0zJ+AFQaVElzLAopuW9SO&#10;dYje6mJalh+LDlxtHXDhPb7eZCVdJHwpBQ9rKb0IRFcUcwvpdOncxLNYXLL51jHbKN6nwf4hi5Yp&#10;g0FHqBsWGNk59QqqVdyBBxlOOLQFSKm4SDVgNZPyj2oeGmZFqgWb4+3YJv//YPnd/t4RVVf09BT7&#10;Y1iLP2m9Z0yT+IDt6ayfo9WDvXe95PEaaz1I18YvVkEOqaXHsaXiEAjHx8lsVpYIzFE1mU0vzs8i&#10;ZvHsbJ0PXwS0JF4qKrRW1sei2Zztb33I1oNVfPagVb1SWifBbTfX2pE9wx+8Kj9Pc9IY4DczbaKx&#10;geiWEeNLEWvL1aRbOGoR7bT5JiQ2BfOfpkwSHcUYh3EuTJhkVcNqkcOfYaWpZTF6JHD0SMUmwIgs&#10;Mf6I3QMMlhlkwM5Z9vbRVSQ2j87l3xLLzqNHigwmjM6tMuDeAtBYVR852w9Nyq2JXdpAfUTKOMiz&#10;5C1fKfx1t8yHe+ZwePBv40IIazykhq6i0N8oacD9fOs92iOnUUtJh8NYUf9jx5ygRH81yPZPkUY4&#10;vUmYnZ1PUXAvNZuXGrNrrwHpMMHVY3m6Rvugh6t00D7h3ljGqKhihmPsivLgBuE65CWBm4eL5TKZ&#10;4cRaFm7Ng+URPHY18vLx8MSc7fkbkPh3MAzuKw5n2+hpYLkLIFUi+HNf+37jtCfi9JsprpOXcrJ6&#10;3p+LX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174lB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213" w:type="dxa"/>
            <w:shd w:val="clear" w:color="auto" w:fill="auto"/>
          </w:tcPr>
          <w:p w14:paraId="0FEF8BB5"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BF2E978" wp14:editId="60F392C8">
                      <wp:extent cx="144000" cy="142875"/>
                      <wp:effectExtent l="0" t="0" r="8890" b="9525"/>
                      <wp:docPr id="331" name="Ovaal 33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B9BC317" id="Ovaal 33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9ZPlgIAAIcFAAAOAAAAZHJzL2Uyb0RvYy54bWysVE1v2zAMvQ/YfxB0X+2k6doFdYqgXYYB&#10;RVOsHXpWZCkWIIuapMTJfv0oyXa7tdhh2MUWRfLxQ4+8vDq0muyF8wpMRScnJSXCcKiV2Vb0++Pq&#10;wwUlPjBTMw1GVPQoPL1avH932dm5mEIDuhaOIIjx885WtAnBzovC80a0zJ+AFQaVElzLAopuW9SO&#10;dYje6mJalh+LDlxtHXDhPd7eZCVdJHwpBQ9rKb0IRFcUcwvp69J3E7/F4pLNt47ZRvE+DfYPWbRM&#10;GQw6Qt2wwMjOqVdQreIOPMhwwqEtQErFRaoBq5mUf1Tz0DArUi3YHG/HNvn/B8vv9veOqLqip6cT&#10;Sgxr8ZHWe8Y0iRfYns76OVo92HvXSx6PsdaDdG38YxXkkFp6HFsqDoFwvJzMZmWJjeeomsymF+dn&#10;EbN4drbOhy8CWhIPFRVaK+tj0WzO9rc+ZOvBKl570KpeKa2T4Laba+3InuEDr8rP09P0phjgNzNt&#10;orGB6JYR400Ra8vVpFM4ahHttPkmJDYF85+mTBIdxRiHcS5MmGRVw2qRw59hpWP0SODokYpNgBFZ&#10;YvwRuwcYLDPIgJ2z7O2jq0hsHp3LvyWWnUePFBlMGJ1bZcC9BaCxqj5yth+alFsTu7SB+oiUcZBn&#10;yVu+Uvh0t8yHe+ZwePC1cSGENX6khq6i0J8oacD9fOs+2iOnUUtJh8NYUf9jx5ygRH81yPZPkUY4&#10;vUmYnZ1PUXAvNZuXGrNrrwHpgHzG7NIx2gc9HKWD9gn3xjJGRRUzHGNXlAc3CNchLwncPFwsl8kM&#10;J9aycGseLI/gsauRl4+HJ+Zsz9+AxL+DYXBfcTjbRk8Dy10AqRLBn/va9xunPRGn30xxnbyUk9Xz&#10;/lz8Ag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DKh9ZP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152" w:type="dxa"/>
            <w:shd w:val="clear" w:color="auto" w:fill="auto"/>
          </w:tcPr>
          <w:p w14:paraId="73CF54ED"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B52FBF6" wp14:editId="39990F7E">
                      <wp:extent cx="144000" cy="142875"/>
                      <wp:effectExtent l="0" t="0" r="8890" b="9525"/>
                      <wp:docPr id="28" name="Ovaal 2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FA299D9" id="Ovaal 2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6BkgIAAIUFAAAOAAAAZHJzL2Uyb0RvYy54bWysVE1v2zAMvQ/YfxB0X+0E6doFdYqgRYYB&#10;RVs0HXpWZCkWIIuapMTJfv0oyXaztdhh2MUWRfLxQ4+8uj60muyF8wpMRSdnJSXCcKiV2Vb0+/Pq&#10;0yUlPjBTMw1GVPQoPL1efPxw1dm5mEIDuhaOIIjx885WtAnBzovC80a0zJ+BFQaVElzLAopuW9SO&#10;dYje6mJalp+LDlxtHXDhPd7eZiVdJHwpBQ8PUnoRiK4o5hbS16XvJn6LxRWbbx2zjeJ9GuwfsmiZ&#10;Mhh0hLplgZGdU2+gWsUdeJDhjENbgJSKi1QDVjMp/6hm3TArUi3YHG/HNvn/B8vv94+OqLqiU3wp&#10;w1p8o4c9Y5qgjM3prJ+jzdo+ul7yeIyVHqRr4x9rIIfU0OPYUHEIhOPlZDYrS2w7R9VkNr28OI+Y&#10;xauzdT58FdCSeKio0FpZH0tmc7a/8yFbD1bx2oNW9UppnQS33dxoR/YMn3e1wljpRTHAb2baRGMD&#10;0S0jxpsi1parSadw1CLaafMkJLYE85+mTBIZxRiHcS5MmGRVw2qRw5+fRo/0jR6p2AQYkSXGH7F7&#10;gMEygwzYOcvePrqKxOXRufxbYtl59EiRwYTRuVUG3HsAGqvqI2f7oUm5NbFLG6iPSBgHeZK85SuF&#10;T3fHfHhkDkcHXxvXQXjAj9TQVRT6EyUNuJ/v3Ud7ZDRqKelwFCvqf+yYE5Tobwa5/iXSCGc3CbPz&#10;iykK7lSzOdWYXXsDSIcJLh7L0zHaBz0cpYP2BbfGMkZFFTMcY1eUBzcINyGvCNw7XCyXyQzn1bJw&#10;Z9aWR/DY1cjL58MLc7bnb0Di38Mwtm84nG2jp4HlLoBUieCvfe37jbOeiNPvpbhMTuVk9bo9F78A&#10;AAD//wMAUEsDBBQABgAIAAAAIQBpt1HT2gAAAAMBAAAPAAAAZHJzL2Rvd25yZXYueG1sTI9BS8NA&#10;EIXvgv9hGaE3uzFQlZhNUaEUKgGtgh632XETzc6ku9s2/fduvehlHsMb3vumnI+uF3v0oWNScDXN&#10;QCA1bDqyCt5eF5e3IELUZHTPhAqOGGBenZ+VujB8oBfcr6MVKYRCoRW0MQ6FlKFp0ekw5QEpeZ/s&#10;nY5p9VYarw8p3PUyz7Jr6XRHqaHVAz622Hyvd07B+4P5+qjrxdOqPm6dXVr2zytWanIx3t+BiDjG&#10;v2M44Sd0qBLThndkgugVpEfi70xent+A2Jx0BrIq5X/26gcAAP//AwBQSwECLQAUAAYACAAAACEA&#10;toM4kv4AAADhAQAAEwAAAAAAAAAAAAAAAAAAAAAAW0NvbnRlbnRfVHlwZXNdLnhtbFBLAQItABQA&#10;BgAIAAAAIQA4/SH/1gAAAJQBAAALAAAAAAAAAAAAAAAAAC8BAABfcmVscy8ucmVsc1BLAQItABQA&#10;BgAIAAAAIQDEF+6BkgIAAIUFAAAOAAAAAAAAAAAAAAAAAC4CAABkcnMvZTJvRG9jLnhtbFBLAQIt&#10;ABQABgAIAAAAIQBpt1HT2gAAAAMBAAAPAAAAAAAAAAAAAAAAAOwEAABkcnMvZG93bnJldi54bWxQ&#10;SwUGAAAAAAQABADzAAAA8wUAAAAA&#10;" fillcolor="red" stroked="f" strokeweight="2pt">
                      <w10:anchorlock/>
                    </v:oval>
                  </w:pict>
                </mc:Fallback>
              </mc:AlternateContent>
            </w:r>
          </w:p>
        </w:tc>
      </w:tr>
      <w:tr w:rsidR="002663D2" w:rsidRPr="00D151B8" w14:paraId="48AB550C" w14:textId="77777777" w:rsidTr="00006C6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563D9069" w14:textId="77777777" w:rsidR="002663D2" w:rsidRPr="00D151B8" w:rsidRDefault="002663D2" w:rsidP="00006C6F">
            <w:pPr>
              <w:rPr>
                <w:rFonts w:asciiTheme="minorHAnsi" w:hAnsiTheme="minorHAnsi"/>
                <w:lang w:val="en-US"/>
              </w:rPr>
            </w:pPr>
            <w:proofErr w:type="spellStart"/>
            <w:r w:rsidRPr="00D151B8">
              <w:rPr>
                <w:rFonts w:asciiTheme="minorHAnsi" w:hAnsiTheme="minorHAnsi"/>
                <w:lang w:val="en-US"/>
              </w:rPr>
              <w:t>Laituri</w:t>
            </w:r>
            <w:proofErr w:type="spellEnd"/>
          </w:p>
        </w:tc>
        <w:tc>
          <w:tcPr>
            <w:tcW w:w="1564" w:type="dxa"/>
            <w:shd w:val="clear" w:color="auto" w:fill="auto"/>
          </w:tcPr>
          <w:p w14:paraId="12D9F5DF"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FF429D1" wp14:editId="14F516FD">
                      <wp:extent cx="144000" cy="142875"/>
                      <wp:effectExtent l="0" t="0" r="8890" b="9525"/>
                      <wp:docPr id="311" name="Ovaal 31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57E8C1F" id="Ovaal 31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E2JlgIAAIcFAAAOAAAAZHJzL2Uyb0RvYy54bWysVE1v2zAMvQ/YfxB0X22n6doFdYqgXYYB&#10;RVOsHXpWZCkRIIuapMTJfv0oyXa7tdhh2MUWRfLxQ4+8vDq0muyF8wpMTauTkhJhODTKbGr6/XH5&#10;4YISH5hpmAYjanoUnl7N37+77OxMTGALuhGOIIjxs87WdBuCnRWF51vRMn8CVhhUSnAtCyi6TdE4&#10;1iF6q4tJWX4sOnCNdcCF93h7k5V0nvClFDyspPQiEF1TzC2kr0vfdfwW80s22zhmt4r3abB/yKJl&#10;ymDQEeqGBUZ2Tr2CahV34EGGEw5tAVIqLlINWE1V/lHNw5ZZkWrB5ng7tsn/P1h+t793RDU1Pa0q&#10;Sgxr8ZFWe8Y0iRfYns76GVo92HvXSx6PsdaDdG38YxXkkFp6HFsqDoFwvKym07LExnNUVdPJxflZ&#10;xCyena3z4YuAlsRDTYXWyvpYNJux/a0P2XqwitcetGqWSuskuM36WjuyZ/jAy/Lz5DS9KQb4zUyb&#10;aGwgumXEeFPE2nI16RSOWkQ7bb4JiU3B/Ccpk0RHMcZhnAsTqqzaskbk8GdY6Rg9Ejh6pGITYESW&#10;GH/E7gEGywwyYOcse/voKhKbR+fyb4ll59EjRQYTRudWGXBvAWisqo+c7Ycm5dbELq2hOSJlHORZ&#10;8pYvFT7dLfPhnjkcHnxtXAhhhR+poasp9CdKtuB+vnUf7ZHTqKWkw2Gsqf+xY05Qor8aZPunSCOc&#10;3iRMz84nKLiXmvVLjdm114B0QD5jdukY7YMejtJB+4R7YxGjoooZjrFryoMbhOuQlwRuHi4Wi2SG&#10;E2tZuDUPlkfw2NXIy8fDE3O2529A4t/BMLivOJxto6eBxS6AVIngz33t+43TnojTb6a4Tl7Kyep5&#10;f85/AQ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AKuE2J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564" w:type="dxa"/>
            <w:shd w:val="clear" w:color="auto" w:fill="auto"/>
          </w:tcPr>
          <w:p w14:paraId="4EBA2ACD"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97F9625" wp14:editId="4EAFBFB0">
                      <wp:extent cx="144000" cy="142875"/>
                      <wp:effectExtent l="0" t="0" r="8890" b="9525"/>
                      <wp:docPr id="303" name="Ovaal 30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96B5B24" id="Ovaal 30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XcZjQIAAIoFAAAOAAAAZHJzL2Uyb0RvYy54bWysVMFO3DAQvVfqP1i+lyTLQumKLFqBqCoh&#10;QIWKs3FsYsnxuLZ3s9uv74yTDRRQD1Uvju2ZeeM3eTOnZ9vOso0K0YCreXVQcqachMa4p5r/uL/8&#10;dMJZTMI1woJTNd+pyM+WHz+c9n6hZtCCbVRgCOLiovc1b1Pyi6KIslWdiAfglUOjhtCJhMfwVDRB&#10;9Ije2WJWlsdFD6HxAaSKEW8vBiNfZnytlUw3WkeVmK05vi3lNeT1kdZieSoWT0H41sjxGeIfXtEJ&#10;4zDpBHUhkmDrYN5AdUYGiKDTgYSuAK2NVJkDsqnKV2zuWuFV5oLFiX4qU/x/sPJ6cxuYaWp+WB5y&#10;5kSHP+lmI4RldIHl6X1coNedvw3jKeKWuG516OiLLNg2l3Q3lVRtE5N4Wc3nZYmFl2iq5rOTz0eE&#10;WTwH+xDTVwUdo03NlbXGRyItFmJzFdPgvfei6wjWNJfG2nwgoahzG9hG4C8WUiqXjsccf3haR/4O&#10;KHIApZuC6A2E8i7trCI/674rjXVBCrP8mKzI14mqwdSKRg35j5BsFhUynCIy3wxIyBrzT9gjwHsk&#10;qpHE6E+hKgt6Ci7/9rCB4hSRM4NLU3BnHIT3AGyaMg/++yINpaEqPUKzQ9UEGNopenlp8O9diZhu&#10;RcD+wR+OMyHd4KIt9DWHccdZC+HXe/fkj7JGK2c99mPN48+1CIoz+82h4L+QkrCB82F+9HmGh/DS&#10;8vjS4tbdOaAeKpw+XuYt+Se73+oA3QOOjhVlRZNwEnPXXKawP5ynYU7g8JFqtcpu2LRepCt35yWB&#10;U1VJmvfbBxH8KOGE2r+Gfe++kfHgS5EOVusE2mSNP9d1rDc2fBbOOJxoorw8Z6/nEbr8DQAA//8D&#10;AFBLAwQUAAYACAAAACEA8KHigdgAAAADAQAADwAAAGRycy9kb3ducmV2LnhtbEyPT0/DMAzF70h8&#10;h8hI3Fi6SvwrTadpAnGc2BBnr3GbssapmmwrfHo8LnDxk/Ws934uF5Pv1ZHG2AU2MJ9loIjrYDtu&#10;DbxvX24eQMWEbLEPTAa+KMKiurwosbDhxG903KRWSQjHAg24lIZC61g78hhnYSAWrwmjxyTr2Go7&#10;4knCfa/zLLvTHjuWBocDrRzV+83BG1jh59rtuZkvv5v1B70+Znntn425vpqWT6ASTenvGM74gg6V&#10;MO3CgW1UvQF5JP1O8fL8HtTurLegq1L/Z69+AAAA//8DAFBLAQItABQABgAIAAAAIQC2gziS/gAA&#10;AOEBAAATAAAAAAAAAAAAAAAAAAAAAABbQ29udGVudF9UeXBlc10ueG1sUEsBAi0AFAAGAAgAAAAh&#10;ADj9If/WAAAAlAEAAAsAAAAAAAAAAAAAAAAALwEAAF9yZWxzLy5yZWxzUEsBAi0AFAAGAAgAAAAh&#10;AFF1dxmNAgAAigUAAA4AAAAAAAAAAAAAAAAALgIAAGRycy9lMm9Eb2MueG1sUEsBAi0AFAAGAAgA&#10;AAAhAPCh4oHYAAAAAwEAAA8AAAAAAAAAAAAAAAAA5wQAAGRycy9kb3ducmV2LnhtbFBLBQYAAAAA&#10;BAAEAPMAAADsBQAAAAA=&#10;" fillcolor="#f79646 [3209]" stroked="f" strokeweight="2pt">
                      <w10:anchorlock/>
                    </v:oval>
                  </w:pict>
                </mc:Fallback>
              </mc:AlternateContent>
            </w:r>
          </w:p>
        </w:tc>
        <w:tc>
          <w:tcPr>
            <w:tcW w:w="1659" w:type="dxa"/>
            <w:shd w:val="clear" w:color="auto" w:fill="auto"/>
          </w:tcPr>
          <w:p w14:paraId="5708DC8D"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759B042" wp14:editId="56CBAE57">
                      <wp:extent cx="144000" cy="142875"/>
                      <wp:effectExtent l="0" t="0" r="8890" b="9525"/>
                      <wp:docPr id="25" name="Ovaal 2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575094A" id="Ovaal 2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1QPQlAIAAIUFAAAOAAAAZHJzL2Uyb0RvYy54bWysVE1v2zAMvQ/YfxB0X+0EydoFcYosRYcB&#10;RVusHXpWZCkWIIuapMTJfv0oyXa7tdhh2MUWRfLxQ49cXh5bTQ7CeQWmopOzkhJhONTK7Cr6/fH6&#10;wwUlPjBTMw1GVPQkPL1cvX+37OxCTKEBXQtHEMT4RWcr2oRgF0XheSNa5s/ACoNKCa5lAUW3K2rH&#10;OkRvdTEty49FB662DrjwHm+vspKuEr6Ugoc7Kb0IRFcUcwvp69J3G7/FaskWO8dso3ifBvuHLFqm&#10;DAYdoa5YYGTv1CuoVnEHHmQ449AWIKXiItWA1UzKP6p5aJgVqRZsjrdjm/z/g+W3h3tHVF3R6ZwS&#10;w1p8o7sDY5qgjM3prF+gzYO9d73k8RgrPUrXxj/WQI6poaexoeIYCMfLyWxWlth2jqrJbHpxnjCL&#10;Z2frfPgioCXxUFGhtbI+lswW7HDjA8ZE68EqXnvQqr5WWifB7bYb7ciBxectP5fz9KLo8puZNtHY&#10;QHTLiPGmiLXlatIpnLSIdtp8ExJbgvlPUyaJjGKMwzgXJkyyqmG1yOHnWOkYPdI3eqT0E2BElhh/&#10;xO4BBssMMmDnLHv76CoSl0fn8m+JZefRI0UGE0bnVhlwbwForKqPnO2HJuXWxC5toT4hYRzkSfKW&#10;Xyt8uhvmwz1zODr42rgOwh1+pIauotCfKGnA/XzrPtojo1FLSYejWFH/Y8+coER/Ncj1T5FGOLtJ&#10;mM3Ppyi4l5rtS43ZtxtAOkxw8ViejtE+6OEoHbRPuDXWMSqqmOEYu6I8uEHYhLwicO9wsV4nM5xX&#10;y8KNebA8gseuRl4+Hp+Ysz1/AxL/FoaxfcXhbBs9Daz3AaRKBH/ua99vnPVEnH4vxWXyUk5Wz9tz&#10;9QsAAP//AwBQSwMEFAAGAAgAAAAhAFb9cZvaAAAAAwEAAA8AAABkcnMvZG93bnJldi54bWxMj09L&#10;xDAQxe+C3yGM4M1Nrfhnu00XEWQRL1qLsLe0GdtiMylNts1+e2e96GUewxve+02+jXYQM06+d6Tg&#10;epWAQGqc6alVUH08Xz2A8EGT0YMjVHBED9vi/CzXmXELveNchlZwCPlMK+hCGDMpfdOh1X7lRiT2&#10;vtxkdeB1aqWZ9MLhdpBpktxJq3vihk6P+NRh810erIJY71/m9c3yujvu6hnjW7X/LCulLi/i4wZE&#10;wBj+juGEz+hQMFPtDmS8GBTwI+F3spem9yDqk96CLHL5n734AQAA//8DAFBLAQItABQABgAIAAAA&#10;IQC2gziS/gAAAOEBAAATAAAAAAAAAAAAAAAAAAAAAABbQ29udGVudF9UeXBlc10ueG1sUEsBAi0A&#10;FAAGAAgAAAAhADj9If/WAAAAlAEAAAsAAAAAAAAAAAAAAAAALwEAAF9yZWxzLy5yZWxzUEsBAi0A&#10;FAAGAAgAAAAhAGjVA9CUAgAAhQUAAA4AAAAAAAAAAAAAAAAALgIAAGRycy9lMm9Eb2MueG1sUEsB&#10;Ai0AFAAGAAgAAAAhAFb9cZvaAAAAAwEAAA8AAAAAAAAAAAAAAAAA7gQAAGRycy9kb3ducmV2Lnht&#10;bFBLBQYAAAAABAAEAPMAAAD1BQAAAAA=&#10;" fillcolor="#00b050" stroked="f" strokeweight="2pt">
                      <w10:anchorlock/>
                    </v:oval>
                  </w:pict>
                </mc:Fallback>
              </mc:AlternateContent>
            </w:r>
          </w:p>
        </w:tc>
        <w:tc>
          <w:tcPr>
            <w:tcW w:w="1481" w:type="dxa"/>
            <w:shd w:val="clear" w:color="auto" w:fill="auto"/>
          </w:tcPr>
          <w:p w14:paraId="0A020483"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EEC1BB1" wp14:editId="22EF3835">
                      <wp:extent cx="144000" cy="142875"/>
                      <wp:effectExtent l="0" t="0" r="8890" b="9525"/>
                      <wp:docPr id="294" name="Ovaal 29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30C6AA2" id="Ovaal 29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mlNmAIAAKoFAAAOAAAAZHJzL2Uyb0RvYy54bWysVN1P2zAQf5+0/8Hy+0halTEqUlSBmCYx&#10;QIOJZ9exG0u2z7Pdpt1fv7OdBhhok6a9OPf5u4/c3dn5zmiyFT4osA2dHNWUCMuhVXbd0O8PVx8+&#10;URIisy3TYEVD9yLQ88X7d2e9m4spdKBb4QmC2DDvXUO7GN28qgLvhGHhCJywqJTgDYvI+nXVetYj&#10;utHVtK4/Vj341nngIgSUXhYlXWR8KQWPt1IGEYluKOYW8+vzu0pvtThj87VnrlN8SIP9QxaGKYtB&#10;R6hLFhnZePUKyijuIYCMRxxMBVIqLnINWM2k/q2a+445kWvB5gQ3tin8P1h+s73zRLUNnZ7OKLHM&#10;4E+63TKmSRJge3oX5mh17+78wAUkU6076U36YhVkl1u6H1sqdpFwFE5ms7rGxnNUTWbTTyfHCbN6&#10;cnY+xM8CDElEQ4XWyoVUNJuz7XWIxfpglcQBtGqvlNaZSYMiLrQnW4a/eLWeZFe9MV+hLbJjTCD/&#10;aIya5yqZ5xxeIGmb8Cwk5BI0SapUfik4U3GvRbLT9puQ2DcscZojjsglKONc2FiSCR1rxd9yyYAJ&#10;WWL8EXsAeFnkAbtkOdgnV5EHfnSu/5RYcR49cmSwcXQ2yoJ/C0BjVUPkYn9oUmlN6tIK2j1OlYey&#10;bsHxK4V/95qFeMc87hcOBN6MeIuP1NA3FAaKkg78z7fkyR7HHrWU9LivDQ0/NswLSvQXiwtxmiYN&#10;Fzwzs+OTKTL+uWb1XGM35gJwXiZ4nRzPZLKP+kBKD+YRT8syRUUVsxxjN5RHf2AuYrkjeJy4WC6z&#10;GS61Y/Ha3juewFNX0+g+7B6Zd8OIR9yNGzjs9qsxL7bJ08JyE0GqvANPfR36jQchD/FwvNLFec5n&#10;q6cTu/gF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I/maU2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64" w:type="dxa"/>
            <w:shd w:val="clear" w:color="auto" w:fill="auto"/>
          </w:tcPr>
          <w:p w14:paraId="0A73CFAA"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E4C1A1A" wp14:editId="589230E9">
                      <wp:extent cx="144000" cy="142875"/>
                      <wp:effectExtent l="0" t="0" r="8890" b="9525"/>
                      <wp:docPr id="297" name="Ovaal 29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D9460F7" w14:textId="77777777" w:rsidR="002663D2" w:rsidRDefault="002663D2" w:rsidP="002663D2">
                                  <w:pPr>
                                    <w:jc w:val="center"/>
                                  </w:pPr>
                                  <w:r>
                                    <w:t>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E4C1A1A" id="Ovaal 29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mtmpAIAAL0FAAAOAAAAZHJzL2Uyb0RvYy54bWysVN1P2zAQf5+0/8Hy+0jSlQEVKapATJMY&#10;RYOJZ9dxGkuOz7PdJt1fv7OdBBhok6a9JPf5uw/f3flF3yqyF9ZJ0CUtjnJKhOZQSb0t6feH6w+n&#10;lDjPdMUUaFHSg3D0Yvn+3XlnFmIGDahKWIIg2i06U9LGe7PIMscb0TJ3BEZoVNZgW+aRtdussqxD&#10;9FZlszz/lHVgK2OBC+dQepWUdBnx61pwv65rJzxRJcXcfPza+N2Eb7Y8Z4utZaaRfEiD/UMWLZMa&#10;g05QV8wzsrPyFVQruQUHtT/i0GZQ15KLWANWU+S/VXPfMCNiLdgcZ6Y2uf8Hy2/3d5bIqqSzsxNK&#10;NGvxkdZ7xhQJAmxPZ9wCre7NnR04h2Sota9tG/5YBeljSw9TS0XvCUdhMZ/nOTaeo6qYz05PjgNm&#10;9uRsrPOfBbQkECUVSknjQtFswfY3zifr0SqIHShZXUulIhMGRVwqS/YMn3izLaKr2rVfoUqyY0wg&#10;PjRGjXMVzGMOL5CUDngaAnIKGiRZKD8VHCl/UCLYKf1N1Ng3LHEWI07IKSjjXGifknENq8TfcomA&#10;AbnG+BP2APCyyBE7ZTnYB1cRB35yzv+UWHKePGJk0H5ybqUG+xaAwqqGyMl+bFJqTeiS7zd9nKni&#10;4zhBG6gOOGgW0gY6w68lPvgNc/6OWVw5nBE8I36Nn1pBV1IYKEoasD/fkgd73ATUUtLhCpfU/dgx&#10;KyhRXzTuyFkYPtz5yMyPT2bI2OeazXON3rWXgCNU4MEyPJLB3quRrC20j3htViEqqpjmGLuk3NuR&#10;ufTptOC94mK1ima454b5G31veAAPjQ7T/NA/MmuGqfe4LrcwrvuryU+2wVPDauehlnEtQqtTX4cn&#10;wBsR53q4Z+EIPeej1dPVXf4CAAD//wMAUEsDBBQABgAIAAAAIQC7viEC1gAAAAMBAAAPAAAAZHJz&#10;L2Rvd25yZXYueG1sTI7LTsMwEEX3SPyDNUhsUOs0PBqFOBVQsYeWD5jEQxxhj0PstOnf47KBzYxG&#10;9+rMqTazs+JAY+g9K1gtMxDErdc9dwo+9q+LAkSIyBqtZ1JwogCb+vKiwlL7I7/TYRc7kSAcSlRg&#10;YhxKKUNryGFY+oE4ZZ9+dBjTOXZSj3hMcGdlnmUP0mHP6YPBgV4MtV+7ySnI3r5XFpvbG3nnfXHa&#10;F9vp2WyVur6anx5BRJrjXxnO+kkd6uTU+Il1EDYxUu93pizP1yCa874HWVfyv3v9AwAA//8DAFBL&#10;AQItABQABgAIAAAAIQC2gziS/gAAAOEBAAATAAAAAAAAAAAAAAAAAAAAAABbQ29udGVudF9UeXBl&#10;c10ueG1sUEsBAi0AFAAGAAgAAAAhADj9If/WAAAAlAEAAAsAAAAAAAAAAAAAAAAALwEAAF9yZWxz&#10;Ly5yZWxzUEsBAi0AFAAGAAgAAAAhAJ2Wa2akAgAAvQUAAA4AAAAAAAAAAAAAAAAALgIAAGRycy9l&#10;Mm9Eb2MueG1sUEsBAi0AFAAGAAgAAAAhALu+IQLWAAAAAwEAAA8AAAAAAAAAAAAAAAAA/gQAAGRy&#10;cy9kb3ducmV2LnhtbFBLBQYAAAAABAAEAPMAAAABBgAAAAA=&#10;" fillcolor="#7f7f7f [1612]" stroked="f" strokeweight="2pt">
                      <v:textbox>
                        <w:txbxContent>
                          <w:p w14:paraId="1D9460F7" w14:textId="77777777" w:rsidR="002663D2" w:rsidRDefault="002663D2" w:rsidP="002663D2">
                            <w:pPr>
                              <w:jc w:val="center"/>
                            </w:pPr>
                            <w:r>
                              <w:t>x</w:t>
                            </w:r>
                          </w:p>
                        </w:txbxContent>
                      </v:textbox>
                      <w10:anchorlock/>
                    </v:oval>
                  </w:pict>
                </mc:Fallback>
              </mc:AlternateContent>
            </w:r>
          </w:p>
        </w:tc>
        <w:tc>
          <w:tcPr>
            <w:tcW w:w="1659" w:type="dxa"/>
            <w:shd w:val="clear" w:color="auto" w:fill="auto"/>
          </w:tcPr>
          <w:p w14:paraId="17F25778"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B6B2FD6" wp14:editId="5A1712BC">
                      <wp:extent cx="144000" cy="142875"/>
                      <wp:effectExtent l="0" t="0" r="8890" b="9525"/>
                      <wp:docPr id="323" name="Ovaal 32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2A18B73" id="Ovaal 32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n27lwIAAIcFAAAOAAAAZHJzL2Uyb0RvYy54bWysVE1v2zAMvQ/YfxB0X+246doFdYqgXYYB&#10;RVOsHXpWZCkRIIuapMTJfv0oyXa7tdhh2MUWxcfHD5G8vDq0muyF8wpMTScnJSXCcGiU2dT0++Py&#10;wwUlPjDTMA1G1PQoPL2av3932dmZqGALuhGOIInxs87WdBuCnRWF51vRMn8CVhhUSnAtCyi6TdE4&#10;1iF7q4uqLD8WHbjGOuDCe7y9yUo6T/xSCh5WUnoRiK4pxhbS16XvOn6L+SWbbRyzW8X7MNg/RNEy&#10;ZdDpSHXDAiM7p15RtYo78CDDCYe2ACkVFykHzGZS/pHNw5ZZkXLB4ng7lsn/P1p+t793RDU1Pa1O&#10;KTGsxUda7RnTJF5geTrrZ4h6sPeulzweY64H6dr4xyzIIZX0OJZUHALheDmZTssSC89RNZlWF+dn&#10;kbN4NrbOhy8CWhIPNRVaK+tj0mzG9rc+ZPSAitcetGqWSuskuM36WjuyZ/jAy/JzdZreFB38BtMm&#10;gg1Es8wYb4qYW84mncJRi4jT5puQWBSMv0qRpHYUox/GuTBhklVb1ojs/gwzHb3HBo4WKdlEGJkl&#10;+h+5e4IBmUkG7hxlj4+mInXzaFz+LbBsPFokz2DCaNwqA+4tAo1Z9Z4zfihSLk2s0hqaI7aMgzxL&#10;3vKlwqe7ZT7cM4fDg6+NCyGs8CM1dDWF/kTJFtzPt+4jHnsatZR0OIw19T92zAlK9FeD3f4pthFO&#10;bxKmZ+cVCu6lZv1SY3btNWA7THD1WJ6OER/0cJQO2ifcG4voFVXMcPRdUx7cIFyHvCRw83CxWCQY&#10;Tqxl4dY8WB7JY1VjXz4enpizff8GbPw7GAb3VQ9nbLQ0sNgFkCo1+HNd+3rjtKfG6TdTXCcv5YR6&#10;3p/zX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EGp9u5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213" w:type="dxa"/>
            <w:shd w:val="clear" w:color="auto" w:fill="auto"/>
          </w:tcPr>
          <w:p w14:paraId="47125E9A"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236A903" wp14:editId="45FEB573">
                      <wp:extent cx="144000" cy="142875"/>
                      <wp:effectExtent l="0" t="0" r="8890" b="9525"/>
                      <wp:docPr id="324" name="Ovaal 32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B1C4F74" id="Ovaal 32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LEPjgIAAIoFAAAOAAAAZHJzL2Uyb0RvYy54bWysVE1P3DAQvVfqf7B8L0m2y0dXZNEKRFUJ&#10;ASpUnAfHJpYcj2t7N7v99R072UAB9VD14tiemTd+kzdzerbtDNtIHzTamlcHJWfSCmy0far5j/vL&#10;TyechQi2AYNW1nwnAz9bfvxw2ruFnGGLppGeEYgNi97VvI3RLYoiiFZ2EA7QSUtGhb6DSEf/VDQe&#10;ekLvTDEry6OiR984j0KGQLcXg5EvM75SUsQbpYKMzNSc3hbz6vP6mNZieQqLJw+u1WJ8BvzDKzrQ&#10;lpJOUBcQga29fgPVaeExoIoHArsCldJCZg7EpipfsblrwcnMhYoT3FSm8P9gxfXm1jPd1PzzbM6Z&#10;hY5+0s0GwLB0QeXpXViQ15279eMp0DZx3SrfpS+xYNtc0t1UUrmNTNBlNZ+XJRVekKmaz06ODxNm&#10;8RzsfIhfJXYsbWoujdEuJNKwgM1ViIP33itdBzS6udTG5EMSijw3nm2AfjEIIW08GnP84Wls8reY&#10;IgfQdFMkegOhvIs7I5Ofsd+loroQhVl+TFbk60TVYGqhkUP+QyKbRUUMp4jMNwMmZEX5J+wR4D0S&#10;1Uhi9E+hMgt6Ci7/9rCB4hSRM6ONU3CnLfr3AEycMg/++yINpUlVesRmR6rxOLRTcOJS09+7ghBv&#10;wVP/0A+nmRBvaFEG+5rjuOOsRf/rvfvkT7ImK2c99WPNw881eMmZ+WZJ8F+SkqiB82F+eDyjg39p&#10;eXxpsevuHEkPFU0fJ/I2+Uez3yqP3QONjlXKSiawgnLXXES/P5zHYU7Q8BFytcpu1LQO4pW9cyKB&#10;p6omad5vH8C7UcKRtH+N+959I+PBN0VaXK0jKp01/lzXsd7U8Fk443BKE+XlOXs9j9DlbwAAAP//&#10;AwBQSwMEFAAGAAgAAAAhAPCh4oHYAAAAAwEAAA8AAABkcnMvZG93bnJldi54bWxMj09PwzAMxe9I&#10;fIfISNxYukr8K02naQJxnNgQZ69xm7LGqZpsK3x6PC5w8ZP1rPd+LheT79WRxtgFNjCfZaCI62A7&#10;bg28b19uHkDFhGyxD0wGvijCorq8KLGw4cRvdNykVkkIxwINuJSGQutYO/IYZ2EgFq8Jo8ck69hq&#10;O+JJwn2v8yy70x47lgaHA60c1fvNwRtY4efa7bmZL7+b9Qe9PmZ57Z+Nub6alk+gEk3p7xjO+IIO&#10;lTDtwoFtVL0BeST9TvHy/B7U7qy3oKtS/2evfgAAAP//AwBQSwECLQAUAAYACAAAACEAtoM4kv4A&#10;AADhAQAAEwAAAAAAAAAAAAAAAAAAAAAAW0NvbnRlbnRfVHlwZXNdLnhtbFBLAQItABQABgAIAAAA&#10;IQA4/SH/1gAAAJQBAAALAAAAAAAAAAAAAAAAAC8BAABfcmVscy8ucmVsc1BLAQItABQABgAIAAAA&#10;IQBr2LEPjgIAAIoFAAAOAAAAAAAAAAAAAAAAAC4CAABkcnMvZTJvRG9jLnhtbFBLAQItABQABgAI&#10;AAAAIQDwoeKB2AAAAAMBAAAPAAAAAAAAAAAAAAAAAOgEAABkcnMvZG93bnJldi54bWxQSwUGAAAA&#10;AAQABADzAAAA7QUAAAAA&#10;" fillcolor="#f79646 [3209]" stroked="f" strokeweight="2pt">
                      <w10:anchorlock/>
                    </v:oval>
                  </w:pict>
                </mc:Fallback>
              </mc:AlternateContent>
            </w:r>
          </w:p>
        </w:tc>
        <w:tc>
          <w:tcPr>
            <w:tcW w:w="1152" w:type="dxa"/>
            <w:shd w:val="clear" w:color="auto" w:fill="auto"/>
          </w:tcPr>
          <w:p w14:paraId="26C402C7"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783E30E" wp14:editId="79AA6799">
                      <wp:extent cx="144000" cy="142875"/>
                      <wp:effectExtent l="0" t="0" r="8890" b="9525"/>
                      <wp:docPr id="317" name="Ovaal 31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6C4DCE2" id="Ovaal 31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dxm1jgIAAIoFAAAOAAAAZHJzL2Uyb0RvYy54bWysVE1P3DAQvVfqf7B8L0m2y0dXZNEKRFUJ&#10;ASpUnI1jE0uOx7W9m93++s442UAB9VD14tiemTd+kzdzerbtLNuoEA24mlcHJWfKSWiMe6r5j/vL&#10;TyecxSRcIyw4VfOdivxs+fHDae8XagYt2EYFhiAuLnpf8zYlvyiKKFvViXgAXjk0agidSHgMT0UT&#10;RI/onS1mZXlU9BAaH0CqGPH2YjDyZcbXWsl0o3VUidma49tSXkNeH2ktlqdi8RSEb40cnyH+4RWd&#10;MA6TTlAXIgm2DuYNVGdkgAg6HUjoCtDaSJU5IJuqfMXmrhVeZS5YnOinMsX/ByuvN7eBmabmn6tj&#10;zpzo8CfdbISwjC6wPL2PC/S687dhPEXcEtetDh19kQXb5pLuppKqbWISL6v5vCyx8BJN1Xx2cnxI&#10;mMVzsA8xfVXQMdrUXFlrfCTSYiE2VzEN3nsvuo5gTXNprM0HEoo6t4FtBP5iIaVy6WjM8YendeTv&#10;gCIHULopiN5AKO/Szirys+670lgXpDDLj8mKfJ2oGkytaNSQ/xDJZlEhwyki882AhKwx/4Q9ArxH&#10;ohpJjP4UqrKgp+Dybw8bKE4ROTO4NAV3xkF4D8CmKfPgvy/SUBqq0iM0O1RNgKGdopeXBv/elYjp&#10;VgTsH/zhOBPSDS7aQl9zGHectRB+vXdP/ihrtHLWYz/WPP5ci6A4s98cCv4LKQkbOB/mh8czPISX&#10;lseXFrfuzgH1UOH08TJvyT/Z/VYH6B5wdKwoK5qEk5i75jKF/eE8DXMCh49Uq1V2w6b1Il25Oy8J&#10;nKpK0rzfPojgRwkn1P417Hv3jYwHX4p0sFon0CZr/LmuY72x4bNwxuFEE+XlOXs9j9DlbwAAAP//&#10;AwBQSwMEFAAGAAgAAAAhAPCh4oHYAAAAAwEAAA8AAABkcnMvZG93bnJldi54bWxMj09PwzAMxe9I&#10;fIfISNxYukr8K02naQJxnNgQZ69xm7LGqZpsK3x6PC5w8ZP1rPd+LheT79WRxtgFNjCfZaCI62A7&#10;bg28b19uHkDFhGyxD0wGvijCorq8KLGw4cRvdNykVkkIxwINuJSGQutYO/IYZ2EgFq8Jo8ck69hq&#10;O+JJwn2v8yy70x47lgaHA60c1fvNwRtY4efa7bmZL7+b9Qe9PmZ57Z+Nub6alk+gEk3p7xjO+IIO&#10;lTDtwoFtVL0BeST9TvHy/B7U7qy3oKtS/2evfgAAAP//AwBQSwECLQAUAAYACAAAACEAtoM4kv4A&#10;AADhAQAAEwAAAAAAAAAAAAAAAAAAAAAAW0NvbnRlbnRfVHlwZXNdLnhtbFBLAQItABQABgAIAAAA&#10;IQA4/SH/1gAAAJQBAAALAAAAAAAAAAAAAAAAAC8BAABfcmVscy8ucmVsc1BLAQItABQABgAIAAAA&#10;IQC6dxm1jgIAAIoFAAAOAAAAAAAAAAAAAAAAAC4CAABkcnMvZTJvRG9jLnhtbFBLAQItABQABgAI&#10;AAAAIQDwoeKB2AAAAAMBAAAPAAAAAAAAAAAAAAAAAOgEAABkcnMvZG93bnJldi54bWxQSwUGAAAA&#10;AAQABADzAAAA7QUAAAAA&#10;" fillcolor="#f79646 [3209]" stroked="f" strokeweight="2pt">
                      <w10:anchorlock/>
                    </v:oval>
                  </w:pict>
                </mc:Fallback>
              </mc:AlternateContent>
            </w:r>
          </w:p>
        </w:tc>
      </w:tr>
      <w:tr w:rsidR="002663D2" w:rsidRPr="00D151B8" w14:paraId="3066DC61" w14:textId="77777777" w:rsidTr="00006C6F">
        <w:trPr>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6FEA9582" w14:textId="77777777" w:rsidR="002663D2" w:rsidRPr="00D151B8" w:rsidRDefault="002663D2" w:rsidP="00006C6F">
            <w:pPr>
              <w:rPr>
                <w:rFonts w:asciiTheme="minorHAnsi" w:hAnsiTheme="minorHAnsi"/>
                <w:lang w:val="en-US"/>
              </w:rPr>
            </w:pPr>
            <w:r w:rsidRPr="00D151B8">
              <w:rPr>
                <w:rFonts w:asciiTheme="minorHAnsi" w:hAnsiTheme="minorHAnsi"/>
                <w:lang w:val="en-US"/>
              </w:rPr>
              <w:t>Lund</w:t>
            </w:r>
          </w:p>
        </w:tc>
        <w:tc>
          <w:tcPr>
            <w:tcW w:w="1564" w:type="dxa"/>
            <w:shd w:val="clear" w:color="auto" w:fill="auto"/>
          </w:tcPr>
          <w:p w14:paraId="15768880"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9555EC8" wp14:editId="7B21DE6B">
                      <wp:extent cx="144000" cy="142875"/>
                      <wp:effectExtent l="0" t="0" r="8890" b="9525"/>
                      <wp:docPr id="325" name="Ovaal 32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EDBAEC3" id="Ovaal 32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I0alAIAAIcFAAAOAAAAZHJzL2Uyb0RvYy54bWysVE1v2zAMvQ/YfxB0X+1k6doFdYqgRYYB&#10;RRusHXpWZCkWIIuapMTJfv0oyXaztdhh2MUWRfLxQ4+8uj60muyF8wpMRSdnJSXCcKiV2Vb0+9Pq&#10;wyUlPjBTMw1GVPQoPL1evH931dm5mEIDuhaOIIjx885WtAnBzovC80a0zJ+BFQaVElzLAopuW9SO&#10;dYje6mJalp+KDlxtHXDhPd7eZiVdJHwpBQ8PUnoRiK4o5hbS16XvJn6LxRWbbx2zjeJ9GuwfsmiZ&#10;Mhh0hLplgZGdU6+gWsUdeJDhjENbgJSKi1QDVjMp/6jmsWFWpFqwOd6ObfL/D5bf79eOqLqiH6fn&#10;lBjW4iM97BnTJF5gezrr52j1aNeulzweY60H6dr4xyrIIbX0OLZUHALheDmZzcoSG89RNZlNLy8S&#10;ZvHibJ0PXwS0JB4qKrRW1sei2Zzt73zAmGg9WMVrD1rVK6V1Etx2c6Md2TN84NUKY6U3RZffzLSJ&#10;xgaiW0aMN0WsLVeTTuGoRbTT5puQ2BTMf5oySXQUYxzGuTBhklUNq0UOf34aPRI4eqT0E2BElhh/&#10;xO4BBssMMmDnLHv76CoSm0fn8m+JZefRI0UGE0bnVhlwbwForKqPnO2HJuXWxC5toD4iZRzkWfKW&#10;rxQ+3R3zYc0cDg++Ni6E8IAfqaGrKPQnShpwP9+6j/bIadRS0uEwVtT/2DEnKNFfDbL9c6QRTm8S&#10;ZucXUxTcqWZzqjG79gaQDhNcPZanY7QPejhKB+0z7o1ljIoqZjjGrigPbhBuQl4SuHm4WC6TGU6s&#10;ZeHOPFoewWNXIy+fDs/M2Z6/AYl/D8PgvuJwto2eBpa7AFIlgr/0te83TnsiTr+Z4jo5lZPVy/5c&#10;/AIAAP//AwBQSwMEFAAGAAgAAAAhAGm3UdPaAAAAAwEAAA8AAABkcnMvZG93bnJldi54bWxMj0FL&#10;w0AQhe+C/2EZoTe7MVCVmE1RoRQqAa2CHrfZcRPNzqS72zb992696GUewxve+6acj64Xe/ShY1Jw&#10;Nc1AIDVsOrIK3l4Xl7cgQtRkdM+ECo4YYF6dn5W6MHygF9yvoxUphEKhFbQxDoWUoWnR6TDlASl5&#10;n+ydjmn1VhqvDync9TLPsmvpdEepodUDPrbYfK93TsH7g/n6qOvF06o+bp1dWvbPK1ZqcjHe34GI&#10;OMa/YzjhJ3SoEtOGd2SC6BWkR+LvTF6e34DYnHQGsirlf/bqBwAA//8DAFBLAQItABQABgAIAAAA&#10;IQC2gziS/gAAAOEBAAATAAAAAAAAAAAAAAAAAAAAAABbQ29udGVudF9UeXBlc10ueG1sUEsBAi0A&#10;FAAGAAgAAAAhADj9If/WAAAAlAEAAAsAAAAAAAAAAAAAAAAALwEAAF9yZWxzLy5yZWxzUEsBAi0A&#10;FAAGAAgAAAAhAG7MjRqUAgAAhwUAAA4AAAAAAAAAAAAAAAAALgIAAGRycy9lMm9Eb2MueG1sUEsB&#10;Ai0AFAAGAAgAAAAhAGm3UdPaAAAAAwEAAA8AAAAAAAAAAAAAAAAA7gQAAGRycy9kb3ducmV2Lnht&#10;bFBLBQYAAAAABAAEAPMAAAD1BQAAAAA=&#10;" fillcolor="red" stroked="f" strokeweight="2pt">
                      <w10:anchorlock/>
                    </v:oval>
                  </w:pict>
                </mc:Fallback>
              </mc:AlternateContent>
            </w:r>
          </w:p>
        </w:tc>
        <w:tc>
          <w:tcPr>
            <w:tcW w:w="1564" w:type="dxa"/>
            <w:shd w:val="clear" w:color="auto" w:fill="auto"/>
          </w:tcPr>
          <w:p w14:paraId="7F5F5C1B"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D5E9ED0" wp14:editId="11FF79CA">
                      <wp:extent cx="144000" cy="142875"/>
                      <wp:effectExtent l="0" t="0" r="8890" b="9525"/>
                      <wp:docPr id="334" name="Ovaal 33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C735496" id="Ovaal 33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jMylAIAAIcFAAAOAAAAZHJzL2Uyb0RvYy54bWysVN9P2zAQfp+0/8Hy+0haymAVKapAnSYh&#10;QMDEs+vYjSXH59lu0+6v39lOQjfQHqa9JD7fd9/98N1dXu1bTXbCeQWmopOTkhJhONTKbCr6/Xn1&#10;6YISH5ipmQYjKnoQnl4tPn647OxcTKEBXQtHkMT4eWcr2oRg50XheSNa5k/ACoNKCa5lAUW3KWrH&#10;OmRvdTEty89FB662DrjwHm9vspIuEr+Ugod7Kb0IRFcUYwvp69J3Hb/F4pLNN47ZRvE+DPYPUbRM&#10;GXQ6Ut2wwMjWqTdUreIOPMhwwqEtQErFRcoBs5mUf2Tz1DArUi5YHG/HMvn/R8vvdg+OqLqip6cz&#10;Sgxr8ZHud4xpEi+wPJ31c0Q92QfXSx6PMde9dG38YxZkn0p6GEsq9oFwvJzMZmWJheeomsymF+dn&#10;kbN4NbbOh68CWhIPFRVaK+tj0mzOdrc+ZPSAitcetKpXSuskuM36WjuyY/jAqxX6Sm+KDn6DaRPB&#10;BqJZZow3RcwtZ5NO4aBFxGnzKCQWBeOfpkhSO4rRD+NcmDDJqobVIrs/O/YeGzhapGQTYWSW6H/k&#10;7gkGZCYZuHOUPT6aitTNo3H5t8Cy8WiRPIMJo3GrDLj3CDRm1XvO+KFIuTSxSmuoD9gyDvIsectX&#10;Cp/ulvnwwBwOD742LoRwjx+poaso9CdKGnA/37uPeOxp1FLS4TBW1P/YMico0d8MdvuX2EY4vUmY&#10;nZ1PUXDHmvWxxmzba8B2mODqsTwdIz7o4SgdtC+4N5bRK6qY4ei7ojy4QbgOeUng5uFiuUwwnFjL&#10;wq15sjySx6rGvnzevzBn+/4N2Ph3MAzumx7O2GhpYLkNIFVq8Ne69vXGaU+N02+muE6O5YR63Z+L&#10;XwAAAP//AwBQSwMEFAAGAAgAAAAhAGm3UdPaAAAAAwEAAA8AAABkcnMvZG93bnJldi54bWxMj0FL&#10;w0AQhe+C/2EZoTe7MVCVmE1RoRQqAa2CHrfZcRPNzqS72zb992696GUewxve+6acj64Xe/ShY1Jw&#10;Nc1AIDVsOrIK3l4Xl7cgQtRkdM+ECo4YYF6dn5W6MHygF9yvoxUphEKhFbQxDoWUoWnR6TDlASl5&#10;n+ydjmn1VhqvDync9TLPsmvpdEepodUDPrbYfK93TsH7g/n6qOvF06o+bp1dWvbPK1ZqcjHe34GI&#10;OMa/YzjhJ3SoEtOGd2SC6BWkR+LvTF6e34DYnHQGsirlf/bqBwAA//8DAFBLAQItABQABgAIAAAA&#10;IQC2gziS/gAAAOEBAAATAAAAAAAAAAAAAAAAAAAAAABbQ29udGVudF9UeXBlc10ueG1sUEsBAi0A&#10;FAAGAAgAAAAhADj9If/WAAAAlAEAAAsAAAAAAAAAAAAAAAAALwEAAF9yZWxzLy5yZWxzUEsBAi0A&#10;FAAGAAgAAAAhAJNqMzKUAgAAhwUAAA4AAAAAAAAAAAAAAAAALgIAAGRycy9lMm9Eb2MueG1sUEsB&#10;Ai0AFAAGAAgAAAAhAGm3UdPaAAAAAwEAAA8AAAAAAAAAAAAAAAAA7gQAAGRycy9kb3ducmV2Lnht&#10;bFBLBQYAAAAABAAEAPMAAAD1BQAAAAA=&#10;" fillcolor="red" stroked="f" strokeweight="2pt">
                      <w10:anchorlock/>
                    </v:oval>
                  </w:pict>
                </mc:Fallback>
              </mc:AlternateContent>
            </w:r>
          </w:p>
        </w:tc>
        <w:tc>
          <w:tcPr>
            <w:tcW w:w="1659" w:type="dxa"/>
            <w:shd w:val="clear" w:color="auto" w:fill="auto"/>
          </w:tcPr>
          <w:p w14:paraId="085D6E33"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0F00743" wp14:editId="635356C0">
                      <wp:extent cx="144000" cy="142875"/>
                      <wp:effectExtent l="0" t="0" r="8890" b="9525"/>
                      <wp:docPr id="337" name="Ovaal 33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BCBA7DE" id="Ovaal 33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IYmAIAAKoFAAAOAAAAZHJzL2Uyb0RvYy54bWysVEtPGzEQvlfqf7B8L7sJodCIDYpAVJUo&#10;QYWKs+O1s5Zsj2s7r/76ju3NAgW1UtWLd57fPHZmzi92RpON8EGBbejoqKZEWA6tsquGfn+4/nBG&#10;SYjMtkyDFQ3di0AvZu/fnW/dVIyhA90KTxDEhunWNbSL0U2rKvBOGBaOwAmLSgnesIisX1WtZ1tE&#10;N7oa1/XHagu+dR64CAGlV0VJZxlfSsHjQsogItENxdxifn1+l+mtZudsuvLMdYr3abB/yMIwZTHo&#10;AHXFIiNrr15BGcU9BJDxiIOpQErFRa4BqxnVv1Vz3zEnci3YnOCGNoX/B8tvN3eeqLahx8enlFhm&#10;8CctNoxpkgTYnq0LU7S6d3e+5wKSqdad9CZ9sQqyyy3dDy0Vu0g4CkeTSV1j4zmqRpPx2elJwqye&#10;nJ0P8bMAQxLRUKG1ciEVzaZscxNisT5YJXEArdprpXVm0qCIS+3JhuEvXq5G2VWvzVdoi+wEE8g/&#10;GqPmuUrmOYcXSNomPAsJuQRNkiqVXwrOVNxrkey0/SYk9g1LHOeIA3IJyjgXNpZkQsda8bdcMmBC&#10;lhh/wO4BXhZ5wC5Z9vbJVeSBH5zrPyVWnAePHBlsHJyNsuDfAtBYVR+52B+aVFqTurSEdo9T5aGs&#10;W3D8WuHfvWEh3jGP+4UDgTcjLvCRGrYNhZ6ipAP/8y15ssexRy0lW9zXhoYfa+YFJfqLxYX4lCYN&#10;Fzwzk5PTMTL+uWb5XGPX5hJwXkZ4nRzPZLKP+kBKD+YRT8s8RUUVsxxjN5RHf2AuY7kjeJy4mM+z&#10;GS61Y/HG3juewFNX0+g+7B6Zd/2IR9yNWzjs9qsxL7bJ08J8HUGqvANPfe37jQchD3F/vNLFec5n&#10;q6cTO/sF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OEwQhi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81" w:type="dxa"/>
            <w:shd w:val="clear" w:color="auto" w:fill="auto"/>
          </w:tcPr>
          <w:p w14:paraId="03594DB5"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F33F38C" wp14:editId="5712F5A2">
                      <wp:extent cx="144000" cy="142875"/>
                      <wp:effectExtent l="0" t="0" r="8890" b="9525"/>
                      <wp:docPr id="336" name="Ovaal 33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5EF87CB" id="Ovaal 33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UbRzmQIAAKoFAAAOAAAAZHJzL2Uyb0RvYy54bWysVEtPGzEQvlfqf7B8L7sJ4dGIDYpAVJUo&#10;IKDi7HjtxJLtcW0nm/TXd2xvFiiolapevPP85rEzc3a+NZpshA8KbENHBzUlwnJolV029Pvj1adT&#10;SkJktmUarGjoTgR6Pvv44axzUzGGFehWeIIgNkw719BVjG5aVYGvhGHhAJywqJTgDYvI+mXVetYh&#10;utHVuK6Pqw586zxwEQJKL4uSzjK+lILHWymDiEQ3FHOL+fX5XaS3mp2x6dIzt1K8T4P9QxaGKYtB&#10;B6hLFhlZe/UGyijuIYCMBxxMBVIqLnINWM2o/q2ahxVzIteCzQluaFP4f7D8ZnPniWobenh4TIll&#10;Bn/S7YYxTZIA29O5MEWrB3fney4gmWrdSm/SF6sg29zS3dBSsY2Eo3A0mdQ1Np6jajQZn54cJczq&#10;2dn5EL8IMCQRDRVaKxdS0WzKNtchFuu9VRIH0Kq9UlpnJg2KuNCebBj+4sVylF312nyDtsiOMIH8&#10;ozFqnqtknnN4haRtwrOQkEvQJKlS+aXgTMWdFslO23shsW9Y4jhHHJBLUMa5sLEkE1asFX/LJQMm&#10;ZInxB+we4HWRe+ySZW+fXEUe+MG5/lNixXnwyJHBxsHZKAv+PQCNVfWRi/2+SaU1qUsLaHc4VR7K&#10;ugXHrxT+3WsW4h3zuF84EHgz4i0+UkPXUOgpSlbgf74nT/Y49qilpMN9bWj4sWZeUKK/WlyIz2nS&#10;cMEzMzk6GSPjX2oWLzV2bS4A52WE18nxTCb7qPek9GCe8LTMU1RUMcsxdkN59HvmIpY7gseJi/k8&#10;m+FSOxav7YPjCTx1NY3u4/aJedePeMTduIH9br8Z82KbPC3M1xGkyjvw3Ne+33gQ8hD3xytdnJd8&#10;tno+sbNfAA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C1UbRz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464" w:type="dxa"/>
            <w:shd w:val="clear" w:color="auto" w:fill="auto"/>
          </w:tcPr>
          <w:p w14:paraId="1406CE8E"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D663566" wp14:editId="251B52F6">
                      <wp:extent cx="144000" cy="142875"/>
                      <wp:effectExtent l="0" t="0" r="8890" b="9525"/>
                      <wp:docPr id="341" name="Ovaal 34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3AE413D" id="Ovaal 34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ke8lgIAAIcFAAAOAAAAZHJzL2Uyb0RvYy54bWysVE1v2zAMvQ/YfxB0X+2k6doFdYqgXYYB&#10;RVOsHXpWZCkWIIuapMTJfv0oyXa7tdhh2MUWRfLxQ4+8vDq0muyF8wpMRScnJSXCcKiV2Vb0++Pq&#10;wwUlPjBTMw1GVPQoPL1avH932dm5mEIDuhaOIIjx885WtAnBzovC80a0zJ+AFQaVElzLAopuW9SO&#10;dYje6mJalh+LDlxtHXDhPd7eZCVdJHwpBQ9rKb0IRFcUcwvp69J3E7/F4pLNt47ZRvE+DfYPWbRM&#10;GQw6Qt2wwMjOqVdQreIOPMhwwqEtQErFRaoBq5mUf1Tz0DArUi3YHG/HNvn/B8vv9veOqLqip7MJ&#10;JYa1+EjrPWOaxAtsT2f9HK0e7L3rJY/HWOtBujb+sQpySC09ji0Vh0A4Xk5ms7LExnNUTWbTi/Oz&#10;iFk8O1vnwxcBLYmHigqtlfWxaDZn+1sfsvVgFa89aFWvlNZJcNvNtXZkz/CBV+Xn6Wl6Uwzwm5k2&#10;0dhAdMuI8aaIteVq0ikctYh22nwTEpuC+U9TJomOYozDOBcmTLKqYbXI4c+w0jF6JHD0SMUmwIgs&#10;Mf6I3QMMlhlkwM5Z9vbRVSQ2j87l3xLLzqNHigwmjM6tMuDeAtBYVR852w9Nyq2JXdpAfUTKOMiz&#10;5C1fKXy6W+bDPXM4PPjauBDCGj9SQ1dR6E+UNOB+vnUf7ZHTqKWkw2GsqP+xY05Qor8aZPunSCOc&#10;3iTMzs6nKLiXms1Ljdm114B0QD5jdukY7YMejtJB+4R7YxmjoooZjrEryoMbhOuQlwRuHi6Wy2SG&#10;E2tZuDUPlkfw2NXIy8fDE3O2529A4t/BMLivOJxto6eB5S6AVIngz33t+43TnojTb6a4Tl7Kyep5&#10;fy5+AQ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ArXke8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c>
          <w:tcPr>
            <w:tcW w:w="1659" w:type="dxa"/>
            <w:shd w:val="clear" w:color="auto" w:fill="auto"/>
          </w:tcPr>
          <w:p w14:paraId="642EE118"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44A7718" wp14:editId="57C79162">
                      <wp:extent cx="144000" cy="142875"/>
                      <wp:effectExtent l="0" t="0" r="8890" b="9525"/>
                      <wp:docPr id="339" name="Ovaal 33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E32C5B4" id="Ovaal 33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d1dSmAIAAKoFAAAOAAAAZHJzL2Uyb0RvYy54bWysVEtPGzEQvlfqf7B8L7sJoUDEBkUgqkoU&#10;EFBxdrx21pLtcW3n1V/fsb1ZoKBWqnrxzvObx87M2fnWaLIWPiiwDR0d1JQIy6FVdtnQ749Xn04o&#10;CZHZlmmwoqE7Eej57OOHs42bijF0oFvhCYLYMN24hnYxumlVBd4Jw8IBOGFRKcEbFpH1y6r1bIPo&#10;Rlfjuv5cbcC3zgMXIaD0sijpLONLKXi8lTKISHRDMbeYX5/fRXqr2RmbLj1zneJ9GuwfsjBMWQw6&#10;QF2yyMjKqzdQRnEPAWQ84GAqkFJxkWvAakb1b9U8dMyJXAs2J7ihTeH/wfKb9Z0nqm3o4eEpJZYZ&#10;/Em3a8Y0SQJsz8aFKVo9uDvfcwHJVOtWepO+WAXZ5pbuhpaKbSQchaPJpK6x8RxVo8n45PgoYVbP&#10;zs6H+EWAIYloqNBauZCKZlO2vg6xWO+tkjiAVu2V0jozaVDEhfZkzfAXL5aj7KpX5hu0RXaECeQf&#10;jVHzXCXznMMrJG0TnoWEXIImSZXKLwVnKu60SHba3guJfcMSxznigFyCMs6FjSWZ0LFW/C2XDJiQ&#10;JcYfsHuA10XusUuWvX1yFXngB+f6T4kV58EjRwYbB2ejLPj3ADRW1Ucu9vsmldakLi2g3eFUeSjr&#10;Fhy/Uvh3r1mId8zjfuFA4M2It/hIDZuGQk9R0oH/+Z482ePYo5aSDe5rQ8OPFfOCEv3V4kKcpknD&#10;Bc/M5Oh4jIx/qVm81NiVuQCclxFeJ8czmeyj3pPSg3nC0zJPUVHFLMfYDeXR75mLWO4IHicu5vNs&#10;hkvtWLy2D44n8NTVNLqP2yfmXT/iEXfjBva7/WbMi23ytDBfRZAq78BzX/t+40HIQ9wfr3RxXvLZ&#10;6vnEzn4B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Hp3V1K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213" w:type="dxa"/>
            <w:shd w:val="clear" w:color="auto" w:fill="auto"/>
          </w:tcPr>
          <w:p w14:paraId="757E48CE"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E214940" wp14:editId="7E03DE42">
                      <wp:extent cx="144000" cy="142875"/>
                      <wp:effectExtent l="0" t="0" r="8890" b="9525"/>
                      <wp:docPr id="342" name="Ovaal 34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57D0AF2" id="Ovaal 34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VJglwIAAIcFAAAOAAAAZHJzL2Uyb0RvYy54bWysVE1v2zAMvQ/YfxB0X+246doFdYqgXYYB&#10;RVOsHXpWZCkRIIuapMTJfv0oyXa7tdhh2MUWxcfHD5G8vDq0muyF8wpMTScnJSXCcGiU2dT0++Py&#10;wwUlPjDTMA1G1PQoPL2av3932dmZqGALuhGOIInxs87WdBuCnRWF51vRMn8CVhhUSnAtCyi6TdE4&#10;1iF7q4uqLD8WHbjGOuDCe7y9yUo6T/xSCh5WUnoRiK4pxhbS16XvOn6L+SWbbRyzW8X7MNg/RNEy&#10;ZdDpSHXDAiM7p15RtYo78CDDCYe2ACkVFykHzGZS/pHNw5ZZkXLB4ng7lsn/P1p+t793RDU1PZ1W&#10;lBjW4iOt9oxpEi+wPJ31M0Q92HvXSx6PMdeDdG38YxbkkEp6HEsqDoFwvJxMp2WJheeomkyri/Oz&#10;yFk8G1vnwxcBLYmHmgqtlfUxaTZj+1sfMnpAxWsPWjVLpXUS3GZ9rR3ZM3zgZfm5Ok1vig5+g2kT&#10;wQaiWWaMN0XMLWeTTuGoRcRp801ILArGX6VIUjuK0Q/jXJgwyaota0R2f4aZjt5jA0eLlGwijMwS&#10;/Y/cPcGAzCQDd46yx0dTkbp5NC7/Flg2Hi2SZzBhNG6VAfcWgcases8ZPxQplyZWaQ3NEVvGQZ4l&#10;b/lS4dPdMh/umcPhwdfGhRBW+JEauppCf6JkC+7nW/cRjz2NWko6HMaa+h875gQl+qvBbv8U2win&#10;NwnTs/MKBfdSs36pMbv2GrAdJrh6LE/HiA96OEoH7RPujUX0iipmOPquKQ9uEK5DXhK4ebhYLBIM&#10;J9aycGseLI/ksaqxLx8PT8zZvn8DNv4dDIP7qoczNloaWOwCSJUa/Lmufb1x2lPj9JsprpOXckI9&#10;78/5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DBVSY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152" w:type="dxa"/>
            <w:shd w:val="clear" w:color="auto" w:fill="auto"/>
          </w:tcPr>
          <w:p w14:paraId="08BC070B"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5728B26" wp14:editId="465136B4">
                      <wp:extent cx="144000" cy="142875"/>
                      <wp:effectExtent l="0" t="0" r="8890" b="9525"/>
                      <wp:docPr id="30" name="Ovaal 3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B0F4DCD" id="Ovaal 3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aOqkgIAAIUFAAAOAAAAZHJzL2Uyb0RvYy54bWysVE1v2zAMvQ/YfxB0X+1k6doFdYqgRYYB&#10;RRusHXpWZCkWIIuapMTJfv0oyXaztdhh2EUWxcfHD5O8uj60muyF8wpMRSdnJSXCcKiV2Vb0+9Pq&#10;wyUlPjBTMw1GVPQoPL1evH931dm5mEIDuhaOIInx885WtAnBzovC80a0zJ+BFQaVElzLAopuW9SO&#10;dcje6mJalp+KDlxtHXDhPb7eZiVdJH4pBQ8PUnoRiK4oxhbS6dK5iWexuGLzrWO2UbwPg/1DFC1T&#10;Bp2OVLcsMLJz6hVVq7gDDzKccWgLkFJxkXLAbCblH9k8NsyKlAsWx9uxTP7/0fL7/doRVVf0I5bH&#10;sBb/0cOeMU1QxuJ01s8R82jXrpc8XmOmB+na+MUcyCEV9DgWVBwC4fg4mc3KEnk5qiaz6eXFeeQs&#10;Xoyt8+GLgJbES0WF1sr6mDKbs/2dDxk9oOKzB63qldI6CW67udGO7Bn+3tUKfaWg0cFvMG0i2EA0&#10;y4zxpYi55WzSLRy1iDhtvgmJJcH4pymS1Ixi9MM4FyZMsqphtcjuz0+9x/aNFinZRBiZJfofuXuC&#10;AZlJBu4cZY+PpiL18mhc/i2wbDxaJM9gwmjcKgPuLQKNWfWeM34oUi5NrNIG6iM2jIM8Sd7ylcJf&#10;d8d8WDOHo4N/G9dBeMBDaugqCv2Nkgbcz7feIx47GrWUdDiKFfU/dswJSvRXg73+ObYRzm4SZucX&#10;UxTcqWZzqjG79gawHSa4eCxP14gPerhKB+0zbo1l9IoqZjj6rigPbhBuQl4RuHe4WC4TDOfVsnBn&#10;Hi2P5LGqsS+fDs/M2b5/Azb+PQxj+6qHMzZaGljuAkiVGvylrn29cdZT4/R7KS6TUzmhXrbn4hcA&#10;AAD//wMAUEsDBBQABgAIAAAAIQBpt1HT2gAAAAMBAAAPAAAAZHJzL2Rvd25yZXYueG1sTI9BS8NA&#10;EIXvgv9hGaE3uzFQlZhNUaEUKgGtgh632XETzc6ku9s2/fduvehlHsMb3vumnI+uF3v0oWNScDXN&#10;QCA1bDqyCt5eF5e3IELUZHTPhAqOGGBenZ+VujB8oBfcr6MVKYRCoRW0MQ6FlKFp0ekw5QEpeZ/s&#10;nY5p9VYarw8p3PUyz7Jr6XRHqaHVAz622Hyvd07B+4P5+qjrxdOqPm6dXVr2zytWanIx3t+BiDjG&#10;v2M44Sd0qBLThndkgugVpEfi70xent+A2Jx0BrIq5X/26gcAAP//AwBQSwECLQAUAAYACAAAACEA&#10;toM4kv4AAADhAQAAEwAAAAAAAAAAAAAAAAAAAAAAW0NvbnRlbnRfVHlwZXNdLnhtbFBLAQItABQA&#10;BgAIAAAAIQA4/SH/1gAAAJQBAAALAAAAAAAAAAAAAAAAAC8BAABfcmVscy8ucmVsc1BLAQItABQA&#10;BgAIAAAAIQBTgaOqkgIAAIUFAAAOAAAAAAAAAAAAAAAAAC4CAABkcnMvZTJvRG9jLnhtbFBLAQIt&#10;ABQABgAIAAAAIQBpt1HT2gAAAAMBAAAPAAAAAAAAAAAAAAAAAOwEAABkcnMvZG93bnJldi54bWxQ&#10;SwUGAAAAAAQABADzAAAA8wUAAAAA&#10;" fillcolor="red" stroked="f" strokeweight="2pt">
                      <w10:anchorlock/>
                    </v:oval>
                  </w:pict>
                </mc:Fallback>
              </mc:AlternateContent>
            </w:r>
          </w:p>
        </w:tc>
      </w:tr>
      <w:tr w:rsidR="002663D2" w:rsidRPr="00D151B8" w14:paraId="49F3FBBA" w14:textId="77777777" w:rsidTr="00006C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75215598" w14:textId="77777777" w:rsidR="002663D2" w:rsidRPr="00D151B8" w:rsidRDefault="002663D2" w:rsidP="00006C6F">
            <w:pPr>
              <w:rPr>
                <w:rFonts w:asciiTheme="minorHAnsi" w:hAnsiTheme="minorHAnsi"/>
                <w:lang w:val="en-US"/>
              </w:rPr>
            </w:pPr>
            <w:r w:rsidRPr="00D151B8">
              <w:rPr>
                <w:rFonts w:asciiTheme="minorHAnsi" w:hAnsiTheme="minorHAnsi"/>
                <w:lang w:val="en-US"/>
              </w:rPr>
              <w:t>Mills</w:t>
            </w:r>
          </w:p>
        </w:tc>
        <w:tc>
          <w:tcPr>
            <w:tcW w:w="1564" w:type="dxa"/>
            <w:shd w:val="clear" w:color="auto" w:fill="auto"/>
          </w:tcPr>
          <w:p w14:paraId="1ADD98B0"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4AC61A5" wp14:editId="542AD101">
                      <wp:extent cx="144000" cy="142875"/>
                      <wp:effectExtent l="0" t="0" r="8890" b="9525"/>
                      <wp:docPr id="344" name="Ovaal 34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7C3CAD0" id="Ovaal 34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QkDlwIAAIcFAAAOAAAAZHJzL2Uyb0RvYy54bWysVE1v2zAMvQ/YfxB0X+2k6doFdYqgXYYB&#10;RVOsHXpWZCkWIIuapMTJfv0oyXa7tdhh2MUWxcfHD5G8vDq0muyF8wpMRScnJSXCcKiV2Vb0++Pq&#10;wwUlPjBTMw1GVPQoPL1avH932dm5mEIDuhaOIInx885WtAnBzovC80a0zJ+AFQaVElzLAopuW9SO&#10;dcje6mJalh+LDlxtHXDhPd7eZCVdJH4pBQ9rKb0IRFcUYwvp69J3E7/F4pLNt47ZRvE+DPYPUbRM&#10;GXQ6Ut2wwMjOqVdUreIOPMhwwqEtQErFRcoBs5mUf2Tz0DArUi5YHG/HMvn/R8vv9veOqLqip7MZ&#10;JYa1+EjrPWOaxAssT2f9HFEP9t71ksdjzPUgXRv/mAU5pJIex5KKQyAcLyezWVli4TmqJrPpxflZ&#10;5Cyeja3z4YuAlsRDRYXWyvqYNJuz/a0PGT2g4rUHreqV0joJbru51o7sGT7wqvw8PU1vig5+g2kT&#10;wQaiWWaMN0XMLWeTTuGoRcRp801ILArGP02RpHYUox/GuTBhklUNq0V2f4aZjt5jA0eLlGwijMwS&#10;/Y/cPcGAzCQDd46yx0dTkbp5NC7/Flg2Hi2SZzBhNG6VAfcWgcases8ZPxQplyZWaQP1EVvGQZ4l&#10;b/lK4dPdMh/umcPhwdfGhRDW+JEauopCf6KkAffzrfuIx55GLSUdDmNF/Y8dc4IS/dVgt3+KbYTT&#10;m4TZ2fkUBfdSs3mpMbv2GrAdJrh6LE/HiA96OEoH7RPujWX0iipmOPquKA9uEK5DXhK4ebhYLhMM&#10;J9aycGseLI/ksaqxLx8PT8zZvn8DNv4dDIP7qoczNloaWO4CSJUa/Lmufb1x2lPj9JsprpOXckI9&#10;78/F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A4UJA5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564" w:type="dxa"/>
            <w:shd w:val="clear" w:color="auto" w:fill="auto"/>
          </w:tcPr>
          <w:p w14:paraId="42376424"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9A0F9F2" wp14:editId="7FA15F93">
                      <wp:extent cx="144000" cy="142875"/>
                      <wp:effectExtent l="0" t="0" r="8890" b="9525"/>
                      <wp:docPr id="345" name="Ovaal 34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8B7DCDA" id="Ovaal 34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PpIlwIAAIcFAAAOAAAAZHJzL2Uyb0RvYy54bWysVE1v2zAMvQ/YfxB0X+2k6doFdYqgXYYB&#10;RVOsHXpWZCkWIIuapMTJfv0oyXa7tdhh2MUWRfLxQ4+8vDq0muyF8wpMRScnJSXCcKiV2Vb0++Pq&#10;wwUlPjBTMw1GVPQoPL1avH932dm5mEIDuhaOIIjx885WtAnBzovC80a0zJ+AFQaVElzLAopuW9SO&#10;dYje6mJalh+LDlxtHXDhPd7eZCVdJHwpBQ9rKb0IRFcUcwvp69J3E7/F4pLNt47ZRvE+DfYPWbRM&#10;GQw6Qt2wwMjOqVdQreIOPMhwwqEtQErFRaoBq5mUf1Tz0DArUi3YHG/HNvn/B8vv9veOqLqip7Mz&#10;Sgxr8ZHWe8Y0iRfYns76OVo92HvXSx6PsdaDdG38YxXkkFp6HFsqDoFwvJzMZmWJjeeomsymF+cJ&#10;s3h2ts6HLwJaEg8VFVor62PRbM72tz5gTLQerOK1B63qldI6CW67udaO7Bk+8Kr8PD1Nb4ouv5lp&#10;E40NRLeMGG+KWFuuJp3CUYtop803IbEpmP80ZZLoKMY4jHNhwiSrGlaLHP4MKx2jRwJHj5R+AozI&#10;EuOP2D3AYJlBBuycZW8fXUVi8+hc/i2x7Dx6pMhgwujcKgPuLQCNVfWRs/3QpNya2KUN1EekjIM8&#10;S97ylcKnu2U+3DOHw4OvjQshrPEjNXQVhf5ESQPu51v30R45jVpKOhzGivofO+YEJfqrQbZ/ijTC&#10;6U3C7Ox8ioJ7qdm81Jhdew1IhwmuHsvTMdoHPRylg/YJ98YyRkUVMxxjV5QHNwjXIS8J3DxcLJfJ&#10;DCfWsnBrHiyP4LGrkZePhyfmbM/fgMS/g2FwX3E420ZPA8tdAKkSwZ/72vcbpz0Rp99McZ28lJPV&#10;8/5c/AI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Hrz6S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659" w:type="dxa"/>
            <w:shd w:val="clear" w:color="auto" w:fill="auto"/>
          </w:tcPr>
          <w:p w14:paraId="62098880"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CDC801D" wp14:editId="622BC029">
                      <wp:extent cx="144000" cy="142875"/>
                      <wp:effectExtent l="0" t="0" r="8890" b="9525"/>
                      <wp:docPr id="351" name="Ovaal 35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E94653A" id="Ovaal 35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hgJmAIAAKoFAAAOAAAAZHJzL2Uyb0RvYy54bWysVEtPGzEQvlfqf7B8L7tJk0IjNigCUVWi&#10;gICKs+O1s5Zsj2s7r/76ju3NAgW1UtWLd57fPHZmTs92RpON8EGBbejoqKZEWA6tsquGfn+4/HBC&#10;SYjMtkyDFQ3di0DP5u/fnW7dTIyhA90KTxDEhtnWNbSL0c2qKvBOGBaOwAmLSgnesIisX1WtZ1tE&#10;N7oa1/Wnagu+dR64CAGlF0VJ5xlfSsHjjZRBRKIbirnF/Pr8LtNbzU/ZbOWZ6xTv02D/kIVhymLQ&#10;AeqCRUbWXr2CMop7CCDjEQdTgZSKi1wDVjOqf6vmvmNO5FqwOcENbQr/D5Zfb249UW1DP05HlFhm&#10;8CfdbBjTJAmwPVsXZmh17259zwUkU6076U36YhVkl1u6H1oqdpFwFI4mk7rGxnNUjSbjk+Npwqye&#10;nJ0P8YsAQxLRUKG1ciEVzWZscxVisT5YJXEArdpLpXVm0qCIc+3JhuEvXq5G2VWvzTdoi2yKCeQf&#10;jVHzXCXznMMLJG0TnoWEXIImSZXKLwVnKu61SHba3gmJfcMSxznigFyCMs6FjSWZ0LFW/C2XDJiQ&#10;JcYfsHuAl0UesEuWvX1yFXngB+f6T4kV58EjRwYbB2ejLPi3ADRW1Ucu9ocmldakLi2h3eNUeSjr&#10;Fhy/VPh3r1iIt8zjfuFA4M2IN/hIDduGQk9R0oH/+ZY82ePYo5aSLe5rQ8OPNfOCEv3V4kJ8TpOG&#10;C56ZyfR4jIx/rlk+19i1OQecFxx5zC6TyT7qAyk9mEc8LYsUFVXMcozdUB79gTmP5Y7gceJischm&#10;uNSOxSt773gCT11No/uwe2Te9SMecTeu4bDbr8a82CZPC4t1BKnyDjz1te83HoQ8xP3xShfnOZ+t&#10;nk7s/BcA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DE+GAm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81" w:type="dxa"/>
            <w:shd w:val="clear" w:color="auto" w:fill="auto"/>
          </w:tcPr>
          <w:p w14:paraId="22C68505"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377C6D3" wp14:editId="65137600">
                      <wp:extent cx="144000" cy="142875"/>
                      <wp:effectExtent l="0" t="0" r="8890" b="9525"/>
                      <wp:docPr id="352" name="Ovaal 35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CF0238A" id="Ovaal 35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QK1mAIAAKoFAAAOAAAAZHJzL2Uyb0RvYy54bWysVEtPGzEQvlfqf7B8L7tJk0IjNigCUVWi&#10;gICKs+O1s5Zsj2s7r/76ju3NAgW1UtWLd57fPHZmTs92RpON8EGBbejoqKZEWA6tsquGfn+4/HBC&#10;SYjMtkyDFQ3di0DP5u/fnW7dTIyhA90KTxDEhtnWNbSL0c2qKvBOGBaOwAmLSgnesIisX1WtZ1tE&#10;N7oa1/Wnagu+dR64CAGlF0VJ5xlfSsHjjZRBRKIbirnF/Pr8LtNbzU/ZbOWZ6xTv02D/kIVhymLQ&#10;AeqCRUbWXr2CMop7CCDjEQdTgZSKi1wDVjOqf6vmvmNO5FqwOcENbQr/D5Zfb249UW1DP07HlFhm&#10;8CfdbBjTJAmwPVsXZmh17259zwUkU6076U36YhVkl1u6H1oqdpFwFI4mk7rGxnNUjSbjk+Npwqye&#10;nJ0P8YsAQxLRUKG1ciEVzWZscxVisT5YJXEArdpLpXVm0qCIc+3JhuEvXq5G2VWvzTdoi2yKCeQf&#10;jVHzXCXznMMLJG0TnoWEXIImSZXKLwVnKu61SHba3gmJfcMSxznigFyCMs6FjSWZ0LFW/C2XDJiQ&#10;JcYfsHuAl0UesEuWvX1yFXngB+f6T4kV58EjRwYbB2ejLPi3ADRW1Ucu9ocmldakLi2h3eNUeSjr&#10;Fhy/VPh3r1iIt8zjfuFA4M2IN/hIDduGQk9R0oH/+ZY82ePYo5aSLe5rQ8OPNfOCEv3V4kJ8TpOG&#10;C56ZyfR4jIx/rlk+19i1OQeclxFeJ8czmeyjPpDSg3nE07JIUVHFLMfYDeXRH5jzWO4IHicuFots&#10;hkvtWLyy944n8NTVNLoPu0fmXT/iEXfjGg67/WrMi23ytLBYR5Aq78BTX/t+40HIQ9wfr3RxnvPZ&#10;6unEzn8B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M2dArW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64" w:type="dxa"/>
            <w:shd w:val="clear" w:color="auto" w:fill="auto"/>
          </w:tcPr>
          <w:p w14:paraId="34E9E796"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6A2C6AD" wp14:editId="1DACAB2C">
                      <wp:extent cx="144000" cy="142875"/>
                      <wp:effectExtent l="0" t="0" r="8890" b="9525"/>
                      <wp:docPr id="350" name="Ovaal 35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A7BC799" id="Ovaal 35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5ilwIAAKoFAAAOAAAAZHJzL2Uyb0RvYy54bWysVEtPGzEQvlfqf7B8L7tJk0IjNigCUVWi&#10;gICKs+O1s5Zsj2s7r/76ju3NAgW1UtWLd57fPHZmTs92RpON8EGBbejoqKZEWA6tsquGfn+4/HBC&#10;SYjMtkyDFQ3di0DP5u/fnW7dTIyhA90KTxDEhtnWNbSL0c2qKvBOGBaOwAmLSgnesIisX1WtZ1tE&#10;N7oa1/Wnagu+dR64CAGlF0VJ5xlfSsHjjZRBRKIbirnF/Pr8LtNbzU/ZbOWZ6xTv02D/kIVhymLQ&#10;AeqCRUbWXr2CMop7CCDjEQdTgZSKi1wDVjOqf6vmvmNO5FqwOcENbQr/D5Zfb249UW1DP06xP5YZ&#10;/Ek3G8Y0SQJsz9aFGVrdu1vfcwHJVOtOepO+WAXZ5Zbuh5aKXSQchaPJpK4RmKNqNBmfHE8TZvXk&#10;7HyIXwQYkoiGCq2VC6loNmObqxCL9cEqiQNo1V4qrTOTBkWca082DH/xcjXKrnptvkFbZFNMIFeC&#10;UfNcJfOcwwskbROehYRcgiZJlcovBWcq7rVIdtreCYl9wxLHOeKAXIIyzoWNJZnQsVb8LZcMmJAl&#10;xh+we4CXRR6wS5a9fXIVeeAH5/pPiRXnwSNHBhsHZ6Ms+LcANFbVRy72hyaV1qQuLaHd41R5KOsW&#10;HL9U+HevWIi3zON+4UDgzYg3+EgN24ZCT1HSgf/5ljzZ49ijlpIt7mtDw48184IS/dXiQnxOk4YL&#10;npnJ9HiMjH+uWT7X2LU5B5yXEV4nxzOZ7KM+kNKDecTTskhRUcUsx9gN5dEfmPNY7ggeJy4Wi2yG&#10;S+1YvLL3jifw1NU0ug+7R+ZdP+IRd+MaDrv9asyLbfK0sFhHkCrvwFNf+37jQchD3B+vdHGe89nq&#10;6cTOfwEAAP//AwBQSwMEFAAGAAgAAAAhALu+IQLWAAAAAwEAAA8AAABkcnMvZG93bnJldi54bWxM&#10;jstOwzAQRfdI/IM1SGxQ6zQ8GoU4FVCxh5YPmMRDHGGPQ+y06d/jsoHNjEb36sypNrOz4kBj6D0r&#10;WC0zEMSt1z13Cj72r4sCRIjIGq1nUnCiAJv68qLCUvsjv9NhFzuRIBxKVGBiHEopQ2vIYVj6gThl&#10;n350GNM5dlKPeExwZ2WeZQ/SYc/pg8GBXgy1X7vJKcjevlcWm9sbeed9cdoX2+nZbJW6vpqfHkFE&#10;muNfGc76SR3q5NT4iXUQNjFS73emLM/XIJrzvgdZV/K/e/0DAAD//wMAUEsBAi0AFAAGAAgAAAAh&#10;ALaDOJL+AAAA4QEAABMAAAAAAAAAAAAAAAAAAAAAAFtDb250ZW50X1R5cGVzXS54bWxQSwECLQAU&#10;AAYACAAAACEAOP0h/9YAAACUAQAACwAAAAAAAAAAAAAAAAAvAQAAX3JlbHMvLnJlbHNQSwECLQAU&#10;AAYACAAAACEAZV/uYpcCAACqBQAADgAAAAAAAAAAAAAAAAAuAgAAZHJzL2Uyb0RvYy54bWxQSwEC&#10;LQAUAAYACAAAACEAu74hAtYAAAADAQAADwAAAAAAAAAAAAAAAADxBAAAZHJzL2Rvd25yZXYueG1s&#10;UEsFBgAAAAAEAAQA8wAAAPQFAAAAAA==&#10;" fillcolor="#7f7f7f [1612]" stroked="f" strokeweight="2pt">
                      <w10:anchorlock/>
                    </v:oval>
                  </w:pict>
                </mc:Fallback>
              </mc:AlternateContent>
            </w:r>
          </w:p>
        </w:tc>
        <w:tc>
          <w:tcPr>
            <w:tcW w:w="1659" w:type="dxa"/>
            <w:shd w:val="clear" w:color="auto" w:fill="auto"/>
          </w:tcPr>
          <w:p w14:paraId="0C662602"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42F860A" wp14:editId="2E35D2F3">
                      <wp:extent cx="144000" cy="142875"/>
                      <wp:effectExtent l="0" t="0" r="8890" b="9525"/>
                      <wp:docPr id="347" name="Ovaal 34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CB7FD7D" id="Ovaal 34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hzflwIAAIcFAAAOAAAAZHJzL2Uyb0RvYy54bWysVE1v2zAMvQ/YfxB0X+2k6doFdYqgXYYB&#10;RVOsHXpWZCkWIIuapMTJfv0oyXa7tdhh2MUWxcfHD5G8vDq0muyF8wpMRScnJSXCcKiV2Vb0++Pq&#10;wwUlPjBTMw1GVPQoPL1avH932dm5mEIDuhaOIInx885WtAnBzovC80a0zJ+AFQaVElzLAopuW9SO&#10;dcje6mJalh+LDlxtHXDhPd7eZCVdJH4pBQ9rKb0IRFcUYwvp69J3E7/F4pLNt47ZRvE+DPYPUbRM&#10;GXQ6Ut2wwMjOqVdUreIOPMhwwqEtQErFRcoBs5mUf2Tz0DArUi5YHG/HMvn/R8vv9veOqLqip7Nz&#10;Sgxr8ZHWe8Y0iRdYns76OaIe7L3rJY/HmOtBujb+MQtySCU9jiUVh0A4Xk5ms7LEwnNUTWbTi/Oz&#10;yFk8G1vnwxcBLYmHigqtlfUxaTZn+1sfMnpAxWsPWtUrpXUS3HZzrR3ZM3zgVfl5epreFB38BtMm&#10;gg1Es8wYb4qYW84mncJRi4jT5puQWBSMf5oiSe0oRj+Mc2HCJKsaVovs/gwzHb3HBo4WKdlEGJkl&#10;+h+5e4IBmUkG7hxlj4+mInXzaFz+LbBsPFokz2DCaNwqA+4tAo1Z9Z4zfihSLk2s0gbqI7aMgzxL&#10;3vKVwqe7ZT7cM4fDg6+NCyGs8SM1dBWF/kRJA+7nW/cRjz2NWko6HMaK+h875gQl+qvBbv8U2win&#10;Nwmzs/MpCu6lZvNSY3btNWA7THD1WJ6OER/0cJQO2ifcG8voFVXMcPRdUR7cIFyHvCRw83CxXCYY&#10;Tqxl4dY8WB7JY1VjXz4enpizff8GbPw7GAb3VQ9nbLQ0sNwFkCo1+HNd+3rjtKfG6TdTXCcv5YR6&#10;3p+LX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JM4c35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213" w:type="dxa"/>
            <w:shd w:val="clear" w:color="auto" w:fill="auto"/>
          </w:tcPr>
          <w:p w14:paraId="45CCDD43"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1EA7949" wp14:editId="7B3BCA85">
                      <wp:extent cx="144000" cy="142875"/>
                      <wp:effectExtent l="0" t="0" r="8890" b="9525"/>
                      <wp:docPr id="346" name="Ovaal 34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100B4C1" id="Ovaal 34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O01lgIAAIcFAAAOAAAAZHJzL2Uyb0RvYy54bWysVE1v2zAMvQ/YfxB0X+1kSdsFdYqsRYcB&#10;RVOsHXpWZCkWIIuapMTJfv0oyXa7tdhh2MUWxcfHD5G8uDy0muyF8wpMRScnJSXCcKiV2Vb0++PN&#10;h3NKfGCmZhqMqOhReHq5fP/uorMLMYUGdC0cQRLjF52taBOCXRSF541omT8BKwwqJbiWBRTdtqgd&#10;65C91cW0LE+LDlxtHXDhPd5eZyVdJn4pBQ9rKb0IRFcUYwvp69J3E7/F8oItto7ZRvE+DPYPUbRM&#10;GXQ6Ul2zwMjOqVdUreIOPMhwwqEtQErFRcoBs5mUf2Tz0DArUi5YHG/HMvn/R8vv9veOqLqiH2en&#10;lBjW4iOt94xpEi+wPJ31C0Q92HvXSx6PMdeDdG38YxbkkEp6HEsqDoFwvJzMZmWJheeomsym52fz&#10;yFk8G1vnwxcBLYmHigqtlfUxabZg+1sfMnpAxWsPWtU3SuskuO3mSjuyZ/GBy8/lPL0pOvgNpk0E&#10;G4hmmTHeFDG3nE06haMWEafNNyGxKBj/NEWS2lGMfhjnwoRJVjWsFtn9HDMdvccGjhYp2UQYmSX6&#10;H7l7ggGZSQbuHGWPj6YidfNoXP4tsGw8WiTPYMJo3CoD7i0CjVn1njN+KFIuTazSBuojtoyDPEve&#10;8huFT3fLfLhnDocHXxsXQljjR2roKgr9iZIG3M+37iMeexq1lHQ4jBX1P3bMCUr0V4Pd/im2EU5v&#10;EmbzsykK7qVm81Jjdu0VYDtMcPVYno4RH/RwlA7aJ9wbq+gVVcxw9F1RHtwgXIW8JHDzcLFaJRhO&#10;rGXh1jxYHsljVWNfPh6emLN9/wZs/DsYBvdVD2dstDSw2gWQKjX4c137euO0p8bpN1NcJy/lhHre&#10;n8tf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BjTtNZ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152" w:type="dxa"/>
            <w:shd w:val="clear" w:color="auto" w:fill="auto"/>
          </w:tcPr>
          <w:p w14:paraId="5F513891"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FD54AD3" wp14:editId="74A459E4">
                      <wp:extent cx="144000" cy="142875"/>
                      <wp:effectExtent l="0" t="0" r="8890" b="9525"/>
                      <wp:docPr id="348" name="Ovaal 34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A882890" id="Ovaal 34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b7FlwIAAIcFAAAOAAAAZHJzL2Uyb0RvYy54bWysVE1v2zAMvQ/YfxB0X+2k6doFdYqgXYYB&#10;RVOsHXpWZCkWIIuapMTJfv0oyXa7tdhh2MUWxcfHD5G8vDq0muyF8wpMRScnJSXCcKiV2Vb0++Pq&#10;wwUlPjBTMw1GVPQoPL1avH932dm5mEIDuhaOIInx885WtAnBzovC80a0zJ+AFQaVElzLAopuW9SO&#10;dcje6mJalh+LDlxtHXDhPd7eZCVdJH4pBQ9rKb0IRFcUYwvp69J3E7/F4pLNt47ZRvE+DPYPUbRM&#10;GXQ6Ut2wwMjOqVdUreIOPMhwwqEtQErFRcoBs5mUf2Tz0DArUi5YHG/HMvn/R8vv9veOqLqipzN8&#10;KsNafKT1njFN4gWWp7N+jqgHe+96yeMx5nqQro1/zIIcUkmPY0nFIRCOl5PZrCyx8BxVk9n04vws&#10;chbPxtb58EVAS+KhokJrZX1Mms3Z/taHjB5Q8dqDVvVKaZ0Et91ca0f2DB94VX6enqY3RQe/wbSJ&#10;YAPRLDPGmyLmlrNJp3DUIuK0+SYkFgXjn6ZIUjuK0Q/jXJgwyaqG1SK7P8NMR++xgaNFSjYRRmaJ&#10;/kfunmBAZpKBO0fZ46OpSN08Gpd/CywbjxbJM5gwGrfKgHuLQGNWveeMH4qUSxOrtIH6iC3jIM+S&#10;t3yl8OlumQ/3zOHw4GvjQghr/EgNXUWhP1HSgPv51n3EY0+jlpIOh7Gi/seOOUGJ/mqw2z/FNsLp&#10;TcLs7HyKgnup2bzUmF17DdgOE1w9lqdjxAc9HKWD9gn3xjJ6RRUzHH1XlAc3CNchLwncPFwslwmG&#10;E2tZuDUPlkfyWNXYl4+HJ+Zs378BG/8OhsF91cMZGy0NLHcBpEoN/lzXvt447alx+s0U18lLOaGe&#10;9+fiF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HaW+xZ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r>
      <w:tr w:rsidR="002663D2" w:rsidRPr="00D151B8" w14:paraId="165CED62" w14:textId="77777777" w:rsidTr="00006C6F">
        <w:trPr>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300CDB60" w14:textId="77777777" w:rsidR="002663D2" w:rsidRPr="00D151B8" w:rsidRDefault="002663D2" w:rsidP="00006C6F">
            <w:pPr>
              <w:rPr>
                <w:rFonts w:asciiTheme="minorHAnsi" w:hAnsiTheme="minorHAnsi"/>
                <w:lang w:val="en-US"/>
              </w:rPr>
            </w:pPr>
            <w:r w:rsidRPr="00D151B8">
              <w:rPr>
                <w:rFonts w:asciiTheme="minorHAnsi" w:hAnsiTheme="minorHAnsi"/>
                <w:lang w:val="en-US"/>
              </w:rPr>
              <w:t>Nagata</w:t>
            </w:r>
          </w:p>
        </w:tc>
        <w:tc>
          <w:tcPr>
            <w:tcW w:w="1564" w:type="dxa"/>
            <w:shd w:val="clear" w:color="auto" w:fill="auto"/>
          </w:tcPr>
          <w:p w14:paraId="7848AC51"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019667A" wp14:editId="497D50D4">
                      <wp:extent cx="144000" cy="142875"/>
                      <wp:effectExtent l="0" t="0" r="8890" b="9525"/>
                      <wp:docPr id="29" name="Ovaal 2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BE97A5B" id="Ovaal 2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DvCalAIAAIUFAAAOAAAAZHJzL2Uyb0RvYy54bWysVN9P2zAQfp+0/8Hy+0hatQMqUtSBmCYh&#10;qICJZ9exG0uOz7Pdpt1fv7OdBDbQHqa9JD7f3Xc//N1dXB5aTfbCeQWmopOTkhJhONTKbCv6/enm&#10;0xklPjBTMw1GVPQoPL1cfvxw0dmFmEIDuhaOIIjxi85WtAnBLorC80a0zJ+AFQaVElzLAopuW9SO&#10;dYje6mJalp+LDlxtHXDhPd5eZyVdJnwpBQ/3UnoRiK4o5hbS16XvJn6L5QVbbB2zjeJ9GuwfsmiZ&#10;Mhh0hLpmgZGdU2+gWsUdeJDhhENbgJSKi1QDVjMp/6jmsWFWpFqwOd6ObfL/D5bf7deOqLqi03NK&#10;DGvxje73jGmCMjans36BNo927XrJ4zFWepCujX+sgRxSQ49jQ8UhEI6Xk9msLLHtHFWT2fTsdB4x&#10;ixdn63z4KqAl8VBRobWyPpbMFmx/60O2HqzitQet6huldRLcdnOlHdmz+Lzll3KeXhQD/GamTTQ2&#10;EN0yYrwpYm25mnQKRy2inTYPQmJLMP9pyiSRUYxxGOfChElWNawWOfwcKx2jR/pGj1RsAozIEuOP&#10;2D3AYJlBBuycZW8fXUXi8uhc/i2x7Dx6pMhgwujcKgPuPQCNVfWRs/3QpNya2KUN1EckjIM8Sd7y&#10;G4VPd8t8WDOHo4Ovjesg3ONHaugqCv2Jkgbcz/fuoz0yGrWUdDiKFfU/dswJSvQ3g1w/jzTC2U3C&#10;bH46RcG91mxea8yuvQKkwwQXj+XpGO2DHo7SQfuMW2MVo6KKGY6xK8qDG4SrkFcE7h0uVqtkhvNq&#10;Wbg1j5ZH8NjVyMunwzNztudvQOLfwTC2bzicbaOngdUugFSJ4C997fuNs56I0++luExey8nqZXsu&#10;fwEAAP//AwBQSwMEFAAGAAgAAAAhAFb9cZvaAAAAAwEAAA8AAABkcnMvZG93bnJldi54bWxMj09L&#10;xDAQxe+C3yGM4M1Nrfhnu00XEWQRL1qLsLe0GdtiMylNts1+e2e96GUewxve+02+jXYQM06+d6Tg&#10;epWAQGqc6alVUH08Xz2A8EGT0YMjVHBED9vi/CzXmXELveNchlZwCPlMK+hCGDMpfdOh1X7lRiT2&#10;vtxkdeB1aqWZ9MLhdpBpktxJq3vihk6P+NRh810erIJY71/m9c3yujvu6hnjW7X/LCulLi/i4wZE&#10;wBj+juGEz+hQMFPtDmS8GBTwI+F3spem9yDqk96CLHL5n734AQAA//8DAFBLAQItABQABgAIAAAA&#10;IQC2gziS/gAAAOEBAAATAAAAAAAAAAAAAAAAAAAAAABbQ29udGVudF9UeXBlc10ueG1sUEsBAi0A&#10;FAAGAAgAAAAhADj9If/WAAAAlAEAAAsAAAAAAAAAAAAAAAAALwEAAF9yZWxzLy5yZWxzUEsBAi0A&#10;FAAGAAgAAAAhALcO8JqUAgAAhQUAAA4AAAAAAAAAAAAAAAAALgIAAGRycy9lMm9Eb2MueG1sUEsB&#10;Ai0AFAAGAAgAAAAhAFb9cZvaAAAAAwEAAA8AAAAAAAAAAAAAAAAA7gQAAGRycy9kb3ducmV2Lnht&#10;bFBLBQYAAAAABAAEAPMAAAD1BQAAAAA=&#10;" fillcolor="#00b050" stroked="f" strokeweight="2pt">
                      <w10:anchorlock/>
                    </v:oval>
                  </w:pict>
                </mc:Fallback>
              </mc:AlternateContent>
            </w:r>
          </w:p>
        </w:tc>
        <w:tc>
          <w:tcPr>
            <w:tcW w:w="1564" w:type="dxa"/>
            <w:shd w:val="clear" w:color="auto" w:fill="auto"/>
          </w:tcPr>
          <w:p w14:paraId="17079358"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792AE2E" wp14:editId="0130FA66">
                      <wp:extent cx="144000" cy="142875"/>
                      <wp:effectExtent l="0" t="0" r="8890" b="9525"/>
                      <wp:docPr id="314" name="Ovaal 31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8DE8094" id="Ovaal 31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AGXlQIAAIcFAAAOAAAAZHJzL2Uyb0RvYy54bWysVN9v0zAQfkfif7D8zpKUlo1q6VQ2DSFN&#10;28SG9uw6dmPJsY3tNi1/PXd2kg2GeEC8JD7fd9/98N2dXxw6TfbCB2VNTauTkhJhuG2U2db02+P1&#10;uzNKQmSmYdoaUdOjCPRi9fbNee+WYmZbqxvhCZCYsOxdTdsY3bIoAm9Fx8KJdcKAUlrfsQii3xaN&#10;Zz2wd7qYleWHore+cd5yEQLcXmUlXSV+KQWPd1IGEYmuKcQW09en7wa/xeqcLbeeuVbxIQz2D1F0&#10;TBlwOlFdscjIzqtXVJ3i3gYr4wm3XWGlVFykHCCbqvwtm4eWOZFygeIEN5Up/D9afru/90Q1NX1f&#10;zSkxrINHutszpgleQHl6F5aAenD3fpACHDHXg/Qd/iELckglPU4lFYdIOFxW83lZQuE5qKr57Ox0&#10;gZzFs7HzIX4WtiN4qKnQWrmASbMl29+EmNEjCq+D1aq5VlonwW83l9qTPcMHLj+Vi/Sm4OAXmDYI&#10;NhbNMiPeFJhbziad4lELxGnzVUgoCsQ/S5GkdhSTH8a5MLHKqpY1IrtfQKaTd2xgtEjJJkJkluB/&#10;4h4IRmQmGblzlAMeTUXq5sm4/Ftg2XiySJ6tiZNxp4z1fyLQkNXgOePHIuXSYJU2tjlCy3ibZyk4&#10;fq3g6W5YiPfMw/DAa8NCiHfwkdr2NbXDiZLW+h9/ukc89DRoKelhGGsavu+YF5ToLwa6/SO2EUxv&#10;EuaL0xkI/qVm81Jjdt2lhXaoYPU4no6Ij3o8Sm+7J9gba/QKKmY4+K4pj34ULmNeErB5uFivEwwm&#10;1rF4Yx4cR3KsKvbl4+GJeTf0b4TGv7Xj4L7q4YxFS2PXu2ilSg3+XNeh3jDtqXGGzYTr5KWcUM/7&#10;c/UT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AdoAGX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659" w:type="dxa"/>
            <w:shd w:val="clear" w:color="auto" w:fill="auto"/>
          </w:tcPr>
          <w:p w14:paraId="18AC4A72"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F02CCCE" wp14:editId="3977EC0E">
                      <wp:extent cx="144000" cy="142875"/>
                      <wp:effectExtent l="0" t="0" r="8890" b="9525"/>
                      <wp:docPr id="333" name="Ovaal 33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8DA0D31" id="Ovaal 33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psmQIAAKoFAAAOAAAAZHJzL2Uyb0RvYy54bWysVEtPGzEQvlfqf7B8L7sJodCIDYpAVJUo&#10;QYWKs+O1E0u2x7WdbNJf37G9WaCgVqp68c7zm8fOzPnFzmiyFT4osA0dHdWUCMuhVXbV0O8P1x/O&#10;KAmR2ZZpsKKhexHoxez9u/POTcUY1qBb4QmC2DDtXEPXMbppVQW+FoaFI3DColKCNywi61dV61mH&#10;6EZX47r+WHXgW+eBixBQelWUdJbxpRQ8LqQMIhLdUMwt5tfnd5neanbOpivP3FrxPg32D1kYpiwG&#10;HaCuWGRk49UrKKO4hwAyHnEwFUipuMg1YDWj+rdq7tfMiVwLNie4oU3h/8Hy2+2dJ6pt6PHxMSWW&#10;GfxJiy1jmiQBtqdzYYpW9+7O91xAMtW6k96kL1ZBdrml+6GlYhcJR+FoMqlrbDxH1WgyPjs9SZjV&#10;k7PzIX4WYEgiGiq0Vi6kotmUbW9CLNYHqyQOoFV7rbTOTBoUcak92TL8xcvVKLvqjfkKbZGdYAL5&#10;R2PUPFfJPOfwAknbhGchIZegSVKl8kvBmYp7LZKdtt+ExL5hieMccUAuQRnnwsaSTFizVvwtlwyY&#10;kCXGH7B7gJdFHrBLlr19chV54Afn+k+JFefBI0cGGwdnoyz4twA0VtVHLvaHJpXWpC4tod3jVHko&#10;6xYcv1b4d29YiHfM437hQODNiAt8pIauodBTlKzB/3xLnuxx7FFLSYf72tDwY8O8oER/sbgQn9Kk&#10;4YJnZnJyOkbGP9csn2vsxlwCzssIr5PjmUz2UR9I6cE84mmZp6ioYpZj7Iby6A/MZSx3BI8TF/N5&#10;NsOldize2HvHE3jqahrdh90j864f8Yi7cQuH3X415sU2eVqYbyJIlXfgqa99v/Eg5CHuj1e6OM/5&#10;bPV0Yme/AA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Dws+ps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481" w:type="dxa"/>
            <w:shd w:val="clear" w:color="auto" w:fill="auto"/>
          </w:tcPr>
          <w:p w14:paraId="24B0C917"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8A7A5A2" wp14:editId="628A1BCE">
                      <wp:extent cx="144000" cy="142875"/>
                      <wp:effectExtent l="0" t="0" r="8890" b="9525"/>
                      <wp:docPr id="349" name="Ovaal 34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C1D11A1" id="Ovaal 34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ySMmQIAAKoFAAAOAAAAZHJzL2Uyb0RvYy54bWysVEtPGzEQvlfqf7B8L7tJQ4GIDYpAVJUo&#10;QYWKs+O1E0u2x7WdbNJf37G9WaCgVqp68c7zm8fOzPnFzmiyFT4osA0dHdWUCMuhVXbV0O8P1x9O&#10;KQmR2ZZpsKKhexHoxez9u/POTcUY1qBb4QmC2DDtXEPXMbppVQW+FoaFI3DColKCNywi61dV61mH&#10;6EZX47r+VHXgW+eBixBQelWUdJbxpRQ8LqQMIhLdUMwt5tfnd5neanbOpivP3FrxPg32D1kYpiwG&#10;HaCuWGRk49UrKKO4hwAyHnEwFUipuMg1YDWj+rdq7tfMiVwLNie4oU3h/8Hy2+2dJ6pt6MfJGSWW&#10;GfxJiy1jmiQBtqdzYYpW9+7O91xAMtW6k96kL1ZBdrml+6GlYhcJR+FoMqlrbDxH1WgyPj05TpjV&#10;k7PzIX4WYEgiGiq0Vi6kotmUbW9CLNYHqyQOoFV7rbTOTBoUcak92TL8xcvVKLvqjfkKbZEdYwL5&#10;R2PUPFfJPOfwAknbhGchIZegSVKl8kvBmYp7LZKdtt+ExL5hieMccUAuQRnnwsaSTFizVvwtlwyY&#10;kCXGH7B7gJdFHrBLlr19chV54Afn+k+JFefBI0cGGwdnoyz4twA0VtVHLvaHJpXWpC4tod3jVHko&#10;6xYcv1b4d29YiHfM437hQODNiAt8pIauodBTlKzB/3xLnuxx7FFLSYf72tDwY8O8oER/sbgQZ2nS&#10;cMEzMzk+GSPjn2uWzzV2Yy4B52WE18nxTCb7qA+k9GAe8bTMU1RUMcsxdkN59AfmMpY7gseJi/k8&#10;m+FSOxZv7L3jCTx1NY3uw+6RedePeMTduIXDbr8a82KbPC3MNxGkyjvw1Ne+33gQ8hD3xytdnOd8&#10;tno6sbNfAA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CfWySM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464" w:type="dxa"/>
            <w:shd w:val="clear" w:color="auto" w:fill="auto"/>
          </w:tcPr>
          <w:p w14:paraId="2D1F2A62"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7599383" wp14:editId="727CF515">
                      <wp:extent cx="144000" cy="142875"/>
                      <wp:effectExtent l="0" t="0" r="8890" b="9525"/>
                      <wp:docPr id="338" name="Ovaal 33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E5E3806" id="Ovaal 33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qE5mAIAAKoFAAAOAAAAZHJzL2Uyb0RvYy54bWysVEtPGzEQvlfqf7B8L7sJodCIDYpAVJUo&#10;QYWKs+O1s5Zsj2s7r/76ju3NAgW1UtXL7jy/eXhmzi92RpON8EGBbejoqKZEWA6tsquGfn+4/nBG&#10;SYjMtkyDFQ3di0AvZu/fnW/dVIyhA90KTxDEhunWNbSL0U2rKvBOGBaOwAmLSgnesIisX1WtZ1tE&#10;N7oa1/XHagu+dR64CAGlV0VJZxlfSsHjQsogItENxdxi/vr8XaZvNTtn05VnrlO8T4P9QxaGKYtB&#10;B6grFhlZe/UKyijuIYCMRxxMBVIqLnINWM2o/q2a+445kWvB5gQ3tCn8P1h+u7nzRLUNPT7Gp7LM&#10;4CMtNoxpkgTYnq0LU7S6d3e+5wKSqdad9Cb9sQqyyy3dDy0Vu0g4CkeTSV1j4zmqRpPx2elJwqye&#10;nJ0P8bMAQxLRUKG1ciEVzaZscxNisT5YJXEArdprpXVm0qCIS+3JhuETL1ej7KrX5iu0RXaCCeSH&#10;xqh5rpJ5zuEFkrYJz0JCLkGTpErll4IzFfdaJDttvwmJfcMSxznigFyCMs6FjSWZ0LFW/C2XDJiQ&#10;JcYfsHuAl0UesEuWvX1yFXngB+f6T4kV58EjRwYbB2ejLPi3ADRW1Ucu9ocmldakLi2h3eNUeSjr&#10;Fhy/Vvi6NyzEO+Zxv3Ag8GbEBX6khm1Doaco6cD/fEue7HHsUUvJFve1oeHHmnlBif5icSE+pUnD&#10;Bc/M5OR0jIx/rlk+19i1uQSclxFeJ8czmeyjPpDSg3nE0zJPUVHFLMfYDeXRH5jLWO4IHicu5vNs&#10;hkvtWLyx944n8NTVNLoPu0fmXT/iEXfjFg67/WrMi23ytDBfR5Aq78BTX/t+40HIQ9wfr3RxnvPZ&#10;6unEzn4B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C4WoTm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659" w:type="dxa"/>
            <w:shd w:val="clear" w:color="auto" w:fill="auto"/>
          </w:tcPr>
          <w:p w14:paraId="1FA9BFD4"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ED3276E" wp14:editId="459C8A17">
                      <wp:extent cx="144000" cy="142875"/>
                      <wp:effectExtent l="0" t="0" r="8890" b="9525"/>
                      <wp:docPr id="335" name="Ovaal 33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31F6B87" id="Ovaal 33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mkalgIAAIcFAAAOAAAAZHJzL2Uyb0RvYy54bWysVEtPGzEQvlfqf7B8L7sJSaERG5SCqCoh&#10;ggoVZ8drZy3ZHtd2skl/fcfeB7SgHqpedj2emW8e/mYuLg9Gk73wQYGt6OSkpERYDrWy24p+f7z5&#10;cE5JiMzWTIMVFT2KQC+X799dtG4hptCAroUnCGLDonUVbWJ0i6IIvBGGhRNwwqJSgjcsoui3Re1Z&#10;i+hGF9Oy/Fi04GvngYsQ8Pa6U9JlxpdS8LiWMohIdEUxt5i/Pn836VssL9hi65lrFO/TYP+QhWHK&#10;YtAR6ppFRnZevYIyinsIIOMJB1OAlIqLXANWMyn/qOahYU7kWrA5wY1tCv8Plt/t7z1RdUVPT+eU&#10;WGbwkdZ7xjRJF9ie1oUFWj24e99LAY+p1oP0Jv2xCnLILT2OLRWHSDheTmazssTGc1RNZtPzs4xZ&#10;PDs7H+IXAYakQ0WF1sqFVDRbsP1tiBgTrQerdB1Aq/pGaZ0Fv91caU/2LD1w+bmc5zdFl9/MtE3G&#10;FpJbh5huilRbV00+xaMWyU7bb0JiUzD/ac4k01GMcRjnwsZJp2pYLbrwc6x0jJ4InDxy+hkwIUuM&#10;P2L3AINlBzJgd1n29slVZDaPzuXfEuucR48cGWwcnY2y4N8C0FhVH7mzH5rUtSZ1aQP1ESnjoZul&#10;4PiNwqe7ZSHeM4/Dg6+NCyGu8SM1tBWF/kRJA/7nW/fJHjmNWkpaHMaKhh875gUl+qtFtn9KNMLp&#10;zcJsfjZFwb/UbF5q7M5cAdJhgqvH8XxM9lEPR+nBPOHeWKWoqGKWY+yK8ugH4Sp2SwI3DxerVTbD&#10;iXUs3toHxxN46mri5ePhiXnX8zci8e9gGNxXHO5sk6eF1S6CVJngz33t+43TnonTb6a0Tl7K2ep5&#10;fy5/AQ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wKZpGp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213" w:type="dxa"/>
            <w:shd w:val="clear" w:color="auto" w:fill="auto"/>
          </w:tcPr>
          <w:p w14:paraId="4E30F3C5"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16A7A1C" wp14:editId="0CDB5147">
                      <wp:extent cx="144000" cy="142875"/>
                      <wp:effectExtent l="0" t="0" r="8890" b="9525"/>
                      <wp:docPr id="340" name="Ovaal 34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4A860C1" id="Ovaal 34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LZWlQIAAIcFAAAOAAAAZHJzL2Uyb0RvYy54bWysVE1v2zAMvQ/YfxB0X+1kydoFdYqsRYcB&#10;RVusHXpWZCkxIIuapMTJfv1IyXa7ddhh2EUWRfLxw488vzi0hu2VDw3Yik9OSs6UlVA3dlPxb4/X&#10;7844C1HYWhiwquJHFfjF8u2b884t1BS2YGrlGYLYsOhcxbcxukVRBLlVrQgn4JRFpQbfioii3xS1&#10;Fx2it6aYluWHogNfOw9ShYCvV1nJlwlfayXjndZBRWYqjrnFdPp0ruksludisfHCbRvZpyH+IYtW&#10;NBaDjlBXIgq2880rqLaRHgLoeCKhLUDrRqpUA1YzKX+r5mErnEq1YHOCG9sU/h+svN3fe9bUFX8/&#10;w/5Y0eJPutsLYRg9YHs6FxZo9eDufS8FvFKtB+1b+mIV7JBaehxbqg6RSXyczGZlicASVZPZ9Ox0&#10;TpjFs7PzIX5W0DK6VFwZ07hARYuF2N+EmK0HK3oOYJr6ujEmCX6zvjSe7QX94PJTOU9JY4BfzIwl&#10;YwvklhHppaDacjXpFo9GkZ2xX5XGpmD+05RJoqMa4wgplY2TrNqKWuXwc6x0jE4EJo9UbAIkZI3x&#10;R+weYLDMIAN2zrK3J1eV2Dw6l39LLDuPHiky2Dg6t40F/ycAg1X1kbP90KTcGurSGuojUsZDnqXg&#10;5HWDv+5GhHgvPA4P/m1cCPEOD22gqzj0N8624H/86Z3skdOo5azDYax4+L4TXnFmvlhk+0eiEU5v&#10;Embz0ykK/qVm/VJjd+0lIB0muHqcTFeyj2a4ag/tE+6NFUVFlbASY1dcRj8IlzEvCdw8Uq1WyQwn&#10;1ol4Yx+cJHDqKvHy8fAkvOv5G5H4tzAM7isOZ1vytLDaRdBNIvhzX/t+47Qn4vSbidbJSzlZPe/P&#10;5U8A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AJpLZW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152" w:type="dxa"/>
            <w:shd w:val="clear" w:color="auto" w:fill="auto"/>
          </w:tcPr>
          <w:p w14:paraId="4704988B"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4C9C0BF" wp14:editId="5AF442D1">
                      <wp:extent cx="144000" cy="142875"/>
                      <wp:effectExtent l="0" t="0" r="8890" b="9525"/>
                      <wp:docPr id="343" name="Ovaal 34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1E38836" id="Ovaal 34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76OKlgIAAIcFAAAOAAAAZHJzL2Uyb0RvYy54bWysVE1v2zAMvQ/YfxB0X+2kydoFdYqsRYcB&#10;RVOsHXpWZCkWIIuapMTJfv0oyXa7tdhh2MUWxcfHD5G8uDy0muyF8wpMRScnJSXCcKiV2Vb0++PN&#10;h3NKfGCmZhqMqOhReHq5fP/uorMLMYUGdC0cQRLjF52taBOCXRSF541omT8BKwwqJbiWBRTdtqgd&#10;65C91cW0LD8WHbjaOuDCe7y9zkq6TPxSCh7WUnoRiK4oxhbS16XvJn6L5QVbbB2zjeJ9GOwfomiZ&#10;Muh0pLpmgZGdU6+oWsUdeJDhhENbgJSKi5QDZjMp/8jmoWFWpFywON6OZfL/j5bf7e8dUXVFT2en&#10;lBjW4iOt94xpEi+wPJ31C0Q92HvXSx6PMdeDdG38YxbkkEp6HEsqDoFwvJzMZmWJheeomsym52fz&#10;yFk8G1vnwxcBLYmHigqtlfUxabZg+1sfMnpAxWsPWtU3SuskuO3mSjuyZ/GBy8/lPL0pOvgNpk0E&#10;G4hmmTHeFDG3nE06haMWEafNNyGxKBj/NEWS2lGMfhjnwoRJVjWsFtn9HDMdvccGjhYp2UQYmSX6&#10;H7l7ggGZSQbuHGWPj6YidfNoXP4tsGw8WiTPYMJo3CoD7i0CjVn1njN+KFIuTazSBuojtoyDPEve&#10;8huFT3fLfLhnDocHXxsXQljjR2roKgr9iZIG3M+37iMeexq1lHQ4jBX1P3bMCUr0V4Pd/im2EU5v&#10;EmbzsykK7qVm81Jjdu0VYDtMcPVYno4RH/RwlA7aJ9wbq+gVVcxw9F1RHtwgXIW8JHDzcLFaJRhO&#10;rGXh1jxYHsljVWNfPh6emLN9/wZs/DsYBvdVD2dstDSw2gWQKjX4c137euO0p8bpN1NcJy/lhHre&#10;n8tf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Lu+jip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r>
      <w:tr w:rsidR="002663D2" w:rsidRPr="00D151B8" w14:paraId="2F369730" w14:textId="77777777" w:rsidTr="00006C6F">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060B76C3" w14:textId="77777777" w:rsidR="002663D2" w:rsidRPr="00D151B8" w:rsidRDefault="002663D2" w:rsidP="00006C6F">
            <w:pPr>
              <w:rPr>
                <w:rFonts w:asciiTheme="minorHAnsi" w:hAnsiTheme="minorHAnsi"/>
                <w:lang w:val="en-US"/>
              </w:rPr>
            </w:pPr>
            <w:r w:rsidRPr="00D151B8">
              <w:rPr>
                <w:rFonts w:asciiTheme="minorHAnsi" w:hAnsiTheme="minorHAnsi"/>
                <w:lang w:val="en-US"/>
              </w:rPr>
              <w:t>Riehle</w:t>
            </w:r>
          </w:p>
        </w:tc>
        <w:tc>
          <w:tcPr>
            <w:tcW w:w="1564" w:type="dxa"/>
            <w:shd w:val="clear" w:color="auto" w:fill="auto"/>
          </w:tcPr>
          <w:p w14:paraId="00D7C620"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7B42730" wp14:editId="05503F6C">
                      <wp:extent cx="144000" cy="142875"/>
                      <wp:effectExtent l="0" t="0" r="8890" b="9525"/>
                      <wp:docPr id="354" name="Ovaal 35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F136FA7" id="Ovaal 35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kRglwIAAIcFAAAOAAAAZHJzL2Uyb0RvYy54bWysVE1v2zAMvQ/YfxB0X+2kydoFdYqgXYYB&#10;RVusHXpWZCkWIIuapMTJfv0oyXa7tdhh2MUWxcfHD5G8uDy0muyF8wpMRScnJSXCcKiV2Vb0++P6&#10;wzklPjBTMw1GVPQoPL1cvn930dmFmEIDuhaOIInxi85WtAnBLorC80a0zJ+AFQaVElzLAopuW9SO&#10;dcje6mJalh+LDlxtHXDhPd5eZyVdJn4pBQ93UnoRiK4oxhbS16XvJn6L5QVbbB2zjeJ9GOwfomiZ&#10;Muh0pLpmgZGdU6+oWsUdeJDhhENbgJSKi5QDZjMp/8jmoWFWpFywON6OZfL/j5bf7u8dUXVFT+cz&#10;Sgxr8ZHu9oxpEi+wPJ31C0Q92HvXSx6PMdeDdG38YxbkkEp6HEsqDoFwvJzMZmWJheeomsym52fz&#10;yFk8G1vnwxcBLYmHigqtlfUxabZg+xsfMnpAxWsPWtVrpXUS3HZzpR3ZM3zgdfl5epreFB38BtMm&#10;gg1Es8wYb4qYW84mncJRi4jT5puQWBSMf5oiSe0oRj+Mc2HCJKsaVovsfo6Zjt5jA0eLlGwijMwS&#10;/Y/cPcGAzCQDd46yx0dTkbp5NC7/Flg2Hi2SZzBhNG6VAfcWgcases8ZPxQplyZWaQP1EVvGQZ4l&#10;b/la4dPdMB/umcPhwdfGhRDu8CM1dBWF/kRJA+7nW/cRjz2NWko6HMaK+h875gQl+qvBbv8U2win&#10;Nwmz+dkUBfdSs3mpMbv2CrAdJrh6LE/HiA96OEoH7RPujVX0iipmOPquKA9uEK5CXhK4ebhYrRIM&#10;J9aycGMeLI/ksaqxLx8PT8zZvn8DNv4tDIP7qoczNloaWO0CSJUa/Lmufb1x2lPj9JsprpOXckI9&#10;78/l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4xpEY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564" w:type="dxa"/>
            <w:shd w:val="clear" w:color="auto" w:fill="auto"/>
          </w:tcPr>
          <w:p w14:paraId="70D85E56"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29DC3AF" wp14:editId="29690C48">
                      <wp:extent cx="144000" cy="142875"/>
                      <wp:effectExtent l="0" t="0" r="8890" b="9525"/>
                      <wp:docPr id="353" name="Ovaal 35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3A3208A" id="Ovaal 35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O7plgIAAIcFAAAOAAAAZHJzL2Uyb0RvYy54bWysVE1v2zAMvQ/YfxB0X+2kydoFdYqsRYcB&#10;RVOsHXpWZCkWIEuapMTJfv1IyXa7tdhh2MUWxcfHD5G8uDy0muyFD8qaik5OSkqE4bZWZlvR7483&#10;H84pCZGZmmlrREWPItDL5ft3F51biKltrK6FJ0BiwqJzFW1idIuiCLwRLQsn1gkDSml9yyKIflvU&#10;nnXA3upiWpYfi8762nnLRQhwe52VdJn4pRQ8rqUMIhJdUYgtpq9P3w1+i+UFW2w9c43ifRjsH6Jo&#10;mTLgdKS6ZpGRnVevqFrFvQ1WxhNu28JKqbhIOUA2k/KPbB4a5kTKBYoT3Fim8P9o+d3+3hNVV/R0&#10;fkqJYS080nrPmCZ4AeXpXFgA6sHd+14KcMRcD9K3+IcsyCGV9DiWVBwi4XA5mc3KEgrPQTWZTc/P&#10;5shZPBs7H+IXYVuCh4oKrZULmDRbsP1tiBk9oPA6WK3qG6V1Evx2c6U92TN84PJzOU9vCg5+g2mD&#10;YGPRLDPiTYG55WzSKR61QJw234SEokD80xRJakcx+mGcCxMnWdWwWmT3c8h09I4NjBYp2USIzBL8&#10;j9w9wYDMJAN3jrLHo6lI3Twal38LLBuPFsmzNXE0bpWx/i0CDVn1njN+KFIuDVZpY+sjtIy3eZaC&#10;4zcKnu6WhXjPPAwPvDYshLiGj9S2q6jtT5Q01v986x7x0NOgpaSDYaxo+LFjXlCivxro9k/YRjC9&#10;SZjNz6Yg+JeazUuN2bVXFtphAqvH8XREfNTDUXrbPsHeWKFXUDHDwXdFefSDcBXzkoDNw8VqlWAw&#10;sY7FW/PgOJJjVbEvHw9PzLu+fyM0/p0dBvdVD2csWhq72kUrVWrw57r29YZpT43TbyZcJy/lhHre&#10;n8tf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znDu6Z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659" w:type="dxa"/>
            <w:shd w:val="clear" w:color="auto" w:fill="auto"/>
          </w:tcPr>
          <w:p w14:paraId="37A80999"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E08FBCD" wp14:editId="79B0B28C">
                      <wp:extent cx="144000" cy="142875"/>
                      <wp:effectExtent l="0" t="0" r="8890" b="9525"/>
                      <wp:docPr id="356" name="Ovaal 35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6456B6B" id="Ovaal 35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6BWlgIAAIcFAAAOAAAAZHJzL2Uyb0RvYy54bWysVE1v2zAMvQ/YfxB0X+1kSdsFdYqsRYcB&#10;RVOsHXpWZCkWIIuapMTJfv0oyXa7tdhh2MUWxcfHD5G8uDy0muyF8wpMRScnJSXCcKiV2Vb0++PN&#10;h3NKfGCmZhqMqOhReHq5fP/uorMLMYUGdC0cQRLjF52taBOCXRSF541omT8BKwwqJbiWBRTdtqgd&#10;65C91cW0LE+LDlxtHXDhPd5eZyVdJn4pBQ9rKb0IRFcUYwvp69J3E7/F8oItto7ZRvE+DPYPUbRM&#10;GXQ6Ul2zwMjOqVdUreIOPMhwwqEtQErFRcoBs5mUf2Tz0DArUi5YHG/HMvn/R8vv9veOqLqiH+en&#10;lBjW4iOt94xpEi+wPJ31C0Q92HvXSx6PMdeDdG38YxbkkEp6HEsqDoFwvJzMZmWJheeomsym52fz&#10;yFk8G1vnwxcBLYmHigqtlfUxabZg+1sfMnpAxWsPWtU3SuskuO3mSjuyZ/GBy8/lPL0pOvgNpk0E&#10;G4hmmTHeFDG3nE06haMWEafNNyGxKBj/NEWS2lGMfhjnwoRJVjWsFtn9HDMdvccGjhYp2UQYmSX6&#10;H7l7ggGZSQbuHGWPj6YidfNoXP4tsGw8WiTPYMJo3CoD7i0CjVn1njN+KFIuTazSBuojtoyDPEve&#10;8huFT3fLfLhnDocHXxsXQljjR2roKgr9iZIG3M+37iMeexq1lHQ4jBX1P3bMCUr0V4Pd/im2EU5v&#10;EmbzsykK7qVm81Jjdu0VYDtMcPVYno4RH/RwlA7aJ9wbq+gVVcxw9F1RHtwgXIW8JHDzcLFaJRhO&#10;rGXh1jxYHsljVWNfPh6emLN9/wZs/DsYBvdVD2dstDSw2gWQKjX4c137euO0p8bpN1NcJy/lhHre&#10;n8tf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5qugVp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481" w:type="dxa"/>
            <w:shd w:val="clear" w:color="auto" w:fill="auto"/>
          </w:tcPr>
          <w:p w14:paraId="4484F771"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ABEA537" wp14:editId="4ED4E84D">
                      <wp:extent cx="144000" cy="142875"/>
                      <wp:effectExtent l="0" t="0" r="8890" b="9525"/>
                      <wp:docPr id="357" name="Ovaal 35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BB9497A" id="Ovaal 35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1yqmQIAAKoFAAAOAAAAZHJzL2Uyb0RvYy54bWysVEtPGzEQvlfqf7B8L7tJk0IjNigCUVWi&#10;gICKs+O1E0u2x7WdbNJf37G9WaCgVqp68c7zm8fOzOnZzmiyFT4osA0dHdWUCMuhVXbV0O8Plx9O&#10;KAmR2ZZpsKKhexHo2fz9u9POzcQY1qBb4QmC2DDrXEPXMbpZVQW+FoaFI3DColKCNywi61dV61mH&#10;6EZX47r+VHXgW+eBixBQelGUdJ7xpRQ83kgZRCS6oZhbzK/P7zK91fyUzVaeubXifRrsH7IwTFkM&#10;OkBdsMjIxqtXUEZxDwFkPOJgKpBScZFrwGpG9W/V3K+ZE7kWbE5wQ5vC/4Pl19tbT1Tb0I/TY0os&#10;M/iTbraMaZIE2J7OhRla3btb33MByVTrTnqTvlgF2eWW7oeWil0kHIWjyaSusfEcVaPJ+OR4mjCr&#10;J2fnQ/wiwJBENFRorVxIRbMZ216FWKwPVkkcQKv2UmmdmTQo4lx7smX4i5erUXbVG/MN2iKbYgL5&#10;R2PUPFfJPOfwAknbhGchIZegSVKl8kvBmYp7LZKdtndCYt+wxHGOOCCXoIxzYWNJJqxZK/6WSwZM&#10;yBLjD9g9wMsiD9gly94+uYo88INz/afEivPgkSODjYOzURb8WwAaq+ojF/tDk0prUpeW0O5xqjyU&#10;dQuOXyr8u1csxFvmcb9wIPBmxBt8pIauodBTlKzB/3xLnuxx7FFLSYf72tDwY8O8oER/tbgQn9Ok&#10;4YJnZjI9HiPjn2uWzzV2Y84B52WE18nxTCb7qA+k9GAe8bQsUlRUMcsxdkN59AfmPJY7gseJi8Ui&#10;m+FSOxav7L3jCTx1NY3uw+6RedePeMTduIbDbr8a82KbPC0sNhGkyjvw1Ne+33gQ8hD3xytdnOd8&#10;tno6sfNfAA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CIf1yq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464" w:type="dxa"/>
            <w:shd w:val="clear" w:color="auto" w:fill="auto"/>
          </w:tcPr>
          <w:p w14:paraId="3C15811E"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8E0AA16" wp14:editId="3DE9FF36">
                      <wp:extent cx="144000" cy="142875"/>
                      <wp:effectExtent l="0" t="0" r="8890" b="9525"/>
                      <wp:docPr id="359" name="Ovaal 35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1563843" id="Ovaal 35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wAJMlgIAAIcFAAAOAAAAZHJzL2Uyb0RvYy54bWysVE1v2zAMvQ/YfxB0X+1kydoGdYqsRYcB&#10;RVOsHXpWZCkWIEuapMTJfv1IyXa7tdhh2MUWxcfHD5G8uDy0muyFD8qaik5OSkqE4bZWZlvR7483&#10;H84oCZGZmmlrREWPItDL5ft3F51biKltrK6FJ0BiwqJzFW1idIuiCLwRLQsn1gkDSml9yyKIflvU&#10;nnXA3upiWpafis762nnLRQhwe52VdJn4pRQ8rqUMIhJdUYgtpq9P3w1+i+UFW2w9c43ifRjsH6Jo&#10;mTLgdKS6ZpGRnVevqFrFvQ1WxhNu28JKqbhIOUA2k/KPbB4a5kTKBYoT3Fim8P9o+d3+3hNVV/Tj&#10;/JwSw1p4pPWeMU3wAsrTubAA1IO7970U4Ii5HqRv8Q9ZkEMq6XEsqThEwuFyMpuVJRSeg2oym56d&#10;zpGzeDZ2PsQvwrYEDxUVWisXMGm2YPvbEDN6QOF1sFrVN0rrJPjt5kp7smf4wOXncp7eFBz8BtMG&#10;wcaiWWbEmwJzy9mkUzxqgThtvgkJRYH4pymS1I5i9MM4FyZOsqphtcju55Dp6B0bGC1SsokQmSX4&#10;H7l7ggGZSQbuHGWPR1ORunk0Lv8WWDYeLZJna+Jo3Cpj/VsEGrLqPWf8UKRcGqzSxtZHaBlv8ywF&#10;x28UPN0tC/GeeRgeeG1YCHENH6ltV1HbnyhprP/51j3ioadBS0kHw1jR8GPHvKBEfzXQ7efYRjC9&#10;SZjNT6cg+JeazUuN2bVXFtphAqvH8XREfNTDUXrbPsHeWKFXUDHDwXdFefSDcBXzkoDNw8VqlWAw&#10;sY7FW/PgOJJjVbEvHw9PzLu+fyM0/p0dBvdVD2csWhq72kUrVWrw57r29YZpT43TbyZcJy/lhHre&#10;n8tf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38ACTJ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659" w:type="dxa"/>
            <w:shd w:val="clear" w:color="auto" w:fill="auto"/>
          </w:tcPr>
          <w:p w14:paraId="2007384A"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4F07FB3" wp14:editId="295FE200">
                      <wp:extent cx="144000" cy="142875"/>
                      <wp:effectExtent l="0" t="0" r="8890" b="9525"/>
                      <wp:docPr id="358" name="Ovaal 35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B1B3DAA" id="Ovaal 35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EHlQIAAIcFAAAOAAAAZHJzL2Uyb0RvYy54bWysVE1v2zAMvQ/YfxB0X+1kydoFdYqsRYcB&#10;RVusHXpWZCkxIIuapMTJfv1IyXa7ddhh2MUWxcfHD5E8vzi0hu2VDw3Yik9OSs6UlVA3dlPxb4/X&#10;7844C1HYWhiwquJHFfjF8u2b884t1BS2YGrlGZLYsOhcxbcxukVRBLlVrQgn4JRFpQbfioii3xS1&#10;Fx2yt6aYluWHogNfOw9ShYC3V1nJl4lfayXjndZBRWYqjrHF9PXpu6ZvsTwXi40XbtvIPgzxD1G0&#10;orHodKS6ElGwnW9eUbWN9BBAxxMJbQFaN1KlHDCbSflbNg9b4VTKBYsT3Fim8P9o5e3+3rOmrvj7&#10;OT6VFS0+0t1eCMPoAsvTubBA1IO7970U8Ei5HrRv6Y9ZsEMq6XEsqTpEJvFyMpuVJRZeomoym56d&#10;zomzeDZ2PsTPClpGh4orYxoXKGmxEPubEDN6QNF1ANPU140xSfCb9aXxbC/ogctP5Ty9KTr4BWYs&#10;gS2QWWakm4Jyy9mkUzwaRThjvyqNRcH4pymS1I5q9COkVDZOsmorapXdzzHT0Ts1MFmkZBMhMWv0&#10;P3L3BAMykwzcOcoeT6YqdfNoXP4tsGw8WiTPYONo3DYW/J8IDGbVe874oUi5NFSlNdRHbBkPeZaC&#10;k9cNPt2NCPFeeBwefG1cCPEOP9pAV3HoT5xtwf/40z3hsadRy1mHw1jx8H0nvOLMfLHY7R+pjXB6&#10;kzCbn05R8C8165cau2svAdthgqvHyXQkfDTDUXton3BvrMgrqoSV6LviMvpBuIx5SeDmkWq1SjCc&#10;WCfijX1wksipqtSXj4cn4V3fvxEb/xaGwX3VwxlLlhZWuwi6SQ3+XNe+3jjtqXH6zUTr5KWcUM/7&#10;c/kT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DC+fEH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213" w:type="dxa"/>
            <w:shd w:val="clear" w:color="auto" w:fill="auto"/>
          </w:tcPr>
          <w:p w14:paraId="500720EF"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E6DEA06" wp14:editId="39B7C1B8">
                      <wp:extent cx="144000" cy="142875"/>
                      <wp:effectExtent l="0" t="0" r="8890" b="9525"/>
                      <wp:docPr id="355" name="Ovaal 35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CA15B6E" id="Ovaal 35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4LWKlgIAAIcFAAAOAAAAZHJzL2Uyb0RvYy54bWysVEtvEzEQviPxHyzf6W5CQkvUTRVaFSFV&#10;bUWLena8dmLJ6zG2k0349cx4Hy0UcUBcdj2emW8e/mbOLw6NZXsVogFX8clJyZlyEmrjNhX/9nj9&#10;7oyzmISrhQWnKn5UkV8s3745b/1CTWELtlaBIYiLi9ZXfJuSXxRFlFvViHgCXjlUagiNSCiGTVEH&#10;0SJ6Y4tpWX4oWgi1DyBVjHh71Sn5MuNrrWS60zqqxGzFMbeUvyF/1/QtludisQnCb43s0xD/kEUj&#10;jMOgI9SVSILtgnkF1RgZIIJOJxKaArQ2UuUasJpJ+Vs1D1vhVa4FmxP92Kb4/2Dl7f4+MFNX/P18&#10;zpkTDT7S3V4Iy+gC29P6uECrB38feinikWo96NDQH6tgh9zS49hSdUhM4uVkNitLbLxE1WQ2PTvN&#10;mMWzsw8xfVbQMDpUXFlrfKSixULsb2LCmGg9WNF1BGvqa2NtFsJmfWkD2wt64PJTOc9vii6/mFlH&#10;xg7IrUOkm4Jq66rJp3S0iuys+6o0NgXzn+ZMMh3VGEdIqVyadKqtqFUXfo6VjtGJwOSR08+AhKwx&#10;/ojdAwyWHciA3WXZ25Orymwencu/JdY5jx45Mrg0OjfGQfgTgMWq+sid/dCkrjXUpTXUR6RMgG6W&#10;opfXBp/uRsR0LwIOD742LoR0hx9toa049CfOthB+/Ome7JHTqOWsxWGsePy+E0FxZr84ZPtHohFO&#10;bxZm89MpCuGlZv1S43bNJSAdJrh6vMxHsk92OOoAzRPujRVFRZVwEmNXXKYwCJepWxK4eaRarbIZ&#10;TqwX6cY9eEng1FXi5ePhSQTf8zch8W9hGNxXHO5sydPBapdAm0zw5772/cZpz8TpNxOtk5dytnre&#10;n8uf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weC1ip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152" w:type="dxa"/>
            <w:shd w:val="clear" w:color="auto" w:fill="auto"/>
          </w:tcPr>
          <w:p w14:paraId="3C87578D"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98F8C01" wp14:editId="72FAEC3C">
                      <wp:extent cx="144000" cy="142875"/>
                      <wp:effectExtent l="0" t="0" r="8890" b="9525"/>
                      <wp:docPr id="360" name="Ovaal 36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FF8B789" id="Ovaal 36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C8xlgIAAIcFAAAOAAAAZHJzL2Uyb0RvYy54bWysVEtv2zAMvg/YfxB0X+2k6WNBnSJol2FA&#10;0RZth54VWYoFyKImKXGyXz9Kst1uLXYYdpFFkfz48EdeXO5bTXbCeQWmopOjkhJhONTKbCr6/Wn1&#10;6ZwSH5ipmQYjKnoQnl4uPn646OxcTKEBXQtHEMT4eWcr2oRg50XheSNa5o/ACoNKCa5lAUW3KWrH&#10;OkRvdTEty9OiA1dbB1x4j6/XWUkXCV9KwcOdlF4EoiuKuYV0unSu41ksLth845htFO/TYP+QRcuU&#10;waAj1DULjGydegPVKu7AgwxHHNoCpFRcpBqwmkn5RzWPDbMi1YLN8XZsk/9/sPx2d++Iqit6fIr9&#10;MazFn3S3Y0yT+IDt6ayfo9WjvXe95PEaa91L18YvVkH2qaWHsaViHwjHx8lsVpYIzFE1mU3Pz04i&#10;ZvHibJ0PXwW0JF4qKrRW1sei2ZztbnzI1oNVfPagVb1SWifBbdZX2pEdwx+8Kr9Mj1PSGOA3M22i&#10;sYHolhHjSxFry9WkWzhoEe20eRASm4L5T1MmiY5ijMM4FyZMsqphtcjhT7DSMXokcPRIxSbAiCwx&#10;/ojdAwyWGWTAzln29tFVJDaPzuXfEsvOo0eKDCaMzq0y4N4D0FhVHznbD03KrYldWkN9QMo4yLPk&#10;LV8p/HU3zId75nB48G/jQgh3eEgNXUWhv1HSgPv53nu0R06jlpIOh7Gi/seWOUGJ/maQ7Z8jjXB6&#10;kzA7OZui4F5r1q81ZtteAdJhgqvH8nSN9kEPV+mgfca9sYxRUcUMx9gV5cENwlXISwI3DxfLZTLD&#10;ibUs3JhHyyN47Grk5dP+mTnb8zcg8W9hGNw3HM620dPAchtAqkTwl772/cZpT8TpN1NcJ6/lZPWy&#10;Pxe/AA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D2WC8xlgIAAIcFAAAOAAAAAAAAAAAAAAAAAC4CAABkcnMvZTJvRG9jLnhtbFBL&#10;AQItABQABgAIAAAAIQCksIw82QAAAAMBAAAPAAAAAAAAAAAAAAAAAPAEAABkcnMvZG93bnJldi54&#10;bWxQSwUGAAAAAAQABADzAAAA9gUAAAAA&#10;" fillcolor="#f0e230" stroked="f" strokeweight="2pt">
                      <w10:anchorlock/>
                    </v:oval>
                  </w:pict>
                </mc:Fallback>
              </mc:AlternateContent>
            </w:r>
          </w:p>
        </w:tc>
      </w:tr>
      <w:tr w:rsidR="002663D2" w:rsidRPr="00D151B8" w14:paraId="4CA1B8BD" w14:textId="77777777" w:rsidTr="00006C6F">
        <w:trPr>
          <w:trHeight w:val="196"/>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5C52D38B" w14:textId="77777777" w:rsidR="002663D2" w:rsidRPr="00D151B8" w:rsidRDefault="002663D2" w:rsidP="00006C6F">
            <w:pPr>
              <w:rPr>
                <w:rFonts w:asciiTheme="minorHAnsi" w:hAnsiTheme="minorHAnsi"/>
                <w:lang w:val="en-US"/>
              </w:rPr>
            </w:pPr>
            <w:r w:rsidRPr="00D151B8">
              <w:rPr>
                <w:rFonts w:asciiTheme="minorHAnsi" w:hAnsiTheme="minorHAnsi"/>
                <w:lang w:val="en-US"/>
              </w:rPr>
              <w:t>St Peter</w:t>
            </w:r>
          </w:p>
        </w:tc>
        <w:tc>
          <w:tcPr>
            <w:tcW w:w="1564" w:type="dxa"/>
            <w:shd w:val="clear" w:color="auto" w:fill="auto"/>
          </w:tcPr>
          <w:p w14:paraId="708A63CB"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F45ACE4" wp14:editId="4F065A4E">
                      <wp:extent cx="144000" cy="142875"/>
                      <wp:effectExtent l="0" t="0" r="8890" b="9525"/>
                      <wp:docPr id="361" name="Ovaal 36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3C111EC" id="Ovaal 36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W9MjgIAAIoFAAAOAAAAZHJzL2Uyb0RvYy54bWysVE1v2zAMvQ/YfxB0X+1k6ceCOEXQosOA&#10;oi3WDj2rshQLkEVNUuJkv36k7LhdW+ww7CKLIvmoRz9xcb5rLduqEA24ik+OSs6Uk1Abt674j4er&#10;T2ecxSRcLSw4VfG9ivx8+fHDovNzNYUGbK0CQxAX552veJOSnxdFlI1qRTwCrxw6NYRWJDTDuqiD&#10;6BC9tcW0LE+KDkLtA0gVI55e9k6+zPhaK5lutY4qMVtxvFvKa8jrE63FciHm6yB8Y+RwDfEPt2iF&#10;cVh0hLoUSbBNMG+gWiMDRNDpSEJbgNZGqswB2UzKV2zuG+FV5oLNiX5sU/x/sPJmexeYqSv++WTC&#10;mRMt/qTbrRCW0QG2p/NxjlH3/i4MVsQtcd3p0NIXWbBdbul+bKnaJSbxcDKblSU2XqJrMpuenR4T&#10;ZvGc7ENMXxW0jDYVV9YaH4m0mIvtdUx99CGKjiNYU18Za7NBQlEXNrCtwF8spFQunQw1/oi0juId&#10;UGYPSicF0esJ5V3aW0Vx1n1XGvuCFKb5MlmRrwtNelcjatXXP0ayWVTIcMzIfDMgIWusP2IPAO+R&#10;yM1HmCGeUlUW9Jhc/u1iPcUxI1cGl8bk1jgI7wHYNFbu4w9N6ltDXXqCeo+qCdA/p+jllcG/dy1i&#10;uhMB3w/+cJwJ6RYXbaGrOAw7zhoIv947p3iUNXo56/A9Vjz+3IigOLPfHAr+CykJH3A2ZsenUzTC&#10;S8/TS4/btBeAekBJ4+3yluKTPWx1gPYRR8eKqqJLOIm1Ky5TOBgXqZ8TOHykWq1yGD5aL9K1u/eS&#10;wKmrJM2H3aMIfpBwQu3fwOHtvpFxH0uZDlabBNpkjT/3deg3PvgsnGE40UR5aeeo5xG6/A0AAP//&#10;AwBQSwMEFAAGAAgAAAAhAPCh4oHYAAAAAwEAAA8AAABkcnMvZG93bnJldi54bWxMj09PwzAMxe9I&#10;fIfISNxYukr8K02naQJxnNgQZ69xm7LGqZpsK3x6PC5w8ZP1rPd+LheT79WRxtgFNjCfZaCI62A7&#10;bg28b19uHkDFhGyxD0wGvijCorq8KLGw4cRvdNykVkkIxwINuJSGQutYO/IYZ2EgFq8Jo8ck69hq&#10;O+JJwn2v8yy70x47lgaHA60c1fvNwRtY4efa7bmZL7+b9Qe9PmZ57Z+Nub6alk+gEk3p7xjO+IIO&#10;lTDtwoFtVL0BeST9TvHy/B7U7qy3oKtS/2evfgAAAP//AwBQSwECLQAUAAYACAAAACEAtoM4kv4A&#10;AADhAQAAEwAAAAAAAAAAAAAAAAAAAAAAW0NvbnRlbnRfVHlwZXNdLnhtbFBLAQItABQABgAIAAAA&#10;IQA4/SH/1gAAAJQBAAALAAAAAAAAAAAAAAAAAC8BAABfcmVscy8ucmVsc1BLAQItABQABgAIAAAA&#10;IQBiVW9MjgIAAIoFAAAOAAAAAAAAAAAAAAAAAC4CAABkcnMvZTJvRG9jLnhtbFBLAQItABQABgAI&#10;AAAAIQDwoeKB2AAAAAMBAAAPAAAAAAAAAAAAAAAAAOgEAABkcnMvZG93bnJldi54bWxQSwUGAAAA&#10;AAQABADzAAAA7QUAAAAA&#10;" fillcolor="#f79646 [3209]" stroked="f" strokeweight="2pt">
                      <w10:anchorlock/>
                    </v:oval>
                  </w:pict>
                </mc:Fallback>
              </mc:AlternateContent>
            </w:r>
          </w:p>
        </w:tc>
        <w:tc>
          <w:tcPr>
            <w:tcW w:w="1564" w:type="dxa"/>
            <w:shd w:val="clear" w:color="auto" w:fill="auto"/>
          </w:tcPr>
          <w:p w14:paraId="08235CF5"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1C33402" wp14:editId="78AF0A1D">
                      <wp:extent cx="144000" cy="142875"/>
                      <wp:effectExtent l="0" t="0" r="8890" b="9525"/>
                      <wp:docPr id="362" name="Ovaal 36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F901DF8" id="Ovaal 36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smmlwIAAIcFAAAOAAAAZHJzL2Uyb0RvYy54bWysVEtv2zAMvg/YfxB0X+246WNBnSJol2FA&#10;0RZth54VWUoEyKImKXGyXz9Kst1uLXYYdrFF8ePHh0heXO5bTXbCeQWmppOjkhJhODTKrGv6/Wn5&#10;6ZwSH5hpmAYjanoQnl7OP3646OxMVLAB3QhHkMT4WWdrugnBzorC841omT8CKwwqJbiWBRTdumgc&#10;65C91UVVlqdFB66xDrjwHm+vs5LOE7+Ugoc7Kb0IRNcUYwvp69J3Fb/F/ILN1o7ZjeJ9GOwfomiZ&#10;Muh0pLpmgZGtU2+oWsUdeJDhiENbgJSKi5QDZjMp/8jmccOsSLlgcbwdy+T/Hy2/3d07opqaHp9W&#10;lBjW4iPd7RjTJF5geTrrZ4h6tPeulzweY6576dr4xyzIPpX0MJZU7APheDmZTssSC89RNZlW52cn&#10;kbN4MbbOh68CWhIPNRVaK+tj0mzGdjc+ZPSAitcetGqWSuskuPXqSjuyY/jAy/JLdZzeFB38BtMm&#10;gg1Es8wYb4qYW84mncJBi4jT5kFILArGX6VIUjuK0Q/jXJgwyaoNa0R2f4KZjt5jA0eLlGwijMwS&#10;/Y/cPcGAzCQDd46yx0dTkbp5NC7/Flg2Hi2SZzBhNG6VAfcegcases8ZPxQplyZWaQXNAVvGQZ4l&#10;b/lS4dPdMB/umcPhwdfGhRDu8CM1dDWF/kTJBtzP9+4jHnsatZR0OIw19T+2zAlK9DeD3f45thFO&#10;bxKmJ2cVCu61ZvVaY7btFWA7THD1WJ6OER/0cJQO2mfcG4voFVXMcPRdUx7cIFyFvCRw83CxWCQY&#10;Tqxl4cY8Wh7JY1VjXz7tn5mzff8GbPxbGAb3TQ9nbLQ0sNgGkCo1+Etd+3rjtKfG6TdTXCev5YR6&#10;2Z/zX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zCrJpp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659" w:type="dxa"/>
            <w:shd w:val="clear" w:color="auto" w:fill="auto"/>
          </w:tcPr>
          <w:p w14:paraId="4FB1E05F"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E23EF1F" wp14:editId="73996A60">
                      <wp:extent cx="144000" cy="142875"/>
                      <wp:effectExtent l="0" t="0" r="8890" b="9525"/>
                      <wp:docPr id="368" name="Ovaal 36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D77A6E1" id="Ovaal 36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iUDlwIAAIcFAAAOAAAAZHJzL2Uyb0RvYy54bWysVEtv2zAMvg/YfxB0X+2k6WNBnSJol2FA&#10;0RZth54VWYoFyKImKXGyXz9Kst1uLXYYdrFF8ePHh0heXO5bTXbCeQWmopOjkhJhONTKbCr6/Wn1&#10;6ZwSH5ipmQYjKnoQnl4uPn646OxcTKEBXQtHkMT4eWcr2oRg50XheSNa5o/ACoNKCa5lAUW3KWrH&#10;OmRvdTEty9OiA1dbB1x4j7fXWUkXiV9KwcOdlF4EoiuKsYX0dem7jt9iccHmG8dso3gfBvuHKFqm&#10;DDodqa5ZYGTr1BuqVnEHHmQ44tAWIKXiIuWA2UzKP7J5bJgVKRcsjrdjmfz/o+W3u3tHVF3R41N8&#10;KsNafKS7HWOaxAssT2f9HFGP9t71ksdjzHUvXRv/mAXZp5IexpKKfSAcLyezWVli4TmqJrPp+dlJ&#10;5CxejK3z4auAlsRDRYXWyvqYNJuz3Y0PGT2g4rUHreqV0joJbrO+0o7sGD7wqvwyPU5vig5+g2kT&#10;wQaiWWaMN0XMLWeTTuGgRcRp8yAkFgXjn6ZIUjuK0Q/jXJgwyaqG1SK7P8FMR++xgaNFSjYRRmaJ&#10;/kfunmBAZpKBO0fZ46OpSN08Gpd/CywbjxbJM5gwGrfKgHuPQGNWveeMH4qUSxOrtIb6gC3jIM+S&#10;t3yl8OlumA/3zOHw4GvjQgh3+JEauopCf6KkAffzvfuIx55GLSUdDmNF/Y8tc4IS/c1gt3+ObYTT&#10;m4TZydkUBfdas36tMdv2CrAdJrh6LE/HiA96OEoH7TPujWX0iipmOPquKA9uEK5CXhK4ebhYLhMM&#10;J9aycGMeLY/ksaqxL5/2z8zZvn8DNv4tDIP7poczNloaWG4DSJUa/KWufb1x2lPj9JsprpPXckK9&#10;7M/F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3ZolA5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481" w:type="dxa"/>
            <w:shd w:val="clear" w:color="auto" w:fill="auto"/>
          </w:tcPr>
          <w:p w14:paraId="75F96D48"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F92D74A" wp14:editId="1F5A19D0">
                      <wp:extent cx="144000" cy="142875"/>
                      <wp:effectExtent l="0" t="0" r="8890" b="9525"/>
                      <wp:docPr id="366" name="Ovaal 36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05D790D" id="Ovaal 36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h11mAIAAKoFAAAOAAAAZHJzL2Uyb0RvYy54bWysVFlrGzEQfi/0Pwi9N7t2naMm62ASUgpp&#10;HJqUPMtaySuQNKokX/31HUnrTdKEFkpftHN+c+zMnF/sjCYb4YMC29DRUU2JsBxaZVcN/f5w/eGM&#10;khCZbZkGKxq6F4FezN6/O9+6qRhDB7oVniCIDdOta2gXo5tWVeCdMCwcgRMWlRK8YRFZv6paz7aI&#10;bnQ1ruuTagu+dR64CAGlV0VJZxlfSsHjQsogItENxdxifn1+l+mtZudsuvLMdYr3abB/yMIwZTHo&#10;AHXFIiNrr15BGcU9BJDxiIOpQErFRa4BqxnVv1Vz3zEnci3YnOCGNoX/B8tvN3eeqLahH09OKLHM&#10;4E9abBjTJAmwPVsXpmh17+58zwUkU6076U36YhVkl1u6H1oqdpFwFI4mk7rGxnNUjSbjs9PjhFk9&#10;OTsf4mcBhiSioUJr5UIqmk3Z5ibEYn2wSuIAWrXXSuvMpEERl9qTDcNfvFyNsqtem6/QFtkxJpB/&#10;NEbNc5XMcw4vkLRNeBYScgmaJFUqvxScqbjXItlp+01I7BuWOM4RB+QSlHEubCzJhI614m+5ZMCE&#10;LDH+gN0DvCzygF2y7O2Tq8gDPzjXf0qsOA8eOTLYODgbZcG/BaCxqj5ysT80qbQmdWkJ7R6nykNZ&#10;t+D4tcK/e8NCvGMe9wsHAm9GXOAjNWwbCj1FSQf+51vyZI9jj1pKtrivDQ0/1swLSvQXiwvxKU0a&#10;LnhmJsenY2T8c83yucauzSXgvIzwOjmeyWQf9YGUHswjnpZ5iooqZjnGbiiP/sBcxnJH8DhxMZ9n&#10;M1xqx+KNvXc8gaeuptF92D0y7/oRj7gbt3DY7VdjXmyTp4X5OoJUeQee+tr3Gw9CHuL+eKWL85zP&#10;Vk8ndvYL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Ei6HXW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64" w:type="dxa"/>
            <w:shd w:val="clear" w:color="auto" w:fill="auto"/>
          </w:tcPr>
          <w:p w14:paraId="7CE25C03"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E9CF190" wp14:editId="45EC1993">
                      <wp:extent cx="144000" cy="142875"/>
                      <wp:effectExtent l="0" t="0" r="8890" b="9525"/>
                      <wp:docPr id="363" name="Ovaal 36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32DFCD8" id="Ovaal 36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ENqmQIAAKoFAAAOAAAAZHJzL2Uyb0RvYy54bWysVEtPGzEQvlfqf7B8L7sJ4dGIDYpAVJUo&#10;IKDi7HjtxJLtcW0nm/TXd2xvFiiolapevPP85rEzc3a+NZpshA8KbENHBzUlwnJolV029Pvj1adT&#10;SkJktmUarGjoTgR6Pvv44axzUzGGFehWeIIgNkw719BVjG5aVYGvhGHhAJywqJTgDYvI+mXVetYh&#10;utHVuK6Pqw586zxwEQJKL4uSzjK+lILHWymDiEQ3FHOL+fX5XaS3mp2x6dIzt1K8T4P9QxaGKYtB&#10;B6hLFhlZe/UGyijuIYCMBxxMBVIqLnINWM2o/q2ahxVzIteCzQluaFP4f7D8ZnPniWobenh8SIll&#10;Bn/S7YYxTZIA29O5MEWrB3fney4gmWrdSm/SF6sg29zS3dBSsY2Eo3A0mdQ1Np6jajQZn54cJczq&#10;2dn5EL8IMCQRDRVaKxdS0WzKNtchFuu9VRIH0Kq9UlpnJg2KuNCebBj+4sVylF312nyDtsiOMIH8&#10;ozFqnqtknnN4haRtwrOQkEvQJKlS+aXgTMWdFslO23shsW9Y4jhHHJBLUMa5sLEkE1asFX/LJQMm&#10;ZInxB+we4HWRe+ySZW+fXEUe+MG5/lNixXnwyJHBxsHZKAv+PQCNVfWRi/2+SaU1qUsLaHc4VR7K&#10;ugXHrxT+3WsW4h3zuF84EHgz4i0+UkPXUOgpSlbgf74nT/Y49qilpMN9bWj4sWZeUKK/WlyIz2nS&#10;cMEzMzk6GSPjX2oWLzV2bS4A52WE18nxTCb7qPek9GCe8LTMU1RUMcsxdkN59HvmIpY7gseJi/k8&#10;m+FSOxav7YPjCTx1NY3u4/aJedePeMTduIH9br8Z82KbPC3M1xGkyjvw3Ne+33gQ8hD3xytdnJd8&#10;tno+sbNfAA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ANWENq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659" w:type="dxa"/>
            <w:shd w:val="clear" w:color="auto" w:fill="auto"/>
          </w:tcPr>
          <w:p w14:paraId="12F0DED8"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D9DE456" wp14:editId="7D4D791A">
                      <wp:extent cx="144000" cy="142875"/>
                      <wp:effectExtent l="0" t="0" r="8890" b="9525"/>
                      <wp:docPr id="364" name="Ovaal 36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93ED3BA" id="Ovaal 36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pLFlwIAAIcFAAAOAAAAZHJzL2Uyb0RvYy54bWysVEtv2zAMvg/YfxB0X+2k6WNBnSJol2FA&#10;0RZth54VWYoFyKImKXGyXz9Kst1uLXYYdrFF8ePHh0heXO5bTXbCeQWmopOjkhJhONTKbCr6/Wn1&#10;6ZwSH5ipmQYjKnoQnl4uPn646OxcTKEBXQtHkMT4eWcr2oRg50XheSNa5o/ACoNKCa5lAUW3KWrH&#10;OmRvdTEty9OiA1dbB1x4j7fXWUkXiV9KwcOdlF4EoiuKsYX0dem7jt9iccHmG8dso3gfBvuHKFqm&#10;DDodqa5ZYGTr1BuqVnEHHmQ44tAWIKXiIuWA2UzKP7J5bJgVKRcsjrdjmfz/o+W3u3tHVF3R49MZ&#10;JYa1+Eh3O8Y0iRdYns76OaIe7b3rJY/HmOteujb+MQuyTyU9jCUV+0A4Xk5ms7LEwnNUTWbT87OT&#10;yFm8GFvnw1cBLYmHigqtlfUxaTZnuxsfMnpAxWsPWtUrpXUS3GZ9pR3ZMXzgVfllepzeFB38BtMm&#10;gg1Es8wYb4qYW84mncJBi4jT5kFILArGP02RpHYUox/GuTBhklUNq0V2f4KZjt5jA0eLlGwijMwS&#10;/Y/cPcGAzCQDd46yx0dTkbp5NC7/Flg2Hi2SZzBhNG6VAfcegcases8ZPxQplyZWaQ31AVvGQZ4l&#10;b/lK4dPdMB/umcPhwdfGhRDu8CM1dBWF/kRJA+7ne/cRjz2NWko6HMaK+h9b5gQl+pvBbv8c2win&#10;Nwmzk7MpCu61Zv1aY7btFWA7THD1WJ6OER/0cJQO2mfcG8voFVXMcPRdUR7cIFyFvCRw83CxXCYY&#10;Tqxl4cY8Wh7JY1VjXz7tn5mzff8GbPxbGAb3TQ9nbLQ0sNwGkCo1+Etd+3rjtKfG6TdTXCev5YR6&#10;2Z+LX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w7qSxZ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213" w:type="dxa"/>
            <w:shd w:val="clear" w:color="auto" w:fill="auto"/>
          </w:tcPr>
          <w:p w14:paraId="3DA1D2C5"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02BCDB0" wp14:editId="4B7E9A80">
                      <wp:extent cx="144000" cy="142875"/>
                      <wp:effectExtent l="0" t="0" r="8890" b="9525"/>
                      <wp:docPr id="365" name="Ovaal 36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F7ED22C" id="Ovaal 36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GMvlgIAAIcFAAAOAAAAZHJzL2Uyb0RvYy54bWysVE1v2zAMvQ/YfxB0X+1kSdsFdYqsRYcB&#10;RVOsHXpWZCkWIIuapMTJfv0oyXa7tdhh2MUWRfLxQ4+8uDy0muyF8wpMRScnJSXCcKiV2Vb0++PN&#10;h3NKfGCmZhqMqOhReHq5fP/uorMLMYUGdC0cQRDjF52taBOCXRSF541omT8BKwwqJbiWBRTdtqgd&#10;6xC91cW0LE+LDlxtHXDhPd5eZyVdJnwpBQ9rKb0IRFcUcwvp69J3E7/F8oItto7ZRvE+DfYPWbRM&#10;GQw6Ql2zwMjOqVdQreIOPMhwwqEtQErFRaoBq5mUf1Tz0DArUi3YHG/HNvn/B8vv9veOqLqiH0/n&#10;lBjW4iOt94xpEi+wPZ31C7R6sPeulzweY60H6dr4xyrIIbX0OLZUHALheDmZzcoSG89RNZlNz88S&#10;ZvHsbJ0PXwS0JB4qKrRW1sei2YLtb33AmGg9WMVrD1rVN0rrJLjt5ko7smfxgcvP5Ty9Kbr8ZqZN&#10;NDYQ3TJivClibbmadApHLaKdNt+ExKZg/tOUSaKjGOMwzoUJk6xqWC1y+DlWOkaPBI4eKf0EGJEl&#10;xh+xe4DBMoMM2DnL3j66isTm0bn8W2LZefRIkcGE0blVBtxbABqr6iNn+6FJuTWxSxuoj0gZB3mW&#10;vOU3Cp/ulvlwzxwOD742LoSwxo/U0FUU+hMlDbifb91He+Q0ainpcBgr6n/smBOU6K8G2f4p0gin&#10;Nwmz+dkUBfdSs3mpMbv2CpAOE1w9lqdjtA96OEoH7RPujVWMiipmOMauKA9uEK5CXhK4ebhYrZIZ&#10;Tqxl4dY8WB7BY1cjLx8PT8zZnr8BiX8Hw+C+4nC2jZ4GVrsAUiWCP/e17zdOeyJOv5niOnkpJ6vn&#10;/bn8BQ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4UBjL5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152" w:type="dxa"/>
            <w:shd w:val="clear" w:color="auto" w:fill="auto"/>
          </w:tcPr>
          <w:p w14:paraId="041FA24B"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2F9F7DE" wp14:editId="5AA6D18B">
                      <wp:extent cx="144000" cy="142875"/>
                      <wp:effectExtent l="0" t="0" r="8890" b="9525"/>
                      <wp:docPr id="332" name="Ovaal 33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FEA020A" id="Ovaal 33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5kPejQIAAIoFAAAOAAAAZHJzL2Uyb0RvYy54bWysVMFO3DAQvVfqP1i+lyTLQumKLFqBqCoh&#10;QIWK8+DYxJLjcW3vZrdf37GTDRRQD1Uvju2ZeeM3eTOnZ9vOsI30QaOteXVQciatwEbbp5r/uL/8&#10;dMJZiGAbMGhlzXcy8LPlxw+nvVvIGbZoGukZgdiw6F3N2xjdoiiCaGUH4QCdtGRU6DuIdPRPReOh&#10;J/TOFLOyPC569I3zKGQIdHsxGPky4yslRbxRKsjITM3pbTGvPq+PaS2Wp7B48uBaLcZnwD+8ogNt&#10;KekEdQER2NrrN1CdFh4DqnggsCtQKS1k5kBsqvIVm7sWnMxcqDjBTWUK/w9WXG9uPdNNzQ8PZ5xZ&#10;6Ogn3WwADEsXVJ7ehQV53blbP54CbRPXrfJd+hILts0l3U0lldvIBF1W83lZUuEFmar57OTzUcIs&#10;noOdD/GrxI6lTc2lMdqFRBoWsLkKcfDee6XrgEY3l9qYfEhCkefGsw3QLwYhpI3HY44/PI1N/hZT&#10;5ACabopEbyCUd3FnZPIz9rtUVBeiMMuPyYp8nagaTC00csh/RGSzqIjhFJH5ZsCErCj/hD0CvEei&#10;GkmM/ilUZkFPweXfHjZQnCJyZrRxCu60Rf8egIlT5sF/X6ShNKlKj9jsSDUeh3YKTlxq+ntXEOIt&#10;eOof+uE0E+INLcpgX3Mcd5y16H+9d5/8SdZk5aynfqx5+LkGLzkz3ywJ/ktSEjVwPsyPPs/o4F9a&#10;Hl9a7Lo7R9JDRdPHibxN/tHst8pj90CjY5WykgmsoNw1F9HvD+dxmBM0fIRcrbIbNa2DeGXvnEjg&#10;qapJmvfbB/BulHAk7V/jvnffyHjwTZEWV+uISmeNP9d1rDc1fBbOOJzSRHl5zl7PI3T5GwAA//8D&#10;AFBLAwQUAAYACAAAACEA8KHigdgAAAADAQAADwAAAGRycy9kb3ducmV2LnhtbEyPT0/DMAzF70h8&#10;h8hI3Fi6SvwrTadpAnGc2BBnr3GbssapmmwrfHo8LnDxk/Ws934uF5Pv1ZHG2AU2MJ9loIjrYDtu&#10;DbxvX24eQMWEbLEPTAa+KMKiurwosbDhxG903KRWSQjHAg24lIZC61g78hhnYSAWrwmjxyTr2Go7&#10;4knCfa/zLLvTHjuWBocDrRzV+83BG1jh59rtuZkvv5v1B70+Znntn425vpqWT6ASTenvGM74gg6V&#10;MO3CgW1UvQF5JP1O8fL8HtTurLegq1L/Z69+AAAA//8DAFBLAQItABQABgAIAAAAIQC2gziS/gAA&#10;AOEBAAATAAAAAAAAAAAAAAAAAAAAAABbQ29udGVudF9UeXBlc10ueG1sUEsBAi0AFAAGAAgAAAAh&#10;ADj9If/WAAAAlAEAAAsAAAAAAAAAAAAAAAAALwEAAF9yZWxzLy5yZWxzUEsBAi0AFAAGAAgAAAAh&#10;AGjmQ96NAgAAigUAAA4AAAAAAAAAAAAAAAAALgIAAGRycy9lMm9Eb2MueG1sUEsBAi0AFAAGAAgA&#10;AAAhAPCh4oHYAAAAAwEAAA8AAAAAAAAAAAAAAAAA5wQAAGRycy9kb3ducmV2LnhtbFBLBQYAAAAA&#10;BAAEAPMAAADsBQAAAAA=&#10;" fillcolor="#f79646 [3209]" stroked="f" strokeweight="2pt">
                      <w10:anchorlock/>
                    </v:oval>
                  </w:pict>
                </mc:Fallback>
              </mc:AlternateContent>
            </w:r>
          </w:p>
        </w:tc>
      </w:tr>
      <w:tr w:rsidR="002663D2" w:rsidRPr="00D151B8" w14:paraId="0492579A" w14:textId="77777777" w:rsidTr="00006C6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73390BEA" w14:textId="77777777" w:rsidR="002663D2" w:rsidRPr="00D151B8" w:rsidRDefault="002663D2" w:rsidP="00006C6F">
            <w:pPr>
              <w:rPr>
                <w:rFonts w:asciiTheme="minorHAnsi" w:hAnsiTheme="minorHAnsi"/>
                <w:lang w:val="en-US"/>
              </w:rPr>
            </w:pPr>
            <w:proofErr w:type="spellStart"/>
            <w:r w:rsidRPr="00D151B8">
              <w:rPr>
                <w:rFonts w:asciiTheme="minorHAnsi" w:hAnsiTheme="minorHAnsi"/>
                <w:lang w:val="en-US"/>
              </w:rPr>
              <w:t>Suply</w:t>
            </w:r>
            <w:proofErr w:type="spellEnd"/>
          </w:p>
        </w:tc>
        <w:tc>
          <w:tcPr>
            <w:tcW w:w="1564" w:type="dxa"/>
            <w:shd w:val="clear" w:color="auto" w:fill="auto"/>
          </w:tcPr>
          <w:p w14:paraId="6E8B075E"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CC1AFCA" wp14:editId="3D81C09C">
                      <wp:extent cx="144000" cy="142875"/>
                      <wp:effectExtent l="0" t="0" r="8890" b="9525"/>
                      <wp:docPr id="367" name="Ovaal 36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3D19730" id="Ovaal 36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MoW4lgIAAIcFAAAOAAAAZHJzL2Uyb0RvYy54bWysVE1v2zAMvQ/YfxB0X+1kSdsFdYqsRYcB&#10;RVOsHXpWZCkWIEuapMTJfv1IyXa7tdhh2MUWxcfHD5G8uDy0muyFD8qaik5OSkqE4bZWZlvR7483&#10;H84pCZGZmmlrREWPItDL5ft3F51biKltrK6FJ0BiwqJzFW1idIuiCLwRLQsn1gkDSml9yyKIflvU&#10;nnXA3upiWpanRWd97bzlIgS4vc5Kukz8Ugoe11IGEYmuKMQW09en7wa/xfKCLbaeuUbxPgz2D1G0&#10;TBlwOlJds8jIzqtXVK3i3gYr4wm3bWGlVFykHCCbSflHNg8NcyLlAsUJbixT+H+0/G5/74mqK/rx&#10;9IwSw1p4pPWeMU3wAsrTubAA1IO7970U4Ii5HqRv8Q9ZkEMq6XEsqThEwuFyMpuVJRSeg2oym56f&#10;zZGzeDZ2PsQvwrYEDxUVWisXMGm2YPvbEDN6QOF1sFrVN0rrJPjt5kp7smf4wOXncp7eFBz8BtMG&#10;wcaiWWbEmwJzy9mkUzxqgThtvgkJRYH4pymS1I5i9MM4FyZOsqphtcju55Dp6B0bGC1SsokQmSX4&#10;H7l7ggGZSQbuHGWPR1ORunk0Lv8WWDYeLZJna+Jo3Cpj/VsEGrLqPWf8UKRcGqzSxtZHaBlv8ywF&#10;x28UPN0tC/GeeRgeeG1YCHENH6ltV1HbnyhprP/51j3ioadBS0kHw1jR8GPHvKBEfzXQ7Z+wjWB6&#10;kzCbn01B8C81m5cas2uvLLTDBFaP4+mI+KiHo/S2fYK9sUKvoGKGg++K8ugH4SrmJQGbh4vVKsFg&#10;Yh2Lt+bBcSTHqmJfPh6emHd9/0Zo/Ds7DO6rHs5YtDR2tYtWqtTgz3Xt6w3Tnhqn30y4Tl7KCfW8&#10;P5e/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2zKFuJ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564" w:type="dxa"/>
            <w:shd w:val="clear" w:color="auto" w:fill="auto"/>
          </w:tcPr>
          <w:p w14:paraId="66A6889F"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5C6ED8D" wp14:editId="2B93FBA3">
                      <wp:extent cx="144000" cy="142875"/>
                      <wp:effectExtent l="0" t="0" r="8890" b="9525"/>
                      <wp:docPr id="369" name="Ovaal 36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A4E4017" id="Ovaal 36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TplgIAAIcFAAAOAAAAZHJzL2Uyb0RvYy54bWysVEtv2zAMvg/YfxB0X+1kSR9BnSJr0WFA&#10;0RZth54VWYoFyKImKXGyXz9Kst1uLXYYdrFF8ePHh0ieX+xbTXbCeQWmopOjkhJhONTKbCr6/en6&#10;0yklPjBTMw1GVPQgPL1Yfvxw3tmFmEIDuhaOIInxi85WtAnBLorC80a0zB+BFQaVElzLAopuU9SO&#10;dcje6mJalsdFB662DrjwHm+vspIuE7+Ugoc7Kb0IRFcUYwvp69J3Hb/F8pwtNo7ZRvE+DPYPUbRM&#10;GXQ6Ul2xwMjWqTdUreIOPMhwxKEtQErFRcoBs5mUf2Tz2DArUi5YHG/HMvn/R8tvd/eOqLqin4/P&#10;KDGsxUe62zGmSbzA8nTWLxD1aO9dL3k8xlz30rXxj1mQfSrpYSyp2AfC8XIym5UlFp6jajKbnp7M&#10;I2fxYmydD18FtCQeKiq0VtbHpNmC7W58yOgBFa89aFVfK62T4DbrS+3IjsUHLr+U8/Sm6OA3mDYR&#10;bCCaZcZ4U8TccjbpFA5aRJw2D0JiUTD+aYoktaMY/TDOhQmTrGpYLbL7OWY6eo8NHC1SsokwMkv0&#10;P3L3BAMykwzcOcoeH01F6ubRuPxbYNl4tEiewYTRuFUG3HsEGrPqPWf8UKRcmlilNdQHbBkHeZa8&#10;5dcKn+6G+XDPHA4PvjYuhHCHH6mhqyj0J0oacD/fu4947GnUUtLhMFbU/9gyJyjR3wx2+1lsI5ze&#10;JMzmJ1MU3GvN+rXGbNtLwHaY4OqxPB0jPujhKB20z7g3VtErqpjh6LuiPLhBuAx5SeDm4WK1SjCc&#10;WMvCjXm0PJLHqsa+fNo/M2f7/g3Y+LcwDO6bHs7YaGlgtQ0gVWrwl7r29cZpT43Tb6a4Tl7LCfWy&#10;P5e/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2DU6Z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659" w:type="dxa"/>
            <w:shd w:val="clear" w:color="auto" w:fill="auto"/>
          </w:tcPr>
          <w:p w14:paraId="1DD4361F"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72965A4" wp14:editId="3A2D4515">
                      <wp:extent cx="144000" cy="142875"/>
                      <wp:effectExtent l="0" t="0" r="8890" b="9525"/>
                      <wp:docPr id="371" name="Ovaal 37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08E0C71" id="Ovaal 37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PZO4lQIAAIcFAAAOAAAAZHJzL2Uyb0RvYy54bWysVE1v2zAMvQ/YfxB0X+1kydoFdYqsRYcB&#10;RVusHXpWZCkxIIuapMTJfv1IyXa7ddhh2MUWRfLxQ488vzi0hu2VDw3Yik9OSs6UlVA3dlPxb4/X&#10;7844C1HYWhiwquJHFfjF8u2b884t1BS2YGrlGYLYsOhcxbcxukVRBLlVrQgn4JRFpQbfioii3xS1&#10;Fx2it6aYluWHogNfOw9ShYC3V1nJlwlfayXjndZBRWYqjrnF9PXpu6ZvsTwXi40XbtvIPg3xD1m0&#10;orEYdIS6ElGwnW9eQbWN9BBAxxMJbQFaN1KlGrCaSflbNQ9b4VSqBZsT3Nim8P9g5e3+3rOmrvj7&#10;0wlnVrT4SHd7IQyjC2xP58ICrR7cve+lgEeq9aB9S3+sgh1SS49jS9UhMomXk9msLLHxElWT2fTs&#10;dE6YxbOz8yF+VtAyOlRcGdO4QEWLhdjfhJitByu6DmCa+roxJgl+s740nu0FPXD5qZynN8UAv5gZ&#10;S8YWyC0j0k1BteVq0ikejSI7Y78qjU3B/Kcpk0RHNcYRUiobJ1m1FbXK4edY6RidCEweqdgESMga&#10;44/YPcBgmUEG7Jxlb0+uKrF5dC7/llh2Hj1SZLBxdG4bC/5PAAar6iNn+6FJuTXUpTXUR6SMhzxL&#10;wcnrBp/uRoR4LzwOD742LoR4hx9toKs49CfOtuB//Ome7JHTqOWsw2GsePi+E15xZr5YZPtHohFO&#10;bxJm89MpCv6lZv1SY3ftJSAdkM+YXTqSfTTDUXton3BvrCgqqoSVGLviMvpBuIx5SeDmkWq1SmY4&#10;sU7EG/vgJIFTV4mXj4cn4V3P34jEv4VhcF9xONuSp4XVLoJuEsGf+9r3G6c9EaffTLROXsrJ6nl/&#10;Ln8C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A0PZO4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481" w:type="dxa"/>
            <w:shd w:val="clear" w:color="auto" w:fill="auto"/>
          </w:tcPr>
          <w:p w14:paraId="712D0E7D"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5BFFDCF" wp14:editId="6178DD77">
                      <wp:extent cx="144000" cy="142875"/>
                      <wp:effectExtent l="0" t="0" r="8890" b="9525"/>
                      <wp:docPr id="373" name="Ovaal 37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6F6B420" id="Ovaal 37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y4GmAIAAKoFAAAOAAAAZHJzL2Uyb0RvYy54bWysVEtPGzEQvlfqf7B8L7sJodCIDYpAVJUo&#10;QYWKs+O1s5Zsj2s7r/76ju3NAgW1UtWLd57fPHZmzi92RpON8EGBbejoqKZEWA6tsquGfn+4/nBG&#10;SYjMtkyDFQ3di0AvZu/fnW/dVIyhA90KTxDEhunWNbSL0U2rKvBOGBaOwAmLSgnesIisX1WtZ1tE&#10;N7oa1/XHagu+dR64CAGlV0VJZxlfSsHjQsogItENxdxifn1+l+mtZudsuvLMdYr3abB/yMIwZTHo&#10;AHXFIiNrr15BGcU9BJDxiIOpQErFRa4BqxnVv1Vz3zEnci3YnOCGNoX/B8tvN3eeqLahx6fHlFhm&#10;8CctNoxpkgTYnq0LU7S6d3e+5wKSqdad9CZ9sQqyyy3dDy0Vu0g4CkeTSV1j4zmqRpPx2elJwqye&#10;nJ0P8bMAQxLRUKG1ciEVzaZscxNisT5YJXEArdprpXVm0qCIS+3JhuEvXq5G2VWvzVdoi+wEE8g/&#10;GqPmuUrmOYcXSNomPAsJuQRNkiqVXwrOVNxrkey0/SYk9g1LHOeIA3IJyjgXNpZkQsda8bdcMmBC&#10;lhh/wO4BXhZ5wC5Z9vbJVeSBH5zrPyVWnAePHBlsHJyNsuDfAtBYVR+52B+aVFqTurSEdo9T5aGs&#10;W3D8WuHfvWEh3jGP+4UDgTcjLvCRGrYNhZ6ipAP/8y15ssexRy0lW9zXhoYfa+YFJfqLxYX4lCYN&#10;Fzwzk5PTMTL+uWb5XGPX5hJwXkZ4nRzPZLKP+kBKD+YRT8s8RUUVsxxjN5RHf2AuY7kjeJy4mM+z&#10;GS61Y/HG3juewFNX0+g+7B6Zd/2IR9yNWzjs9qsxL7bJ08J8HUGqvANPfe37jQchD3F/vNLFec5n&#10;q6cTO/sF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IE7Lga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64" w:type="dxa"/>
            <w:shd w:val="clear" w:color="auto" w:fill="auto"/>
          </w:tcPr>
          <w:p w14:paraId="6891B955"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4D51464" wp14:editId="2D7C2B54">
                      <wp:extent cx="144000" cy="142875"/>
                      <wp:effectExtent l="0" t="0" r="8890" b="9525"/>
                      <wp:docPr id="372" name="Ovaal 37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0EF09B4" id="Ovaal 37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oZklgIAAIcFAAAOAAAAZHJzL2Uyb0RvYy54bWysVE1v2zAMvQ/YfxB0X+1kydoFdYqsRYcB&#10;RVusHXpWZCkxIIuapMTJfv1IyXa7ddhh2MUWxcfHD5E8vzi0hu2VDw3Yik9OSs6UlVA3dlPxb4/X&#10;7844C1HYWhiwquJHFfjF8u2b884t1BS2YGrlGZLYsOhcxbcxukVRBLlVrQgn4JRFpQbfioii3xS1&#10;Fx2yt6aYluWHogNfOw9ShYC3V1nJl4lfayXjndZBRWYqjrHF9PXpu6ZvsTwXi40XbtvIPgzxD1G0&#10;orHodKS6ElGwnW9eUbWN9BBAxxMJbQFaN1KlHDCbSflbNg9b4VTKBYsT3Fim8P9o5e3+3rOmrvj7&#10;0ylnVrT4SHd7IQyjCyxP58ICUQ/u3vdSwCPletC+pT9mwQ6ppMexpOoQmcTLyWxWllh4iarJbHp2&#10;OifO4tnY+RA/K2gZHSqujGlcoKTFQuxvQszoAUXXAUxTXzfGJMFv1pfGs72gBy4/lfP0pujgF5ix&#10;BLZAZpmRbgrKLWeTTvFoFOGM/ao0FgXjn6ZIUjuq0Y+QUtk4yaqtqFV2P8dMR+/UwGSRkk2ExKzR&#10;/8jdEwzITDJw5yh7PJmq1M2jcfm3wLLxaJE8g42jcdtY8H8iMJhV7znjhyLl0lCV1lAfsWU85FkK&#10;Tl43+HQ3IsR74XF48LVxIcQ7/GgDXcWhP3G2Bf/jT/eEx55GLWcdDmPFw/ed8Ioz88Vit3+kNsLp&#10;TcJsfjpFwb/UrF9q7K69BGyHCa4eJ9OR8NEMR+2hfcK9sSKvqBJWou+Ky+gH4TLmJYGbR6rVKsFw&#10;Yp2IN/bBSSKnqlJfPh6ehHd9/0Zs/FsYBvdVD2csWVpY7SLoJjX4c137euO0p8bpNxOtk5dyQj3v&#10;z+VP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E3aGZJ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659" w:type="dxa"/>
            <w:shd w:val="clear" w:color="auto" w:fill="auto"/>
          </w:tcPr>
          <w:p w14:paraId="397FEFAF"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F96F7AE" wp14:editId="2DA89099">
                      <wp:extent cx="144000" cy="142875"/>
                      <wp:effectExtent l="0" t="0" r="8890" b="9525"/>
                      <wp:docPr id="374" name="Ovaal 37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7FEE5B2" id="Ovaal 37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5t0HlgIAAIcFAAAOAAAAZHJzL2Uyb0RvYy54bWysVE1v2zAMvQ/YfxB0X+1kydoFdYqsRYcB&#10;RVusHXpWZCkxIIuapMTJfv1IyXa7ddhh2MUWxcfHD5E8vzi0hu2VDw3Yik9OSs6UlVA3dlPxb4/X&#10;7844C1HYWhiwquJHFfjF8u2b884t1BS2YGrlGZLYsOhcxbcxukVRBLlVrQgn4JRFpQbfioii3xS1&#10;Fx2yt6aYluWHogNfOw9ShYC3V1nJl4lfayXjndZBRWYqjrHF9PXpu6ZvsTwXi40XbtvIPgzxD1G0&#10;orHodKS6ElGwnW9eUbWN9BBAxxMJbQFaN1KlHDCbSflbNg9b4VTKBYsT3Fim8P9o5e3+3rOmrvj7&#10;0xlnVrT4SHd7IQyjCyxP58ICUQ/u3vdSwCPletC+pT9mwQ6ppMexpOoQmcTLyWxWllh4iarJbHp2&#10;OifO4tnY+RA/K2gZHSqujGlcoKTFQuxvQszoAUXXAUxTXzfGJMFv1pfGs72gBy4/lfP0pujgF5ix&#10;BLZAZpmRbgrKLWeTTvFoFOGM/ao0FgXjn6ZIUjuq0Y+QUtk4yaqtqFV2P8dMR+/UwGSRkk2ExKzR&#10;/8jdEwzITDJw5yh7PJmq1M2jcfm3wLLxaJE8g42jcdtY8H8iMJhV7znjhyLl0lCV1lAfsWU85FkK&#10;Tl43+HQ3IsR74XF48LVxIcQ7/GgDXcWhP3G2Bf/jT/eEx55GLWcdDmPFw/ed8Ioz88Vit3+kNsLp&#10;TcJsfjpFwb/UrF9q7K69BGyHCa4eJ9OR8NEMR+2hfcK9sSKvqBJWou+Ky+gH4TLmJYGbR6rVKsFw&#10;Yp2IN/bBSSKnqlJfPh6ehHd9/0Zs/FsYBvdVD2csWVpY7SLoJjX4c137euO0p8bpNxOtk5dyQj3v&#10;z+VP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HObdB5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213" w:type="dxa"/>
            <w:shd w:val="clear" w:color="auto" w:fill="auto"/>
          </w:tcPr>
          <w:p w14:paraId="7C1AE570"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6C014E0" wp14:editId="01EDA04F">
                      <wp:extent cx="144000" cy="142875"/>
                      <wp:effectExtent l="0" t="0" r="8890" b="9525"/>
                      <wp:docPr id="376" name="Ovaal 37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D30327D" id="Ovaal 37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DuQlgIAAIcFAAAOAAAAZHJzL2Uyb0RvYy54bWysVE1v2zAMvQ/YfxB0X+1kSdsFdYqsRYcB&#10;RVOsHXpWZCkWIEuapMTJfv1IyXa7tdhh2MUWxcfHD5G8uDy0muyFD8qaik5OSkqE4bZWZlvR7483&#10;H84pCZGZmmlrREWPItDL5ft3F51biKltrK6FJ0BiwqJzFW1idIuiCLwRLQsn1gkDSml9yyKIflvU&#10;nnXA3upiWpanRWd97bzlIgS4vc5Kukz8Ugoe11IGEYmuKMQW09en7wa/xfKCLbaeuUbxPgz2D1G0&#10;TBlwOlJds8jIzqtXVK3i3gYr4wm3bWGlVFykHCCbSflHNg8NcyLlAsUJbixT+H+0/G5/74mqK/rx&#10;7JQSw1p4pPWeMU3wAsrTubAA1IO7970U4Ii5HqRv8Q9ZkEMq6XEsqThEwuFyMpuVJRSeg2oym56f&#10;zZGzeDZ2PsQvwrYEDxUVWisXMGm2YPvbEDN6QOF1sFrVN0rrJPjt5kp7smf4wOXncp7eFBz8BtMG&#10;wcaiWWbEmwJzy9mkUzxqgThtvgkJRYH4pymS1I5i9MM4FyZOsqphtcju55Dp6B0bGC1SsokQmSX4&#10;H7l7ggGZSQbuHGWPR1ORunk0Lv8WWDYeLZJna+Jo3Cpj/VsEGrLqPWf8UKRcGqzSxtZHaBlv8ywF&#10;x28UPN0tC/GeeRgeeG1YCHENH6ltV1HbnyhprP/51j3ioadBS0kHw1jR8GPHvKBEfzXQ7Z+wjWB6&#10;kzCbn01B8C81m5cas2uvLLTDBFaP4+mI+KiHo/S2fYK9sUKvoGKGg++K8ugH4SrmJQGbh4vVKsFg&#10;Yh2Lt+bBcSTHqmJfPh6emHd9/0Zo/Ds7DO6rHs5YtDR2tYtWqtTgz3Xt6w3Tnhqn30y4Tl7KCfW8&#10;P5e/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JpQ7kJ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152" w:type="dxa"/>
            <w:shd w:val="clear" w:color="auto" w:fill="auto"/>
          </w:tcPr>
          <w:p w14:paraId="2EE0E3DD"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42B9C64" wp14:editId="681B69D1">
                      <wp:extent cx="144000" cy="142875"/>
                      <wp:effectExtent l="0" t="0" r="8890" b="9525"/>
                      <wp:docPr id="375" name="Ovaal 37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E29C25E" id="Ovaal 37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3y5MlQIAAIcFAAAOAAAAZHJzL2Uyb0RvYy54bWysVE1v2zAMvQ/YfxB0X+1kydoFdYqsRYcB&#10;RVO0HXpWZCkWIIuapMTJfv0oyXa7tdhh2MUWRfLxQ488vzi0muyF8wpMRScnJSXCcKiV2Vb0++P1&#10;hzNKfGCmZhqMqOhReHqxfP/uvLMLMYUGdC0cQRDjF52taBOCXRSF541omT8BKwwqJbiWBRTdtqgd&#10;6xC91cW0LD8VHbjaOuDCe7y9ykq6TPhSCh7WUnoRiK4o5hbS16XvJn6L5TlbbB2zjeJ9GuwfsmiZ&#10;Mhh0hLpigZGdU6+gWsUdeJDhhENbgJSKi1QDVjMp/6jmoWFWpFqwOd6ObfL/D5bf7u8cUXVFP57O&#10;KTGsxUda7xnTJF5gezrrF2j1YO9cL3k8xloP0rXxj1WQQ2rpcWypOATC8XIym5UlNp6jajKbnmXM&#10;4tnZOh++CmhJPFRUaK2sj0WzBdvf+IAx0XqwitcetKqvldZJcNvNpXZkz+IDl1/KeXpTdPnNTJto&#10;bCC6ZcR4U8TacjXpFI5aRDtt7oXEpmD+05RJoqMY4zDOhQmTrGpYLXL4OVY6Ro8Ejh4p/QQYkSXG&#10;H7F7gMEygwzYOcvePrqKxObRufxbYtl59EiRwYTRuVUG3FsAGqvqI2f7oUm5NbFLG6iPSBkHeZa8&#10;5dcKn+6G+XDHHA4PvjYuhLDGj9TQVRT6EyUNuJ9v3Ud75DRqKelwGCvqf+yYE5TobwbZ/jnSCKc3&#10;CbP56RQF91Kzeakxu/YSkA4TXD2Wp2O0D3o4SgftE+6NVYyKKmY4xq4oD24QLkNeErh5uFitkhlO&#10;rGXhxjxYHsFjVyMvHw9PzNmevwGJfwvD4L7icLaNngZWuwBSJYI/97XvN057Ik6/meI6eSknq+f9&#10;ufwF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AB3y5MlQIAAIcFAAAOAAAAAAAAAAAAAAAAAC4CAABkcnMvZTJvRG9jLnhtbFBL&#10;AQItABQABgAIAAAAIQBW/XGb2gAAAAMBAAAPAAAAAAAAAAAAAAAAAO8EAABkcnMvZG93bnJldi54&#10;bWxQSwUGAAAAAAQABADzAAAA9gUAAAAA&#10;" fillcolor="#00b050" stroked="f" strokeweight="2pt">
                      <w10:anchorlock/>
                    </v:oval>
                  </w:pict>
                </mc:Fallback>
              </mc:AlternateContent>
            </w:r>
          </w:p>
        </w:tc>
      </w:tr>
      <w:tr w:rsidR="002663D2" w:rsidRPr="00D151B8" w14:paraId="4D42BFF5" w14:textId="77777777" w:rsidTr="00006C6F">
        <w:trPr>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7D3758E7" w14:textId="77777777" w:rsidR="002663D2" w:rsidRPr="00D151B8" w:rsidRDefault="002663D2" w:rsidP="00006C6F">
            <w:pPr>
              <w:rPr>
                <w:rFonts w:asciiTheme="minorHAnsi" w:hAnsiTheme="minorHAnsi"/>
                <w:lang w:val="en-US"/>
              </w:rPr>
            </w:pPr>
            <w:r w:rsidRPr="00D151B8">
              <w:rPr>
                <w:rFonts w:asciiTheme="minorHAnsi" w:hAnsiTheme="minorHAnsi"/>
                <w:lang w:val="en-US"/>
              </w:rPr>
              <w:t>Tsai</w:t>
            </w:r>
          </w:p>
        </w:tc>
        <w:tc>
          <w:tcPr>
            <w:tcW w:w="1564" w:type="dxa"/>
            <w:shd w:val="clear" w:color="auto" w:fill="auto"/>
          </w:tcPr>
          <w:p w14:paraId="4F5A8B54"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EB75E53" wp14:editId="5BAA8977">
                      <wp:extent cx="144000" cy="142875"/>
                      <wp:effectExtent l="0" t="0" r="8890" b="9525"/>
                      <wp:docPr id="377" name="Ovaal 37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C8FFC93" id="Ovaal 37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rcjblgIAAIcFAAAOAAAAZHJzL2Uyb0RvYy54bWysVE1v2zAMvQ/YfxB0X+1kydIFdYqsRYcB&#10;RVu0HXpWZCkWIEuapMTJfv1IyXa7tdhh2MUWxcfHD5E8Oz+0muyFD8qaik5OSkqE4bZWZlvR749X&#10;H04pCZGZmmlrREWPItDz1ft3Z51biqltrK6FJ0BiwrJzFW1idMuiCLwRLQsn1gkDSml9yyKIflvU&#10;nnXA3upiWpafis762nnLRQhwe5mVdJX4pRQ83koZRCS6ohBbTF+fvhv8Fqszttx65hrF+zDYP0TR&#10;MmXA6Uh1ySIjO69eUbWKexusjCfctoWVUnGRcoBsJuUf2Tw0zImUCxQnuLFM4f/R8pv9nSeqrujH&#10;xYISw1p4pNs9Y5rgBZSnc2EJqAd353spwBFzPUjf4h+yIIdU0uNYUnGIhMPlZDYrSyg8B9VkNj1d&#10;zJGzeDZ2PsSvwrYEDxUVWisXMGm2ZPvrEDN6QOF1sFrVV0rrJPjt5kJ7smf4wOWXcp7eFBz8BtMG&#10;wcaiWWbEmwJzy9mkUzxqgTht7oWEokD80xRJakcx+mGcCxMnWdWwWmT3c8h09I4NjBYp2USIzBL8&#10;j9w9wYDMJAN3jrLHo6lI3Twal38LLBuPFsmzNXE0bpWx/i0CDVn1njN+KFIuDVZpY+sjtIy3eZaC&#10;41cKnu6ahXjHPAwPvDYshHgLH6ltV1HbnyhprP/51j3ioadBS0kHw1jR8GPHvKBEfzPQ7Z+xjWB6&#10;kzCbL6Yg+JeazUuN2bUXFtphAqvH8XREfNTDUXrbPsHeWKNXUDHDwXdFefSDcBHzkoDNw8V6nWAw&#10;sY7Fa/PgOJJjVbEvHw9PzLu+fyM0/o0dBvdVD2csWhq73kUrVWrw57r29YZpT43TbyZcJy/lhHre&#10;n6tf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O63I25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564" w:type="dxa"/>
            <w:shd w:val="clear" w:color="auto" w:fill="auto"/>
          </w:tcPr>
          <w:p w14:paraId="5FA007A1"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868890D" wp14:editId="1D5E8401">
                      <wp:extent cx="144000" cy="142875"/>
                      <wp:effectExtent l="0" t="0" r="8890" b="9525"/>
                      <wp:docPr id="378" name="Ovaal 37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59DA5E8" id="Ovaal 37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BWhglwIAAIcFAAAOAAAAZHJzL2Uyb0RvYy54bWysVE1v2zAMvQ/YfxB0X+2k6doFdYqgXYYB&#10;RVOsHXpWZCkWIIuapMTJfv0oyXa7tdhh2MUWxcfHD5G8vDq0muyF8wpMRScnJSXCcKiV2Vb0++Pq&#10;wwUlPjBTMw1GVPQoPL1avH932dm5mEIDuhaOIInx885WtAnBzovC80a0zJ+AFQaVElzLAopuW9SO&#10;dcje6mJalh+LDlxtHXDhPd7eZCVdJH4pBQ9rKb0IRFcUYwvp69J3E7/F4pLNt47ZRvE+DPYPUbRM&#10;GXQ6Ut2wwMjOqVdUreIOPMhwwqEtQErFRcoBs5mUf2Tz0DArUi5YHG/HMvn/R8vv9veOqLqip+f4&#10;VIa1+EjrPWOaxAssT2f9HFEP9t71ksdjzPUgXRv/mAU5pJIex5KKQyAcLyezWVli4TmqJrPpxflZ&#10;5Cyeja3z4YuAlsRDRYXWyvqYNJuz/a0PGT2g4rUHreqV0joJbru51o7sGT7wqvw8PU1vig5+g2kT&#10;wQaiWWaMN0XMLWeTTuGoRcRp801ILArGP02RpHYUox/GuTBhklUNq0V2f4aZjt5jA0eLlGwijMwS&#10;/Y/cPcGAzCQDd46yx0dTkbp5NC7/Flg2Hi2SZzBhNG6VAfcWgcases8ZPxQplyZWaQP1EVvGQZ4l&#10;b/lK4dPdMh/umcPhwdfGhRDW+JEauopCf6KkAffzrfuIx55GLSUdDmNF/Y8dc4IS/dVgt3+KbYTT&#10;m4TZ2fkUBfdSs3mpMbv2GrAdJrh6LE/HiA96OEoH7RPujWX0iipmOPquKA9uEK5DXhK4ebhYLhMM&#10;J9aycGseLI/ksaqxLx8PT8zZvn8DNv4dDIP7qoczNloaWO4CSJUa/Lmufb1x2lPj9JsprpOXckI9&#10;78/F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PQVoYJ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659" w:type="dxa"/>
            <w:shd w:val="clear" w:color="auto" w:fill="auto"/>
          </w:tcPr>
          <w:p w14:paraId="19519DD5"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DFACA64" wp14:editId="293348BA">
                      <wp:extent cx="144000" cy="142875"/>
                      <wp:effectExtent l="0" t="0" r="8890" b="9525"/>
                      <wp:docPr id="379" name="Ovaal 37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98B72A4" id="Ovaal 37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5mKlgIAAIcFAAAOAAAAZHJzL2Uyb0RvYy54bWysVE1v2zAMvQ/YfxB0X+1kydoGdYqsRYcB&#10;RVOsHXpWZCkWIEuapMTJfv1IyXa7tdhh2MUWxcfHD5G8uDy0muyFD8qaik5OSkqE4bZWZlvR7483&#10;H84oCZGZmmlrREWPItDL5ft3F51biKltrK6FJ0BiwqJzFW1idIuiCLwRLQsn1gkDSml9yyKIflvU&#10;nnXA3upiWpafis762nnLRQhwe52VdJn4pRQ8rqUMIhJdUYgtpq9P3w1+i+UFW2w9c43ifRjsH6Jo&#10;mTLgdKS6ZpGRnVevqFrFvQ1WxhNu28JKqbhIOUA2k/KPbB4a5kTKBYoT3Fim8P9o+d3+3hNVV/Tj&#10;6TklhrXwSOs9Y5rgBZSnc2EBqAd373spwBFzPUjf4h+yIIdU0uNYUnGIhMPlZDYrSyg8B9VkNj07&#10;nSNn8WzsfIhfhG0JHioqtFYuYNJswfa3IWb0gMLrYLWqb5TWSfDbzZX2ZM/wgcvP5Ty9KTj4DaYN&#10;go1Fs8yINwXmlrNJp3jUAnHafBMSigLxT1MkqR3F6IdxLkycZFXDapHdzyHT0Ts2MFqkZBMhMkvw&#10;P3L3BAMykwzcOcoej6YidfNoXP4tsGw8WiTP1sTRuFXG+rcINGTVe874oUi5NFilja2P0DLe5lkK&#10;jt8oeLpbFuI98zA88NqwEOIaPlLbrqK2P1HSWP/zrXvEQ0+DlpIOhrGi4ceOeUGJ/mqg28+xjWB6&#10;kzCbn05B8C81m5cas2uvLLTDBFaP4+mI+KiHo/S2fYK9sUKvoGKGg++K8ugH4SrmJQGbh4vVKsFg&#10;Yh2Lt+bBcSTHqmJfPh6emHd9/0Zo/Ds7DO6rHs5YtDR2tYtWqtTgz3Xt6w3Tnhqn30y4Tl7KCfW8&#10;P5e/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H/+Zip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481" w:type="dxa"/>
            <w:shd w:val="clear" w:color="auto" w:fill="auto"/>
          </w:tcPr>
          <w:p w14:paraId="6B20AEE5"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F79DEB7" wp14:editId="7161CF78">
                      <wp:extent cx="144000" cy="142875"/>
                      <wp:effectExtent l="0" t="0" r="8890" b="9525"/>
                      <wp:docPr id="382" name="Ovaal 38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6B7B7CD" id="Ovaal 38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Jk7lgIAAIcFAAAOAAAAZHJzL2Uyb0RvYy54bWysVE1v2zAMvQ/YfxB0X+1kydoFdYqsRYcB&#10;RVusHXpWZCkxIIuapMTJfv1IyXa7ddhh2MUWxcfHD5E8vzi0hu2VDw3Yik9OSs6UlVA3dlPxb4/X&#10;7844C1HYWhiwquJHFfjF8u2b884t1BS2YGrlGZLYsOhcxbcxukVRBLlVrQgn4JRFpQbfioii3xS1&#10;Fx2yt6aYluWHogNfOw9ShYC3V1nJl4lfayXjndZBRWYqjrHF9PXpu6ZvsTwXi40XbtvIPgzxD1G0&#10;orHodKS6ElGwnW9eUbWN9BBAxxMJbQFaN1KlHDCbSflbNg9b4VTKBYsT3Fim8P9o5e3+3rOmrvj7&#10;sylnVrT4SHd7IQyjCyxP58ICUQ/u3vdSwCPletC+pT9mwQ6ppMexpOoQmcTLyWxWllh4iarJbHp2&#10;OifO4tnY+RA/K2gZHSqujGlcoKTFQuxvQszoAUXXAUxTXzfGJMFv1pfGs72gBy4/lfP0pujgF5ix&#10;BLZAZpmRbgrKLWeTTvFoFOGM/ao0FgXjn6ZIUjuq0Y+QUtk4yaqtqFV2P8dMR+/UwGSRkk2ExKzR&#10;/8jdEwzITDJw5yh7PJmq1M2jcfm3wLLxaJE8g42jcdtY8H8iMJhV7znjhyLl0lCV1lAfsWU85FkK&#10;Tl43+HQ3IsR74XF48LVxIcQ7/GgDXcWhP3G2Bf/jT/eEx55GLWcdDmPFw/ed8Ioz88Vit3+kNsLp&#10;TcJsfjpFwb/UrF9q7K69BGyHCa4eJ9OR8NEMR+2hfcK9sSKvqBJWou+Ky+gH4TLmJYGbR6rVKsFw&#10;Yp2IN/bBSSKnqlJfPh6ehHd9/0Zs/FsYBvdVD2csWVpY7SLoJjX4c137euO0p8bpNxOtk5dyQj3v&#10;z+VP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cFyZO5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464" w:type="dxa"/>
            <w:shd w:val="clear" w:color="auto" w:fill="auto"/>
          </w:tcPr>
          <w:p w14:paraId="5FE28212"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0612940" wp14:editId="3A78636D">
                      <wp:extent cx="144000" cy="142875"/>
                      <wp:effectExtent l="0" t="0" r="8890" b="9525"/>
                      <wp:docPr id="383" name="Ovaal 38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66ECF54" id="Ovaal 38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9QNmQIAAKoFAAAOAAAAZHJzL2Uyb0RvYy54bWysVEtPGzEQvlfqf7B8L7sJodCIDYpAVJUo&#10;QYWKs+O1E0u2x7WdbNJf37G9WaCgVqp68c7zm8fOzPnFzmiyFT4osA0dHdWUCMuhVXbV0O8P1x/O&#10;KAmR2ZZpsKKhexHoxez9u/POTcUY1qBb4QmC2DDtXEPXMbppVQW+FoaFI3DColKCNywi61dV61mH&#10;6EZX47r+WHXgW+eBixBQelWUdJbxpRQ8LqQMIhLdUMwt5tfnd5neanbOpivP3FrxPg32D1kYpiwG&#10;HaCuWGRk49UrKKO4hwAyHnEwFUipuMg1YDWj+rdq7tfMiVwLNie4oU3h/8Hy2+2dJ6pt6PHZMSWW&#10;GfxJiy1jmiQBtqdzYYpW9+7O91xAMtW6k96kL1ZBdrml+6GlYhcJR+FoMqlrbDxH1WgyPjs9SZjV&#10;k7PzIX4WYEgiGiq0Vi6kotmUbW9CLNYHqyQOoFV7rbTOTBoUcak92TL8xcvVKLvqjfkKbZGdYAL5&#10;R2PUPFfJPOfwAknbhGchIZegSVKl8kvBmYp7LZKdtt+ExL5hieMccUAuQRnnwsaSTFizVvwtlwyY&#10;kCXGH7B7gJdFHrBLlr19chV54Afn+k+JFefBI0cGGwdnoyz4twA0VtVHLvaHJpXWpC4tod3jVHko&#10;6xYcv1b4d29YiHfM437hQODNiAt8pIauodBTlKzB/3xLnuxx7FFLSYf72tDwY8O8oER/sbgQn9Kk&#10;4YJnZnJyOkbGP9csn2vsxlwCzssIr5PjmUz2UR9I6cE84mmZp6ioYpZj7Iby6A/MZSx3BI8TF/N5&#10;NsOldize2HvHE3jqahrdh90j864f8Yi7cQuH3X415sU2eVqYbyJIlXfgqa99v/Eg5CHuj1e6OM/5&#10;bPV0Yme/AA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CGB9QN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659" w:type="dxa"/>
          </w:tcPr>
          <w:p w14:paraId="0FA4E88C"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78B2B02" wp14:editId="70FDC078">
                      <wp:extent cx="144000" cy="142875"/>
                      <wp:effectExtent l="0" t="0" r="8890" b="9525"/>
                      <wp:docPr id="384" name="Ovaal 38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9872EEE" id="Ovaal 38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JYlQIAAIcFAAAOAAAAZHJzL2Uyb0RvYy54bWysVEtvEzEQviPxHyzf6W5CQkvUTRVaFSFV&#10;bUWLena8dmLJ6zG2k0349cx4Hy0UcUBcdj2eb755eGbOLw6NZXsVogFX8clJyZlyEmrjNhX/9nj9&#10;7oyzmISrhQWnKn5UkV8s3745b/1CTWELtlaBIYmLi9ZXfJuSXxRFlFvViHgCXjlUagiNSCiGTVEH&#10;0SJ7Y4tpWX4oWgi1DyBVjHh71Sn5MvNrrWS60zqqxGzFMbaUvyF/1/QtludisQnCb43swxD/EEUj&#10;jEOnI9WVSILtgnlF1RgZIIJOJxKaArQ2UuUcMJtJ+Vs2D1vhVc4FixP9WKb4/2jl7f4+MFNX/P3Z&#10;jDMnGnyku70QltEFlqf1cYGoB38feinikXI96NDQH7Ngh1zS41hSdUhM4uVkNitLLLxE1WQ2PTud&#10;E2fxbOxDTJ8VNIwOFVfWGh8pabEQ+5uYOvSAousI1tTXxtoshM360ga2F/TA5adynt8UHfwCs47A&#10;DsisY6SbgnLrssmndLSKcNZ9VRqLgvFPcyS5HdXoR0ipXJp0qq2oVed+jpmO3qmBySInmwmJWaP/&#10;kbsnGJAdycDdRdnjyVTlbh6Ny78F1hmPFtkzuDQaN8ZB+BOBxax6zx1+KFJXGqrSGuojtkyAbpai&#10;l9cGn+5GxHQvAg4PvjYuhHSHH22hrTj0J862EH786Z7w2NOo5azFYax4/L4TQXFmvzjs9o/URji9&#10;WZjNT6cohJea9UuN2zWXgO0wwdXjZT4SPtnhqAM0T7g3VuQVVcJJ9F1xmcIgXKZuSeDmkWq1yjCc&#10;WC/SjXvwksipqtSXj4cnEXzfvwkb/xaGwX3Vwx2WLB2sdgm0yQ3+XNe+3jjtuXH6zUTr5KWcUc/7&#10;c/kT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B/zMJYlQIAAIcFAAAOAAAAAAAAAAAAAAAAAC4CAABkcnMvZTJvRG9jLnhtbFBL&#10;AQItABQABgAIAAAAIQBW/XGb2gAAAAMBAAAPAAAAAAAAAAAAAAAAAO8EAABkcnMvZG93bnJldi54&#10;bWxQSwUGAAAAAAQABADzAAAA9gUAAAAA&#10;" fillcolor="#00b050" stroked="f" strokeweight="2pt">
                      <w10:anchorlock/>
                    </v:oval>
                  </w:pict>
                </mc:Fallback>
              </mc:AlternateContent>
            </w:r>
          </w:p>
        </w:tc>
        <w:tc>
          <w:tcPr>
            <w:tcW w:w="1213" w:type="dxa"/>
          </w:tcPr>
          <w:p w14:paraId="447A0DF0"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1CDA624" wp14:editId="596B984E">
                      <wp:extent cx="144000" cy="142875"/>
                      <wp:effectExtent l="0" t="0" r="8890" b="9525"/>
                      <wp:docPr id="385" name="Ovaal 38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F58B076" id="Ovaal 38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CumQIAAKoFAAAOAAAAZHJzL2Uyb0RvYy54bWysVN1v0zAQf0fif7D8zpKWjo1q6VRtGkIa&#10;bGJDe3Ydu7Fk+4ztNi1/PWc7zTY2gYR4ce7zdx+5u7PzndFkK3xQYBs6OaopEZZDq+y6od/vr96d&#10;UhIisy3TYEVD9yLQ88XbN2e9m4spdKBb4QmC2DDvXUO7GN28qgLvhGHhCJywqJTgDYvI+nXVetYj&#10;utHVtK4/VD341nngIgSUXhYlXWR8KQWPN1IGEYluKOYW8+vzu0pvtThj87VnrlN8SIP9QxaGKYtB&#10;R6hLFhnZePUCyijuIYCMRxxMBVIqLnINWM2k/q2au445kWvB5gQ3tin8P1j+dXvriWob+v70mBLL&#10;DP6kmy1jmiQBtqd3YY5Wd+7WD1xAMtW6k96kL1ZBdrml+7GlYhcJR+FkNqtrbDxH1WQ2PT3JmNWj&#10;s/MhfhJgSCIaKrRWLqSi2Zxtr0PEmGh9sEriAFq1V0rrzKRBERfaky3DX7xaT7Kr3pgv0BbZMSaQ&#10;fzTi5LlK5hn1GZK2Cc9CQi5Bk6RK5ZeCMxX3WiQ7bb8JiX3DEqc54ohcgjLOhY0lmdCxVvwtlwyY&#10;kCXGH7EHgOdFHrBLloN9chV54Efn+k+JFefRI0cGG0dnoyz41wA0VjVELvaHJpXWpC6toN3jVHko&#10;6xYcv1L4d69ZiLfM437hQODNiDf4SA19Q2GgKOnA/3xNnuxx7FFLSY/72tDwY8O8oER/trgQH9Ok&#10;4YJnZnZ8MkXGP9WsnmrsxlwAzssEr5PjmUz2UR9I6cE84GlZpqioYpZj7Iby6A/MRSx3BI8TF8tl&#10;NsOldixe2zvHE3jqahrd+90D824Y8Yi78RUOu/1izItt8rSw3ESQKu/AY1+HfuNByEM8HK90cZ7y&#10;2erxxC5+AQ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A/RpCu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152" w:type="dxa"/>
          </w:tcPr>
          <w:p w14:paraId="19758A2E"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FBED164" wp14:editId="26738FC5">
                      <wp:extent cx="144000" cy="142875"/>
                      <wp:effectExtent l="0" t="0" r="8890" b="9525"/>
                      <wp:docPr id="386" name="Ovaal 38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FE9D906" id="Ovaal 38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fSZulwIAAIcFAAAOAAAAZHJzL2Uyb0RvYy54bWysVEtv2zAMvg/YfxB0X+2k6WNBnSJol2FA&#10;0RZth54VWYoFyKImKXGyXz9Kst1uLXYYdrFF8ePHh0heXO5bTXbCeQWmopOjkhJhONTKbCr6/Wn1&#10;6ZwSH5ipmQYjKnoQnl4uPn646OxcTKEBXQtHkMT4eWcr2oRg50XheSNa5o/ACoNKCa5lAUW3KWrH&#10;OmRvdTEty9OiA1dbB1x4j7fXWUkXiV9KwcOdlF4EoiuKsYX0dem7jt9iccHmG8dso3gfBvuHKFqm&#10;DDodqa5ZYGTr1BuqVnEHHmQ44tAWIKXiIuWA2UzKP7J5bJgVKRcsjrdjmfz/o+W3u3tHVF3R4/NT&#10;Sgxr8ZHudoxpEi+wPJ31c0Q92nvXSx6PMde9dG38YxZkn0p6GEsq9oFwvJzMZmWJheeomsym52cn&#10;kbN4MbbOh68CWhIPFRVaK+tj0mzOdjc+ZPSAitcetKpXSuskuM36SjuyY/jAq/LL9Di9KTr4DaZN&#10;BBuIZpkx3hQxt5xNOoWDFhGnzYOQWBSMf5oiSe0oRj+Mc2HCJKsaVovs/gQzHb3HBo4WKdlEGJkl&#10;+h+5e4IBmUkG7hxlj4+mInXzaFz+LbBsPFokz2DCaNwqA+49Ao1Z9Z4zfihSLk2s0hrqA7aMgzxL&#10;3vKVwqe7YT7cM4fDg6+NCyHc4Udq6CoK/YmSBtzP9+4jHnsatZR0OIwV9T+2zAlK9DeD3f45thFO&#10;bxJmJ2dTFNxrzfq1xmzbK8B2mODqsTwdIz7o4SgdtM+4N5bRK6qY4ei7ojy4QbgKeUng5uFiuUww&#10;nFjLwo15tDySx6rGvnzaPzNn+/4N2Pi3MAzumx7O2GhpYLkNIFVq8Je69vXGaU+N02+muE5eywn1&#10;sj8Xv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en0mbp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r>
      <w:tr w:rsidR="002663D2" w:rsidRPr="00D151B8" w14:paraId="78F567E2" w14:textId="77777777" w:rsidTr="00006C6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14CAEB27" w14:textId="77777777" w:rsidR="002663D2" w:rsidRPr="00D151B8" w:rsidRDefault="002663D2" w:rsidP="00006C6F">
            <w:pPr>
              <w:rPr>
                <w:rFonts w:asciiTheme="minorHAnsi" w:hAnsiTheme="minorHAnsi"/>
                <w:lang w:val="en-US"/>
              </w:rPr>
            </w:pPr>
            <w:r w:rsidRPr="00D151B8">
              <w:rPr>
                <w:rFonts w:asciiTheme="minorHAnsi" w:hAnsiTheme="minorHAnsi"/>
                <w:lang w:val="en-US"/>
              </w:rPr>
              <w:t>Yokota</w:t>
            </w:r>
          </w:p>
        </w:tc>
        <w:tc>
          <w:tcPr>
            <w:tcW w:w="1564" w:type="dxa"/>
            <w:shd w:val="clear" w:color="auto" w:fill="auto"/>
          </w:tcPr>
          <w:p w14:paraId="47AC0624"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A5F3303" wp14:editId="7134C7A3">
                      <wp:extent cx="144000" cy="142875"/>
                      <wp:effectExtent l="0" t="0" r="8890" b="9525"/>
                      <wp:docPr id="388" name="Ovaal 38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B480DAA" id="Ovaal 38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3c/lwIAAIcFAAAOAAAAZHJzL2Uyb0RvYy54bWysVE1v2zAMvQ/YfxB0X+2k6doFdYqgXYYB&#10;RVOsHXpWZCkWIIuapMTJfv0oyXa7tdhh2MUWxcfHD5G8vDq0muyF8wpMRScnJSXCcKiV2Vb0++Pq&#10;wwUlPjBTMw1GVPQoPL1avH932dm5mEIDuhaOIInx885WtAnBzovC80a0zJ+AFQaVElzLAopuW9SO&#10;dcje6mJalh+LDlxtHXDhPd7eZCVdJH4pBQ9rKb0IRFcUYwvp69J3E7/F4pLNt47ZRvE+DPYPUbRM&#10;GXQ6Ut2wwMjOqVdUreIOPMhwwqEtQErFRcoBs5mUf2Tz0DArUi5YHG/HMvn/R8vv9veOqLqipxf4&#10;VIa1+EjrPWOaxAssT2f9HFEP9t71ksdjzPUgXRv/mAU5pJIex5KKQyAcLyezWVli4TmqJrPpxflZ&#10;5Cyeja3z4YuAlsRDRYXWyvqYNJuz/a0PGT2g4rUHreqV0joJbru51o7sGT7wqvw8PU1vig5+g2kT&#10;wQaiWWaMN0XMLWeTTuGoRcRp801ILArGP02RpHYUox/GuTBhklUNq0V2f4aZjt5jA0eLlGwijMwS&#10;/Y/cPcGAzCQDd46yx0dTkbp5NC7/Flg2Hi2SZzBhNG6VAfcWgcases8ZPxQplyZWaQP1EVvGQZ4l&#10;b/lK4dPdMh/umcPhwdfGhRDW+JEauopCf6KkAffzrfuIx55GLSUdDmNF/Y8dc4IS/dVgt3+KbYTT&#10;m4TZ2fkUBfdSs3mpMbv2GrAdJrh6LE/HiA96OEoH7RPujWX0iipmOPquKA9uEK5DXhK4ebhYLhMM&#10;J9aycGseLI/ksaqxLx8PT8zZvn8DNv4dDIP7qoczNloaWO4CSJUa/Lmufb1x2lPj9JsprpOXckI9&#10;78/F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Xi93P5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564" w:type="dxa"/>
            <w:shd w:val="clear" w:color="auto" w:fill="auto"/>
          </w:tcPr>
          <w:p w14:paraId="2D747E27"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0DBB858" wp14:editId="583BD2D2">
                      <wp:extent cx="144000" cy="142875"/>
                      <wp:effectExtent l="0" t="0" r="8890" b="9525"/>
                      <wp:docPr id="387" name="Ovaal 38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E320AA6" id="Ovaal 38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NUllwIAAIcFAAAOAAAAZHJzL2Uyb0RvYy54bWysVE1v2zAMvQ/YfxB0X+2k6doFdYqgXYYB&#10;RVOsHXpWZCkWIIuapMTJfv0oyXa7tdhh2MUWxcfHD5G8vDq0muyF8wpMRScnJSXCcKiV2Vb0++Pq&#10;wwUlPjBTMw1GVPQoPL1avH932dm5mEIDuhaOIInx885WtAnBzovC80a0zJ+AFQaVElzLAopuW9SO&#10;dcje6mJalh+LDlxtHXDhPd7eZCVdJH4pBQ9rKb0IRFcUYwvp69J3E7/F4pLNt47ZRvE+DPYPUbRM&#10;GXQ6Ut2wwMjOqVdUreIOPMhwwqEtQErFRcoBs5mUf2Tz0DArUi5YHG/HMvn/R8vv9veOqLqipxfn&#10;lBjW4iOt94xpEi+wPJ31c0Q92HvXSx6PMdeDdG38YxbkkEp6HEsqDoFwvJzMZmWJheeomsymF+dn&#10;kbN4NrbOhy8CWhIPFRVaK+tj0mzO9rc+ZPSAitcetKpXSuskuO3mWjuyZ/jAq/Lz9DS9KTr4DaZN&#10;BBuIZpkx3hQxt5xNOoWjFhGnzTchsSgY/zRFktpRjH4Y58KESVY1rBbZ/RlmOnqPDRwtUrKJMDJL&#10;9D9y9wQDMpMM3DnKHh9NRerm0bj8W2DZeLRInsGE0bhVBtxbBBqz6j1n/FCkXJpYpQ3UR2wZB3mW&#10;vOUrhU93y3y4Zw6HB18bF0JY40dq6CoK/YmSBtzPt+4jHnsatZR0OIwV9T92zAlK9FeD3f4pthFO&#10;bxJmZ+dTFNxLzealxuzaa8B2mODqsTwdIz7o4SgdtE+4N5bRK6qY4ei7ojy4QbgOeUng5uFiuUww&#10;nFjLwq15sDySx6rGvnw8PDFn+/4N2Ph3MAzuqx7O2GhpYLkLIFVq8Oe69vXGaU+N02+muE5eygn1&#10;vD8Xv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Z0TVJZ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659" w:type="dxa"/>
            <w:shd w:val="clear" w:color="auto" w:fill="auto"/>
          </w:tcPr>
          <w:p w14:paraId="6918674C"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A13ADBD" wp14:editId="2FFCF145">
                      <wp:extent cx="144000" cy="142875"/>
                      <wp:effectExtent l="0" t="0" r="8890" b="9525"/>
                      <wp:docPr id="390" name="Ovaal 39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14E325" id="Ovaal 39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x6PdmAIAAKoFAAAOAAAAZHJzL2Uyb0RvYy54bWysVEtPGzEQvlfqf7B8L7tJQ4GIDYpAVJUo&#10;QYWKs+O1E0u2x7WdbNJf37G9WaCgVqp68c7zm8fOzPnFzmiyFT4osA0dHdWUCMuhVXbV0O8P1x9O&#10;KQmR2ZZpsKKhexHoxez9u/POTcUY1qBb4QmC2DDtXEPXMbppVQW+FoaFI3DColKCNywi61dV61mH&#10;6EZX47r+VHXgW+eBixBQelWUdJbxpRQ8LqQMIhLdUMwt5tfnd5neanbOpivP3FrxPg32D1kYpiwG&#10;HaCuWGRk49UrKKO4hwAyHnEwFUipuMg1YDWj+rdq7tfMiVwLNie4oU3h/8Hy2+2dJ6pt6Mcz7I9l&#10;Bn/SYsuYJkmA7elcmKLVvbvzPReQTLXupDfpi1WQXW7pfmip2EXCUTiaTOoagTmqRpPx6clxwqye&#10;nJ0P8bMAQxLRUKG1ciEVzaZsexNisT5YJXEArdprpXVm0qCIS+3JluEvXq5G2VVvzFdoi+wYE8iV&#10;YNQ8V8k85/ACSduEZyEhl6BJUqXyS8GZinstkp2234TEvmGJ4xxxQC5BGefCxpJMWLNW/C2XDJiQ&#10;JcYfsHuAl0UesEuWvX1yFXngB+f6T4kV58EjRwYbB2ejLPi3ADRW1Ucu9ocmldakLi2h3eNUeSjr&#10;Fhy/Vvh3b1iId8zjfuFA4M2IC3ykhq6h0FOUrMH/fEue7HHsUUtJh/va0PBjw7ygRH+xuBBnadJw&#10;wTMzOT4ZI+Ofa5bPNXZjLgHnZYTXyfFMJvuoD6T0YB7xtMxTVFQxyzF2Q3n0B+YyljuCx4mL+Tyb&#10;4VI7Fm/sveMJPHU1je7D7pF51494xN24hcNuvxrzYps8Lcw3EaTKO/DU177feBDyEPfHK12c53y2&#10;ejqxs18A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PbHo92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81" w:type="dxa"/>
            <w:shd w:val="clear" w:color="auto" w:fill="auto"/>
          </w:tcPr>
          <w:p w14:paraId="683FB33C"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5C0B418" wp14:editId="1CC9AFE6">
                      <wp:extent cx="144000" cy="142875"/>
                      <wp:effectExtent l="0" t="0" r="8890" b="9525"/>
                      <wp:docPr id="396" name="Ovaal 39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BACBC2A" id="Ovaal 39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WmslgIAAIcFAAAOAAAAZHJzL2Uyb0RvYy54bWysVEtv2zAMvg/YfxB0X+1kSR9BnSJr0WFA&#10;0RZth54VWYoFyKImKXGyXz9Kst1uLXYYdrFF8ePHh0ieX+xbTXbCeQWmopOjkhJhONTKbCr6/en6&#10;0yklPjBTMw1GVPQgPL1Yfvxw3tmFmEIDuhaOIInxi85WtAnBLorC80a0zB+BFQaVElzLAopuU9SO&#10;dcje6mJalsdFB662DrjwHm+vspIuE7+Ugoc7Kb0IRFcUYwvp69J3Hb/F8pwtNo7ZRvE+DPYPUbRM&#10;GXQ6Ul2xwMjWqTdUreIOPMhwxKEtQErFRcoBs5mUf2Tz2DArUi5YHG/HMvn/R8tvd/eOqLqin8+O&#10;KTGsxUe62zGmSbzA8nTWLxD1aO9dL3k8xlz30rXxj1mQfSrpYSyp2AfC8XIym5UlFp6jajKbnp7M&#10;I2fxYmydD18FtCQeKiq0VtbHpNmC7W58yOgBFa89aFVfK62T4DbrS+3IjsUHLr+U8/Sm6OA3mDYR&#10;bCCaZcZ4U8TccjbpFA5aRJw2D0JiUTD+aYoktaMY/TDOhQmTrGpYLbL7OWY6eo8NHC1SsokwMkv0&#10;P3L3BAMykwzcOcoeH01F6ubRuPxbYNl4tEiewYTRuFUG3HsEGrPqPWf8UKRcmlilNdQHbBkHeZa8&#10;5dcKn+6G+XDPHA4PvjYuhHCHH6mhqyj0J0oacD/fu4947GnUUtLhMFbU/9gyJyjR3wx2+1lsI5ze&#10;JMzmJ1MU3GvN+rXGbNtLwHaY4OqxPB0jPujhKB20z7g3VtErqpjh6LuiPLhBuAx5SeDm4WK1SjCc&#10;WMvCjXm0PJLHqsa+fNo/M2f7/g3Y+LcwDO6bHs7YaGlgtQ0gVWrwl7r29cZpT43Tb6a4Tl7LCfWy&#10;P5e/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pSFprJ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464" w:type="dxa"/>
            <w:shd w:val="clear" w:color="auto" w:fill="auto"/>
          </w:tcPr>
          <w:p w14:paraId="6ECC02D3"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06DC05B" wp14:editId="0D792693">
                      <wp:extent cx="144000" cy="142875"/>
                      <wp:effectExtent l="0" t="0" r="8890" b="9525"/>
                      <wp:docPr id="395" name="Ovaal 395"/>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7155366" id="Ovaal 395"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f3CmQIAAKoFAAAOAAAAZHJzL2Uyb0RvYy54bWysVN1P2zAQf5+0/8Hy+0jalQEVKaqKmCYx&#10;igYTz65jN5Zsn2e7Tbu/fmcnDWWgTZr24tzn7z5yd5dXO6PJVvigwFZ0dFJSIiyHWtl1Rb8/3nw4&#10;pyREZmumwYqK7kWgV7P37y5bNxVjaEDXwhMEsWHauoo2MbppUQTeCMPCCThhUSnBGxaR9eui9qxF&#10;dKOLcVl+KlrwtfPARQgove6UdJbxpRQ8LqUMIhJdUcwt5tfnd5XeYnbJpmvPXKN4nwb7hywMUxaD&#10;DlDXLDKy8eoVlFHcQwAZTziYAqRUXOQasJpR+Vs1Dw1zIteCzQluaFP4f7D8bnvviaor+vHilBLL&#10;DP6k5ZYxTZIA29O6MEWrB3fvey4gmWrdSW/SF6sgu9zS/dBSsYuEo3A0mZQlNp6jajQZn59lzOLZ&#10;2fkQPwswJBEVFVorF1LRbMq2tyFiTLQ+WCVxAK3qG6V1ZtKgiIX2ZMvwF6/Wo+yqN+Yr1J3sFBPI&#10;Pxpx8lwl84z6AknbhGchIXdBk6RI5XcFZyrutUh22n4TEvuGJY5zxAG5C8o4FzZ2yYSG1eJvuWTA&#10;hCwx/oDdA7ws8oDdZdnbJ1eRB35wLv+UWOc8eOTIYOPgbJQF/xaAxqr6yJ39oUlda1KXVlDvcao8&#10;dOsWHL9R+HdvWYj3zON+4UDgzYhLfKSGtqLQU5Q04H++JU/2OPaopaTFfa1o+LFhXlCiv1hciIs0&#10;abjgmZmcno2R8cea1bHGbswCcF5GeJ0cz2Syj/pASg/mCU/LPEVFFbMcY1eUR39gFrG7I3icuJjP&#10;sxkutWPx1j44nsBTV9PoPu6emHf9iEfcjTs47ParMe9sk6eF+SaCVHkHnvva9xsPQh7i/nili3PM&#10;Z6vnEzv7BQ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CzJf3C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659" w:type="dxa"/>
            <w:shd w:val="clear" w:color="auto" w:fill="auto"/>
          </w:tcPr>
          <w:p w14:paraId="2395466D"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BC97BC3" wp14:editId="7B9DF38A">
                      <wp:extent cx="144000" cy="142875"/>
                      <wp:effectExtent l="0" t="0" r="8890" b="9525"/>
                      <wp:docPr id="389" name="Ovaal 38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4084934" id="Ovaal 38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8qejgIAAIoFAAAOAAAAZHJzL2Uyb0RvYy54bWysVMFO3DAQvVfqP1i+lyTbhcKKLFqBqCoh&#10;QIWKs3FsYsnxuLZ3s9uv74yTDRRQD1Uvju2ZeeM3eTOnZ9vOso0K0YCreXVQcqachMa4p5r/uL/8&#10;dMxZTMI1woJTNd+pyM+WHz+c9n6hZtCCbVRgCOLiovc1b1Pyi6KIslWdiAfglUOjhtCJhMfwVDRB&#10;9Ije2WJWlkdFD6HxAaSKEW8vBiNfZnytlUw3WkeVmK05vi3lNeT1kdZieSoWT0H41sjxGeIfXtEJ&#10;4zDpBHUhkmDrYN5AdUYGiKDTgYSuAK2NVJkDsqnKV2zuWuFV5oLFiX4qU/x/sPJ6cxuYaWr++fiE&#10;Myc6/Ek3GyEsowssT+/jAr3u/G0YTxG3xHWrQ0dfZMG2uaS7qaRqm5jEy2o+L0ssvERTNZ8dfzkk&#10;zOI52IeYviroGG1qrqw1PhJpsRCbq5gG770XXUewprk01uYDCUWd28A2An+xkFK5dDTm+MPTOvJ3&#10;QJEDKN0URG8glHdpZxX5WfddaawLUpjlx2RFvk5UDaZWNGrIf4hks6iQ4RSR+WZAQtaYf8IeAd4j&#10;UY0kRn8KVVnQU3D5t4cNFKeInBlcmoI74yC8B2DTlHnw3xdpKA1V6RGaHaomwNBO0ctLg3/vSsR0&#10;KwL2D/5wnAnpBhdtoa85jDvOWgi/3rsnf5Q1WjnrsR9rHn+uRVCc2W8OBX9CSsIGzof54ZcZHsJL&#10;y+NLi1t354B6qHD6eJm35J/sfqsDdA84OlaUFU3CScxdc5nC/nCehjmBw0eq1Sq7YdN6ka7cnZcE&#10;TlUlad5vH0Two4QTav8a9r37RsaDL0U6WK0TaJM1/lzXsd7Y8Fk443CiifLynL2eR+jyNwAAAP//&#10;AwBQSwMEFAAGAAgAAAAhAPCh4oHYAAAAAwEAAA8AAABkcnMvZG93bnJldi54bWxMj09PwzAMxe9I&#10;fIfISNxYukr8K02naQJxnNgQZ69xm7LGqZpsK3x6PC5w8ZP1rPd+LheT79WRxtgFNjCfZaCI62A7&#10;bg28b19uHkDFhGyxD0wGvijCorq8KLGw4cRvdNykVkkIxwINuJSGQutYO/IYZ2EgFq8Jo8ck69hq&#10;O+JJwn2v8yy70x47lgaHA60c1fvNwRtY4efa7bmZL7+b9Qe9PmZ57Z+Nub6alk+gEk3p7xjO+IIO&#10;lTDtwoFtVL0BeST9TvHy/B7U7qy3oKtS/2evfgAAAP//AwBQSwECLQAUAAYACAAAACEAtoM4kv4A&#10;AADhAQAAEwAAAAAAAAAAAAAAAAAAAAAAW0NvbnRlbnRfVHlwZXNdLnhtbFBLAQItABQABgAIAAAA&#10;IQA4/SH/1gAAAJQBAAALAAAAAAAAAAAAAAAAAC8BAABfcmVscy8ucmVsc1BLAQItABQABgAIAAAA&#10;IQBDb8qejgIAAIoFAAAOAAAAAAAAAAAAAAAAAC4CAABkcnMvZTJvRG9jLnhtbFBLAQItABQABgAI&#10;AAAAIQDwoeKB2AAAAAMBAAAPAAAAAAAAAAAAAAAAAOgEAABkcnMvZG93bnJldi54bWxQSwUGAAAA&#10;AAQABADzAAAA7QUAAAAA&#10;" fillcolor="#f79646 [3209]" stroked="f" strokeweight="2pt">
                      <w10:anchorlock/>
                    </v:oval>
                  </w:pict>
                </mc:Fallback>
              </mc:AlternateContent>
            </w:r>
          </w:p>
        </w:tc>
        <w:tc>
          <w:tcPr>
            <w:tcW w:w="1213" w:type="dxa"/>
            <w:shd w:val="clear" w:color="auto" w:fill="auto"/>
          </w:tcPr>
          <w:p w14:paraId="30BB7B1F"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7594FBED" wp14:editId="6F91AA9B">
                      <wp:extent cx="144000" cy="142875"/>
                      <wp:effectExtent l="0" t="0" r="8890" b="9525"/>
                      <wp:docPr id="393" name="Ovaal 39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DE3D22D" id="Ovaal 39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SWylwIAAIcFAAAOAAAAZHJzL2Uyb0RvYy54bWysVN9P2zAQfp+0/8Hy+0hayoCKFFWwTpMQ&#10;IGDi2XXsxpLj82y3affX72wngQ20h2kvic/33Xc/fHcXl/tWk51wXoGp6OSopEQYDrUym4p+f1p9&#10;OqPEB2ZqpsGIih6Ep5eLjx8uOjsXU2hA18IRJDF+3tmKNiHYeVF43oiW+SOwwqBSgmtZQNFtitqx&#10;DtlbXUzL8nPRgautAy68x9vrrKSLxC+l4OFOSi8C0RXF2EL6uvRdx2+xuGDzjWO2UbwPg/1DFC1T&#10;Bp2OVNcsMLJ16g1Vq7gDDzIccWgLkFJxkXLAbCblH9k8NsyKlAsWx9uxTP7/0fLb3b0jqq7o8fkx&#10;JYa1+Eh3O8Y0iRdYns76OaIe7b3rJY/HmOteujb+MQuyTyU9jCUV+0A4Xk5ms7LEwnNUTWbTs9OT&#10;yFm8GFvnw1cBLYmHigqtlfUxaTZnuxsfMnpAxWsPWtUrpXUS3GZ9pR3ZMXzgVfllepzeFB38BtMm&#10;gg1Es8wYb4qYW84mncJBi4jT5kFILArGP02RpHYUox/GuTBhklUNq0V2f4KZjt5jA0eLlGwijMwS&#10;/Y/cPcGAzCQDd46yx0dTkbp5NC7/Flg2Hi2SZzBhNG6VAfcegcases8ZPxQplyZWaQ31AVvGQZ4l&#10;b/lK4dPdMB/umcPhwdfGhRDu8CM1dBWF/kRJA+7ne/cRjz2NWko6HMaK+h9b5gQl+pvBbj+PbYTT&#10;m4TZyekUBfdas36tMdv2CrAdJrh6LE/HiA96OEoH7TPujWX0iipmOPquKA9uEK5CXhK4ebhYLhMM&#10;J9aycGMeLY/ksaqxL5/2z8zZvn8DNv4tDIP7poczNloaWG4DSJUa/KWufb1x2lPj9JsprpPXckK9&#10;7M/F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sjklsp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152" w:type="dxa"/>
            <w:shd w:val="clear" w:color="auto" w:fill="auto"/>
          </w:tcPr>
          <w:p w14:paraId="236F1E98" w14:textId="77777777" w:rsidR="002663D2" w:rsidRPr="00D151B8" w:rsidRDefault="002663D2" w:rsidP="00006C6F">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24AF1B9" wp14:editId="502811F5">
                      <wp:extent cx="144000" cy="142875"/>
                      <wp:effectExtent l="0" t="0" r="8890" b="9525"/>
                      <wp:docPr id="392" name="Ovaal 39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CCEDCFE" id="Ovaal 39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8+njQIAAIoFAAAOAAAAZHJzL2Uyb0RvYy54bWysVMFO3DAQvVfqP1i+lyTbhcKKLFqBqCoh&#10;QIWKs3FsYsnxuLZ3s9uv74yTDRRQD1Uvju2ZeeM3eTOnZ9vOso0K0YCreXVQcqachMa4p5r/uL/8&#10;dMxZTMI1woJTNd+pyM+WHz+c9n6hZtCCbVRgCOLiovc1b1Pyi6KIslWdiAfglUOjhtCJhMfwVDRB&#10;9Ije2WJWlkdFD6HxAaSKEW8vBiNfZnytlUw3WkeVmK05vi3lNeT1kdZieSoWT0H41sjxGeIfXtEJ&#10;4zDpBHUhkmDrYN5AdUYGiKDTgYSuAK2NVJkDsqnKV2zuWuFV5oLFiX4qU/x/sPJ6cxuYaWr++WTG&#10;mRMd/qSbjRCW0QWWp/dxgV53/jaMp4hb4rrVoaMvsmDbXNLdVFK1TUziZTWflyUWXqKpms+OvxwS&#10;ZvEc7ENMXxV0jDY1V9YaH4m0WIjNVUyD996LriNY01waa/OBhKLObWAbgb9YSKlcOhpz/OFpHfk7&#10;oMgBlG4KojcQyru0s4r8rPuuNNYFKczyY7IiXyeqBlMrGjXkP0SyWVTIcIrIfDMgIWvMP2GPAO+R&#10;qEYSoz+FqizoKbj828MGilNEzgwuTcGdcRDeA7Bpyjz474s0lIaq9AjNDlUTYGin6OWlwb93JWK6&#10;FQH7B384zoR0g4u20Nccxh1nLYRf792TP8oarZz12I81jz/XIijO7DeHgj8hJWED58P88MsMD+Gl&#10;5fGlxa27c0A9VDh9vMxb8k92v9UBugccHSvKiibhJOauuUxhfzhPw5zA4SPVapXdsGm9SFfuzksC&#10;p6qSNO+3DyL4UcIJtX8N+959I+PBlyIdrNYJtMkaf67rWG9s+CyccTjRRHl5zl7PI3T5GwAA//8D&#10;AFBLAwQUAAYACAAAACEA8KHigdgAAAADAQAADwAAAGRycy9kb3ducmV2LnhtbEyPT0/DMAzF70h8&#10;h8hI3Fi6SvwrTadpAnGc2BBnr3GbssapmmwrfHo8LnDxk/Ws934uF5Pv1ZHG2AU2MJ9loIjrYDtu&#10;DbxvX24eQMWEbLEPTAa+KMKiurwosbDhxG903KRWSQjHAg24lIZC61g78hhnYSAWrwmjxyTr2Go7&#10;4knCfa/zLLvTHjuWBocDrRzV+83BG1jh59rtuZkvv5v1B70+Znntn425vpqWT6ASTenvGM74gg6V&#10;MO3CgW1UvQF5JP1O8fL8HtTurLegq1L/Z69+AAAA//8DAFBLAQItABQABgAIAAAAIQC2gziS/gAA&#10;AOEBAAATAAAAAAAAAAAAAAAAAAAAAABbQ29udGVudF9UeXBlc10ueG1sUEsBAi0AFAAGAAgAAAAh&#10;ADj9If/WAAAAlAEAAAsAAAAAAAAAAAAAAAAALwEAAF9yZWxzLy5yZWxzUEsBAi0AFAAGAAgAAAAh&#10;AAXDz6eNAgAAigUAAA4AAAAAAAAAAAAAAAAALgIAAGRycy9lMm9Eb2MueG1sUEsBAi0AFAAGAAgA&#10;AAAhAPCh4oHYAAAAAwEAAA8AAAAAAAAAAAAAAAAA5wQAAGRycy9kb3ducmV2LnhtbFBLBQYAAAAA&#10;BAAEAPMAAADsBQAAAAA=&#10;" fillcolor="#f79646 [3209]" stroked="f" strokeweight="2pt">
                      <w10:anchorlock/>
                    </v:oval>
                  </w:pict>
                </mc:Fallback>
              </mc:AlternateContent>
            </w:r>
          </w:p>
        </w:tc>
      </w:tr>
      <w:tr w:rsidR="002663D2" w:rsidRPr="00D151B8" w14:paraId="35E0831C" w14:textId="77777777" w:rsidTr="00006C6F">
        <w:trPr>
          <w:trHeight w:val="288"/>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799F51EB" w14:textId="77777777" w:rsidR="002663D2" w:rsidRPr="00D151B8" w:rsidRDefault="002663D2" w:rsidP="00006C6F">
            <w:pPr>
              <w:rPr>
                <w:rFonts w:asciiTheme="minorHAnsi" w:hAnsiTheme="minorHAnsi"/>
                <w:lang w:val="en-US"/>
              </w:rPr>
            </w:pPr>
            <w:r w:rsidRPr="00D151B8">
              <w:rPr>
                <w:rFonts w:asciiTheme="minorHAnsi" w:hAnsiTheme="minorHAnsi"/>
                <w:lang w:val="en-US"/>
              </w:rPr>
              <w:t>Zavala</w:t>
            </w:r>
          </w:p>
        </w:tc>
        <w:tc>
          <w:tcPr>
            <w:tcW w:w="1564" w:type="dxa"/>
            <w:shd w:val="clear" w:color="auto" w:fill="auto"/>
          </w:tcPr>
          <w:p w14:paraId="70169848"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C45D659" wp14:editId="0E3CCEDB">
                      <wp:extent cx="144000" cy="142875"/>
                      <wp:effectExtent l="0" t="0" r="8890" b="9525"/>
                      <wp:docPr id="397" name="Ovaal 39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C6B9936" id="Ovaal 39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5hGlwIAAIcFAAAOAAAAZHJzL2Uyb0RvYy54bWysVN9P2zAQfp+0/8Hy+0hayoCKFFWwTpMQ&#10;IGDi2XXsxpLj82y3affX72wngQ20h2kvic/33Xc/fHcXl/tWk51wXoGp6OSopEQYDrUym4p+f1p9&#10;OqPEB2ZqpsGIih6Ep5eLjx8uOjsXU2hA18IRJDF+3tmKNiHYeVF43oiW+SOwwqBSgmtZQNFtitqx&#10;DtlbXUzL8nPRgautAy68x9vrrKSLxC+l4OFOSi8C0RXF2EL6uvRdx2+xuGDzjWO2UbwPg/1DFC1T&#10;Bp2OVNcsMLJ16g1Vq7gDDzIccWgLkFJxkXLAbCblH9k8NsyKlAsWx9uxTP7/0fLb3b0jqq7o8fkp&#10;JYa1+Eh3O8Y0iRdYns76OaIe7b3rJY/HmOteujb+MQuyTyU9jCUV+0A4Xk5ms7LEwnNUTWbTs9OT&#10;yFm8GFvnw1cBLYmHigqtlfUxaTZnuxsfMnpAxWsPWtUrpXUS3GZ9pR3ZMXzgVfllepzeFB38BtMm&#10;gg1Es8wYb4qYW84mncJBi4jT5kFILArGP02RpHYUox/GuTBhklUNq0V2f4KZjt5jA0eLlGwijMwS&#10;/Y/cPcGAzCQDd46yx0dTkbp5NC7/Flg2Hi2SZzBhNG6VAfcegcases8ZPxQplyZWaQ31AVvGQZ4l&#10;b/lK4dPdMB/umcPhwdfGhRDu8CM1dBWF/kRJA+7ne/cRjz2NWko6HMaK+h9b5gQl+pvBbj+PbYTT&#10;m4TZyekUBfdas36tMdv2CrAdJrh6LE/HiA96OEoH7TPujWX0iipmOPquKA9uEK5CXhK4ebhYLhMM&#10;J9aycGMeLY/ksaqxL5/2z8zZvn8DNv4tDIP7poczNloaWG4DSJUa/KWufb1x2lPj9JsprpPXckK9&#10;7M/F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h9uYRp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564" w:type="dxa"/>
            <w:shd w:val="clear" w:color="auto" w:fill="auto"/>
          </w:tcPr>
          <w:p w14:paraId="2DDD025C"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4DD855B7" wp14:editId="7F5D231F">
                      <wp:extent cx="144000" cy="142875"/>
                      <wp:effectExtent l="0" t="0" r="8890" b="9525"/>
                      <wp:docPr id="398" name="Ovaal 39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BE9D84C" id="Ovaal 39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zj9lgIAAIcFAAAOAAAAZHJzL2Uyb0RvYy54bWysVE1v2zAMvQ/YfxB0X+1kydoGdYqsRYcB&#10;RVOsHXpWZCkWIIuapMTJfv0oyXa7tdhh2MUWxcfHD5G8uDy0muyF8wpMRScnJSXCcKiV2Vb0++PN&#10;hzNKfGCmZhqMqOhReHq5fP/uorMLMYUGdC0cQRLjF52taBOCXRSF541omT8BKwwqJbiWBRTdtqgd&#10;65C91cW0LD8VHbjaOuDCe7y9zkq6TPxSCh7WUnoRiK4oxhbS16XvJn6L5QVbbB2zjeJ9GOwfomiZ&#10;Muh0pLpmgZGdU6+oWsUdeJDhhENbgJSKi5QDZjMp/8jmoWFWpFywON6OZfL/j5bf7e8dUXVFP57j&#10;UxnW4iOt94xpEi+wPJ31C0Q92HvXSx6PMdeDdG38YxbkkEp6HEsqDoFwvJzMZmWJheeomsymZ6fz&#10;yFk8G1vnwxcBLYmHigqtlfUxabZg+1sfMnpAxWsPWtU3SuskuO3mSjuyZ/GBy8/lPL0pOvgNpk0E&#10;G4hmmTHeFDG3nE06haMWEafNNyGxKBj/NEWS2lGMfhjnwoRJVjWsFtn9HDMdvccGjhYp2UQYmSX6&#10;H7l7ggGZSQbuHGWPj6YidfNoXP4tsGw8WiTPYMJo3CoD7i0CjVn1njN+KFIuTazSBuojtoyDPEve&#10;8huFT3fLfLhnDocHXxsXQljjR2roKgr9iZIG3M+37iMeexq1lHQ4jBX1P3bMCUr0V4Pdfh7bCKc3&#10;CbP56RQF91Kzeakxu/YKsB0muHosT8eID3o4SgftE+6NVfSKKmY4+q4oD24QrkJeErh5uFitEgwn&#10;1rJwax4sj+SxqrEvHw9PzNm+fwM2/h0Mg/uqhzM2WhpY7QJIlRr8ua59vXHaU+P0mymuk5dyQj3v&#10;z+UvAAAA//8DAFBLAwQUAAYACAAAACEAVv1xm9oAAAADAQAADwAAAGRycy9kb3ducmV2LnhtbEyP&#10;T0vEMBDF74LfIYzgzU2t+Ge7TRcRZBEvWouwt7QZ22IzKU22zX57Z73oZR7DG977Tb6NdhAzTr53&#10;pOB6lYBAapzpqVVQfTxfPYDwQZPRgyNUcEQP2+L8LNeZcQu941yGVnAI+Uwr6EIYMyl906HVfuVG&#10;JPa+3GR14HVqpZn0wuF2kGmS3Emre+KGTo/41GHzXR6sgljvX+b1zfK6O+7qGeNbtf8sK6UuL+Lj&#10;BkTAGP6O4YTP6FAwU+0OZLwYFPAj4Xeyl6b3IOqT3oIscvmfvfgBAAD//wMAUEsBAi0AFAAGAAgA&#10;AAAhALaDOJL+AAAA4QEAABMAAAAAAAAAAAAAAAAAAAAAAFtDb250ZW50X1R5cGVzXS54bWxQSwEC&#10;LQAUAAYACAAAACEAOP0h/9YAAACUAQAACwAAAAAAAAAAAAAAAAAvAQAAX3JlbHMvLnJlbHNQSwEC&#10;LQAUAAYACAAAACEAgXM4/ZYCAACHBQAADgAAAAAAAAAAAAAAAAAuAgAAZHJzL2Uyb0RvYy54bWxQ&#10;SwECLQAUAAYACAAAACEAVv1xm9oAAAADAQAADwAAAAAAAAAAAAAAAADwBAAAZHJzL2Rvd25yZXYu&#10;eG1sUEsFBgAAAAAEAAQA8wAAAPcFAAAAAA==&#10;" fillcolor="#00b050" stroked="f" strokeweight="2pt">
                      <w10:anchorlock/>
                    </v:oval>
                  </w:pict>
                </mc:Fallback>
              </mc:AlternateContent>
            </w:r>
          </w:p>
        </w:tc>
        <w:tc>
          <w:tcPr>
            <w:tcW w:w="1659" w:type="dxa"/>
            <w:shd w:val="clear" w:color="auto" w:fill="auto"/>
          </w:tcPr>
          <w:p w14:paraId="12B0552C"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33194DB4" wp14:editId="6CC6CC87">
                      <wp:extent cx="144000" cy="142875"/>
                      <wp:effectExtent l="0" t="0" r="8890" b="9525"/>
                      <wp:docPr id="404" name="Ovaal 404"/>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61BF3D6" id="Ovaal 404"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lHAmAIAAKoFAAAOAAAAZHJzL2Uyb0RvYy54bWysVN1P2zAQf5+0/8Hy+0halcEqUlSBmCYx&#10;QIOJZ9exG0u2z7Pdpt1fv7OdBhhok6a9OPf5u4/c3dn5zmiyFT4osA2dHNWUCMuhVXbd0O8PVx9O&#10;KQmR2ZZpsKKhexHo+eL9u7PezcUUOtCt8ARBbJj3rqFdjG5eVYF3wrBwBE5YVErwhkVk/bpqPesR&#10;3ehqWtcfqx586zxwEQJKL4uSLjK+lILHWymDiEQ3FHOL+fX5XaW3Wpyx+doz1yk+pMH+IQvDlMWg&#10;I9Qli4xsvHoFZRT3EEDGIw6mAikVF7kGrGZS/1bNfcecyLVgc4Ib2xT+Hyy/2d55otqGzuoZJZYZ&#10;/Em3W8Y0SQJsT+/CHK3u3Z0fuIBkqnUnvUlfrILsckv3Y0vFLhKOwslsVtfYeI6qyWx6enKcMKsn&#10;Z+dD/CzAkEQ0VGitXEhFsznbXodYrA9WSRxAq/ZKaZ2ZNCjiQnuyZfiLV+tJdtUb8xXaIjvGBPKP&#10;xqh5rpJ5zuEFkrYJz0JCLkGTpErll4IzFfdaJDttvwmJfcMSpzniiFyCMs6FjSWZ0LFW/C2XDJiQ&#10;JcYfsQeAl0UesEuWg31yFXngR+f6T4kV59EjRwYbR2ejLPi3ADRWNUQu9ocmldakLq2g3eNUeSjr&#10;Fhy/Uvh3r1mId8zjfuFA4M2It/hIDX1DYaAo6cD/fEue7HHsUUtJj/va0PBjw7ygRH+xuBCf0qTh&#10;gmdmdnwyRcY/16yea+zGXADOywSvk+OZTPZRH0jpwTziaVmmqKhilmPshvLoD8xFLHcEjxMXy2U2&#10;w6V2LF7be8cTeOpqGt2H3SPzbhjxiLtxA4fdfjXmxTZ5WlhuIkiVd+Cpr0O/8SDkIR6OV7o4z/ls&#10;9XRiF78A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FJSUcC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81" w:type="dxa"/>
            <w:shd w:val="clear" w:color="auto" w:fill="auto"/>
          </w:tcPr>
          <w:p w14:paraId="11C032FB"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21A14497" wp14:editId="42D11DE9">
                      <wp:extent cx="144000" cy="142875"/>
                      <wp:effectExtent l="0" t="0" r="8890" b="9525"/>
                      <wp:docPr id="402" name="Ovaal 402"/>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1B295CF" id="Ovaal 402"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xVjmAIAAKoFAAAOAAAAZHJzL2Uyb0RvYy54bWysVN1P2zAQf5+0/8Hy+0halcEqUlSBmCYx&#10;QIOJZ9exG0u2z7Pdpt1fv7OdBhhok6a9OPf5u4/c3dn5zmiyFT4osA2dHNWUCMuhVXbd0O8PVx9O&#10;KQmR2ZZpsKKhexHo+eL9u7PezcUUOtCt8ARBbJj3rqFdjG5eVYF3wrBwBE5YVErwhkVk/bpqPesR&#10;3ehqWtcfqx586zxwEQJKL4uSLjK+lILHWymDiEQ3FHOL+fX5XaW3Wpyx+doz1yk+pMH+IQvDlMWg&#10;I9Qli4xsvHoFZRT3EEDGIw6mAikVF7kGrGZS/1bNfcecyLVgc4Ib2xT+Hyy/2d55otqGzuopJZYZ&#10;/Em3W8Y0SQJsT+/CHK3u3Z0fuIBkqnUnvUlfrILsckv3Y0vFLhKOwslsVtfYeI6qyWx6enKcMKsn&#10;Z+dD/CzAkEQ0VGitXEhFsznbXodYrA9WSRxAq/ZKaZ2ZNCjiQnuyZfiLV+tJdtUb8xXaIjvGBPKP&#10;xqh5rpJ5zuEFkrYJz0JCLkGTpErll4IzFfdaJDttvwmJfcMSpzniiFyCMs6FjSWZ0LFW/C2XDJiQ&#10;JcYfsQeAl0UesEuWg31yFXngR+f6T4kV59EjRwYbR2ejLPi3ADRWNUQu9ocmldakLq2g3eNUeSjr&#10;Fhy/Uvh3r1mId8zjfuFA4M2It/hIDX1DYaAo6cD/fEue7HHsUUtJj/va0PBjw7ygRH+xuBCf0qTh&#10;gmdmdnwyRcY/16yea+zGXADOywSvk+OZTPZRH0jpwTziaVmmqKhilmPshvLoD8xFLHcEjxMXy2U2&#10;w6V2LF7be8cTeOpqGt2H3SPzbhjxiLtxA4fdfjXmxTZ5WlhuIkiVd+Cpr0O/8SDkIR6OV7o4z/ls&#10;9XRiF78A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OsTFWOYAgAAqgUAAA4AAAAAAAAAAAAAAAAALgIAAGRycy9lMm9Eb2MueG1sUEsB&#10;Ai0AFAAGAAgAAAAhALu+IQLWAAAAAwEAAA8AAAAAAAAAAAAAAAAA8gQAAGRycy9kb3ducmV2Lnht&#10;bFBLBQYAAAAABAAEAPMAAAD1BQAAAAA=&#10;" fillcolor="#7f7f7f [1612]" stroked="f" strokeweight="2pt">
                      <w10:anchorlock/>
                    </v:oval>
                  </w:pict>
                </mc:Fallback>
              </mc:AlternateContent>
            </w:r>
          </w:p>
        </w:tc>
        <w:tc>
          <w:tcPr>
            <w:tcW w:w="1464" w:type="dxa"/>
            <w:shd w:val="clear" w:color="auto" w:fill="auto"/>
          </w:tcPr>
          <w:p w14:paraId="1570914A"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6B75514D" wp14:editId="0EBCF920">
                      <wp:extent cx="144000" cy="142875"/>
                      <wp:effectExtent l="0" t="0" r="8890" b="9525"/>
                      <wp:docPr id="403" name="Ovaal 403"/>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BD14B57" id="Ovaal 403"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MImQIAAKoFAAAOAAAAZHJzL2Uyb0RvYy54bWysVN1v0zAQf0fif7D8zpKWjo1q6VRtGkIa&#10;bGJDe3Ydu7Fk+4ztNi1/PWc7zTY2gYR4ce7zdx+5u7PzndFkK3xQYBs6OaopEZZDq+y6od/vr96d&#10;UhIisy3TYEVD9yLQ88XbN2e9m4spdKBb4QmC2DDvXUO7GN28qgLvhGHhCJywqJTgDYvI+nXVetYj&#10;utHVtK4/VD341nngIgSUXhYlXWR8KQWPN1IGEYluKOYW8+vzu0pvtThj87VnrlN8SIP9QxaGKYtB&#10;R6hLFhnZePUCyijuIYCMRxxMBVIqLnINWM2k/q2au445kWvB5gQ3tin8P1j+dXvriWobOqvfU2KZ&#10;wZ90s2VMkyTA9vQuzNHqzt36gQtIplp30pv0xSrILrd0P7ZU7CLhKJzMZnWNjeeomsympyfHCbN6&#10;dHY+xE8CDElEQ4XWyoVUNJuz7XWIxfpglcQBtGqvlNaZSYMiLrQnW4a/eLWeZFe9MV+gLbJjTCD/&#10;aIya5yqZ5xyeIWmb8Cwk5BI0SapUfik4U3GvRbLT9puQ2DcscZojjsglKONc2FiSCR1rxd9yyYAJ&#10;WWL8EXsAeF7kAbtkOdgnV5EHfnSu/5RYcR49cmSwcXQ2yoJ/DUBjVUPkYn9oUmlN6tIK2j1OlYey&#10;bsHxK4V/95qFeMs87hcOBN6MeIOP1NA3FAaKkg78z9fkyR7HHrWU9LivDQ0/NswLSvRniwvxMU0a&#10;LnhmZscnU2T8U83qqcZuzAXgvEzwOjmeyWQf9YGUHswDnpZliooqZjnGbiiP/sBcxHJH8DhxsVxm&#10;M1xqx+K1vXM8gaeuptG93z0w74YRj7gbX+Gw2y/GvNgmTwvLTQSp8g489nXoNx6EPMTD8UoX5ymf&#10;rR5P7OIXAAAA//8DAFBLAwQUAAYACAAAACEAu74hAtYAAAADAQAADwAAAGRycy9kb3ducmV2Lnht&#10;bEyOy07DMBBF90j8gzVIbFDrNDwahTgVULGHlg+YxEMcYY9D7LTp3+Oygc2MRvfqzKk2s7PiQGPo&#10;PStYLTMQxK3XPXcKPvaviwJEiMgarWdScKIAm/ryosJS+yO/02EXO5EgHEpUYGIcSilDa8hhWPqB&#10;OGWffnQY0zl2Uo94THBnZZ5lD9Jhz+mDwYFeDLVfu8kpyN6+Vxab2xt5531x2hfb6dlslbq+mp8e&#10;QUSa418ZzvpJHerk1PiJdRA2MVLvd6Ysz9cgmvO+B1lX8r97/QMAAP//AwBQSwECLQAUAAYACAAA&#10;ACEAtoM4kv4AAADhAQAAEwAAAAAAAAAAAAAAAAAAAAAAW0NvbnRlbnRfVHlwZXNdLnhtbFBLAQIt&#10;ABQABgAIAAAAIQA4/SH/1gAAAJQBAAALAAAAAAAAAAAAAAAAAC8BAABfcmVscy8ucmVsc1BLAQIt&#10;ABQABgAIAAAAIQC/cuMImQIAAKoFAAAOAAAAAAAAAAAAAAAAAC4CAABkcnMvZTJvRG9jLnhtbFBL&#10;AQItABQABgAIAAAAIQC7viEC1gAAAAMBAAAPAAAAAAAAAAAAAAAAAPMEAABkcnMvZG93bnJldi54&#10;bWxQSwUGAAAAAAQABADzAAAA9gUAAAAA&#10;" fillcolor="#7f7f7f [1612]" stroked="f" strokeweight="2pt">
                      <w10:anchorlock/>
                    </v:oval>
                  </w:pict>
                </mc:Fallback>
              </mc:AlternateContent>
            </w:r>
          </w:p>
        </w:tc>
        <w:tc>
          <w:tcPr>
            <w:tcW w:w="1659" w:type="dxa"/>
            <w:shd w:val="clear" w:color="auto" w:fill="auto"/>
          </w:tcPr>
          <w:p w14:paraId="1A829003"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02AE07BC" wp14:editId="696B793B">
                      <wp:extent cx="144000" cy="142875"/>
                      <wp:effectExtent l="0" t="0" r="8890" b="9525"/>
                      <wp:docPr id="400" name="Ovaal 40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1D3217D" id="Ovaal 40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1D6jAIAAIoFAAAOAAAAZHJzL2Uyb0RvYy54bWysVE1v2zAMvQ/YfxB0Xx0H6ceCOkXQosOA&#10;oi3aDj0rshQLkEVNUuJkv36k7LhdW+ww7CJLIvmoRz/y/GLXWrZVIRpwFS+PJpwpJ6E2bl3xH0/X&#10;X844i0m4WlhwquJ7FfnF4vOn887P1RQasLUKDEFcnHe+4k1Kfl4UUTaqFfEIvHJo1BBakfAY1kUd&#10;RIforS2mk8lJ0UGofQCpYsTbq97IFxlfayXTndZRJWYrjm9LeQ15XdFaLM7FfB2Eb4wcniH+4RWt&#10;MA6TjlBXIgm2CeYdVGtkgAg6HUloC9DaSJU5IJty8obNYyO8ylywONGPZYr/D1bebu8DM3XFZxOs&#10;jxMt/qS7rRCW0QWWp/Nxjl6P/j4Mp4hb4rrToaUvsmC7XNL9WFK1S0ziZTlDGASWaCpn07PTY8Is&#10;XoJ9iOmbgpbRpuLKWuMjkRZzsb2Jqfc+eNF1BGvqa2NtPpBQ1KUNbCvwFwsplUsnQ44/PK0jfwcU&#10;2YPSTUH0ekJ5l/ZWkZ91D0pjXZDCND8mK/JtorI3NaJWff5jJJurhgzHiMw3AxKyxvwj9gDwEYly&#10;IDH4U6jKgh6DJ397WE9xjMiZwaUxuDUOwkcANo2Ze/9DkfrSUJVWUO9RNQH6dopeXhv8ezcipnsR&#10;sH/wh+NMSHe4aAtdxWHYcdZA+PXRPfmjrNHKWYf9WPH4cyOC4sx+dyj4r6QkbOB8mB2fTvEQXltW&#10;ry1u014C6qHE6eNl3pJ/soetDtA+4+hYUlY0CScxd8VlCofDZernBA4fqZbL7IZN60W6cY9eEjhV&#10;laT5tHsWwQ8STqj9Wzj07jsZ974U6WC5SaBN1vhLXYd6Y8Nn4QzDiSbK63P2ehmhi98AAAD//wMA&#10;UEsDBBQABgAIAAAAIQDwoeKB2AAAAAMBAAAPAAAAZHJzL2Rvd25yZXYueG1sTI9PT8MwDMXvSHyH&#10;yEjcWLpK/CtNp2kCcZzYEGevcZuyxqmabCt8ejwucPGT9az3fi4Xk+/VkcbYBTYwn2WgiOtgO24N&#10;vG9fbh5AxYRssQ9MBr4owqK6vCixsOHEb3TcpFZJCMcCDbiUhkLrWDvyGGdhIBavCaPHJOvYajvi&#10;ScJ9r/Msu9MeO5YGhwOtHNX7zcEbWOHn2u25mS+/m/UHvT5mee2fjbm+mpZPoBJN6e8YzviCDpUw&#10;7cKBbVS9AXkk/U7x8vwe1O6st6CrUv9nr34AAAD//wMAUEsBAi0AFAAGAAgAAAAhALaDOJL+AAAA&#10;4QEAABMAAAAAAAAAAAAAAAAAAAAAAFtDb250ZW50X1R5cGVzXS54bWxQSwECLQAUAAYACAAAACEA&#10;OP0h/9YAAACUAQAACwAAAAAAAAAAAAAAAAAvAQAAX3JlbHMvLnJlbHNQSwECLQAUAAYACAAAACEA&#10;0mdQ+owCAACKBQAADgAAAAAAAAAAAAAAAAAuAgAAZHJzL2Uyb0RvYy54bWxQSwECLQAUAAYACAAA&#10;ACEA8KHigdgAAAADAQAADwAAAAAAAAAAAAAAAADmBAAAZHJzL2Rvd25yZXYueG1sUEsFBgAAAAAE&#10;AAQA8wAAAOsFAAAAAA==&#10;" fillcolor="#f79646 [3209]" stroked="f" strokeweight="2pt">
                      <w10:anchorlock/>
                    </v:oval>
                  </w:pict>
                </mc:Fallback>
              </mc:AlternateContent>
            </w:r>
          </w:p>
        </w:tc>
        <w:tc>
          <w:tcPr>
            <w:tcW w:w="1213" w:type="dxa"/>
            <w:shd w:val="clear" w:color="auto" w:fill="auto"/>
          </w:tcPr>
          <w:p w14:paraId="1DDB8B8C"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5B16C6A5" wp14:editId="13CF7C3D">
                      <wp:extent cx="144000" cy="142875"/>
                      <wp:effectExtent l="0" t="0" r="8890" b="9525"/>
                      <wp:docPr id="399" name="Ovaal 39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E201905" id="Ovaal 39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ckXlwIAAIcFAAAOAAAAZHJzL2Uyb0RvYy54bWysVN9P2zAQfp+0/8Hy+0hayoCKFFWwTpMQ&#10;IGDi2XXsxpLj82y3affX72wngQ20h2kvic/33Xc/fHcXl/tWk51wXoGp6OSopEQYDrUym4p+f1p9&#10;OqPEB2ZqpsGIih6Ep5eLjx8uOjsXU2hA18IRJDF+3tmKNiHYeVF43oiW+SOwwqBSgmtZQNFtitqx&#10;DtlbXUzL8nPRgautAy68x9vrrKSLxC+l4OFOSi8C0RXF2EL6uvRdx2+xuGDzjWO2UbwPg/1DFC1T&#10;Bp2OVNcsMLJ16g1Vq7gDDzIccWgLkFJxkXLAbCblH9k8NsyKlAsWx9uxTP7/0fLb3b0jqq7o8fk5&#10;JYa1+Eh3O8Y0iRdYns76OaIe7b3rJY/HmOteujb+MQuyTyU9jCUV+0A4Xk5ms7LEwnNUTWbTs9OT&#10;yFm8GFvnw1cBLYmHigqtlfUxaTZnuxsfMnpAxWsPWtUrpXUS3GZ9pR3ZMXzgVfllepzeFB38BtMm&#10;gg1Es8wYb4qYW84mncJBi4jT5kFILArGP02RpHYUox/GuTBhklUNq0V2f4KZjt5jA0eLlGwijMwS&#10;/Y/cPcGAzCQDd46yx0dTkbp5NC7/Flg2Hi2SZzBhNG6VAfcegcases8ZPxQplyZWaQ31AVvGQZ4l&#10;b/lK4dPdMB/umcPhwdfGhRDu8CM1dBWF/kRJA+7ne/cRjz2NWko6HMaK+h9b5gQl+pvBbj+PbYTT&#10;m4TZyekUBfdas36tMdv2CrAdJrh6LE/HiA96OEoH7TPujWX0iipmOPquKA9uEK5CXhK4ebhYLhMM&#10;J9aycGMeLY/ksaqxL5/2z8zZvn8DNv4tDIP7poczNloaWG4DSJUa/KWufb1x2lPj9JsprpPXckK9&#10;7M/FLwAAAP//AwBQSwMEFAAGAAgAAAAhAKSwjDzZAAAAAwEAAA8AAABkcnMvZG93bnJldi54bWxM&#10;j81OwzAQhO9IvIO1SNyo0yACSuNUCImfihMtvW/jbRLFXke226Zvj8sFLjtazWrm22o5WSOO5EPv&#10;WMF8loEgbpzuuVXwvXm9ewIRIrJG45gUnCnAsr6+qrDU7sRfdFzHVqQQDiUq6GIcSylD05HFMHMj&#10;cfL2zluMafWt1B5PKdwamWdZIS32nBo6HOmlo2ZYH6wCPm+G+/c9vX2s+mGa+8/CrLaFUrc30/MC&#10;RKQp/h3DBT+hQ52Ydu7AOgijID0Sf2fy8vwRxO6iDyDrSv5nr38AAAD//wMAUEsBAi0AFAAGAAgA&#10;AAAhALaDOJL+AAAA4QEAABMAAAAAAAAAAAAAAAAAAAAAAFtDb250ZW50X1R5cGVzXS54bWxQSwEC&#10;LQAUAAYACAAAACEAOP0h/9YAAACUAQAACwAAAAAAAAAAAAAAAAAvAQAAX3JlbHMvLnJlbHNQSwEC&#10;LQAUAAYACAAAACEAo4nJF5cCAACHBQAADgAAAAAAAAAAAAAAAAAuAgAAZHJzL2Uyb0RvYy54bWxQ&#10;SwECLQAUAAYACAAAACEApLCMPNkAAAADAQAADwAAAAAAAAAAAAAAAADxBAAAZHJzL2Rvd25yZXYu&#10;eG1sUEsFBgAAAAAEAAQA8wAAAPcFAAAAAA==&#10;" fillcolor="#f0e230" stroked="f" strokeweight="2pt">
                      <w10:anchorlock/>
                    </v:oval>
                  </w:pict>
                </mc:Fallback>
              </mc:AlternateContent>
            </w:r>
          </w:p>
        </w:tc>
        <w:tc>
          <w:tcPr>
            <w:tcW w:w="1152" w:type="dxa"/>
            <w:shd w:val="clear" w:color="auto" w:fill="auto"/>
          </w:tcPr>
          <w:p w14:paraId="0A854624" w14:textId="77777777" w:rsidR="002663D2" w:rsidRPr="00D151B8" w:rsidRDefault="002663D2" w:rsidP="00006C6F">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US"/>
              </w:rPr>
            </w:pPr>
            <w:r w:rsidRPr="00D151B8">
              <w:rPr>
                <w:rFonts w:asciiTheme="minorHAnsi" w:hAnsiTheme="minorHAnsi"/>
                <w:noProof/>
                <w:lang w:val="en-US"/>
              </w:rPr>
              <mc:AlternateContent>
                <mc:Choice Requires="wps">
                  <w:drawing>
                    <wp:inline distT="0" distB="0" distL="0" distR="0" wp14:anchorId="19DDF0E7" wp14:editId="726F7EFE">
                      <wp:extent cx="144000" cy="142875"/>
                      <wp:effectExtent l="0" t="0" r="8890" b="9525"/>
                      <wp:docPr id="401" name="Ovaal 401"/>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CE969E3" id="Ovaal 401"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Z7EjgIAAIoFAAAOAAAAZHJzL2Uyb0RvYy54bWysVE1v2zAMvQ/YfxB0X+0E6ceCOkXQosOA&#10;oi3aDj0zshQLkEVNUuJkv36U7LhdW+ww7CKLIvmoRz/x/GLXGraVPmi0FZ8clZxJK7DWdl3xH0/X&#10;X844CxFsDQatrPheBn6x+PzpvHNzOcUGTS09IxAb5p2reBOjmxdFEI1sIRyhk5acCn0LkUy/LmoP&#10;HaG3ppiW5UnRoa+dRyFDoNOr3skXGV8pKeKdUkFGZipOd4t59XldpbVYnMN87cE1WgzXgH+4RQva&#10;UtER6goisI3X76BaLTwGVPFIYFugUlrIzIHYTMo3bB4bcDJzoeYEN7Yp/D9Ycbu990zXFZ+VE84s&#10;tPST7rYAhqUDak/nwpyiHt29H6xA28R1p3ybvsSC7XJL92NL5S4yQYeT2awsqfGCXJPZ9Oz0OGEW&#10;L8nOh/hNYsvSpuLSGO1CIg1z2N6E2EcfotJxQKPra21MNpJQ5KXxbAv0i0EIaePJUOOPSGNTvMWU&#10;2YOmkyLR6wnlXdwbmeKMfZCK+kIUpvkyWZFvC016VwO17OsfE9ksKmI4ZmS+GTAhK6o/Yg8AH5HI&#10;zSeYIT6lyizoMbn828V6imNGrow2jsmttug/AjBxrNzHH5rUtyZ1aYX1nlTjsX9OwYlrTX/vBkK8&#10;B0/vh344zYR4R4sy2FUchx1nDfpfH52neJI1eTnr6D1WPPzcgJecme+WBP81KYkecDZmx6dTMvxr&#10;z+q1x27aSyQ9kKTpdnmb4qM5bJXH9plGxzJVJRdYQbUrLqI/GJexnxM0fIRcLnMYPVoH8cY+OpHA&#10;U1eTNJ92z+DdIOFI2r/Fw9t9J+M+NmVaXG4iKp01/tLXod/04LNwhuGUJsprO0e9jNDFbwAAAP//&#10;AwBQSwMEFAAGAAgAAAAhAPCh4oHYAAAAAwEAAA8AAABkcnMvZG93bnJldi54bWxMj09PwzAMxe9I&#10;fIfISNxYukr8K02naQJxnNgQZ69xm7LGqZpsK3x6PC5w8ZP1rPd+LheT79WRxtgFNjCfZaCI62A7&#10;bg28b19uHkDFhGyxD0wGvijCorq8KLGw4cRvdNykVkkIxwINuJSGQutYO/IYZ2EgFq8Jo8ck69hq&#10;O+JJwn2v8yy70x47lgaHA60c1fvNwRtY4efa7bmZL7+b9Qe9PmZ57Z+Nub6alk+gEk3p7xjO+IIO&#10;lTDtwoFtVL0BeST9TvHy/B7U7qy3oKtS/2evfgAAAP//AwBQSwECLQAUAAYACAAAACEAtoM4kv4A&#10;AADhAQAAEwAAAAAAAAAAAAAAAAAAAAAAW0NvbnRlbnRfVHlwZXNdLnhtbFBLAQItABQABgAIAAAA&#10;IQA4/SH/1gAAAJQBAAALAAAAAAAAAAAAAAAAAC8BAABfcmVscy8ucmVsc1BLAQItABQABgAIAAAA&#10;IQCmeZ7EjgIAAIoFAAAOAAAAAAAAAAAAAAAAAC4CAABkcnMvZTJvRG9jLnhtbFBLAQItABQABgAI&#10;AAAAIQDwoeKB2AAAAAMBAAAPAAAAAAAAAAAAAAAAAOgEAABkcnMvZG93bnJldi54bWxQSwUGAAAA&#10;AAQABADzAAAA7QUAAAAA&#10;" fillcolor="#f79646 [3209]" stroked="f" strokeweight="2pt">
                      <w10:anchorlock/>
                    </v:oval>
                  </w:pict>
                </mc:Fallback>
              </mc:AlternateContent>
            </w:r>
          </w:p>
        </w:tc>
      </w:tr>
    </w:tbl>
    <w:p w14:paraId="01128D36" w14:textId="77777777" w:rsidR="002663D2" w:rsidRPr="00D7702D" w:rsidRDefault="002663D2" w:rsidP="002663D2">
      <w:pPr>
        <w:pStyle w:val="Geenafstand"/>
        <w:jc w:val="right"/>
        <w:rPr>
          <w:lang w:val="en-US"/>
        </w:rPr>
      </w:pPr>
      <w:r>
        <w:rPr>
          <w:noProof/>
          <w:lang w:val="en-US"/>
        </w:rPr>
        <mc:AlternateContent>
          <mc:Choice Requires="wps">
            <w:drawing>
              <wp:inline distT="0" distB="0" distL="0" distR="0" wp14:anchorId="3A67D581" wp14:editId="3C7679D3">
                <wp:extent cx="144000" cy="142875"/>
                <wp:effectExtent l="0" t="0" r="8890" b="9525"/>
                <wp:docPr id="226" name="Ovaal 226"/>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D11BFFB" id="Ovaal 226"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VgFlQIAAIcFAAAOAAAAZHJzL2Uyb0RvYy54bWysVE1v2zAMvQ/YfxB0X+0YSbsFdYqsRYcB&#10;RVusHXpWZCkWIEuapMTJfv1IyXa7tdhh2MUWxcfHD5E8vzh0muyFD8qams5OSkqE4bZRZlvT74/X&#10;Hz5SEiIzDdPWiJoeRaAXq/fvznu3FJVtrW6EJ0BiwrJ3NW1jdMuiCLwVHQsn1gkDSml9xyKIfls0&#10;nvXA3umiKsvTore+cd5yEQLcXmUlXSV+KQWPd1IGEYmuKcQW09en7wa/xeqcLbeeuVbxIQz2D1F0&#10;TBlwOlFdscjIzqtXVJ3i3gYr4wm3XWGlVFykHCCbWflHNg8tcyLlAsUJbipT+H+0/HZ/74lqalpV&#10;p5QY1sEj3e0Z0wQvoDy9C0tAPbh7P0gBjpjrQfoO/5AFOaSSHqeSikMkHC5n83lZQuE5qGbz6uPZ&#10;AjmLZ2PnQ/wibEfwUFOhtXIBk2ZLtr8JMaNHFF4Hq1VzrbROgt9uLrUne4YPXH4uF+lNwcFvMG0Q&#10;bCyaZUa8KTC3nE06xaMWiNPmm5BQFIi/SpGkdhSTH8a5MHGWVS1rRHa/gEwn79jAaJGSTYTILMH/&#10;xD0QjMhMMnLnKAc8morUzZNx+bfAsvFkkTxbEyfjThnr3yLQkNXgOePHIuXSYJU2tjlCy3ibZyk4&#10;fq3g6W5YiPfMw/DAa8NCiHfwkdr2NbXDiZLW+p9v3SMeehq0lPQwjDUNP3bMC0r0VwPd/gnbCKY3&#10;CfPFWQWCf6nZvNSYXXdpoR1msHocT0fERz0epbfdE+yNNXoFFTMcfNeURz8KlzEvCdg8XKzXCQYT&#10;61i8MQ+OIzlWFfvy8fDEvBv6N0Lj39pxcF/1cMaipbHrXbRSpQZ/rutQb5j21DjDZsJ18lJOqOf9&#10;ufoFAAD//wMAUEsDBBQABgAIAAAAIQBW/XGb2gAAAAMBAAAPAAAAZHJzL2Rvd25yZXYueG1sTI9P&#10;S8QwEMXvgt8hjODNTa34Z7tNFxFkES9ai7C3tBnbYjMpTbbNfntnvehlHsMb3vtNvo12EDNOvnek&#10;4HqVgEBqnOmpVVB9PF89gPBBk9GDI1RwRA/b4vws15lxC73jXIZWcAj5TCvoQhgzKX3TodV+5UYk&#10;9r7cZHXgdWqlmfTC4XaQaZLcSat74oZOj/jUYfNdHqyCWO9f5vXN8ro77uoZ41u1/ywrpS4v4uMG&#10;RMAY/o7hhM/oUDBT7Q5kvBgU8CPhd7KXpvcg6pPegixy+Z+9+AEAAP//AwBQSwECLQAUAAYACAAA&#10;ACEAtoM4kv4AAADhAQAAEwAAAAAAAAAAAAAAAAAAAAAAW0NvbnRlbnRfVHlwZXNdLnhtbFBLAQIt&#10;ABQABgAIAAAAIQA4/SH/1gAAAJQBAAALAAAAAAAAAAAAAAAAAC8BAABfcmVscy8ucmVsc1BLAQIt&#10;ABQABgAIAAAAIQDg3VgFlQIAAIcFAAAOAAAAAAAAAAAAAAAAAC4CAABkcnMvZTJvRG9jLnhtbFBL&#10;AQItABQABgAIAAAAIQBW/XGb2gAAAAMBAAAPAAAAAAAAAAAAAAAAAO8EAABkcnMvZG93bnJldi54&#10;bWxQSwUGAAAAAAQABADzAAAA9gUAAAAA&#10;" fillcolor="#00b050" stroked="f" strokeweight="2pt">
                <w10:anchorlock/>
              </v:oval>
            </w:pict>
          </mc:Fallback>
        </mc:AlternateContent>
      </w:r>
      <w:r>
        <w:rPr>
          <w:lang w:val="en-US"/>
        </w:rPr>
        <w:t xml:space="preserve"> Low </w:t>
      </w:r>
      <w:r>
        <w:rPr>
          <w:noProof/>
          <w:lang w:val="en-US"/>
        </w:rPr>
        <mc:AlternateContent>
          <mc:Choice Requires="wps">
            <w:drawing>
              <wp:inline distT="0" distB="0" distL="0" distR="0" wp14:anchorId="282C63D4" wp14:editId="49FE7D21">
                <wp:extent cx="144000" cy="142875"/>
                <wp:effectExtent l="0" t="0" r="8890" b="9525"/>
                <wp:docPr id="227" name="Ovaal 227"/>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0E23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63D96E9" id="Ovaal 227"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J6nvlgIAAIcFAAAOAAAAZHJzL2Uyb0RvYy54bWysVN9v0zAQfkfif7D8zpKGjo1q6VRtFCFN&#10;28SG9uw6dmPJ8RnbbVr+es52kg2GeEC8JD7fd9/98N1dXB46TfbCeQWmprOTkhJhODTKbGv67XH9&#10;7pwSH5hpmAYjanoUnl4u37656O1CVNCCboQjSGL8orc1bUOwi6LwvBUd8ydghUGlBNexgKLbFo1j&#10;PbJ3uqjK8kPRg2usAy68x9vrrKTLxC+l4OFOSi8C0TXF2EL6uvTdxG+xvGCLrWO2VXwIg/1DFB1T&#10;Bp1OVNcsMLJz6hVVp7gDDzKccOgKkFJxkXLAbGblb9k8tMyKlAsWx9upTP7/0fLb/b0jqqlpVZ1R&#10;YliHj3S3Z0yTeIHl6a1fIOrB3rtB8niMuR6k6+IfsyCHVNLjVFJxCITj5Ww+L0ssPEfVbF6dn51G&#10;zuLZ2DofPgvoSDzUVGitrI9JswXb3/iQ0SMqXnvQqlkrrZPgtpsr7cie4QOvy0/V+/Sm6OAXmDYR&#10;bCCaZcZ4U8TccjbpFI5aRJw2X4XEomD8VYoktaOY/DDOhQmzrGpZI7L7U8x08h4bOFqkZBNhZJbo&#10;f+IeCEZkJhm5c5QDPpqK1M2Tcfm3wLLxZJE8gwmTcacMuD8RaMxq8JzxY5FyaWKVNtAcsWUc5Fny&#10;lq8VPt0N8+GeORwefG1cCOEOP1JDX1MYTpS04H786T7isadRS0mPw1hT/33HnKBEfzHY7R9jG+H0&#10;JmF+elah4F5qNi81ZtddAbbDDFeP5ekY8UGPR+mge8K9sYpeUcUMR9815cGNwlXISwI3DxerVYLh&#10;xFoWbsyD5ZE8VjX25ePhiTk79G/Axr+FcXBf9XDGRksDq10AqVKDP9d1qDdOe2qcYTPFdfJSTqjn&#10;/bn8CQAA//8DAFBLAwQUAAYACAAAACEApLCMPNkAAAADAQAADwAAAGRycy9kb3ducmV2LnhtbEyP&#10;zU7DMBCE70i8g7VI3KjTIAJK41QIiZ+KEy29b+NtEsVeR7bbpm+PywUuO1rNaubbajlZI47kQ+9Y&#10;wXyWgSBunO65VfC9eb17AhEiskbjmBScKcCyvr6qsNTuxF90XMdWpBAOJSroYhxLKUPTkcUwcyNx&#10;8vbOW4xp9a3UHk8p3BqZZ1khLfacGjoc6aWjZlgfrAI+b4b79z29faz6YZr7z8KstoVStzfT8wJE&#10;pCn+HcMFP6FDnZh27sA6CKMgPRJ/Z/Ly/BHE7qIPIOtK/mevfwAAAP//AwBQSwECLQAUAAYACAAA&#10;ACEAtoM4kv4AAADhAQAAEwAAAAAAAAAAAAAAAAAAAAAAW0NvbnRlbnRfVHlwZXNdLnhtbFBLAQIt&#10;ABQABgAIAAAAIQA4/SH/1gAAAJQBAAALAAAAAAAAAAAAAAAAAC8BAABfcmVscy8ucmVsc1BLAQIt&#10;ABQABgAIAAAAIQDCJ6nvlgIAAIcFAAAOAAAAAAAAAAAAAAAAAC4CAABkcnMvZTJvRG9jLnhtbFBL&#10;AQItABQABgAIAAAAIQCksIw82QAAAAMBAAAPAAAAAAAAAAAAAAAAAPAEAABkcnMvZG93bnJldi54&#10;bWxQSwUGAAAAAAQABADzAAAA9gUAAAAA&#10;" fillcolor="#f0e230" stroked="f" strokeweight="2pt">
                <w10:anchorlock/>
              </v:oval>
            </w:pict>
          </mc:Fallback>
        </mc:AlternateContent>
      </w:r>
      <w:r>
        <w:rPr>
          <w:lang w:val="en-US"/>
        </w:rPr>
        <w:t xml:space="preserve">Moderate </w:t>
      </w:r>
      <w:r>
        <w:rPr>
          <w:noProof/>
          <w:lang w:val="en-US"/>
        </w:rPr>
        <mc:AlternateContent>
          <mc:Choice Requires="wps">
            <w:drawing>
              <wp:inline distT="0" distB="0" distL="0" distR="0" wp14:anchorId="43132EE8" wp14:editId="51FB64E7">
                <wp:extent cx="144000" cy="142875"/>
                <wp:effectExtent l="0" t="0" r="8890" b="9525"/>
                <wp:docPr id="228" name="Ovaal 228"/>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7BB0977" id="Ovaal 228"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69RojQIAAIoFAAAOAAAAZHJzL2Uyb0RvYy54bWysVE1vGyEQvVfqf0Dcm/2Q81Er68hKlKpS&#10;lERJqpwxC14kYChgr91f34Fdb9Ik6qHqZReYmTe84c2cX+yMJlvhgwLb0OqopERYDq2y64b+eLr+&#10;ckZJiMy2TIMVDd2LQC8Wnz+d924uauhAt8ITBLFh3ruGdjG6eVEE3gnDwhE4YdEowRsWcevXRetZ&#10;j+hGF3VZnhQ9+NZ54CIEPL0ajHSR8aUUPN5JGUQkuqF4t5i/Pn9X6Vssztl87ZnrFB+vwf7hFoYp&#10;i0knqCsWGdl49Q7KKO4hgIxHHEwBUiouMgdkU5Vv2Dx2zInMBYsT3FSm8P9g+e323hPVNrSu8aks&#10;M/hId1vGNEkHWJ7ehTl6Pbp7P+4CLhPXnfQm/ZEF2eWS7qeSil0kHA+r2awssfAcTdWsPjs9TpjF&#10;S7DzIX4TYEhaNFRorVxIpNmcbW9CHLwPXuk4gFbttdI6b5JQxKX2ZMvwiRnnwsaTMccfntomfwsp&#10;cgBNJ0WiNxDKq7jXIvlp+yAk1gUp1PkyWZFvE1WDqWOtGPIfI9ksKmQ4RWS+GTAhS8w/YY8AH5Go&#10;RhKjfwoVWdBTcPm3iw0Up4icGWycgo2y4D8C0HHKPPgfijSUJlVpBe0eVeNhaKfg+LXC17thId4z&#10;j/2DD44zId7hR2roGwrjipIO/K+PzpM/yhqtlPTYjw0NPzfMC0r0d4uC/5qUhA2cN7Pj0xo3/rVl&#10;9dpiN+YSUA8VTh/H8zL5R31YSg/mGUfHMmVFE7McczeUR3/YXMZhTuDw4WK5zG7YtI7FG/voeAJP&#10;VU3SfNo9M+9GCUfU/i0cevedjAffFGlhuYkgVdb4S13HemPDZ+GMwylNlNf77PUyQhe/AQAA//8D&#10;AFBLAwQUAAYACAAAACEA8KHigdgAAAADAQAADwAAAGRycy9kb3ducmV2LnhtbEyPT0/DMAzF70h8&#10;h8hI3Fi6SvwrTadpAnGc2BBnr3GbssapmmwrfHo8LnDxk/Ws934uF5Pv1ZHG2AU2MJ9loIjrYDtu&#10;DbxvX24eQMWEbLEPTAa+KMKiurwosbDhxG903KRWSQjHAg24lIZC61g78hhnYSAWrwmjxyTr2Go7&#10;4knCfa/zLLvTHjuWBocDrRzV+83BG1jh59rtuZkvv5v1B70+Znntn425vpqWT6ASTenvGM74gg6V&#10;MO3CgW1UvQF5JP1O8fL8HtTurLegq1L/Z69+AAAA//8DAFBLAQItABQABgAIAAAAIQC2gziS/gAA&#10;AOEBAAATAAAAAAAAAAAAAAAAAAAAAABbQ29udGVudF9UeXBlc10ueG1sUEsBAi0AFAAGAAgAAAAh&#10;ADj9If/WAAAAlAEAAAsAAAAAAAAAAAAAAAAALwEAAF9yZWxzLy5yZWxzUEsBAi0AFAAGAAgAAAAh&#10;AAXr1GiNAgAAigUAAA4AAAAAAAAAAAAAAAAALgIAAGRycy9lMm9Eb2MueG1sUEsBAi0AFAAGAAgA&#10;AAAhAPCh4oHYAAAAAwEAAA8AAAAAAAAAAAAAAAAA5wQAAGRycy9kb3ducmV2LnhtbFBLBQYAAAAA&#10;BAAEAPMAAADsBQAAAAA=&#10;" fillcolor="#f79646 [3209]" stroked="f" strokeweight="2pt">
                <w10:anchorlock/>
              </v:oval>
            </w:pict>
          </mc:Fallback>
        </mc:AlternateContent>
      </w:r>
      <w:r>
        <w:rPr>
          <w:lang w:val="en-US"/>
        </w:rPr>
        <w:t xml:space="preserve">Serious </w:t>
      </w:r>
      <w:r>
        <w:rPr>
          <w:noProof/>
          <w:lang w:val="en-US"/>
        </w:rPr>
        <mc:AlternateContent>
          <mc:Choice Requires="wps">
            <w:drawing>
              <wp:inline distT="0" distB="0" distL="0" distR="0" wp14:anchorId="345ADDF7" wp14:editId="1D0223BA">
                <wp:extent cx="144000" cy="142875"/>
                <wp:effectExtent l="0" t="0" r="8890" b="9525"/>
                <wp:docPr id="229" name="Ovaal 229"/>
                <wp:cNvGraphicFramePr/>
                <a:graphic xmlns:a="http://schemas.openxmlformats.org/drawingml/2006/main">
                  <a:graphicData uri="http://schemas.microsoft.com/office/word/2010/wordprocessingShape">
                    <wps:wsp>
                      <wps:cNvSpPr/>
                      <wps:spPr>
                        <a:xfrm>
                          <a:off x="0" y="0"/>
                          <a:ext cx="144000" cy="142875"/>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731F480" id="Ovaal 229"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1N8kwIAAIcFAAAOAAAAZHJzL2Uyb0RvYy54bWysVE1v2zAMvQ/YfxB0X50Y6doGdYqgRYYB&#10;RVssHXpWZCkWIIuapMTJfv0oyXaztdhh2MUWxcfHD5G8vjm0muyF8wpMRadnE0qE4VArs63o9+fV&#10;p0tKfGCmZhqMqOhReHqz+PjhurNzUUIDuhaOIInx885WtAnBzovC80a0zJ+BFQaVElzLAopuW9SO&#10;dcje6qKcTD4XHbjaOuDCe7y9y0q6SPxSCh4epfQiEF1RjC2kr0vfTfwWi2s23zpmG8X7MNg/RNEy&#10;ZdDpSHXHAiM7p95QtYo78CDDGYe2ACkVFykHzGY6+SObdcOsSLlgcbwdy+T/Hy1/2D85ouqKluUV&#10;JYa1+EiPe8Y0iRdYns76OaLW9sn1ksdjzPUgXRv/mAU5pJIex5KKQyAcL6ez2WSCheeoms7Ky4vz&#10;yFm8GlvnwxcBLYmHigqtlfUxaTZn+3sfMnpAxWsPWtUrpXUS3HZzqx3ZM3zg1Qp9pTdFB7/BtIlg&#10;A9EsM8abIuaWs0mncNQi4rT5JiQWBeMvUySpHcXoh3EuTJhmVcNqkd2fn3qPDRwtUrKJMDJL9D9y&#10;9wQDMpMM3DnKHh9NRerm0Xjyt8Cy8WiRPIMJo3GrDLj3CDRm1XvO+KFIuTSxShuoj9gyDvIsectX&#10;Cp/unvnwxBwOD742LoTwiB+poaso9CdKGnA/37uPeOxp1FLS4TBW1P/YMSco0V8NdvtVbCOc3iTM&#10;zi9KFNypZnOqMbv2FrAdprh6LE/HiA96OEoH7QvujWX0iipmOPquKA9uEG5DXhK4ebhYLhMMJ9ay&#10;cG/WlkfyWNXYl8+HF+Zs378BG/8BhsF908MZGy0NLHcBpEoN/lrXvt447alx+s0U18mpnFCv+3Px&#10;CwAA//8DAFBLAwQUAAYACAAAACEAabdR09oAAAADAQAADwAAAGRycy9kb3ducmV2LnhtbEyPQUvD&#10;QBCF74L/YRmhN7sxUJWYTVGhFCoBrYIet9lxE83OpLvbNv33br3oZR7DG977ppyPrhd79KFjUnA1&#10;zUAgNWw6sgreXheXtyBC1GR0z4QKjhhgXp2flbowfKAX3K+jFSmEQqEVtDEOhZShadHpMOUBKXmf&#10;7J2OafVWGq8PKdz1Ms+ya+l0R6mh1QM+tth8r3dOwfuD+fqo68XTqj5unV1a9s8rVmpyMd7fgYg4&#10;xr9jOOEndKgS04Z3ZILoFaRH4u9MXp7fgNicdAayKuV/9uoHAAD//wMAUEsBAi0AFAAGAAgAAAAh&#10;ALaDOJL+AAAA4QEAABMAAAAAAAAAAAAAAAAAAAAAAFtDb250ZW50X1R5cGVzXS54bWxQSwECLQAU&#10;AAYACAAAACEAOP0h/9YAAACUAQAACwAAAAAAAAAAAAAAAAAvAQAAX3JlbHMvLnJlbHNQSwECLQAU&#10;AAYACAAAACEAl0NTfJMCAACHBQAADgAAAAAAAAAAAAAAAAAuAgAAZHJzL2Uyb0RvYy54bWxQSwEC&#10;LQAUAAYACAAAACEAabdR09oAAAADAQAADwAAAAAAAAAAAAAAAADtBAAAZHJzL2Rvd25yZXYueG1s&#10;UEsFBgAAAAAEAAQA8wAAAPQFAAAAAA==&#10;" fillcolor="red" stroked="f" strokeweight="2pt">
                <w10:anchorlock/>
              </v:oval>
            </w:pict>
          </mc:Fallback>
        </mc:AlternateContent>
      </w:r>
      <w:r>
        <w:rPr>
          <w:lang w:val="en-US"/>
        </w:rPr>
        <w:t xml:space="preserve">Critical </w:t>
      </w:r>
      <w:r>
        <w:rPr>
          <w:noProof/>
          <w:lang w:val="en-US"/>
        </w:rPr>
        <mc:AlternateContent>
          <mc:Choice Requires="wps">
            <w:drawing>
              <wp:inline distT="0" distB="0" distL="0" distR="0" wp14:anchorId="7621459F" wp14:editId="7578E7A9">
                <wp:extent cx="144000" cy="142875"/>
                <wp:effectExtent l="0" t="0" r="8890" b="9525"/>
                <wp:docPr id="230" name="Ovaal 230"/>
                <wp:cNvGraphicFramePr/>
                <a:graphic xmlns:a="http://schemas.openxmlformats.org/drawingml/2006/main">
                  <a:graphicData uri="http://schemas.microsoft.com/office/word/2010/wordprocessingShape">
                    <wps:wsp>
                      <wps:cNvSpPr/>
                      <wps:spPr>
                        <a:xfrm>
                          <a:off x="0" y="0"/>
                          <a:ext cx="144000" cy="142875"/>
                        </a:xfrm>
                        <a:prstGeom prst="ellipse">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8EC544A" id="Ovaal 230" o:spid="_x0000_s1026"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pI0mAIAAKoFAAAOAAAAZHJzL2Uyb0RvYy54bWysVN1v0zAQf0fif7D8zpKWjo1q6VRtGkIa&#10;bGJDe3Ydu7Fk+4ztNi1/PWc7zTY2gYR4ce7zdx+5u7PzndFkK3xQYBs6OaopEZZDq+y6od/vr96d&#10;UhIisy3TYEVD9yLQ88XbN2e9m4spdKBb4QmC2DDvXUO7GN28qgLvhGHhCJywqJTgDYvI+nXVetYj&#10;utHVtK4/VD341nngIgSUXhYlXWR8KQWPN1IGEYluKOYW8+vzu0pvtThj87VnrlN8SIP9QxaGKYtB&#10;R6hLFhnZePUCyijuIYCMRxxMBVIqLnINWM2k/q2au445kWvB5gQ3tin8P1j+dXvriWobOn2P/bHM&#10;4E+62TKmSRJge3oX5mh15279wAUkU6076U36YhVkl1u6H1sqdpFwFE5ms7pGYI6qyWx6enKcMKtH&#10;Z+dD/CTAkEQ0VGitXEhFsznbXodYrA9WSRxAq/ZKaZ2ZNCjiQnuyZfiLV+tJdtUb8wXaIjvGBHIl&#10;GDXPVTLPOTxD0jbhWUjIJWiSVKn8UnCm4l6LZKftNyGxb1jiNEcckUtQxrmwsSQTOtaKv+WSAROy&#10;xPgj9gDwvMgDdslysE+uIg/86Fz/KbHiPHrkyGDj6GyUBf8agMaqhsjF/tCk0prUpRW0e5wqD2Xd&#10;guNXCv/uNQvxlnncLxwIvBnxBh+poW8oDBQlHfifr8mTPY49ainpcV8bGn5smBeU6M8WF+JjmjRc&#10;8MzMjk+myPinmtVTjd2YC8B5meB1cjyTyT7qAyk9mAc8LcsUFVXMcozdUB79gbmI5Y7gceJiucxm&#10;uNSOxWt753gCT11No3u/e2DeDSMecTe+wmG3X4x5sU2eFpabCFLlHXjs69BvPAh5iIfjlS7OUz5b&#10;PZ7YxS8AAAD//wMAUEsDBBQABgAIAAAAIQC7viEC1gAAAAMBAAAPAAAAZHJzL2Rvd25yZXYueG1s&#10;TI7LTsMwEEX3SPyDNUhsUOs0PBqFOBVQsYeWD5jEQxxhj0PstOnf47KBzYxG9+rMqTazs+JAY+g9&#10;K1gtMxDErdc9dwo+9q+LAkSIyBqtZ1JwogCb+vKiwlL7I7/TYRc7kSAcSlRgYhxKKUNryGFY+oE4&#10;ZZ9+dBjTOXZSj3hMcGdlnmUP0mHP6YPBgV4MtV+7ySnI3r5XFpvbG3nnfXHaF9vp2WyVur6anx5B&#10;RJrjXxnO+kkd6uTU+Il1EDYxUu93pizP1yCa874HWVfyv3v9AwAA//8DAFBLAQItABQABgAIAAAA&#10;IQC2gziS/gAAAOEBAAATAAAAAAAAAAAAAAAAAAAAAABbQ29udGVudF9UeXBlc10ueG1sUEsBAi0A&#10;FAAGAAgAAAAhADj9If/WAAAAlAEAAAsAAAAAAAAAAAAAAAAALwEAAF9yZWxzLy5yZWxzUEsBAi0A&#10;FAAGAAgAAAAhAGSykjSYAgAAqgUAAA4AAAAAAAAAAAAAAAAALgIAAGRycy9lMm9Eb2MueG1sUEsB&#10;Ai0AFAAGAAgAAAAhALu+IQLWAAAAAwEAAA8AAAAAAAAAAAAAAAAA8gQAAGRycy9kb3ducmV2Lnht&#10;bFBLBQYAAAAABAAEAPMAAAD1BQAAAAA=&#10;" fillcolor="#7f7f7f [1612]" stroked="f" strokeweight="2pt">
                <w10:anchorlock/>
              </v:oval>
            </w:pict>
          </mc:Fallback>
        </mc:AlternateContent>
      </w:r>
      <w:r>
        <w:rPr>
          <w:lang w:val="en-US"/>
        </w:rPr>
        <w:t>No information</w:t>
      </w:r>
      <w:bookmarkEnd w:id="2"/>
    </w:p>
    <w:p w14:paraId="4F064A32" w14:textId="0B95983C" w:rsidR="002663D2" w:rsidRDefault="002663D2" w:rsidP="00D7702D">
      <w:pPr>
        <w:pStyle w:val="Geenafstand"/>
        <w:rPr>
          <w:u w:val="single"/>
          <w:lang w:val="en-US"/>
        </w:rPr>
        <w:sectPr w:rsidR="002663D2" w:rsidSect="002663D2">
          <w:pgSz w:w="15840" w:h="12240" w:orient="landscape" w:code="1"/>
          <w:pgMar w:top="1797" w:right="1440" w:bottom="1797" w:left="1440" w:header="709" w:footer="709" w:gutter="0"/>
          <w:cols w:space="708"/>
          <w:titlePg/>
          <w:docGrid w:linePitch="360"/>
        </w:sectPr>
      </w:pPr>
    </w:p>
    <w:tbl>
      <w:tblPr>
        <w:tblpPr w:leftFromText="141" w:rightFromText="141" w:vertAnchor="page" w:horzAnchor="margin" w:tblpXSpec="center" w:tblpY="931"/>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04609" w:rsidRPr="004C1685" w14:paraId="26AC32BD" w14:textId="77777777" w:rsidTr="002663D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FC7659" w14:textId="4E39699D" w:rsidR="00804609" w:rsidRPr="004C1685" w:rsidRDefault="002663D2" w:rsidP="002663D2">
            <w:pPr>
              <w:pStyle w:val="Default"/>
              <w:rPr>
                <w:rFonts w:ascii="Arial" w:hAnsi="Arial" w:cs="Arial"/>
                <w:color w:val="FFFFFF"/>
                <w:sz w:val="22"/>
                <w:szCs w:val="22"/>
              </w:rPr>
            </w:pPr>
            <w:bookmarkStart w:id="3" w:name="_GoBack"/>
            <w:bookmarkEnd w:id="3"/>
            <w:r>
              <w:rPr>
                <w:rFonts w:ascii="Arial" w:hAnsi="Arial" w:cs="Arial"/>
                <w:b/>
                <w:bCs/>
                <w:color w:val="FFFFFF"/>
                <w:sz w:val="22"/>
                <w:szCs w:val="22"/>
              </w:rPr>
              <w:lastRenderedPageBreak/>
              <w:t xml:space="preserve">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5525EC" w14:textId="77777777" w:rsidR="00804609" w:rsidRPr="005979B8" w:rsidRDefault="00804609" w:rsidP="002663D2">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9CB6A9" w14:textId="77777777" w:rsidR="00804609" w:rsidRPr="004C1685" w:rsidRDefault="00804609" w:rsidP="002663D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1848C4" w14:textId="77777777" w:rsidR="00804609" w:rsidRPr="004C1685" w:rsidRDefault="00804609" w:rsidP="002663D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04609" w:rsidRPr="004C1685" w14:paraId="4D331B81" w14:textId="77777777" w:rsidTr="002663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234498" w14:textId="77777777" w:rsidR="00804609" w:rsidRPr="004C1685" w:rsidRDefault="00804609" w:rsidP="002663D2">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0B3D14" w14:textId="77777777" w:rsidR="00804609" w:rsidRPr="004C1685" w:rsidRDefault="00804609" w:rsidP="002663D2">
            <w:pPr>
              <w:pStyle w:val="Default"/>
              <w:jc w:val="right"/>
              <w:rPr>
                <w:rFonts w:ascii="Arial" w:hAnsi="Arial" w:cs="Arial"/>
                <w:color w:val="auto"/>
              </w:rPr>
            </w:pPr>
          </w:p>
        </w:tc>
      </w:tr>
      <w:tr w:rsidR="00804609" w:rsidRPr="004C1685" w14:paraId="73E55548" w14:textId="77777777" w:rsidTr="002663D2">
        <w:trPr>
          <w:trHeight w:val="323"/>
        </w:trPr>
        <w:tc>
          <w:tcPr>
            <w:tcW w:w="2800" w:type="dxa"/>
            <w:tcBorders>
              <w:top w:val="single" w:sz="5" w:space="0" w:color="000000"/>
              <w:left w:val="single" w:sz="5" w:space="0" w:color="000000"/>
              <w:bottom w:val="double" w:sz="2" w:space="0" w:color="FFFFCC"/>
              <w:right w:val="single" w:sz="5" w:space="0" w:color="000000"/>
            </w:tcBorders>
          </w:tcPr>
          <w:p w14:paraId="3CB30BA4"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BD25C02" w14:textId="77777777" w:rsidR="00804609" w:rsidRPr="00363B8D" w:rsidRDefault="00804609" w:rsidP="002663D2">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02092DE"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CAF15D4" w14:textId="77777777" w:rsidR="00804609" w:rsidRPr="004C1685" w:rsidRDefault="00804609" w:rsidP="002663D2">
            <w:pPr>
              <w:pStyle w:val="Default"/>
              <w:spacing w:before="40" w:after="40"/>
              <w:rPr>
                <w:rFonts w:ascii="Arial" w:hAnsi="Arial" w:cs="Arial"/>
                <w:color w:val="auto"/>
              </w:rPr>
            </w:pPr>
            <w:r>
              <w:rPr>
                <w:rFonts w:ascii="Arial" w:hAnsi="Arial" w:cs="Arial"/>
                <w:color w:val="auto"/>
              </w:rPr>
              <w:t>1</w:t>
            </w:r>
          </w:p>
        </w:tc>
      </w:tr>
      <w:tr w:rsidR="00804609" w:rsidRPr="004C1685" w14:paraId="484D2CDE" w14:textId="77777777" w:rsidTr="002663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05A13E" w14:textId="77777777" w:rsidR="00804609" w:rsidRPr="004C1685" w:rsidRDefault="00804609" w:rsidP="002663D2">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07AB8E" w14:textId="77777777" w:rsidR="00804609" w:rsidRPr="004C1685" w:rsidRDefault="00804609" w:rsidP="002663D2">
            <w:pPr>
              <w:pStyle w:val="Default"/>
              <w:jc w:val="right"/>
              <w:rPr>
                <w:rFonts w:ascii="Arial" w:hAnsi="Arial" w:cs="Arial"/>
                <w:color w:val="auto"/>
              </w:rPr>
            </w:pPr>
          </w:p>
        </w:tc>
      </w:tr>
      <w:tr w:rsidR="00804609" w:rsidRPr="004C1685" w14:paraId="2F046F7C" w14:textId="77777777" w:rsidTr="002663D2">
        <w:trPr>
          <w:trHeight w:val="810"/>
        </w:trPr>
        <w:tc>
          <w:tcPr>
            <w:tcW w:w="2800" w:type="dxa"/>
            <w:tcBorders>
              <w:top w:val="single" w:sz="5" w:space="0" w:color="000000"/>
              <w:left w:val="single" w:sz="5" w:space="0" w:color="000000"/>
              <w:bottom w:val="double" w:sz="2" w:space="0" w:color="FFFFCC"/>
              <w:right w:val="single" w:sz="5" w:space="0" w:color="000000"/>
            </w:tcBorders>
          </w:tcPr>
          <w:p w14:paraId="53BF2906"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795A5FE" w14:textId="77777777" w:rsidR="00804609" w:rsidRPr="00363B8D" w:rsidRDefault="00804609" w:rsidP="002663D2">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30DE0CE"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6762F60" w14:textId="77777777" w:rsidR="00804609" w:rsidRPr="004C1685" w:rsidRDefault="00804609" w:rsidP="002663D2">
            <w:pPr>
              <w:pStyle w:val="Default"/>
              <w:spacing w:before="40" w:after="40"/>
              <w:rPr>
                <w:rFonts w:ascii="Arial" w:hAnsi="Arial" w:cs="Arial"/>
                <w:color w:val="auto"/>
              </w:rPr>
            </w:pPr>
            <w:r>
              <w:rPr>
                <w:rFonts w:ascii="Arial" w:hAnsi="Arial" w:cs="Arial"/>
                <w:color w:val="auto"/>
              </w:rPr>
              <w:t>2</w:t>
            </w:r>
          </w:p>
        </w:tc>
      </w:tr>
      <w:tr w:rsidR="00804609" w:rsidRPr="004C1685" w14:paraId="4C0A020A" w14:textId="77777777" w:rsidTr="002663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35BA64" w14:textId="77777777" w:rsidR="00804609" w:rsidRPr="004C1685" w:rsidRDefault="00804609" w:rsidP="002663D2">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3C8012" w14:textId="77777777" w:rsidR="00804609" w:rsidRPr="004C1685" w:rsidRDefault="00804609" w:rsidP="002663D2">
            <w:pPr>
              <w:pStyle w:val="Default"/>
              <w:jc w:val="right"/>
              <w:rPr>
                <w:rFonts w:ascii="Arial" w:hAnsi="Arial" w:cs="Arial"/>
                <w:color w:val="auto"/>
              </w:rPr>
            </w:pPr>
          </w:p>
        </w:tc>
      </w:tr>
      <w:tr w:rsidR="00804609" w:rsidRPr="004C1685" w14:paraId="278E95B8" w14:textId="77777777" w:rsidTr="002663D2">
        <w:trPr>
          <w:trHeight w:val="333"/>
        </w:trPr>
        <w:tc>
          <w:tcPr>
            <w:tcW w:w="2800" w:type="dxa"/>
            <w:tcBorders>
              <w:top w:val="single" w:sz="5" w:space="0" w:color="000000"/>
              <w:left w:val="single" w:sz="5" w:space="0" w:color="000000"/>
              <w:bottom w:val="single" w:sz="5" w:space="0" w:color="000000"/>
              <w:right w:val="single" w:sz="5" w:space="0" w:color="000000"/>
            </w:tcBorders>
          </w:tcPr>
          <w:p w14:paraId="36FD08C2"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445CD20" w14:textId="77777777" w:rsidR="00804609" w:rsidRPr="00363B8D" w:rsidRDefault="00804609" w:rsidP="002663D2">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4DB0584"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16F57F9" w14:textId="77777777" w:rsidR="00804609" w:rsidRPr="004C1685" w:rsidRDefault="00804609" w:rsidP="002663D2">
            <w:pPr>
              <w:pStyle w:val="Default"/>
              <w:spacing w:before="40" w:after="40"/>
              <w:rPr>
                <w:rFonts w:ascii="Arial" w:hAnsi="Arial" w:cs="Arial"/>
                <w:color w:val="auto"/>
              </w:rPr>
            </w:pPr>
            <w:r>
              <w:rPr>
                <w:rFonts w:ascii="Arial" w:hAnsi="Arial" w:cs="Arial"/>
                <w:color w:val="auto"/>
              </w:rPr>
              <w:t>4</w:t>
            </w:r>
          </w:p>
        </w:tc>
      </w:tr>
      <w:tr w:rsidR="00804609" w:rsidRPr="004C1685" w14:paraId="5FB2DDB4" w14:textId="77777777" w:rsidTr="002663D2">
        <w:trPr>
          <w:trHeight w:val="568"/>
        </w:trPr>
        <w:tc>
          <w:tcPr>
            <w:tcW w:w="2800" w:type="dxa"/>
            <w:tcBorders>
              <w:top w:val="single" w:sz="5" w:space="0" w:color="000000"/>
              <w:left w:val="single" w:sz="5" w:space="0" w:color="000000"/>
              <w:bottom w:val="double" w:sz="2" w:space="0" w:color="FFFFCC"/>
              <w:right w:val="single" w:sz="5" w:space="0" w:color="000000"/>
            </w:tcBorders>
          </w:tcPr>
          <w:p w14:paraId="24127868"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3A1F479" w14:textId="77777777" w:rsidR="00804609" w:rsidRPr="00363B8D" w:rsidRDefault="00804609" w:rsidP="002663D2">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72CC17A"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B073CC2" w14:textId="77777777" w:rsidR="00804609" w:rsidRPr="004C1685" w:rsidRDefault="00804609" w:rsidP="002663D2">
            <w:pPr>
              <w:pStyle w:val="Default"/>
              <w:spacing w:before="40" w:after="40"/>
              <w:rPr>
                <w:rFonts w:ascii="Arial" w:hAnsi="Arial" w:cs="Arial"/>
                <w:color w:val="auto"/>
              </w:rPr>
            </w:pPr>
            <w:r>
              <w:rPr>
                <w:rFonts w:ascii="Arial" w:hAnsi="Arial" w:cs="Arial"/>
                <w:color w:val="auto"/>
              </w:rPr>
              <w:t>4</w:t>
            </w:r>
          </w:p>
        </w:tc>
      </w:tr>
      <w:tr w:rsidR="00804609" w:rsidRPr="004C1685" w14:paraId="55BA464B" w14:textId="77777777" w:rsidTr="002663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F02CB6" w14:textId="77777777" w:rsidR="00804609" w:rsidRPr="004C1685" w:rsidRDefault="00804609" w:rsidP="002663D2">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7F038A7" w14:textId="77777777" w:rsidR="00804609" w:rsidRPr="004C1685" w:rsidRDefault="00804609" w:rsidP="002663D2">
            <w:pPr>
              <w:pStyle w:val="Default"/>
              <w:jc w:val="right"/>
              <w:rPr>
                <w:rFonts w:ascii="Arial" w:hAnsi="Arial" w:cs="Arial"/>
                <w:color w:val="auto"/>
              </w:rPr>
            </w:pPr>
          </w:p>
        </w:tc>
      </w:tr>
      <w:tr w:rsidR="00804609" w:rsidRPr="004C1685" w14:paraId="76BEAB82" w14:textId="77777777" w:rsidTr="002663D2">
        <w:trPr>
          <w:trHeight w:val="578"/>
        </w:trPr>
        <w:tc>
          <w:tcPr>
            <w:tcW w:w="2800" w:type="dxa"/>
            <w:tcBorders>
              <w:top w:val="single" w:sz="5" w:space="0" w:color="000000"/>
              <w:left w:val="single" w:sz="5" w:space="0" w:color="000000"/>
              <w:bottom w:val="single" w:sz="5" w:space="0" w:color="000000"/>
              <w:right w:val="single" w:sz="5" w:space="0" w:color="000000"/>
            </w:tcBorders>
          </w:tcPr>
          <w:p w14:paraId="66278D2D"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65FE0B3" w14:textId="77777777" w:rsidR="00804609" w:rsidRPr="00363B8D" w:rsidRDefault="00804609" w:rsidP="002663D2">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73BF556"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23FDAEE" w14:textId="77777777" w:rsidR="00804609" w:rsidRPr="004C1685" w:rsidRDefault="00804609" w:rsidP="002663D2">
            <w:pPr>
              <w:pStyle w:val="Default"/>
              <w:spacing w:before="40" w:after="40"/>
              <w:rPr>
                <w:rFonts w:ascii="Arial" w:hAnsi="Arial" w:cs="Arial"/>
                <w:color w:val="auto"/>
              </w:rPr>
            </w:pPr>
            <w:r>
              <w:rPr>
                <w:rFonts w:ascii="Arial" w:hAnsi="Arial" w:cs="Arial"/>
                <w:color w:val="auto"/>
              </w:rPr>
              <w:t>5</w:t>
            </w:r>
          </w:p>
        </w:tc>
      </w:tr>
      <w:tr w:rsidR="00804609" w:rsidRPr="004C1685" w14:paraId="1C34442C" w14:textId="77777777" w:rsidTr="002663D2">
        <w:trPr>
          <w:trHeight w:val="578"/>
        </w:trPr>
        <w:tc>
          <w:tcPr>
            <w:tcW w:w="2800" w:type="dxa"/>
            <w:tcBorders>
              <w:top w:val="single" w:sz="5" w:space="0" w:color="000000"/>
              <w:left w:val="single" w:sz="5" w:space="0" w:color="000000"/>
              <w:bottom w:val="single" w:sz="5" w:space="0" w:color="000000"/>
              <w:right w:val="single" w:sz="5" w:space="0" w:color="000000"/>
            </w:tcBorders>
          </w:tcPr>
          <w:p w14:paraId="0BC68C45"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AFFF839" w14:textId="77777777" w:rsidR="00804609" w:rsidRPr="00363B8D" w:rsidRDefault="00804609" w:rsidP="002663D2">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8E295A6"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793CD36" w14:textId="77777777" w:rsidR="00804609" w:rsidRPr="004C1685" w:rsidRDefault="00804609" w:rsidP="002663D2">
            <w:pPr>
              <w:pStyle w:val="Default"/>
              <w:spacing w:before="40" w:after="40"/>
              <w:rPr>
                <w:rFonts w:ascii="Arial" w:hAnsi="Arial" w:cs="Arial"/>
                <w:color w:val="auto"/>
              </w:rPr>
            </w:pPr>
            <w:r>
              <w:rPr>
                <w:rFonts w:ascii="Arial" w:hAnsi="Arial" w:cs="Arial"/>
                <w:color w:val="auto"/>
              </w:rPr>
              <w:t>5</w:t>
            </w:r>
          </w:p>
        </w:tc>
      </w:tr>
      <w:tr w:rsidR="00804609" w:rsidRPr="004C1685" w14:paraId="0476E222" w14:textId="77777777" w:rsidTr="002663D2">
        <w:trPr>
          <w:trHeight w:val="578"/>
        </w:trPr>
        <w:tc>
          <w:tcPr>
            <w:tcW w:w="2800" w:type="dxa"/>
            <w:tcBorders>
              <w:top w:val="single" w:sz="5" w:space="0" w:color="000000"/>
              <w:left w:val="single" w:sz="5" w:space="0" w:color="000000"/>
              <w:bottom w:val="single" w:sz="5" w:space="0" w:color="000000"/>
              <w:right w:val="single" w:sz="5" w:space="0" w:color="000000"/>
            </w:tcBorders>
          </w:tcPr>
          <w:p w14:paraId="1C27FE44"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552259C" w14:textId="77777777" w:rsidR="00804609" w:rsidRPr="00363B8D" w:rsidRDefault="00804609" w:rsidP="002663D2">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B79A045"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40665AA" w14:textId="77777777" w:rsidR="00804609" w:rsidRPr="004C1685" w:rsidRDefault="00804609" w:rsidP="002663D2">
            <w:pPr>
              <w:pStyle w:val="Default"/>
              <w:spacing w:before="40" w:after="40"/>
              <w:rPr>
                <w:rFonts w:ascii="Arial" w:hAnsi="Arial" w:cs="Arial"/>
                <w:color w:val="auto"/>
              </w:rPr>
            </w:pPr>
            <w:r>
              <w:rPr>
                <w:rFonts w:ascii="Arial" w:hAnsi="Arial" w:cs="Arial"/>
                <w:color w:val="auto"/>
              </w:rPr>
              <w:t>4, 5</w:t>
            </w:r>
          </w:p>
        </w:tc>
      </w:tr>
      <w:tr w:rsidR="00804609" w:rsidRPr="004C1685" w14:paraId="482959C3" w14:textId="77777777" w:rsidTr="002663D2">
        <w:trPr>
          <w:trHeight w:val="578"/>
        </w:trPr>
        <w:tc>
          <w:tcPr>
            <w:tcW w:w="2800" w:type="dxa"/>
            <w:tcBorders>
              <w:top w:val="single" w:sz="5" w:space="0" w:color="000000"/>
              <w:left w:val="single" w:sz="5" w:space="0" w:color="000000"/>
              <w:bottom w:val="single" w:sz="5" w:space="0" w:color="000000"/>
              <w:right w:val="single" w:sz="5" w:space="0" w:color="000000"/>
            </w:tcBorders>
          </w:tcPr>
          <w:p w14:paraId="5FCDEEBE"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A4CD84B" w14:textId="77777777" w:rsidR="00804609" w:rsidRPr="00363B8D" w:rsidRDefault="00804609" w:rsidP="002663D2">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112BD50"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6F5A0DE" w14:textId="77777777" w:rsidR="00804609" w:rsidRPr="004C1685" w:rsidRDefault="00804609" w:rsidP="002663D2">
            <w:pPr>
              <w:pStyle w:val="Default"/>
              <w:spacing w:before="40" w:after="40"/>
              <w:rPr>
                <w:rFonts w:ascii="Arial" w:hAnsi="Arial" w:cs="Arial"/>
                <w:color w:val="auto"/>
              </w:rPr>
            </w:pPr>
            <w:r>
              <w:rPr>
                <w:rFonts w:ascii="Arial" w:hAnsi="Arial" w:cs="Arial"/>
                <w:color w:val="auto"/>
              </w:rPr>
              <w:t>On request</w:t>
            </w:r>
          </w:p>
        </w:tc>
      </w:tr>
      <w:tr w:rsidR="00804609" w:rsidRPr="004C1685" w14:paraId="7FF967F8" w14:textId="77777777" w:rsidTr="002663D2">
        <w:trPr>
          <w:trHeight w:val="578"/>
        </w:trPr>
        <w:tc>
          <w:tcPr>
            <w:tcW w:w="2800" w:type="dxa"/>
            <w:tcBorders>
              <w:top w:val="single" w:sz="5" w:space="0" w:color="000000"/>
              <w:left w:val="single" w:sz="5" w:space="0" w:color="000000"/>
              <w:bottom w:val="single" w:sz="5" w:space="0" w:color="000000"/>
              <w:right w:val="single" w:sz="5" w:space="0" w:color="000000"/>
            </w:tcBorders>
          </w:tcPr>
          <w:p w14:paraId="75656414"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DBD5617" w14:textId="77777777" w:rsidR="00804609" w:rsidRPr="00363B8D" w:rsidRDefault="00804609" w:rsidP="002663D2">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39C8FE3"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848E802" w14:textId="77777777" w:rsidR="00804609" w:rsidRPr="004C1685" w:rsidRDefault="00804609" w:rsidP="002663D2">
            <w:pPr>
              <w:pStyle w:val="Default"/>
              <w:spacing w:before="40" w:after="40"/>
              <w:rPr>
                <w:rFonts w:ascii="Arial" w:hAnsi="Arial" w:cs="Arial"/>
                <w:color w:val="auto"/>
              </w:rPr>
            </w:pPr>
            <w:r>
              <w:rPr>
                <w:rFonts w:ascii="Arial" w:hAnsi="Arial" w:cs="Arial"/>
                <w:color w:val="auto"/>
              </w:rPr>
              <w:t>5, figure 1</w:t>
            </w:r>
          </w:p>
        </w:tc>
      </w:tr>
      <w:tr w:rsidR="00804609" w:rsidRPr="004C1685" w14:paraId="1F796DF5" w14:textId="77777777" w:rsidTr="002663D2">
        <w:trPr>
          <w:trHeight w:val="578"/>
        </w:trPr>
        <w:tc>
          <w:tcPr>
            <w:tcW w:w="2800" w:type="dxa"/>
            <w:tcBorders>
              <w:top w:val="single" w:sz="5" w:space="0" w:color="000000"/>
              <w:left w:val="single" w:sz="5" w:space="0" w:color="000000"/>
              <w:bottom w:val="single" w:sz="5" w:space="0" w:color="000000"/>
              <w:right w:val="single" w:sz="5" w:space="0" w:color="000000"/>
            </w:tcBorders>
          </w:tcPr>
          <w:p w14:paraId="1E168DBB"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248037E" w14:textId="77777777" w:rsidR="00804609" w:rsidRPr="004C1685" w:rsidRDefault="00804609" w:rsidP="002663D2">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FBADA54"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E56B563" w14:textId="77777777" w:rsidR="00804609" w:rsidRPr="004C1685" w:rsidRDefault="00804609" w:rsidP="002663D2">
            <w:pPr>
              <w:pStyle w:val="Default"/>
              <w:spacing w:before="40" w:after="40"/>
              <w:rPr>
                <w:rFonts w:ascii="Arial" w:hAnsi="Arial" w:cs="Arial"/>
                <w:color w:val="auto"/>
              </w:rPr>
            </w:pPr>
            <w:r>
              <w:rPr>
                <w:rFonts w:ascii="Arial" w:hAnsi="Arial" w:cs="Arial"/>
                <w:color w:val="auto"/>
              </w:rPr>
              <w:t>5</w:t>
            </w:r>
          </w:p>
        </w:tc>
      </w:tr>
      <w:tr w:rsidR="00804609" w:rsidRPr="004C1685" w14:paraId="6A76BD58" w14:textId="77777777" w:rsidTr="002663D2">
        <w:trPr>
          <w:trHeight w:val="578"/>
        </w:trPr>
        <w:tc>
          <w:tcPr>
            <w:tcW w:w="2800" w:type="dxa"/>
            <w:tcBorders>
              <w:top w:val="single" w:sz="5" w:space="0" w:color="000000"/>
              <w:left w:val="single" w:sz="5" w:space="0" w:color="000000"/>
              <w:bottom w:val="single" w:sz="5" w:space="0" w:color="000000"/>
              <w:right w:val="single" w:sz="5" w:space="0" w:color="000000"/>
            </w:tcBorders>
          </w:tcPr>
          <w:p w14:paraId="107C256D"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5B47CC6" w14:textId="77777777" w:rsidR="00804609" w:rsidRPr="004C1685" w:rsidRDefault="00804609" w:rsidP="002663D2">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82377EA"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3BC50DC" w14:textId="77777777" w:rsidR="00804609" w:rsidRPr="004C1685" w:rsidRDefault="00804609" w:rsidP="002663D2">
            <w:pPr>
              <w:pStyle w:val="Default"/>
              <w:spacing w:before="40" w:after="40"/>
              <w:rPr>
                <w:rFonts w:ascii="Arial" w:hAnsi="Arial" w:cs="Arial"/>
                <w:color w:val="auto"/>
              </w:rPr>
            </w:pPr>
            <w:r>
              <w:rPr>
                <w:rFonts w:ascii="Arial" w:hAnsi="Arial" w:cs="Arial"/>
                <w:color w:val="auto"/>
              </w:rPr>
              <w:t>5</w:t>
            </w:r>
          </w:p>
        </w:tc>
      </w:tr>
      <w:tr w:rsidR="00804609" w:rsidRPr="004C1685" w14:paraId="3E9D2601" w14:textId="77777777" w:rsidTr="002663D2">
        <w:trPr>
          <w:trHeight w:val="578"/>
        </w:trPr>
        <w:tc>
          <w:tcPr>
            <w:tcW w:w="2800" w:type="dxa"/>
            <w:tcBorders>
              <w:top w:val="single" w:sz="5" w:space="0" w:color="000000"/>
              <w:left w:val="single" w:sz="5" w:space="0" w:color="000000"/>
              <w:bottom w:val="single" w:sz="5" w:space="0" w:color="000000"/>
              <w:right w:val="single" w:sz="5" w:space="0" w:color="000000"/>
            </w:tcBorders>
          </w:tcPr>
          <w:p w14:paraId="684AC65D"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7A8BF1F" w14:textId="77777777" w:rsidR="00804609" w:rsidRPr="004C1685" w:rsidRDefault="00804609" w:rsidP="002663D2">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FB8B9DD"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CBF3691" w14:textId="77777777" w:rsidR="00804609" w:rsidRPr="004C1685" w:rsidRDefault="00804609" w:rsidP="002663D2">
            <w:pPr>
              <w:pStyle w:val="Default"/>
              <w:spacing w:before="40" w:after="40"/>
              <w:rPr>
                <w:rFonts w:ascii="Arial" w:hAnsi="Arial" w:cs="Arial"/>
                <w:color w:val="auto"/>
              </w:rPr>
            </w:pPr>
            <w:r>
              <w:rPr>
                <w:rFonts w:ascii="Arial" w:hAnsi="Arial" w:cs="Arial"/>
                <w:color w:val="auto"/>
              </w:rPr>
              <w:t>6</w:t>
            </w:r>
          </w:p>
        </w:tc>
      </w:tr>
      <w:tr w:rsidR="00804609" w:rsidRPr="004C1685" w14:paraId="64FF03D5" w14:textId="77777777" w:rsidTr="002663D2">
        <w:trPr>
          <w:trHeight w:val="333"/>
        </w:trPr>
        <w:tc>
          <w:tcPr>
            <w:tcW w:w="2800" w:type="dxa"/>
            <w:tcBorders>
              <w:top w:val="single" w:sz="5" w:space="0" w:color="000000"/>
              <w:left w:val="single" w:sz="5" w:space="0" w:color="000000"/>
              <w:bottom w:val="single" w:sz="5" w:space="0" w:color="000000"/>
              <w:right w:val="single" w:sz="5" w:space="0" w:color="000000"/>
            </w:tcBorders>
          </w:tcPr>
          <w:p w14:paraId="2DC7B939"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21996C6" w14:textId="77777777" w:rsidR="00804609" w:rsidRPr="004C1685" w:rsidRDefault="00804609" w:rsidP="002663D2">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ABA0652"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D9129D8" w14:textId="77777777" w:rsidR="00804609" w:rsidRPr="004C1685" w:rsidRDefault="00804609" w:rsidP="002663D2">
            <w:pPr>
              <w:pStyle w:val="Default"/>
              <w:spacing w:before="40" w:after="40"/>
              <w:rPr>
                <w:rFonts w:ascii="Arial" w:hAnsi="Arial" w:cs="Arial"/>
                <w:color w:val="auto"/>
              </w:rPr>
            </w:pPr>
            <w:r>
              <w:rPr>
                <w:rFonts w:ascii="Arial" w:hAnsi="Arial" w:cs="Arial"/>
                <w:color w:val="auto"/>
              </w:rPr>
              <w:t>6</w:t>
            </w:r>
          </w:p>
        </w:tc>
      </w:tr>
      <w:tr w:rsidR="00804609" w:rsidRPr="004C1685" w14:paraId="09F13EF5" w14:textId="77777777" w:rsidTr="002663D2">
        <w:trPr>
          <w:trHeight w:val="580"/>
        </w:trPr>
        <w:tc>
          <w:tcPr>
            <w:tcW w:w="2800" w:type="dxa"/>
            <w:tcBorders>
              <w:top w:val="single" w:sz="5" w:space="0" w:color="000000"/>
              <w:left w:val="single" w:sz="5" w:space="0" w:color="000000"/>
              <w:bottom w:val="single" w:sz="5" w:space="0" w:color="000000"/>
              <w:right w:val="single" w:sz="5" w:space="0" w:color="000000"/>
            </w:tcBorders>
          </w:tcPr>
          <w:p w14:paraId="2642DD58"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E324013" w14:textId="77777777" w:rsidR="00804609" w:rsidRPr="004C1685" w:rsidRDefault="00804609" w:rsidP="002663D2">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8D10135" w14:textId="77777777" w:rsidR="00804609" w:rsidRPr="004C1685" w:rsidRDefault="00804609" w:rsidP="002663D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527FBBD" w14:textId="77777777" w:rsidR="00804609" w:rsidRPr="004C1685" w:rsidRDefault="00804609" w:rsidP="002663D2">
            <w:pPr>
              <w:pStyle w:val="Default"/>
              <w:spacing w:before="40" w:after="40"/>
              <w:rPr>
                <w:rFonts w:ascii="Arial" w:hAnsi="Arial" w:cs="Arial"/>
                <w:color w:val="auto"/>
              </w:rPr>
            </w:pPr>
            <w:r>
              <w:rPr>
                <w:rFonts w:ascii="Arial" w:hAnsi="Arial" w:cs="Arial"/>
                <w:color w:val="auto"/>
              </w:rPr>
              <w:t>6</w:t>
            </w:r>
          </w:p>
        </w:tc>
      </w:tr>
    </w:tbl>
    <w:p w14:paraId="0708E073" w14:textId="77777777" w:rsidR="00804609" w:rsidRPr="004C1685" w:rsidRDefault="00804609" w:rsidP="00804609">
      <w:pPr>
        <w:pStyle w:val="CM1"/>
        <w:jc w:val="center"/>
        <w:rPr>
          <w:rFonts w:ascii="Arial" w:hAnsi="Arial" w:cs="Arial"/>
          <w:sz w:val="8"/>
          <w:szCs w:val="8"/>
        </w:rPr>
      </w:pPr>
    </w:p>
    <w:tbl>
      <w:tblPr>
        <w:tblpPr w:leftFromText="141" w:rightFromText="141" w:vertAnchor="text" w:horzAnchor="margin" w:tblpXSpec="center" w:tblpY="14"/>
        <w:tblW w:w="15200" w:type="dxa"/>
        <w:tblBorders>
          <w:top w:val="nil"/>
          <w:left w:val="nil"/>
          <w:bottom w:val="nil"/>
          <w:right w:val="nil"/>
        </w:tblBorders>
        <w:tblLook w:val="0000" w:firstRow="0" w:lastRow="0" w:firstColumn="0" w:lastColumn="0" w:noHBand="0" w:noVBand="0"/>
      </w:tblPr>
      <w:tblGrid>
        <w:gridCol w:w="2735"/>
        <w:gridCol w:w="534"/>
        <w:gridCol w:w="10100"/>
        <w:gridCol w:w="1831"/>
      </w:tblGrid>
      <w:tr w:rsidR="00804609" w:rsidRPr="004C1685" w14:paraId="659DB85B" w14:textId="77777777" w:rsidTr="00804609">
        <w:trPr>
          <w:trHeight w:val="663"/>
        </w:trPr>
        <w:tc>
          <w:tcPr>
            <w:tcW w:w="27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34FE5B" w14:textId="77777777" w:rsidR="00804609" w:rsidRPr="004C1685" w:rsidRDefault="00804609" w:rsidP="0080460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0E9EC8" w14:textId="77777777" w:rsidR="00804609" w:rsidRPr="004C1685" w:rsidRDefault="00804609" w:rsidP="00804609">
            <w:pPr>
              <w:pStyle w:val="Default"/>
              <w:jc w:val="right"/>
              <w:rPr>
                <w:rFonts w:ascii="Arial" w:hAnsi="Arial" w:cs="Arial"/>
                <w:sz w:val="22"/>
                <w:szCs w:val="22"/>
              </w:rPr>
            </w:pPr>
            <w:r w:rsidRPr="00550BF1">
              <w:rPr>
                <w:rFonts w:ascii="Arial" w:hAnsi="Arial" w:cs="Arial"/>
                <w:b/>
                <w:bCs/>
                <w:color w:val="FFFFFF"/>
                <w:sz w:val="22"/>
                <w:szCs w:val="22"/>
              </w:rPr>
              <w:t>#</w:t>
            </w:r>
          </w:p>
        </w:tc>
        <w:tc>
          <w:tcPr>
            <w:tcW w:w="101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EE4191" w14:textId="77777777" w:rsidR="00804609" w:rsidRPr="004C1685" w:rsidRDefault="00804609" w:rsidP="0080460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56022A" w14:textId="77777777" w:rsidR="00804609" w:rsidRPr="004C1685" w:rsidRDefault="00804609" w:rsidP="0080460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04609" w:rsidRPr="004C1685" w14:paraId="25D2BC85" w14:textId="77777777" w:rsidTr="00804609">
        <w:trPr>
          <w:trHeight w:val="575"/>
        </w:trPr>
        <w:tc>
          <w:tcPr>
            <w:tcW w:w="2735" w:type="dxa"/>
            <w:tcBorders>
              <w:top w:val="double" w:sz="5" w:space="0" w:color="000000"/>
              <w:left w:val="single" w:sz="5" w:space="0" w:color="000000"/>
              <w:bottom w:val="single" w:sz="5" w:space="0" w:color="000000"/>
              <w:right w:val="single" w:sz="5" w:space="0" w:color="000000"/>
            </w:tcBorders>
          </w:tcPr>
          <w:p w14:paraId="6EB6769D"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4" w:type="dxa"/>
            <w:tcBorders>
              <w:top w:val="double" w:sz="5" w:space="0" w:color="000000"/>
              <w:left w:val="single" w:sz="5" w:space="0" w:color="000000"/>
              <w:bottom w:val="single" w:sz="5" w:space="0" w:color="000000"/>
              <w:right w:val="single" w:sz="5" w:space="0" w:color="000000"/>
            </w:tcBorders>
          </w:tcPr>
          <w:p w14:paraId="68F15307" w14:textId="77777777" w:rsidR="00804609" w:rsidRPr="004C1685" w:rsidRDefault="00804609" w:rsidP="00804609">
            <w:pPr>
              <w:pStyle w:val="Default"/>
              <w:spacing w:before="40" w:after="40"/>
              <w:jc w:val="right"/>
              <w:rPr>
                <w:rFonts w:ascii="Arial" w:hAnsi="Arial" w:cs="Arial"/>
                <w:sz w:val="20"/>
                <w:szCs w:val="20"/>
              </w:rPr>
            </w:pPr>
            <w:r w:rsidRPr="004C1685">
              <w:rPr>
                <w:rFonts w:ascii="Arial" w:hAnsi="Arial" w:cs="Arial"/>
                <w:sz w:val="20"/>
                <w:szCs w:val="20"/>
              </w:rPr>
              <w:t>15</w:t>
            </w:r>
          </w:p>
        </w:tc>
        <w:tc>
          <w:tcPr>
            <w:tcW w:w="10100" w:type="dxa"/>
            <w:tcBorders>
              <w:top w:val="double" w:sz="5" w:space="0" w:color="000000"/>
              <w:left w:val="single" w:sz="5" w:space="0" w:color="000000"/>
              <w:bottom w:val="single" w:sz="5" w:space="0" w:color="000000"/>
              <w:right w:val="single" w:sz="5" w:space="0" w:color="000000"/>
            </w:tcBorders>
          </w:tcPr>
          <w:p w14:paraId="0D0B2643"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31" w:type="dxa"/>
            <w:tcBorders>
              <w:top w:val="double" w:sz="5" w:space="0" w:color="000000"/>
              <w:left w:val="single" w:sz="5" w:space="0" w:color="000000"/>
              <w:bottom w:val="single" w:sz="5" w:space="0" w:color="000000"/>
              <w:right w:val="single" w:sz="5" w:space="0" w:color="000000"/>
            </w:tcBorders>
          </w:tcPr>
          <w:p w14:paraId="7FC78F55" w14:textId="77777777" w:rsidR="00804609" w:rsidRPr="004C1685" w:rsidRDefault="00804609" w:rsidP="00804609">
            <w:pPr>
              <w:pStyle w:val="Default"/>
              <w:spacing w:before="40" w:after="40"/>
              <w:rPr>
                <w:rFonts w:ascii="Arial" w:hAnsi="Arial" w:cs="Arial"/>
                <w:color w:val="auto"/>
              </w:rPr>
            </w:pPr>
            <w:r>
              <w:rPr>
                <w:rFonts w:ascii="Arial" w:hAnsi="Arial" w:cs="Arial"/>
                <w:color w:val="auto"/>
              </w:rPr>
              <w:t>5, 6</w:t>
            </w:r>
          </w:p>
        </w:tc>
      </w:tr>
      <w:tr w:rsidR="00804609" w:rsidRPr="004C1685" w14:paraId="16EE9E49" w14:textId="77777777" w:rsidTr="00804609">
        <w:trPr>
          <w:trHeight w:val="568"/>
        </w:trPr>
        <w:tc>
          <w:tcPr>
            <w:tcW w:w="2735" w:type="dxa"/>
            <w:tcBorders>
              <w:top w:val="single" w:sz="5" w:space="0" w:color="000000"/>
              <w:left w:val="single" w:sz="5" w:space="0" w:color="000000"/>
              <w:bottom w:val="double" w:sz="2" w:space="0" w:color="FFFFCC"/>
              <w:right w:val="single" w:sz="5" w:space="0" w:color="000000"/>
            </w:tcBorders>
          </w:tcPr>
          <w:p w14:paraId="209711E9"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4" w:type="dxa"/>
            <w:tcBorders>
              <w:top w:val="single" w:sz="5" w:space="0" w:color="000000"/>
              <w:left w:val="single" w:sz="5" w:space="0" w:color="000000"/>
              <w:bottom w:val="double" w:sz="2" w:space="0" w:color="FFFFCC"/>
              <w:right w:val="single" w:sz="5" w:space="0" w:color="000000"/>
            </w:tcBorders>
          </w:tcPr>
          <w:p w14:paraId="5E96D815" w14:textId="77777777" w:rsidR="00804609" w:rsidRPr="004C1685" w:rsidRDefault="00804609" w:rsidP="00804609">
            <w:pPr>
              <w:pStyle w:val="Default"/>
              <w:spacing w:before="40" w:after="40"/>
              <w:jc w:val="right"/>
              <w:rPr>
                <w:rFonts w:ascii="Arial" w:hAnsi="Arial" w:cs="Arial"/>
                <w:sz w:val="20"/>
                <w:szCs w:val="20"/>
              </w:rPr>
            </w:pPr>
            <w:r w:rsidRPr="004C1685">
              <w:rPr>
                <w:rFonts w:ascii="Arial" w:hAnsi="Arial" w:cs="Arial"/>
                <w:sz w:val="20"/>
                <w:szCs w:val="20"/>
              </w:rPr>
              <w:t>16</w:t>
            </w:r>
          </w:p>
        </w:tc>
        <w:tc>
          <w:tcPr>
            <w:tcW w:w="10100" w:type="dxa"/>
            <w:tcBorders>
              <w:top w:val="single" w:sz="5" w:space="0" w:color="000000"/>
              <w:left w:val="single" w:sz="5" w:space="0" w:color="000000"/>
              <w:bottom w:val="double" w:sz="5" w:space="0" w:color="000000"/>
              <w:right w:val="single" w:sz="5" w:space="0" w:color="000000"/>
            </w:tcBorders>
          </w:tcPr>
          <w:p w14:paraId="5BEC7F8F"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831" w:type="dxa"/>
            <w:tcBorders>
              <w:top w:val="single" w:sz="5" w:space="0" w:color="000000"/>
              <w:left w:val="single" w:sz="5" w:space="0" w:color="000000"/>
              <w:bottom w:val="double" w:sz="5" w:space="0" w:color="000000"/>
              <w:right w:val="single" w:sz="5" w:space="0" w:color="000000"/>
            </w:tcBorders>
          </w:tcPr>
          <w:p w14:paraId="1AE67A4D" w14:textId="77777777" w:rsidR="00804609" w:rsidRPr="004C1685" w:rsidRDefault="00804609" w:rsidP="00804609">
            <w:pPr>
              <w:pStyle w:val="Default"/>
              <w:spacing w:before="40" w:after="40"/>
              <w:rPr>
                <w:rFonts w:ascii="Arial" w:hAnsi="Arial" w:cs="Arial"/>
                <w:color w:val="auto"/>
              </w:rPr>
            </w:pPr>
            <w:r>
              <w:rPr>
                <w:rFonts w:ascii="Arial" w:hAnsi="Arial" w:cs="Arial"/>
                <w:color w:val="auto"/>
              </w:rPr>
              <w:t>6</w:t>
            </w:r>
          </w:p>
        </w:tc>
      </w:tr>
      <w:tr w:rsidR="00804609" w:rsidRPr="004C1685" w14:paraId="55B6E8FE" w14:textId="77777777" w:rsidTr="00804609">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3B26D7" w14:textId="77777777" w:rsidR="00804609" w:rsidRPr="004C1685" w:rsidRDefault="00804609" w:rsidP="00804609">
            <w:pPr>
              <w:pStyle w:val="Default"/>
              <w:rPr>
                <w:rFonts w:ascii="Arial" w:hAnsi="Arial" w:cs="Arial"/>
                <w:sz w:val="22"/>
                <w:szCs w:val="22"/>
              </w:rPr>
            </w:pPr>
            <w:r w:rsidRPr="004C1685">
              <w:rPr>
                <w:rFonts w:ascii="Arial" w:hAnsi="Arial" w:cs="Arial"/>
                <w:b/>
                <w:bCs/>
                <w:sz w:val="22"/>
                <w:szCs w:val="22"/>
              </w:rPr>
              <w:t xml:space="preserve">RESULT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074DFB86" w14:textId="77777777" w:rsidR="00804609" w:rsidRPr="004C1685" w:rsidRDefault="00804609" w:rsidP="00804609">
            <w:pPr>
              <w:pStyle w:val="Default"/>
              <w:jc w:val="center"/>
              <w:rPr>
                <w:rFonts w:ascii="Arial" w:hAnsi="Arial" w:cs="Arial"/>
                <w:color w:val="auto"/>
              </w:rPr>
            </w:pPr>
          </w:p>
        </w:tc>
      </w:tr>
      <w:tr w:rsidR="00804609" w:rsidRPr="004C1685" w14:paraId="46F39F97" w14:textId="77777777" w:rsidTr="00804609">
        <w:trPr>
          <w:trHeight w:val="578"/>
        </w:trPr>
        <w:tc>
          <w:tcPr>
            <w:tcW w:w="2735" w:type="dxa"/>
            <w:tcBorders>
              <w:top w:val="single" w:sz="5" w:space="0" w:color="000000"/>
              <w:left w:val="single" w:sz="5" w:space="0" w:color="000000"/>
              <w:bottom w:val="single" w:sz="5" w:space="0" w:color="000000"/>
              <w:right w:val="single" w:sz="5" w:space="0" w:color="000000"/>
            </w:tcBorders>
          </w:tcPr>
          <w:p w14:paraId="651543A5"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7BD0F5F1" w14:textId="77777777" w:rsidR="00804609" w:rsidRPr="004C1685" w:rsidRDefault="00804609" w:rsidP="00804609">
            <w:pPr>
              <w:pStyle w:val="Default"/>
              <w:spacing w:before="40" w:after="40"/>
              <w:jc w:val="right"/>
              <w:rPr>
                <w:rFonts w:ascii="Arial" w:hAnsi="Arial" w:cs="Arial"/>
                <w:sz w:val="20"/>
                <w:szCs w:val="20"/>
              </w:rPr>
            </w:pPr>
            <w:r w:rsidRPr="004C1685">
              <w:rPr>
                <w:rFonts w:ascii="Arial" w:hAnsi="Arial" w:cs="Arial"/>
                <w:sz w:val="20"/>
                <w:szCs w:val="20"/>
              </w:rPr>
              <w:t>17</w:t>
            </w:r>
          </w:p>
        </w:tc>
        <w:tc>
          <w:tcPr>
            <w:tcW w:w="10100" w:type="dxa"/>
            <w:tcBorders>
              <w:top w:val="single" w:sz="5" w:space="0" w:color="000000"/>
              <w:left w:val="single" w:sz="5" w:space="0" w:color="000000"/>
              <w:bottom w:val="single" w:sz="5" w:space="0" w:color="000000"/>
              <w:right w:val="single" w:sz="5" w:space="0" w:color="000000"/>
            </w:tcBorders>
          </w:tcPr>
          <w:p w14:paraId="1A781910"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5" w:space="0" w:color="000000"/>
              <w:left w:val="single" w:sz="5" w:space="0" w:color="000000"/>
              <w:bottom w:val="single" w:sz="5" w:space="0" w:color="000000"/>
              <w:right w:val="single" w:sz="5" w:space="0" w:color="000000"/>
            </w:tcBorders>
          </w:tcPr>
          <w:p w14:paraId="0C662DB1" w14:textId="77777777" w:rsidR="00804609" w:rsidRPr="004C1685" w:rsidRDefault="00804609" w:rsidP="00804609">
            <w:pPr>
              <w:pStyle w:val="Default"/>
              <w:spacing w:before="40" w:after="40"/>
              <w:rPr>
                <w:rFonts w:ascii="Arial" w:hAnsi="Arial" w:cs="Arial"/>
                <w:color w:val="auto"/>
              </w:rPr>
            </w:pPr>
            <w:r>
              <w:rPr>
                <w:rFonts w:ascii="Arial" w:hAnsi="Arial" w:cs="Arial"/>
                <w:color w:val="auto"/>
              </w:rPr>
              <w:t>7, Fig 1</w:t>
            </w:r>
          </w:p>
        </w:tc>
      </w:tr>
      <w:tr w:rsidR="00804609" w:rsidRPr="004C1685" w14:paraId="13388C1C" w14:textId="77777777" w:rsidTr="00804609">
        <w:trPr>
          <w:trHeight w:val="578"/>
        </w:trPr>
        <w:tc>
          <w:tcPr>
            <w:tcW w:w="2735" w:type="dxa"/>
            <w:tcBorders>
              <w:top w:val="single" w:sz="5" w:space="0" w:color="000000"/>
              <w:left w:val="single" w:sz="5" w:space="0" w:color="000000"/>
              <w:bottom w:val="single" w:sz="5" w:space="0" w:color="000000"/>
              <w:right w:val="single" w:sz="5" w:space="0" w:color="000000"/>
            </w:tcBorders>
          </w:tcPr>
          <w:p w14:paraId="0B3E37DB"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4" w:type="dxa"/>
            <w:tcBorders>
              <w:top w:val="single" w:sz="5" w:space="0" w:color="000000"/>
              <w:left w:val="single" w:sz="5" w:space="0" w:color="000000"/>
              <w:bottom w:val="single" w:sz="5" w:space="0" w:color="000000"/>
              <w:right w:val="single" w:sz="5" w:space="0" w:color="000000"/>
            </w:tcBorders>
          </w:tcPr>
          <w:p w14:paraId="6CF1716C" w14:textId="77777777" w:rsidR="00804609" w:rsidRPr="004C1685" w:rsidRDefault="00804609" w:rsidP="00804609">
            <w:pPr>
              <w:pStyle w:val="Default"/>
              <w:spacing w:before="40" w:after="40"/>
              <w:jc w:val="right"/>
              <w:rPr>
                <w:rFonts w:ascii="Arial" w:hAnsi="Arial" w:cs="Arial"/>
                <w:sz w:val="20"/>
                <w:szCs w:val="20"/>
              </w:rPr>
            </w:pPr>
            <w:r w:rsidRPr="004C1685">
              <w:rPr>
                <w:rFonts w:ascii="Arial" w:hAnsi="Arial" w:cs="Arial"/>
                <w:sz w:val="20"/>
                <w:szCs w:val="20"/>
              </w:rPr>
              <w:t>18</w:t>
            </w:r>
          </w:p>
        </w:tc>
        <w:tc>
          <w:tcPr>
            <w:tcW w:w="10100" w:type="dxa"/>
            <w:tcBorders>
              <w:top w:val="single" w:sz="5" w:space="0" w:color="000000"/>
              <w:left w:val="single" w:sz="5" w:space="0" w:color="000000"/>
              <w:bottom w:val="single" w:sz="5" w:space="0" w:color="000000"/>
              <w:right w:val="single" w:sz="5" w:space="0" w:color="000000"/>
            </w:tcBorders>
          </w:tcPr>
          <w:p w14:paraId="0599242A"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831" w:type="dxa"/>
            <w:tcBorders>
              <w:top w:val="single" w:sz="5" w:space="0" w:color="000000"/>
              <w:left w:val="single" w:sz="5" w:space="0" w:color="000000"/>
              <w:bottom w:val="single" w:sz="5" w:space="0" w:color="000000"/>
              <w:right w:val="single" w:sz="5" w:space="0" w:color="000000"/>
            </w:tcBorders>
          </w:tcPr>
          <w:p w14:paraId="5F0D1056" w14:textId="77777777" w:rsidR="00804609" w:rsidRPr="004C1685" w:rsidRDefault="00804609" w:rsidP="00804609">
            <w:pPr>
              <w:pStyle w:val="Default"/>
              <w:spacing w:before="40" w:after="40"/>
              <w:rPr>
                <w:rFonts w:ascii="Arial" w:hAnsi="Arial" w:cs="Arial"/>
                <w:color w:val="auto"/>
              </w:rPr>
            </w:pPr>
            <w:r>
              <w:rPr>
                <w:rFonts w:ascii="Arial" w:hAnsi="Arial" w:cs="Arial"/>
                <w:color w:val="auto"/>
              </w:rPr>
              <w:t xml:space="preserve">7, Table 1 </w:t>
            </w:r>
          </w:p>
        </w:tc>
      </w:tr>
      <w:tr w:rsidR="00804609" w:rsidRPr="004C1685" w14:paraId="3C6697D0" w14:textId="77777777" w:rsidTr="00804609">
        <w:trPr>
          <w:trHeight w:val="333"/>
        </w:trPr>
        <w:tc>
          <w:tcPr>
            <w:tcW w:w="2735" w:type="dxa"/>
            <w:tcBorders>
              <w:top w:val="single" w:sz="5" w:space="0" w:color="000000"/>
              <w:left w:val="single" w:sz="5" w:space="0" w:color="000000"/>
              <w:bottom w:val="single" w:sz="5" w:space="0" w:color="000000"/>
              <w:right w:val="single" w:sz="5" w:space="0" w:color="000000"/>
            </w:tcBorders>
          </w:tcPr>
          <w:p w14:paraId="7B63D1FB"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4" w:type="dxa"/>
            <w:tcBorders>
              <w:top w:val="single" w:sz="5" w:space="0" w:color="000000"/>
              <w:left w:val="single" w:sz="5" w:space="0" w:color="000000"/>
              <w:bottom w:val="single" w:sz="5" w:space="0" w:color="000000"/>
              <w:right w:val="single" w:sz="5" w:space="0" w:color="000000"/>
            </w:tcBorders>
          </w:tcPr>
          <w:p w14:paraId="3F7B72C9" w14:textId="77777777" w:rsidR="00804609" w:rsidRPr="004C1685" w:rsidRDefault="00804609" w:rsidP="00804609">
            <w:pPr>
              <w:pStyle w:val="Default"/>
              <w:spacing w:before="40" w:after="40"/>
              <w:jc w:val="right"/>
              <w:rPr>
                <w:rFonts w:ascii="Arial" w:hAnsi="Arial" w:cs="Arial"/>
                <w:sz w:val="20"/>
                <w:szCs w:val="20"/>
              </w:rPr>
            </w:pPr>
            <w:r w:rsidRPr="004C1685">
              <w:rPr>
                <w:rFonts w:ascii="Arial" w:hAnsi="Arial" w:cs="Arial"/>
                <w:sz w:val="20"/>
                <w:szCs w:val="20"/>
              </w:rPr>
              <w:t>19</w:t>
            </w:r>
          </w:p>
        </w:tc>
        <w:tc>
          <w:tcPr>
            <w:tcW w:w="10100" w:type="dxa"/>
            <w:tcBorders>
              <w:top w:val="single" w:sz="5" w:space="0" w:color="000000"/>
              <w:left w:val="single" w:sz="5" w:space="0" w:color="000000"/>
              <w:bottom w:val="single" w:sz="5" w:space="0" w:color="000000"/>
              <w:right w:val="single" w:sz="5" w:space="0" w:color="000000"/>
            </w:tcBorders>
          </w:tcPr>
          <w:p w14:paraId="7DEF525F"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831" w:type="dxa"/>
            <w:tcBorders>
              <w:top w:val="single" w:sz="5" w:space="0" w:color="000000"/>
              <w:left w:val="single" w:sz="5" w:space="0" w:color="000000"/>
              <w:bottom w:val="single" w:sz="5" w:space="0" w:color="000000"/>
              <w:right w:val="single" w:sz="5" w:space="0" w:color="000000"/>
            </w:tcBorders>
          </w:tcPr>
          <w:p w14:paraId="6138000B" w14:textId="77777777" w:rsidR="00804609" w:rsidRPr="004C1685" w:rsidRDefault="00804609" w:rsidP="00804609">
            <w:pPr>
              <w:pStyle w:val="Default"/>
              <w:spacing w:before="40" w:after="40"/>
              <w:rPr>
                <w:rFonts w:ascii="Arial" w:hAnsi="Arial" w:cs="Arial"/>
                <w:color w:val="auto"/>
              </w:rPr>
            </w:pPr>
            <w:r>
              <w:rPr>
                <w:rFonts w:ascii="Arial" w:hAnsi="Arial" w:cs="Arial"/>
                <w:color w:val="auto"/>
              </w:rPr>
              <w:t>7. Table 2</w:t>
            </w:r>
          </w:p>
        </w:tc>
      </w:tr>
      <w:tr w:rsidR="00804609" w:rsidRPr="004C1685" w14:paraId="4769182F" w14:textId="77777777" w:rsidTr="00804609">
        <w:trPr>
          <w:trHeight w:val="578"/>
        </w:trPr>
        <w:tc>
          <w:tcPr>
            <w:tcW w:w="2735" w:type="dxa"/>
            <w:tcBorders>
              <w:top w:val="single" w:sz="5" w:space="0" w:color="000000"/>
              <w:left w:val="single" w:sz="5" w:space="0" w:color="000000"/>
              <w:bottom w:val="single" w:sz="5" w:space="0" w:color="000000"/>
              <w:right w:val="single" w:sz="5" w:space="0" w:color="000000"/>
            </w:tcBorders>
          </w:tcPr>
          <w:p w14:paraId="46DADD08"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4" w:type="dxa"/>
            <w:tcBorders>
              <w:top w:val="single" w:sz="5" w:space="0" w:color="000000"/>
              <w:left w:val="single" w:sz="5" w:space="0" w:color="000000"/>
              <w:bottom w:val="single" w:sz="5" w:space="0" w:color="000000"/>
              <w:right w:val="single" w:sz="5" w:space="0" w:color="000000"/>
            </w:tcBorders>
          </w:tcPr>
          <w:p w14:paraId="555E46E9" w14:textId="77777777" w:rsidR="00804609" w:rsidRPr="004C1685" w:rsidRDefault="00804609" w:rsidP="00804609">
            <w:pPr>
              <w:pStyle w:val="Default"/>
              <w:spacing w:before="40" w:after="40"/>
              <w:jc w:val="right"/>
              <w:rPr>
                <w:rFonts w:ascii="Arial" w:hAnsi="Arial" w:cs="Arial"/>
                <w:sz w:val="20"/>
                <w:szCs w:val="20"/>
              </w:rPr>
            </w:pPr>
            <w:r w:rsidRPr="004C1685">
              <w:rPr>
                <w:rFonts w:ascii="Arial" w:hAnsi="Arial" w:cs="Arial"/>
                <w:sz w:val="20"/>
                <w:szCs w:val="20"/>
              </w:rPr>
              <w:t>20</w:t>
            </w:r>
          </w:p>
        </w:tc>
        <w:tc>
          <w:tcPr>
            <w:tcW w:w="10100" w:type="dxa"/>
            <w:tcBorders>
              <w:top w:val="single" w:sz="5" w:space="0" w:color="000000"/>
              <w:left w:val="single" w:sz="5" w:space="0" w:color="000000"/>
              <w:bottom w:val="single" w:sz="5" w:space="0" w:color="000000"/>
              <w:right w:val="single" w:sz="5" w:space="0" w:color="000000"/>
            </w:tcBorders>
          </w:tcPr>
          <w:p w14:paraId="1CD32BAB"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831" w:type="dxa"/>
            <w:tcBorders>
              <w:top w:val="single" w:sz="5" w:space="0" w:color="000000"/>
              <w:left w:val="single" w:sz="5" w:space="0" w:color="000000"/>
              <w:bottom w:val="single" w:sz="5" w:space="0" w:color="000000"/>
              <w:right w:val="single" w:sz="5" w:space="0" w:color="000000"/>
            </w:tcBorders>
          </w:tcPr>
          <w:p w14:paraId="6C3EFC7C" w14:textId="77777777" w:rsidR="00804609" w:rsidRPr="004C1685" w:rsidRDefault="00804609" w:rsidP="00804609">
            <w:pPr>
              <w:pStyle w:val="Default"/>
              <w:spacing w:before="40" w:after="40"/>
              <w:rPr>
                <w:rFonts w:ascii="Arial" w:hAnsi="Arial" w:cs="Arial"/>
                <w:color w:val="auto"/>
              </w:rPr>
            </w:pPr>
            <w:r>
              <w:rPr>
                <w:rFonts w:ascii="Arial" w:hAnsi="Arial" w:cs="Arial"/>
                <w:color w:val="auto"/>
              </w:rPr>
              <w:t>Table 1</w:t>
            </w:r>
          </w:p>
        </w:tc>
      </w:tr>
      <w:tr w:rsidR="00804609" w:rsidRPr="004C1685" w14:paraId="5C89AC2F" w14:textId="77777777" w:rsidTr="00804609">
        <w:trPr>
          <w:trHeight w:val="335"/>
        </w:trPr>
        <w:tc>
          <w:tcPr>
            <w:tcW w:w="2735" w:type="dxa"/>
            <w:tcBorders>
              <w:top w:val="single" w:sz="5" w:space="0" w:color="000000"/>
              <w:left w:val="single" w:sz="5" w:space="0" w:color="000000"/>
              <w:bottom w:val="single" w:sz="5" w:space="0" w:color="000000"/>
              <w:right w:val="single" w:sz="5" w:space="0" w:color="000000"/>
            </w:tcBorders>
          </w:tcPr>
          <w:p w14:paraId="25D195B9"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74699B18" w14:textId="77777777" w:rsidR="00804609" w:rsidRPr="004C1685" w:rsidRDefault="00804609" w:rsidP="00804609">
            <w:pPr>
              <w:pStyle w:val="Default"/>
              <w:spacing w:before="40" w:after="40"/>
              <w:jc w:val="right"/>
              <w:rPr>
                <w:rFonts w:ascii="Arial" w:hAnsi="Arial" w:cs="Arial"/>
                <w:sz w:val="20"/>
                <w:szCs w:val="20"/>
              </w:rPr>
            </w:pPr>
            <w:r w:rsidRPr="004C1685">
              <w:rPr>
                <w:rFonts w:ascii="Arial" w:hAnsi="Arial" w:cs="Arial"/>
                <w:sz w:val="20"/>
                <w:szCs w:val="20"/>
              </w:rPr>
              <w:t>21</w:t>
            </w:r>
          </w:p>
        </w:tc>
        <w:tc>
          <w:tcPr>
            <w:tcW w:w="10100" w:type="dxa"/>
            <w:tcBorders>
              <w:top w:val="single" w:sz="5" w:space="0" w:color="000000"/>
              <w:left w:val="single" w:sz="5" w:space="0" w:color="000000"/>
              <w:bottom w:val="single" w:sz="5" w:space="0" w:color="000000"/>
              <w:right w:val="single" w:sz="5" w:space="0" w:color="000000"/>
            </w:tcBorders>
          </w:tcPr>
          <w:p w14:paraId="126FCD1A"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831" w:type="dxa"/>
            <w:tcBorders>
              <w:top w:val="single" w:sz="5" w:space="0" w:color="000000"/>
              <w:left w:val="single" w:sz="5" w:space="0" w:color="000000"/>
              <w:bottom w:val="single" w:sz="5" w:space="0" w:color="000000"/>
              <w:right w:val="single" w:sz="5" w:space="0" w:color="000000"/>
            </w:tcBorders>
          </w:tcPr>
          <w:p w14:paraId="661C08C7" w14:textId="77777777" w:rsidR="00804609" w:rsidRPr="004C1685" w:rsidRDefault="00804609" w:rsidP="00804609">
            <w:pPr>
              <w:pStyle w:val="Default"/>
              <w:spacing w:before="40" w:after="40"/>
              <w:rPr>
                <w:rFonts w:ascii="Arial" w:hAnsi="Arial" w:cs="Arial"/>
                <w:color w:val="auto"/>
              </w:rPr>
            </w:pPr>
            <w:r>
              <w:rPr>
                <w:rFonts w:ascii="Arial" w:hAnsi="Arial" w:cs="Arial"/>
                <w:color w:val="auto"/>
              </w:rPr>
              <w:t>7, 8, Fig 2</w:t>
            </w:r>
          </w:p>
        </w:tc>
      </w:tr>
      <w:tr w:rsidR="00804609" w:rsidRPr="004C1685" w14:paraId="2AD8F573" w14:textId="77777777" w:rsidTr="00804609">
        <w:trPr>
          <w:trHeight w:val="333"/>
        </w:trPr>
        <w:tc>
          <w:tcPr>
            <w:tcW w:w="2735" w:type="dxa"/>
            <w:tcBorders>
              <w:top w:val="single" w:sz="5" w:space="0" w:color="000000"/>
              <w:left w:val="single" w:sz="5" w:space="0" w:color="000000"/>
              <w:bottom w:val="single" w:sz="5" w:space="0" w:color="000000"/>
              <w:right w:val="single" w:sz="5" w:space="0" w:color="000000"/>
            </w:tcBorders>
          </w:tcPr>
          <w:p w14:paraId="289F6483"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4" w:type="dxa"/>
            <w:tcBorders>
              <w:top w:val="single" w:sz="5" w:space="0" w:color="000000"/>
              <w:left w:val="single" w:sz="5" w:space="0" w:color="000000"/>
              <w:bottom w:val="single" w:sz="5" w:space="0" w:color="000000"/>
              <w:right w:val="single" w:sz="5" w:space="0" w:color="000000"/>
            </w:tcBorders>
          </w:tcPr>
          <w:p w14:paraId="05DFBC7A" w14:textId="77777777" w:rsidR="00804609" w:rsidRPr="004C1685" w:rsidRDefault="00804609" w:rsidP="00804609">
            <w:pPr>
              <w:pStyle w:val="Default"/>
              <w:spacing w:before="40" w:after="40"/>
              <w:jc w:val="right"/>
              <w:rPr>
                <w:rFonts w:ascii="Arial" w:hAnsi="Arial" w:cs="Arial"/>
                <w:sz w:val="20"/>
                <w:szCs w:val="20"/>
              </w:rPr>
            </w:pPr>
            <w:r w:rsidRPr="004C1685">
              <w:rPr>
                <w:rFonts w:ascii="Arial" w:hAnsi="Arial" w:cs="Arial"/>
                <w:sz w:val="20"/>
                <w:szCs w:val="20"/>
              </w:rPr>
              <w:t>22</w:t>
            </w:r>
          </w:p>
        </w:tc>
        <w:tc>
          <w:tcPr>
            <w:tcW w:w="10100" w:type="dxa"/>
            <w:tcBorders>
              <w:top w:val="single" w:sz="5" w:space="0" w:color="000000"/>
              <w:left w:val="single" w:sz="5" w:space="0" w:color="000000"/>
              <w:bottom w:val="single" w:sz="5" w:space="0" w:color="000000"/>
              <w:right w:val="single" w:sz="5" w:space="0" w:color="000000"/>
            </w:tcBorders>
          </w:tcPr>
          <w:p w14:paraId="734E4159"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831" w:type="dxa"/>
            <w:tcBorders>
              <w:top w:val="single" w:sz="5" w:space="0" w:color="000000"/>
              <w:left w:val="single" w:sz="5" w:space="0" w:color="000000"/>
              <w:bottom w:val="single" w:sz="5" w:space="0" w:color="000000"/>
              <w:right w:val="single" w:sz="5" w:space="0" w:color="000000"/>
            </w:tcBorders>
          </w:tcPr>
          <w:p w14:paraId="1C2DF9E8" w14:textId="77777777" w:rsidR="00804609" w:rsidRPr="004C1685" w:rsidRDefault="00804609" w:rsidP="00804609">
            <w:pPr>
              <w:pStyle w:val="Default"/>
              <w:spacing w:before="40" w:after="40"/>
              <w:rPr>
                <w:rFonts w:ascii="Arial" w:hAnsi="Arial" w:cs="Arial"/>
                <w:color w:val="auto"/>
              </w:rPr>
            </w:pPr>
            <w:r>
              <w:rPr>
                <w:rFonts w:ascii="Arial" w:hAnsi="Arial" w:cs="Arial"/>
                <w:color w:val="auto"/>
              </w:rPr>
              <w:t>Supplementary</w:t>
            </w:r>
          </w:p>
        </w:tc>
      </w:tr>
      <w:tr w:rsidR="00804609" w:rsidRPr="004C1685" w14:paraId="523FEDC1" w14:textId="77777777" w:rsidTr="00804609">
        <w:trPr>
          <w:trHeight w:val="393"/>
        </w:trPr>
        <w:tc>
          <w:tcPr>
            <w:tcW w:w="2735" w:type="dxa"/>
            <w:tcBorders>
              <w:top w:val="single" w:sz="5" w:space="0" w:color="000000"/>
              <w:left w:val="single" w:sz="5" w:space="0" w:color="000000"/>
              <w:bottom w:val="double" w:sz="2" w:space="0" w:color="FFFFCC"/>
              <w:right w:val="single" w:sz="5" w:space="0" w:color="000000"/>
            </w:tcBorders>
          </w:tcPr>
          <w:p w14:paraId="604D1125"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4" w:type="dxa"/>
            <w:tcBorders>
              <w:top w:val="single" w:sz="5" w:space="0" w:color="000000"/>
              <w:left w:val="single" w:sz="5" w:space="0" w:color="000000"/>
              <w:bottom w:val="double" w:sz="2" w:space="0" w:color="FFFFCC"/>
              <w:right w:val="single" w:sz="5" w:space="0" w:color="000000"/>
            </w:tcBorders>
          </w:tcPr>
          <w:p w14:paraId="0797A684" w14:textId="77777777" w:rsidR="00804609" w:rsidRPr="004C1685" w:rsidRDefault="00804609" w:rsidP="00804609">
            <w:pPr>
              <w:pStyle w:val="Default"/>
              <w:spacing w:before="40" w:after="40"/>
              <w:jc w:val="right"/>
              <w:rPr>
                <w:rFonts w:ascii="Arial" w:hAnsi="Arial" w:cs="Arial"/>
                <w:sz w:val="20"/>
                <w:szCs w:val="20"/>
              </w:rPr>
            </w:pPr>
            <w:r w:rsidRPr="004C1685">
              <w:rPr>
                <w:rFonts w:ascii="Arial" w:hAnsi="Arial" w:cs="Arial"/>
                <w:sz w:val="20"/>
                <w:szCs w:val="20"/>
              </w:rPr>
              <w:t>23</w:t>
            </w:r>
          </w:p>
        </w:tc>
        <w:tc>
          <w:tcPr>
            <w:tcW w:w="10100" w:type="dxa"/>
            <w:tcBorders>
              <w:top w:val="single" w:sz="5" w:space="0" w:color="000000"/>
              <w:left w:val="single" w:sz="5" w:space="0" w:color="000000"/>
              <w:bottom w:val="double" w:sz="5" w:space="0" w:color="000000"/>
              <w:right w:val="single" w:sz="5" w:space="0" w:color="000000"/>
            </w:tcBorders>
          </w:tcPr>
          <w:p w14:paraId="5FDBC2E9"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831" w:type="dxa"/>
            <w:tcBorders>
              <w:top w:val="single" w:sz="5" w:space="0" w:color="000000"/>
              <w:left w:val="single" w:sz="5" w:space="0" w:color="000000"/>
              <w:bottom w:val="double" w:sz="5" w:space="0" w:color="000000"/>
              <w:right w:val="single" w:sz="5" w:space="0" w:color="000000"/>
            </w:tcBorders>
          </w:tcPr>
          <w:p w14:paraId="0CD13DE3" w14:textId="77777777" w:rsidR="00804609" w:rsidRPr="004C1685" w:rsidRDefault="00804609" w:rsidP="00804609">
            <w:pPr>
              <w:pStyle w:val="Default"/>
              <w:spacing w:before="40" w:after="40"/>
              <w:rPr>
                <w:rFonts w:ascii="Arial" w:hAnsi="Arial" w:cs="Arial"/>
                <w:color w:val="auto"/>
              </w:rPr>
            </w:pPr>
            <w:r>
              <w:rPr>
                <w:rFonts w:ascii="Arial" w:hAnsi="Arial" w:cs="Arial"/>
                <w:color w:val="auto"/>
              </w:rPr>
              <w:t>8, 9</w:t>
            </w:r>
          </w:p>
        </w:tc>
      </w:tr>
      <w:tr w:rsidR="00804609" w:rsidRPr="004C1685" w14:paraId="3FC57AFB" w14:textId="77777777" w:rsidTr="00804609">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90D91B" w14:textId="77777777" w:rsidR="00804609" w:rsidRPr="004C1685" w:rsidRDefault="00804609" w:rsidP="00804609">
            <w:pPr>
              <w:pStyle w:val="Default"/>
              <w:rPr>
                <w:rFonts w:ascii="Arial" w:hAnsi="Arial" w:cs="Arial"/>
                <w:sz w:val="22"/>
                <w:szCs w:val="22"/>
              </w:rPr>
            </w:pPr>
            <w:r w:rsidRPr="004C1685">
              <w:rPr>
                <w:rFonts w:ascii="Arial" w:hAnsi="Arial" w:cs="Arial"/>
                <w:b/>
                <w:bCs/>
                <w:sz w:val="22"/>
                <w:szCs w:val="22"/>
              </w:rPr>
              <w:t xml:space="preserve">DISCUSS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44E5D266" w14:textId="77777777" w:rsidR="00804609" w:rsidRPr="004C1685" w:rsidRDefault="00804609" w:rsidP="00804609">
            <w:pPr>
              <w:pStyle w:val="Default"/>
              <w:jc w:val="center"/>
              <w:rPr>
                <w:rFonts w:ascii="Arial" w:hAnsi="Arial" w:cs="Arial"/>
                <w:color w:val="auto"/>
              </w:rPr>
            </w:pPr>
          </w:p>
        </w:tc>
      </w:tr>
      <w:tr w:rsidR="00804609" w:rsidRPr="004C1685" w14:paraId="36D9136C" w14:textId="77777777" w:rsidTr="00804609">
        <w:trPr>
          <w:trHeight w:val="578"/>
        </w:trPr>
        <w:tc>
          <w:tcPr>
            <w:tcW w:w="2735" w:type="dxa"/>
            <w:tcBorders>
              <w:top w:val="single" w:sz="5" w:space="0" w:color="000000"/>
              <w:left w:val="single" w:sz="5" w:space="0" w:color="000000"/>
              <w:bottom w:val="single" w:sz="5" w:space="0" w:color="000000"/>
              <w:right w:val="single" w:sz="5" w:space="0" w:color="000000"/>
            </w:tcBorders>
          </w:tcPr>
          <w:p w14:paraId="160BC68E"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4" w:type="dxa"/>
            <w:tcBorders>
              <w:top w:val="single" w:sz="5" w:space="0" w:color="000000"/>
              <w:left w:val="single" w:sz="5" w:space="0" w:color="000000"/>
              <w:bottom w:val="single" w:sz="5" w:space="0" w:color="000000"/>
              <w:right w:val="single" w:sz="5" w:space="0" w:color="000000"/>
            </w:tcBorders>
          </w:tcPr>
          <w:p w14:paraId="5CCCE11E" w14:textId="77777777" w:rsidR="00804609" w:rsidRPr="004C1685" w:rsidRDefault="00804609" w:rsidP="00804609">
            <w:pPr>
              <w:pStyle w:val="Default"/>
              <w:spacing w:before="40" w:after="40"/>
              <w:jc w:val="right"/>
              <w:rPr>
                <w:rFonts w:ascii="Arial" w:hAnsi="Arial" w:cs="Arial"/>
                <w:sz w:val="20"/>
                <w:szCs w:val="20"/>
              </w:rPr>
            </w:pPr>
            <w:r w:rsidRPr="004C1685">
              <w:rPr>
                <w:rFonts w:ascii="Arial" w:hAnsi="Arial" w:cs="Arial"/>
                <w:sz w:val="20"/>
                <w:szCs w:val="20"/>
              </w:rPr>
              <w:t>24</w:t>
            </w:r>
          </w:p>
        </w:tc>
        <w:tc>
          <w:tcPr>
            <w:tcW w:w="10100" w:type="dxa"/>
            <w:tcBorders>
              <w:top w:val="single" w:sz="5" w:space="0" w:color="000000"/>
              <w:left w:val="single" w:sz="5" w:space="0" w:color="000000"/>
              <w:bottom w:val="single" w:sz="5" w:space="0" w:color="000000"/>
              <w:right w:val="single" w:sz="5" w:space="0" w:color="000000"/>
            </w:tcBorders>
          </w:tcPr>
          <w:p w14:paraId="3AE52A32" w14:textId="77777777" w:rsidR="00804609" w:rsidRPr="004C1685" w:rsidRDefault="00804609" w:rsidP="00804609">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31" w:type="dxa"/>
            <w:tcBorders>
              <w:top w:val="single" w:sz="5" w:space="0" w:color="000000"/>
              <w:left w:val="single" w:sz="5" w:space="0" w:color="000000"/>
              <w:bottom w:val="single" w:sz="5" w:space="0" w:color="000000"/>
              <w:right w:val="single" w:sz="5" w:space="0" w:color="000000"/>
            </w:tcBorders>
          </w:tcPr>
          <w:p w14:paraId="04908208" w14:textId="77777777" w:rsidR="00804609" w:rsidRPr="004C1685" w:rsidRDefault="00804609" w:rsidP="00804609">
            <w:pPr>
              <w:pStyle w:val="Default"/>
              <w:spacing w:before="40" w:after="40"/>
              <w:rPr>
                <w:rFonts w:ascii="Arial" w:hAnsi="Arial" w:cs="Arial"/>
                <w:color w:val="auto"/>
              </w:rPr>
            </w:pPr>
            <w:r>
              <w:rPr>
                <w:rFonts w:ascii="Arial" w:hAnsi="Arial" w:cs="Arial"/>
                <w:color w:val="auto"/>
              </w:rPr>
              <w:t>10</w:t>
            </w:r>
          </w:p>
        </w:tc>
      </w:tr>
      <w:tr w:rsidR="00804609" w:rsidRPr="004C1685" w14:paraId="0FA7B0EC" w14:textId="77777777" w:rsidTr="00804609">
        <w:trPr>
          <w:trHeight w:val="578"/>
        </w:trPr>
        <w:tc>
          <w:tcPr>
            <w:tcW w:w="2735" w:type="dxa"/>
            <w:tcBorders>
              <w:top w:val="single" w:sz="5" w:space="0" w:color="000000"/>
              <w:left w:val="single" w:sz="5" w:space="0" w:color="000000"/>
              <w:bottom w:val="single" w:sz="5" w:space="0" w:color="000000"/>
              <w:right w:val="single" w:sz="5" w:space="0" w:color="000000"/>
            </w:tcBorders>
          </w:tcPr>
          <w:p w14:paraId="40CAD7A6"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34" w:type="dxa"/>
            <w:tcBorders>
              <w:top w:val="single" w:sz="5" w:space="0" w:color="000000"/>
              <w:left w:val="single" w:sz="5" w:space="0" w:color="000000"/>
              <w:bottom w:val="single" w:sz="5" w:space="0" w:color="000000"/>
              <w:right w:val="single" w:sz="5" w:space="0" w:color="000000"/>
            </w:tcBorders>
          </w:tcPr>
          <w:p w14:paraId="40BFC4BC" w14:textId="77777777" w:rsidR="00804609" w:rsidRPr="004C1685" w:rsidRDefault="00804609" w:rsidP="00804609">
            <w:pPr>
              <w:pStyle w:val="Default"/>
              <w:spacing w:before="40" w:after="40"/>
              <w:jc w:val="right"/>
              <w:rPr>
                <w:rFonts w:ascii="Arial" w:hAnsi="Arial" w:cs="Arial"/>
                <w:sz w:val="20"/>
                <w:szCs w:val="20"/>
              </w:rPr>
            </w:pPr>
            <w:r w:rsidRPr="004C1685">
              <w:rPr>
                <w:rFonts w:ascii="Arial" w:hAnsi="Arial" w:cs="Arial"/>
                <w:sz w:val="20"/>
                <w:szCs w:val="20"/>
              </w:rPr>
              <w:t>25</w:t>
            </w:r>
          </w:p>
        </w:tc>
        <w:tc>
          <w:tcPr>
            <w:tcW w:w="10100" w:type="dxa"/>
            <w:tcBorders>
              <w:top w:val="single" w:sz="5" w:space="0" w:color="000000"/>
              <w:left w:val="single" w:sz="5" w:space="0" w:color="000000"/>
              <w:bottom w:val="single" w:sz="5" w:space="0" w:color="000000"/>
              <w:right w:val="single" w:sz="5" w:space="0" w:color="000000"/>
            </w:tcBorders>
          </w:tcPr>
          <w:p w14:paraId="17EB3A70"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831" w:type="dxa"/>
            <w:tcBorders>
              <w:top w:val="single" w:sz="5" w:space="0" w:color="000000"/>
              <w:left w:val="single" w:sz="5" w:space="0" w:color="000000"/>
              <w:bottom w:val="single" w:sz="5" w:space="0" w:color="000000"/>
              <w:right w:val="single" w:sz="5" w:space="0" w:color="000000"/>
            </w:tcBorders>
          </w:tcPr>
          <w:p w14:paraId="362DA1DF" w14:textId="77777777" w:rsidR="00804609" w:rsidRPr="004C1685" w:rsidRDefault="00804609" w:rsidP="00804609">
            <w:pPr>
              <w:pStyle w:val="Default"/>
              <w:spacing w:before="40" w:after="40"/>
              <w:rPr>
                <w:rFonts w:ascii="Arial" w:hAnsi="Arial" w:cs="Arial"/>
                <w:color w:val="auto"/>
              </w:rPr>
            </w:pPr>
            <w:r>
              <w:rPr>
                <w:rFonts w:ascii="Arial" w:hAnsi="Arial" w:cs="Arial"/>
                <w:color w:val="auto"/>
              </w:rPr>
              <w:t>13</w:t>
            </w:r>
          </w:p>
        </w:tc>
      </w:tr>
      <w:tr w:rsidR="00804609" w:rsidRPr="004C1685" w14:paraId="3FEB72F8" w14:textId="77777777" w:rsidTr="00804609">
        <w:trPr>
          <w:trHeight w:val="420"/>
        </w:trPr>
        <w:tc>
          <w:tcPr>
            <w:tcW w:w="2735" w:type="dxa"/>
            <w:tcBorders>
              <w:top w:val="single" w:sz="5" w:space="0" w:color="000000"/>
              <w:left w:val="single" w:sz="5" w:space="0" w:color="000000"/>
              <w:bottom w:val="double" w:sz="2" w:space="0" w:color="FFFFCC"/>
              <w:right w:val="single" w:sz="5" w:space="0" w:color="000000"/>
            </w:tcBorders>
          </w:tcPr>
          <w:p w14:paraId="2F3AF719"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4" w:type="dxa"/>
            <w:tcBorders>
              <w:top w:val="single" w:sz="5" w:space="0" w:color="000000"/>
              <w:left w:val="single" w:sz="5" w:space="0" w:color="000000"/>
              <w:bottom w:val="double" w:sz="2" w:space="0" w:color="FFFFCC"/>
              <w:right w:val="single" w:sz="5" w:space="0" w:color="000000"/>
            </w:tcBorders>
          </w:tcPr>
          <w:p w14:paraId="042637C1" w14:textId="77777777" w:rsidR="00804609" w:rsidRPr="004C1685" w:rsidRDefault="00804609" w:rsidP="00804609">
            <w:pPr>
              <w:pStyle w:val="Default"/>
              <w:spacing w:before="40" w:after="40"/>
              <w:jc w:val="right"/>
              <w:rPr>
                <w:rFonts w:ascii="Arial" w:hAnsi="Arial" w:cs="Arial"/>
                <w:sz w:val="20"/>
                <w:szCs w:val="20"/>
              </w:rPr>
            </w:pPr>
            <w:r w:rsidRPr="004C1685">
              <w:rPr>
                <w:rFonts w:ascii="Arial" w:hAnsi="Arial" w:cs="Arial"/>
                <w:sz w:val="20"/>
                <w:szCs w:val="20"/>
              </w:rPr>
              <w:t>26</w:t>
            </w:r>
          </w:p>
        </w:tc>
        <w:tc>
          <w:tcPr>
            <w:tcW w:w="10100" w:type="dxa"/>
            <w:tcBorders>
              <w:top w:val="single" w:sz="5" w:space="0" w:color="000000"/>
              <w:left w:val="single" w:sz="5" w:space="0" w:color="000000"/>
              <w:bottom w:val="double" w:sz="5" w:space="0" w:color="000000"/>
              <w:right w:val="single" w:sz="5" w:space="0" w:color="000000"/>
            </w:tcBorders>
          </w:tcPr>
          <w:p w14:paraId="49358708"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831" w:type="dxa"/>
            <w:tcBorders>
              <w:top w:val="single" w:sz="5" w:space="0" w:color="000000"/>
              <w:left w:val="single" w:sz="5" w:space="0" w:color="000000"/>
              <w:bottom w:val="double" w:sz="5" w:space="0" w:color="000000"/>
              <w:right w:val="single" w:sz="5" w:space="0" w:color="000000"/>
            </w:tcBorders>
          </w:tcPr>
          <w:p w14:paraId="258A2649" w14:textId="77777777" w:rsidR="00804609" w:rsidRPr="004C1685" w:rsidRDefault="00804609" w:rsidP="00804609">
            <w:pPr>
              <w:pStyle w:val="Default"/>
              <w:spacing w:before="40" w:after="40"/>
              <w:rPr>
                <w:rFonts w:ascii="Arial" w:hAnsi="Arial" w:cs="Arial"/>
                <w:color w:val="auto"/>
              </w:rPr>
            </w:pPr>
            <w:r>
              <w:rPr>
                <w:rFonts w:ascii="Arial" w:hAnsi="Arial" w:cs="Arial"/>
                <w:color w:val="auto"/>
              </w:rPr>
              <w:t>14</w:t>
            </w:r>
          </w:p>
        </w:tc>
      </w:tr>
      <w:tr w:rsidR="00804609" w:rsidRPr="004C1685" w14:paraId="1AE2C038" w14:textId="77777777" w:rsidTr="00804609">
        <w:trPr>
          <w:trHeight w:val="333"/>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A673A1" w14:textId="77777777" w:rsidR="00804609" w:rsidRPr="004C1685" w:rsidRDefault="00804609" w:rsidP="00804609">
            <w:pPr>
              <w:pStyle w:val="Default"/>
              <w:rPr>
                <w:rFonts w:ascii="Arial" w:hAnsi="Arial" w:cs="Arial"/>
                <w:sz w:val="22"/>
                <w:szCs w:val="22"/>
              </w:rPr>
            </w:pPr>
            <w:r w:rsidRPr="004C1685">
              <w:rPr>
                <w:rFonts w:ascii="Arial" w:hAnsi="Arial" w:cs="Arial"/>
                <w:b/>
                <w:bCs/>
                <w:sz w:val="22"/>
                <w:szCs w:val="22"/>
              </w:rPr>
              <w:t xml:space="preserve">FUNDING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7AAEB1AA" w14:textId="77777777" w:rsidR="00804609" w:rsidRPr="004C1685" w:rsidRDefault="00804609" w:rsidP="00804609">
            <w:pPr>
              <w:pStyle w:val="Default"/>
              <w:jc w:val="center"/>
              <w:rPr>
                <w:rFonts w:ascii="Arial" w:hAnsi="Arial" w:cs="Arial"/>
                <w:color w:val="auto"/>
              </w:rPr>
            </w:pPr>
          </w:p>
        </w:tc>
      </w:tr>
      <w:tr w:rsidR="00804609" w:rsidRPr="004C1685" w14:paraId="0F4C208A" w14:textId="77777777" w:rsidTr="00804609">
        <w:trPr>
          <w:trHeight w:val="570"/>
        </w:trPr>
        <w:tc>
          <w:tcPr>
            <w:tcW w:w="2735" w:type="dxa"/>
            <w:tcBorders>
              <w:top w:val="single" w:sz="5" w:space="0" w:color="000000"/>
              <w:left w:val="single" w:sz="5" w:space="0" w:color="000000"/>
              <w:bottom w:val="double" w:sz="5" w:space="0" w:color="000000"/>
              <w:right w:val="single" w:sz="5" w:space="0" w:color="000000"/>
            </w:tcBorders>
          </w:tcPr>
          <w:p w14:paraId="07F4E8C2"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4" w:type="dxa"/>
            <w:tcBorders>
              <w:top w:val="single" w:sz="5" w:space="0" w:color="000000"/>
              <w:left w:val="single" w:sz="5" w:space="0" w:color="000000"/>
              <w:bottom w:val="double" w:sz="5" w:space="0" w:color="000000"/>
              <w:right w:val="single" w:sz="5" w:space="0" w:color="000000"/>
            </w:tcBorders>
          </w:tcPr>
          <w:p w14:paraId="599207BB" w14:textId="77777777" w:rsidR="00804609" w:rsidRPr="004C1685" w:rsidRDefault="00804609" w:rsidP="00804609">
            <w:pPr>
              <w:pStyle w:val="Default"/>
              <w:spacing w:before="40" w:after="40"/>
              <w:jc w:val="right"/>
              <w:rPr>
                <w:rFonts w:ascii="Arial" w:hAnsi="Arial" w:cs="Arial"/>
                <w:sz w:val="20"/>
                <w:szCs w:val="20"/>
              </w:rPr>
            </w:pPr>
            <w:r w:rsidRPr="004C1685">
              <w:rPr>
                <w:rFonts w:ascii="Arial" w:hAnsi="Arial" w:cs="Arial"/>
                <w:sz w:val="20"/>
                <w:szCs w:val="20"/>
              </w:rPr>
              <w:t>27</w:t>
            </w:r>
          </w:p>
        </w:tc>
        <w:tc>
          <w:tcPr>
            <w:tcW w:w="10100" w:type="dxa"/>
            <w:tcBorders>
              <w:top w:val="single" w:sz="5" w:space="0" w:color="000000"/>
              <w:left w:val="single" w:sz="5" w:space="0" w:color="000000"/>
              <w:bottom w:val="double" w:sz="5" w:space="0" w:color="000000"/>
              <w:right w:val="single" w:sz="5" w:space="0" w:color="000000"/>
            </w:tcBorders>
          </w:tcPr>
          <w:p w14:paraId="523F860C" w14:textId="77777777" w:rsidR="00804609" w:rsidRPr="004C1685" w:rsidRDefault="00804609" w:rsidP="0080460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831" w:type="dxa"/>
            <w:tcBorders>
              <w:top w:val="single" w:sz="5" w:space="0" w:color="000000"/>
              <w:left w:val="single" w:sz="5" w:space="0" w:color="000000"/>
              <w:bottom w:val="double" w:sz="5" w:space="0" w:color="000000"/>
              <w:right w:val="single" w:sz="5" w:space="0" w:color="000000"/>
            </w:tcBorders>
          </w:tcPr>
          <w:p w14:paraId="6A065086" w14:textId="77777777" w:rsidR="00804609" w:rsidRPr="004C1685" w:rsidRDefault="00804609" w:rsidP="00804609">
            <w:pPr>
              <w:pStyle w:val="Default"/>
              <w:spacing w:before="40" w:after="40"/>
              <w:rPr>
                <w:rFonts w:ascii="Arial" w:hAnsi="Arial" w:cs="Arial"/>
                <w:color w:val="auto"/>
              </w:rPr>
            </w:pPr>
            <w:r>
              <w:rPr>
                <w:rFonts w:ascii="Arial" w:hAnsi="Arial" w:cs="Arial"/>
                <w:color w:val="auto"/>
              </w:rPr>
              <w:t>See journal</w:t>
            </w:r>
          </w:p>
        </w:tc>
      </w:tr>
    </w:tbl>
    <w:p w14:paraId="7A974C07" w14:textId="77777777" w:rsidR="00804609" w:rsidRPr="004C1685" w:rsidRDefault="00804609" w:rsidP="00804609">
      <w:pPr>
        <w:pStyle w:val="CM1"/>
        <w:jc w:val="center"/>
        <w:rPr>
          <w:rFonts w:ascii="Arial" w:hAnsi="Arial" w:cs="Arial"/>
          <w:sz w:val="16"/>
          <w:szCs w:val="16"/>
        </w:rPr>
      </w:pPr>
      <w:r w:rsidRPr="004C1685">
        <w:rPr>
          <w:rFonts w:ascii="Arial" w:hAnsi="Arial" w:cs="Arial"/>
          <w:sz w:val="16"/>
          <w:szCs w:val="16"/>
        </w:rPr>
        <w:t xml:space="preserve">Page 1 of 2 </w:t>
      </w:r>
    </w:p>
    <w:p w14:paraId="541DBF99" w14:textId="77777777" w:rsidR="00804609" w:rsidRPr="004C1685" w:rsidRDefault="00804609" w:rsidP="00804609">
      <w:pPr>
        <w:pStyle w:val="Default"/>
        <w:rPr>
          <w:rFonts w:ascii="Arial" w:hAnsi="Arial" w:cs="Arial"/>
          <w:color w:val="auto"/>
        </w:rPr>
      </w:pPr>
    </w:p>
    <w:p w14:paraId="144C2B06" w14:textId="77777777" w:rsidR="00804609" w:rsidRPr="00363B8D" w:rsidRDefault="00804609" w:rsidP="0080460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91B41DF" w14:textId="77777777" w:rsidR="00804609" w:rsidRPr="00363B8D" w:rsidRDefault="00804609" w:rsidP="00804609">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5BAE6CC" w14:textId="6CDC0376" w:rsidR="00804609" w:rsidRPr="004C1685" w:rsidRDefault="00804609" w:rsidP="00804609">
      <w:pPr>
        <w:pStyle w:val="Default"/>
        <w:spacing w:line="183" w:lineRule="atLeast"/>
        <w:jc w:val="center"/>
        <w:rPr>
          <w:rFonts w:ascii="Arial" w:hAnsi="Arial" w:cs="Arial"/>
        </w:rPr>
      </w:pPr>
      <w:r w:rsidRPr="004C1685">
        <w:rPr>
          <w:rFonts w:ascii="Arial" w:hAnsi="Arial" w:cs="Arial"/>
          <w:sz w:val="16"/>
          <w:szCs w:val="16"/>
        </w:rPr>
        <w:t xml:space="preserve"> </w:t>
      </w:r>
    </w:p>
    <w:p w14:paraId="5879F017" w14:textId="76890B45" w:rsidR="00804609" w:rsidRDefault="00804609" w:rsidP="00D7702D">
      <w:pPr>
        <w:pStyle w:val="Geenafstand"/>
        <w:rPr>
          <w:u w:val="single"/>
          <w:lang w:val="en-US"/>
        </w:rPr>
      </w:pPr>
    </w:p>
    <w:p w14:paraId="02825EAA" w14:textId="5E765854" w:rsidR="00804609" w:rsidRDefault="00804609" w:rsidP="00D7702D">
      <w:pPr>
        <w:pStyle w:val="Geenafstand"/>
        <w:rPr>
          <w:u w:val="single"/>
          <w:lang w:val="en-US"/>
        </w:rPr>
      </w:pPr>
    </w:p>
    <w:p w14:paraId="7D276DAC" w14:textId="6CA76A8D" w:rsidR="00804609" w:rsidRDefault="00804609" w:rsidP="00D7702D">
      <w:pPr>
        <w:pStyle w:val="Geenafstand"/>
        <w:rPr>
          <w:u w:val="single"/>
          <w:lang w:val="en-US"/>
        </w:rPr>
      </w:pPr>
    </w:p>
    <w:p w14:paraId="6DAF81DB" w14:textId="01159849" w:rsidR="00804609" w:rsidRDefault="00804609" w:rsidP="00D7702D">
      <w:pPr>
        <w:pStyle w:val="Geenafstand"/>
        <w:rPr>
          <w:u w:val="single"/>
          <w:lang w:val="en-US"/>
        </w:rPr>
      </w:pPr>
    </w:p>
    <w:p w14:paraId="347FE763" w14:textId="29DC83A7" w:rsidR="00804609" w:rsidRDefault="00804609" w:rsidP="00D7702D">
      <w:pPr>
        <w:pStyle w:val="Geenafstand"/>
        <w:rPr>
          <w:u w:val="single"/>
          <w:lang w:val="en-US"/>
        </w:rPr>
      </w:pPr>
    </w:p>
    <w:p w14:paraId="0BB375F9" w14:textId="7EC19A8C" w:rsidR="00804609" w:rsidRDefault="00804609" w:rsidP="00D7702D">
      <w:pPr>
        <w:pStyle w:val="Geenafstand"/>
        <w:rPr>
          <w:u w:val="single"/>
          <w:lang w:val="en-US"/>
        </w:rPr>
      </w:pPr>
    </w:p>
    <w:p w14:paraId="6452E12F" w14:textId="5A95B518" w:rsidR="00804609" w:rsidRDefault="00804609" w:rsidP="00D7702D">
      <w:pPr>
        <w:pStyle w:val="Geenafstand"/>
        <w:rPr>
          <w:u w:val="single"/>
          <w:lang w:val="en-US"/>
        </w:rPr>
      </w:pPr>
    </w:p>
    <w:p w14:paraId="3C513E93" w14:textId="13DA539D" w:rsidR="00804609" w:rsidRDefault="00804609" w:rsidP="00D7702D">
      <w:pPr>
        <w:pStyle w:val="Geenafstand"/>
        <w:rPr>
          <w:u w:val="single"/>
          <w:lang w:val="en-US"/>
        </w:rPr>
      </w:pPr>
    </w:p>
    <w:p w14:paraId="39C66914" w14:textId="0BBA0334" w:rsidR="00804609" w:rsidRDefault="00804609" w:rsidP="00D7702D">
      <w:pPr>
        <w:pStyle w:val="Geenafstand"/>
        <w:rPr>
          <w:u w:val="single"/>
          <w:lang w:val="en-US"/>
        </w:rPr>
      </w:pPr>
    </w:p>
    <w:p w14:paraId="7A199AAF" w14:textId="43501FA3" w:rsidR="00804609" w:rsidRDefault="00804609" w:rsidP="00D7702D">
      <w:pPr>
        <w:pStyle w:val="Geenafstand"/>
        <w:rPr>
          <w:u w:val="single"/>
          <w:lang w:val="en-US"/>
        </w:rPr>
      </w:pPr>
    </w:p>
    <w:p w14:paraId="73DA97FD" w14:textId="2405B4B5" w:rsidR="00804609" w:rsidRDefault="00804609" w:rsidP="00D7702D">
      <w:pPr>
        <w:pStyle w:val="Geenafstand"/>
        <w:rPr>
          <w:u w:val="single"/>
          <w:lang w:val="en-US"/>
        </w:rPr>
      </w:pPr>
    </w:p>
    <w:p w14:paraId="09F23788" w14:textId="2C492397" w:rsidR="00804609" w:rsidRDefault="00804609" w:rsidP="00D7702D">
      <w:pPr>
        <w:pStyle w:val="Geenafstand"/>
        <w:rPr>
          <w:u w:val="single"/>
          <w:lang w:val="en-US"/>
        </w:rPr>
      </w:pPr>
    </w:p>
    <w:p w14:paraId="0CE720C4" w14:textId="19E0A891" w:rsidR="00804609" w:rsidRDefault="00804609" w:rsidP="00D7702D">
      <w:pPr>
        <w:pStyle w:val="Geenafstand"/>
        <w:rPr>
          <w:u w:val="single"/>
          <w:lang w:val="en-US"/>
        </w:rPr>
      </w:pPr>
    </w:p>
    <w:p w14:paraId="5AAF8057" w14:textId="19DB7641" w:rsidR="00804609" w:rsidRDefault="00804609" w:rsidP="00D7702D">
      <w:pPr>
        <w:pStyle w:val="Geenafstand"/>
        <w:rPr>
          <w:u w:val="single"/>
          <w:lang w:val="en-US"/>
        </w:rPr>
      </w:pPr>
    </w:p>
    <w:p w14:paraId="62E455C0" w14:textId="77777777" w:rsidR="00804609" w:rsidRDefault="00804609" w:rsidP="00D7702D">
      <w:pPr>
        <w:pStyle w:val="Geenafstand"/>
        <w:rPr>
          <w:u w:val="single"/>
          <w:lang w:val="en-US"/>
        </w:rPr>
      </w:pPr>
    </w:p>
    <w:sectPr w:rsidR="00804609" w:rsidSect="00D151B8">
      <w:headerReference w:type="default" r:id="rId8"/>
      <w:pgSz w:w="15840" w:h="12240" w:orient="landscape" w:code="1"/>
      <w:pgMar w:top="1797" w:right="1440" w:bottom="1797" w:left="1440" w:header="454"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533E2F" w14:textId="77777777" w:rsidR="00943A59" w:rsidRDefault="00A02D24">
      <w:r>
        <w:separator/>
      </w:r>
    </w:p>
  </w:endnote>
  <w:endnote w:type="continuationSeparator" w:id="0">
    <w:p w14:paraId="63165E98" w14:textId="77777777" w:rsidR="00943A59" w:rsidRDefault="00A02D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961B39" w14:textId="77777777" w:rsidR="00943A59" w:rsidRDefault="00A02D24">
      <w:r>
        <w:separator/>
      </w:r>
    </w:p>
  </w:footnote>
  <w:footnote w:type="continuationSeparator" w:id="0">
    <w:p w14:paraId="00B0B853" w14:textId="77777777" w:rsidR="00943A59" w:rsidRDefault="00A02D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19F0DD" w14:textId="77777777" w:rsidR="00D151B8" w:rsidRDefault="00D151B8">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3F134F"/>
    <w:multiLevelType w:val="hybridMultilevel"/>
    <w:tmpl w:val="F45E6734"/>
    <w:lvl w:ilvl="0" w:tplc="04E07E96">
      <w:numFmt w:val="bullet"/>
      <w:lvlText w:val="-"/>
      <w:lvlJc w:val="left"/>
      <w:pPr>
        <w:ind w:left="295" w:hanging="360"/>
      </w:pPr>
      <w:rPr>
        <w:rFonts w:ascii="Calibri" w:eastAsia="Times New Roman" w:hAnsi="Calibri" w:cs="Times New Roman" w:hint="default"/>
      </w:rPr>
    </w:lvl>
    <w:lvl w:ilvl="1" w:tplc="04130003" w:tentative="1">
      <w:start w:val="1"/>
      <w:numFmt w:val="bullet"/>
      <w:lvlText w:val="o"/>
      <w:lvlJc w:val="left"/>
      <w:pPr>
        <w:ind w:left="1015" w:hanging="360"/>
      </w:pPr>
      <w:rPr>
        <w:rFonts w:ascii="Courier New" w:hAnsi="Courier New" w:cs="Courier New" w:hint="default"/>
      </w:rPr>
    </w:lvl>
    <w:lvl w:ilvl="2" w:tplc="04130005" w:tentative="1">
      <w:start w:val="1"/>
      <w:numFmt w:val="bullet"/>
      <w:lvlText w:val=""/>
      <w:lvlJc w:val="left"/>
      <w:pPr>
        <w:ind w:left="1735" w:hanging="360"/>
      </w:pPr>
      <w:rPr>
        <w:rFonts w:ascii="Wingdings" w:hAnsi="Wingdings" w:hint="default"/>
      </w:rPr>
    </w:lvl>
    <w:lvl w:ilvl="3" w:tplc="04130001" w:tentative="1">
      <w:start w:val="1"/>
      <w:numFmt w:val="bullet"/>
      <w:lvlText w:val=""/>
      <w:lvlJc w:val="left"/>
      <w:pPr>
        <w:ind w:left="2455" w:hanging="360"/>
      </w:pPr>
      <w:rPr>
        <w:rFonts w:ascii="Symbol" w:hAnsi="Symbol" w:hint="default"/>
      </w:rPr>
    </w:lvl>
    <w:lvl w:ilvl="4" w:tplc="04130003" w:tentative="1">
      <w:start w:val="1"/>
      <w:numFmt w:val="bullet"/>
      <w:lvlText w:val="o"/>
      <w:lvlJc w:val="left"/>
      <w:pPr>
        <w:ind w:left="3175" w:hanging="360"/>
      </w:pPr>
      <w:rPr>
        <w:rFonts w:ascii="Courier New" w:hAnsi="Courier New" w:cs="Courier New" w:hint="default"/>
      </w:rPr>
    </w:lvl>
    <w:lvl w:ilvl="5" w:tplc="04130005" w:tentative="1">
      <w:start w:val="1"/>
      <w:numFmt w:val="bullet"/>
      <w:lvlText w:val=""/>
      <w:lvlJc w:val="left"/>
      <w:pPr>
        <w:ind w:left="3895" w:hanging="360"/>
      </w:pPr>
      <w:rPr>
        <w:rFonts w:ascii="Wingdings" w:hAnsi="Wingdings" w:hint="default"/>
      </w:rPr>
    </w:lvl>
    <w:lvl w:ilvl="6" w:tplc="04130001" w:tentative="1">
      <w:start w:val="1"/>
      <w:numFmt w:val="bullet"/>
      <w:lvlText w:val=""/>
      <w:lvlJc w:val="left"/>
      <w:pPr>
        <w:ind w:left="4615" w:hanging="360"/>
      </w:pPr>
      <w:rPr>
        <w:rFonts w:ascii="Symbol" w:hAnsi="Symbol" w:hint="default"/>
      </w:rPr>
    </w:lvl>
    <w:lvl w:ilvl="7" w:tplc="04130003" w:tentative="1">
      <w:start w:val="1"/>
      <w:numFmt w:val="bullet"/>
      <w:lvlText w:val="o"/>
      <w:lvlJc w:val="left"/>
      <w:pPr>
        <w:ind w:left="5335" w:hanging="360"/>
      </w:pPr>
      <w:rPr>
        <w:rFonts w:ascii="Courier New" w:hAnsi="Courier New" w:cs="Courier New" w:hint="default"/>
      </w:rPr>
    </w:lvl>
    <w:lvl w:ilvl="8" w:tplc="04130005" w:tentative="1">
      <w:start w:val="1"/>
      <w:numFmt w:val="bullet"/>
      <w:lvlText w:val=""/>
      <w:lvlJc w:val="left"/>
      <w:pPr>
        <w:ind w:left="605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241"/>
    <w:rsid w:val="000A2C7C"/>
    <w:rsid w:val="000A747C"/>
    <w:rsid w:val="0010693C"/>
    <w:rsid w:val="00192C41"/>
    <w:rsid w:val="002663D2"/>
    <w:rsid w:val="00324346"/>
    <w:rsid w:val="00362880"/>
    <w:rsid w:val="003B18A7"/>
    <w:rsid w:val="003D4257"/>
    <w:rsid w:val="00454590"/>
    <w:rsid w:val="004B3168"/>
    <w:rsid w:val="004E6DB5"/>
    <w:rsid w:val="0066798F"/>
    <w:rsid w:val="007E4512"/>
    <w:rsid w:val="00804609"/>
    <w:rsid w:val="00815915"/>
    <w:rsid w:val="00850F65"/>
    <w:rsid w:val="00916AD8"/>
    <w:rsid w:val="00943A59"/>
    <w:rsid w:val="00A0258F"/>
    <w:rsid w:val="00A02D24"/>
    <w:rsid w:val="00A24241"/>
    <w:rsid w:val="00A662F2"/>
    <w:rsid w:val="00AB099C"/>
    <w:rsid w:val="00AD1898"/>
    <w:rsid w:val="00BF22F9"/>
    <w:rsid w:val="00C301A9"/>
    <w:rsid w:val="00C57CB7"/>
    <w:rsid w:val="00CC4CD0"/>
    <w:rsid w:val="00CF743B"/>
    <w:rsid w:val="00D151B8"/>
    <w:rsid w:val="00D358AB"/>
    <w:rsid w:val="00D677DE"/>
    <w:rsid w:val="00D7278A"/>
    <w:rsid w:val="00D7702D"/>
    <w:rsid w:val="00DE35D3"/>
    <w:rsid w:val="00E14FBB"/>
    <w:rsid w:val="00E562AF"/>
    <w:rsid w:val="00E562FF"/>
    <w:rsid w:val="00ED252D"/>
    <w:rsid w:val="00FB2D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DE1C711"/>
  <w15:chartTrackingRefBased/>
  <w15:docId w15:val="{6291851B-13D9-417C-9516-937AF485A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24241"/>
    <w:pPr>
      <w:spacing w:after="0" w:line="240" w:lineRule="auto"/>
    </w:pPr>
    <w:rPr>
      <w:rFonts w:ascii="Times New Roman" w:eastAsia="Times New Roman" w:hAnsi="Times New Roman" w:cs="Times New Roman"/>
      <w:color w:val="000000"/>
      <w:kern w:val="28"/>
      <w:sz w:val="20"/>
      <w:szCs w:val="20"/>
      <w:lang w:val="en-CA" w:eastAsia="en-CA"/>
    </w:rPr>
  </w:style>
  <w:style w:type="paragraph" w:styleId="Kop2">
    <w:name w:val="heading 2"/>
    <w:basedOn w:val="Standaard"/>
    <w:next w:val="Standaard"/>
    <w:link w:val="Kop2Char"/>
    <w:qFormat/>
    <w:rsid w:val="00A24241"/>
    <w:pPr>
      <w:jc w:val="center"/>
      <w:outlineLvl w:val="1"/>
    </w:pPr>
    <w:rPr>
      <w:b/>
      <w:bCs/>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rsid w:val="00A24241"/>
    <w:rPr>
      <w:rFonts w:ascii="Times New Roman" w:eastAsia="Times New Roman" w:hAnsi="Times New Roman" w:cs="Times New Roman"/>
      <w:b/>
      <w:bCs/>
      <w:color w:val="000000"/>
      <w:kern w:val="28"/>
      <w:sz w:val="24"/>
      <w:szCs w:val="24"/>
      <w:lang w:val="en-CA" w:eastAsia="en-CA"/>
    </w:rPr>
  </w:style>
  <w:style w:type="paragraph" w:styleId="Koptekst">
    <w:name w:val="header"/>
    <w:basedOn w:val="Standaard"/>
    <w:link w:val="KoptekstChar"/>
    <w:rsid w:val="00A24241"/>
    <w:pPr>
      <w:tabs>
        <w:tab w:val="center" w:pos="4320"/>
        <w:tab w:val="right" w:pos="8640"/>
      </w:tabs>
    </w:pPr>
    <w:rPr>
      <w:rFonts w:ascii="Garamond" w:hAnsi="Garamond"/>
      <w:color w:val="008000"/>
      <w:w w:val="120"/>
      <w:kern w:val="0"/>
      <w:sz w:val="24"/>
      <w:szCs w:val="24"/>
      <w:lang w:eastAsia="en-US"/>
    </w:rPr>
  </w:style>
  <w:style w:type="character" w:customStyle="1" w:styleId="KoptekstChar">
    <w:name w:val="Koptekst Char"/>
    <w:basedOn w:val="Standaardalinea-lettertype"/>
    <w:link w:val="Koptekst"/>
    <w:rsid w:val="00A24241"/>
    <w:rPr>
      <w:rFonts w:ascii="Garamond" w:eastAsia="Times New Roman" w:hAnsi="Garamond" w:cs="Times New Roman"/>
      <w:color w:val="008000"/>
      <w:w w:val="120"/>
      <w:sz w:val="24"/>
      <w:szCs w:val="24"/>
      <w:lang w:val="en-CA"/>
    </w:rPr>
  </w:style>
  <w:style w:type="paragraph" w:styleId="Voettekst">
    <w:name w:val="footer"/>
    <w:basedOn w:val="Standaard"/>
    <w:link w:val="VoettekstChar"/>
    <w:rsid w:val="00A24241"/>
    <w:pPr>
      <w:tabs>
        <w:tab w:val="center" w:pos="4320"/>
        <w:tab w:val="right" w:pos="8640"/>
      </w:tabs>
    </w:pPr>
  </w:style>
  <w:style w:type="character" w:customStyle="1" w:styleId="VoettekstChar">
    <w:name w:val="Voettekst Char"/>
    <w:basedOn w:val="Standaardalinea-lettertype"/>
    <w:link w:val="Voettekst"/>
    <w:rsid w:val="00A24241"/>
    <w:rPr>
      <w:rFonts w:ascii="Times New Roman" w:eastAsia="Times New Roman" w:hAnsi="Times New Roman" w:cs="Times New Roman"/>
      <w:color w:val="000000"/>
      <w:kern w:val="28"/>
      <w:sz w:val="20"/>
      <w:szCs w:val="20"/>
      <w:lang w:val="en-CA" w:eastAsia="en-CA"/>
    </w:rPr>
  </w:style>
  <w:style w:type="character" w:styleId="Hyperlink">
    <w:name w:val="Hyperlink"/>
    <w:rsid w:val="00A24241"/>
    <w:rPr>
      <w:color w:val="0066FF"/>
      <w:u w:val="single"/>
    </w:rPr>
  </w:style>
  <w:style w:type="paragraph" w:styleId="Lijstalinea">
    <w:name w:val="List Paragraph"/>
    <w:basedOn w:val="Standaard"/>
    <w:uiPriority w:val="34"/>
    <w:qFormat/>
    <w:rsid w:val="00AB099C"/>
    <w:pPr>
      <w:ind w:left="720"/>
      <w:contextualSpacing/>
    </w:pPr>
  </w:style>
  <w:style w:type="paragraph" w:styleId="Ballontekst">
    <w:name w:val="Balloon Text"/>
    <w:basedOn w:val="Standaard"/>
    <w:link w:val="BallontekstChar"/>
    <w:uiPriority w:val="99"/>
    <w:semiHidden/>
    <w:unhideWhenUsed/>
    <w:rsid w:val="00E562FF"/>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562FF"/>
    <w:rPr>
      <w:rFonts w:ascii="Segoe UI" w:eastAsia="Times New Roman" w:hAnsi="Segoe UI" w:cs="Segoe UI"/>
      <w:color w:val="000000"/>
      <w:kern w:val="28"/>
      <w:sz w:val="18"/>
      <w:szCs w:val="18"/>
      <w:lang w:val="en-CA" w:eastAsia="en-CA"/>
    </w:rPr>
  </w:style>
  <w:style w:type="paragraph" w:styleId="Geenafstand">
    <w:name w:val="No Spacing"/>
    <w:uiPriority w:val="1"/>
    <w:qFormat/>
    <w:rsid w:val="00D7702D"/>
    <w:pPr>
      <w:spacing w:after="0" w:line="240" w:lineRule="auto"/>
    </w:pPr>
  </w:style>
  <w:style w:type="table" w:customStyle="1" w:styleId="Lichtearcering1">
    <w:name w:val="Lichte arcering1"/>
    <w:basedOn w:val="Standaardtabel"/>
    <w:uiPriority w:val="60"/>
    <w:rsid w:val="00D7702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80460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04609"/>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Kim.Heiwegen@radboudu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060</Words>
  <Characters>5831</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wegen, Kim</dc:creator>
  <cp:keywords/>
  <dc:description/>
  <cp:lastModifiedBy>Heiwegen, Kim</cp:lastModifiedBy>
  <cp:revision>2</cp:revision>
  <cp:lastPrinted>2021-05-17T19:07:00Z</cp:lastPrinted>
  <dcterms:created xsi:type="dcterms:W3CDTF">2021-06-08T14:25:00Z</dcterms:created>
  <dcterms:modified xsi:type="dcterms:W3CDTF">2021-06-08T14:25:00Z</dcterms:modified>
</cp:coreProperties>
</file>